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E4A20" w14:textId="36667075" w:rsidR="001A6B02" w:rsidRDefault="001A6B02" w:rsidP="00396432">
      <w:pPr>
        <w:pStyle w:val="Heading2"/>
      </w:pPr>
      <w:r>
        <w:t xml:space="preserve">Supplementary Material </w:t>
      </w:r>
    </w:p>
    <w:p w14:paraId="01E0F4B1" w14:textId="67FC01CF" w:rsidR="00396432" w:rsidRDefault="00396432" w:rsidP="00396432">
      <w:pPr>
        <w:pStyle w:val="Heading2"/>
      </w:pPr>
      <w:r>
        <w:t xml:space="preserve">Search </w:t>
      </w:r>
      <w:r w:rsidR="006221D1">
        <w:t>s</w:t>
      </w:r>
      <w:r>
        <w:t xml:space="preserve">trategy </w:t>
      </w:r>
    </w:p>
    <w:p w14:paraId="2E17DC6E" w14:textId="77777777" w:rsidR="00396432" w:rsidRPr="009C7554" w:rsidRDefault="00396432" w:rsidP="00396432">
      <w:pPr>
        <w:rPr>
          <w:lang w:val="en-GB"/>
        </w:rPr>
      </w:pPr>
      <w:r w:rsidRPr="009C7554">
        <w:rPr>
          <w:b/>
          <w:bCs/>
          <w:lang w:val="en-GB"/>
        </w:rPr>
        <w:t>Search run January 2025</w:t>
      </w:r>
    </w:p>
    <w:p w14:paraId="64702F4B" w14:textId="77777777" w:rsidR="00396432" w:rsidRPr="009C7554" w:rsidRDefault="00396432" w:rsidP="00396432">
      <w:pPr>
        <w:rPr>
          <w:lang w:val="en-GB"/>
        </w:rPr>
      </w:pPr>
      <w:r w:rsidRPr="009C7554">
        <w:rPr>
          <w:b/>
          <w:bCs/>
          <w:lang w:val="en-GB"/>
        </w:rPr>
        <w:t xml:space="preserve">PubMed </w:t>
      </w:r>
      <w:r>
        <w:rPr>
          <w:b/>
          <w:bCs/>
          <w:lang w:val="en-GB"/>
        </w:rPr>
        <w:t xml:space="preserve">= </w:t>
      </w:r>
      <w:r w:rsidRPr="009C7554">
        <w:rPr>
          <w:b/>
          <w:bCs/>
          <w:lang w:val="en-GB"/>
        </w:rPr>
        <w:t xml:space="preserve">107 </w:t>
      </w:r>
      <w:r w:rsidRPr="009C7554">
        <w:rPr>
          <w:lang w:val="en-GB"/>
        </w:rPr>
        <w:t> </w:t>
      </w:r>
    </w:p>
    <w:p w14:paraId="3ED33E17" w14:textId="77777777" w:rsidR="00396432" w:rsidRPr="009C7554" w:rsidRDefault="00396432" w:rsidP="00396432">
      <w:pPr>
        <w:rPr>
          <w:lang w:val="en-GB"/>
        </w:rPr>
      </w:pPr>
      <w:r w:rsidRPr="009C7554">
        <w:rPr>
          <w:lang w:val="en-GB"/>
        </w:rPr>
        <w:t>(("prostate neoplasms"[Text Word] OR "prostatic neoplasms"[Text Word] OR "prostate cancer"[Text Word] OR "prostatic cancer"[Text Word] OR "prostate carcinoma"[Text Word] OR "prostatic carcinoma"[Text Word]) AND ("screening"[Text Word] OR "</w:t>
      </w:r>
      <w:proofErr w:type="spellStart"/>
      <w:r w:rsidRPr="009C7554">
        <w:rPr>
          <w:lang w:val="en-GB"/>
        </w:rPr>
        <w:t>psa</w:t>
      </w:r>
      <w:proofErr w:type="spellEnd"/>
      <w:r w:rsidRPr="009C7554">
        <w:rPr>
          <w:lang w:val="en-GB"/>
        </w:rPr>
        <w:t>"[Text Word] OR "diagnosis"[Text Word] OR "detection"[Text Word])) AND (</w:t>
      </w:r>
      <w:proofErr w:type="gramStart"/>
      <w:r w:rsidRPr="009C7554">
        <w:rPr>
          <w:lang w:val="en-GB"/>
        </w:rPr>
        <w:t>guideline[</w:t>
      </w:r>
      <w:proofErr w:type="gramEnd"/>
      <w:r w:rsidRPr="009C7554">
        <w:rPr>
          <w:lang w:val="en-GB"/>
        </w:rPr>
        <w:t xml:space="preserve">Filter] OR </w:t>
      </w:r>
      <w:proofErr w:type="spellStart"/>
      <w:r w:rsidRPr="009C7554">
        <w:rPr>
          <w:lang w:val="en-GB"/>
        </w:rPr>
        <w:t>practiceguideline</w:t>
      </w:r>
      <w:proofErr w:type="spellEnd"/>
      <w:r w:rsidRPr="009C7554">
        <w:rPr>
          <w:lang w:val="en-GB"/>
        </w:rPr>
        <w:t>[Filter])</w:t>
      </w:r>
    </w:p>
    <w:p w14:paraId="4901DD22" w14:textId="77777777" w:rsidR="00396432" w:rsidRPr="009C7554" w:rsidRDefault="00396432" w:rsidP="00396432">
      <w:pPr>
        <w:rPr>
          <w:lang w:val="en-GB"/>
        </w:rPr>
      </w:pPr>
      <w:r>
        <w:rPr>
          <w:b/>
          <w:bCs/>
          <w:lang w:val="en-GB"/>
        </w:rPr>
        <w:t>S</w:t>
      </w:r>
      <w:r w:rsidRPr="009C7554">
        <w:rPr>
          <w:b/>
          <w:bCs/>
          <w:lang w:val="en-GB"/>
        </w:rPr>
        <w:t xml:space="preserve">earch for TRIP </w:t>
      </w:r>
      <w:r>
        <w:rPr>
          <w:b/>
          <w:bCs/>
          <w:lang w:val="en-GB"/>
        </w:rPr>
        <w:t xml:space="preserve">= </w:t>
      </w:r>
      <w:r w:rsidRPr="009C7554">
        <w:rPr>
          <w:b/>
          <w:bCs/>
          <w:lang w:val="en-GB"/>
        </w:rPr>
        <w:t xml:space="preserve">923 </w:t>
      </w:r>
    </w:p>
    <w:p w14:paraId="678D46F4" w14:textId="77777777" w:rsidR="00396432" w:rsidRPr="009C7554" w:rsidRDefault="00396432" w:rsidP="00396432">
      <w:pPr>
        <w:rPr>
          <w:lang w:val="en-GB"/>
        </w:rPr>
      </w:pPr>
      <w:r w:rsidRPr="009C7554">
        <w:rPr>
          <w:lang w:val="en-GB"/>
        </w:rPr>
        <w:t>("prostate neoplasms" OR "prostatic neoplasms" OR "prostate cancer" OR "prostatic cancer" OR "prostate carcinoma" OR "prostatic carcinoma") AND ("screening OR "psa" OR diagnosis OR detection) - limited to Guidelines within Secondary Evidence</w:t>
      </w:r>
    </w:p>
    <w:p w14:paraId="31E7E42B" w14:textId="77777777" w:rsidR="00396432" w:rsidRDefault="00396432" w:rsidP="00396432">
      <w:pPr>
        <w:rPr>
          <w:lang w:val="en-GB"/>
        </w:rPr>
      </w:pPr>
      <w:r w:rsidRPr="009C7554">
        <w:rPr>
          <w:lang w:val="en-GB"/>
        </w:rPr>
        <w:t xml:space="preserve">Grey literature search: NICE, UPSTF, UK Screening </w:t>
      </w:r>
      <w:proofErr w:type="spellStart"/>
      <w:r w:rsidRPr="009C7554">
        <w:rPr>
          <w:lang w:val="en-GB"/>
        </w:rPr>
        <w:t>Comittee</w:t>
      </w:r>
      <w:proofErr w:type="spellEnd"/>
      <w:r w:rsidRPr="009C7554">
        <w:rPr>
          <w:lang w:val="en-GB"/>
        </w:rPr>
        <w:t xml:space="preserve">, Canadian </w:t>
      </w:r>
      <w:proofErr w:type="spellStart"/>
      <w:r w:rsidRPr="009C7554">
        <w:rPr>
          <w:lang w:val="en-GB"/>
        </w:rPr>
        <w:t>Preventitive</w:t>
      </w:r>
      <w:proofErr w:type="spellEnd"/>
      <w:r w:rsidRPr="009C7554">
        <w:rPr>
          <w:lang w:val="en-GB"/>
        </w:rPr>
        <w:t xml:space="preserve"> Task Force, New Zealand Ministry, Danish ministry, Canadian Urological Association, American Urological Association, ESMO. </w:t>
      </w:r>
    </w:p>
    <w:p w14:paraId="67E7345A" w14:textId="2BD04480" w:rsidR="00396432" w:rsidRDefault="00396432">
      <w:pPr>
        <w:spacing w:after="160" w:line="278" w:lineRule="auto"/>
        <w:rPr>
          <w:lang w:val="en-GB"/>
        </w:rPr>
      </w:pPr>
      <w:r>
        <w:rPr>
          <w:lang w:val="en-GB"/>
        </w:rPr>
        <w:br w:type="page"/>
      </w:r>
    </w:p>
    <w:p w14:paraId="06A25EA6" w14:textId="77777777" w:rsidR="005B77AF" w:rsidRDefault="005B77AF" w:rsidP="005B77AF">
      <w:pPr>
        <w:rPr>
          <w:b/>
          <w:bCs/>
        </w:rPr>
        <w:sectPr w:rsidR="005B77AF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101169" w14:textId="565F6852" w:rsidR="005B77AF" w:rsidRPr="00A755A6" w:rsidRDefault="00A755A6" w:rsidP="00A755A6">
      <w:pPr>
        <w:pStyle w:val="Heading2"/>
      </w:pPr>
      <w:r>
        <w:lastRenderedPageBreak/>
        <w:t xml:space="preserve">Supplementary Table 1: </w:t>
      </w:r>
      <w:r w:rsidRPr="00A755A6">
        <w:t>Studies cited by guidelines as evidence for their recommended repeat PSA testing intervals</w:t>
      </w:r>
    </w:p>
    <w:tbl>
      <w:tblPr>
        <w:tblStyle w:val="TableGrid"/>
        <w:tblW w:w="15877" w:type="dxa"/>
        <w:tblInd w:w="-998" w:type="dxa"/>
        <w:tblLook w:val="04A0" w:firstRow="1" w:lastRow="0" w:firstColumn="1" w:lastColumn="0" w:noHBand="0" w:noVBand="1"/>
      </w:tblPr>
      <w:tblGrid>
        <w:gridCol w:w="1131"/>
        <w:gridCol w:w="1184"/>
        <w:gridCol w:w="1293"/>
        <w:gridCol w:w="2124"/>
        <w:gridCol w:w="1993"/>
        <w:gridCol w:w="2186"/>
        <w:gridCol w:w="3112"/>
        <w:gridCol w:w="2854"/>
      </w:tblGrid>
      <w:tr w:rsidR="005B77AF" w:rsidRPr="00904D35" w14:paraId="374AB224" w14:textId="77777777" w:rsidTr="00A837F3">
        <w:tc>
          <w:tcPr>
            <w:tcW w:w="1132" w:type="dxa"/>
          </w:tcPr>
          <w:p w14:paraId="6C78E5E6" w14:textId="77777777" w:rsidR="005B77AF" w:rsidRPr="00904D35" w:rsidRDefault="005B77AF" w:rsidP="00A837F3">
            <w:pPr>
              <w:rPr>
                <w:rFonts w:cstheme="minorHAnsi"/>
                <w:b/>
                <w:sz w:val="18"/>
                <w:szCs w:val="18"/>
              </w:rPr>
            </w:pPr>
            <w:r w:rsidRPr="00904D35">
              <w:rPr>
                <w:rFonts w:cstheme="minorHAnsi"/>
                <w:b/>
                <w:sz w:val="18"/>
                <w:szCs w:val="18"/>
              </w:rPr>
              <w:t>Paper</w:t>
            </w:r>
          </w:p>
        </w:tc>
        <w:tc>
          <w:tcPr>
            <w:tcW w:w="1184" w:type="dxa"/>
          </w:tcPr>
          <w:p w14:paraId="75189306" w14:textId="77777777" w:rsidR="005B77AF" w:rsidRPr="00904D35" w:rsidRDefault="005B77AF" w:rsidP="00A837F3">
            <w:pPr>
              <w:rPr>
                <w:rFonts w:cstheme="minorHAnsi"/>
                <w:b/>
                <w:sz w:val="18"/>
                <w:szCs w:val="18"/>
              </w:rPr>
            </w:pPr>
            <w:r w:rsidRPr="00904D35">
              <w:rPr>
                <w:rFonts w:cstheme="minorHAnsi"/>
                <w:b/>
                <w:sz w:val="18"/>
                <w:szCs w:val="18"/>
              </w:rPr>
              <w:t>Referenced in Guidelines</w:t>
            </w:r>
          </w:p>
        </w:tc>
        <w:tc>
          <w:tcPr>
            <w:tcW w:w="1225" w:type="dxa"/>
          </w:tcPr>
          <w:p w14:paraId="4ACD51BA" w14:textId="77777777" w:rsidR="005B77AF" w:rsidRPr="00904D35" w:rsidRDefault="005B77AF" w:rsidP="00A837F3">
            <w:pPr>
              <w:rPr>
                <w:rFonts w:cstheme="minorHAnsi"/>
                <w:b/>
                <w:sz w:val="18"/>
                <w:szCs w:val="18"/>
              </w:rPr>
            </w:pPr>
            <w:r w:rsidRPr="00904D35">
              <w:rPr>
                <w:rFonts w:cstheme="minorHAnsi"/>
                <w:b/>
                <w:sz w:val="18"/>
                <w:szCs w:val="18"/>
              </w:rPr>
              <w:t xml:space="preserve">Type of Study </w:t>
            </w:r>
          </w:p>
        </w:tc>
        <w:tc>
          <w:tcPr>
            <w:tcW w:w="2130" w:type="dxa"/>
          </w:tcPr>
          <w:p w14:paraId="41C532D9" w14:textId="77777777" w:rsidR="005B77AF" w:rsidRPr="00904D35" w:rsidRDefault="005B77AF" w:rsidP="00A837F3">
            <w:pPr>
              <w:rPr>
                <w:rFonts w:cstheme="minorHAnsi"/>
                <w:b/>
                <w:sz w:val="18"/>
                <w:szCs w:val="18"/>
              </w:rPr>
            </w:pPr>
            <w:r w:rsidRPr="00904D35">
              <w:rPr>
                <w:rFonts w:cstheme="minorHAnsi"/>
                <w:b/>
                <w:sz w:val="18"/>
                <w:szCs w:val="18"/>
              </w:rPr>
              <w:t xml:space="preserve">Methods </w:t>
            </w:r>
          </w:p>
        </w:tc>
        <w:tc>
          <w:tcPr>
            <w:tcW w:w="2005" w:type="dxa"/>
          </w:tcPr>
          <w:p w14:paraId="453C8659" w14:textId="77777777" w:rsidR="005B77AF" w:rsidRPr="00904D35" w:rsidRDefault="005B77AF" w:rsidP="00A837F3">
            <w:pPr>
              <w:rPr>
                <w:rFonts w:cstheme="minorHAnsi"/>
                <w:b/>
                <w:sz w:val="18"/>
                <w:szCs w:val="18"/>
              </w:rPr>
            </w:pPr>
            <w:r w:rsidRPr="00904D35">
              <w:rPr>
                <w:rFonts w:cstheme="minorHAnsi"/>
                <w:b/>
                <w:sz w:val="18"/>
                <w:szCs w:val="18"/>
              </w:rPr>
              <w:t>Single or multiple test</w:t>
            </w:r>
          </w:p>
        </w:tc>
        <w:tc>
          <w:tcPr>
            <w:tcW w:w="2197" w:type="dxa"/>
          </w:tcPr>
          <w:p w14:paraId="3DFAE42A" w14:textId="77777777" w:rsidR="005B77AF" w:rsidRPr="00904D35" w:rsidRDefault="005B77AF" w:rsidP="00A837F3">
            <w:pPr>
              <w:rPr>
                <w:rFonts w:cstheme="minorHAnsi"/>
                <w:b/>
                <w:sz w:val="18"/>
                <w:szCs w:val="18"/>
              </w:rPr>
            </w:pPr>
            <w:r w:rsidRPr="00904D35">
              <w:rPr>
                <w:rFonts w:cstheme="minorHAnsi"/>
                <w:b/>
                <w:sz w:val="18"/>
                <w:szCs w:val="18"/>
              </w:rPr>
              <w:t>Outcomes</w:t>
            </w:r>
          </w:p>
          <w:p w14:paraId="5D10054F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5" w:type="dxa"/>
          </w:tcPr>
          <w:p w14:paraId="4AA890AC" w14:textId="77777777" w:rsidR="005B77AF" w:rsidRPr="00904D35" w:rsidRDefault="005B77AF" w:rsidP="00A837F3">
            <w:pPr>
              <w:rPr>
                <w:rFonts w:cstheme="minorHAnsi"/>
                <w:b/>
                <w:sz w:val="18"/>
                <w:szCs w:val="18"/>
              </w:rPr>
            </w:pPr>
            <w:r w:rsidRPr="00904D35">
              <w:rPr>
                <w:rFonts w:cstheme="minorHAnsi"/>
                <w:b/>
                <w:sz w:val="18"/>
                <w:szCs w:val="18"/>
              </w:rPr>
              <w:t>Does the study specifically aim to calculate intervals and quantify risk for screening intervals</w:t>
            </w:r>
          </w:p>
        </w:tc>
        <w:tc>
          <w:tcPr>
            <w:tcW w:w="2869" w:type="dxa"/>
          </w:tcPr>
          <w:p w14:paraId="3FC302AE" w14:textId="77777777" w:rsidR="005B77AF" w:rsidRPr="00904D35" w:rsidRDefault="005B77AF" w:rsidP="00A837F3">
            <w:pPr>
              <w:rPr>
                <w:rFonts w:cstheme="minorHAnsi"/>
                <w:b/>
                <w:sz w:val="18"/>
                <w:szCs w:val="18"/>
              </w:rPr>
            </w:pPr>
            <w:r w:rsidRPr="00904D35">
              <w:rPr>
                <w:rFonts w:cstheme="minorHAnsi"/>
                <w:b/>
                <w:sz w:val="18"/>
                <w:szCs w:val="18"/>
              </w:rPr>
              <w:t>Interval recommendation</w:t>
            </w:r>
          </w:p>
        </w:tc>
      </w:tr>
      <w:tr w:rsidR="005B77AF" w:rsidRPr="00904D35" w14:paraId="505897C3" w14:textId="77777777" w:rsidTr="00A837F3">
        <w:tc>
          <w:tcPr>
            <w:tcW w:w="1132" w:type="dxa"/>
          </w:tcPr>
          <w:p w14:paraId="47A0DC41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Vickers (2013)</w:t>
            </w:r>
            <w:r w:rsidRPr="00904D3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WaWNrZXJzPC9BdXRob3I+PFllYXI+MjAxMzwvWWVhcj48
UmVjTnVtPjY5MzQ8L1JlY051bT48RGlzcGxheVRleHQ+WzFdPC9EaXNwbGF5VGV4dD48cmVjb3Jk
PjxyZWMtbnVtYmVyPjY5MzQ8L3JlYy1udW1iZXI+PGZvcmVpZ24ta2V5cz48a2V5IGFwcD0iRU4i
IGRiLWlkPSJ0ejlmcmVhMGEyenh6Z2VmdjU3eDVwc2c1OXAyZXR2MDl0MDAiIHRpbWVzdGFtcD0i
MTY2NDc5NDAzNiI+NjkzNDwva2V5PjwvZm9yZWlnbi1rZXlzPjxyZWYtdHlwZSBuYW1lPSJKb3Vy
bmFsIEFydGljbGUiPjE3PC9yZWYtdHlwZT48Y29udHJpYnV0b3JzPjxhdXRob3JzPjxhdXRob3I+
Vmlja2VycywgQS4gSi48L2F1dGhvcj48YXV0aG9yPlVsbWVydCwgRC48L2F1dGhvcj48YXV0aG9y
PlNqb2JlcmcsIEQuIEQuPC9hdXRob3I+PGF1dGhvcj5CZW5uZXR0ZSwgQy4gSi48L2F1dGhvcj48
YXV0aG9yPkJqb3JrLCBULjwvYXV0aG9yPjxhdXRob3I+R2VyZHRzc29uLCBBLjwvYXV0aG9yPjxh
dXRob3I+TWFuamVyLCBKLjwvYXV0aG9yPjxhdXRob3I+Tmlsc3NvbiwgUC4gTS48L2F1dGhvcj48
YXV0aG9yPkRhaGxpbiwgQS48L2F1dGhvcj48YXV0aG9yPkJqYXJ0ZWxsLCBBLjwvYXV0aG9yPjxh
dXRob3I+U2NhcmRpbm8sIFAuIFQuPC9hdXRob3I+PGF1dGhvcj5MaWxqYSwgSC48L2F1dGhvcj48
L2F1dGhvcnM+PC9jb250cmlidXRvcnM+PGF1dGgtYWRkcmVzcz5WaWNrZXJzLCBBbmRyZXcgSi4g
RGVwYXJ0bWVudCBvZiBFcGlkZW1pb2xvZ3kgYW5kIEJpb3N0YXRpc3RpY3MsIE1lbW9yaWFsIFNs
b2FuLUtldHRlcmluZyBDYW5jZXIgQ2VudGVyLCAxMjc1IFlvcmsgQXZlbnVlLCBOZXcgWW9yaywg
TlksIFVTQS48L2F1dGgtYWRkcmVzcz48dGl0bGVzPjx0aXRsZT5TdHJhdGVneSBmb3IgZGV0ZWN0
aW9uIG9mIHByb3N0YXRlIGNhbmNlciBiYXNlZCBvbiByZWxhdGlvbiBiZXR3ZWVuIHByb3N0YXRl
IHNwZWNpZmljIGFudGlnZW4gYXQgYWdlIDQwLTU1IGFuZCBsb25nIHRlcm0gcmlzayBvZiBtZXRh
c3Rhc2lzOiBjYXNlLWNvbnRyb2wgc3R1ZHk8L3RpdGxlPjxzZWNvbmRhcnktdGl0bGU+Qk1KPC9z
ZWNvbmRhcnktdGl0bGU+PGFsdC10aXRsZT5CbWo8L2FsdC10aXRsZT48L3RpdGxlcz48cGVyaW9k
aWNhbD48ZnVsbC10aXRsZT5CTUo8L2Z1bGwtdGl0bGU+PGFiYnItMT5CbWo8L2FiYnItMT48L3Bl
cmlvZGljYWw+PGFsdC1wZXJpb2RpY2FsPjxmdWxsLXRpdGxlPkJNSjwvZnVsbC10aXRsZT48YWJi
ci0xPkJtajwvYWJici0xPjwvYWx0LXBlcmlvZGljYWw+PHBhZ2VzPmYyMDIzPC9wYWdlcz48dm9s
dW1lPjM0Njwvdm9sdW1lPjxrZXl3b3Jkcz48a2V5d29yZD5BZHVsdDwva2V5d29yZD48a2V5d29y
ZD5DYXNlLUNvbnRyb2wgU3R1ZGllczwva2V5d29yZD48a2V5d29yZD5IdW1hbnM8L2tleXdvcmQ+
PGtleXdvcmQ+TWFsZTwva2V5d29yZD48a2V5d29yZD4qTWFzcyBTY3JlZW5pbmcvbXQgW01ldGhv
ZHNdPC9rZXl3b3JkPjxrZXl3b3JkPk1pZGRsZSBBZ2VkPC9rZXl3b3JkPjxrZXl3b3JkPk5lb3Bs
YXNtIE1ldGFzdGFzaXM8L2tleXdvcmQ+PGtleXdvcmQ+KlByb3N0YXRlLVNwZWNpZmljIEFudGln
ZW4vYmwgW0Jsb29kXTwva2V5d29yZD48a2V5d29yZD5Qcm9zdGF0aWMgTmVvcGxhc21zL2JsIFtC
bG9vZF08L2tleXdvcmQ+PGtleXdvcmQ+KlByb3N0YXRpYyBOZW9wbGFzbXMvbW8gW01vcnRhbGl0
eV08L2tleXdvcmQ+PGtleXdvcmQ+UHJvc3RhdGljIE5lb3BsYXNtcy9wYSBbUGF0aG9sb2d5XTwv
a2V5d29yZD48a2V5d29yZD5SZXRyb3NwZWN0aXZlIFN0dWRpZXM8L2tleXdvcmQ+PGtleXdvcmQ+
UmlzayBBc3Nlc3NtZW50L210IFtNZXRob2RzXTwva2V5d29yZD48a2V5d29yZD5Td2VkZW4vZXAg
W0VwaWRlbWlvbG9neV08L2tleXdvcmQ+PGtleXdvcmQ+RUMgMy00LTIxLTc3IChQcm9zdGF0ZS1T
cGVjaWZpYyBBbnRpZ2VuKTwva2V5d29yZD48L2tleXdvcmRzPjxkYXRlcz48eWVhcj4yMDEzPC95
ZWFyPjxwdWItZGF0ZXM+PGRhdGU+QXByIDE1PC9kYXRlPjwvcHViLWRhdGVzPjwvZGF0ZXM+PGlz
Ym4+MTc1Ni0xODMzPC9pc2JuPjxhY2Nlc3Npb24tbnVtPjIzNTk2MTI2PC9hY2Nlc3Npb24tbnVt
Pjx3b3JrLXR5cGU+UmVzZWFyY2ggU3VwcG9ydCwgTi5JLkguLCBFeHRyYW11cmFsJiN4RDtSZXNl
YXJjaCBTdXBwb3J0LCBOb24tVS5TLiBHb3YmYXBvczt0PC93b3JrLXR5cGU+PHVybHM+PHJlbGF0
ZWQtdXJscz48dXJsPmh0dHBzOi8vb3ZpZHNwLm92aWQuY29tL292aWR3ZWIuY2dpP1Q9SlMmYW1w
O0NTQz1ZJmFtcDtORVdTPU4mYW1wO1BBR0U9ZnVsbHRleHQmYW1wO0Q9bWVkMTAmYW1wO0FOPTIz
NTk2MTI2PC91cmw+PHVybD5odHRwczovL294Zm9yZHNmeC5ob3N0ZWQuZXhsaWJyaXNncm91cC5j
b20vb3hmb3JkP3NpZD1PVklEOm1lZGxpbmUmYW1wO2lkPXBtaWQ6MjM1OTYxMjYmYW1wO2lkPWRv
aToxMC4xMTM2JTJGYm1qLmYyMDIzJmFtcDtpc3NuPTA5NTktODEzOCZhbXA7aXNibj0mYW1wO3Zv
bHVtZT0zNDYmYW1wO2lzc3VlPTE1JmFtcDtzcGFnZT1mMjAyMyZhbXA7cGFnZXM9ZjIwMjMmYW1w
O2RhdGU9MjAxMyZhbXA7dGl0bGU9Qk1KJmFtcDthdGl0bGU9U3RyYXRlZ3krZm9yK2RldGVjdGlv
bitvZitwcm9zdGF0ZStjYW5jZXIrYmFzZWQrb24rcmVsYXRpb24rYmV0d2Vlbitwcm9zdGF0ZStz
cGVjaWZpYythbnRpZ2VuK2F0K2FnZSs0MC01NSthbmQrbG9uZyt0ZXJtK3Jpc2srb2YrbWV0YXN0
YXNpcyUzQStjYXNlLWNvbnRyb2wrc3R1ZHkuJmFtcDthdWxhc3Q9Vmlja2VycyZhbXA7cGlkPSUz
Q2F1dGhvciUzRVZpY2tlcnMrQUolM0JVbG1lcnQrRCUzQlNqb2JlcmcrREQlM0JCZW5uZXR0ZStD
SiUzQkJqb3JrK1QlM0JHZXJkdHNzb24rQSUzQk1hbmplcitKJTNCTmlsc3NvbitQTSUzQkRhaGxp
bitBJTNCQmphcnRlbGwrQSUzQlNjYXJkaW5vK1BUJTNCTGlsamErSCUzQyUyRmF1dGhvciUzRSUz
Q0FOJTNFMjM1OTYxMjYlM0MlMkZBTiUzRSUzQ0RUJTNFSm91cm5hbCtBcnRpY2xlJTNDJTJGRFQl
M0U8L3VybD48L3JlbGF0ZWQtdXJscz48L3VybHM+PGVsZWN0cm9uaWMtcmVzb3VyY2UtbnVtPmh0
dHBzOi8vZHguZG9pLm9yZy8xMC4xMTM2L2Jtai5mMjAyMz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WaWNrZXJzPC9BdXRob3I+PFllYXI+MjAxMzwvWWVhcj48
UmVjTnVtPjY5MzQ8L1JlY051bT48RGlzcGxheVRleHQ+WzFdPC9EaXNwbGF5VGV4dD48cmVjb3Jk
PjxyZWMtbnVtYmVyPjY5MzQ8L3JlYy1udW1iZXI+PGZvcmVpZ24ta2V5cz48a2V5IGFwcD0iRU4i
IGRiLWlkPSJ0ejlmcmVhMGEyenh6Z2VmdjU3eDVwc2c1OXAyZXR2MDl0MDAiIHRpbWVzdGFtcD0i
MTY2NDc5NDAzNiI+NjkzNDwva2V5PjwvZm9yZWlnbi1rZXlzPjxyZWYtdHlwZSBuYW1lPSJKb3Vy
bmFsIEFydGljbGUiPjE3PC9yZWYtdHlwZT48Y29udHJpYnV0b3JzPjxhdXRob3JzPjxhdXRob3I+
Vmlja2VycywgQS4gSi48L2F1dGhvcj48YXV0aG9yPlVsbWVydCwgRC48L2F1dGhvcj48YXV0aG9y
PlNqb2JlcmcsIEQuIEQuPC9hdXRob3I+PGF1dGhvcj5CZW5uZXR0ZSwgQy4gSi48L2F1dGhvcj48
YXV0aG9yPkJqb3JrLCBULjwvYXV0aG9yPjxhdXRob3I+R2VyZHRzc29uLCBBLjwvYXV0aG9yPjxh
dXRob3I+TWFuamVyLCBKLjwvYXV0aG9yPjxhdXRob3I+Tmlsc3NvbiwgUC4gTS48L2F1dGhvcj48
YXV0aG9yPkRhaGxpbiwgQS48L2F1dGhvcj48YXV0aG9yPkJqYXJ0ZWxsLCBBLjwvYXV0aG9yPjxh
dXRob3I+U2NhcmRpbm8sIFAuIFQuPC9hdXRob3I+PGF1dGhvcj5MaWxqYSwgSC48L2F1dGhvcj48
L2F1dGhvcnM+PC9jb250cmlidXRvcnM+PGF1dGgtYWRkcmVzcz5WaWNrZXJzLCBBbmRyZXcgSi4g
RGVwYXJ0bWVudCBvZiBFcGlkZW1pb2xvZ3kgYW5kIEJpb3N0YXRpc3RpY3MsIE1lbW9yaWFsIFNs
b2FuLUtldHRlcmluZyBDYW5jZXIgQ2VudGVyLCAxMjc1IFlvcmsgQXZlbnVlLCBOZXcgWW9yaywg
TlksIFVTQS48L2F1dGgtYWRkcmVzcz48dGl0bGVzPjx0aXRsZT5TdHJhdGVneSBmb3IgZGV0ZWN0
aW9uIG9mIHByb3N0YXRlIGNhbmNlciBiYXNlZCBvbiByZWxhdGlvbiBiZXR3ZWVuIHByb3N0YXRl
IHNwZWNpZmljIGFudGlnZW4gYXQgYWdlIDQwLTU1IGFuZCBsb25nIHRlcm0gcmlzayBvZiBtZXRh
c3Rhc2lzOiBjYXNlLWNvbnRyb2wgc3R1ZHk8L3RpdGxlPjxzZWNvbmRhcnktdGl0bGU+Qk1KPC9z
ZWNvbmRhcnktdGl0bGU+PGFsdC10aXRsZT5CbWo8L2FsdC10aXRsZT48L3RpdGxlcz48cGVyaW9k
aWNhbD48ZnVsbC10aXRsZT5CTUo8L2Z1bGwtdGl0bGU+PGFiYnItMT5CbWo8L2FiYnItMT48L3Bl
cmlvZGljYWw+PGFsdC1wZXJpb2RpY2FsPjxmdWxsLXRpdGxlPkJNSjwvZnVsbC10aXRsZT48YWJi
ci0xPkJtajwvYWJici0xPjwvYWx0LXBlcmlvZGljYWw+PHBhZ2VzPmYyMDIzPC9wYWdlcz48dm9s
dW1lPjM0Njwvdm9sdW1lPjxrZXl3b3Jkcz48a2V5d29yZD5BZHVsdDwva2V5d29yZD48a2V5d29y
ZD5DYXNlLUNvbnRyb2wgU3R1ZGllczwva2V5d29yZD48a2V5d29yZD5IdW1hbnM8L2tleXdvcmQ+
PGtleXdvcmQ+TWFsZTwva2V5d29yZD48a2V5d29yZD4qTWFzcyBTY3JlZW5pbmcvbXQgW01ldGhv
ZHNdPC9rZXl3b3JkPjxrZXl3b3JkPk1pZGRsZSBBZ2VkPC9rZXl3b3JkPjxrZXl3b3JkPk5lb3Bs
YXNtIE1ldGFzdGFzaXM8L2tleXdvcmQ+PGtleXdvcmQ+KlByb3N0YXRlLVNwZWNpZmljIEFudGln
ZW4vYmwgW0Jsb29kXTwva2V5d29yZD48a2V5d29yZD5Qcm9zdGF0aWMgTmVvcGxhc21zL2JsIFtC
bG9vZF08L2tleXdvcmQ+PGtleXdvcmQ+KlByb3N0YXRpYyBOZW9wbGFzbXMvbW8gW01vcnRhbGl0
eV08L2tleXdvcmQ+PGtleXdvcmQ+UHJvc3RhdGljIE5lb3BsYXNtcy9wYSBbUGF0aG9sb2d5XTwv
a2V5d29yZD48a2V5d29yZD5SZXRyb3NwZWN0aXZlIFN0dWRpZXM8L2tleXdvcmQ+PGtleXdvcmQ+
UmlzayBBc3Nlc3NtZW50L210IFtNZXRob2RzXTwva2V5d29yZD48a2V5d29yZD5Td2VkZW4vZXAg
W0VwaWRlbWlvbG9neV08L2tleXdvcmQ+PGtleXdvcmQ+RUMgMy00LTIxLTc3IChQcm9zdGF0ZS1T
cGVjaWZpYyBBbnRpZ2VuKTwva2V5d29yZD48L2tleXdvcmRzPjxkYXRlcz48eWVhcj4yMDEzPC95
ZWFyPjxwdWItZGF0ZXM+PGRhdGU+QXByIDE1PC9kYXRlPjwvcHViLWRhdGVzPjwvZGF0ZXM+PGlz
Ym4+MTc1Ni0xODMzPC9pc2JuPjxhY2Nlc3Npb24tbnVtPjIzNTk2MTI2PC9hY2Nlc3Npb24tbnVt
Pjx3b3JrLXR5cGU+UmVzZWFyY2ggU3VwcG9ydCwgTi5JLkguLCBFeHRyYW11cmFsJiN4RDtSZXNl
YXJjaCBTdXBwb3J0LCBOb24tVS5TLiBHb3YmYXBvczt0PC93b3JrLXR5cGU+PHVybHM+PHJlbGF0
ZWQtdXJscz48dXJsPmh0dHBzOi8vb3ZpZHNwLm92aWQuY29tL292aWR3ZWIuY2dpP1Q9SlMmYW1w
O0NTQz1ZJmFtcDtORVdTPU4mYW1wO1BBR0U9ZnVsbHRleHQmYW1wO0Q9bWVkMTAmYW1wO0FOPTIz
NTk2MTI2PC91cmw+PHVybD5odHRwczovL294Zm9yZHNmeC5ob3N0ZWQuZXhsaWJyaXNncm91cC5j
b20vb3hmb3JkP3NpZD1PVklEOm1lZGxpbmUmYW1wO2lkPXBtaWQ6MjM1OTYxMjYmYW1wO2lkPWRv
aToxMC4xMTM2JTJGYm1qLmYyMDIzJmFtcDtpc3NuPTA5NTktODEzOCZhbXA7aXNibj0mYW1wO3Zv
bHVtZT0zNDYmYW1wO2lzc3VlPTE1JmFtcDtzcGFnZT1mMjAyMyZhbXA7cGFnZXM9ZjIwMjMmYW1w
O2RhdGU9MjAxMyZhbXA7dGl0bGU9Qk1KJmFtcDthdGl0bGU9U3RyYXRlZ3krZm9yK2RldGVjdGlv
bitvZitwcm9zdGF0ZStjYW5jZXIrYmFzZWQrb24rcmVsYXRpb24rYmV0d2Vlbitwcm9zdGF0ZStz
cGVjaWZpYythbnRpZ2VuK2F0K2FnZSs0MC01NSthbmQrbG9uZyt0ZXJtK3Jpc2srb2YrbWV0YXN0
YXNpcyUzQStjYXNlLWNvbnRyb2wrc3R1ZHkuJmFtcDthdWxhc3Q9Vmlja2VycyZhbXA7cGlkPSUz
Q2F1dGhvciUzRVZpY2tlcnMrQUolM0JVbG1lcnQrRCUzQlNqb2JlcmcrREQlM0JCZW5uZXR0ZStD
SiUzQkJqb3JrK1QlM0JHZXJkdHNzb24rQSUzQk1hbmplcitKJTNCTmlsc3NvbitQTSUzQkRhaGxp
bitBJTNCQmphcnRlbGwrQSUzQlNjYXJkaW5vK1BUJTNCTGlsamErSCUzQyUyRmF1dGhvciUzRSUz
Q0FOJTNFMjM1OTYxMjYlM0MlMkZBTiUzRSUzQ0RUJTNFSm91cm5hbCtBcnRpY2xlJTNDJTJGRFQl
M0U8L3VybD48L3JlbGF0ZWQtdXJscz48L3VybHM+PGVsZWN0cm9uaWMtcmVzb3VyY2UtbnVtPmh0
dHBzOi8vZHguZG9pLm9yZy8xMC4xMTM2L2Jtai5mMjAyMz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sz w:val="18"/>
                <w:szCs w:val="18"/>
              </w:rPr>
            </w:r>
            <w:r w:rsidRPr="00904D35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1]</w:t>
            </w:r>
            <w:r w:rsidRPr="00904D3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012E86E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EAU, AUA, Memorial Sloan, NCCN, CUA</w:t>
            </w:r>
            <w:r>
              <w:rPr>
                <w:rFonts w:cstheme="minorHAnsi"/>
                <w:sz w:val="18"/>
                <w:szCs w:val="18"/>
              </w:rPr>
              <w:t>, France</w:t>
            </w:r>
          </w:p>
        </w:tc>
        <w:tc>
          <w:tcPr>
            <w:tcW w:w="1225" w:type="dxa"/>
          </w:tcPr>
          <w:p w14:paraId="70FA04DC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Retrospective Case-control study</w:t>
            </w:r>
          </w:p>
        </w:tc>
        <w:tc>
          <w:tcPr>
            <w:tcW w:w="2130" w:type="dxa"/>
          </w:tcPr>
          <w:p w14:paraId="42996DEC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baseline PSA test can predict risk of prostate cancer</w:t>
            </w:r>
          </w:p>
        </w:tc>
        <w:tc>
          <w:tcPr>
            <w:tcW w:w="2005" w:type="dxa"/>
          </w:tcPr>
          <w:p w14:paraId="131AE1A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PSA test</w:t>
            </w:r>
          </w:p>
        </w:tc>
        <w:tc>
          <w:tcPr>
            <w:tcW w:w="2197" w:type="dxa"/>
          </w:tcPr>
          <w:p w14:paraId="094FCB9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etastases, prostate specific mortality</w:t>
            </w:r>
          </w:p>
        </w:tc>
        <w:tc>
          <w:tcPr>
            <w:tcW w:w="3135" w:type="dxa"/>
          </w:tcPr>
          <w:p w14:paraId="5542265D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65C694B3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</w:rPr>
            </w:pPr>
            <w:r w:rsidRPr="00904D35">
              <w:rPr>
                <w:rFonts w:cstheme="minorHAnsi"/>
                <w:color w:val="212121"/>
                <w:sz w:val="18"/>
                <w:szCs w:val="18"/>
              </w:rPr>
              <w:t>PSA &lt;1 testing more than every 5 years is unnecessary</w:t>
            </w:r>
          </w:p>
          <w:p w14:paraId="0E438BD8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77AF" w:rsidRPr="00904D35" w14:paraId="696A3F4C" w14:textId="77777777" w:rsidTr="00A837F3">
        <w:tc>
          <w:tcPr>
            <w:tcW w:w="1132" w:type="dxa"/>
          </w:tcPr>
          <w:p w14:paraId="71C2F9D1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Carlsson (2014)</w:t>
            </w:r>
            <w:r w:rsidRPr="00904D3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DYXJsc3NvbjwvQXV0aG9yPjxZZWFyPjIwMTQ8L1llYXI+
PFJlY051bT4xMDA4ODwvUmVjTnVtPjxEaXNwbGF5VGV4dD5bMl08L0Rpc3BsYXlUZXh0PjxyZWNv
cmQ+PHJlYy1udW1iZXI+MTAwODg8L3JlYy1udW1iZXI+PGZvcmVpZ24ta2V5cz48a2V5IGFwcD0i
RU4iIGRiLWlkPSIwZjlyMngycjAwNXh6N2Vkdnc2cHBwcjJhd3A1ZDl3MmRmcHMiIHRpbWVzdGFt
cD0iMTcyNjI0MTU3NiIgZ3VpZD0iM2Y2ZDU5OGMtODUzMi00OWQzLTliNmEtM2Q3YzBmZTIxZjk0
Ij4xMDA4ODwva2V5PjwvZm9yZWlnbi1rZXlzPjxyZWYtdHlwZSBuYW1lPSJKb3VybmFsIEFydGlj
bGUiPjE3PC9yZWYtdHlwZT48Y29udHJpYnV0b3JzPjxhdXRob3JzPjxhdXRob3I+Q2FybHNzb24s
IFMuPC9hdXRob3I+PGF1dGhvcj5Bc3NlbCwgTS48L2F1dGhvcj48YXV0aG9yPlNqb2JlcmcsIEQu
PC9hdXRob3I+PGF1dGhvcj5VbG1lcnQsIEQuPC9hdXRob3I+PGF1dGhvcj5IdWdvc3NvbiwgSi48
L2F1dGhvcj48YXV0aG9yPkxpbGphLCBILjwvYXV0aG9yPjxhdXRob3I+Vmlja2VycywgQS48L2F1
dGhvcj48L2F1dGhvcnM+PC9jb250cmlidXRvcnM+PGF1dGgtYWRkcmVzcz5EZXBhcnRtZW50IG9m
IFVyb2xvZ3ksIEluc3RpdHV0ZSBvZiBDbGluaWNhbCBTY2llbmNlcywgU2FobGdyZW5za2EgQWNh
ZGVteSBhdCBVbml2ZXJzaXR5IG9mIEdvdGhlbmJ1cmcsIFN3ZWRlbi48L2F1dGgtYWRkcmVzcz48
dGl0bGVzPjx0aXRsZT5JbmZsdWVuY2Ugb2YgYmxvb2QgcHJvc3RhdGUgc3BlY2lmaWMgYW50aWdl
biBsZXZlbHMgYXQgYWdlIDYwIG9uIGJlbmVmaXRzIGFuZCBoYXJtcyBvZiBwcm9zdGF0ZSBjYW5j
ZXIgc2NyZWVuaW5nOiBwb3B1bGF0aW9uIGJhc2VkIGNvaG9ydCBzdHVkeTwvdGl0bGU+PHNlY29u
ZGFyeS10aXRsZT5CbWo8L3NlY29uZGFyeS10aXRsZT48L3RpdGxlcz48cGVyaW9kaWNhbD48ZnVs
bC10aXRsZT5CTUo8L2Z1bGwtdGl0bGU+PGFiYnItMT5CbWo8L2FiYnItMT48L3BlcmlvZGljYWw+
PHBhZ2VzPmcyMjk2PC9wYWdlcz48dm9sdW1lPjM0ODwvdm9sdW1lPjxlZGl0aW9uPjIwMTQwMzI4
PC9lZGl0aW9uPjxrZXl3b3Jkcz48a2V5d29yZD5Db2hvcnQgU3R1ZGllczwva2V5d29yZD48a2V5
d29yZD5FYXJseSBEZXRlY3Rpb24gb2YgQ2FuY2VyLyphZHZlcnNlIGVmZmVjdHMvc3RhdGlzdGlj
cyAmYW1wOyBudW1lcmljYWwgZGF0YTwva2V5d29yZD48a2V5d29yZD5IdW1hbnM8L2tleXdvcmQ+
PGtleXdvcmQ+SW5jaWRlbmNlPC9rZXl3b3JkPjxrZXl3b3JkPk1hbGU8L2tleXdvcmQ+PGtleXdv
cmQ+TWFzcyBTY3JlZW5pbmcvYWR2ZXJzZSBlZmZlY3RzL3N0YXRpc3RpY3MgJmFtcDsgbnVtZXJp
Y2FsIGRhdGE8L2tleXdvcmQ+PGtleXdvcmQ+TWlkZGxlIEFnZWQ8L2tleXdvcmQ+PGtleXdvcmQ+
TmVvcGxhc20gTWV0YXN0YXNpczwva2V5d29yZD48a2V5d29yZD5Qcm9zdGF0ZS1TcGVjaWZpYyBB
bnRpZ2VuLypibG9vZDwva2V5d29yZD48a2V5d29yZD5Qcm9zdGF0aWMgTmVvcGxhc21zL2Jsb29k
LypkaWFnbm9zaXMvZXBpZGVtaW9sb2d5L21vcnRhbGl0eS9wYXRob2xvZ3k8L2tleXdvcmQ+PGtl
eXdvcmQ+Umlzazwva2V5d29yZD48a2V5d29yZD5SaXNrIEFzc2Vzc21lbnQ8L2tleXdvcmQ+PGtl
eXdvcmQ+U3dlZGVuL2VwaWRlbWlvbG9neTwva2V5d29yZD48a2V5d29yZD5UaW1lIEZhY3RvcnM8
L2tleXdvcmQ+PC9rZXl3b3Jkcz48ZGF0ZXM+PHllYXI+MjAxNDwveWVhcj48cHViLWRhdGVzPjxk
YXRlPk1hciAyODwvZGF0ZT48L3B1Yi1kYXRlcz48L2RhdGVzPjxpc2JuPjA5NTktODEzOCAoUHJp
bnQpJiN4RDswOTU5LTgxMzg8L2lzYm4+PGFjY2Vzc2lvbi1udW0+MjQ2ODIzOTk8L2FjY2Vzc2lv
bi1udW0+PHVybHM+PC91cmxzPjxjdXN0b20xPkNvbXBldGluZyBpbnRlcmVzdHM6IEFsbCBhdXRo
b3JzIGhhdmUgY29tcGxldGVkIHRoZSBJQ01KRSB1bmlmb3JtIGRpc2Nsb3N1cmUgZm9ybSBhdCB3
d3cuaWNtamUub3JnL2NvaV9kaXNjbG9zdXJlLnBkZiAoYXZhaWxhYmxlIG9uIHJlcXVlc3QgZnJv
bSB0aGUgY29ycmVzcG9uZGluZyBhdXRob3IpIGFuZCBkZWNsYXJlOiBubyBzdXBwb3J0IGZyb20g
YW55IG9yZ2FuaXNhdGlvbiBmb3IgdGhlIHN1Ym1pdHRlZCB3b3JrOyBubyBmaW5hbmNpYWwgcmVs
YXRpb25zaGlwcyB3aXRoIGFueSBvcmdhbmlzYXRpb25zIHRoYXQgbWlnaHQgaGF2ZSBhbiBpbnRl
cmVzdCBpbiB0aGUgc3VibWl0dGVkIHdvcmsgaW4gdGhlIHByZXZpb3VzIHRocmVlIHllYXJzOyBI
TCBob2xkcyBwYXRlbnRzIGZvciBmcmVlIHByb3N0YXRlIHNwZWNpZmljIGFudGlnZW4gKFBTQSks
IGthbGxpa3JlaW4gcmVsYXRlZCBwZXB0aWRhc2UgMiwgYW5kIGludGFjdCBQU0EgYXNzYXlzLCBh
bmQgYWxvbmcgd2l0aCBBViwgaXMgbmFtZWQgYXMgY28taW52ZW50b3Igb24gYSBwYXRlbnQgYXBw
bGljYXRpb24gZm9yIGludGFjdC9uaWNrZWQgUFNBIGFzc2F5cyBhbmQgZm9yIGEgc3RhdGlzdGlj
YWwgbWV0aG9kIGZvciBwcmVkaWN0aW5nIHRoZSByZXN1bHQgb2YgYSBwcm9zdGF0ZSBiaW9wc3ku
PC9jdXN0b20xPjxjdXN0b20yPlBNQzM5Njg5NTg8L2N1c3RvbTI+PGVsZWN0cm9uaWMtcmVzb3Vy
Y2UtbnVtPjEwLjExMzYvYm1qLmcyMjk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DYXJsc3NvbjwvQXV0aG9yPjxZZWFyPjIwMTQ8L1llYXI+
PFJlY051bT4xMDA4ODwvUmVjTnVtPjxEaXNwbGF5VGV4dD5bMl08L0Rpc3BsYXlUZXh0PjxyZWNv
cmQ+PHJlYy1udW1iZXI+MTAwODg8L3JlYy1udW1iZXI+PGZvcmVpZ24ta2V5cz48a2V5IGFwcD0i
RU4iIGRiLWlkPSIwZjlyMngycjAwNXh6N2Vkdnc2cHBwcjJhd3A1ZDl3MmRmcHMiIHRpbWVzdGFt
cD0iMTcyNjI0MTU3NiIgZ3VpZD0iM2Y2ZDU5OGMtODUzMi00OWQzLTliNmEtM2Q3YzBmZTIxZjk0
Ij4xMDA4ODwva2V5PjwvZm9yZWlnbi1rZXlzPjxyZWYtdHlwZSBuYW1lPSJKb3VybmFsIEFydGlj
bGUiPjE3PC9yZWYtdHlwZT48Y29udHJpYnV0b3JzPjxhdXRob3JzPjxhdXRob3I+Q2FybHNzb24s
IFMuPC9hdXRob3I+PGF1dGhvcj5Bc3NlbCwgTS48L2F1dGhvcj48YXV0aG9yPlNqb2JlcmcsIEQu
PC9hdXRob3I+PGF1dGhvcj5VbG1lcnQsIEQuPC9hdXRob3I+PGF1dGhvcj5IdWdvc3NvbiwgSi48
L2F1dGhvcj48YXV0aG9yPkxpbGphLCBILjwvYXV0aG9yPjxhdXRob3I+Vmlja2VycywgQS48L2F1
dGhvcj48L2F1dGhvcnM+PC9jb250cmlidXRvcnM+PGF1dGgtYWRkcmVzcz5EZXBhcnRtZW50IG9m
IFVyb2xvZ3ksIEluc3RpdHV0ZSBvZiBDbGluaWNhbCBTY2llbmNlcywgU2FobGdyZW5za2EgQWNh
ZGVteSBhdCBVbml2ZXJzaXR5IG9mIEdvdGhlbmJ1cmcsIFN3ZWRlbi48L2F1dGgtYWRkcmVzcz48
dGl0bGVzPjx0aXRsZT5JbmZsdWVuY2Ugb2YgYmxvb2QgcHJvc3RhdGUgc3BlY2lmaWMgYW50aWdl
biBsZXZlbHMgYXQgYWdlIDYwIG9uIGJlbmVmaXRzIGFuZCBoYXJtcyBvZiBwcm9zdGF0ZSBjYW5j
ZXIgc2NyZWVuaW5nOiBwb3B1bGF0aW9uIGJhc2VkIGNvaG9ydCBzdHVkeTwvdGl0bGU+PHNlY29u
ZGFyeS10aXRsZT5CbWo8L3NlY29uZGFyeS10aXRsZT48L3RpdGxlcz48cGVyaW9kaWNhbD48ZnVs
bC10aXRsZT5CTUo8L2Z1bGwtdGl0bGU+PGFiYnItMT5CbWo8L2FiYnItMT48L3BlcmlvZGljYWw+
PHBhZ2VzPmcyMjk2PC9wYWdlcz48dm9sdW1lPjM0ODwvdm9sdW1lPjxlZGl0aW9uPjIwMTQwMzI4
PC9lZGl0aW9uPjxrZXl3b3Jkcz48a2V5d29yZD5Db2hvcnQgU3R1ZGllczwva2V5d29yZD48a2V5
d29yZD5FYXJseSBEZXRlY3Rpb24gb2YgQ2FuY2VyLyphZHZlcnNlIGVmZmVjdHMvc3RhdGlzdGlj
cyAmYW1wOyBudW1lcmljYWwgZGF0YTwva2V5d29yZD48a2V5d29yZD5IdW1hbnM8L2tleXdvcmQ+
PGtleXdvcmQ+SW5jaWRlbmNlPC9rZXl3b3JkPjxrZXl3b3JkPk1hbGU8L2tleXdvcmQ+PGtleXdv
cmQ+TWFzcyBTY3JlZW5pbmcvYWR2ZXJzZSBlZmZlY3RzL3N0YXRpc3RpY3MgJmFtcDsgbnVtZXJp
Y2FsIGRhdGE8L2tleXdvcmQ+PGtleXdvcmQ+TWlkZGxlIEFnZWQ8L2tleXdvcmQ+PGtleXdvcmQ+
TmVvcGxhc20gTWV0YXN0YXNpczwva2V5d29yZD48a2V5d29yZD5Qcm9zdGF0ZS1TcGVjaWZpYyBB
bnRpZ2VuLypibG9vZDwva2V5d29yZD48a2V5d29yZD5Qcm9zdGF0aWMgTmVvcGxhc21zL2Jsb29k
LypkaWFnbm9zaXMvZXBpZGVtaW9sb2d5L21vcnRhbGl0eS9wYXRob2xvZ3k8L2tleXdvcmQ+PGtl
eXdvcmQ+Umlzazwva2V5d29yZD48a2V5d29yZD5SaXNrIEFzc2Vzc21lbnQ8L2tleXdvcmQ+PGtl
eXdvcmQ+U3dlZGVuL2VwaWRlbWlvbG9neTwva2V5d29yZD48a2V5d29yZD5UaW1lIEZhY3RvcnM8
L2tleXdvcmQ+PC9rZXl3b3Jkcz48ZGF0ZXM+PHllYXI+MjAxNDwveWVhcj48cHViLWRhdGVzPjxk
YXRlPk1hciAyODwvZGF0ZT48L3B1Yi1kYXRlcz48L2RhdGVzPjxpc2JuPjA5NTktODEzOCAoUHJp
bnQpJiN4RDswOTU5LTgxMzg8L2lzYm4+PGFjY2Vzc2lvbi1udW0+MjQ2ODIzOTk8L2FjY2Vzc2lv
bi1udW0+PHVybHM+PC91cmxzPjxjdXN0b20xPkNvbXBldGluZyBpbnRlcmVzdHM6IEFsbCBhdXRo
b3JzIGhhdmUgY29tcGxldGVkIHRoZSBJQ01KRSB1bmlmb3JtIGRpc2Nsb3N1cmUgZm9ybSBhdCB3
d3cuaWNtamUub3JnL2NvaV9kaXNjbG9zdXJlLnBkZiAoYXZhaWxhYmxlIG9uIHJlcXVlc3QgZnJv
bSB0aGUgY29ycmVzcG9uZGluZyBhdXRob3IpIGFuZCBkZWNsYXJlOiBubyBzdXBwb3J0IGZyb20g
YW55IG9yZ2FuaXNhdGlvbiBmb3IgdGhlIHN1Ym1pdHRlZCB3b3JrOyBubyBmaW5hbmNpYWwgcmVs
YXRpb25zaGlwcyB3aXRoIGFueSBvcmdhbmlzYXRpb25zIHRoYXQgbWlnaHQgaGF2ZSBhbiBpbnRl
cmVzdCBpbiB0aGUgc3VibWl0dGVkIHdvcmsgaW4gdGhlIHByZXZpb3VzIHRocmVlIHllYXJzOyBI
TCBob2xkcyBwYXRlbnRzIGZvciBmcmVlIHByb3N0YXRlIHNwZWNpZmljIGFudGlnZW4gKFBTQSks
IGthbGxpa3JlaW4gcmVsYXRlZCBwZXB0aWRhc2UgMiwgYW5kIGludGFjdCBQU0EgYXNzYXlzLCBh
bmQgYWxvbmcgd2l0aCBBViwgaXMgbmFtZWQgYXMgY28taW52ZW50b3Igb24gYSBwYXRlbnQgYXBw
bGljYXRpb24gZm9yIGludGFjdC9uaWNrZWQgUFNBIGFzc2F5cyBhbmQgZm9yIGEgc3RhdGlzdGlj
YWwgbWV0aG9kIGZvciBwcmVkaWN0aW5nIHRoZSByZXN1bHQgb2YgYSBwcm9zdGF0ZSBiaW9wc3ku
PC9jdXN0b20xPjxjdXN0b20yPlBNQzM5Njg5NTg8L2N1c3RvbTI+PGVsZWN0cm9uaWMtcmVzb3Vy
Y2UtbnVtPjEwLjExMzYvYm1qLmcyMjk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sz w:val="18"/>
                <w:szCs w:val="18"/>
              </w:rPr>
            </w:r>
            <w:r w:rsidRPr="00904D35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2]</w:t>
            </w:r>
            <w:r w:rsidRPr="00904D3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5FF6A8E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EAU, AUA, Memorial Sloan, NCCN</w:t>
            </w:r>
          </w:p>
        </w:tc>
        <w:tc>
          <w:tcPr>
            <w:tcW w:w="1225" w:type="dxa"/>
          </w:tcPr>
          <w:p w14:paraId="14BBA2C8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Retrospective cohort study</w:t>
            </w:r>
          </w:p>
        </w:tc>
        <w:tc>
          <w:tcPr>
            <w:tcW w:w="2130" w:type="dxa"/>
          </w:tcPr>
          <w:p w14:paraId="7D6090D8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Baseline PSA to stratify prostate cancer risk based on cumulative hazard</w:t>
            </w:r>
          </w:p>
        </w:tc>
        <w:tc>
          <w:tcPr>
            <w:tcW w:w="2005" w:type="dxa"/>
          </w:tcPr>
          <w:p w14:paraId="7CA1A58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PSA test</w:t>
            </w:r>
          </w:p>
        </w:tc>
        <w:tc>
          <w:tcPr>
            <w:tcW w:w="2197" w:type="dxa"/>
          </w:tcPr>
          <w:p w14:paraId="60581E02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Prostate cancer diagnosis, metastasis, and death</w:t>
            </w:r>
          </w:p>
        </w:tc>
        <w:tc>
          <w:tcPr>
            <w:tcW w:w="3135" w:type="dxa"/>
          </w:tcPr>
          <w:p w14:paraId="2F841735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797B15FB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PSA &lt;1 at age 60 don’t need to test again based on </w:t>
            </w:r>
            <w:proofErr w:type="gramStart"/>
            <w:r w:rsidRPr="00904D35">
              <w:rPr>
                <w:rFonts w:cstheme="minorHAnsi"/>
                <w:color w:val="000000"/>
                <w:sz w:val="18"/>
                <w:szCs w:val="18"/>
              </w:rPr>
              <w:t>15 year</w:t>
            </w:r>
            <w:proofErr w:type="gramEnd"/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risk</w:t>
            </w:r>
          </w:p>
          <w:p w14:paraId="0207343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77AF" w:rsidRPr="00904D35" w14:paraId="3BFDBA73" w14:textId="77777777" w:rsidTr="00A837F3">
        <w:tc>
          <w:tcPr>
            <w:tcW w:w="1132" w:type="dxa"/>
          </w:tcPr>
          <w:p w14:paraId="2C0B3E5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Gelfond (2015)</w:t>
            </w:r>
            <w:r w:rsidRPr="00904D3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HZWxmb25kPC9BdXRob3I+PFllYXI+MjAxNTwvWWVhcj48
UmVjTnVtPjEwMDg5PC9SZWNOdW0+PERpc3BsYXlUZXh0PlszXTwvRGlzcGxheVRleHQ+PHJlY29y
ZD48cmVjLW51bWJlcj4xMDA4OTwvcmVjLW51bWJlcj48Zm9yZWlnbi1rZXlzPjxrZXkgYXBwPSJF
TiIgZGItaWQ9IjBmOXIyeDJyMDA1eHo3ZWR2dzZwcHByMmF3cDVkOXcyZGZwcyIgdGltZXN0YW1w
PSIxNzI2MjQxNTc2IiBndWlkPSI0YzQ3NmI5MS1iYTljLTQ2YWQtYjhjYS0wNDdiMDFlYmViOGEi
PjEwMDg5PC9rZXk+PC9mb3JlaWduLWtleXM+PHJlZi10eXBlIG5hbWU9IkpvdXJuYWwgQXJ0aWNs
ZSI+MTc8L3JlZi10eXBlPjxjb250cmlidXRvcnM+PGF1dGhvcnM+PGF1dGhvcj5HZWxmb25kLCBK
LjwvYXV0aG9yPjxhdXRob3I+Q2hvYXRlLCBLLjwvYXV0aG9yPjxhdXRob3I+QW5rZXJzdCwgRC4g
UC48L2F1dGhvcj48YXV0aG9yPkhlcm5hbmRleiwgSi48L2F1dGhvcj48YXV0aG9yPkxlYWNoLCBS
LiBKLjwvYXV0aG9yPjxhdXRob3I+VGhvbXBzb24sIEkuIE0uLCBKci48L2F1dGhvcj48L2F1dGhv
cnM+PC9jb250cmlidXRvcnM+PGF1dGgtYWRkcmVzcz5EZXBhcnRtZW50IG9mIEJpb3N0YXRpc3Rp
Y3MgYW5kIEVwaWRlbWlvbG9neSwgVW5pdmVyc2l0eSBvZiBUZXhhcyBIZWFsdGggU2NpZW5jZSBD
ZW50ZXIgYXQgU2FuIEFudG9uaW8sIFNhbiBBbnRvbmlvLCBUZXhhczsgRGVwYXJ0bWVudCBvZiBD
YW5jZXIgVGhlcmFweSBhbmQgUmVzZWFyY2ggQ2VudGVyLCBVbml2ZXJzaXR5IG9mIFRleGFzIEhl
YWx0aCBTY2llbmNlIENlbnRlciBhdCBTYW4gQW50b25pbywgU2FuIEFudG9uaW8sIFRleGFzLiYj
eEQ7RGVwYXJ0bWVudCBvZiBVcm9sb2d5LCBVbml2ZXJzaXR5IG9mIFRleGFzIEhlYWx0aCBTY2ll
bmNlIENlbnRlciBhdCBTYW4gQW50b25pbywgU2FuIEFudG9uaW8sIFRleGFzLiYjeEQ7RGVwYXJ0
bWVudCBvZiBCaW9zdGF0aXN0aWNzIGFuZCBFcGlkZW1pb2xvZ3ksIFVuaXZlcnNpdHkgb2YgVGV4
YXMgSGVhbHRoIFNjaWVuY2UgQ2VudGVyIGF0IFNhbiBBbnRvbmlvLCBTYW4gQW50b25pbywgVGV4
YXM7IERlcGFydG1lbnQgb2YgVXJvbG9neSwgVW5pdmVyc2l0eSBvZiBUZXhhcyBIZWFsdGggU2Np
ZW5jZSBDZW50ZXIgYXQgU2FuIEFudG9uaW8sIFNhbiBBbnRvbmlvLCBUZXhhczsgRGVwYXJ0bWVu
dCBvZiBDYW5jZXIgVGhlcmFweSBhbmQgUmVzZWFyY2ggQ2VudGVyLCBVbml2ZXJzaXR5IG9mIFRl
eGFzIEhlYWx0aCBTY2llbmNlIENlbnRlciBhdCBTYW4gQW50b25pbywgU2FuIEFudG9uaW8sIFRl
eGFzLiYjeEQ7RGVwYXJ0bWVudCBvZiBVcm9sb2d5LCBVbml2ZXJzaXR5IG9mIFRleGFzIEhlYWx0
aCBTY2llbmNlIENlbnRlciBhdCBTYW4gQW50b25pbywgU2FuIEFudG9uaW8sIFRleGFzOyBEZXBh
cnRtZW50IG9mIENhbmNlciBUaGVyYXB5IGFuZCBSZXNlYXJjaCBDZW50ZXIsIFVuaXZlcnNpdHkg
b2YgVGV4YXMgSGVhbHRoIFNjaWVuY2UgQ2VudGVyIGF0IFNhbiBBbnRvbmlvLCBTYW4gQW50b25p
bywgVGV4YXMuJiN4RDtEZXBhcnRtZW50IG9mIFVyb2xvZ3ksIFVuaXZlcnNpdHkgb2YgVGV4YXMg
SGVhbHRoIFNjaWVuY2UgQ2VudGVyIGF0IFNhbiBBbnRvbmlvLCBTYW4gQW50b25pbywgVGV4YXM7
IERlcGFydG1lbnQgb2YgQ2VsbHVsYXIgYW5kIFN0cnVjdHVyYWwgQmlvbG9neSwgVW5pdmVyc2l0
eSBvZiBUZXhhcyBIZWFsdGggU2NpZW5jZSBDZW50ZXIgYXQgU2FuIEFudG9uaW8sIFNhbiBBbnRv
bmlvLCBUZXhhczsgRGVwYXJ0bWVudCBvZiBDYW5jZXIgVGhlcmFweSBhbmQgUmVzZWFyY2ggQ2Vu
dGVyLCBVbml2ZXJzaXR5IG9mIFRleGFzIEhlYWx0aCBTY2llbmNlIENlbnRlciBhdCBTYW4gQW50
b25pbywgU2FuIEFudG9uaW8sIFRleGFzLiYjeEQ7RGVwYXJ0bWVudCBvZiBVcm9sb2d5LCBVbml2
ZXJzaXR5IG9mIFRleGFzIEhlYWx0aCBTY2llbmNlIENlbnRlciBhdCBTYW4gQW50b25pbywgU2Fu
IEFudG9uaW8sIFRleGFzOyBEZXBhcnRtZW50IG9mIENhbmNlciBUaGVyYXB5IGFuZCBSZXNlYXJj
aCBDZW50ZXIsIFVuaXZlcnNpdHkgb2YgVGV4YXMgSGVhbHRoIFNjaWVuY2UgQ2VudGVyIGF0IFNh
biBBbnRvbmlvLCBTYW4gQW50b25pbywgVGV4YXMuIEVsZWN0cm9uaWMgYWRkcmVzczogdGhvbXBz
b25pQHV0aHNjc2EuZWR1LjwvYXV0aC1hZGRyZXNzPjx0aXRsZXM+PHRpdGxlPkludGVybWVkaWF0
ZS1UZXJtIFJpc2sgb2YgUHJvc3RhdGUgQ2FuY2VyIGlzIERpcmVjdGx5IFJlbGF0ZWQgdG8gQmFz
ZWxpbmUgUHJvc3RhdGUgU3BlY2lmaWMgQW50aWdlbjogSW1wbGljYXRpb25zIGZvciBSZWR1Y2lu
ZyB0aGUgQnVyZGVuIG9mIFByb3N0YXRlIFNwZWNpZmljIEFudGlnZW4gU2NyZWVuaW5nPC90aXRs
ZT48c2Vjb25kYXJ5LXRpdGxlPkogVXJvbDwvc2Vjb25kYXJ5LXRpdGxlPjwvdGl0bGVzPjxwZXJp
b2RpY2FsPjxmdWxsLXRpdGxlPkogVXJvbDwvZnVsbC10aXRsZT48L3BlcmlvZGljYWw+PHBhZ2Vz
PjQ2LTUxPC9wYWdlcz48dm9sdW1lPjE5NDwvdm9sdW1lPjxudW1iZXI+MTwvbnVtYmVyPjxlZGl0
aW9uPjIwMTUwMjE0PC9lZGl0aW9uPjxrZXl3b3Jkcz48a2V5d29yZD5BZHVsdDwva2V5d29yZD48
a2V5d29yZD5BZ2VkPC9rZXl3b3JkPjxrZXl3b3JkPkFnZWQsIDgwIGFuZCBvdmVyPC9rZXl3b3Jk
PjxrZXl3b3JkPipDb3N0IG9mIElsbG5lc3M8L2tleXdvcmQ+PGtleXdvcmQ+KkVhcmx5IERldGVj
dGlvbiBvZiBDYW5jZXI8L2tleXdvcmQ+PGtleXdvcmQ+SHVtYW5zPC9rZXl3b3JkPjxrZXl3b3Jk
Pk1hbGU8L2tleXdvcmQ+PGtleXdvcmQ+TWlkZGxlIEFnZWQ8L2tleXdvcmQ+PGtleXdvcmQ+UHJv
c3RhdGUtU3BlY2lmaWMgQW50aWdlbi8qYmxvb2Q8L2tleXdvcmQ+PGtleXdvcmQ+UHJvc3RhdGlj
IE5lb3BsYXNtcy8qYmxvb2QvKmVwaWRlbWlvbG9neTwva2V5d29yZD48a2V5d29yZD5SaXNrIEFz
c2Vzc21lbnQ8L2tleXdvcmQ+PGtleXdvcmQ+VGltZSBGYWN0b3JzPC9rZXl3b3JkPjxrZXl3b3Jk
Pm1hc3Mgc2NyZWVuaW5nPC9rZXl3b3JkPjxrZXl3b3JkPnByb2dub3Npczwva2V5d29yZD48a2V5
d29yZD5wcm9zdGF0ZS1zcGVjaWZpYyBhbnRpZ2VuPC9rZXl3b3JkPjxrZXl3b3JkPnByb3N0YXRp
YyBuZW9wbGFzbXM8L2tleXdvcmQ+PGtleXdvcmQ+cmlzazwva2V5d29yZD48L2tleXdvcmRzPjxk
YXRlcz48eWVhcj4yMDE1PC95ZWFyPjxwdWItZGF0ZXM+PGRhdGU+SnVsPC9kYXRlPjwvcHViLWRh
dGVzPjwvZGF0ZXM+PGlzYm4+MDAyMi01MzQ3PC9pc2JuPjxhY2Nlc3Npb24tbnVtPjI1Njg2NTQz
PC9hY2Nlc3Npb24tbnVtPjx1cmxzPjwvdXJscz48ZWxlY3Ryb25pYy1yZXNvdXJjZS1udW0+MTAu
MTAxNi9qLmp1cm8uMjAxNS4wMi4wNDM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HZWxmb25kPC9BdXRob3I+PFllYXI+MjAxNTwvWWVhcj48
UmVjTnVtPjEwMDg5PC9SZWNOdW0+PERpc3BsYXlUZXh0PlszXTwvRGlzcGxheVRleHQ+PHJlY29y
ZD48cmVjLW51bWJlcj4xMDA4OTwvcmVjLW51bWJlcj48Zm9yZWlnbi1rZXlzPjxrZXkgYXBwPSJF
TiIgZGItaWQ9IjBmOXIyeDJyMDA1eHo3ZWR2dzZwcHByMmF3cDVkOXcyZGZwcyIgdGltZXN0YW1w
PSIxNzI2MjQxNTc2IiBndWlkPSI0YzQ3NmI5MS1iYTljLTQ2YWQtYjhjYS0wNDdiMDFlYmViOGEi
PjEwMDg5PC9rZXk+PC9mb3JlaWduLWtleXM+PHJlZi10eXBlIG5hbWU9IkpvdXJuYWwgQXJ0aWNs
ZSI+MTc8L3JlZi10eXBlPjxjb250cmlidXRvcnM+PGF1dGhvcnM+PGF1dGhvcj5HZWxmb25kLCBK
LjwvYXV0aG9yPjxhdXRob3I+Q2hvYXRlLCBLLjwvYXV0aG9yPjxhdXRob3I+QW5rZXJzdCwgRC4g
UC48L2F1dGhvcj48YXV0aG9yPkhlcm5hbmRleiwgSi48L2F1dGhvcj48YXV0aG9yPkxlYWNoLCBS
LiBKLjwvYXV0aG9yPjxhdXRob3I+VGhvbXBzb24sIEkuIE0uLCBKci48L2F1dGhvcj48L2F1dGhv
cnM+PC9jb250cmlidXRvcnM+PGF1dGgtYWRkcmVzcz5EZXBhcnRtZW50IG9mIEJpb3N0YXRpc3Rp
Y3MgYW5kIEVwaWRlbWlvbG9neSwgVW5pdmVyc2l0eSBvZiBUZXhhcyBIZWFsdGggU2NpZW5jZSBD
ZW50ZXIgYXQgU2FuIEFudG9uaW8sIFNhbiBBbnRvbmlvLCBUZXhhczsgRGVwYXJ0bWVudCBvZiBD
YW5jZXIgVGhlcmFweSBhbmQgUmVzZWFyY2ggQ2VudGVyLCBVbml2ZXJzaXR5IG9mIFRleGFzIEhl
YWx0aCBTY2llbmNlIENlbnRlciBhdCBTYW4gQW50b25pbywgU2FuIEFudG9uaW8sIFRleGFzLiYj
eEQ7RGVwYXJ0bWVudCBvZiBVcm9sb2d5LCBVbml2ZXJzaXR5IG9mIFRleGFzIEhlYWx0aCBTY2ll
bmNlIENlbnRlciBhdCBTYW4gQW50b25pbywgU2FuIEFudG9uaW8sIFRleGFzLiYjeEQ7RGVwYXJ0
bWVudCBvZiBCaW9zdGF0aXN0aWNzIGFuZCBFcGlkZW1pb2xvZ3ksIFVuaXZlcnNpdHkgb2YgVGV4
YXMgSGVhbHRoIFNjaWVuY2UgQ2VudGVyIGF0IFNhbiBBbnRvbmlvLCBTYW4gQW50b25pbywgVGV4
YXM7IERlcGFydG1lbnQgb2YgVXJvbG9neSwgVW5pdmVyc2l0eSBvZiBUZXhhcyBIZWFsdGggU2Np
ZW5jZSBDZW50ZXIgYXQgU2FuIEFudG9uaW8sIFNhbiBBbnRvbmlvLCBUZXhhczsgRGVwYXJ0bWVu
dCBvZiBDYW5jZXIgVGhlcmFweSBhbmQgUmVzZWFyY2ggQ2VudGVyLCBVbml2ZXJzaXR5IG9mIFRl
eGFzIEhlYWx0aCBTY2llbmNlIENlbnRlciBhdCBTYW4gQW50b25pbywgU2FuIEFudG9uaW8sIFRl
eGFzLiYjeEQ7RGVwYXJ0bWVudCBvZiBVcm9sb2d5LCBVbml2ZXJzaXR5IG9mIFRleGFzIEhlYWx0
aCBTY2llbmNlIENlbnRlciBhdCBTYW4gQW50b25pbywgU2FuIEFudG9uaW8sIFRleGFzOyBEZXBh
cnRtZW50IG9mIENhbmNlciBUaGVyYXB5IGFuZCBSZXNlYXJjaCBDZW50ZXIsIFVuaXZlcnNpdHkg
b2YgVGV4YXMgSGVhbHRoIFNjaWVuY2UgQ2VudGVyIGF0IFNhbiBBbnRvbmlvLCBTYW4gQW50b25p
bywgVGV4YXMuJiN4RDtEZXBhcnRtZW50IG9mIFVyb2xvZ3ksIFVuaXZlcnNpdHkgb2YgVGV4YXMg
SGVhbHRoIFNjaWVuY2UgQ2VudGVyIGF0IFNhbiBBbnRvbmlvLCBTYW4gQW50b25pbywgVGV4YXM7
IERlcGFydG1lbnQgb2YgQ2VsbHVsYXIgYW5kIFN0cnVjdHVyYWwgQmlvbG9neSwgVW5pdmVyc2l0
eSBvZiBUZXhhcyBIZWFsdGggU2NpZW5jZSBDZW50ZXIgYXQgU2FuIEFudG9uaW8sIFNhbiBBbnRv
bmlvLCBUZXhhczsgRGVwYXJ0bWVudCBvZiBDYW5jZXIgVGhlcmFweSBhbmQgUmVzZWFyY2ggQ2Vu
dGVyLCBVbml2ZXJzaXR5IG9mIFRleGFzIEhlYWx0aCBTY2llbmNlIENlbnRlciBhdCBTYW4gQW50
b25pbywgU2FuIEFudG9uaW8sIFRleGFzLiYjeEQ7RGVwYXJ0bWVudCBvZiBVcm9sb2d5LCBVbml2
ZXJzaXR5IG9mIFRleGFzIEhlYWx0aCBTY2llbmNlIENlbnRlciBhdCBTYW4gQW50b25pbywgU2Fu
IEFudG9uaW8sIFRleGFzOyBEZXBhcnRtZW50IG9mIENhbmNlciBUaGVyYXB5IGFuZCBSZXNlYXJj
aCBDZW50ZXIsIFVuaXZlcnNpdHkgb2YgVGV4YXMgSGVhbHRoIFNjaWVuY2UgQ2VudGVyIGF0IFNh
biBBbnRvbmlvLCBTYW4gQW50b25pbywgVGV4YXMuIEVsZWN0cm9uaWMgYWRkcmVzczogdGhvbXBz
b25pQHV0aHNjc2EuZWR1LjwvYXV0aC1hZGRyZXNzPjx0aXRsZXM+PHRpdGxlPkludGVybWVkaWF0
ZS1UZXJtIFJpc2sgb2YgUHJvc3RhdGUgQ2FuY2VyIGlzIERpcmVjdGx5IFJlbGF0ZWQgdG8gQmFz
ZWxpbmUgUHJvc3RhdGUgU3BlY2lmaWMgQW50aWdlbjogSW1wbGljYXRpb25zIGZvciBSZWR1Y2lu
ZyB0aGUgQnVyZGVuIG9mIFByb3N0YXRlIFNwZWNpZmljIEFudGlnZW4gU2NyZWVuaW5nPC90aXRs
ZT48c2Vjb25kYXJ5LXRpdGxlPkogVXJvbDwvc2Vjb25kYXJ5LXRpdGxlPjwvdGl0bGVzPjxwZXJp
b2RpY2FsPjxmdWxsLXRpdGxlPkogVXJvbDwvZnVsbC10aXRsZT48L3BlcmlvZGljYWw+PHBhZ2Vz
PjQ2LTUxPC9wYWdlcz48dm9sdW1lPjE5NDwvdm9sdW1lPjxudW1iZXI+MTwvbnVtYmVyPjxlZGl0
aW9uPjIwMTUwMjE0PC9lZGl0aW9uPjxrZXl3b3Jkcz48a2V5d29yZD5BZHVsdDwva2V5d29yZD48
a2V5d29yZD5BZ2VkPC9rZXl3b3JkPjxrZXl3b3JkPkFnZWQsIDgwIGFuZCBvdmVyPC9rZXl3b3Jk
PjxrZXl3b3JkPipDb3N0IG9mIElsbG5lc3M8L2tleXdvcmQ+PGtleXdvcmQ+KkVhcmx5IERldGVj
dGlvbiBvZiBDYW5jZXI8L2tleXdvcmQ+PGtleXdvcmQ+SHVtYW5zPC9rZXl3b3JkPjxrZXl3b3Jk
Pk1hbGU8L2tleXdvcmQ+PGtleXdvcmQ+TWlkZGxlIEFnZWQ8L2tleXdvcmQ+PGtleXdvcmQ+UHJv
c3RhdGUtU3BlY2lmaWMgQW50aWdlbi8qYmxvb2Q8L2tleXdvcmQ+PGtleXdvcmQ+UHJvc3RhdGlj
IE5lb3BsYXNtcy8qYmxvb2QvKmVwaWRlbWlvbG9neTwva2V5d29yZD48a2V5d29yZD5SaXNrIEFz
c2Vzc21lbnQ8L2tleXdvcmQ+PGtleXdvcmQ+VGltZSBGYWN0b3JzPC9rZXl3b3JkPjxrZXl3b3Jk
Pm1hc3Mgc2NyZWVuaW5nPC9rZXl3b3JkPjxrZXl3b3JkPnByb2dub3Npczwva2V5d29yZD48a2V5
d29yZD5wcm9zdGF0ZS1zcGVjaWZpYyBhbnRpZ2VuPC9rZXl3b3JkPjxrZXl3b3JkPnByb3N0YXRp
YyBuZW9wbGFzbXM8L2tleXdvcmQ+PGtleXdvcmQ+cmlzazwva2V5d29yZD48L2tleXdvcmRzPjxk
YXRlcz48eWVhcj4yMDE1PC95ZWFyPjxwdWItZGF0ZXM+PGRhdGU+SnVsPC9kYXRlPjwvcHViLWRh
dGVzPjwvZGF0ZXM+PGlzYm4+MDAyMi01MzQ3PC9pc2JuPjxhY2Nlc3Npb24tbnVtPjI1Njg2NTQz
PC9hY2Nlc3Npb24tbnVtPjx1cmxzPjwvdXJscz48ZWxlY3Ryb25pYy1yZXNvdXJjZS1udW0+MTAu
MTAxNi9qLmp1cm8uMjAxNS4wMi4wNDM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sz w:val="18"/>
                <w:szCs w:val="18"/>
              </w:rPr>
            </w:r>
            <w:r w:rsidRPr="00904D35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3]</w:t>
            </w:r>
            <w:r w:rsidRPr="00904D3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4663B0D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EUA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904D35">
              <w:rPr>
                <w:rFonts w:cstheme="minorHAnsi"/>
                <w:sz w:val="18"/>
                <w:szCs w:val="18"/>
              </w:rPr>
              <w:t>CUA</w:t>
            </w:r>
          </w:p>
        </w:tc>
        <w:tc>
          <w:tcPr>
            <w:tcW w:w="1225" w:type="dxa"/>
          </w:tcPr>
          <w:p w14:paraId="798470D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Prospective cohort study</w:t>
            </w:r>
          </w:p>
        </w:tc>
        <w:tc>
          <w:tcPr>
            <w:tcW w:w="2130" w:type="dxa"/>
          </w:tcPr>
          <w:p w14:paraId="68E9B32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Kaplan-Meier and cox regressions predicting risk from baseline PSA test to prostate cancer diagnosis</w:t>
            </w:r>
          </w:p>
        </w:tc>
        <w:tc>
          <w:tcPr>
            <w:tcW w:w="2005" w:type="dxa"/>
          </w:tcPr>
          <w:p w14:paraId="688BEC10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PSA test</w:t>
            </w:r>
          </w:p>
        </w:tc>
        <w:tc>
          <w:tcPr>
            <w:tcW w:w="2197" w:type="dxa"/>
          </w:tcPr>
          <w:p w14:paraId="5AEC016B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Prostate cancer diagnosis</w:t>
            </w:r>
          </w:p>
        </w:tc>
        <w:tc>
          <w:tcPr>
            <w:tcW w:w="3135" w:type="dxa"/>
          </w:tcPr>
          <w:p w14:paraId="2AFF5D62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21AE4794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PSA &lt;1 10 years </w:t>
            </w:r>
          </w:p>
          <w:p w14:paraId="35FCBD7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77AF" w:rsidRPr="00904D35" w14:paraId="29310149" w14:textId="77777777" w:rsidTr="00A837F3">
        <w:tc>
          <w:tcPr>
            <w:tcW w:w="1132" w:type="dxa"/>
          </w:tcPr>
          <w:p w14:paraId="0FE6B26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sz w:val="18"/>
                <w:szCs w:val="18"/>
              </w:rPr>
              <w:t>Roobol</w:t>
            </w:r>
            <w:proofErr w:type="spellEnd"/>
            <w:r w:rsidRPr="00904D35">
              <w:rPr>
                <w:rFonts w:cstheme="minorHAnsi"/>
                <w:sz w:val="18"/>
                <w:szCs w:val="18"/>
              </w:rPr>
              <w:t xml:space="preserve"> (2005)</w:t>
            </w:r>
            <w:r w:rsidRPr="00904D3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Sb29ib2w8L0F1dGhvcj48WWVhcj4yMDA1PC9ZZWFyPjxS
ZWNOdW0+MTYzODwvUmVjTnVtPjxEaXNwbGF5VGV4dD5bNF08L0Rpc3BsYXlUZXh0PjxyZWNvcmQ+
PHJlYy1udW1iZXI+MTYzODwvcmVjLW51bWJlcj48Zm9yZWlnbi1rZXlzPjxrZXkgYXBwPSJFTiIg
ZGItaWQ9IjBmOXIyeDJyMDA1eHo3ZWR2dzZwcHByMmF3cDVkOXcyZGZwcyIgdGltZXN0YW1wPSIx
NzI2MjQxMDU4IiBndWlkPSI4ODE4N2MyZC1mZDg2LTQzNTEtODA1Yy1iYTNjMzVmYTllNmYiPjE2
Mzg8L2tleT48L2ZvcmVpZ24ta2V5cz48cmVmLXR5cGUgbmFtZT0iSm91cm5hbCBBcnRpY2xlIj4x
NzwvcmVmLXR5cGU+PGNvbnRyaWJ1dG9ycz48YXV0aG9ycz48YXV0aG9yPlJvb2JvbCwgTS4gSi48
L2F1dGhvcj48YXV0aG9yPlJvb2JvbCwgRC4gVy48L2F1dGhvcj48YXV0aG9yPlNjaHJvZGVyLCBG
LiBILjwvYXV0aG9yPjwvYXV0aG9ycz48L2NvbnRyaWJ1dG9ycz48YXV0aC1hZGRyZXNzPlJvb2Jv
bCwgTW9uaXF1ZSBKLiBEZXBhcnRtZW50IG9mIFVyb2xvZ3ksIEVyYXNtdXMgTWVkaWNhbCBDZW50
cmUsIFJvdHRlcmRhbSwgVGhlIE5ldGhlcmxhbmRzLiBtLnJvb2JvbEBlcmFzbXVzbWMubmw8L2F1
dGgtYWRkcmVzcz48dGl0bGVzPjx0aXRsZT5JcyBhZGRpdGlvbmFsIHRlc3RpbmcgbmVjZXNzYXJ5
IGluIG1lbiB3aXRoIHByb3N0YXRlLXNwZWNpZmljIGFudGlnZW4gbGV2ZWxzIG9mIDEuMCBuZy9t
TCBvciBsZXNzIGluIGEgcG9wdWxhdGlvbi1iYXNlZCBzY3JlZW5pbmcgc2V0dGluZz8gKEVSU1BD
LCBzZWN0aW9uIFJvdHRlcmRhbSk8L3RpdGxlPjxzZWNvbmRhcnktdGl0bGU+VXJvbG9neTwvc2Vj
b25kYXJ5LXRpdGxlPjxhbHQtdGl0bGU+VXJvbG9neTwvYWx0LXRpdGxlPjwvdGl0bGVzPjxwZXJp
b2RpY2FsPjxmdWxsLXRpdGxlPlVyb2xvZ3k8L2Z1bGwtdGl0bGU+PC9wZXJpb2RpY2FsPjxhbHQt
cGVyaW9kaWNhbD48ZnVsbC10aXRsZT5Vcm9sb2d5PC9mdWxsLXRpdGxlPjwvYWx0LXBlcmlvZGlj
YWw+PHBhZ2VzPjM0My02PC9wYWdlcz48dm9sdW1lPjY1PC92b2x1bWU+PG51bWJlcj4yPC9udW1i
ZXI+PGtleXdvcmRzPjxrZXl3b3JkPkFkZW5vY2FyY2lub21hL2JsIFtCbG9vZF08L2tleXdvcmQ+
PGtleXdvcmQ+QWRlbm9jYXJjaW5vbWEvZGkgW0RpYWdub3Npc108L2tleXdvcmQ+PGtleXdvcmQ+
KkFkZW5vY2FyY2lub21hL2VwIFtFcGlkZW1pb2xvZ3ldPC9rZXl3b3JkPjxrZXl3b3JkPkFnZWQ8
L2tleXdvcmQ+PGtleXdvcmQ+QmlvbWFya2VycywgVHVtb3IvYmwgW0Jsb29kXTwva2V5d29yZD48
a2V5d29yZD5Db2hvcnQgU3R1ZGllczwva2V5d29yZD48a2V5d29yZD4qRWFybHkgRGlhZ25vc2lz
PC9rZXl3b3JkPjxrZXl3b3JkPkZvbGxvdy1VcCBTdHVkaWVzPC9rZXl3b3JkPjxrZXl3b3JkPkh1
bWFuczwva2V5d29yZD48a2V5d29yZD5JbmNpZGVuY2U8L2tleXdvcmQ+PGtleXdvcmQ+TWFsZTwv
a2V5d29yZD48a2V5d29yZD4qTWFzcyBTY3JlZW5pbmcvbXQgW01ldGhvZHNdPC9rZXl3b3JkPjxr
ZXl3b3JkPk1pZGRsZSBBZ2VkPC9rZXl3b3JkPjxrZXl3b3JkPk5lb3BsYXNtIFByb3RlaW5zL2Js
IFtCbG9vZF08L2tleXdvcmQ+PGtleXdvcmQ+UHJvc3RhdGUtU3BlY2lmaWMgQW50aWdlbi9ibCBb
Qmxvb2RdPC9rZXl3b3JkPjxrZXl3b3JkPlByb3N0YXRpYyBOZW9wbGFzbXMvYmwgW0Jsb29kXTwv
a2V5d29yZD48a2V5d29yZD5Qcm9zdGF0aWMgTmVvcGxhc21zL2RpIFtEaWFnbm9zaXNdPC9rZXl3
b3JkPjxrZXl3b3JkPipQcm9zdGF0aWMgTmVvcGxhc21zL2VwIFtFcGlkZW1pb2xvZ3ldPC9rZXl3
b3JkPjxrZXl3b3JkPlRpbWUgRmFjdG9yczwva2V5d29yZD48a2V5d29yZD5Vbm5lY2Vzc2FyeSBQ
cm9jZWR1cmVzPC9rZXl3b3JkPjxrZXl3b3JkPjAgKEJpb21hcmtlcnMsIFR1bW9yKTwva2V5d29y
ZD48a2V5d29yZD4wIChOZW9wbGFzbSBQcm90ZWlucyk8L2tleXdvcmQ+PGtleXdvcmQ+RUMgMy00
LTIxLTc3IChQcm9zdGF0ZS1TcGVjaWZpYyBBbnRpZ2VuKTwva2V5d29yZD48L2tleXdvcmRzPjxk
YXRlcz48eWVhcj4yMDA1PC95ZWFyPjxwdWItZGF0ZXM+PGRhdGU+RmViPC9kYXRlPjwvcHViLWRh
dGVzPjwvZGF0ZXM+PGlzYm4+MTUyNy05OTk1PC9pc2JuPjxhY2Nlc3Npb24tbnVtPjE1NzA4MDUw
PC9hY2Nlc3Npb24tbnVtPjx1cmxzPjxyZWxhdGVkLXVybHM+PHVybD5odHRwczovL292aWRzcC5v
dmlkLmNvbS9vdmlkd2ViLmNnaT9UPUpTJmFtcDtDU0M9WSZhbXA7TkVXUz1OJmFtcDtQQUdFPWZ1
bGx0ZXh0JmFtcDtEPW1lZDYmYW1wO0FOPTE1NzA4MDUwPC91cmw+PHVybD5odHRwczovL294Zm9y
ZHNmeC5ob3N0ZWQuZXhsaWJyaXNncm91cC5jb20vb3hmb3JkP3NpZD1PVklEOm1lZGxpbmUmYW1w
O2lkPXBtaWQ6MTU3MDgwNTAmYW1wO2lkPWRvaToxMC4xMDE2JTJGai51cm9sb2d5LjIwMDQuMDku
MDQ2JmFtcDtpc3NuPTAwOTAtNDI5NSZhbXA7aXNibj0mYW1wO3ZvbHVtZT02NSZhbXA7aXNzdWU9
MiZhbXA7c3BhZ2U9MzQzJmFtcDtwYWdlcz0zNDMtNiZhbXA7ZGF0ZT0yMDA1JmFtcDt0aXRsZT1V
cm9sb2d5JmFtcDthdGl0bGU9SXMrYWRkaXRpb25hbCt0ZXN0aW5nK25lY2Vzc2FyeStpbittZW4r
d2l0aCtwcm9zdGF0ZS1zcGVjaWZpYythbnRpZ2VuK2xldmVscytvZisxLjArbmclMkZtTCtvcits
ZXNzK2luK2ErcG9wdWxhdGlvbi1iYXNlZCtzY3JlZW5pbmcrc2V0dGluZyUzRislMjhFUlNQQyUy
QytzZWN0aW9uK1JvdHRlcmRhbSUyOS4mYW1wO2F1bGFzdD1Sb29ib2wmYW1wO3BpZD0lM0NhdXRo
b3IlM0VSb29ib2wrTUolM0JSb29ib2wrRFclM0JTY2hyb2RlcitGSCUzQyUyRmF1dGhvciUzRSUz
Q0FOJTNFMTU3MDgwNTAlM0MlMkZBTiUzRSUzQ0RUJTNFSm91cm5hbCtBcnRpY2xlJTNDJTJGRFQl
M0U8L3VybD48L3JlbGF0ZWQtdXJscz48L3VybHM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Sb29ib2w8L0F1dGhvcj48WWVhcj4yMDA1PC9ZZWFyPjxS
ZWNOdW0+MTYzODwvUmVjTnVtPjxEaXNwbGF5VGV4dD5bNF08L0Rpc3BsYXlUZXh0PjxyZWNvcmQ+
PHJlYy1udW1iZXI+MTYzODwvcmVjLW51bWJlcj48Zm9yZWlnbi1rZXlzPjxrZXkgYXBwPSJFTiIg
ZGItaWQ9IjBmOXIyeDJyMDA1eHo3ZWR2dzZwcHByMmF3cDVkOXcyZGZwcyIgdGltZXN0YW1wPSIx
NzI2MjQxMDU4IiBndWlkPSI4ODE4N2MyZC1mZDg2LTQzNTEtODA1Yy1iYTNjMzVmYTllNmYiPjE2
Mzg8L2tleT48L2ZvcmVpZ24ta2V5cz48cmVmLXR5cGUgbmFtZT0iSm91cm5hbCBBcnRpY2xlIj4x
NzwvcmVmLXR5cGU+PGNvbnRyaWJ1dG9ycz48YXV0aG9ycz48YXV0aG9yPlJvb2JvbCwgTS4gSi48
L2F1dGhvcj48YXV0aG9yPlJvb2JvbCwgRC4gVy48L2F1dGhvcj48YXV0aG9yPlNjaHJvZGVyLCBG
LiBILjwvYXV0aG9yPjwvYXV0aG9ycz48L2NvbnRyaWJ1dG9ycz48YXV0aC1hZGRyZXNzPlJvb2Jv
bCwgTW9uaXF1ZSBKLiBEZXBhcnRtZW50IG9mIFVyb2xvZ3ksIEVyYXNtdXMgTWVkaWNhbCBDZW50
cmUsIFJvdHRlcmRhbSwgVGhlIE5ldGhlcmxhbmRzLiBtLnJvb2JvbEBlcmFzbXVzbWMubmw8L2F1
dGgtYWRkcmVzcz48dGl0bGVzPjx0aXRsZT5JcyBhZGRpdGlvbmFsIHRlc3RpbmcgbmVjZXNzYXJ5
IGluIG1lbiB3aXRoIHByb3N0YXRlLXNwZWNpZmljIGFudGlnZW4gbGV2ZWxzIG9mIDEuMCBuZy9t
TCBvciBsZXNzIGluIGEgcG9wdWxhdGlvbi1iYXNlZCBzY3JlZW5pbmcgc2V0dGluZz8gKEVSU1BD
LCBzZWN0aW9uIFJvdHRlcmRhbSk8L3RpdGxlPjxzZWNvbmRhcnktdGl0bGU+VXJvbG9neTwvc2Vj
b25kYXJ5LXRpdGxlPjxhbHQtdGl0bGU+VXJvbG9neTwvYWx0LXRpdGxlPjwvdGl0bGVzPjxwZXJp
b2RpY2FsPjxmdWxsLXRpdGxlPlVyb2xvZ3k8L2Z1bGwtdGl0bGU+PC9wZXJpb2RpY2FsPjxhbHQt
cGVyaW9kaWNhbD48ZnVsbC10aXRsZT5Vcm9sb2d5PC9mdWxsLXRpdGxlPjwvYWx0LXBlcmlvZGlj
YWw+PHBhZ2VzPjM0My02PC9wYWdlcz48dm9sdW1lPjY1PC92b2x1bWU+PG51bWJlcj4yPC9udW1i
ZXI+PGtleXdvcmRzPjxrZXl3b3JkPkFkZW5vY2FyY2lub21hL2JsIFtCbG9vZF08L2tleXdvcmQ+
PGtleXdvcmQ+QWRlbm9jYXJjaW5vbWEvZGkgW0RpYWdub3Npc108L2tleXdvcmQ+PGtleXdvcmQ+
KkFkZW5vY2FyY2lub21hL2VwIFtFcGlkZW1pb2xvZ3ldPC9rZXl3b3JkPjxrZXl3b3JkPkFnZWQ8
L2tleXdvcmQ+PGtleXdvcmQ+QmlvbWFya2VycywgVHVtb3IvYmwgW0Jsb29kXTwva2V5d29yZD48
a2V5d29yZD5Db2hvcnQgU3R1ZGllczwva2V5d29yZD48a2V5d29yZD4qRWFybHkgRGlhZ25vc2lz
PC9rZXl3b3JkPjxrZXl3b3JkPkZvbGxvdy1VcCBTdHVkaWVzPC9rZXl3b3JkPjxrZXl3b3JkPkh1
bWFuczwva2V5d29yZD48a2V5d29yZD5JbmNpZGVuY2U8L2tleXdvcmQ+PGtleXdvcmQ+TWFsZTwv
a2V5d29yZD48a2V5d29yZD4qTWFzcyBTY3JlZW5pbmcvbXQgW01ldGhvZHNdPC9rZXl3b3JkPjxr
ZXl3b3JkPk1pZGRsZSBBZ2VkPC9rZXl3b3JkPjxrZXl3b3JkPk5lb3BsYXNtIFByb3RlaW5zL2Js
IFtCbG9vZF08L2tleXdvcmQ+PGtleXdvcmQ+UHJvc3RhdGUtU3BlY2lmaWMgQW50aWdlbi9ibCBb
Qmxvb2RdPC9rZXl3b3JkPjxrZXl3b3JkPlByb3N0YXRpYyBOZW9wbGFzbXMvYmwgW0Jsb29kXTwv
a2V5d29yZD48a2V5d29yZD5Qcm9zdGF0aWMgTmVvcGxhc21zL2RpIFtEaWFnbm9zaXNdPC9rZXl3
b3JkPjxrZXl3b3JkPipQcm9zdGF0aWMgTmVvcGxhc21zL2VwIFtFcGlkZW1pb2xvZ3ldPC9rZXl3
b3JkPjxrZXl3b3JkPlRpbWUgRmFjdG9yczwva2V5d29yZD48a2V5d29yZD5Vbm5lY2Vzc2FyeSBQ
cm9jZWR1cmVzPC9rZXl3b3JkPjxrZXl3b3JkPjAgKEJpb21hcmtlcnMsIFR1bW9yKTwva2V5d29y
ZD48a2V5d29yZD4wIChOZW9wbGFzbSBQcm90ZWlucyk8L2tleXdvcmQ+PGtleXdvcmQ+RUMgMy00
LTIxLTc3IChQcm9zdGF0ZS1TcGVjaWZpYyBBbnRpZ2VuKTwva2V5d29yZD48L2tleXdvcmRzPjxk
YXRlcz48eWVhcj4yMDA1PC95ZWFyPjxwdWItZGF0ZXM+PGRhdGU+RmViPC9kYXRlPjwvcHViLWRh
dGVzPjwvZGF0ZXM+PGlzYm4+MTUyNy05OTk1PC9pc2JuPjxhY2Nlc3Npb24tbnVtPjE1NzA4MDUw
PC9hY2Nlc3Npb24tbnVtPjx1cmxzPjxyZWxhdGVkLXVybHM+PHVybD5odHRwczovL292aWRzcC5v
dmlkLmNvbS9vdmlkd2ViLmNnaT9UPUpTJmFtcDtDU0M9WSZhbXA7TkVXUz1OJmFtcDtQQUdFPWZ1
bGx0ZXh0JmFtcDtEPW1lZDYmYW1wO0FOPTE1NzA4MDUwPC91cmw+PHVybD5odHRwczovL294Zm9y
ZHNmeC5ob3N0ZWQuZXhsaWJyaXNncm91cC5jb20vb3hmb3JkP3NpZD1PVklEOm1lZGxpbmUmYW1w
O2lkPXBtaWQ6MTU3MDgwNTAmYW1wO2lkPWRvaToxMC4xMDE2JTJGai51cm9sb2d5LjIwMDQuMDku
MDQ2JmFtcDtpc3NuPTAwOTAtNDI5NSZhbXA7aXNibj0mYW1wO3ZvbHVtZT02NSZhbXA7aXNzdWU9
MiZhbXA7c3BhZ2U9MzQzJmFtcDtwYWdlcz0zNDMtNiZhbXA7ZGF0ZT0yMDA1JmFtcDt0aXRsZT1V
cm9sb2d5JmFtcDthdGl0bGU9SXMrYWRkaXRpb25hbCt0ZXN0aW5nK25lY2Vzc2FyeStpbittZW4r
d2l0aCtwcm9zdGF0ZS1zcGVjaWZpYythbnRpZ2VuK2xldmVscytvZisxLjArbmclMkZtTCtvcits
ZXNzK2luK2ErcG9wdWxhdGlvbi1iYXNlZCtzY3JlZW5pbmcrc2V0dGluZyUzRislMjhFUlNQQyUy
QytzZWN0aW9uK1JvdHRlcmRhbSUyOS4mYW1wO2F1bGFzdD1Sb29ib2wmYW1wO3BpZD0lM0NhdXRo
b3IlM0VSb29ib2wrTUolM0JSb29ib2wrRFclM0JTY2hyb2RlcitGSCUzQyUyRmF1dGhvciUzRSUz
Q0FOJTNFMTU3MDgwNTAlM0MlMkZBTiUzRSUzQ0RUJTNFSm91cm5hbCtBcnRpY2xlJTNDJTJGRFQl
M0U8L3VybD48L3JlbGF0ZWQtdXJscz48L3VybHM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sz w:val="18"/>
                <w:szCs w:val="18"/>
              </w:rPr>
            </w:r>
            <w:r w:rsidRPr="00904D35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4]</w:t>
            </w:r>
            <w:r w:rsidRPr="00904D3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2057177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EAU, AUA, NCCN</w:t>
            </w:r>
          </w:p>
        </w:tc>
        <w:tc>
          <w:tcPr>
            <w:tcW w:w="1225" w:type="dxa"/>
          </w:tcPr>
          <w:p w14:paraId="482B5E2F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Retrospective cohort study based on ERSPC</w:t>
            </w:r>
          </w:p>
        </w:tc>
        <w:tc>
          <w:tcPr>
            <w:tcW w:w="2130" w:type="dxa"/>
          </w:tcPr>
          <w:p w14:paraId="42C90EE2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Assessed PSA values and number of cancers detected </w:t>
            </w:r>
          </w:p>
        </w:tc>
        <w:tc>
          <w:tcPr>
            <w:tcW w:w="2005" w:type="dxa"/>
          </w:tcPr>
          <w:p w14:paraId="364CDDD4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Single PSA test – but patient had multiple tests where they were &lt;1 </w:t>
            </w:r>
          </w:p>
        </w:tc>
        <w:tc>
          <w:tcPr>
            <w:tcW w:w="2197" w:type="dxa"/>
          </w:tcPr>
          <w:p w14:paraId="3DE6CCC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Prostate cancer diagnosis</w:t>
            </w:r>
          </w:p>
        </w:tc>
        <w:tc>
          <w:tcPr>
            <w:tcW w:w="3135" w:type="dxa"/>
          </w:tcPr>
          <w:p w14:paraId="5A4BDCE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2B66F44C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PSA &lt;1 8 years</w:t>
            </w:r>
          </w:p>
          <w:p w14:paraId="27B6C1A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77AF" w:rsidRPr="00904D35" w14:paraId="662ED19A" w14:textId="77777777" w:rsidTr="00A837F3">
        <w:tc>
          <w:tcPr>
            <w:tcW w:w="1132" w:type="dxa"/>
          </w:tcPr>
          <w:p w14:paraId="580B158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Preston (2016)</w:t>
            </w:r>
            <w:r w:rsidRPr="00904D3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cmVzdG9uPC9BdXRob3I+PFllYXI+MjAxNjwvWWVhcj48
UmVjTnVtPjEwMDkxPC9SZWNOdW0+PERpc3BsYXlUZXh0Pls1XTwvRGlzcGxheVRleHQ+PHJlY29y
ZD48cmVjLW51bWJlcj4xMDA5MTwvcmVjLW51bWJlcj48Zm9yZWlnbi1rZXlzPjxrZXkgYXBwPSJF
TiIgZGItaWQ9IjBmOXIyeDJyMDA1eHo3ZWR2dzZwcHByMmF3cDVkOXcyZGZwcyIgdGltZXN0YW1w
PSIxNzI2MjQxNTc2IiBndWlkPSIyOWU0YzAzZC05OWI2LTRiODktYTlkMS1iNGZlNjllYjczOWIi
PjEwMDkxPC9rZXk+PC9mb3JlaWduLWtleXM+PHJlZi10eXBlIG5hbWU9IkpvdXJuYWwgQXJ0aWNs
ZSI+MTc8L3JlZi10eXBlPjxjb250cmlidXRvcnM+PGF1dGhvcnM+PGF1dGhvcj5QcmVzdG9uLCBN
LiBBLjwvYXV0aG9yPjxhdXRob3I+QmF0aXN0YSwgSi4gTC48L2F1dGhvcj48YXV0aG9yPldpbHNv
biwgSy4gTS48L2F1dGhvcj48YXV0aG9yPkNhcmxzc29uLCBTLiBWLjwvYXV0aG9yPjxhdXRob3I+
R2Vya2UsIFQuPC9hdXRob3I+PGF1dGhvcj5Tam9iZXJnLCBELiBELjwvYXV0aG9yPjxhdXRob3I+
RGFobCwgRC4gTS48L2F1dGhvcj48YXV0aG9yPlNlc3NvLCBILiBELjwvYXV0aG9yPjxhdXRob3I+
RmVsZG1hbiwgQS4gUy48L2F1dGhvcj48YXV0aG9yPkdhbm4sIFAuIEguPC9hdXRob3I+PGF1dGhv
cj5LaWJlbCwgQS4gUy48L2F1dGhvcj48YXV0aG9yPlZpY2tlcnMsIEEuIEouPC9hdXRob3I+PGF1
dGhvcj5NdWNjaSwgTC4gQS48L2F1dGhvcj48L2F1dGhvcnM+PC9jb250cmlidXRvcnM+PGF1dGgt
YWRkcmVzcz5NYXJrIEEuIFByZXN0b24sIEp1bGllIEwuIEJhdGlzdGEsIEhvd2FyZCBELiBTZXNz
bywgYW5kIEFkYW0gUy4gS2liZWwsIEJyaWdoYW0gYW5kIFdvbWVuJmFwb3M7cyBIb3NwaXRhbDsg
SnVsaWUgTC4gQmF0aXN0YSwgS2F0aHJ5biBNLiBXaWxzb24sIFRyYXZpcyBHZXJrZSwgSG93YXJk
IEQuIFNlc3NvLCBhbmQgTG9yZWxlaSBBLiBNdWNjaSwgSGFydmFyZCBULiBILiBDaGFuIFNjaG9v
bCBvZiBQdWJsaWMgSGVhbHRoOyBKdWxpZSBMLiBCYXRpc3RhLCBIYXJ2YXJkIE1lZGljYWwgU2No
b29sOyBEb3VnbGFzIE0uIERhaGwgYW5kIEFkYW0gUy4gRmVsZG1hbiwgTWFzc2FjaHVzZXR0cyBH
ZW5lcmFsIEhvc3BpdGFsLCBCb3N0b24sIE1BOyBTaWdyaWQgVi4gQ2FybHNzb24sIERhbmllbCBE
LiBTam9iZXJnLCBhbmQgQW5kcmV3IEouIFZpY2tlcnMsIE1lbW9yaWFsIFNsb2FuIEtldHRlcmlu
ZyBDYW5jZXIgQ2VudGVyLCBOZXcgWW9yaywgTlk7IFNpZ3JpZCBWLiBDYXJsc3NvbiwgU2FobGdy
ZW5za2EgQWNhZGVteSBhdCBVbml2ZXJzaXR5IG9mIEfDtnRlYm9yZywgR8O2dGVib3JnLCBTd2Vk
ZW47IGFuZCBQZXRlciBILiBHYW5uLCBVbml2ZXJzaXR5IG9mIElsbGlub2lzIGF0IENoaWNhZ28s
IENoaWNhZ28sIElMLiBtcHJlc3RvbkBid2guaGFydmFyZC5lZHUuJiN4RDtNYXJrIEEuIFByZXN0
b24sIEp1bGllIEwuIEJhdGlzdGEsIEhvd2FyZCBELiBTZXNzbywgYW5kIEFkYW0gUy4gS2liZWws
IEJyaWdoYW0gYW5kIFdvbWVuJmFwb3M7cyBIb3NwaXRhbDsgSnVsaWUgTC4gQmF0aXN0YSwgS2F0
aHJ5biBNLiBXaWxzb24sIFRyYXZpcyBHZXJrZSwgSG93YXJkIEQuIFNlc3NvLCBhbmQgTG9yZWxl
aSBBLiBNdWNjaSwgSGFydmFyZCBULiBILiBDaGFuIFNjaG9vbCBvZiBQdWJsaWMgSGVhbHRoOyBK
dWxpZSBMLiBCYXRpc3RhLCBIYXJ2YXJkIE1lZGljYWwgU2Nob29sOyBEb3VnbGFzIE0uIERhaGwg
YW5kIEFkYW0gUy4gRmVsZG1hbiwgTWFzc2FjaHVzZXR0cyBHZW5lcmFsIEhvc3BpdGFsLCBCb3N0
b24sIE1BOyBTaWdyaWQgVi4gQ2FybHNzb24sIERhbmllbCBELiBTam9iZXJnLCBhbmQgQW5kcmV3
IEouIFZpY2tlcnMsIE1lbW9yaWFsIFNsb2FuIEtldHRlcmluZyBDYW5jZXIgQ2VudGVyLCBOZXcg
WW9yaywgTlk7IFNpZ3JpZCBWLiBDYXJsc3NvbiwgU2FobGdyZW5za2EgQWNhZGVteSBhdCBVbml2
ZXJzaXR5IG9mIEfDtnRlYm9yZywgR8O2dGVib3JnLCBTd2VkZW47IGFuZCBQZXRlciBILiBHYW5u
LCBVbml2ZXJzaXR5IG9mIElsbGlub2lzIGF0IENoaWNhZ28sIENoaWNhZ28sIElMLjwvYXV0aC1h
ZGRyZXNzPjx0aXRsZXM+PHRpdGxlPkJhc2VsaW5lIFByb3N0YXRlLVNwZWNpZmljIEFudGlnZW4g
TGV2ZWxzIGluIE1pZGxpZmUgUHJlZGljdCBMZXRoYWwgUHJvc3RhdGUgQ2FuY2VyPC90aXRsZT48
c2Vjb25kYXJ5LXRpdGxlPkogQ2xpbiBPbmNvbDwvc2Vjb25kYXJ5LXRpdGxlPjwvdGl0bGVzPjxw
ZXJpb2RpY2FsPjxmdWxsLXRpdGxlPkogQ2xpbiBPbmNvbDwvZnVsbC10aXRsZT48L3BlcmlvZGlj
YWw+PHBhZ2VzPjI3MDUtMTE8L3BhZ2VzPjx2b2x1bWU+MzQ8L3ZvbHVtZT48bnVtYmVyPjIzPC9u
dW1iZXI+PGVkaXRpb24+MjAxNjA2MTM8L2VkaXRpb24+PGtleXdvcmRzPjxrZXl3b3JkPkFkdWx0
PC9rZXl3b3JkPjxrZXl3b3JkPkFyZWEgVW5kZXIgQ3VydmU8L2tleXdvcmQ+PGtleXdvcmQ+Q2Fz
ZS1Db250cm9sIFN0dWRpZXM8L2tleXdvcmQ+PGtleXdvcmQ+SHVtYW5zPC9rZXl3b3JkPjxrZXl3
b3JkPk1hbGU8L2tleXdvcmQ+PGtleXdvcmQ+TWlkZGxlIEFnZWQ8L2tleXdvcmQ+PGtleXdvcmQ+
T2RkcyBSYXRpbzwva2V5d29yZD48a2V5d29yZD5QcmVkaWN0aXZlIFZhbHVlIG9mIFRlc3RzPC9r
ZXl3b3JkPjxrZXl3b3JkPlByb3N0YXRlLVNwZWNpZmljIEFudGlnZW4vKmJsb29kPC9rZXl3b3Jk
PjxrZXl3b3JkPlByb3N0YXRpYyBOZW9wbGFzbXMvYmxvb2QvKm1vcnRhbGl0eTwva2V5d29yZD48
a2V5d29yZD5ST0MgQ3VydmU8L2tleXdvcmQ+PGtleXdvcmQ+VW5pdGVkIFN0YXRlcy9lcGlkZW1p
b2xvZ3k8L2tleXdvcmQ+PC9rZXl3b3Jkcz48ZGF0ZXM+PHllYXI+MjAxNjwveWVhcj48cHViLWRh
dGVzPjxkYXRlPkF1ZyAxMDwvZGF0ZT48L3B1Yi1kYXRlcz48L2RhdGVzPjxpc2JuPjA3MzItMTgz
WCAoUHJpbnQpJiN4RDswNzMyLTE4M3g8L2lzYm4+PGFjY2Vzc2lvbi1udW0+MjcyOTg0MDQ8L2Fj
Y2Vzc2lvbi1udW0+PHVybHM+PC91cmxzPjxjdXN0b20xPkF1dGhvcnPigJkgZGlzY2xvc3VyZXMg
b2YgcG90ZW50aWFsIGNvbmZsaWN0cyBvZiBpbnRlcmVzdCBhcmUgZm91bmQgaW4gdGhlIGFydGlj
bGUgb25saW5lIGF0IHd3dy5qY28ub3JnLiBBdXRob3IgY29udHJpYnV0aW9ucyBhcmUgZm91bmQg
YXQgdGhlIGVuZCBvZiB0aGlzIGFydGljbGUuPC9jdXN0b20xPjxjdXN0b20yPlBNQzUwMTk3NTc8
L2N1c3RvbTI+PGVsZWN0cm9uaWMtcmVzb3VyY2UtbnVtPjEwLjEyMDAvamNvLjIwMTYuNjYuNzUy
N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cmVzdG9uPC9BdXRob3I+PFllYXI+MjAxNjwvWWVhcj48
UmVjTnVtPjEwMDkxPC9SZWNOdW0+PERpc3BsYXlUZXh0Pls1XTwvRGlzcGxheVRleHQ+PHJlY29y
ZD48cmVjLW51bWJlcj4xMDA5MTwvcmVjLW51bWJlcj48Zm9yZWlnbi1rZXlzPjxrZXkgYXBwPSJF
TiIgZGItaWQ9IjBmOXIyeDJyMDA1eHo3ZWR2dzZwcHByMmF3cDVkOXcyZGZwcyIgdGltZXN0YW1w
PSIxNzI2MjQxNTc2IiBndWlkPSIyOWU0YzAzZC05OWI2LTRiODktYTlkMS1iNGZlNjllYjczOWIi
PjEwMDkxPC9rZXk+PC9mb3JlaWduLWtleXM+PHJlZi10eXBlIG5hbWU9IkpvdXJuYWwgQXJ0aWNs
ZSI+MTc8L3JlZi10eXBlPjxjb250cmlidXRvcnM+PGF1dGhvcnM+PGF1dGhvcj5QcmVzdG9uLCBN
LiBBLjwvYXV0aG9yPjxhdXRob3I+QmF0aXN0YSwgSi4gTC48L2F1dGhvcj48YXV0aG9yPldpbHNv
biwgSy4gTS48L2F1dGhvcj48YXV0aG9yPkNhcmxzc29uLCBTLiBWLjwvYXV0aG9yPjxhdXRob3I+
R2Vya2UsIFQuPC9hdXRob3I+PGF1dGhvcj5Tam9iZXJnLCBELiBELjwvYXV0aG9yPjxhdXRob3I+
RGFobCwgRC4gTS48L2F1dGhvcj48YXV0aG9yPlNlc3NvLCBILiBELjwvYXV0aG9yPjxhdXRob3I+
RmVsZG1hbiwgQS4gUy48L2F1dGhvcj48YXV0aG9yPkdhbm4sIFAuIEguPC9hdXRob3I+PGF1dGhv
cj5LaWJlbCwgQS4gUy48L2F1dGhvcj48YXV0aG9yPlZpY2tlcnMsIEEuIEouPC9hdXRob3I+PGF1
dGhvcj5NdWNjaSwgTC4gQS48L2F1dGhvcj48L2F1dGhvcnM+PC9jb250cmlidXRvcnM+PGF1dGgt
YWRkcmVzcz5NYXJrIEEuIFByZXN0b24sIEp1bGllIEwuIEJhdGlzdGEsIEhvd2FyZCBELiBTZXNz
bywgYW5kIEFkYW0gUy4gS2liZWwsIEJyaWdoYW0gYW5kIFdvbWVuJmFwb3M7cyBIb3NwaXRhbDsg
SnVsaWUgTC4gQmF0aXN0YSwgS2F0aHJ5biBNLiBXaWxzb24sIFRyYXZpcyBHZXJrZSwgSG93YXJk
IEQuIFNlc3NvLCBhbmQgTG9yZWxlaSBBLiBNdWNjaSwgSGFydmFyZCBULiBILiBDaGFuIFNjaG9v
bCBvZiBQdWJsaWMgSGVhbHRoOyBKdWxpZSBMLiBCYXRpc3RhLCBIYXJ2YXJkIE1lZGljYWwgU2No
b29sOyBEb3VnbGFzIE0uIERhaGwgYW5kIEFkYW0gUy4gRmVsZG1hbiwgTWFzc2FjaHVzZXR0cyBH
ZW5lcmFsIEhvc3BpdGFsLCBCb3N0b24sIE1BOyBTaWdyaWQgVi4gQ2FybHNzb24sIERhbmllbCBE
LiBTam9iZXJnLCBhbmQgQW5kcmV3IEouIFZpY2tlcnMsIE1lbW9yaWFsIFNsb2FuIEtldHRlcmlu
ZyBDYW5jZXIgQ2VudGVyLCBOZXcgWW9yaywgTlk7IFNpZ3JpZCBWLiBDYXJsc3NvbiwgU2FobGdy
ZW5za2EgQWNhZGVteSBhdCBVbml2ZXJzaXR5IG9mIEfDtnRlYm9yZywgR8O2dGVib3JnLCBTd2Vk
ZW47IGFuZCBQZXRlciBILiBHYW5uLCBVbml2ZXJzaXR5IG9mIElsbGlub2lzIGF0IENoaWNhZ28s
IENoaWNhZ28sIElMLiBtcHJlc3RvbkBid2guaGFydmFyZC5lZHUuJiN4RDtNYXJrIEEuIFByZXN0
b24sIEp1bGllIEwuIEJhdGlzdGEsIEhvd2FyZCBELiBTZXNzbywgYW5kIEFkYW0gUy4gS2liZWws
IEJyaWdoYW0gYW5kIFdvbWVuJmFwb3M7cyBIb3NwaXRhbDsgSnVsaWUgTC4gQmF0aXN0YSwgS2F0
aHJ5biBNLiBXaWxzb24sIFRyYXZpcyBHZXJrZSwgSG93YXJkIEQuIFNlc3NvLCBhbmQgTG9yZWxl
aSBBLiBNdWNjaSwgSGFydmFyZCBULiBILiBDaGFuIFNjaG9vbCBvZiBQdWJsaWMgSGVhbHRoOyBK
dWxpZSBMLiBCYXRpc3RhLCBIYXJ2YXJkIE1lZGljYWwgU2Nob29sOyBEb3VnbGFzIE0uIERhaGwg
YW5kIEFkYW0gUy4gRmVsZG1hbiwgTWFzc2FjaHVzZXR0cyBHZW5lcmFsIEhvc3BpdGFsLCBCb3N0
b24sIE1BOyBTaWdyaWQgVi4gQ2FybHNzb24sIERhbmllbCBELiBTam9iZXJnLCBhbmQgQW5kcmV3
IEouIFZpY2tlcnMsIE1lbW9yaWFsIFNsb2FuIEtldHRlcmluZyBDYW5jZXIgQ2VudGVyLCBOZXcg
WW9yaywgTlk7IFNpZ3JpZCBWLiBDYXJsc3NvbiwgU2FobGdyZW5za2EgQWNhZGVteSBhdCBVbml2
ZXJzaXR5IG9mIEfDtnRlYm9yZywgR8O2dGVib3JnLCBTd2VkZW47IGFuZCBQZXRlciBILiBHYW5u
LCBVbml2ZXJzaXR5IG9mIElsbGlub2lzIGF0IENoaWNhZ28sIENoaWNhZ28sIElMLjwvYXV0aC1h
ZGRyZXNzPjx0aXRsZXM+PHRpdGxlPkJhc2VsaW5lIFByb3N0YXRlLVNwZWNpZmljIEFudGlnZW4g
TGV2ZWxzIGluIE1pZGxpZmUgUHJlZGljdCBMZXRoYWwgUHJvc3RhdGUgQ2FuY2VyPC90aXRsZT48
c2Vjb25kYXJ5LXRpdGxlPkogQ2xpbiBPbmNvbDwvc2Vjb25kYXJ5LXRpdGxlPjwvdGl0bGVzPjxw
ZXJpb2RpY2FsPjxmdWxsLXRpdGxlPkogQ2xpbiBPbmNvbDwvZnVsbC10aXRsZT48L3BlcmlvZGlj
YWw+PHBhZ2VzPjI3MDUtMTE8L3BhZ2VzPjx2b2x1bWU+MzQ8L3ZvbHVtZT48bnVtYmVyPjIzPC9u
dW1iZXI+PGVkaXRpb24+MjAxNjA2MTM8L2VkaXRpb24+PGtleXdvcmRzPjxrZXl3b3JkPkFkdWx0
PC9rZXl3b3JkPjxrZXl3b3JkPkFyZWEgVW5kZXIgQ3VydmU8L2tleXdvcmQ+PGtleXdvcmQ+Q2Fz
ZS1Db250cm9sIFN0dWRpZXM8L2tleXdvcmQ+PGtleXdvcmQ+SHVtYW5zPC9rZXl3b3JkPjxrZXl3
b3JkPk1hbGU8L2tleXdvcmQ+PGtleXdvcmQ+TWlkZGxlIEFnZWQ8L2tleXdvcmQ+PGtleXdvcmQ+
T2RkcyBSYXRpbzwva2V5d29yZD48a2V5d29yZD5QcmVkaWN0aXZlIFZhbHVlIG9mIFRlc3RzPC9r
ZXl3b3JkPjxrZXl3b3JkPlByb3N0YXRlLVNwZWNpZmljIEFudGlnZW4vKmJsb29kPC9rZXl3b3Jk
PjxrZXl3b3JkPlByb3N0YXRpYyBOZW9wbGFzbXMvYmxvb2QvKm1vcnRhbGl0eTwva2V5d29yZD48
a2V5d29yZD5ST0MgQ3VydmU8L2tleXdvcmQ+PGtleXdvcmQ+VW5pdGVkIFN0YXRlcy9lcGlkZW1p
b2xvZ3k8L2tleXdvcmQ+PC9rZXl3b3Jkcz48ZGF0ZXM+PHllYXI+MjAxNjwveWVhcj48cHViLWRh
dGVzPjxkYXRlPkF1ZyAxMDwvZGF0ZT48L3B1Yi1kYXRlcz48L2RhdGVzPjxpc2JuPjA3MzItMTgz
WCAoUHJpbnQpJiN4RDswNzMyLTE4M3g8L2lzYm4+PGFjY2Vzc2lvbi1udW0+MjcyOTg0MDQ8L2Fj
Y2Vzc2lvbi1udW0+PHVybHM+PC91cmxzPjxjdXN0b20xPkF1dGhvcnPigJkgZGlzY2xvc3VyZXMg
b2YgcG90ZW50aWFsIGNvbmZsaWN0cyBvZiBpbnRlcmVzdCBhcmUgZm91bmQgaW4gdGhlIGFydGlj
bGUgb25saW5lIGF0IHd3dy5qY28ub3JnLiBBdXRob3IgY29udHJpYnV0aW9ucyBhcmUgZm91bmQg
YXQgdGhlIGVuZCBvZiB0aGlzIGFydGljbGUuPC9jdXN0b20xPjxjdXN0b20yPlBNQzUwMTk3NTc8
L2N1c3RvbTI+PGVsZWN0cm9uaWMtcmVzb3VyY2UtbnVtPjEwLjEyMDAvamNvLjIwMTYuNjYuNzUy
N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sz w:val="18"/>
                <w:szCs w:val="18"/>
              </w:rPr>
            </w:r>
            <w:r w:rsidRPr="00904D35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5]</w:t>
            </w:r>
            <w:r w:rsidRPr="00904D3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3C45A4E0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AUA, NCCN, CUA</w:t>
            </w:r>
            <w:r>
              <w:rPr>
                <w:rFonts w:cstheme="minorHAnsi"/>
                <w:sz w:val="18"/>
                <w:szCs w:val="18"/>
              </w:rPr>
              <w:t>, France</w:t>
            </w:r>
          </w:p>
        </w:tc>
        <w:tc>
          <w:tcPr>
            <w:tcW w:w="1225" w:type="dxa"/>
          </w:tcPr>
          <w:p w14:paraId="56D2EE21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Prospective case control </w:t>
            </w:r>
          </w:p>
        </w:tc>
        <w:tc>
          <w:tcPr>
            <w:tcW w:w="2130" w:type="dxa"/>
          </w:tcPr>
          <w:p w14:paraId="7506502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Baseline PSA and risk of prostate cancer by age</w:t>
            </w:r>
          </w:p>
        </w:tc>
        <w:tc>
          <w:tcPr>
            <w:tcW w:w="2005" w:type="dxa"/>
          </w:tcPr>
          <w:p w14:paraId="0E3D3AFD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PSA test</w:t>
            </w:r>
          </w:p>
        </w:tc>
        <w:tc>
          <w:tcPr>
            <w:tcW w:w="2197" w:type="dxa"/>
          </w:tcPr>
          <w:p w14:paraId="5E0CC184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Lethal prostate cancer</w:t>
            </w:r>
          </w:p>
        </w:tc>
        <w:tc>
          <w:tcPr>
            <w:tcW w:w="3135" w:type="dxa"/>
          </w:tcPr>
          <w:p w14:paraId="2A68DB5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13B37226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PSA level below the median at age 45 years followed by repeat measurements at 5-year intervals. People with PSA &lt;</w:t>
            </w:r>
            <w:proofErr w:type="gramStart"/>
            <w:r w:rsidRPr="00904D35">
              <w:rPr>
                <w:rFonts w:cstheme="minorHAnsi"/>
                <w:sz w:val="18"/>
                <w:szCs w:val="18"/>
              </w:rPr>
              <w:t xml:space="preserve">1.0  </w:t>
            </w:r>
            <w:r w:rsidRPr="00904D35">
              <w:rPr>
                <w:rFonts w:cstheme="minorHAnsi"/>
                <w:sz w:val="18"/>
                <w:szCs w:val="18"/>
              </w:rPr>
              <w:lastRenderedPageBreak/>
              <w:t>age</w:t>
            </w:r>
            <w:proofErr w:type="gramEnd"/>
            <w:r w:rsidRPr="00904D35">
              <w:rPr>
                <w:rFonts w:cstheme="minorHAnsi"/>
                <w:sz w:val="18"/>
                <w:szCs w:val="18"/>
              </w:rPr>
              <w:t xml:space="preserve"> 60 years are unlikely to develop lethal disease</w:t>
            </w:r>
          </w:p>
        </w:tc>
      </w:tr>
      <w:tr w:rsidR="005B77AF" w:rsidRPr="00904D35" w14:paraId="053325CD" w14:textId="77777777" w:rsidTr="00A837F3">
        <w:tc>
          <w:tcPr>
            <w:tcW w:w="1132" w:type="dxa"/>
          </w:tcPr>
          <w:p w14:paraId="2D2BEAD2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lastRenderedPageBreak/>
              <w:t>Andriole (2012)</w:t>
            </w:r>
            <w:r w:rsidRPr="00904D3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BbmRyaW9sZTwvQXV0aG9yPjxZZWFyPjIwMTI8L1llYXI+
PFJlY051bT4xMDA5MjwvUmVjTnVtPjxEaXNwbGF5VGV4dD5bNl08L0Rpc3BsYXlUZXh0PjxyZWNv
cmQ+PHJlYy1udW1iZXI+MTAwOTI8L3JlYy1udW1iZXI+PGZvcmVpZ24ta2V5cz48a2V5IGFwcD0i
RU4iIGRiLWlkPSIwZjlyMngycjAwNXh6N2Vkdnc2cHBwcjJhd3A1ZDl3MmRmcHMiIHRpbWVzdGFt
cD0iMTcyNjI0MTU3NiIgZ3VpZD0iYzhhYmNiYjItYjM4YS00NjQ3LWI5OTYtZTc3Y2E5MTU4Y2Mx
Ij4xMDA5Mjwva2V5PjwvZm9yZWlnbi1rZXlzPjxyZWYtdHlwZSBuYW1lPSJKb3VybmFsIEFydGlj
bGUiPjE3PC9yZWYtdHlwZT48Y29udHJpYnV0b3JzPjxhdXRob3JzPjxhdXRob3I+QW5kcmlvbGUs
IEcuIEwuPC9hdXRob3I+PGF1dGhvcj5DcmF3Zm9yZCwgRS4gRC48L2F1dGhvcj48YXV0aG9yPkdy
dWJiLCBSLiBMLiwgM3JkPC9hdXRob3I+PGF1dGhvcj5CdXlzLCBTLiBTLjwvYXV0aG9yPjxhdXRo
b3I+Q2hpYSwgRC48L2F1dGhvcj48YXV0aG9yPkNodXJjaCwgVC4gUi48L2F1dGhvcj48YXV0aG9y
PkZvdWFkLCBNLiBOLjwvYXV0aG9yPjxhdXRob3I+SXNhYWNzLCBDLjwvYXV0aG9yPjxhdXRob3I+
S3ZhbGUsIFAuIEEuPC9hdXRob3I+PGF1dGhvcj5SZWRpbmcsIEQuIEouPC9hdXRob3I+PGF1dGhv
cj5XZWlzc2ZlbGQsIEouIEwuPC9hdXRob3I+PGF1dGhvcj5Zb2tvY2hpLCBMLiBBLjwvYXV0aG9y
PjxhdXRob3I+TyZhcG9zO0JyaWVuLCBCLjwvYXV0aG9yPjxhdXRob3I+UmFnYXJkLCBMLiBSLjwv
YXV0aG9yPjxhdXRob3I+Q2xhcHAsIEouIEQuPC9hdXRob3I+PGF1dGhvcj5SYXRobWVsbCwgSi4g
TS48L2F1dGhvcj48YXV0aG9yPlJpbGV5LCBULiBMLjwvYXV0aG9yPjxhdXRob3I+SHNpbmcsIEEu
IFcuPC9hdXRob3I+PGF1dGhvcj5Jem1pcmxpYW4sIEcuPC9hdXRob3I+PGF1dGhvcj5QaW5za3ks
IFAuIEYuPC9hdXRob3I+PGF1dGhvcj5LcmFtZXIsIEIuIFMuPC9hdXRob3I+PGF1dGhvcj5NaWxs
ZXIsIEEuIEIuPC9hdXRob3I+PGF1dGhvcj5Hb2hhZ2FuLCBKLiBLLjwvYXV0aG9yPjxhdXRob3I+
UHJvcm9rLCBQLiBDLjwvYXV0aG9yPjwvYXV0aG9ycz48L2NvbnRyaWJ1dG9ycz48YXV0aC1hZGRy
ZXNzPkRpdmlzaW9uIG9mIFVyb2xvZ2ljIFN1cmdlcnksIFdhc2hpbmd0b24gVW5pdmVyc2l0eSBT
Y2hvb2wgb2YgTWVkaWNpbmUsIFN0IExvdWlzLCBNTywgVVNBLjwvYXV0aC1hZGRyZXNzPjx0aXRs
ZXM+PHRpdGxlPlByb3N0YXRlIGNhbmNlciBzY3JlZW5pbmcgaW4gdGhlIHJhbmRvbWl6ZWQgUHJv
c3RhdGUsIEx1bmcsIENvbG9yZWN0YWwsIGFuZCBPdmFyaWFuIENhbmNlciBTY3JlZW5pbmcgVHJp
YWw6IG1vcnRhbGl0eSByZXN1bHRzIGFmdGVyIDEzIHllYXJzIG9mIGZvbGxvdy11cDwvdGl0bGU+
PHNlY29uZGFyeS10aXRsZT5KIE5hdGwgQ2FuY2VyIEluc3Q8L3NlY29uZGFyeS10aXRsZT48L3Rp
dGxlcz48cGVyaW9kaWNhbD48ZnVsbC10aXRsZT5Kb3VybmFsIG9mIHRoZSBOYXRpb25hbCBDYW5j
ZXIgSW5zdGl0dXRlPC9mdWxsLXRpdGxlPjxhYmJyLTE+SiBOYXRsIENhbmNlciBJbnN0PC9hYmJy
LTE+PC9wZXJpb2RpY2FsPjxwYWdlcz4xMjUtMzI8L3BhZ2VzPjx2b2x1bWU+MTA0PC92b2x1bWU+
PG51bWJlcj4yPC9udW1iZXI+PGVkaXRpb24+MjAxMjAxMDY8L2VkaXRpb24+PGtleXdvcmRzPjxr
ZXl3b3JkPkFnZSBGYWN0b3JzPC9rZXl3b3JkPjxrZXl3b3JkPkFnZWQ8L2tleXdvcmQ+PGtleXdv
cmQ+QmlvbWFya2VycywgVHVtb3IvKmJsb29kPC9rZXl3b3JkPjxrZXl3b3JkPkNvbG9yZWN0YWwg
TmVvcGxhc21zL2RpYWdub3Npczwva2V5d29yZD48a2V5d29yZD5Db21vcmJpZGl0eTwva2V5d29y
ZD48a2V5d29yZD4qRGlnaXRhbCBSZWN0YWwgRXhhbWluYXRpb248L2tleXdvcmQ+PGtleXdvcmQ+
KkVhcmx5IERldGVjdGlvbiBvZiBDYW5jZXI8L2tleXdvcmQ+PGtleXdvcmQ+RmVtYWxlPC9rZXl3
b3JkPjxrZXl3b3JkPkZvbGxvdy1VcCBTdHVkaWVzPC9rZXl3b3JkPjxrZXl3b3JkPkh1bWFuczwv
a2V5d29yZD48a2V5d29yZD5JbmNpZGVuY2U8L2tleXdvcmQ+PGtleXdvcmQ+THVuZyBOZW9wbGFz
bXMvZGlhZ25vc2lzPC9rZXl3b3JkPjxrZXl3b3JkPk1hbGU8L2tleXdvcmQ+PGtleXdvcmQ+TWFz
cyBTY3JlZW5pbmcvKm1ldGhvZHM8L2tleXdvcmQ+PGtleXdvcmQ+TWlkZGxlIEFnZWQ8L2tleXdv
cmQ+PGtleXdvcmQ+T3ZhcmlhbiBOZW9wbGFzbXMvZGlhZ25vc2lzPC9rZXl3b3JkPjxrZXl3b3Jk
PlBvaXNzb24gRGlzdHJpYnV0aW9uPC9rZXl3b3JkPjxrZXl3b3JkPlByb3N0YXRlLVNwZWNpZmlj
IEFudGlnZW4vKmJsb29kPC9rZXl3b3JkPjxrZXl3b3JkPlByb3N0YXRpYyBOZW9wbGFzbXMvKmRp
YWdub3Npcy9lcGlkZW1pb2xvZ3kvaW1tdW5vbG9neS8qbW9ydGFsaXR5PC9rZXl3b3JkPjxrZXl3
b3JkPlJpc2s8L2tleXdvcmQ+PGtleXdvcmQ+U3Vydml2YWwgUmF0ZTwva2V5d29yZD48L2tleXdv
cmRzPjxkYXRlcz48eWVhcj4yMDEyPC95ZWFyPjxwdWItZGF0ZXM+PGRhdGU+SmFuIDE4PC9kYXRl
PjwvcHViLWRhdGVzPjwvZGF0ZXM+PGlzYm4+MDAyNy04ODc0IChQcmludCkmI3hEOzAwMjctODg3
NDwvaXNibj48YWNjZXNzaW9uLW51bT4yMjIyODE0NjwvYWNjZXNzaW9uLW51bT48dXJscz48L3Vy
bHM+PGN1c3RvbTI+UE1DMzI2MDEzMjwvY3VzdG9tMj48ZWxlY3Ryb25pYy1yZXNvdXJjZS1udW0+
MTAuMTA5My9qbmNpL2RqcjUw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BbmRyaW9sZTwvQXV0aG9yPjxZZWFyPjIwMTI8L1llYXI+
PFJlY051bT4xMDA5MjwvUmVjTnVtPjxEaXNwbGF5VGV4dD5bNl08L0Rpc3BsYXlUZXh0PjxyZWNv
cmQ+PHJlYy1udW1iZXI+MTAwOTI8L3JlYy1udW1iZXI+PGZvcmVpZ24ta2V5cz48a2V5IGFwcD0i
RU4iIGRiLWlkPSIwZjlyMngycjAwNXh6N2Vkdnc2cHBwcjJhd3A1ZDl3MmRmcHMiIHRpbWVzdGFt
cD0iMTcyNjI0MTU3NiIgZ3VpZD0iYzhhYmNiYjItYjM4YS00NjQ3LWI5OTYtZTc3Y2E5MTU4Y2Mx
Ij4xMDA5Mjwva2V5PjwvZm9yZWlnbi1rZXlzPjxyZWYtdHlwZSBuYW1lPSJKb3VybmFsIEFydGlj
bGUiPjE3PC9yZWYtdHlwZT48Y29udHJpYnV0b3JzPjxhdXRob3JzPjxhdXRob3I+QW5kcmlvbGUs
IEcuIEwuPC9hdXRob3I+PGF1dGhvcj5DcmF3Zm9yZCwgRS4gRC48L2F1dGhvcj48YXV0aG9yPkdy
dWJiLCBSLiBMLiwgM3JkPC9hdXRob3I+PGF1dGhvcj5CdXlzLCBTLiBTLjwvYXV0aG9yPjxhdXRo
b3I+Q2hpYSwgRC48L2F1dGhvcj48YXV0aG9yPkNodXJjaCwgVC4gUi48L2F1dGhvcj48YXV0aG9y
PkZvdWFkLCBNLiBOLjwvYXV0aG9yPjxhdXRob3I+SXNhYWNzLCBDLjwvYXV0aG9yPjxhdXRob3I+
S3ZhbGUsIFAuIEEuPC9hdXRob3I+PGF1dGhvcj5SZWRpbmcsIEQuIEouPC9hdXRob3I+PGF1dGhv
cj5XZWlzc2ZlbGQsIEouIEwuPC9hdXRob3I+PGF1dGhvcj5Zb2tvY2hpLCBMLiBBLjwvYXV0aG9y
PjxhdXRob3I+TyZhcG9zO0JyaWVuLCBCLjwvYXV0aG9yPjxhdXRob3I+UmFnYXJkLCBMLiBSLjwv
YXV0aG9yPjxhdXRob3I+Q2xhcHAsIEouIEQuPC9hdXRob3I+PGF1dGhvcj5SYXRobWVsbCwgSi4g
TS48L2F1dGhvcj48YXV0aG9yPlJpbGV5LCBULiBMLjwvYXV0aG9yPjxhdXRob3I+SHNpbmcsIEEu
IFcuPC9hdXRob3I+PGF1dGhvcj5Jem1pcmxpYW4sIEcuPC9hdXRob3I+PGF1dGhvcj5QaW5za3ks
IFAuIEYuPC9hdXRob3I+PGF1dGhvcj5LcmFtZXIsIEIuIFMuPC9hdXRob3I+PGF1dGhvcj5NaWxs
ZXIsIEEuIEIuPC9hdXRob3I+PGF1dGhvcj5Hb2hhZ2FuLCBKLiBLLjwvYXV0aG9yPjxhdXRob3I+
UHJvcm9rLCBQLiBDLjwvYXV0aG9yPjwvYXV0aG9ycz48L2NvbnRyaWJ1dG9ycz48YXV0aC1hZGRy
ZXNzPkRpdmlzaW9uIG9mIFVyb2xvZ2ljIFN1cmdlcnksIFdhc2hpbmd0b24gVW5pdmVyc2l0eSBT
Y2hvb2wgb2YgTWVkaWNpbmUsIFN0IExvdWlzLCBNTywgVVNBLjwvYXV0aC1hZGRyZXNzPjx0aXRs
ZXM+PHRpdGxlPlByb3N0YXRlIGNhbmNlciBzY3JlZW5pbmcgaW4gdGhlIHJhbmRvbWl6ZWQgUHJv
c3RhdGUsIEx1bmcsIENvbG9yZWN0YWwsIGFuZCBPdmFyaWFuIENhbmNlciBTY3JlZW5pbmcgVHJp
YWw6IG1vcnRhbGl0eSByZXN1bHRzIGFmdGVyIDEzIHllYXJzIG9mIGZvbGxvdy11cDwvdGl0bGU+
PHNlY29uZGFyeS10aXRsZT5KIE5hdGwgQ2FuY2VyIEluc3Q8L3NlY29uZGFyeS10aXRsZT48L3Rp
dGxlcz48cGVyaW9kaWNhbD48ZnVsbC10aXRsZT5Kb3VybmFsIG9mIHRoZSBOYXRpb25hbCBDYW5j
ZXIgSW5zdGl0dXRlPC9mdWxsLXRpdGxlPjxhYmJyLTE+SiBOYXRsIENhbmNlciBJbnN0PC9hYmJy
LTE+PC9wZXJpb2RpY2FsPjxwYWdlcz4xMjUtMzI8L3BhZ2VzPjx2b2x1bWU+MTA0PC92b2x1bWU+
PG51bWJlcj4yPC9udW1iZXI+PGVkaXRpb24+MjAxMjAxMDY8L2VkaXRpb24+PGtleXdvcmRzPjxr
ZXl3b3JkPkFnZSBGYWN0b3JzPC9rZXl3b3JkPjxrZXl3b3JkPkFnZWQ8L2tleXdvcmQ+PGtleXdv
cmQ+QmlvbWFya2VycywgVHVtb3IvKmJsb29kPC9rZXl3b3JkPjxrZXl3b3JkPkNvbG9yZWN0YWwg
TmVvcGxhc21zL2RpYWdub3Npczwva2V5d29yZD48a2V5d29yZD5Db21vcmJpZGl0eTwva2V5d29y
ZD48a2V5d29yZD4qRGlnaXRhbCBSZWN0YWwgRXhhbWluYXRpb248L2tleXdvcmQ+PGtleXdvcmQ+
KkVhcmx5IERldGVjdGlvbiBvZiBDYW5jZXI8L2tleXdvcmQ+PGtleXdvcmQ+RmVtYWxlPC9rZXl3
b3JkPjxrZXl3b3JkPkZvbGxvdy1VcCBTdHVkaWVzPC9rZXl3b3JkPjxrZXl3b3JkPkh1bWFuczwv
a2V5d29yZD48a2V5d29yZD5JbmNpZGVuY2U8L2tleXdvcmQ+PGtleXdvcmQ+THVuZyBOZW9wbGFz
bXMvZGlhZ25vc2lzPC9rZXl3b3JkPjxrZXl3b3JkPk1hbGU8L2tleXdvcmQ+PGtleXdvcmQ+TWFz
cyBTY3JlZW5pbmcvKm1ldGhvZHM8L2tleXdvcmQ+PGtleXdvcmQ+TWlkZGxlIEFnZWQ8L2tleXdv
cmQ+PGtleXdvcmQ+T3ZhcmlhbiBOZW9wbGFzbXMvZGlhZ25vc2lzPC9rZXl3b3JkPjxrZXl3b3Jk
PlBvaXNzb24gRGlzdHJpYnV0aW9uPC9rZXl3b3JkPjxrZXl3b3JkPlByb3N0YXRlLVNwZWNpZmlj
IEFudGlnZW4vKmJsb29kPC9rZXl3b3JkPjxrZXl3b3JkPlByb3N0YXRpYyBOZW9wbGFzbXMvKmRp
YWdub3Npcy9lcGlkZW1pb2xvZ3kvaW1tdW5vbG9neS8qbW9ydGFsaXR5PC9rZXl3b3JkPjxrZXl3
b3JkPlJpc2s8L2tleXdvcmQ+PGtleXdvcmQ+U3Vydml2YWwgUmF0ZTwva2V5d29yZD48L2tleXdv
cmRzPjxkYXRlcz48eWVhcj4yMDEyPC95ZWFyPjxwdWItZGF0ZXM+PGRhdGU+SmFuIDE4PC9kYXRl
PjwvcHViLWRhdGVzPjwvZGF0ZXM+PGlzYm4+MDAyNy04ODc0IChQcmludCkmI3hEOzAwMjctODg3
NDwvaXNibj48YWNjZXNzaW9uLW51bT4yMjIyODE0NjwvYWNjZXNzaW9uLW51bT48dXJscz48L3Vy
bHM+PGN1c3RvbTI+UE1DMzI2MDEzMjwvY3VzdG9tMj48ZWxlY3Ryb25pYy1yZXNvdXJjZS1udW0+
MTAuMTA5My9qbmNpL2RqcjUw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sz w:val="18"/>
                <w:szCs w:val="18"/>
              </w:rPr>
            </w:r>
            <w:r w:rsidRPr="00904D35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6]</w:t>
            </w:r>
            <w:r w:rsidRPr="00904D3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08DC4705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emorial Sloan, SEOM, Cancer Australia</w:t>
            </w:r>
          </w:p>
        </w:tc>
        <w:tc>
          <w:tcPr>
            <w:tcW w:w="1225" w:type="dxa"/>
          </w:tcPr>
          <w:p w14:paraId="059D3E4C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 w:rsidRPr="00904D35">
              <w:rPr>
                <w:rFonts w:cstheme="minorHAnsi"/>
                <w:sz w:val="18"/>
                <w:szCs w:val="18"/>
              </w:rPr>
              <w:t xml:space="preserve"> trial PCLO</w:t>
            </w:r>
          </w:p>
        </w:tc>
        <w:tc>
          <w:tcPr>
            <w:tcW w:w="2130" w:type="dxa"/>
          </w:tcPr>
          <w:p w14:paraId="7C6B94E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Relative risk of prostate cancer diagnosis </w:t>
            </w:r>
            <w:proofErr w:type="gramStart"/>
            <w:r w:rsidRPr="00904D35">
              <w:rPr>
                <w:rFonts w:cstheme="minorHAnsi"/>
                <w:sz w:val="18"/>
                <w:szCs w:val="18"/>
              </w:rPr>
              <w:t>and  mortality</w:t>
            </w:r>
            <w:proofErr w:type="gramEnd"/>
          </w:p>
        </w:tc>
        <w:tc>
          <w:tcPr>
            <w:tcW w:w="2005" w:type="dxa"/>
          </w:tcPr>
          <w:p w14:paraId="463CD4C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197" w:type="dxa"/>
          </w:tcPr>
          <w:p w14:paraId="26BB0B24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Diagnosis and prostate cancer specific mortality</w:t>
            </w:r>
          </w:p>
        </w:tc>
        <w:tc>
          <w:tcPr>
            <w:tcW w:w="3135" w:type="dxa"/>
          </w:tcPr>
          <w:p w14:paraId="70A736CC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59EE1E54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No interval recommendation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. The study was an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>RCT with annual screening</w:t>
            </w:r>
          </w:p>
          <w:p w14:paraId="1F0E5DD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77AF" w:rsidRPr="00904D35" w14:paraId="5893DBC6" w14:textId="77777777" w:rsidTr="00A837F3">
        <w:tc>
          <w:tcPr>
            <w:tcW w:w="1132" w:type="dxa"/>
          </w:tcPr>
          <w:p w14:paraId="163DE664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Vickers (2010)</w:t>
            </w:r>
            <w:r w:rsidRPr="00904D3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WaWNrZXJzPC9BdXRob3I+PFllYXI+MjAxMDwvWWVhcj48
UmVjTnVtPjEwMDkzPC9SZWNOdW0+PERpc3BsYXlUZXh0Pls3XTwvRGlzcGxheVRleHQ+PHJlY29y
ZD48cmVjLW51bWJlcj4xMDA5MzwvcmVjLW51bWJlcj48Zm9yZWlnbi1rZXlzPjxrZXkgYXBwPSJF
TiIgZGItaWQ9IjBmOXIyeDJyMDA1eHo3ZWR2dzZwcHByMmF3cDVkOXcyZGZwcyIgdGltZXN0YW1w
PSIxNzI2MjQxNTc2IiBndWlkPSI4OGZlNGY1OS01N2YzLTQ5NmYtYTQ0Ni1jNzFkZTAxNTFjN2Ui
PjEwMDkzPC9rZXk+PC9mb3JlaWduLWtleXM+PHJlZi10eXBlIG5hbWU9IkpvdXJuYWwgQXJ0aWNs
ZSI+MTc8L3JlZi10eXBlPjxjb250cmlidXRvcnM+PGF1dGhvcnM+PGF1dGhvcj5WaWNrZXJzLCBB
LiBKLjwvYXV0aG9yPjxhdXRob3I+Q3JvbmluLCBBLiBNLjwvYXV0aG9yPjxhdXRob3I+QmrDtnJr
LCBULjwvYXV0aG9yPjxhdXRob3I+TWFuamVyLCBKLjwvYXV0aG9yPjxhdXRob3I+Tmlsc3Nvbiwg
UC4gTS48L2F1dGhvcj48YXV0aG9yPkRhaGxpbiwgQS48L2F1dGhvcj48YXV0aG9yPkJqYXJ0ZWxs
LCBBLjwvYXV0aG9yPjxhdXRob3I+U2NhcmRpbm8sIFAuIFQuPC9hdXRob3I+PGF1dGhvcj5VbG1l
cnQsIEQuPC9hdXRob3I+PGF1dGhvcj5MaWxqYSwgSC48L2F1dGhvcj48L2F1dGhvcnM+PC9jb250
cmlidXRvcnM+PGF1dGgtYWRkcmVzcz5EZXBhcnRtZW50IG9mIEVwaWRlbWlvbG9neSBhbmQgQmlv
c3RhdGlzdGljcywgTWVtb3JpYWwgU2xvYW4tS2V0dGVyaW5nIENhbmNlciBDZW50ZXIsIE5ldyBZ
b3JrLCBOWSAxMDA2NSwgVVNBLjwvYXV0aC1hZGRyZXNzPjx0aXRsZXM+PHRpdGxlPlByb3N0YXRl
IHNwZWNpZmljIGFudGlnZW4gY29uY2VudHJhdGlvbiBhdCBhZ2UgNjAgYW5kIGRlYXRoIG9yIG1l
dGFzdGFzaXMgZnJvbSBwcm9zdGF0ZSBjYW5jZXI6IGNhc2UtY29udHJvbCBzdHVkeTwvdGl0bGU+
PHNlY29uZGFyeS10aXRsZT5CbWo8L3NlY29uZGFyeS10aXRsZT48L3RpdGxlcz48cGVyaW9kaWNh
bD48ZnVsbC10aXRsZT5CTUo8L2Z1bGwtdGl0bGU+PGFiYnItMT5CbWo8L2FiYnItMT48L3Blcmlv
ZGljYWw+PHBhZ2VzPmM0NTIxPC9wYWdlcz48dm9sdW1lPjM0MTwvdm9sdW1lPjxlZGl0aW9uPjIw
MTAwOTE0PC9lZGl0aW9uPjxrZXl3b3Jkcz48a2V5d29yZD5BZ2UgRGlzdHJpYnV0aW9uPC9rZXl3
b3JkPjxrZXl3b3JkPkFnZWQ8L2tleXdvcmQ+PGtleXdvcmQ+QWdlZCwgODAgYW5kIG92ZXI8L2tl
eXdvcmQ+PGtleXdvcmQ+Q2FzZS1Db250cm9sIFN0dWRpZXM8L2tleXdvcmQ+PGtleXdvcmQ+SHVt
YW5zPC9rZXl3b3JkPjxrZXl3b3JkPk1hbGU8L2tleXdvcmQ+PGtleXdvcmQ+TWlkZGxlIEFnZWQ8
L2tleXdvcmQ+PGtleXdvcmQ+TmVvcGxhc20gTWV0YXN0YXNpczwva2V5d29yZD48a2V5d29yZD5Q
cm9zdGF0ZS1TcGVjaWZpYyBBbnRpZ2VuLypibG9vZDwva2V5d29yZD48a2V5d29yZD5Qcm9zdGF0
aWMgTmVvcGxhc21zL2Jsb29kLyptb3J0YWxpdHkvcGF0aG9sb2d5PC9rZXl3b3JkPjxrZXl3b3Jk
PlJlZmVyZW5jZSBWYWx1ZXM8L2tleXdvcmQ+PGtleXdvcmQ+UmVnaXN0cmllczwva2V5d29yZD48
a2V5d29yZD5SZWdyZXNzaW9uIEFuYWx5c2lzPC9rZXl3b3JkPjxrZXl3b3JkPlN3ZWRlbi9lcGlk
ZW1pb2xvZ3k8L2tleXdvcmQ+PC9rZXl3b3Jkcz48ZGF0ZXM+PHllYXI+MjAxMDwveWVhcj48cHVi
LWRhdGVzPjxkYXRlPlNlcCAxNDwvZGF0ZT48L3B1Yi1kYXRlcz48L2RhdGVzPjxpc2JuPjA5NTkt
ODEzOCAoUHJpbnQpJiN4RDswOTU5LTgxMzg8L2lzYm4+PGFjY2Vzc2lvbi1udW0+MjA4NDM5MzU8
L2FjY2Vzc2lvbi1udW0+PHVybHM+PC91cmxzPjxjdXN0b20xPkNvbXBldGluZyBpbnRlcmVzdHM6
IEFsbCBhdXRob3JzIGhhdmUgY29tcGxldGVkIHRoZSBVbmlmaWVkIENvbXBldGluZyBJbnRlcmVz
dCBmb3JtIGF0IHd3dy5pY21qZS5vcmcvY29pX2Rpc2Nsb3N1cmUucGRmIChhdmFpbGFibGUgb24g
cmVxdWVzdCBmcm9tIHRoZSBjb3JyZXNwb25kaW5nIGF1dGhvcikgYW5kIGRlY2xhcmUgdGhhdCBI
TCBob2xkcyBwYXRlbnRzIGZvciBmcmVlIFBTQSBhbmQgaEsyIGFzc2F5cy48L2N1c3RvbTE+PGN1
c3RvbTI+UE1DMjkzOTk1MDwvY3VzdG9tMj48ZWxlY3Ryb25pYy1yZXNvdXJjZS1udW0+MTAuMTEz
Ni9ibWouYzQ1Mj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WaWNrZXJzPC9BdXRob3I+PFllYXI+MjAxMDwvWWVhcj48
UmVjTnVtPjEwMDkzPC9SZWNOdW0+PERpc3BsYXlUZXh0Pls3XTwvRGlzcGxheVRleHQ+PHJlY29y
ZD48cmVjLW51bWJlcj4xMDA5MzwvcmVjLW51bWJlcj48Zm9yZWlnbi1rZXlzPjxrZXkgYXBwPSJF
TiIgZGItaWQ9IjBmOXIyeDJyMDA1eHo3ZWR2dzZwcHByMmF3cDVkOXcyZGZwcyIgdGltZXN0YW1w
PSIxNzI2MjQxNTc2IiBndWlkPSI4OGZlNGY1OS01N2YzLTQ5NmYtYTQ0Ni1jNzFkZTAxNTFjN2Ui
PjEwMDkzPC9rZXk+PC9mb3JlaWduLWtleXM+PHJlZi10eXBlIG5hbWU9IkpvdXJuYWwgQXJ0aWNs
ZSI+MTc8L3JlZi10eXBlPjxjb250cmlidXRvcnM+PGF1dGhvcnM+PGF1dGhvcj5WaWNrZXJzLCBB
LiBKLjwvYXV0aG9yPjxhdXRob3I+Q3JvbmluLCBBLiBNLjwvYXV0aG9yPjxhdXRob3I+QmrDtnJr
LCBULjwvYXV0aG9yPjxhdXRob3I+TWFuamVyLCBKLjwvYXV0aG9yPjxhdXRob3I+Tmlsc3Nvbiwg
UC4gTS48L2F1dGhvcj48YXV0aG9yPkRhaGxpbiwgQS48L2F1dGhvcj48YXV0aG9yPkJqYXJ0ZWxs
LCBBLjwvYXV0aG9yPjxhdXRob3I+U2NhcmRpbm8sIFAuIFQuPC9hdXRob3I+PGF1dGhvcj5VbG1l
cnQsIEQuPC9hdXRob3I+PGF1dGhvcj5MaWxqYSwgSC48L2F1dGhvcj48L2F1dGhvcnM+PC9jb250
cmlidXRvcnM+PGF1dGgtYWRkcmVzcz5EZXBhcnRtZW50IG9mIEVwaWRlbWlvbG9neSBhbmQgQmlv
c3RhdGlzdGljcywgTWVtb3JpYWwgU2xvYW4tS2V0dGVyaW5nIENhbmNlciBDZW50ZXIsIE5ldyBZ
b3JrLCBOWSAxMDA2NSwgVVNBLjwvYXV0aC1hZGRyZXNzPjx0aXRsZXM+PHRpdGxlPlByb3N0YXRl
IHNwZWNpZmljIGFudGlnZW4gY29uY2VudHJhdGlvbiBhdCBhZ2UgNjAgYW5kIGRlYXRoIG9yIG1l
dGFzdGFzaXMgZnJvbSBwcm9zdGF0ZSBjYW5jZXI6IGNhc2UtY29udHJvbCBzdHVkeTwvdGl0bGU+
PHNlY29uZGFyeS10aXRsZT5CbWo8L3NlY29uZGFyeS10aXRsZT48L3RpdGxlcz48cGVyaW9kaWNh
bD48ZnVsbC10aXRsZT5CTUo8L2Z1bGwtdGl0bGU+PGFiYnItMT5CbWo8L2FiYnItMT48L3Blcmlv
ZGljYWw+PHBhZ2VzPmM0NTIxPC9wYWdlcz48dm9sdW1lPjM0MTwvdm9sdW1lPjxlZGl0aW9uPjIw
MTAwOTE0PC9lZGl0aW9uPjxrZXl3b3Jkcz48a2V5d29yZD5BZ2UgRGlzdHJpYnV0aW9uPC9rZXl3
b3JkPjxrZXl3b3JkPkFnZWQ8L2tleXdvcmQ+PGtleXdvcmQ+QWdlZCwgODAgYW5kIG92ZXI8L2tl
eXdvcmQ+PGtleXdvcmQ+Q2FzZS1Db250cm9sIFN0dWRpZXM8L2tleXdvcmQ+PGtleXdvcmQ+SHVt
YW5zPC9rZXl3b3JkPjxrZXl3b3JkPk1hbGU8L2tleXdvcmQ+PGtleXdvcmQ+TWlkZGxlIEFnZWQ8
L2tleXdvcmQ+PGtleXdvcmQ+TmVvcGxhc20gTWV0YXN0YXNpczwva2V5d29yZD48a2V5d29yZD5Q
cm9zdGF0ZS1TcGVjaWZpYyBBbnRpZ2VuLypibG9vZDwva2V5d29yZD48a2V5d29yZD5Qcm9zdGF0
aWMgTmVvcGxhc21zL2Jsb29kLyptb3J0YWxpdHkvcGF0aG9sb2d5PC9rZXl3b3JkPjxrZXl3b3Jk
PlJlZmVyZW5jZSBWYWx1ZXM8L2tleXdvcmQ+PGtleXdvcmQ+UmVnaXN0cmllczwva2V5d29yZD48
a2V5d29yZD5SZWdyZXNzaW9uIEFuYWx5c2lzPC9rZXl3b3JkPjxrZXl3b3JkPlN3ZWRlbi9lcGlk
ZW1pb2xvZ3k8L2tleXdvcmQ+PC9rZXl3b3Jkcz48ZGF0ZXM+PHllYXI+MjAxMDwveWVhcj48cHVi
LWRhdGVzPjxkYXRlPlNlcCAxNDwvZGF0ZT48L3B1Yi1kYXRlcz48L2RhdGVzPjxpc2JuPjA5NTkt
ODEzOCAoUHJpbnQpJiN4RDswOTU5LTgxMzg8L2lzYm4+PGFjY2Vzc2lvbi1udW0+MjA4NDM5MzU8
L2FjY2Vzc2lvbi1udW0+PHVybHM+PC91cmxzPjxjdXN0b20xPkNvbXBldGluZyBpbnRlcmVzdHM6
IEFsbCBhdXRob3JzIGhhdmUgY29tcGxldGVkIHRoZSBVbmlmaWVkIENvbXBldGluZyBJbnRlcmVz
dCBmb3JtIGF0IHd3dy5pY21qZS5vcmcvY29pX2Rpc2Nsb3N1cmUucGRmIChhdmFpbGFibGUgb24g
cmVxdWVzdCBmcm9tIHRoZSBjb3JyZXNwb25kaW5nIGF1dGhvcikgYW5kIGRlY2xhcmUgdGhhdCBI
TCBob2xkcyBwYXRlbnRzIGZvciBmcmVlIFBTQSBhbmQgaEsyIGFzc2F5cy48L2N1c3RvbTE+PGN1
c3RvbTI+UE1DMjkzOTk1MDwvY3VzdG9tMj48ZWxlY3Ryb25pYy1yZXNvdXJjZS1udW0+MTAuMTEz
Ni9ibWouYzQ1Mj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sz w:val="18"/>
                <w:szCs w:val="18"/>
              </w:rPr>
            </w:r>
            <w:r w:rsidRPr="00904D35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7]</w:t>
            </w:r>
            <w:r w:rsidRPr="00904D3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5FBC57A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AUA, NCCN</w:t>
            </w:r>
          </w:p>
        </w:tc>
        <w:tc>
          <w:tcPr>
            <w:tcW w:w="1225" w:type="dxa"/>
          </w:tcPr>
          <w:p w14:paraId="577B8CE4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Retrospective case control </w:t>
            </w:r>
          </w:p>
        </w:tc>
        <w:tc>
          <w:tcPr>
            <w:tcW w:w="2130" w:type="dxa"/>
          </w:tcPr>
          <w:p w14:paraId="39D8DDE5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ultiple regression to find predict risk from PSA test at age 60</w:t>
            </w:r>
          </w:p>
        </w:tc>
        <w:tc>
          <w:tcPr>
            <w:tcW w:w="2005" w:type="dxa"/>
          </w:tcPr>
          <w:p w14:paraId="4FC57694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PSA test</w:t>
            </w:r>
          </w:p>
        </w:tc>
        <w:tc>
          <w:tcPr>
            <w:tcW w:w="2197" w:type="dxa"/>
          </w:tcPr>
          <w:p w14:paraId="6562E42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Diagnosis, metastasis or prostate cancer specific mortality</w:t>
            </w:r>
          </w:p>
        </w:tc>
        <w:tc>
          <w:tcPr>
            <w:tcW w:w="3135" w:type="dxa"/>
          </w:tcPr>
          <w:p w14:paraId="1DD89F71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1A6966A7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PSA&lt;1 at age 60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it is safe to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never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test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again</w:t>
            </w:r>
          </w:p>
        </w:tc>
      </w:tr>
      <w:tr w:rsidR="005B77AF" w:rsidRPr="00904D35" w14:paraId="40ADB531" w14:textId="77777777" w:rsidTr="00A837F3">
        <w:tc>
          <w:tcPr>
            <w:tcW w:w="1132" w:type="dxa"/>
          </w:tcPr>
          <w:p w14:paraId="3B63233B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sz w:val="18"/>
                <w:szCs w:val="18"/>
              </w:rPr>
              <w:t>Heijnsdijk</w:t>
            </w:r>
            <w:proofErr w:type="spellEnd"/>
            <w:r w:rsidRPr="00904D35">
              <w:rPr>
                <w:rFonts w:cstheme="minorHAnsi"/>
                <w:sz w:val="18"/>
                <w:szCs w:val="18"/>
              </w:rPr>
              <w:t xml:space="preserve"> (2020)</w:t>
            </w:r>
            <w:r w:rsidRPr="00904D3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IZWlqbnNkaWprPC9BdXRob3I+PFllYXI+MjAyMDwvWWVh
cj48UmVjTnVtPjEwMDk0PC9SZWNOdW0+PERpc3BsYXlUZXh0Pls4XTwvRGlzcGxheVRleHQ+PHJl
Y29yZD48cmVjLW51bWJlcj4xMDA5NDwvcmVjLW51bWJlcj48Zm9yZWlnbi1rZXlzPjxrZXkgYXBw
PSJFTiIgZGItaWQ9IjBmOXIyeDJyMDA1eHo3ZWR2dzZwcHByMmF3cDVkOXcyZGZwcyIgdGltZXN0
YW1wPSIxNzI2MjQxNTc2IiBndWlkPSI1YTMwY2NiZi0zZWYyLTQzNjYtODZiMS1mYzdkNWEwNDMy
YjEiPjEwMDk0PC9rZXk+PC9mb3JlaWduLWtleXM+PHJlZi10eXBlIG5hbWU9IkpvdXJuYWwgQXJ0
aWNsZSI+MTc8L3JlZi10eXBlPjxjb250cmlidXRvcnM+PGF1dGhvcnM+PGF1dGhvcj5IZWlqbnNk
aWprLCBFLiBBLiBNLjwvYXV0aG9yPjxhdXRob3I+R3VsYXRpLCBSLjwvYXV0aG9yPjxhdXRob3I+
VHNvZGlrb3YsIEEuPC9hdXRob3I+PGF1dGhvcj5MYW5nZSwgSi4gTS48L2F1dGhvcj48YXV0aG9y
Pk1hcmlvdHRvLCBBLiBCLjwvYXV0aG9yPjxhdXRob3I+Vmlja2VycywgQS4gSi48L2F1dGhvcj48
YXV0aG9yPkNhcmxzc29uLCBTLiBWLjwvYXV0aG9yPjxhdXRob3I+RXR6aW9uaSwgUi48L2F1dGhv
cj48L2F1dGhvcnM+PC9jb250cmlidXRvcnM+PGF1dGgtYWRkcmVzcz5EZXBhcnRtZW50IG9mIFB1
YmxpYyBIZWFsdGgsIEVyYXNtdXMgTUMsIFVuaXZlcnNpdHkgTWVkaWNhbCBDZW50ZXIgUm90dGVy
ZGFtLCBSb3R0ZXJkYW0sIFRoZSBOZXRoZXJsYW5kcy4mI3hEO0RpdmlzaW9uIG9mIFB1YmxpYyBI
ZWFsdGggU2NpZW5jZXMsIEZyZWQgSHV0Y2hpbnNvbiBDYW5jZXIgUmVzZWFyY2ggSW5zdGl0dXRl
LCBTZWF0dGxlLCBXQSwgVVNBLiYjeEQ7RGVwYXJ0bWVudCBvZiBCaW9zdGF0aXN0aWNzLCBVbml2
ZXJzaXR5IG9mIE1pY2hpZ2FuLCBBbm4gQXJib3IsIE1JLCBVU0EuJiN4RDtEaXZpc2lvbiBvZiBD
YW5jZXIgQ29udHJvbCBhbmQgUG9wdWxhdGlvbiBTY2llbmNlcywgTmF0aW9uYWwgQ2FuY2VyIElu
c3RpdHV0ZSwgQmV0aGVzZGEsIE1ELCBVU0EuJiN4RDtEZXBhcnRtZW50IG9mIEVwaWRlbWlvbG9n
eSBhbmQgQmlvc3RhdGlzdGljcywgTWVtb3JpYWwgU2xvYW4gS2V0dGVyaW5nIENhbmNlciBDZW50
ZXIsIE5ldyBZb3JrLCBOWSwgVVNBLiYjeEQ7RGVwYXJ0bWVudCBvZiBTdXJnZXJ5IChVcm9sb2d5
IFNlcnZpY2UpLCBNZW1vcmlhbCBTbG9hbiBLZXR0ZXJpbmcgQ2FuY2VyIENlbnRlciwgTmV3IFlv
cmssIE5ZLCBVU0EuJiN4RDtEZXBhcnRtZW50IG9mIFVyb2xvZ3ksIEluc3RpdHV0ZSBvZiBDbGlu
aWNhbCBTY2llbmNlcywgU2FobGdyZW5za2EgQWNhZGVteSBhdCBVbml2ZXJzaXR5IG9mIEdvdGhl
bmJ1cmcsIEdvdGhlbmJ1cmcsIFN3ZWRlbi48L2F1dGgtYWRkcmVzcz48dGl0bGVzPjx0aXRsZT5M
aWZldGltZSBCZW5lZml0cyBhbmQgSGFybXMgb2YgUHJvc3RhdGUtU3BlY2lmaWMgQW50aWdlbi1C
YXNlZMKgUmlzay1TdHJhdGlmaWVkIFNjcmVlbmluZyBmb3IgUHJvc3RhdGUgQ2FuY2VyPC90aXRs
ZT48c2Vjb25kYXJ5LXRpdGxlPkogTmF0bCBDYW5jZXIgSW5zdDwvc2Vjb25kYXJ5LXRpdGxlPjwv
dGl0bGVzPjxwZXJpb2RpY2FsPjxmdWxsLXRpdGxlPkpvdXJuYWwgb2YgdGhlIE5hdGlvbmFsIENh
bmNlciBJbnN0aXR1dGU8L2Z1bGwtdGl0bGU+PGFiYnItMT5KIE5hdGwgQ2FuY2VyIEluc3Q8L2Fi
YnItMT48L3BlcmlvZGljYWw+PHBhZ2VzPjEwMTMtMTAyMDwvcGFnZXM+PHZvbHVtZT4xMTI8L3Zv
bHVtZT48bnVtYmVyPjEwPC9udW1iZXI+PGtleXdvcmRzPjxrZXl3b3JkPkFnZWQ8L2tleXdvcmQ+
PGtleXdvcmQ+Q29tcHV0ZXIgU2ltdWxhdGlvbjwva2V5d29yZD48a2V5d29yZD5FYXJseSBEZXRl
Y3Rpb24gb2YgQ2FuY2VyL21ldGhvZHM8L2tleXdvcmQ+PGtleXdvcmQ+SHVtYW5zPC9rZXl3b3Jk
PjxrZXl3b3JkPkthbGxpa3JlaW5zLypibG9vZDwva2V5d29yZD48a2V5d29yZD5NYWxlPC9rZXl3
b3JkPjxrZXl3b3JkPk1pZGRsZSBBZ2VkPC9rZXl3b3JkPjxrZXl3b3JkPk1vZGVscywgU3RhdGlz
dGljYWw8L2tleXdvcmQ+PGtleXdvcmQ+UHJvc3RhdGUtU3BlY2lmaWMgQW50aWdlbi8qYmxvb2Q8
L2tleXdvcmQ+PGtleXdvcmQ+UHJvc3RhdGljIE5lb3BsYXNtcy8qYmxvb2QvZGlhZ25vc2lzL2Vw
aWRlbWlvbG9neTwva2V5d29yZD48a2V5d29yZD5Td2VkZW4vZXBpZGVtaW9sb2d5PC9rZXl3b3Jk
Pjwva2V5d29yZHM+PGRhdGVzPjx5ZWFyPjIwMjA8L3llYXI+PHB1Yi1kYXRlcz48ZGF0ZT5PY3Qg
MTwvZGF0ZT48L3B1Yi1kYXRlcz48L2RhdGVzPjxpc2JuPjAwMjctODg3NCAoUHJpbnQpJiN4RDsw
MDI3LTg4NzQ8L2lzYm4+PGFjY2Vzc2lvbi1udW0+MzIwNjcwNDc8L2FjY2Vzc2lvbi1udW0+PHVy
bHM+PC91cmxzPjxjdXN0b20yPlBNQzc1NjYzNDA8L2N1c3RvbTI+PGVsZWN0cm9uaWMtcmVzb3Vy
Y2UtbnVtPjEwLjEwOTMvam5jaS9kamFhMDAx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IZWlqbnNkaWprPC9BdXRob3I+PFllYXI+MjAyMDwvWWVh
cj48UmVjTnVtPjEwMDk0PC9SZWNOdW0+PERpc3BsYXlUZXh0Pls4XTwvRGlzcGxheVRleHQ+PHJl
Y29yZD48cmVjLW51bWJlcj4xMDA5NDwvcmVjLW51bWJlcj48Zm9yZWlnbi1rZXlzPjxrZXkgYXBw
PSJFTiIgZGItaWQ9IjBmOXIyeDJyMDA1eHo3ZWR2dzZwcHByMmF3cDVkOXcyZGZwcyIgdGltZXN0
YW1wPSIxNzI2MjQxNTc2IiBndWlkPSI1YTMwY2NiZi0zZWYyLTQzNjYtODZiMS1mYzdkNWEwNDMy
YjEiPjEwMDk0PC9rZXk+PC9mb3JlaWduLWtleXM+PHJlZi10eXBlIG5hbWU9IkpvdXJuYWwgQXJ0
aWNsZSI+MTc8L3JlZi10eXBlPjxjb250cmlidXRvcnM+PGF1dGhvcnM+PGF1dGhvcj5IZWlqbnNk
aWprLCBFLiBBLiBNLjwvYXV0aG9yPjxhdXRob3I+R3VsYXRpLCBSLjwvYXV0aG9yPjxhdXRob3I+
VHNvZGlrb3YsIEEuPC9hdXRob3I+PGF1dGhvcj5MYW5nZSwgSi4gTS48L2F1dGhvcj48YXV0aG9y
Pk1hcmlvdHRvLCBBLiBCLjwvYXV0aG9yPjxhdXRob3I+Vmlja2VycywgQS4gSi48L2F1dGhvcj48
YXV0aG9yPkNhcmxzc29uLCBTLiBWLjwvYXV0aG9yPjxhdXRob3I+RXR6aW9uaSwgUi48L2F1dGhv
cj48L2F1dGhvcnM+PC9jb250cmlidXRvcnM+PGF1dGgtYWRkcmVzcz5EZXBhcnRtZW50IG9mIFB1
YmxpYyBIZWFsdGgsIEVyYXNtdXMgTUMsIFVuaXZlcnNpdHkgTWVkaWNhbCBDZW50ZXIgUm90dGVy
ZGFtLCBSb3R0ZXJkYW0sIFRoZSBOZXRoZXJsYW5kcy4mI3hEO0RpdmlzaW9uIG9mIFB1YmxpYyBI
ZWFsdGggU2NpZW5jZXMsIEZyZWQgSHV0Y2hpbnNvbiBDYW5jZXIgUmVzZWFyY2ggSW5zdGl0dXRl
LCBTZWF0dGxlLCBXQSwgVVNBLiYjeEQ7RGVwYXJ0bWVudCBvZiBCaW9zdGF0aXN0aWNzLCBVbml2
ZXJzaXR5IG9mIE1pY2hpZ2FuLCBBbm4gQXJib3IsIE1JLCBVU0EuJiN4RDtEaXZpc2lvbiBvZiBD
YW5jZXIgQ29udHJvbCBhbmQgUG9wdWxhdGlvbiBTY2llbmNlcywgTmF0aW9uYWwgQ2FuY2VyIElu
c3RpdHV0ZSwgQmV0aGVzZGEsIE1ELCBVU0EuJiN4RDtEZXBhcnRtZW50IG9mIEVwaWRlbWlvbG9n
eSBhbmQgQmlvc3RhdGlzdGljcywgTWVtb3JpYWwgU2xvYW4gS2V0dGVyaW5nIENhbmNlciBDZW50
ZXIsIE5ldyBZb3JrLCBOWSwgVVNBLiYjeEQ7RGVwYXJ0bWVudCBvZiBTdXJnZXJ5IChVcm9sb2d5
IFNlcnZpY2UpLCBNZW1vcmlhbCBTbG9hbiBLZXR0ZXJpbmcgQ2FuY2VyIENlbnRlciwgTmV3IFlv
cmssIE5ZLCBVU0EuJiN4RDtEZXBhcnRtZW50IG9mIFVyb2xvZ3ksIEluc3RpdHV0ZSBvZiBDbGlu
aWNhbCBTY2llbmNlcywgU2FobGdyZW5za2EgQWNhZGVteSBhdCBVbml2ZXJzaXR5IG9mIEdvdGhl
bmJ1cmcsIEdvdGhlbmJ1cmcsIFN3ZWRlbi48L2F1dGgtYWRkcmVzcz48dGl0bGVzPjx0aXRsZT5M
aWZldGltZSBCZW5lZml0cyBhbmQgSGFybXMgb2YgUHJvc3RhdGUtU3BlY2lmaWMgQW50aWdlbi1C
YXNlZMKgUmlzay1TdHJhdGlmaWVkIFNjcmVlbmluZyBmb3IgUHJvc3RhdGUgQ2FuY2VyPC90aXRs
ZT48c2Vjb25kYXJ5LXRpdGxlPkogTmF0bCBDYW5jZXIgSW5zdDwvc2Vjb25kYXJ5LXRpdGxlPjwv
dGl0bGVzPjxwZXJpb2RpY2FsPjxmdWxsLXRpdGxlPkpvdXJuYWwgb2YgdGhlIE5hdGlvbmFsIENh
bmNlciBJbnN0aXR1dGU8L2Z1bGwtdGl0bGU+PGFiYnItMT5KIE5hdGwgQ2FuY2VyIEluc3Q8L2Fi
YnItMT48L3BlcmlvZGljYWw+PHBhZ2VzPjEwMTMtMTAyMDwvcGFnZXM+PHZvbHVtZT4xMTI8L3Zv
bHVtZT48bnVtYmVyPjEwPC9udW1iZXI+PGtleXdvcmRzPjxrZXl3b3JkPkFnZWQ8L2tleXdvcmQ+
PGtleXdvcmQ+Q29tcHV0ZXIgU2ltdWxhdGlvbjwva2V5d29yZD48a2V5d29yZD5FYXJseSBEZXRl
Y3Rpb24gb2YgQ2FuY2VyL21ldGhvZHM8L2tleXdvcmQ+PGtleXdvcmQ+SHVtYW5zPC9rZXl3b3Jk
PjxrZXl3b3JkPkthbGxpa3JlaW5zLypibG9vZDwva2V5d29yZD48a2V5d29yZD5NYWxlPC9rZXl3
b3JkPjxrZXl3b3JkPk1pZGRsZSBBZ2VkPC9rZXl3b3JkPjxrZXl3b3JkPk1vZGVscywgU3RhdGlz
dGljYWw8L2tleXdvcmQ+PGtleXdvcmQ+UHJvc3RhdGUtU3BlY2lmaWMgQW50aWdlbi8qYmxvb2Q8
L2tleXdvcmQ+PGtleXdvcmQ+UHJvc3RhdGljIE5lb3BsYXNtcy8qYmxvb2QvZGlhZ25vc2lzL2Vw
aWRlbWlvbG9neTwva2V5d29yZD48a2V5d29yZD5Td2VkZW4vZXBpZGVtaW9sb2d5PC9rZXl3b3Jk
Pjwva2V5d29yZHM+PGRhdGVzPjx5ZWFyPjIwMjA8L3llYXI+PHB1Yi1kYXRlcz48ZGF0ZT5PY3Qg
MTwvZGF0ZT48L3B1Yi1kYXRlcz48L2RhdGVzPjxpc2JuPjAwMjctODg3NCAoUHJpbnQpJiN4RDsw
MDI3LTg4NzQ8L2lzYm4+PGFjY2Vzc2lvbi1udW0+MzIwNjcwNDc8L2FjY2Vzc2lvbi1udW0+PHVy
bHM+PC91cmxzPjxjdXN0b20yPlBNQzc1NjYzNDA8L2N1c3RvbTI+PGVsZWN0cm9uaWMtcmVzb3Vy
Y2UtbnVtPjEwLjEwOTMvam5jaS9kamFhMDAx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sz w:val="18"/>
                <w:szCs w:val="18"/>
              </w:rPr>
            </w:r>
            <w:r w:rsidRPr="00904D35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8]</w:t>
            </w:r>
            <w:r w:rsidRPr="00904D3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654B624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AUA, NCCN</w:t>
            </w:r>
            <w:r>
              <w:rPr>
                <w:rFonts w:cstheme="minorHAnsi"/>
                <w:sz w:val="18"/>
                <w:szCs w:val="18"/>
              </w:rPr>
              <w:t>, France</w:t>
            </w:r>
          </w:p>
        </w:tc>
        <w:tc>
          <w:tcPr>
            <w:tcW w:w="1225" w:type="dxa"/>
          </w:tcPr>
          <w:p w14:paraId="1806217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odel</w:t>
            </w:r>
          </w:p>
        </w:tc>
        <w:tc>
          <w:tcPr>
            <w:tcW w:w="2130" w:type="dxa"/>
          </w:tcPr>
          <w:p w14:paraId="3E3E0295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Microsimulation model </w:t>
            </w:r>
            <w:r>
              <w:rPr>
                <w:rFonts w:cstheme="minorHAnsi"/>
                <w:sz w:val="18"/>
                <w:szCs w:val="18"/>
              </w:rPr>
              <w:t>assessing</w:t>
            </w:r>
            <w:r w:rsidRPr="00904D35">
              <w:rPr>
                <w:rFonts w:cstheme="minorHAnsi"/>
                <w:sz w:val="18"/>
                <w:szCs w:val="18"/>
              </w:rPr>
              <w:t xml:space="preserve"> screening policies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904D35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E</w:t>
            </w:r>
            <w:r w:rsidRPr="00904D35">
              <w:rPr>
                <w:rFonts w:cstheme="minorHAnsi"/>
                <w:sz w:val="18"/>
                <w:szCs w:val="18"/>
              </w:rPr>
              <w:t xml:space="preserve">valuated </w:t>
            </w:r>
            <w:r>
              <w:rPr>
                <w:rFonts w:cstheme="minorHAnsi"/>
                <w:sz w:val="18"/>
                <w:szCs w:val="18"/>
              </w:rPr>
              <w:t xml:space="preserve">the following strategies: </w:t>
            </w:r>
            <w:r w:rsidRPr="00904D35">
              <w:rPr>
                <w:rFonts w:cstheme="minorHAnsi"/>
                <w:sz w:val="18"/>
                <w:szCs w:val="18"/>
              </w:rPr>
              <w:t xml:space="preserve">lengthening the screening interval when PSA </w:t>
            </w:r>
            <w:r>
              <w:rPr>
                <w:rFonts w:cstheme="minorHAnsi"/>
                <w:sz w:val="18"/>
                <w:szCs w:val="18"/>
              </w:rPr>
              <w:t>was</w:t>
            </w:r>
            <w:r w:rsidRPr="00904D35">
              <w:rPr>
                <w:rFonts w:cstheme="minorHAnsi"/>
                <w:sz w:val="18"/>
                <w:szCs w:val="18"/>
              </w:rPr>
              <w:t xml:space="preserve"> below 1.0 ng/mL at age 45 or 50 years, discontinuing screening when PSA </w:t>
            </w:r>
            <w:r>
              <w:rPr>
                <w:rFonts w:cstheme="minorHAnsi"/>
                <w:sz w:val="18"/>
                <w:szCs w:val="18"/>
              </w:rPr>
              <w:t>was</w:t>
            </w:r>
            <w:r w:rsidRPr="00904D35">
              <w:rPr>
                <w:rFonts w:cstheme="minorHAnsi"/>
                <w:sz w:val="18"/>
                <w:szCs w:val="18"/>
              </w:rPr>
              <w:t xml:space="preserve"> below 1.0 ng/mL at age 60 years, and biennial screening for all men</w:t>
            </w:r>
          </w:p>
        </w:tc>
        <w:tc>
          <w:tcPr>
            <w:tcW w:w="2005" w:type="dxa"/>
          </w:tcPr>
          <w:p w14:paraId="6BF5E4B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ultiple PSA tests over time using trajectories</w:t>
            </w:r>
          </w:p>
        </w:tc>
        <w:tc>
          <w:tcPr>
            <w:tcW w:w="2197" w:type="dxa"/>
          </w:tcPr>
          <w:p w14:paraId="53554C5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Number of tests, overdiagnosis and lives saved </w:t>
            </w:r>
          </w:p>
        </w:tc>
        <w:tc>
          <w:tcPr>
            <w:tcW w:w="3135" w:type="dxa"/>
          </w:tcPr>
          <w:p w14:paraId="0A5DFD5F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Yes</w:t>
            </w:r>
            <w:r>
              <w:rPr>
                <w:rFonts w:cstheme="minorHAnsi"/>
                <w:sz w:val="18"/>
                <w:szCs w:val="18"/>
              </w:rPr>
              <w:t xml:space="preserve">. </w:t>
            </w:r>
            <w:r w:rsidRPr="00904D35">
              <w:rPr>
                <w:rFonts w:cstheme="minorHAnsi"/>
                <w:sz w:val="18"/>
                <w:szCs w:val="18"/>
              </w:rPr>
              <w:t xml:space="preserve"> Compared with biennial screening for ages 45–69 years, lengthening screening intervals for men with PSA less than 1.0 ng/mL at age 45 years led to 46.8–47.0% fewer tests 0.9–2.1% fewer overdiagnoses, and 3.1–3.8% fewer lives saved. Stopping screening when PSA was less than 1.0 ng/mL at age 60 years and older led to 12.8–16.0% fewer tests, 5.0–24.0% fewer overdiagnoses, and 5.0–13.1% fewer lives</w:t>
            </w:r>
            <w:r>
              <w:rPr>
                <w:rFonts w:cstheme="minorHAnsi"/>
                <w:sz w:val="18"/>
                <w:szCs w:val="18"/>
              </w:rPr>
              <w:t xml:space="preserve"> saved</w:t>
            </w:r>
          </w:p>
        </w:tc>
        <w:tc>
          <w:tcPr>
            <w:tcW w:w="2869" w:type="dxa"/>
          </w:tcPr>
          <w:p w14:paraId="52CDEA98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Can lengthen screening instead of test every 2 years</w:t>
            </w:r>
            <w:r w:rsidRPr="00904D35">
              <w:rPr>
                <w:rFonts w:cstheme="minorHAnsi"/>
                <w:b/>
                <w:sz w:val="18"/>
                <w:szCs w:val="18"/>
              </w:rPr>
              <w:t>.</w:t>
            </w:r>
            <w:r w:rsidRPr="00904D35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5B77AF" w:rsidRPr="00904D35" w14:paraId="5B84DD81" w14:textId="77777777" w:rsidTr="00A837F3">
        <w:tc>
          <w:tcPr>
            <w:tcW w:w="1132" w:type="dxa"/>
          </w:tcPr>
          <w:p w14:paraId="630CE8D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chroder (2014)</w:t>
            </w:r>
            <w:r w:rsidRPr="00904D3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TY2hyw7ZkZXI8L0F1dGhvcj48WWVhcj4yMDE0PC9ZZWFy
PjxSZWNOdW0+MTAwOTU8L1JlY051bT48RGlzcGxheVRleHQ+WzldPC9EaXNwbGF5VGV4dD48cmVj
b3JkPjxyZWMtbnVtYmVyPjEwMDk1PC9yZWMtbnVtYmVyPjxmb3JlaWduLWtleXM+PGtleSBhcHA9
IkVOIiBkYi1pZD0iMGY5cjJ4MnIwMDV4ejdlZHZ3NnBwcHIyYXdwNWQ5dzJkZnBzIiB0aW1lc3Rh
bXA9IjE3MjYyNDE1NzYiIGd1aWQ9IjJiYWMzNGM4LTM1YWYtNDg3MS1hMDg5LTIwZGU3ZDg3MTA3
NSI+MTAwOTU8L2tleT48L2ZvcmVpZ24ta2V5cz48cmVmLXR5cGUgbmFtZT0iSm91cm5hbCBBcnRp
Y2xlIj4xNzwvcmVmLXR5cGU+PGNvbnRyaWJ1dG9ycz48YXV0aG9ycz48YXV0aG9yPlNjaHLDtmRl
ciwgRi4gSC48L2F1dGhvcj48YXV0aG9yPkh1Z29zc29uLCBKLjwvYXV0aG9yPjxhdXRob3I+Um9v
Ym9sLCBNLiBKLjwvYXV0aG9yPjxhdXRob3I+VGFtbWVsYSwgVC4gTC48L2F1dGhvcj48YXV0aG9y
PlphcHBhLCBNLjwvYXV0aG9yPjxhdXRob3I+TmVsZW4sIFYuPC9hdXRob3I+PGF1dGhvcj5Ld2lh
dGtvd3NraSwgTS48L2F1dGhvcj48YXV0aG9yPkx1amFuLCBNLjwvYXV0aG9yPjxhdXRob3I+TcOk
w6R0dMOkbmVuLCBMLjwvYXV0aG9yPjxhdXRob3I+TGlsamEsIEguPC9hdXRob3I+PGF1dGhvcj5E
ZW5pcywgTC4gSi48L2F1dGhvcj48YXV0aG9yPlJlY2tlciwgRi48L2F1dGhvcj48YXV0aG9yPlBh
ZXosIEEuPC9hdXRob3I+PGF1dGhvcj5CYW5nbWEsIEMuIEguPC9hdXRob3I+PGF1dGhvcj5DYXJs
c3NvbiwgUy48L2F1dGhvcj48YXV0aG9yPlB1bGl0aSwgRC48L2F1dGhvcj48YXV0aG9yPlZpbGxl
cnMsIEEuPC9hdXRob3I+PGF1dGhvcj5SZWJpbGxhcmQsIFguPC9hdXRob3I+PGF1dGhvcj5IYWth
bWEsIE0uPC9hdXRob3I+PGF1dGhvcj5TdGVubWFuLCBVLiBILjwvYXV0aG9yPjxhdXRob3I+S3Vq
YWxhLCBQLjwvYXV0aG9yPjxhdXRob3I+VGFhcmksIEsuPC9hdXRob3I+PGF1dGhvcj5BdXMsIEcu
PC9hdXRob3I+PGF1dGhvcj5IdWJlciwgQS48L2F1dGhvcj48YXV0aG9yPnZhbiBkZXIgS3dhc3Qs
IFQuIEguPC9hdXRob3I+PGF1dGhvcj52YW4gU2NoYWlrLCBSLiBILjwvYXV0aG9yPjxhdXRob3I+
ZGUgS29uaW5nLCBILiBKLjwvYXV0aG9yPjxhdXRob3I+TW9zcywgUy4gTS48L2F1dGhvcj48YXV0
aG9yPkF1dmluZW4sIEEuPC9hdXRob3I+PC9hdXRob3JzPjwvY29udHJpYnV0b3JzPjxhdXRoLWFk
ZHJlc3M+RGVwYXJ0bWVudCBvZiBVcm9sb2d5LCBFcmFzbXVzIFVuaXZlcnNpdHkgTWVkaWNhbCBD
ZW50ZXIsIFJvdHRlcmRhbSwgTmV0aGVybGFuZHMuIEVsZWN0cm9uaWMgYWRkcmVzczogc2Vjci5z
Y2hyb2RlckBlcmFzbXVzbWMubmwuJiN4RDtEZXBhcnRtZW50IG9mIFVyb2xvZ3ksIFNhaGxncmVu
c2thIEFjYWRlbXkgYXQgR290ZWJvcmcgVW5pdmVyc2l0eSwgR290ZWJvcmcsIFN3ZWRlbi4mI3hE
O0RlcGFydG1lbnQgb2YgVXJvbG9neSwgRXJhc211cyBVbml2ZXJzaXR5IE1lZGljYWwgQ2VudGVy
LCBSb3R0ZXJkYW0sIE5ldGhlcmxhbmRzLiYjeEQ7RGVwYXJ0bWVudCBvZiBVcm9sb2d5LCBUYW1w
ZXJlIFVuaXZlcnNpdHkgSG9zcGl0YWwsIFRhbXBlcmUsIEZpbmxhbmQ7IFNjaG9vbCBvZiBNZWRp
Y2luZSwgVW5pdmVyc2l0eSBvZiBUYW1wZXJlLCBUYW1wZXJlLCBGaW5sYW5kLiYjeEQ7VW5pdCBv
ZiBDbGluaWNhbCBhbmQgRGVzY3JpcHRpdmUgRXBpZGVtaW9sb2d5LCBJU1BPLCBGbG9yZW5jZSwg
SXRhbHkuJiN4RDtQcm92aW5jaWFhbCBJbnN0aXR1dXQgdm9vciBIeWdpZW5lLCBBbnR3ZXJwLCBC
ZWxnaXVtLiYjeEQ7RGVwYXJ0bWVudCBvZiBVcm9sb2d5LCBLYW50b25zc3BpdGFsIEFhcmF1LCBB
YXJhdSwgU3dpdHplcmxhbmQ7IERlcGFydG1lbnQgb2YgVXJvbG9neSwgQWNhZGVtaWMgSG9zcGl0
YWwgQnJhdW5zY2h3ZWlnLCBCcmF1bnNjaHdlaWcsIEdlcm1hbnkuJiN4RDtEZXBhcnRtZW50IG9m
IFVyb2xvZ3ksIEhvc3BpdGFsIEluZmFudGEgQ3Jpc3RpbmEsIFBhcmxhLCBNYWRyaWQsIFNwYWlu
OyBEZXBhcnRtZW50IG9mIFVyb2xvZ3ksIEhvc3BpdGFsIFVuaXZlcnNpdGFyaW8gZGUgR2V0YWZl
LCBHZXRhZmUsIE1hZHJpZCwgU3BhaW47IFVuaXZlcnNpZGFkIENvbXBsdXRlbnNlIGRlIE1hZHJp
ZCwgTWFkcmlkLCBTcGFpbi4mI3hEO0Zpbm5pc2ggQ2FuY2VyIFJlZ2lzdHJ5LCBIZWxzaW5raSwg
RmlubGFuZC4mI3hEO0RlcGFydG1lbnQgb2YgU3VyZ2VyeSAoVXJvbG9neSksIE1lbW9yaWFsIFNs
b2FuLUtldHRlcmluZyBDYW5jZXIgQ2VudGVyLCBOZXcgWW9yaywgTlksIFVTQTsgRGVwYXJ0bWVu
dHMgb2YgTGFib3JhdG9yeSBNZWRpY2luZSBhbmQgTWVkaWNpbmUgKEdVLU9uY29sb2d5KSwgTWVt
b3JpYWwgU2xvYW4tS2V0dGVyaW5nIENhbmNlciBDZW50ZXIsIE5ldyBZb3JrLCBOWSwgVVNBOyBO
dWZmaWVsZCBEZXBhcnRtZW50IG9mIFN1cmdpY2FsIFNjaWVuY2VzLCBVbml2ZXJzaXR5IG9mIE94
Zm9yZCwgT3hmb3JkLCBVSzsgRGVwYXJ0bWVudCBvZiBMYWJvcmF0b3J5IE1lZGljaW5lLCBMdW5k
IFVuaXZlcnNpdHksIE1hbG3DtiwgU3dlZGVuOyBJbnN0aXR1dGUgb2YgQmlvbWVkaWNhbCBUZWNo
bm9sb2d5LCBVbml2ZXJzaXR5IG9mIFRhbXBlcmUsIFRhbXBlcmUsIEZpbmxhbmQuJiN4RDtPbmNv
bG9neSBDZW50cmUgQW50d2VycCwgQW50d2VycCwgQmVsZ2l1bS4mI3hEO0RlcGFydG1lbnQgb2Yg
VXJvbG9neSwgS2FudG9uc3NwaXRhbCBBYXJhdSwgQWFyYXUsIFN3aXR6ZXJsYW5kLiYjeEQ7RGVw
YXJ0bWVudCBvZiBVcm9sb2d5LCBIb3NwaXRhbCBVbml2ZXJzaXRhcmlvIGRlIEZ1ZW5sYWJyYWRh
LCBNYWRyaWQsIFNwYWluOyBEZXBhcnRtZW50IG9mIFVyb2xvZ3ksIEhvc3BpdGFsIFVuaXZlcnNp
dGFyaW8gZGUgR2V0YWZlLCBHZXRhZmUsIE1hZHJpZCwgU3BhaW47IFVuaXZlcnNpZGFkIFJleSBK
dWFuIENhcmxvcywgTWFkcmlkLCBTcGFpbi4mI3hEO0RlcGFydG1lbnQgb2YgVXJvbG9neSwgU2Fo
bGdyZW5za2EgQWNhZGVteSBhdCBHb3RlYm9yZyBVbml2ZXJzaXR5LCBHb3RlYm9yZywgU3dlZGVu
OyBEZXBhcnRtZW50IG9mIFN1cmdlcnkgKFVyb2xvZ3kpLCBNZW1vcmlhbCBTbG9hbi1LZXR0ZXJp
bmcgQ2FuY2VyIENlbnRlciwgTmV3IFlvcmssIE5ZLCBVU0EuJiN4RDtEZXBhcnRtZW50IG9mIFVy
b2xvZ3ksIENIVSBMaWxsZSwgVW5pdiBMaWxsZSBOb3JkIGRlIEZyYW5jZSwgTGlsbGUsIEZyYW5j
ZS4mI3hEO1NlcnZpY2UgZCZhcG9zO1Vyb2xvZ2llLCBDbGluaXF1ZSBCZWF1U29sZWlsLCBNb250
cGVsbGllciwgRnJhbmNlLiYjeEQ7RmlubmlzaCBDYW5jZXIgUmVnaXN0cnksIEhlbHNpbmtpLCBG
aW5sYW5kOyBTY2hvb2wgb2YgSGVhbHRoIFNjaWVuY2VzLCBVbml2ZXJzaXR5IG9mIFRhbXBlcmUs
IFRhbXBlcmUsIEZpbmxhbmQuJiN4RDtEZXBhcnRtZW50IG9mIENsaW5pY2FsIENoZW1pc3RyeSwg
SGVsc2lua2kgVW5pdmVyc2l0eSBDZW50cmFsIEhvc3BpdGFsIExhYm9yYXRvcnkgRGl2aXNpb24g
KEhVU0xBQiksIEhlbHNpbmtpLCBGaW5sYW5kLiYjeEQ7RklNTEFCLCBEZXBhcnRtZW50IG9mIFBh
dGhvbG9neSwgVGFtcGVyZSwgRmlubGFuZC4mI3hEO0RlcGFydG1lbnQgb2YgVXJvbG9neSwgSGVs
c2lua2kgVW5pdmVyc2l0eSBDZW50cmFsIEhvc3BpdGFsIGFuZCBVbml2ZXJzaXR5IG9mIEhlbHNp
bmtpLCBIZWxzaW5raSwgRmlubGFuZC4mI3hEO0RlcGFydG1lbnQgb2YgVXJvbG9neSwgQ2FybGFu
ZGVyc2thIFNqdWtodXNldCBHw7Z0ZWJvcmcsIFN3ZWRlbi4mI3hEO0NlbnRyZSBvZiBMYWJvcmF0
b3J5IE1lZGljaW5lLCBLYW50b25zc3BpdGFsIEFhcmF1LCBBYXJhdSwgU3dpdHplcmxhbmQuJiN4
RDtEZXBhcnRtZW50IG9mIFBhdGhvbG9neSwgRXJhc211cyBVbml2ZXJzaXR5IE1lZGljYWwgQ2Vu
dGVyLCBSb3R0ZXJkYW0sIE5ldGhlcmxhbmRzLiYjeEQ7RGVwYXJ0bWVudCBvZiBDbGluaWNhbCBD
aGVtaXN0cnksIEVyYXNtdXMgVW5pdmVyc2l0eSBNZWRpY2FsIENlbnRlciwgUm90dGVyZGFtLCBO
ZXRoZXJsYW5kcy4mI3hEO0RlcGFydG1lbnQgb2YgUHVibGljIEhlYWx0aCwgRXJhc211cyBVbml2
ZXJzaXR5IE1lZGljYWwgQ2VudGVyLCBSb3R0ZXJkYW0sIE5ldGhlcmxhbmRzLiYjeEQ7Q2VudHJl
IGZvciBDYW5jZXIgUHJldmVudGlvbiwgUXVlZW4gTWFyeSBVbml2ZXJzaXR5IG9mIExvbmRvbiwg
TG9uZG9uLCBVSy4mI3hEO1NjaG9vbCBvZiBIZWFsdGggU2NpZW5jZXMsIFVuaXZlcnNpdHkgb2Yg
VGFtcGVyZSwgVGFtcGVyZSwgRmlubGFuZC48L2F1dGgtYWRkcmVzcz48dGl0bGVzPjx0aXRsZT5T
Y3JlZW5pbmcgYW5kIHByb3N0YXRlIGNhbmNlciBtb3J0YWxpdHk6IHJlc3VsdHMgb2YgdGhlIEV1
cm9wZWFuIFJhbmRvbWlzZWQgU3R1ZHkgb2YgU2NyZWVuaW5nIGZvciBQcm9zdGF0ZSBDYW5jZXIg
KEVSU1BDKSBhdCAxMyB5ZWFycyBvZiBmb2xsb3ctdXA8L3RpdGxlPjxzZWNvbmRhcnktdGl0bGU+
TGFuY2V0PC9zZWNvbmRhcnktdGl0bGU+PC90aXRsZXM+PHBlcmlvZGljYWw+PGZ1bGwtdGl0bGU+
TGFuY2V0PC9mdWxsLXRpdGxlPjxhYmJyLTE+TGFuY2V0PC9hYmJyLTE+PC9wZXJpb2RpY2FsPjxw
YWdlcz4yMDI3LTM1PC9wYWdlcz48dm9sdW1lPjM4NDwvdm9sdW1lPjxudW1iZXI+OTk1OTwvbnVt
YmVyPjxlZGl0aW9uPjIwMTQwODA2PC9lZGl0aW9uPjxrZXl3b3Jkcz48a2V5d29yZD5BZ2VkPC9r
ZXl3b3JkPjxrZXl3b3JkPkV1cm9wZTwva2V5d29yZD48a2V5d29yZD5Gb2xsb3ctVXAgU3R1ZGll
czwva2V5d29yZD48a2V5d29yZD5IdW1hbnM8L2tleXdvcmQ+PGtleXdvcmQ+TWFsZTwva2V5d29y
ZD48a2V5d29yZD5NaWRkbGUgQWdlZDwva2V5d29yZD48a2V5d29yZD5Qcm9zdGF0ZS1TcGVjaWZp
YyBBbnRpZ2VuL2FuYWx5c2lzPC9rZXl3b3JkPjxrZXl3b3JkPlByb3N0YXRpYyBOZW9wbGFzbXMv
KmRpYWdub3Npcy8qbW9ydGFsaXR5PC9rZXl3b3JkPjwva2V5d29yZHM+PGRhdGVzPjx5ZWFyPjIw
MTQ8L3llYXI+PHB1Yi1kYXRlcz48ZGF0ZT5EZWMgNjwvZGF0ZT48L3B1Yi1kYXRlcz48L2RhdGVz
Pjxpc2JuPjAxNDAtNjczNiAoUHJpbnQpJiN4RDswMTQwLTY3MzY8L2lzYm4+PGFjY2Vzc2lvbi1u
dW0+MjUxMDg4ODk8L2FjY2Vzc2lvbi1udW0+PHVybHM+PC91cmxzPjxjdXN0b20xPkNvbmZsaWN0
cyBvZiBpbnRlcmVzdCBEci4gTGlsamEgcmVwb3J0cyBncmFudHMgZnJvbSBOYXRpb25hbCBDYW5j
ZXIgSW5zdGl0dXRlIGdyYW50cyBSMDFDQTE2MDgxNjsgUDUwLUNBOTI2MjkgdG8gTVNLQ0MsIE5l
dyBZb3JrLCBOWSwgVVNBLCBncmFudHMgZnJvbSBEYXZpZCBILiBLb2NoIHRyb3VnaCB0aGUgUHJv
c3RhdGUgQ2FuY2VyIEZvdW5kYXRpb24gZnVuZGluZyB0byB0aGUgVGhlIFNpZG5leSBLaW1tZWwg
Y2VudHJlIGZvciBwcm9zdGF0ZSBhbmQgVXJvbG9naWNhbCBjYW5jZXJzIGF0IE1TS0NDLCBOZXcg
WW9yaywgTlksIFVTQSwgZ3JhbnRzIGZyb20gU3dlZGlzaCBDYW5jZXIgU29jaWV0eSBncmFudCBu
ciAxMS0wNjI0IHRvIEx1bmQgVW5pdmVyc2l0eSwgTWFsbcO2LCBTd2VkZW4sIGdyYW50cyBmcm9t
IEZ1bmRhY2lvbiBGZWRlcmljbyBTQSBncmFudCB0byBMdW5kIFVuaXZlcnNpdHksIE1hbG3Dtiwg
U3dlZGVuLCBncmFudHMgZnJvbSBGaURpUHJvIGdyYW50IGZyb20gVEVLRVMsIEZpbmxhbmQgdG8g
SUJULCBVbml2ZXJzaXR5IG9mIFRhbXBlcmUsIFRhbXBlcmUsIEZpbmxhbmQsIGdyYW50cyBmcm9t
IHRoZSBOYXRpb25hbCBJbnN0aXR1dGUgZm9yIEhlYWx0aCBSZXNlYXJjaCAoTklIUikgT3hmb3Jk
IEJpb21lZGljYWwgUmVzZWFyY2ggQ2VudHJlIFByb2dyYW0sIFVuaXZlcnNpdHkgb2YgT3hmb3Jk
LCBPeGZvcmQsIFVLLCBkdXJpbmcgdGhlIGNvbmR1Y3Qgb2YgdGhlIHN0dWR5OyBvdGhlciBmcm9t
IEFyY3RpYyBQYXJ0bmVycywgb3V0c2lkZSB0aGUgc3VibWl0dGVkIHdvcms7IEluIGFkZGl0aW9u
LCBEci4gTGlsamEgaGFzIGEgcGF0ZW50IGZyZWUgUFNBLCBpbnRhY3QgUFNBIGFuZCBoSzIgYXNz
YXlzIHdpdGggcm95YWx0aWVzIHBhaWQgdG8gT1BLTy5Eci4gTGlsamEgcmVwb3J0cyBncmFudHMg
ZnJvbSBOYXRpb25hbCBDYW5jZXIgSW5zdGl0dXRlIChSMDFDQTE2MDgxNjsgUDUwLUNBOTI2Mjkp
IHRvIE1TS0NDLCBOZXcgWW9yaywgTlksIFVTQSwgZ3JhbnRzIGZyb20gRGF2aWQgSC4gS29jaCB0
cm91Z2ggdGhlIFByb3N0YXRlIENhbmNlciBGb3VuZGF0aW9uIHRvIHRoZSBUaGUgU2lkbmV5IEtp
bW1lbCBDZW50ZXIgZm9yIFByb3N0YXRlIGFuZCBVcm9sb2dpY2FsIGNhbmNlcnMgYXQgTVNLQ0Ms
IE5ldyBZb3JrLCBOWSwgVVNBLCBncmFudHMgZnJvbSBTd2VkaXNoIENhbmNlciBTb2NpZXR5IChu
ciAxMS0wNjI0KSB0byBMdW5kIFVuaXZlcnNpdHksIE1hbG3DtiwgU3dlZGVuLCBncmFudHMgZnJv
bSBGdW5kYWNpb24gRmVkZXJpY28gU0EgZ3JhbnQgdG8gTHVuZCBVbml2ZXJzaXR5LCBNYWxtw7Ys
IFN3ZWRlbiwgZ3JhbnRzIGZyb20gRmlEaVBybyBncmFudCBmcm9tIFRFS0VTLCBGaW5sYW5kIHRv
IElCVCwgVW5pdmVyc2l0eSBvZiBUYW1wZXJlLCBUYW1wZXJlLCBGaW5sYW5kICwgZ3JhbnRzIGZy
b20gdGhlIE5hdGlvbmFsIEluc3RpdHV0ZSBmb3IgSGVhbHRoIFJlc2VhcmNoIChOSUhSKSBPeGZv
cmQgQmlvbWVkaWNhbCBSZXNlYXJjaCBDZW50cmUgUHJvZ3JhbSwgVW5pdmVyc2l0eSBvZiBPeGZv
cmQsIE94Zm9yZCwgVUssIGR1cmluZyB0aGUgY29uZHVjdCBvZiB0aGUgc3R1ZHk7IEluIGFkZGl0
aW9uLCBEci4gTGlsamEgaGFzIGEgcGF0ZW50IGZyZWUgUFNBLCBpbnRhY3QgUFNBIGFuZCBoSzIg
YXNzYXlzIHdpdGggcm95YWx0aWVzIHBhaWQgdG8gQXJjdGljIFBhcnRuZXJzLCBhbmQgYSBwYXRl
bnQgYXBwbGljYXRpb24gZm9yIGEgc3RhdGlzdGljYWwgbWV0aG9kIHRvIGRldGVjdCBwcm9zdGF0
ZSBjYW5jZXIgbGljZW5zZWQgdG8gQXJjdGljIFBhcnRuZXJzLiBEci4gTW9zcyByZXBvcnRzIGdy
YW50cyBmcm9tIFJvdHRlcmRhbSBQcm9zdGF0ZSBDYW5jZXIgUmVzZWFyY2ggRm91bmRhdGlvbiAo
U1dPUCkgZHVyaW5nIHRoZSBjb25kdWN0IG9mIHRoZSBzdHVkeS4gRHIuIFRBTU1FTEEgcmVwb3J0
cyBwZXJzb25hbCBmZWVzIGZyb20gQXN0ZWxsYXMsIHBlcnNvbmFsIGZlZXMgZnJvbSBKYW5zc2Vu
LCBwZXJzb25hbCBmZWVzIGZyb20gT3Jpb24gUGhhcm1hLCBwZXJzb25hbCBmZWVzIGZyb20gQU1H
RU4sIG91dHNpZGUgdGhlIHN1Ym1pdHRlZCB3b3JrLiBEci4gU3Rlbm1hbiBoYXMgYSBwYXRlbnQg
RGV0ZXJtaW5hdGlvbiBvZiBmcmVlIFBTQSB3aXRoIHJveWFsdGllcyBwYWlkIHRvIFBlcmtpbi1F
bG1hciBXYWxsYWMuIEFsbCBvdGhlciBhdXRob3JzIGRlY2xhcmUgdGhhdCB0aGV5IGhhdmUgbm8g
Y29uZmxpY3RzIG9mIGludGVyZXN0LjwvY3VzdG9tMT48Y3VzdG9tMj5QTUM0NDI3OTA2PC9jdXN0
b20yPjxjdXN0b202Pk5JSE1TNjgzOTA2PC9jdXN0b202PjxlbGVjdHJvbmljLXJlc291cmNlLW51
bT4xMC4xMDE2L3MwMTQwLTY3MzYoMTQpNjA1MjUt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TY2hyw7ZkZXI8L0F1dGhvcj48WWVhcj4yMDE0PC9ZZWFy
PjxSZWNOdW0+MTAwOTU8L1JlY051bT48RGlzcGxheVRleHQ+WzldPC9EaXNwbGF5VGV4dD48cmVj
b3JkPjxyZWMtbnVtYmVyPjEwMDk1PC9yZWMtbnVtYmVyPjxmb3JlaWduLWtleXM+PGtleSBhcHA9
IkVOIiBkYi1pZD0iMGY5cjJ4MnIwMDV4ejdlZHZ3NnBwcHIyYXdwNWQ5dzJkZnBzIiB0aW1lc3Rh
bXA9IjE3MjYyNDE1NzYiIGd1aWQ9IjJiYWMzNGM4LTM1YWYtNDg3MS1hMDg5LTIwZGU3ZDg3MTA3
NSI+MTAwOTU8L2tleT48L2ZvcmVpZ24ta2V5cz48cmVmLXR5cGUgbmFtZT0iSm91cm5hbCBBcnRp
Y2xlIj4xNzwvcmVmLXR5cGU+PGNvbnRyaWJ1dG9ycz48YXV0aG9ycz48YXV0aG9yPlNjaHLDtmRl
ciwgRi4gSC48L2F1dGhvcj48YXV0aG9yPkh1Z29zc29uLCBKLjwvYXV0aG9yPjxhdXRob3I+Um9v
Ym9sLCBNLiBKLjwvYXV0aG9yPjxhdXRob3I+VGFtbWVsYSwgVC4gTC48L2F1dGhvcj48YXV0aG9y
PlphcHBhLCBNLjwvYXV0aG9yPjxhdXRob3I+TmVsZW4sIFYuPC9hdXRob3I+PGF1dGhvcj5Ld2lh
dGtvd3NraSwgTS48L2F1dGhvcj48YXV0aG9yPkx1amFuLCBNLjwvYXV0aG9yPjxhdXRob3I+TcOk
w6R0dMOkbmVuLCBMLjwvYXV0aG9yPjxhdXRob3I+TGlsamEsIEguPC9hdXRob3I+PGF1dGhvcj5E
ZW5pcywgTC4gSi48L2F1dGhvcj48YXV0aG9yPlJlY2tlciwgRi48L2F1dGhvcj48YXV0aG9yPlBh
ZXosIEEuPC9hdXRob3I+PGF1dGhvcj5CYW5nbWEsIEMuIEguPC9hdXRob3I+PGF1dGhvcj5DYXJs
c3NvbiwgUy48L2F1dGhvcj48YXV0aG9yPlB1bGl0aSwgRC48L2F1dGhvcj48YXV0aG9yPlZpbGxl
cnMsIEEuPC9hdXRob3I+PGF1dGhvcj5SZWJpbGxhcmQsIFguPC9hdXRob3I+PGF1dGhvcj5IYWth
bWEsIE0uPC9hdXRob3I+PGF1dGhvcj5TdGVubWFuLCBVLiBILjwvYXV0aG9yPjxhdXRob3I+S3Vq
YWxhLCBQLjwvYXV0aG9yPjxhdXRob3I+VGFhcmksIEsuPC9hdXRob3I+PGF1dGhvcj5BdXMsIEcu
PC9hdXRob3I+PGF1dGhvcj5IdWJlciwgQS48L2F1dGhvcj48YXV0aG9yPnZhbiBkZXIgS3dhc3Qs
IFQuIEguPC9hdXRob3I+PGF1dGhvcj52YW4gU2NoYWlrLCBSLiBILjwvYXV0aG9yPjxhdXRob3I+
ZGUgS29uaW5nLCBILiBKLjwvYXV0aG9yPjxhdXRob3I+TW9zcywgUy4gTS48L2F1dGhvcj48YXV0
aG9yPkF1dmluZW4sIEEuPC9hdXRob3I+PC9hdXRob3JzPjwvY29udHJpYnV0b3JzPjxhdXRoLWFk
ZHJlc3M+RGVwYXJ0bWVudCBvZiBVcm9sb2d5LCBFcmFzbXVzIFVuaXZlcnNpdHkgTWVkaWNhbCBD
ZW50ZXIsIFJvdHRlcmRhbSwgTmV0aGVybGFuZHMuIEVsZWN0cm9uaWMgYWRkcmVzczogc2Vjci5z
Y2hyb2RlckBlcmFzbXVzbWMubmwuJiN4RDtEZXBhcnRtZW50IG9mIFVyb2xvZ3ksIFNhaGxncmVu
c2thIEFjYWRlbXkgYXQgR290ZWJvcmcgVW5pdmVyc2l0eSwgR290ZWJvcmcsIFN3ZWRlbi4mI3hE
O0RlcGFydG1lbnQgb2YgVXJvbG9neSwgRXJhc211cyBVbml2ZXJzaXR5IE1lZGljYWwgQ2VudGVy
LCBSb3R0ZXJkYW0sIE5ldGhlcmxhbmRzLiYjeEQ7RGVwYXJ0bWVudCBvZiBVcm9sb2d5LCBUYW1w
ZXJlIFVuaXZlcnNpdHkgSG9zcGl0YWwsIFRhbXBlcmUsIEZpbmxhbmQ7IFNjaG9vbCBvZiBNZWRp
Y2luZSwgVW5pdmVyc2l0eSBvZiBUYW1wZXJlLCBUYW1wZXJlLCBGaW5sYW5kLiYjeEQ7VW5pdCBv
ZiBDbGluaWNhbCBhbmQgRGVzY3JpcHRpdmUgRXBpZGVtaW9sb2d5LCBJU1BPLCBGbG9yZW5jZSwg
SXRhbHkuJiN4RDtQcm92aW5jaWFhbCBJbnN0aXR1dXQgdm9vciBIeWdpZW5lLCBBbnR3ZXJwLCBC
ZWxnaXVtLiYjeEQ7RGVwYXJ0bWVudCBvZiBVcm9sb2d5LCBLYW50b25zc3BpdGFsIEFhcmF1LCBB
YXJhdSwgU3dpdHplcmxhbmQ7IERlcGFydG1lbnQgb2YgVXJvbG9neSwgQWNhZGVtaWMgSG9zcGl0
YWwgQnJhdW5zY2h3ZWlnLCBCcmF1bnNjaHdlaWcsIEdlcm1hbnkuJiN4RDtEZXBhcnRtZW50IG9m
IFVyb2xvZ3ksIEhvc3BpdGFsIEluZmFudGEgQ3Jpc3RpbmEsIFBhcmxhLCBNYWRyaWQsIFNwYWlu
OyBEZXBhcnRtZW50IG9mIFVyb2xvZ3ksIEhvc3BpdGFsIFVuaXZlcnNpdGFyaW8gZGUgR2V0YWZl
LCBHZXRhZmUsIE1hZHJpZCwgU3BhaW47IFVuaXZlcnNpZGFkIENvbXBsdXRlbnNlIGRlIE1hZHJp
ZCwgTWFkcmlkLCBTcGFpbi4mI3hEO0Zpbm5pc2ggQ2FuY2VyIFJlZ2lzdHJ5LCBIZWxzaW5raSwg
RmlubGFuZC4mI3hEO0RlcGFydG1lbnQgb2YgU3VyZ2VyeSAoVXJvbG9neSksIE1lbW9yaWFsIFNs
b2FuLUtldHRlcmluZyBDYW5jZXIgQ2VudGVyLCBOZXcgWW9yaywgTlksIFVTQTsgRGVwYXJ0bWVu
dHMgb2YgTGFib3JhdG9yeSBNZWRpY2luZSBhbmQgTWVkaWNpbmUgKEdVLU9uY29sb2d5KSwgTWVt
b3JpYWwgU2xvYW4tS2V0dGVyaW5nIENhbmNlciBDZW50ZXIsIE5ldyBZb3JrLCBOWSwgVVNBOyBO
dWZmaWVsZCBEZXBhcnRtZW50IG9mIFN1cmdpY2FsIFNjaWVuY2VzLCBVbml2ZXJzaXR5IG9mIE94
Zm9yZCwgT3hmb3JkLCBVSzsgRGVwYXJ0bWVudCBvZiBMYWJvcmF0b3J5IE1lZGljaW5lLCBMdW5k
IFVuaXZlcnNpdHksIE1hbG3DtiwgU3dlZGVuOyBJbnN0aXR1dGUgb2YgQmlvbWVkaWNhbCBUZWNo
bm9sb2d5LCBVbml2ZXJzaXR5IG9mIFRhbXBlcmUsIFRhbXBlcmUsIEZpbmxhbmQuJiN4RDtPbmNv
bG9neSBDZW50cmUgQW50d2VycCwgQW50d2VycCwgQmVsZ2l1bS4mI3hEO0RlcGFydG1lbnQgb2Yg
VXJvbG9neSwgS2FudG9uc3NwaXRhbCBBYXJhdSwgQWFyYXUsIFN3aXR6ZXJsYW5kLiYjeEQ7RGVw
YXJ0bWVudCBvZiBVcm9sb2d5LCBIb3NwaXRhbCBVbml2ZXJzaXRhcmlvIGRlIEZ1ZW5sYWJyYWRh
LCBNYWRyaWQsIFNwYWluOyBEZXBhcnRtZW50IG9mIFVyb2xvZ3ksIEhvc3BpdGFsIFVuaXZlcnNp
dGFyaW8gZGUgR2V0YWZlLCBHZXRhZmUsIE1hZHJpZCwgU3BhaW47IFVuaXZlcnNpZGFkIFJleSBK
dWFuIENhcmxvcywgTWFkcmlkLCBTcGFpbi4mI3hEO0RlcGFydG1lbnQgb2YgVXJvbG9neSwgU2Fo
bGdyZW5za2EgQWNhZGVteSBhdCBHb3RlYm9yZyBVbml2ZXJzaXR5LCBHb3RlYm9yZywgU3dlZGVu
OyBEZXBhcnRtZW50IG9mIFN1cmdlcnkgKFVyb2xvZ3kpLCBNZW1vcmlhbCBTbG9hbi1LZXR0ZXJp
bmcgQ2FuY2VyIENlbnRlciwgTmV3IFlvcmssIE5ZLCBVU0EuJiN4RDtEZXBhcnRtZW50IG9mIFVy
b2xvZ3ksIENIVSBMaWxsZSwgVW5pdiBMaWxsZSBOb3JkIGRlIEZyYW5jZSwgTGlsbGUsIEZyYW5j
ZS4mI3hEO1NlcnZpY2UgZCZhcG9zO1Vyb2xvZ2llLCBDbGluaXF1ZSBCZWF1U29sZWlsLCBNb250
cGVsbGllciwgRnJhbmNlLiYjeEQ7RmlubmlzaCBDYW5jZXIgUmVnaXN0cnksIEhlbHNpbmtpLCBG
aW5sYW5kOyBTY2hvb2wgb2YgSGVhbHRoIFNjaWVuY2VzLCBVbml2ZXJzaXR5IG9mIFRhbXBlcmUs
IFRhbXBlcmUsIEZpbmxhbmQuJiN4RDtEZXBhcnRtZW50IG9mIENsaW5pY2FsIENoZW1pc3RyeSwg
SGVsc2lua2kgVW5pdmVyc2l0eSBDZW50cmFsIEhvc3BpdGFsIExhYm9yYXRvcnkgRGl2aXNpb24g
KEhVU0xBQiksIEhlbHNpbmtpLCBGaW5sYW5kLiYjeEQ7RklNTEFCLCBEZXBhcnRtZW50IG9mIFBh
dGhvbG9neSwgVGFtcGVyZSwgRmlubGFuZC4mI3hEO0RlcGFydG1lbnQgb2YgVXJvbG9neSwgSGVs
c2lua2kgVW5pdmVyc2l0eSBDZW50cmFsIEhvc3BpdGFsIGFuZCBVbml2ZXJzaXR5IG9mIEhlbHNp
bmtpLCBIZWxzaW5raSwgRmlubGFuZC4mI3hEO0RlcGFydG1lbnQgb2YgVXJvbG9neSwgQ2FybGFu
ZGVyc2thIFNqdWtodXNldCBHw7Z0ZWJvcmcsIFN3ZWRlbi4mI3hEO0NlbnRyZSBvZiBMYWJvcmF0
b3J5IE1lZGljaW5lLCBLYW50b25zc3BpdGFsIEFhcmF1LCBBYXJhdSwgU3dpdHplcmxhbmQuJiN4
RDtEZXBhcnRtZW50IG9mIFBhdGhvbG9neSwgRXJhc211cyBVbml2ZXJzaXR5IE1lZGljYWwgQ2Vu
dGVyLCBSb3R0ZXJkYW0sIE5ldGhlcmxhbmRzLiYjeEQ7RGVwYXJ0bWVudCBvZiBDbGluaWNhbCBD
aGVtaXN0cnksIEVyYXNtdXMgVW5pdmVyc2l0eSBNZWRpY2FsIENlbnRlciwgUm90dGVyZGFtLCBO
ZXRoZXJsYW5kcy4mI3hEO0RlcGFydG1lbnQgb2YgUHVibGljIEhlYWx0aCwgRXJhc211cyBVbml2
ZXJzaXR5IE1lZGljYWwgQ2VudGVyLCBSb3R0ZXJkYW0sIE5ldGhlcmxhbmRzLiYjeEQ7Q2VudHJl
IGZvciBDYW5jZXIgUHJldmVudGlvbiwgUXVlZW4gTWFyeSBVbml2ZXJzaXR5IG9mIExvbmRvbiwg
TG9uZG9uLCBVSy4mI3hEO1NjaG9vbCBvZiBIZWFsdGggU2NpZW5jZXMsIFVuaXZlcnNpdHkgb2Yg
VGFtcGVyZSwgVGFtcGVyZSwgRmlubGFuZC48L2F1dGgtYWRkcmVzcz48dGl0bGVzPjx0aXRsZT5T
Y3JlZW5pbmcgYW5kIHByb3N0YXRlIGNhbmNlciBtb3J0YWxpdHk6IHJlc3VsdHMgb2YgdGhlIEV1
cm9wZWFuIFJhbmRvbWlzZWQgU3R1ZHkgb2YgU2NyZWVuaW5nIGZvciBQcm9zdGF0ZSBDYW5jZXIg
KEVSU1BDKSBhdCAxMyB5ZWFycyBvZiBmb2xsb3ctdXA8L3RpdGxlPjxzZWNvbmRhcnktdGl0bGU+
TGFuY2V0PC9zZWNvbmRhcnktdGl0bGU+PC90aXRsZXM+PHBlcmlvZGljYWw+PGZ1bGwtdGl0bGU+
TGFuY2V0PC9mdWxsLXRpdGxlPjxhYmJyLTE+TGFuY2V0PC9hYmJyLTE+PC9wZXJpb2RpY2FsPjxw
YWdlcz4yMDI3LTM1PC9wYWdlcz48dm9sdW1lPjM4NDwvdm9sdW1lPjxudW1iZXI+OTk1OTwvbnVt
YmVyPjxlZGl0aW9uPjIwMTQwODA2PC9lZGl0aW9uPjxrZXl3b3Jkcz48a2V5d29yZD5BZ2VkPC9r
ZXl3b3JkPjxrZXl3b3JkPkV1cm9wZTwva2V5d29yZD48a2V5d29yZD5Gb2xsb3ctVXAgU3R1ZGll
czwva2V5d29yZD48a2V5d29yZD5IdW1hbnM8L2tleXdvcmQ+PGtleXdvcmQ+TWFsZTwva2V5d29y
ZD48a2V5d29yZD5NaWRkbGUgQWdlZDwva2V5d29yZD48a2V5d29yZD5Qcm9zdGF0ZS1TcGVjaWZp
YyBBbnRpZ2VuL2FuYWx5c2lzPC9rZXl3b3JkPjxrZXl3b3JkPlByb3N0YXRpYyBOZW9wbGFzbXMv
KmRpYWdub3Npcy8qbW9ydGFsaXR5PC9rZXl3b3JkPjwva2V5d29yZHM+PGRhdGVzPjx5ZWFyPjIw
MTQ8L3llYXI+PHB1Yi1kYXRlcz48ZGF0ZT5EZWMgNjwvZGF0ZT48L3B1Yi1kYXRlcz48L2RhdGVz
Pjxpc2JuPjAxNDAtNjczNiAoUHJpbnQpJiN4RDswMTQwLTY3MzY8L2lzYm4+PGFjY2Vzc2lvbi1u
dW0+MjUxMDg4ODk8L2FjY2Vzc2lvbi1udW0+PHVybHM+PC91cmxzPjxjdXN0b20xPkNvbmZsaWN0
cyBvZiBpbnRlcmVzdCBEci4gTGlsamEgcmVwb3J0cyBncmFudHMgZnJvbSBOYXRpb25hbCBDYW5j
ZXIgSW5zdGl0dXRlIGdyYW50cyBSMDFDQTE2MDgxNjsgUDUwLUNBOTI2MjkgdG8gTVNLQ0MsIE5l
dyBZb3JrLCBOWSwgVVNBLCBncmFudHMgZnJvbSBEYXZpZCBILiBLb2NoIHRyb3VnaCB0aGUgUHJv
c3RhdGUgQ2FuY2VyIEZvdW5kYXRpb24gZnVuZGluZyB0byB0aGUgVGhlIFNpZG5leSBLaW1tZWwg
Y2VudHJlIGZvciBwcm9zdGF0ZSBhbmQgVXJvbG9naWNhbCBjYW5jZXJzIGF0IE1TS0NDLCBOZXcg
WW9yaywgTlksIFVTQSwgZ3JhbnRzIGZyb20gU3dlZGlzaCBDYW5jZXIgU29jaWV0eSBncmFudCBu
ciAxMS0wNjI0IHRvIEx1bmQgVW5pdmVyc2l0eSwgTWFsbcO2LCBTd2VkZW4sIGdyYW50cyBmcm9t
IEZ1bmRhY2lvbiBGZWRlcmljbyBTQSBncmFudCB0byBMdW5kIFVuaXZlcnNpdHksIE1hbG3Dtiwg
U3dlZGVuLCBncmFudHMgZnJvbSBGaURpUHJvIGdyYW50IGZyb20gVEVLRVMsIEZpbmxhbmQgdG8g
SUJULCBVbml2ZXJzaXR5IG9mIFRhbXBlcmUsIFRhbXBlcmUsIEZpbmxhbmQsIGdyYW50cyBmcm9t
IHRoZSBOYXRpb25hbCBJbnN0aXR1dGUgZm9yIEhlYWx0aCBSZXNlYXJjaCAoTklIUikgT3hmb3Jk
IEJpb21lZGljYWwgUmVzZWFyY2ggQ2VudHJlIFByb2dyYW0sIFVuaXZlcnNpdHkgb2YgT3hmb3Jk
LCBPeGZvcmQsIFVLLCBkdXJpbmcgdGhlIGNvbmR1Y3Qgb2YgdGhlIHN0dWR5OyBvdGhlciBmcm9t
IEFyY3RpYyBQYXJ0bmVycywgb3V0c2lkZSB0aGUgc3VibWl0dGVkIHdvcms7IEluIGFkZGl0aW9u
LCBEci4gTGlsamEgaGFzIGEgcGF0ZW50IGZyZWUgUFNBLCBpbnRhY3QgUFNBIGFuZCBoSzIgYXNz
YXlzIHdpdGggcm95YWx0aWVzIHBhaWQgdG8gT1BLTy5Eci4gTGlsamEgcmVwb3J0cyBncmFudHMg
ZnJvbSBOYXRpb25hbCBDYW5jZXIgSW5zdGl0dXRlIChSMDFDQTE2MDgxNjsgUDUwLUNBOTI2Mjkp
IHRvIE1TS0NDLCBOZXcgWW9yaywgTlksIFVTQSwgZ3JhbnRzIGZyb20gRGF2aWQgSC4gS29jaCB0
cm91Z2ggdGhlIFByb3N0YXRlIENhbmNlciBGb3VuZGF0aW9uIHRvIHRoZSBUaGUgU2lkbmV5IEtp
bW1lbCBDZW50ZXIgZm9yIFByb3N0YXRlIGFuZCBVcm9sb2dpY2FsIGNhbmNlcnMgYXQgTVNLQ0Ms
IE5ldyBZb3JrLCBOWSwgVVNBLCBncmFudHMgZnJvbSBTd2VkaXNoIENhbmNlciBTb2NpZXR5IChu
ciAxMS0wNjI0KSB0byBMdW5kIFVuaXZlcnNpdHksIE1hbG3DtiwgU3dlZGVuLCBncmFudHMgZnJv
bSBGdW5kYWNpb24gRmVkZXJpY28gU0EgZ3JhbnQgdG8gTHVuZCBVbml2ZXJzaXR5LCBNYWxtw7Ys
IFN3ZWRlbiwgZ3JhbnRzIGZyb20gRmlEaVBybyBncmFudCBmcm9tIFRFS0VTLCBGaW5sYW5kIHRv
IElCVCwgVW5pdmVyc2l0eSBvZiBUYW1wZXJlLCBUYW1wZXJlLCBGaW5sYW5kICwgZ3JhbnRzIGZy
b20gdGhlIE5hdGlvbmFsIEluc3RpdHV0ZSBmb3IgSGVhbHRoIFJlc2VhcmNoIChOSUhSKSBPeGZv
cmQgQmlvbWVkaWNhbCBSZXNlYXJjaCBDZW50cmUgUHJvZ3JhbSwgVW5pdmVyc2l0eSBvZiBPeGZv
cmQsIE94Zm9yZCwgVUssIGR1cmluZyB0aGUgY29uZHVjdCBvZiB0aGUgc3R1ZHk7IEluIGFkZGl0
aW9uLCBEci4gTGlsamEgaGFzIGEgcGF0ZW50IGZyZWUgUFNBLCBpbnRhY3QgUFNBIGFuZCBoSzIg
YXNzYXlzIHdpdGggcm95YWx0aWVzIHBhaWQgdG8gQXJjdGljIFBhcnRuZXJzLCBhbmQgYSBwYXRl
bnQgYXBwbGljYXRpb24gZm9yIGEgc3RhdGlzdGljYWwgbWV0aG9kIHRvIGRldGVjdCBwcm9zdGF0
ZSBjYW5jZXIgbGljZW5zZWQgdG8gQXJjdGljIFBhcnRuZXJzLiBEci4gTW9zcyByZXBvcnRzIGdy
YW50cyBmcm9tIFJvdHRlcmRhbSBQcm9zdGF0ZSBDYW5jZXIgUmVzZWFyY2ggRm91bmRhdGlvbiAo
U1dPUCkgZHVyaW5nIHRoZSBjb25kdWN0IG9mIHRoZSBzdHVkeS4gRHIuIFRBTU1FTEEgcmVwb3J0
cyBwZXJzb25hbCBmZWVzIGZyb20gQXN0ZWxsYXMsIHBlcnNvbmFsIGZlZXMgZnJvbSBKYW5zc2Vu
LCBwZXJzb25hbCBmZWVzIGZyb20gT3Jpb24gUGhhcm1hLCBwZXJzb25hbCBmZWVzIGZyb20gQU1H
RU4sIG91dHNpZGUgdGhlIHN1Ym1pdHRlZCB3b3JrLiBEci4gU3Rlbm1hbiBoYXMgYSBwYXRlbnQg
RGV0ZXJtaW5hdGlvbiBvZiBmcmVlIFBTQSB3aXRoIHJveWFsdGllcyBwYWlkIHRvIFBlcmtpbi1F
bG1hciBXYWxsYWMuIEFsbCBvdGhlciBhdXRob3JzIGRlY2xhcmUgdGhhdCB0aGV5IGhhdmUgbm8g
Y29uZmxpY3RzIG9mIGludGVyZXN0LjwvY3VzdG9tMT48Y3VzdG9tMj5QTUM0NDI3OTA2PC9jdXN0
b20yPjxjdXN0b202Pk5JSE1TNjgzOTA2PC9jdXN0b202PjxlbGVjdHJvbmljLXJlc291cmNlLW51
bT4xMC4xMDE2L3MwMTQwLTY3MzYoMTQpNjA1MjUt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sz w:val="18"/>
                <w:szCs w:val="18"/>
              </w:rPr>
            </w:r>
            <w:r w:rsidRPr="00904D35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9]</w:t>
            </w:r>
            <w:r w:rsidRPr="00904D3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014CC032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emorial Sloan</w:t>
            </w:r>
            <w:r>
              <w:rPr>
                <w:rFonts w:cstheme="minorHAnsi"/>
                <w:sz w:val="18"/>
                <w:szCs w:val="18"/>
              </w:rPr>
              <w:t>, France</w:t>
            </w:r>
          </w:p>
        </w:tc>
        <w:tc>
          <w:tcPr>
            <w:tcW w:w="1225" w:type="dxa"/>
          </w:tcPr>
          <w:p w14:paraId="7875F3F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 w:rsidRPr="00904D35">
              <w:rPr>
                <w:rFonts w:cstheme="minorHAnsi"/>
                <w:sz w:val="18"/>
                <w:szCs w:val="18"/>
              </w:rPr>
              <w:t xml:space="preserve"> trial ERSPC</w:t>
            </w:r>
          </w:p>
        </w:tc>
        <w:tc>
          <w:tcPr>
            <w:tcW w:w="2130" w:type="dxa"/>
          </w:tcPr>
          <w:p w14:paraId="601D0E3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Rate ratio prostate cancer incidence and mortality </w:t>
            </w:r>
          </w:p>
        </w:tc>
        <w:tc>
          <w:tcPr>
            <w:tcW w:w="2005" w:type="dxa"/>
          </w:tcPr>
          <w:p w14:paraId="55B838B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197" w:type="dxa"/>
          </w:tcPr>
          <w:p w14:paraId="1764964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Diagnosis and prostate cancer specific mortality</w:t>
            </w:r>
          </w:p>
        </w:tc>
        <w:tc>
          <w:tcPr>
            <w:tcW w:w="3135" w:type="dxa"/>
          </w:tcPr>
          <w:p w14:paraId="08E6EF4D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1E7722F5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No interval recommendation - Different intervals </w:t>
            </w:r>
            <w:proofErr w:type="gramStart"/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ranging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from</w:t>
            </w:r>
            <w:proofErr w:type="gramEnd"/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>2-7 years</w:t>
            </w:r>
          </w:p>
        </w:tc>
      </w:tr>
      <w:tr w:rsidR="005B77AF" w:rsidRPr="00904D35" w14:paraId="2BE91386" w14:textId="77777777" w:rsidTr="00A837F3">
        <w:tc>
          <w:tcPr>
            <w:tcW w:w="1132" w:type="dxa"/>
          </w:tcPr>
          <w:p w14:paraId="1332892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chroder (2012)</w:t>
            </w:r>
            <w:r w:rsidRPr="00904D3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TY2hyw7ZkZXI8L0F1dGhvcj48WWVhcj4yMDEyPC9ZZWFy
PjxSZWNOdW0+MTAwOTY8L1JlY051bT48RGlzcGxheVRleHQ+WzEwXTwvRGlzcGxheVRleHQ+PHJl
Y29yZD48cmVjLW51bWJlcj4xMDA5NjwvcmVjLW51bWJlcj48Zm9yZWlnbi1rZXlzPjxrZXkgYXBw
PSJFTiIgZGItaWQ9IjBmOXIyeDJyMDA1eHo3ZWR2dzZwcHByMmF3cDVkOXcyZGZwcyIgdGltZXN0
YW1wPSIxNzI2MjQxNTc2IiBndWlkPSI5NDdiNDYwMC05NDg0LTQwOGUtODQwMS00ZTU2NjUxYWEw
YTIiPjEwMDk2PC9rZXk+PC9mb3JlaWduLWtleXM+PHJlZi10eXBlIG5hbWU9IkpvdXJuYWwgQXJ0
aWNsZSI+MTc8L3JlZi10eXBlPjxjb250cmlidXRvcnM+PGF1dGhvcnM+PGF1dGhvcj5TY2hyw7Zk
ZXIsIEYuIEguPC9hdXRob3I+PGF1dGhvcj5IdWdvc3NvbiwgSi48L2F1dGhvcj48YXV0aG9yPlJv
b2JvbCwgTS4gSi48L2F1dGhvcj48YXV0aG9yPlRhbW1lbGEsIFQuIEwuPC9hdXRob3I+PGF1dGhv
cj5DaWF0dG8sIFMuPC9hdXRob3I+PGF1dGhvcj5OZWxlbiwgVi48L2F1dGhvcj48YXV0aG9yPkt3
aWF0a293c2tpLCBNLjwvYXV0aG9yPjxhdXRob3I+THVqYW4sIE0uPC9hdXRob3I+PGF1dGhvcj5M
aWxqYSwgSC48L2F1dGhvcj48YXV0aG9yPlphcHBhLCBNLjwvYXV0aG9yPjxhdXRob3I+RGVuaXMs
IEwuIEouPC9hdXRob3I+PGF1dGhvcj5SZWNrZXIsIEYuPC9hdXRob3I+PGF1dGhvcj5Qw6Fleiwg
QS48L2F1dGhvcj48YXV0aG9yPk3DpMOkdHTDpG5lbiwgTC48L2F1dGhvcj48YXV0aG9yPkJhbmdt
YSwgQy4gSC48L2F1dGhvcj48YXV0aG9yPkF1cywgRy48L2F1dGhvcj48YXV0aG9yPkNhcmxzc29u
LCBTLjwvYXV0aG9yPjxhdXRob3I+VmlsbGVycywgQS48L2F1dGhvcj48YXV0aG9yPlJlYmlsbGFy
ZCwgWC48L2F1dGhvcj48YXV0aG9yPnZhbiBkZXIgS3dhc3QsIFQuPC9hdXRob3I+PGF1dGhvcj5L
dWphbGEsIFAuIE0uPC9hdXRob3I+PGF1dGhvcj5CbGlqZW5iZXJnLCBCLiBHLjwvYXV0aG9yPjxh
dXRob3I+U3Rlbm1hbiwgVS4gSC48L2F1dGhvcj48YXV0aG9yPkh1YmVyLCBBLjwvYXV0aG9yPjxh
dXRob3I+VGFhcmksIEsuPC9hdXRob3I+PGF1dGhvcj5IYWthbWEsIE0uPC9hdXRob3I+PGF1dGhv
cj5Nb3NzLCBTLiBNLjwvYXV0aG9yPjxhdXRob3I+ZGUgS29uaW5nLCBILiBKLjwvYXV0aG9yPjxh
dXRob3I+QXV2aW5lbiwgQS48L2F1dGhvcj48L2F1dGhvcnM+PC9jb250cmlidXRvcnM+PGF1dGgt
YWRkcmVzcz5EZXBhcnRtZW50IG9mIFVyb2xvZ3ksIEVyYXNtdXMgVW5pdmVyc2l0eSBNZWRpY2Fs
IENlbnRlciwgUm90dGVyZGFtLCBUaGUgTmV0aGVybGFuZHMuIHNlY3Iuc2Nocm9kZXJAZXJhc211
c21jLm5sPC9hdXRoLWFkZHJlc3M+PHRpdGxlcz48dGl0bGU+UHJvc3RhdGUtY2FuY2VyIG1vcnRh
bGl0eSBhdCAxMSB5ZWFycyBvZiBmb2xsb3ctdXA8L3RpdGxlPjxzZWNvbmRhcnktdGl0bGU+TiBF
bmdsIEogTWVkPC9zZWNvbmRhcnktdGl0bGU+PC90aXRsZXM+PHBlcmlvZGljYWw+PGZ1bGwtdGl0
bGU+TiBFbmdsIEogTWVkPC9mdWxsLXRpdGxlPjwvcGVyaW9kaWNhbD48cGFnZXM+OTgxLTkwPC9w
YWdlcz48dm9sdW1lPjM2Njwvdm9sdW1lPjxudW1iZXI+MTE8L251bWJlcj48a2V5d29yZHM+PGtl
eXdvcmQ+QWdlIEZhY3RvcnM8L2tleXdvcmQ+PGtleXdvcmQ+QWdlZDwva2V5d29yZD48a2V5d29y
ZD5DYXVzZSBvZiBEZWF0aDwva2V5d29yZD48a2V5d29yZD4qRWFybHkgRGV0ZWN0aW9uIG9mIENh
bmNlcjwva2V5d29yZD48a2V5d29yZD5Gb2xsb3ctVXAgU3R1ZGllczwva2V5d29yZD48a2V5d29y
ZD5IdW1hbnM8L2tleXdvcmQ+PGtleXdvcmQ+S2FwbGFuLU1laWVyIEVzdGltYXRlPC9rZXl3b3Jk
PjxrZXl3b3JkPk1hbGU8L2tleXdvcmQ+PGtleXdvcmQ+TWlkZGxlIEFnZWQ8L2tleXdvcmQ+PGtl
eXdvcmQ+UHJvc3RhdGUtU3BlY2lmaWMgQW50aWdlbi8qYmxvb2Q8L2tleXdvcmQ+PGtleXdvcmQ+
UHJvc3RhdGljIE5lb3BsYXNtcy9kaWFnbm9zaXMvKm1vcnRhbGl0eS9wcmV2ZW50aW9uICZhbXA7
IGNvbnRyb2w8L2tleXdvcmQ+PGtleXdvcmQ+Umlzazwva2V5d29yZD48L2tleXdvcmRzPjxkYXRl
cz48eWVhcj4yMDEyPC95ZWFyPjxwdWItZGF0ZXM+PGRhdGU+TWFyIDE1PC9kYXRlPjwvcHViLWRh
dGVzPjwvZGF0ZXM+PGlzYm4+MDAyOC00NzkzIChQcmludCkmI3hEOzAwMjgtNDc5MzwvaXNibj48
YWNjZXNzaW9uLW51bT4yMjQxNzI1MTwvYWNjZXNzaW9uLW51bT48dXJscz48L3VybHM+PGN1c3Rv
bTI+UE1DNjAyNzU4NTwvY3VzdG9tMj48Y3VzdG9tNj5OSUhNUzk0NDg2ODwvY3VzdG9tNj48ZWxl
Y3Ryb25pYy1yZXNvdXJjZS1udW0+MTAuMTA1Ni9ORUpNb2ExMTEzMTM1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TY2hyw7ZkZXI8L0F1dGhvcj48WWVhcj4yMDEyPC9ZZWFy
PjxSZWNOdW0+MTAwOTY8L1JlY051bT48RGlzcGxheVRleHQ+WzEwXTwvRGlzcGxheVRleHQ+PHJl
Y29yZD48cmVjLW51bWJlcj4xMDA5NjwvcmVjLW51bWJlcj48Zm9yZWlnbi1rZXlzPjxrZXkgYXBw
PSJFTiIgZGItaWQ9IjBmOXIyeDJyMDA1eHo3ZWR2dzZwcHByMmF3cDVkOXcyZGZwcyIgdGltZXN0
YW1wPSIxNzI2MjQxNTc2IiBndWlkPSI5NDdiNDYwMC05NDg0LTQwOGUtODQwMS00ZTU2NjUxYWEw
YTIiPjEwMDk2PC9rZXk+PC9mb3JlaWduLWtleXM+PHJlZi10eXBlIG5hbWU9IkpvdXJuYWwgQXJ0
aWNsZSI+MTc8L3JlZi10eXBlPjxjb250cmlidXRvcnM+PGF1dGhvcnM+PGF1dGhvcj5TY2hyw7Zk
ZXIsIEYuIEguPC9hdXRob3I+PGF1dGhvcj5IdWdvc3NvbiwgSi48L2F1dGhvcj48YXV0aG9yPlJv
b2JvbCwgTS4gSi48L2F1dGhvcj48YXV0aG9yPlRhbW1lbGEsIFQuIEwuPC9hdXRob3I+PGF1dGhv
cj5DaWF0dG8sIFMuPC9hdXRob3I+PGF1dGhvcj5OZWxlbiwgVi48L2F1dGhvcj48YXV0aG9yPkt3
aWF0a293c2tpLCBNLjwvYXV0aG9yPjxhdXRob3I+THVqYW4sIE0uPC9hdXRob3I+PGF1dGhvcj5M
aWxqYSwgSC48L2F1dGhvcj48YXV0aG9yPlphcHBhLCBNLjwvYXV0aG9yPjxhdXRob3I+RGVuaXMs
IEwuIEouPC9hdXRob3I+PGF1dGhvcj5SZWNrZXIsIEYuPC9hdXRob3I+PGF1dGhvcj5Qw6Fleiwg
QS48L2F1dGhvcj48YXV0aG9yPk3DpMOkdHTDpG5lbiwgTC48L2F1dGhvcj48YXV0aG9yPkJhbmdt
YSwgQy4gSC48L2F1dGhvcj48YXV0aG9yPkF1cywgRy48L2F1dGhvcj48YXV0aG9yPkNhcmxzc29u
LCBTLjwvYXV0aG9yPjxhdXRob3I+VmlsbGVycywgQS48L2F1dGhvcj48YXV0aG9yPlJlYmlsbGFy
ZCwgWC48L2F1dGhvcj48YXV0aG9yPnZhbiBkZXIgS3dhc3QsIFQuPC9hdXRob3I+PGF1dGhvcj5L
dWphbGEsIFAuIE0uPC9hdXRob3I+PGF1dGhvcj5CbGlqZW5iZXJnLCBCLiBHLjwvYXV0aG9yPjxh
dXRob3I+U3Rlbm1hbiwgVS4gSC48L2F1dGhvcj48YXV0aG9yPkh1YmVyLCBBLjwvYXV0aG9yPjxh
dXRob3I+VGFhcmksIEsuPC9hdXRob3I+PGF1dGhvcj5IYWthbWEsIE0uPC9hdXRob3I+PGF1dGhv
cj5Nb3NzLCBTLiBNLjwvYXV0aG9yPjxhdXRob3I+ZGUgS29uaW5nLCBILiBKLjwvYXV0aG9yPjxh
dXRob3I+QXV2aW5lbiwgQS48L2F1dGhvcj48L2F1dGhvcnM+PC9jb250cmlidXRvcnM+PGF1dGgt
YWRkcmVzcz5EZXBhcnRtZW50IG9mIFVyb2xvZ3ksIEVyYXNtdXMgVW5pdmVyc2l0eSBNZWRpY2Fs
IENlbnRlciwgUm90dGVyZGFtLCBUaGUgTmV0aGVybGFuZHMuIHNlY3Iuc2Nocm9kZXJAZXJhc211
c21jLm5sPC9hdXRoLWFkZHJlc3M+PHRpdGxlcz48dGl0bGU+UHJvc3RhdGUtY2FuY2VyIG1vcnRh
bGl0eSBhdCAxMSB5ZWFycyBvZiBmb2xsb3ctdXA8L3RpdGxlPjxzZWNvbmRhcnktdGl0bGU+TiBF
bmdsIEogTWVkPC9zZWNvbmRhcnktdGl0bGU+PC90aXRsZXM+PHBlcmlvZGljYWw+PGZ1bGwtdGl0
bGU+TiBFbmdsIEogTWVkPC9mdWxsLXRpdGxlPjwvcGVyaW9kaWNhbD48cGFnZXM+OTgxLTkwPC9w
YWdlcz48dm9sdW1lPjM2Njwvdm9sdW1lPjxudW1iZXI+MTE8L251bWJlcj48a2V5d29yZHM+PGtl
eXdvcmQ+QWdlIEZhY3RvcnM8L2tleXdvcmQ+PGtleXdvcmQ+QWdlZDwva2V5d29yZD48a2V5d29y
ZD5DYXVzZSBvZiBEZWF0aDwva2V5d29yZD48a2V5d29yZD4qRWFybHkgRGV0ZWN0aW9uIG9mIENh
bmNlcjwva2V5d29yZD48a2V5d29yZD5Gb2xsb3ctVXAgU3R1ZGllczwva2V5d29yZD48a2V5d29y
ZD5IdW1hbnM8L2tleXdvcmQ+PGtleXdvcmQ+S2FwbGFuLU1laWVyIEVzdGltYXRlPC9rZXl3b3Jk
PjxrZXl3b3JkPk1hbGU8L2tleXdvcmQ+PGtleXdvcmQ+TWlkZGxlIEFnZWQ8L2tleXdvcmQ+PGtl
eXdvcmQ+UHJvc3RhdGUtU3BlY2lmaWMgQW50aWdlbi8qYmxvb2Q8L2tleXdvcmQ+PGtleXdvcmQ+
UHJvc3RhdGljIE5lb3BsYXNtcy9kaWFnbm9zaXMvKm1vcnRhbGl0eS9wcmV2ZW50aW9uICZhbXA7
IGNvbnRyb2w8L2tleXdvcmQ+PGtleXdvcmQ+Umlzazwva2V5d29yZD48L2tleXdvcmRzPjxkYXRl
cz48eWVhcj4yMDEyPC95ZWFyPjxwdWItZGF0ZXM+PGRhdGU+TWFyIDE1PC9kYXRlPjwvcHViLWRh
dGVzPjwvZGF0ZXM+PGlzYm4+MDAyOC00NzkzIChQcmludCkmI3hEOzAwMjgtNDc5MzwvaXNibj48
YWNjZXNzaW9uLW51bT4yMjQxNzI1MTwvYWNjZXNzaW9uLW51bT48dXJscz48L3VybHM+PGN1c3Rv
bTI+UE1DNjAyNzU4NTwvY3VzdG9tMj48Y3VzdG9tNj5OSUhNUzk0NDg2ODwvY3VzdG9tNj48ZWxl
Y3Ryb25pYy1yZXNvdXJjZS1udW0+MTAuMTA1Ni9ORUpNb2ExMTEzMTM1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sz w:val="18"/>
                <w:szCs w:val="18"/>
              </w:rPr>
            </w:r>
            <w:r w:rsidRPr="00904D35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10]</w:t>
            </w:r>
            <w:r w:rsidRPr="00904D3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14C4C7EF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EOM</w:t>
            </w:r>
          </w:p>
        </w:tc>
        <w:tc>
          <w:tcPr>
            <w:tcW w:w="1225" w:type="dxa"/>
          </w:tcPr>
          <w:p w14:paraId="5C36CDB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 w:rsidRPr="00904D35">
              <w:rPr>
                <w:rFonts w:cstheme="minorHAnsi"/>
                <w:sz w:val="18"/>
                <w:szCs w:val="18"/>
              </w:rPr>
              <w:t xml:space="preserve"> trial ERSPC</w:t>
            </w:r>
          </w:p>
        </w:tc>
        <w:tc>
          <w:tcPr>
            <w:tcW w:w="2130" w:type="dxa"/>
          </w:tcPr>
          <w:p w14:paraId="3D7F315C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Rate ratio prostate cancer incidence and mortality</w:t>
            </w:r>
          </w:p>
        </w:tc>
        <w:tc>
          <w:tcPr>
            <w:tcW w:w="2005" w:type="dxa"/>
          </w:tcPr>
          <w:p w14:paraId="539579A0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197" w:type="dxa"/>
          </w:tcPr>
          <w:p w14:paraId="2867DBD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Diagnosis and prostate cancer specific mortality</w:t>
            </w:r>
          </w:p>
        </w:tc>
        <w:tc>
          <w:tcPr>
            <w:tcW w:w="3135" w:type="dxa"/>
          </w:tcPr>
          <w:p w14:paraId="3369DCD0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7F48EE40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No interval recommendation - Different intervals ranging 2-7 years</w:t>
            </w:r>
          </w:p>
        </w:tc>
      </w:tr>
      <w:tr w:rsidR="005B77AF" w:rsidRPr="00904D35" w14:paraId="671E14E9" w14:textId="77777777" w:rsidTr="00A837F3">
        <w:tc>
          <w:tcPr>
            <w:tcW w:w="1132" w:type="dxa"/>
          </w:tcPr>
          <w:p w14:paraId="279EC25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lastRenderedPageBreak/>
              <w:t>Gulati (2013)</w:t>
            </w:r>
            <w:r w:rsidRPr="00904D3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HdWxhdGk8L0F1dGhvcj48WWVhcj4yMDEzPC9ZZWFyPjxS
ZWNOdW0+MTAwOTk8L1JlY051bT48RGlzcGxheVRleHQ+WzExXTwvRGlzcGxheVRleHQ+PHJlY29y
ZD48cmVjLW51bWJlcj4xMDA5OTwvcmVjLW51bWJlcj48Zm9yZWlnbi1rZXlzPjxrZXkgYXBwPSJF
TiIgZGItaWQ9IjBmOXIyeDJyMDA1eHo3ZWR2dzZwcHByMmF3cDVkOXcyZGZwcyIgdGltZXN0YW1w
PSIxNzI2MjQxNTc2IiBndWlkPSI3Y2NmOTZjNi1iYTg1LTQ2MWItYjRhNC1kOTg3YmRkNmExMjUi
PjEwMDk5PC9rZXk+PC9mb3JlaWduLWtleXM+PHJlZi10eXBlIG5hbWU9IkpvdXJuYWwgQXJ0aWNs
ZSI+MTc8L3JlZi10eXBlPjxjb250cmlidXRvcnM+PGF1dGhvcnM+PGF1dGhvcj5HdWxhdGksIFIu
PC9hdXRob3I+PGF1dGhvcj5Hb3JlLCBKLiBMLjwvYXV0aG9yPjxhdXRob3I+RXR6aW9uaSwgUi48
L2F1dGhvcj48L2F1dGhvcnM+PC9jb250cmlidXRvcnM+PGF1dGgtYWRkcmVzcz5EaXZpc2lvbiBv
ZiBQdWJsaWMgSGVhbHRoIFNjaWVuY2VzLCBGcmVkIEh1dGNoaW5zb24gQ2FuY2VyIFJlc2VhcmNo
IENlbnRlciwgMTEwMCBGYWlydmlldyBBdmVudWUgTm9ydGgsIE0yLUIyMzAsIFBPIEJveCAxOTAy
NCwgU2VhdHRsZSwgV0EgOTgxMDktMTAyNCwgVVNBLjwvYXV0aC1hZGRyZXNzPjx0aXRsZXM+PHRp
dGxlPkNvbXBhcmF0aXZlIGVmZmVjdGl2ZW5lc3Mgb2YgYWx0ZXJuYXRpdmUgcHJvc3RhdGUtc3Bl
Y2lmaWMgYW50aWdlbi0tYmFzZWQgcHJvc3RhdGUgY2FuY2VyIHNjcmVlbmluZyBzdHJhdGVnaWVz
OiBtb2RlbCBlc3RpbWF0ZXMgb2YgcG90ZW50aWFsIGJlbmVmaXRzIGFuZCBoYXJtczwvdGl0bGU+
PHNlY29uZGFyeS10aXRsZT5Bbm4gSW50ZXJuIE1lZDwvc2Vjb25kYXJ5LXRpdGxlPjwvdGl0bGVz
PjxwZXJpb2RpY2FsPjxmdWxsLXRpdGxlPkFubiBJbnRlcm4gTWVkPC9mdWxsLXRpdGxlPjwvcGVy
aW9kaWNhbD48cGFnZXM+MTQ1LTUzPC9wYWdlcz48dm9sdW1lPjE1ODwvdm9sdW1lPjxudW1iZXI+
MzwvbnVtYmVyPjxrZXl3b3Jkcz48a2V5d29yZD5BZ2VkPC9rZXl3b3JkPjxrZXl3b3JkPkFnZWQs
IDgwIGFuZCBvdmVyPC9rZXl3b3JkPjxrZXl3b3JkPkJpb3BzeTwva2V5d29yZD48a2V5d29yZD5D
b21wYXJhdGl2ZSBFZmZlY3RpdmVuZXNzIFJlc2VhcmNoPC9rZXl3b3JkPjxrZXl3b3JkPkNvbXB1
dGVyIFNpbXVsYXRpb248L2tleXdvcmQ+PGtleXdvcmQ+RWFybHkgRGV0ZWN0aW9uIG9mIENhbmNl
ci8qbWV0aG9kczwva2V5d29yZD48a2V5d29yZD5GYWxzZSBQb3NpdGl2ZSBSZWFjdGlvbnM8L2tl
eXdvcmQ+PGtleXdvcmQ+SHVtYW5zPC9rZXl3b3JkPjxrZXl3b3JkPkluY2lkZW5jZTwva2V5d29y
ZD48a2V5d29yZD5NYWxlPC9rZXl3b3JkPjxrZXl3b3JkPk1hc3MgU2NyZWVuaW5nLyptZXRob2Rz
PC9rZXl3b3JkPjxrZXl3b3JkPk1pZGRsZSBBZ2VkPC9rZXl3b3JkPjxrZXl3b3JkPk5lb3BsYXNt
IEdyYWRpbmc8L2tleXdvcmQ+PGtleXdvcmQ+UHJvc3RhdGUtU3BlY2lmaWMgQW50aWdlbi8qYmxv
b2Q8L2tleXdvcmQ+PGtleXdvcmQ+UHJvc3RhdGljIE5lb3BsYXNtcy8qZGlhZ25vc2lzL2VwaWRl
bWlvbG9neS9tb3J0YWxpdHkvcGF0aG9sb2d5PC9rZXl3b3JkPjxrZXl3b3JkPlJpc2sgQXNzZXNz
bWVudDwva2V5d29yZD48a2V5d29yZD5UaW1lIEZhY3RvcnM8L2tleXdvcmQ+PC9rZXl3b3Jkcz48
ZGF0ZXM+PHllYXI+MjAxMzwveWVhcj48cHViLWRhdGVzPjxkYXRlPkZlYiA1PC9kYXRlPjwvcHVi
LWRhdGVzPjwvZGF0ZXM+PGlzYm4+MDAwMy00ODE5IChQcmludCkmI3hEOzAwMDMtNDgxOTwvaXNi
bj48YWNjZXNzaW9uLW51bT4yMzM4MTAzOTwvYWNjZXNzaW9uLW51bT48dXJscz48L3VybHM+PGN1
c3RvbTI+UE1DMzczODA2MzwvY3VzdG9tMj48Y3VzdG9tNj5OSUhNUzQ3MTgxOTwvY3VzdG9tNj48
ZWxlY3Ryb25pYy1yZXNvdXJjZS1udW0+MTAuNzMyNi8wMDAzLTQ4MTktMTU4LTMtMjAxMzAyMDUw
LTAwMDAz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HdWxhdGk8L0F1dGhvcj48WWVhcj4yMDEzPC9ZZWFyPjxS
ZWNOdW0+MTAwOTk8L1JlY051bT48RGlzcGxheVRleHQ+WzExXTwvRGlzcGxheVRleHQ+PHJlY29y
ZD48cmVjLW51bWJlcj4xMDA5OTwvcmVjLW51bWJlcj48Zm9yZWlnbi1rZXlzPjxrZXkgYXBwPSJF
TiIgZGItaWQ9IjBmOXIyeDJyMDA1eHo3ZWR2dzZwcHByMmF3cDVkOXcyZGZwcyIgdGltZXN0YW1w
PSIxNzI2MjQxNTc2IiBndWlkPSI3Y2NmOTZjNi1iYTg1LTQ2MWItYjRhNC1kOTg3YmRkNmExMjUi
PjEwMDk5PC9rZXk+PC9mb3JlaWduLWtleXM+PHJlZi10eXBlIG5hbWU9IkpvdXJuYWwgQXJ0aWNs
ZSI+MTc8L3JlZi10eXBlPjxjb250cmlidXRvcnM+PGF1dGhvcnM+PGF1dGhvcj5HdWxhdGksIFIu
PC9hdXRob3I+PGF1dGhvcj5Hb3JlLCBKLiBMLjwvYXV0aG9yPjxhdXRob3I+RXR6aW9uaSwgUi48
L2F1dGhvcj48L2F1dGhvcnM+PC9jb250cmlidXRvcnM+PGF1dGgtYWRkcmVzcz5EaXZpc2lvbiBv
ZiBQdWJsaWMgSGVhbHRoIFNjaWVuY2VzLCBGcmVkIEh1dGNoaW5zb24gQ2FuY2VyIFJlc2VhcmNo
IENlbnRlciwgMTEwMCBGYWlydmlldyBBdmVudWUgTm9ydGgsIE0yLUIyMzAsIFBPIEJveCAxOTAy
NCwgU2VhdHRsZSwgV0EgOTgxMDktMTAyNCwgVVNBLjwvYXV0aC1hZGRyZXNzPjx0aXRsZXM+PHRp
dGxlPkNvbXBhcmF0aXZlIGVmZmVjdGl2ZW5lc3Mgb2YgYWx0ZXJuYXRpdmUgcHJvc3RhdGUtc3Bl
Y2lmaWMgYW50aWdlbi0tYmFzZWQgcHJvc3RhdGUgY2FuY2VyIHNjcmVlbmluZyBzdHJhdGVnaWVz
OiBtb2RlbCBlc3RpbWF0ZXMgb2YgcG90ZW50aWFsIGJlbmVmaXRzIGFuZCBoYXJtczwvdGl0bGU+
PHNlY29uZGFyeS10aXRsZT5Bbm4gSW50ZXJuIE1lZDwvc2Vjb25kYXJ5LXRpdGxlPjwvdGl0bGVz
PjxwZXJpb2RpY2FsPjxmdWxsLXRpdGxlPkFubiBJbnRlcm4gTWVkPC9mdWxsLXRpdGxlPjwvcGVy
aW9kaWNhbD48cGFnZXM+MTQ1LTUzPC9wYWdlcz48dm9sdW1lPjE1ODwvdm9sdW1lPjxudW1iZXI+
MzwvbnVtYmVyPjxrZXl3b3Jkcz48a2V5d29yZD5BZ2VkPC9rZXl3b3JkPjxrZXl3b3JkPkFnZWQs
IDgwIGFuZCBvdmVyPC9rZXl3b3JkPjxrZXl3b3JkPkJpb3BzeTwva2V5d29yZD48a2V5d29yZD5D
b21wYXJhdGl2ZSBFZmZlY3RpdmVuZXNzIFJlc2VhcmNoPC9rZXl3b3JkPjxrZXl3b3JkPkNvbXB1
dGVyIFNpbXVsYXRpb248L2tleXdvcmQ+PGtleXdvcmQ+RWFybHkgRGV0ZWN0aW9uIG9mIENhbmNl
ci8qbWV0aG9kczwva2V5d29yZD48a2V5d29yZD5GYWxzZSBQb3NpdGl2ZSBSZWFjdGlvbnM8L2tl
eXdvcmQ+PGtleXdvcmQ+SHVtYW5zPC9rZXl3b3JkPjxrZXl3b3JkPkluY2lkZW5jZTwva2V5d29y
ZD48a2V5d29yZD5NYWxlPC9rZXl3b3JkPjxrZXl3b3JkPk1hc3MgU2NyZWVuaW5nLyptZXRob2Rz
PC9rZXl3b3JkPjxrZXl3b3JkPk1pZGRsZSBBZ2VkPC9rZXl3b3JkPjxrZXl3b3JkPk5lb3BsYXNt
IEdyYWRpbmc8L2tleXdvcmQ+PGtleXdvcmQ+UHJvc3RhdGUtU3BlY2lmaWMgQW50aWdlbi8qYmxv
b2Q8L2tleXdvcmQ+PGtleXdvcmQ+UHJvc3RhdGljIE5lb3BsYXNtcy8qZGlhZ25vc2lzL2VwaWRl
bWlvbG9neS9tb3J0YWxpdHkvcGF0aG9sb2d5PC9rZXl3b3JkPjxrZXl3b3JkPlJpc2sgQXNzZXNz
bWVudDwva2V5d29yZD48a2V5d29yZD5UaW1lIEZhY3RvcnM8L2tleXdvcmQ+PC9rZXl3b3Jkcz48
ZGF0ZXM+PHllYXI+MjAxMzwveWVhcj48cHViLWRhdGVzPjxkYXRlPkZlYiA1PC9kYXRlPjwvcHVi
LWRhdGVzPjwvZGF0ZXM+PGlzYm4+MDAwMy00ODE5IChQcmludCkmI3hEOzAwMDMtNDgxOTwvaXNi
bj48YWNjZXNzaW9uLW51bT4yMzM4MTAzOTwvYWNjZXNzaW9uLW51bT48dXJscz48L3VybHM+PGN1
c3RvbTI+UE1DMzczODA2MzwvY3VzdG9tMj48Y3VzdG9tNj5OSUhNUzQ3MTgxOTwvY3VzdG9tNj48
ZWxlY3Ryb25pYy1yZXNvdXJjZS1udW0+MTAuNzMyNi8wMDAzLTQ4MTktMTU4LTMtMjAxMzAyMDUw
LTAwMDAz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sz w:val="18"/>
                <w:szCs w:val="18"/>
              </w:rPr>
            </w:r>
            <w:r w:rsidRPr="00904D35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11]</w:t>
            </w:r>
            <w:r w:rsidRPr="00904D3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10924219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AUA </w:t>
            </w:r>
          </w:p>
        </w:tc>
        <w:tc>
          <w:tcPr>
            <w:tcW w:w="1225" w:type="dxa"/>
          </w:tcPr>
          <w:p w14:paraId="55FE7F4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odel</w:t>
            </w:r>
          </w:p>
        </w:tc>
        <w:tc>
          <w:tcPr>
            <w:tcW w:w="2130" w:type="dxa"/>
          </w:tcPr>
          <w:p w14:paraId="1F661B4B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icrosimulation model of 35 screening strategies that var</w:t>
            </w:r>
            <w:r>
              <w:rPr>
                <w:rFonts w:cstheme="minorHAnsi"/>
                <w:sz w:val="18"/>
                <w:szCs w:val="18"/>
              </w:rPr>
              <w:t>ied</w:t>
            </w:r>
            <w:r w:rsidRPr="00904D35">
              <w:rPr>
                <w:rFonts w:cstheme="minorHAnsi"/>
                <w:sz w:val="18"/>
                <w:szCs w:val="18"/>
              </w:rPr>
              <w:t xml:space="preserve"> by start/stop ages, inter-screening intervals, and thresholds for biopsy referral.</w:t>
            </w:r>
          </w:p>
          <w:p w14:paraId="2B31C4D2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</w:tcPr>
          <w:p w14:paraId="2F58651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Multiple </w:t>
            </w:r>
            <w:r>
              <w:rPr>
                <w:rFonts w:cstheme="minorHAnsi"/>
                <w:sz w:val="18"/>
                <w:szCs w:val="18"/>
              </w:rPr>
              <w:t>PSA tests over time</w:t>
            </w:r>
          </w:p>
        </w:tc>
        <w:tc>
          <w:tcPr>
            <w:tcW w:w="2197" w:type="dxa"/>
          </w:tcPr>
          <w:p w14:paraId="6D2ACAB1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904D35">
              <w:rPr>
                <w:rFonts w:cstheme="minorHAnsi"/>
                <w:sz w:val="18"/>
                <w:szCs w:val="18"/>
              </w:rPr>
              <w:t>rostate cancer incidence and mortality</w:t>
            </w:r>
          </w:p>
        </w:tc>
        <w:tc>
          <w:tcPr>
            <w:tcW w:w="3135" w:type="dxa"/>
          </w:tcPr>
          <w:p w14:paraId="1DAED001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Yes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904D35">
              <w:rPr>
                <w:rFonts w:cstheme="minorHAnsi"/>
                <w:sz w:val="18"/>
                <w:szCs w:val="18"/>
              </w:rPr>
              <w:t xml:space="preserve"> A reference strategy that screen</w:t>
            </w:r>
            <w:r>
              <w:rPr>
                <w:rFonts w:cstheme="minorHAnsi"/>
                <w:sz w:val="18"/>
                <w:szCs w:val="18"/>
              </w:rPr>
              <w:t xml:space="preserve">ed </w:t>
            </w:r>
            <w:r w:rsidRPr="00904D35">
              <w:rPr>
                <w:rFonts w:cstheme="minorHAnsi"/>
                <w:sz w:val="18"/>
                <w:szCs w:val="18"/>
              </w:rPr>
              <w:t>men aged 50 to 74 years annually with a PSA threshold for biopsy referral of 4 µg/L reduce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904D35">
              <w:rPr>
                <w:rFonts w:cstheme="minorHAnsi"/>
                <w:sz w:val="18"/>
                <w:szCs w:val="18"/>
              </w:rPr>
              <w:t xml:space="preserve"> the risk for prostate cancer death to 2.15%, with risk for overdiagnosis of 3.3%. A strategy that use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904D35">
              <w:rPr>
                <w:rFonts w:cstheme="minorHAnsi"/>
                <w:sz w:val="18"/>
                <w:szCs w:val="18"/>
              </w:rPr>
              <w:t xml:space="preserve"> higher PSA thresholds for biopsy referral in older men achieve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904D35">
              <w:rPr>
                <w:rFonts w:cstheme="minorHAnsi"/>
                <w:sz w:val="18"/>
                <w:szCs w:val="18"/>
              </w:rPr>
              <w:t xml:space="preserve"> similar risk for prostate cancer death (2.23%) but reduce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904D35">
              <w:rPr>
                <w:rFonts w:cstheme="minorHAnsi"/>
                <w:sz w:val="18"/>
                <w:szCs w:val="18"/>
              </w:rPr>
              <w:t xml:space="preserve"> the risk for overdiagnosis to 2.3%</w:t>
            </w:r>
          </w:p>
        </w:tc>
        <w:tc>
          <w:tcPr>
            <w:tcW w:w="2869" w:type="dxa"/>
          </w:tcPr>
          <w:p w14:paraId="566E78D3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PSA screening strategies that use higher thresholds for biopsy referral for older men and that screen men with low PSA levels less frequently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can reduce harms while preserving lives saved compared to standard screening.</w:t>
            </w:r>
          </w:p>
        </w:tc>
      </w:tr>
      <w:tr w:rsidR="005B77AF" w:rsidRPr="00904D35" w14:paraId="1AB7A42E" w14:textId="77777777" w:rsidTr="00A837F3">
        <w:tc>
          <w:tcPr>
            <w:tcW w:w="1132" w:type="dxa"/>
          </w:tcPr>
          <w:p w14:paraId="08151BD2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color w:val="000000"/>
                <w:sz w:val="18"/>
                <w:szCs w:val="18"/>
              </w:rPr>
              <w:t>Heijnsdiik</w:t>
            </w:r>
            <w:proofErr w:type="spellEnd"/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(2012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ZWlqbnNkaWprPC9BdXRob3I+PFllYXI+MjAxMjwvWWVh
cj48UmVjTnVtPjEwMTAwPC9SZWNOdW0+PERpc3BsYXlUZXh0PlsxMl08L0Rpc3BsYXlUZXh0Pjxy
ZWNvcmQ+PHJlYy1udW1iZXI+MTAxMDA8L3JlYy1udW1iZXI+PGZvcmVpZ24ta2V5cz48a2V5IGFw
cD0iRU4iIGRiLWlkPSIwZjlyMngycjAwNXh6N2Vkdnc2cHBwcjJhd3A1ZDl3MmRmcHMiIHRpbWVz
dGFtcD0iMTcyNjI0MTU3NiIgZ3VpZD0iYzc3MGJlYTUtNjM3Ny00MDUwLWE2MjAtNDZmZjBmNzBj
MWJjIj4xMDEwMDwva2V5PjwvZm9yZWlnbi1rZXlzPjxyZWYtdHlwZSBuYW1lPSJKb3VybmFsIEFy
dGljbGUiPjE3PC9yZWYtdHlwZT48Y29udHJpYnV0b3JzPjxhdXRob3JzPjxhdXRob3I+SGVpam5z
ZGlqaywgRS4gQS48L2F1dGhvcj48YXV0aG9yPldldmVyLCBFLiBNLjwvYXV0aG9yPjxhdXRob3I+
QXV2aW5lbiwgQS48L2F1dGhvcj48YXV0aG9yPkh1Z29zc29uLCBKLjwvYXV0aG9yPjxhdXRob3I+
Q2lhdHRvLCBTLjwvYXV0aG9yPjxhdXRob3I+TmVsZW4sIFYuPC9hdXRob3I+PGF1dGhvcj5Ld2lh
dGtvd3NraSwgTS48L2F1dGhvcj48YXV0aG9yPlZpbGxlcnMsIEEuPC9hdXRob3I+PGF1dGhvcj5Q
w6FleiwgQS48L2F1dGhvcj48YXV0aG9yPk1vc3MsIFMuIE0uPC9hdXRob3I+PGF1dGhvcj5aYXBw
YSwgTS48L2F1dGhvcj48YXV0aG9yPlRhbW1lbGEsIFQuIEwuPC9hdXRob3I+PGF1dGhvcj5Nw6Rr
aW5lbiwgVC48L2F1dGhvcj48YXV0aG9yPkNhcmxzc29uLCBTLjwvYXV0aG9yPjxhdXRob3I+S29y
ZmFnZSwgSS4gSi48L2F1dGhvcj48YXV0aG9yPkVzc2luay1Cb3QsIE0uIEwuPC9hdXRob3I+PGF1
dGhvcj5PdHRvLCBTLiBKLjwvYXV0aG9yPjxhdXRob3I+RHJhaXNtYSwgRy48L2F1dGhvcj48YXV0
aG9yPkJhbmdtYSwgQy4gSC48L2F1dGhvcj48YXV0aG9yPlJvb2JvbCwgTS4gSi48L2F1dGhvcj48
YXV0aG9yPlNjaHLDtmRlciwgRi4gSC48L2F1dGhvcj48YXV0aG9yPmRlIEtvbmluZywgSC4gSi48
L2F1dGhvcj48L2F1dGhvcnM+PC9jb250cmlidXRvcnM+PGF1dGgtYWRkcmVzcz5EZXBhcnRtZW50
IG9mIFB1YmxpYyBIZWFsdGgsIEVyYXNtdXMgTWVkaWNhbCBDZW50ZXIsIFAuTy4gQm94IDIwNDAs
IDMwMDAgQ0EgUm90dGVyZGFtLCBUaGUgTmV0aGVybGFuZHMuIGUuaGVpam5zZGlqa0BlcmFzbXVz
bWMubmw8L2F1dGgtYWRkcmVzcz48dGl0bGVzPjx0aXRsZT5RdWFsaXR5LW9mLWxpZmUgZWZmZWN0
cyBvZiBwcm9zdGF0ZS1zcGVjaWZpYyBhbnRpZ2VuIHNjcmVlbmluZzwvdGl0bGU+PHNlY29uZGFy
eS10aXRsZT5OIEVuZ2wgSiBNZWQ8L3NlY29uZGFyeS10aXRsZT48L3RpdGxlcz48cGVyaW9kaWNh
bD48ZnVsbC10aXRsZT5OIEVuZ2wgSiBNZWQ8L2Z1bGwtdGl0bGU+PC9wZXJpb2RpY2FsPjxwYWdl
cz41OTUtNjA1PC9wYWdlcz48dm9sdW1lPjM2Nzwvdm9sdW1lPjxudW1iZXI+NzwvbnVtYmVyPjxr
ZXl3b3Jkcz48a2V5d29yZD5BZ2VkPC9rZXl3b3JkPjxrZXl3b3JkPkRpYWdub3N0aWMgRXJyb3Jz
L2FkdmVyc2UgZWZmZWN0czwva2V5d29yZD48a2V5d29yZD4qRWFybHkgRGV0ZWN0aW9uIG9mIENh
bmNlci9hZHZlcnNlIGVmZmVjdHMvcHN5Y2hvbG9neTwva2V5d29yZD48a2V5d29yZD5FdXJvcGU8
L2tleXdvcmQ+PGtleXdvcmQ+Rm9sbG93LVVwIFN0dWRpZXM8L2tleXdvcmQ+PGtleXdvcmQ+SHVt
YW5zPC9rZXl3b3JkPjxrZXl3b3JkPk1hbGU8L2tleXdvcmQ+PGtleXdvcmQ+TWFzcyBTY3JlZW5p
bmc8L2tleXdvcmQ+PGtleXdvcmQ+TWlkZGxlIEFnZWQ8L2tleXdvcmQ+PGtleXdvcmQ+UHJvc3Rh
dGUtU3BlY2lmaWMgQW50aWdlbi8qYmxvb2Q8L2tleXdvcmQ+PGtleXdvcmQ+UHJvc3RhdGljIE5l
b3BsYXNtcy9ibG9vZC8qZGlhZ25vc2lzL21vcnRhbGl0eTwva2V5d29yZD48a2V5d29yZD4qUXVh
bGl0eSBvZiBMaWZlPC9rZXl3b3JkPjxrZXl3b3JkPipRdWFsaXR5LUFkanVzdGVkIExpZmUgWWVh
cnM8L2tleXdvcmQ+PGtleXdvcmQ+UmFuZG9taXplZCBDb250cm9sbGVkIFRyaWFscyBhcyBUb3Bp
Yzwva2V5d29yZD48L2tleXdvcmRzPjxkYXRlcz48eWVhcj4yMDEyPC95ZWFyPjxwdWItZGF0ZXM+
PGRhdGU+QXVnIDE2PC9kYXRlPjwvcHViLWRhdGVzPjwvZGF0ZXM+PGlzYm4+MDAyOC00NzkzIChQ
cmludCkmI3hEOzAwMjgtNDc5MzwvaXNibj48YWNjZXNzaW9uLW51bT4yMjg5NDU3MjwvYWNjZXNz
aW9uLW51bT48dXJscz48L3VybHM+PGN1c3RvbTI+UE1DNDk4Mjg2ODwvY3VzdG9tMj48Y3VzdG9t
Nj5OSUhNUzc3NjAwMjwvY3VzdG9tNj48ZWxlY3Ryb25pYy1yZXNvdXJjZS1udW0+MTAuMTA1Ni9O
RUpNb2ExMjAxNjM3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ZWlqbnNkaWprPC9BdXRob3I+PFllYXI+MjAxMjwvWWVh
cj48UmVjTnVtPjEwMTAwPC9SZWNOdW0+PERpc3BsYXlUZXh0PlsxMl08L0Rpc3BsYXlUZXh0Pjxy
ZWNvcmQ+PHJlYy1udW1iZXI+MTAxMDA8L3JlYy1udW1iZXI+PGZvcmVpZ24ta2V5cz48a2V5IGFw
cD0iRU4iIGRiLWlkPSIwZjlyMngycjAwNXh6N2Vkdnc2cHBwcjJhd3A1ZDl3MmRmcHMiIHRpbWVz
dGFtcD0iMTcyNjI0MTU3NiIgZ3VpZD0iYzc3MGJlYTUtNjM3Ny00MDUwLWE2MjAtNDZmZjBmNzBj
MWJjIj4xMDEwMDwva2V5PjwvZm9yZWlnbi1rZXlzPjxyZWYtdHlwZSBuYW1lPSJKb3VybmFsIEFy
dGljbGUiPjE3PC9yZWYtdHlwZT48Y29udHJpYnV0b3JzPjxhdXRob3JzPjxhdXRob3I+SGVpam5z
ZGlqaywgRS4gQS48L2F1dGhvcj48YXV0aG9yPldldmVyLCBFLiBNLjwvYXV0aG9yPjxhdXRob3I+
QXV2aW5lbiwgQS48L2F1dGhvcj48YXV0aG9yPkh1Z29zc29uLCBKLjwvYXV0aG9yPjxhdXRob3I+
Q2lhdHRvLCBTLjwvYXV0aG9yPjxhdXRob3I+TmVsZW4sIFYuPC9hdXRob3I+PGF1dGhvcj5Ld2lh
dGtvd3NraSwgTS48L2F1dGhvcj48YXV0aG9yPlZpbGxlcnMsIEEuPC9hdXRob3I+PGF1dGhvcj5Q
w6FleiwgQS48L2F1dGhvcj48YXV0aG9yPk1vc3MsIFMuIE0uPC9hdXRob3I+PGF1dGhvcj5aYXBw
YSwgTS48L2F1dGhvcj48YXV0aG9yPlRhbW1lbGEsIFQuIEwuPC9hdXRob3I+PGF1dGhvcj5Nw6Rr
aW5lbiwgVC48L2F1dGhvcj48YXV0aG9yPkNhcmxzc29uLCBTLjwvYXV0aG9yPjxhdXRob3I+S29y
ZmFnZSwgSS4gSi48L2F1dGhvcj48YXV0aG9yPkVzc2luay1Cb3QsIE0uIEwuPC9hdXRob3I+PGF1
dGhvcj5PdHRvLCBTLiBKLjwvYXV0aG9yPjxhdXRob3I+RHJhaXNtYSwgRy48L2F1dGhvcj48YXV0
aG9yPkJhbmdtYSwgQy4gSC48L2F1dGhvcj48YXV0aG9yPlJvb2JvbCwgTS4gSi48L2F1dGhvcj48
YXV0aG9yPlNjaHLDtmRlciwgRi4gSC48L2F1dGhvcj48YXV0aG9yPmRlIEtvbmluZywgSC4gSi48
L2F1dGhvcj48L2F1dGhvcnM+PC9jb250cmlidXRvcnM+PGF1dGgtYWRkcmVzcz5EZXBhcnRtZW50
IG9mIFB1YmxpYyBIZWFsdGgsIEVyYXNtdXMgTWVkaWNhbCBDZW50ZXIsIFAuTy4gQm94IDIwNDAs
IDMwMDAgQ0EgUm90dGVyZGFtLCBUaGUgTmV0aGVybGFuZHMuIGUuaGVpam5zZGlqa0BlcmFzbXVz
bWMubmw8L2F1dGgtYWRkcmVzcz48dGl0bGVzPjx0aXRsZT5RdWFsaXR5LW9mLWxpZmUgZWZmZWN0
cyBvZiBwcm9zdGF0ZS1zcGVjaWZpYyBhbnRpZ2VuIHNjcmVlbmluZzwvdGl0bGU+PHNlY29uZGFy
eS10aXRsZT5OIEVuZ2wgSiBNZWQ8L3NlY29uZGFyeS10aXRsZT48L3RpdGxlcz48cGVyaW9kaWNh
bD48ZnVsbC10aXRsZT5OIEVuZ2wgSiBNZWQ8L2Z1bGwtdGl0bGU+PC9wZXJpb2RpY2FsPjxwYWdl
cz41OTUtNjA1PC9wYWdlcz48dm9sdW1lPjM2Nzwvdm9sdW1lPjxudW1iZXI+NzwvbnVtYmVyPjxr
ZXl3b3Jkcz48a2V5d29yZD5BZ2VkPC9rZXl3b3JkPjxrZXl3b3JkPkRpYWdub3N0aWMgRXJyb3Jz
L2FkdmVyc2UgZWZmZWN0czwva2V5d29yZD48a2V5d29yZD4qRWFybHkgRGV0ZWN0aW9uIG9mIENh
bmNlci9hZHZlcnNlIGVmZmVjdHMvcHN5Y2hvbG9neTwva2V5d29yZD48a2V5d29yZD5FdXJvcGU8
L2tleXdvcmQ+PGtleXdvcmQ+Rm9sbG93LVVwIFN0dWRpZXM8L2tleXdvcmQ+PGtleXdvcmQ+SHVt
YW5zPC9rZXl3b3JkPjxrZXl3b3JkPk1hbGU8L2tleXdvcmQ+PGtleXdvcmQ+TWFzcyBTY3JlZW5p
bmc8L2tleXdvcmQ+PGtleXdvcmQ+TWlkZGxlIEFnZWQ8L2tleXdvcmQ+PGtleXdvcmQ+UHJvc3Rh
dGUtU3BlY2lmaWMgQW50aWdlbi8qYmxvb2Q8L2tleXdvcmQ+PGtleXdvcmQ+UHJvc3RhdGljIE5l
b3BsYXNtcy9ibG9vZC8qZGlhZ25vc2lzL21vcnRhbGl0eTwva2V5d29yZD48a2V5d29yZD4qUXVh
bGl0eSBvZiBMaWZlPC9rZXl3b3JkPjxrZXl3b3JkPipRdWFsaXR5LUFkanVzdGVkIExpZmUgWWVh
cnM8L2tleXdvcmQ+PGtleXdvcmQ+UmFuZG9taXplZCBDb250cm9sbGVkIFRyaWFscyBhcyBUb3Bp
Yzwva2V5d29yZD48L2tleXdvcmRzPjxkYXRlcz48eWVhcj4yMDEyPC95ZWFyPjxwdWItZGF0ZXM+
PGRhdGU+QXVnIDE2PC9kYXRlPjwvcHViLWRhdGVzPjwvZGF0ZXM+PGlzYm4+MDAyOC00NzkzIChQ
cmludCkmI3hEOzAwMjgtNDc5MzwvaXNibj48YWNjZXNzaW9uLW51bT4yMjg5NDU3MjwvYWNjZXNz
aW9uLW51bT48dXJscz48L3VybHM+PGN1c3RvbTI+UE1DNDk4Mjg2ODwvY3VzdG9tMj48Y3VzdG9t
Nj5OSUhNUzc3NjAwMjwvY3VzdG9tNj48ZWxlY3Ryb25pYy1yZXNvdXJjZS1udW0+MTAuMTA1Ni9O
RUpNb2ExMjAxNjM3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12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2CD8ED5B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AUA</w:t>
            </w:r>
          </w:p>
          <w:p w14:paraId="19167A07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E541A5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odel</w:t>
            </w:r>
          </w:p>
        </w:tc>
        <w:tc>
          <w:tcPr>
            <w:tcW w:w="2130" w:type="dxa"/>
          </w:tcPr>
          <w:p w14:paraId="4B832D22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icrosimulation Screening Analysis (MISCAN) to predict the number of prostate cancers, treatments, deaths and QALYs gained after the introduction of PSA screening</w:t>
            </w:r>
          </w:p>
        </w:tc>
        <w:tc>
          <w:tcPr>
            <w:tcW w:w="2005" w:type="dxa"/>
          </w:tcPr>
          <w:p w14:paraId="02674DAB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ultiple</w:t>
            </w:r>
            <w:r>
              <w:rPr>
                <w:rFonts w:cstheme="minorHAnsi"/>
                <w:sz w:val="18"/>
                <w:szCs w:val="18"/>
              </w:rPr>
              <w:t xml:space="preserve"> PSA tests over time. S</w:t>
            </w:r>
            <w:r w:rsidRPr="00904D35">
              <w:rPr>
                <w:rFonts w:cstheme="minorHAnsi"/>
                <w:sz w:val="18"/>
                <w:szCs w:val="18"/>
              </w:rPr>
              <w:t>creening strategies simulated</w:t>
            </w:r>
            <w:r>
              <w:rPr>
                <w:rFonts w:cstheme="minorHAnsi"/>
                <w:sz w:val="18"/>
                <w:szCs w:val="18"/>
              </w:rPr>
              <w:t xml:space="preserve"> included</w:t>
            </w:r>
            <w:r w:rsidRPr="00904D35">
              <w:rPr>
                <w:rFonts w:cstheme="minorHAnsi"/>
                <w:sz w:val="18"/>
                <w:szCs w:val="18"/>
              </w:rPr>
              <w:t>: annual screening in the age groups 55–69 years and 55–74 years, screening at 4-year intervals between 55–69, and single screens performed either at age 55, 60 or 65 years</w:t>
            </w:r>
          </w:p>
        </w:tc>
        <w:tc>
          <w:tcPr>
            <w:tcW w:w="2197" w:type="dxa"/>
          </w:tcPr>
          <w:p w14:paraId="501B4434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rostate cancer, </w:t>
            </w:r>
            <w:r w:rsidRPr="00904D35">
              <w:rPr>
                <w:rFonts w:cstheme="minorHAnsi"/>
                <w:sz w:val="18"/>
                <w:szCs w:val="18"/>
              </w:rPr>
              <w:t>treatments, deaths and QALYs</w:t>
            </w:r>
          </w:p>
        </w:tc>
        <w:tc>
          <w:tcPr>
            <w:tcW w:w="3135" w:type="dxa"/>
          </w:tcPr>
          <w:p w14:paraId="411469B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Yes</w:t>
            </w:r>
            <w:r>
              <w:rPr>
                <w:rFonts w:cstheme="minorHAnsi"/>
                <w:sz w:val="18"/>
                <w:szCs w:val="18"/>
              </w:rPr>
              <w:t xml:space="preserve">. </w:t>
            </w:r>
            <w:r w:rsidRPr="00904D35">
              <w:rPr>
                <w:rFonts w:cstheme="minorHAnsi"/>
                <w:sz w:val="18"/>
                <w:szCs w:val="18"/>
              </w:rPr>
              <w:t xml:space="preserve">Per 1,000 men of all ages followed for their entire lifespan </w:t>
            </w:r>
            <w:r>
              <w:rPr>
                <w:rFonts w:cstheme="minorHAnsi"/>
                <w:sz w:val="18"/>
                <w:szCs w:val="18"/>
              </w:rPr>
              <w:t>they</w:t>
            </w:r>
            <w:r w:rsidRPr="00904D35">
              <w:rPr>
                <w:rFonts w:cstheme="minorHAnsi"/>
                <w:sz w:val="18"/>
                <w:szCs w:val="18"/>
              </w:rPr>
              <w:t xml:space="preserve"> predicted for annual screening from age 55–69 years: 9 fewer deaths due to prostate cancer (28% reduction), 14 fewer men receiving palliative therapy (35% reduction), and 73 life-years gained (average 8.4 years per prostate cancer death avoided). QALYs gained were 56 (range: −21, 97), a reduction of 23% from unadjusted life-years gained. The number needed to screen was 98 and number needed to </w:t>
            </w:r>
            <w:proofErr w:type="gramStart"/>
            <w:r w:rsidRPr="00904D35">
              <w:rPr>
                <w:rFonts w:cstheme="minorHAnsi"/>
                <w:sz w:val="18"/>
                <w:szCs w:val="18"/>
              </w:rPr>
              <w:t>detect  5</w:t>
            </w:r>
            <w:proofErr w:type="gramEnd"/>
            <w:r w:rsidRPr="00904D3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2869" w:type="dxa"/>
          </w:tcPr>
          <w:p w14:paraId="47296940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Annual screening 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of all men between the ages of 55 and 74 result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ed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in more life-years </w:t>
            </w:r>
            <w:proofErr w:type="gramStart"/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gained  but</w:t>
            </w:r>
            <w:proofErr w:type="gramEnd"/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the same number of QALYs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5B77AF" w:rsidRPr="00904D35" w14:paraId="3A2846A7" w14:textId="77777777" w:rsidTr="00A837F3">
        <w:tc>
          <w:tcPr>
            <w:tcW w:w="1132" w:type="dxa"/>
          </w:tcPr>
          <w:p w14:paraId="122229B8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Ross (2000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Sb3NzPC9BdXRob3I+PFllYXI+MjAwMDwvWWVhcj48UmVj
TnVtPjE2NTQ8L1JlY051bT48RGlzcGxheVRleHQ+WzEzXTwvRGlzcGxheVRleHQ+PHJlY29yZD48
cmVjLW51bWJlcj4xNjU0PC9yZWMtbnVtYmVyPjxmb3JlaWduLWtleXM+PGtleSBhcHA9IkVOIiBk
Yi1pZD0iMGY5cjJ4MnIwMDV4ejdlZHZ3NnBwcHIyYXdwNWQ5dzJkZnBzIiB0aW1lc3RhbXA9IjE3
MjYyNDEwNTgiIGd1aWQ9ImY5NDQ4NGVmLTlkYTQtNGM1Mi1hMDhmLWU2MTYxMjVmN2ViMiI+MTY1
NDwva2V5PjwvZm9yZWlnbi1rZXlzPjxyZWYtdHlwZSBuYW1lPSJKb3VybmFsIEFydGljbGUiPjE3
PC9yZWYtdHlwZT48Y29udHJpYnV0b3JzPjxhdXRob3JzPjxhdXRob3I+Um9zcywgSy4gUy48L2F1
dGhvcj48YXV0aG9yPkNhcnRlciwgSC4gQi48L2F1dGhvcj48YXV0aG9yPlBlYXJzb24sIEouIEQu
PC9hdXRob3I+PGF1dGhvcj5HdWVzcywgSC4gQS48L2F1dGhvcj48L2F1dGhvcnM+PC9jb250cmli
dXRvcnM+PGF1dGgtYWRkcmVzcz5Sb3NzLCBLIFMuIERlcGFydG1lbnQgb2YgVXJvbG9neSwgNDAz
IE1hcmJ1cmcsIEpvaG5zIEhvcGtpbnMgSG9zcGl0YWwsIDYwMCBOLiBXb2xmZSBTdCwgQmFsdGlt
b3JlLCBNRCAyMTI4Ny0yMTAxLCBVU0EuPC9hdXRoLWFkZHJlc3M+PHRpdGxlcz48dGl0bGU+Q29t
cGFyYXRpdmUgZWZmaWNpZW5jeSBvZiBwcm9zdGF0ZS1zcGVjaWZpYyBhbnRpZ2VuIHNjcmVlbmlu
ZyBzdHJhdGVnaWVzIGZvciBwcm9zdGF0ZSBjYW5jZXIgZGV0ZWN0aW9uPC90aXRsZT48c2Vjb25k
YXJ5LXRpdGxlPkpBTUE8L3NlY29uZGFyeS10aXRsZT48YWx0LXRpdGxlPkphbWE8L2FsdC10aXRs
ZT48L3RpdGxlcz48cGVyaW9kaWNhbD48ZnVsbC10aXRsZT5KQU1BPC9mdWxsLXRpdGxlPjxhYmJy
LTE+SmFtYTwvYWJici0xPjwvcGVyaW9kaWNhbD48YWx0LXBlcmlvZGljYWw+PGZ1bGwtdGl0bGU+
SkFNQTwvZnVsbC10aXRsZT48YWJici0xPkphbWE8L2FiYnItMT48L2FsdC1wZXJpb2RpY2FsPjxw
YWdlcz4xMzk5LTQwNTwvcGFnZXM+PHZvbHVtZT4yODQ8L3ZvbHVtZT48bnVtYmVyPjExPC9udW1i
ZXI+PGtleXdvcmRzPjxrZXl3b3JkPkFkdWx0PC9rZXl3b3JkPjxrZXl3b3JkPkFnZWQ8L2tleXdv
cmQ+PGtleXdvcmQ+QmlvcHN5LCBOZWVkbGU8L2tleXdvcmQ+PGtleXdvcmQ+Q29zdC1CZW5lZml0
IEFuYWx5c2lzPC9rZXl3b3JkPjxrZXl3b3JkPkh1bWFuczwva2V5d29yZD48a2V5d29yZD5NYWxl
PC9rZXl3b3JkPjxrZXl3b3JkPk1hcmtvdiBDaGFpbnM8L2tleXdvcmQ+PGtleXdvcmQ+TWFzcyBT
Y3JlZW5pbmcvZWMgW0Vjb25vbWljc108L2tleXdvcmQ+PGtleXdvcmQ+TWFzcyBTY3JlZW5pbmcv
bXQgW01ldGhvZHNdPC9rZXl3b3JkPjxrZXl3b3JkPipNYXNzIFNjcmVlbmluZy9zbiBbU3RhdGlz
dGljcyAmYW1wOyBOdW1lcmljYWwgRGF0YV08L2tleXdvcmQ+PGtleXdvcmQ+TWlkZGxlIEFnZWQ8
L2tleXdvcmQ+PGtleXdvcmQ+TW9udGUgQ2FybG8gTWV0aG9kPC9rZXl3b3JkPjxrZXl3b3JkPipQ
cm9zdGF0ZS1TcGVjaWZpYyBBbnRpZ2VuL2JsIFtCbG9vZF08L2tleXdvcmQ+PGtleXdvcmQ+UHJv
c3RhdGljIE5lb3BsYXNtcy9ibCBbQmxvb2RdPC9rZXl3b3JkPjxrZXl3b3JkPipQcm9zdGF0aWMg
TmVvcGxhc21zL2RpIFtEaWFnbm9zaXNdPC9rZXl3b3JkPjxrZXl3b3JkPlByb3N0YXRpYyBOZW9w
bGFzbXMvbW8gW01vcnRhbGl0eV08L2tleXdvcmQ+PGtleXdvcmQ+U2Vuc2l0aXZpdHkgYW5kIFNw
ZWNpZmljaXR5PC9rZXl3b3JkPjxrZXl3b3JkPlVuaXRlZCBTdGF0ZXM8L2tleXdvcmQ+PGtleXdv
cmQ+RUMgMy00LTIxLTc3IChQcm9zdGF0ZS1TcGVjaWZpYyBBbnRpZ2VuKTwva2V5d29yZD48L2tl
eXdvcmRzPjxkYXRlcz48eWVhcj4yMDAwPC95ZWFyPjxwdWItZGF0ZXM+PGRhdGU+U2VwIDIwPC9k
YXRlPjwvcHViLWRhdGVzPjwvZGF0ZXM+PGlzYm4+MDA5OC03NDg0PC9pc2JuPjxhY2Nlc3Npb24t
bnVtPjEwOTg5NDAyPC9hY2Nlc3Npb24tbnVtPjx3b3JrLXR5cGU+Q29tcGFyYXRpdmUgU3R1ZHkm
I3hEO1Jlc2VhcmNoIFN1cHBvcnQsIE5vbi1VLlMuIEdvdiZhcG9zO3QmI3hEO1Jlc2VhcmNoIFN1
cHBvcnQsIFUuUy4gR292JmFwb3M7dCwgUC5ILlMuPC93b3JrLXR5cGU+PHVybHM+PHJlbGF0ZWQt
dXJscz48dXJsPmh0dHBzOi8vb3ZpZHNwLm92aWQuY29tL292aWR3ZWIuY2dpP1Q9SlMmYW1wO0NT
Qz1ZJmFtcDtORVdTPU4mYW1wO1BBR0U9ZnVsbHRleHQmYW1wO0Q9bWVkNCZhbXA7QU49MTA5ODk0
MDI8L3VybD48dXJsPmh0dHBzOi8vb3hmb3Jkc2Z4Lmhvc3RlZC5leGxpYnJpc2dyb3VwLmNvbS9v
eGZvcmQ/c2lkPU9WSUQ6bWVkbGluZSZhbXA7aWQ9cG1pZDoxMDk4OTQwMiZhbXA7aWQ9ZG9pOjEw
LjEwMDElMkZqYW1hLjI4NC4xMS4xMzk5JmFtcDtpc3NuPTAwOTgtNzQ4NCZhbXA7aXNibj0mYW1w
O3ZvbHVtZT0yODQmYW1wO2lzc3VlPTExJmFtcDtzcGFnZT0xMzk5JmFtcDtwYWdlcz0xMzk5LTQw
NSZhbXA7ZGF0ZT0yMDAwJmFtcDt0aXRsZT1KQU1BJmFtcDthdGl0bGU9Q29tcGFyYXRpdmUrZWZm
aWNpZW5jeStvZitwcm9zdGF0ZS1zcGVjaWZpYythbnRpZ2VuK3NjcmVlbmluZytzdHJhdGVnaWVz
K2Zvcitwcm9zdGF0ZStjYW5jZXIrZGV0ZWN0aW9uLiZhbXA7YXVsYXN0PVJvc3MmYW1wO3BpZD0l
M0NhdXRob3IlM0VSb3NzK0tTJTNCQ2FydGVyK0hCJTNCUGVhcnNvbitKRCUzQkd1ZXNzK0hBJTND
JTJGYXV0aG9yJTNFJTNDQU4lM0UxMDk4OTQwMiUzQyUyRkFOJTNFJTNDRFQlM0VDb21wYXJhdGl2
ZStTdHVkeSUzQyUyRkRUJTNFPC91cmw+PC9yZWxhdGVkLXVybHM+PC91cmxz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Sb3NzPC9BdXRob3I+PFllYXI+MjAwMDwvWWVhcj48UmVj
TnVtPjE2NTQ8L1JlY051bT48RGlzcGxheVRleHQ+WzEzXTwvRGlzcGxheVRleHQ+PHJlY29yZD48
cmVjLW51bWJlcj4xNjU0PC9yZWMtbnVtYmVyPjxmb3JlaWduLWtleXM+PGtleSBhcHA9IkVOIiBk
Yi1pZD0iMGY5cjJ4MnIwMDV4ejdlZHZ3NnBwcHIyYXdwNWQ5dzJkZnBzIiB0aW1lc3RhbXA9IjE3
MjYyNDEwNTgiIGd1aWQ9ImY5NDQ4NGVmLTlkYTQtNGM1Mi1hMDhmLWU2MTYxMjVmN2ViMiI+MTY1
NDwva2V5PjwvZm9yZWlnbi1rZXlzPjxyZWYtdHlwZSBuYW1lPSJKb3VybmFsIEFydGljbGUiPjE3
PC9yZWYtdHlwZT48Y29udHJpYnV0b3JzPjxhdXRob3JzPjxhdXRob3I+Um9zcywgSy4gUy48L2F1
dGhvcj48YXV0aG9yPkNhcnRlciwgSC4gQi48L2F1dGhvcj48YXV0aG9yPlBlYXJzb24sIEouIEQu
PC9hdXRob3I+PGF1dGhvcj5HdWVzcywgSC4gQS48L2F1dGhvcj48L2F1dGhvcnM+PC9jb250cmli
dXRvcnM+PGF1dGgtYWRkcmVzcz5Sb3NzLCBLIFMuIERlcGFydG1lbnQgb2YgVXJvbG9neSwgNDAz
IE1hcmJ1cmcsIEpvaG5zIEhvcGtpbnMgSG9zcGl0YWwsIDYwMCBOLiBXb2xmZSBTdCwgQmFsdGlt
b3JlLCBNRCAyMTI4Ny0yMTAxLCBVU0EuPC9hdXRoLWFkZHJlc3M+PHRpdGxlcz48dGl0bGU+Q29t
cGFyYXRpdmUgZWZmaWNpZW5jeSBvZiBwcm9zdGF0ZS1zcGVjaWZpYyBhbnRpZ2VuIHNjcmVlbmlu
ZyBzdHJhdGVnaWVzIGZvciBwcm9zdGF0ZSBjYW5jZXIgZGV0ZWN0aW9uPC90aXRsZT48c2Vjb25k
YXJ5LXRpdGxlPkpBTUE8L3NlY29uZGFyeS10aXRsZT48YWx0LXRpdGxlPkphbWE8L2FsdC10aXRs
ZT48L3RpdGxlcz48cGVyaW9kaWNhbD48ZnVsbC10aXRsZT5KQU1BPC9mdWxsLXRpdGxlPjxhYmJy
LTE+SmFtYTwvYWJici0xPjwvcGVyaW9kaWNhbD48YWx0LXBlcmlvZGljYWw+PGZ1bGwtdGl0bGU+
SkFNQTwvZnVsbC10aXRsZT48YWJici0xPkphbWE8L2FiYnItMT48L2FsdC1wZXJpb2RpY2FsPjxw
YWdlcz4xMzk5LTQwNTwvcGFnZXM+PHZvbHVtZT4yODQ8L3ZvbHVtZT48bnVtYmVyPjExPC9udW1i
ZXI+PGtleXdvcmRzPjxrZXl3b3JkPkFkdWx0PC9rZXl3b3JkPjxrZXl3b3JkPkFnZWQ8L2tleXdv
cmQ+PGtleXdvcmQ+QmlvcHN5LCBOZWVkbGU8L2tleXdvcmQ+PGtleXdvcmQ+Q29zdC1CZW5lZml0
IEFuYWx5c2lzPC9rZXl3b3JkPjxrZXl3b3JkPkh1bWFuczwva2V5d29yZD48a2V5d29yZD5NYWxl
PC9rZXl3b3JkPjxrZXl3b3JkPk1hcmtvdiBDaGFpbnM8L2tleXdvcmQ+PGtleXdvcmQ+TWFzcyBT
Y3JlZW5pbmcvZWMgW0Vjb25vbWljc108L2tleXdvcmQ+PGtleXdvcmQ+TWFzcyBTY3JlZW5pbmcv
bXQgW01ldGhvZHNdPC9rZXl3b3JkPjxrZXl3b3JkPipNYXNzIFNjcmVlbmluZy9zbiBbU3RhdGlz
dGljcyAmYW1wOyBOdW1lcmljYWwgRGF0YV08L2tleXdvcmQ+PGtleXdvcmQ+TWlkZGxlIEFnZWQ8
L2tleXdvcmQ+PGtleXdvcmQ+TW9udGUgQ2FybG8gTWV0aG9kPC9rZXl3b3JkPjxrZXl3b3JkPipQ
cm9zdGF0ZS1TcGVjaWZpYyBBbnRpZ2VuL2JsIFtCbG9vZF08L2tleXdvcmQ+PGtleXdvcmQ+UHJv
c3RhdGljIE5lb3BsYXNtcy9ibCBbQmxvb2RdPC9rZXl3b3JkPjxrZXl3b3JkPipQcm9zdGF0aWMg
TmVvcGxhc21zL2RpIFtEaWFnbm9zaXNdPC9rZXl3b3JkPjxrZXl3b3JkPlByb3N0YXRpYyBOZW9w
bGFzbXMvbW8gW01vcnRhbGl0eV08L2tleXdvcmQ+PGtleXdvcmQ+U2Vuc2l0aXZpdHkgYW5kIFNw
ZWNpZmljaXR5PC9rZXl3b3JkPjxrZXl3b3JkPlVuaXRlZCBTdGF0ZXM8L2tleXdvcmQ+PGtleXdv
cmQ+RUMgMy00LTIxLTc3IChQcm9zdGF0ZS1TcGVjaWZpYyBBbnRpZ2VuKTwva2V5d29yZD48L2tl
eXdvcmRzPjxkYXRlcz48eWVhcj4yMDAwPC95ZWFyPjxwdWItZGF0ZXM+PGRhdGU+U2VwIDIwPC9k
YXRlPjwvcHViLWRhdGVzPjwvZGF0ZXM+PGlzYm4+MDA5OC03NDg0PC9pc2JuPjxhY2Nlc3Npb24t
bnVtPjEwOTg5NDAyPC9hY2Nlc3Npb24tbnVtPjx3b3JrLXR5cGU+Q29tcGFyYXRpdmUgU3R1ZHkm
I3hEO1Jlc2VhcmNoIFN1cHBvcnQsIE5vbi1VLlMuIEdvdiZhcG9zO3QmI3hEO1Jlc2VhcmNoIFN1
cHBvcnQsIFUuUy4gR292JmFwb3M7dCwgUC5ILlMuPC93b3JrLXR5cGU+PHVybHM+PHJlbGF0ZWQt
dXJscz48dXJsPmh0dHBzOi8vb3ZpZHNwLm92aWQuY29tL292aWR3ZWIuY2dpP1Q9SlMmYW1wO0NT
Qz1ZJmFtcDtORVdTPU4mYW1wO1BBR0U9ZnVsbHRleHQmYW1wO0Q9bWVkNCZhbXA7QU49MTA5ODk0
MDI8L3VybD48dXJsPmh0dHBzOi8vb3hmb3Jkc2Z4Lmhvc3RlZC5leGxpYnJpc2dyb3VwLmNvbS9v
eGZvcmQ/c2lkPU9WSUQ6bWVkbGluZSZhbXA7aWQ9cG1pZDoxMDk4OTQwMiZhbXA7aWQ9ZG9pOjEw
LjEwMDElMkZqYW1hLjI4NC4xMS4xMzk5JmFtcDtpc3NuPTAwOTgtNzQ4NCZhbXA7aXNibj0mYW1w
O3ZvbHVtZT0yODQmYW1wO2lzc3VlPTExJmFtcDtzcGFnZT0xMzk5JmFtcDtwYWdlcz0xMzk5LTQw
NSZhbXA7ZGF0ZT0yMDAwJmFtcDt0aXRsZT1KQU1BJmFtcDthdGl0bGU9Q29tcGFyYXRpdmUrZWZm
aWNpZW5jeStvZitwcm9zdGF0ZS1zcGVjaWZpYythbnRpZ2VuK3NjcmVlbmluZytzdHJhdGVnaWVz
K2Zvcitwcm9zdGF0ZStjYW5jZXIrZGV0ZWN0aW9uLiZhbXA7YXVsYXN0PVJvc3MmYW1wO3BpZD0l
M0NhdXRob3IlM0VSb3NzK0tTJTNCQ2FydGVyK0hCJTNCUGVhcnNvbitKRCUzQkd1ZXNzK0hBJTND
JTJGYXV0aG9yJTNFJTNDQU4lM0UxMDk4OTQwMiUzQyUyRkFOJTNFJTNDRFQlM0VDb21wYXJhdGl2
ZStTdHVkeSUzQyUyRkRUJTNFPC91cmw+PC9yZWxhdGVkLXVybHM+PC91cmxz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13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43A72361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AUA</w:t>
            </w:r>
          </w:p>
        </w:tc>
        <w:tc>
          <w:tcPr>
            <w:tcW w:w="1225" w:type="dxa"/>
          </w:tcPr>
          <w:p w14:paraId="7E05082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odel</w:t>
            </w:r>
          </w:p>
        </w:tc>
        <w:tc>
          <w:tcPr>
            <w:tcW w:w="2130" w:type="dxa"/>
          </w:tcPr>
          <w:p w14:paraId="221741D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Monte-Carlo simulation based on a Markov model was used to simulate the natural history of prostate cancer using different starting ages, testing </w:t>
            </w:r>
            <w:r w:rsidRPr="00904D35">
              <w:rPr>
                <w:rFonts w:cstheme="minorHAnsi"/>
                <w:sz w:val="18"/>
                <w:szCs w:val="18"/>
              </w:rPr>
              <w:lastRenderedPageBreak/>
              <w:t>intervals, and PSA thresholds for prostate biopsy</w:t>
            </w:r>
          </w:p>
        </w:tc>
        <w:tc>
          <w:tcPr>
            <w:tcW w:w="2005" w:type="dxa"/>
          </w:tcPr>
          <w:p w14:paraId="7145EEC8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lastRenderedPageBreak/>
              <w:t>Multipl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ps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tests over time. Tested</w:t>
            </w:r>
            <w:r w:rsidRPr="00904D35">
              <w:rPr>
                <w:rFonts w:cstheme="minorHAnsi"/>
                <w:sz w:val="18"/>
                <w:szCs w:val="18"/>
              </w:rPr>
              <w:t xml:space="preserve"> biennial </w:t>
            </w:r>
            <w:r>
              <w:rPr>
                <w:rFonts w:cstheme="minorHAnsi"/>
                <w:sz w:val="18"/>
                <w:szCs w:val="18"/>
              </w:rPr>
              <w:t xml:space="preserve">and </w:t>
            </w:r>
            <w:r w:rsidRPr="00904D35">
              <w:rPr>
                <w:rFonts w:cstheme="minorHAnsi"/>
                <w:sz w:val="18"/>
                <w:szCs w:val="18"/>
              </w:rPr>
              <w:t xml:space="preserve">annual testing </w:t>
            </w:r>
          </w:p>
        </w:tc>
        <w:tc>
          <w:tcPr>
            <w:tcW w:w="2197" w:type="dxa"/>
          </w:tcPr>
          <w:p w14:paraId="22E65D6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Numbers of prevented prostate cancer deaths, PSA tests, and prostate biopsies per 1000 men aged 40 through 80 years, compared among </w:t>
            </w:r>
            <w:r w:rsidRPr="00904D35">
              <w:rPr>
                <w:rFonts w:cstheme="minorHAnsi"/>
                <w:sz w:val="18"/>
                <w:szCs w:val="18"/>
              </w:rPr>
              <w:lastRenderedPageBreak/>
              <w:t>7 different strategies vs no screening.</w:t>
            </w:r>
          </w:p>
        </w:tc>
        <w:tc>
          <w:tcPr>
            <w:tcW w:w="3135" w:type="dxa"/>
          </w:tcPr>
          <w:p w14:paraId="7A99FDB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lastRenderedPageBreak/>
              <w:t>Yes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904D35">
              <w:rPr>
                <w:rFonts w:cstheme="minorHAnsi"/>
                <w:sz w:val="18"/>
                <w:szCs w:val="18"/>
              </w:rPr>
              <w:t xml:space="preserve"> Annual screening strategy at age 50 prevent</w:t>
            </w:r>
            <w:r>
              <w:rPr>
                <w:rFonts w:cstheme="minorHAnsi"/>
                <w:sz w:val="18"/>
                <w:szCs w:val="18"/>
              </w:rPr>
              <w:t>ed</w:t>
            </w:r>
            <w:r w:rsidRPr="00904D35">
              <w:rPr>
                <w:rFonts w:cstheme="minorHAnsi"/>
                <w:sz w:val="18"/>
                <w:szCs w:val="18"/>
              </w:rPr>
              <w:t xml:space="preserve"> 3.2 deaths, with an additional 10,500 PSA tests and 600 prostate biopsies, while the less frequent strategy (</w:t>
            </w:r>
            <w:proofErr w:type="gramStart"/>
            <w:r w:rsidRPr="00904D35">
              <w:rPr>
                <w:rFonts w:cstheme="minorHAnsi"/>
                <w:sz w:val="18"/>
                <w:szCs w:val="18"/>
              </w:rPr>
              <w:t>2 year</w:t>
            </w:r>
            <w:proofErr w:type="gramEnd"/>
            <w:r w:rsidRPr="00904D35">
              <w:rPr>
                <w:rFonts w:cstheme="minorHAnsi"/>
                <w:sz w:val="18"/>
                <w:szCs w:val="18"/>
              </w:rPr>
              <w:t xml:space="preserve"> interval) preve</w:t>
            </w:r>
            <w:r>
              <w:rPr>
                <w:rFonts w:cstheme="minorHAnsi"/>
                <w:sz w:val="18"/>
                <w:szCs w:val="18"/>
              </w:rPr>
              <w:t>nted</w:t>
            </w:r>
            <w:r w:rsidRPr="00904D35">
              <w:rPr>
                <w:rFonts w:cstheme="minorHAnsi"/>
                <w:sz w:val="18"/>
                <w:szCs w:val="18"/>
              </w:rPr>
              <w:t xml:space="preserve"> 3.3 deaths, with an </w:t>
            </w:r>
            <w:r w:rsidRPr="00904D35">
              <w:rPr>
                <w:rFonts w:cstheme="minorHAnsi"/>
                <w:sz w:val="18"/>
                <w:szCs w:val="18"/>
              </w:rPr>
              <w:lastRenderedPageBreak/>
              <w:t>additional 7500 PSA tests and 450 prostate biopsies.</w:t>
            </w:r>
          </w:p>
        </w:tc>
        <w:tc>
          <w:tcPr>
            <w:tcW w:w="2869" w:type="dxa"/>
          </w:tcPr>
          <w:p w14:paraId="00A7A316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lastRenderedPageBreak/>
              <w:t>S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>creening strategy at age 40 and 45 years with a 2-year testing interval after age 50 years may be both more effective and require less testing than the standard strategy of annual PSA testing beginning at age 50 years.</w:t>
            </w:r>
          </w:p>
        </w:tc>
      </w:tr>
      <w:tr w:rsidR="005B77AF" w:rsidRPr="00904D35" w14:paraId="7B130D31" w14:textId="77777777" w:rsidTr="00A837F3">
        <w:tc>
          <w:tcPr>
            <w:tcW w:w="1132" w:type="dxa"/>
          </w:tcPr>
          <w:p w14:paraId="362B4F55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Thompson (2006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&lt;EndNote&gt;&lt;Cite&gt;&lt;Author&gt;Thompson&lt;/Author&gt;&lt;Year&gt;2006&lt;/Year&gt;&lt;RecNum&gt;10102&lt;/RecNum&gt;&lt;DisplayText&gt;[14]&lt;/DisplayText&gt;&lt;record&gt;&lt;rec-number&gt;10102&lt;/rec-number&gt;&lt;foreign-keys&gt;&lt;key app="EN" db-id="0f9r2x2r005xz7edvw6pppr2awp5d9w2dfps" timestamp="1726241576" guid="ed29b611-491b-4fc6-88b3-b3b64465ba84"&gt;10102&lt;/key&gt;&lt;/foreign-keys&gt;&lt;ref-type name="Journal Article"&gt;17&lt;/ref-type&gt;&lt;contributors&gt;&lt;authors&gt;&lt;author&gt;Thompson, Ian M.&lt;/author&gt;&lt;author&gt;Ankerst, Donna P.&lt;/author&gt;&lt;author&gt;Chi, Chen&lt;/author&gt;&lt;author&gt;Goodman, Phyllis J.&lt;/author&gt;&lt;author&gt;Tangen, Catherine M.&lt;/author&gt;&lt;author&gt;Lucia, M. Scott&lt;/author&gt;&lt;author&gt;Feng, Ziding&lt;/author&gt;&lt;author&gt;Parnes, Howard L.&lt;/author&gt;&lt;author&gt;Coltman, Charles Arthur&lt;/author&gt;&lt;/authors&gt;&lt;/contributors&gt;&lt;titles&gt;&lt;title&gt;Assessing prostate cancer risk: results from the Prostate Cancer Prevention Trial&lt;/title&gt;&lt;secondary-title&gt;Journal of the National Cancer Institute&lt;/secondary-title&gt;&lt;/titles&gt;&lt;periodical&gt;&lt;full-title&gt;Journal of the National Cancer Institute&lt;/full-title&gt;&lt;abbr-1&gt;J Natl Cancer Inst&lt;/abbr-1&gt;&lt;/periodical&gt;&lt;pages&gt;529-34&lt;/pages&gt;&lt;volume&gt;98 8&lt;/volume&gt;&lt;dates&gt;&lt;year&gt;2006&lt;/year&gt;&lt;/dates&gt;&lt;urls&gt;&lt;/urls&gt;&lt;/record&gt;&lt;/Cite&gt;&lt;/EndNote&gt;</w:instrTex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14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368F4CF1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Memorial Sloan </w:t>
            </w:r>
          </w:p>
        </w:tc>
        <w:tc>
          <w:tcPr>
            <w:tcW w:w="1225" w:type="dxa"/>
          </w:tcPr>
          <w:p w14:paraId="328783F5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Model </w:t>
            </w:r>
          </w:p>
        </w:tc>
        <w:tc>
          <w:tcPr>
            <w:tcW w:w="2130" w:type="dxa"/>
          </w:tcPr>
          <w:p w14:paraId="13DE0FA5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Logistic regression was used to model the risk of prostate cancer and high-grade disease associated with age at biopsy, race, family history of prostate cancer, PSA level, PSA velocity, DRE result, and previous prostate biopsy</w:t>
            </w:r>
          </w:p>
        </w:tc>
        <w:tc>
          <w:tcPr>
            <w:tcW w:w="2005" w:type="dxa"/>
          </w:tcPr>
          <w:p w14:paraId="490AE4E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ultiple</w:t>
            </w:r>
            <w:r>
              <w:rPr>
                <w:rFonts w:cstheme="minorHAnsi"/>
                <w:sz w:val="18"/>
                <w:szCs w:val="18"/>
              </w:rPr>
              <w:t xml:space="preserve"> PSA tests over time to compute</w:t>
            </w:r>
            <w:r w:rsidRPr="00904D35">
              <w:rPr>
                <w:rFonts w:cstheme="minorHAnsi"/>
                <w:sz w:val="18"/>
                <w:szCs w:val="18"/>
              </w:rPr>
              <w:t xml:space="preserve"> PSA velocity </w:t>
            </w:r>
          </w:p>
        </w:tc>
        <w:tc>
          <w:tcPr>
            <w:tcW w:w="2197" w:type="dxa"/>
          </w:tcPr>
          <w:p w14:paraId="41FCB2C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Prostate cancer diagnosis  </w:t>
            </w:r>
          </w:p>
        </w:tc>
        <w:tc>
          <w:tcPr>
            <w:tcW w:w="3135" w:type="dxa"/>
          </w:tcPr>
          <w:p w14:paraId="16639154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2869" w:type="dxa"/>
          </w:tcPr>
          <w:p w14:paraId="04CB01DC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Predictive model allows an </w:t>
            </w:r>
            <w:proofErr w:type="spellStart"/>
            <w:r w:rsidRPr="00904D35">
              <w:rPr>
                <w:rFonts w:cstheme="minorHAnsi"/>
                <w:color w:val="000000"/>
                <w:sz w:val="18"/>
                <w:szCs w:val="18"/>
              </w:rPr>
              <w:t>individuali</w:t>
            </w:r>
            <w:r>
              <w:rPr>
                <w:rFonts w:cstheme="minorHAnsi"/>
                <w:color w:val="000000"/>
                <w:sz w:val="18"/>
                <w:szCs w:val="18"/>
              </w:rPr>
              <w:t>s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>ed</w:t>
            </w:r>
            <w:proofErr w:type="spellEnd"/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assessment of prostate cancer risk and risk of high-grade disease for men who undergo a prostate biopsy</w:t>
            </w:r>
          </w:p>
        </w:tc>
      </w:tr>
      <w:tr w:rsidR="005B77AF" w:rsidRPr="00904D35" w14:paraId="578186CC" w14:textId="77777777" w:rsidTr="00A837F3">
        <w:tc>
          <w:tcPr>
            <w:tcW w:w="1132" w:type="dxa"/>
          </w:tcPr>
          <w:p w14:paraId="24EDFA74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Lilja (2007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&lt;EndNote&gt;&lt;Cite&gt;&lt;Author&gt;Lilja&lt;/Author&gt;&lt;Year&gt;2007&lt;/Year&gt;&lt;RecNum&gt;10103&lt;/RecNum&gt;&lt;DisplayText&gt;[15]&lt;/DisplayText&gt;&lt;record&gt;&lt;rec-number&gt;10103&lt;/rec-number&gt;&lt;foreign-keys&gt;&lt;key app="EN" db-id="0f9r2x2r005xz7edvw6pppr2awp5d9w2dfps" timestamp="1726241576" guid="edac120f-0c30-43ca-95b4-6f31a41aa6d2"&gt;10103&lt;/key&gt;&lt;/foreign-keys&gt;&lt;ref-type name="Journal Article"&gt;17&lt;/ref-type&gt;&lt;contributors&gt;&lt;authors&gt;&lt;author&gt;Lilja, H.&lt;/author&gt;&lt;author&gt;Ulmert, D.&lt;/author&gt;&lt;author&gt;Björk, T.&lt;/author&gt;&lt;author&gt;Becker, C.&lt;/author&gt;&lt;author&gt;Serio, A. M.&lt;/author&gt;&lt;author&gt;Nilsson, J. A.&lt;/author&gt;&lt;author&gt;Abrahamsson, P. A.&lt;/author&gt;&lt;author&gt;Vickers, A. J.&lt;/author&gt;&lt;author&gt;Berglund, G.&lt;/author&gt;&lt;/authors&gt;&lt;/contributors&gt;&lt;auth-address&gt;Department of Laboratory Medicine, Lund University, University Hospital UMAS, Malmö, Sweden. liljah@mskcc.org&lt;/auth-address&gt;&lt;titles&gt;&lt;title&gt;Long-term prediction of prostate cancer up to 25 years before diagnosis of prostate cancer using prostate kallikreins measured at age 44 to 50 years&lt;/title&gt;&lt;secondary-title&gt;J Clin Oncol&lt;/secondary-title&gt;&lt;/titles&gt;&lt;periodical&gt;&lt;full-title&gt;J Clin Oncol&lt;/full-title&gt;&lt;/periodical&gt;&lt;pages&gt;431-6&lt;/pages&gt;&lt;volume&gt;25&lt;/volume&gt;&lt;number&gt;4&lt;/number&gt;&lt;keywords&gt;&lt;keyword&gt;Adult&lt;/keyword&gt;&lt;keyword&gt;Aged&lt;/keyword&gt;&lt;keyword&gt;Case-Control Studies&lt;/keyword&gt;&lt;keyword&gt;Humans&lt;/keyword&gt;&lt;keyword&gt;Male&lt;/keyword&gt;&lt;keyword&gt;Mass Screening&lt;/keyword&gt;&lt;keyword&gt;Middle Aged&lt;/keyword&gt;&lt;keyword&gt;Predictive Value of Tests&lt;/keyword&gt;&lt;keyword&gt;Prostate-Specific Antigen/*blood&lt;/keyword&gt;&lt;keyword&gt;Prostatic Neoplasms/diagnosis/*pathology&lt;/keyword&gt;&lt;keyword&gt;Retrospective Studies&lt;/keyword&gt;&lt;keyword&gt;Risk Assessment&lt;/keyword&gt;&lt;keyword&gt;Time Factors&lt;/keyword&gt;&lt;keyword&gt;Tissue Kallikreins/*blood&lt;/keyword&gt;&lt;/keywords&gt;&lt;dates&gt;&lt;year&gt;2007&lt;/year&gt;&lt;pub-dates&gt;&lt;date&gt;Feb 1&lt;/date&gt;&lt;/pub-dates&gt;&lt;/dates&gt;&lt;isbn&gt;0732-183x&lt;/isbn&gt;&lt;accession-num&gt;17264339&lt;/accession-num&gt;&lt;urls&gt;&lt;/urls&gt;&lt;electronic-resource-num&gt;10.1200/jco.2006.06.9351&lt;/electronic-resource-num&gt;&lt;remote-database-provider&gt;NLM&lt;/remote-database-provider&gt;&lt;language&gt;eng&lt;/language&gt;&lt;/record&gt;&lt;/Cite&gt;&lt;/EndNote&gt;</w:instrTex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15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58ADEBF6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Memorial Sloan</w:t>
            </w:r>
            <w:r>
              <w:rPr>
                <w:rFonts w:cstheme="minorHAnsi"/>
                <w:color w:val="000000"/>
                <w:sz w:val="18"/>
                <w:szCs w:val="18"/>
              </w:rPr>
              <w:t>, France</w:t>
            </w:r>
          </w:p>
        </w:tc>
        <w:tc>
          <w:tcPr>
            <w:tcW w:w="1225" w:type="dxa"/>
          </w:tcPr>
          <w:p w14:paraId="23422292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Retrospective case control </w:t>
            </w:r>
          </w:p>
        </w:tc>
        <w:tc>
          <w:tcPr>
            <w:tcW w:w="2130" w:type="dxa"/>
          </w:tcPr>
          <w:p w14:paraId="3B350B9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Logistic regression to estimate the risk of prostate cancer </w:t>
            </w:r>
          </w:p>
        </w:tc>
        <w:tc>
          <w:tcPr>
            <w:tcW w:w="2005" w:type="dxa"/>
          </w:tcPr>
          <w:p w14:paraId="7D0A5D71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test</w:t>
            </w:r>
          </w:p>
        </w:tc>
        <w:tc>
          <w:tcPr>
            <w:tcW w:w="2197" w:type="dxa"/>
          </w:tcPr>
          <w:p w14:paraId="11AFC418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Prostate cancer diagnosis </w:t>
            </w:r>
          </w:p>
        </w:tc>
        <w:tc>
          <w:tcPr>
            <w:tcW w:w="3135" w:type="dxa"/>
          </w:tcPr>
          <w:p w14:paraId="1F0292E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40CB6F81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A single PSA test at age 44 to 50 years predi</w:t>
            </w:r>
            <w:r>
              <w:rPr>
                <w:rFonts w:cstheme="minorHAnsi"/>
                <w:color w:val="000000"/>
                <w:sz w:val="18"/>
                <w:szCs w:val="18"/>
              </w:rPr>
              <w:t>cted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prostate cancer. This raises the possibility of risk stratification for screening programs</w:t>
            </w:r>
          </w:p>
        </w:tc>
      </w:tr>
      <w:tr w:rsidR="005B77AF" w:rsidRPr="00904D35" w14:paraId="481F9122" w14:textId="77777777" w:rsidTr="00A837F3">
        <w:tc>
          <w:tcPr>
            <w:tcW w:w="1132" w:type="dxa"/>
          </w:tcPr>
          <w:p w14:paraId="1F1D1F45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Loeb (2012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Mb2ViPC9BdXRob3I+PFllYXI+MjAxMjwvWWVhcj48UmVj
TnVtPjI5MzU8L1JlY051bT48RGlzcGxheVRleHQ+WzE2XTwvRGlzcGxheVRleHQ+PHJlY29yZD48
cmVjLW51bWJlcj4yOTM1PC9yZWMtbnVtYmVyPjxmb3JlaWduLWtleXM+PGtleSBhcHA9IkVOIiBk
Yi1pZD0iMGY5cjJ4MnIwMDV4ejdlZHZ3NnBwcHIyYXdwNWQ5dzJkZnBzIiB0aW1lc3RhbXA9IjE3
MjYyNDExNDkiIGd1aWQ9Ijc1MTk3ZmQzLWE0YjgtNDk2OS1iYjNmLTEyYThiNDA4Mjk5OCI+Mjkz
NTwva2V5PjwvZm9yZWlnbi1rZXlzPjxyZWYtdHlwZSBuYW1lPSJKb3VybmFsIEFydGljbGUiPjE3
PC9yZWYtdHlwZT48Y29udHJpYnV0b3JzPjxhdXRob3JzPjxhdXRob3I+TG9lYiwgUy48L2F1dGhv
cj48YXV0aG9yPkNhcmxzc29uLCBTLjwvYXV0aG9yPjxhdXRob3I+QnJhaXRod2FpdGUsIFIuIFMu
PC9hdXRob3I+PC9hdXRob3JzPjwvY29udHJpYnV0b3JzPjx0aXRsZXM+PHRpdGxlPlByb3N0YXRl
IGNhbmNlcjogbW9kZWxpbmcgdGhlIG91dGNvbWVzIG9mIHByb3N0YXRlIGNhbmNlciBzY3JlZW5p
bmc8L3RpdGxlPjxzZWNvbmRhcnktdGl0bGU+TmF0dXJlIFJldmlld3MgVXJvbG9neTwvc2Vjb25k
YXJ5LXRpdGxlPjxhbHQtdGl0bGU+TmF0IFJldiBVcm9sPC9hbHQtdGl0bGU+PC90aXRsZXM+PHBl
cmlvZGljYWw+PGZ1bGwtdGl0bGU+TmF0dXJlIFJldmlld3MgVXJvbG9neTwvZnVsbC10aXRsZT48
YWJici0xPk5hdCBSZXYgVXJvbDwvYWJici0xPjwvcGVyaW9kaWNhbD48YWx0LXBlcmlvZGljYWw+
PGZ1bGwtdGl0bGU+TmF0dXJlIFJldmlld3MgVXJvbG9neTwvZnVsbC10aXRsZT48YWJici0xPk5h
dCBSZXYgVXJvbDwvYWJici0xPjwvYWx0LXBlcmlvZGljYWw+PHBhZ2VzPjE4My01PC9wYWdlcz48
dm9sdW1lPjk8L3ZvbHVtZT48bnVtYmVyPjQ8L251bWJlcj48a2V5d29yZHM+PGtleXdvcmQ+RWFy
bHkgRGV0ZWN0aW9uIG9mIENhbmNlci9zbiBbU3RhdGlzdGljcyAmYW1wOyBOdW1lcmljYWwgRGF0
YV08L2tleXdvcmQ+PGtleXdvcmQ+RWFybHkgRGV0ZWN0aW9uIG9mIENhbmNlci90ZCBbVHJlbmRz
XTwva2V5d29yZD48a2V5d29yZD4qRWFybHkgRGV0ZWN0aW9uIG9mIENhbmNlcjwva2V5d29yZD48
a2V5d29yZD5IdW1hbnM8L2tleXdvcmQ+PGtleXdvcmQ+TWFsZTwva2V5d29yZD48a2V5d29yZD4q
TWFya292IENoYWluczwva2V5d29yZD48a2V5d29yZD5Qcm9zdGF0ZS1TcGVjaWZpYyBBbnRpZ2Vu
L2JsIFtCbG9vZF08L2tleXdvcmQ+PGtleXdvcmQ+UHJvc3RhdGljIE5lb3BsYXNtcy9ibCBbQmxv
b2RdPC9rZXl3b3JkPjxrZXl3b3JkPipQcm9zdGF0aWMgTmVvcGxhc21zL2RpIFtEaWFnbm9zaXNd
PC9rZXl3b3JkPjxrZXl3b3JkPlByb3N0YXRpYyBOZW9wbGFzbXMvdGggW1RoZXJhcHldPC9rZXl3
b3JkPjxrZXl3b3JkPlJhbmRvbWl6ZWQgQ29udHJvbGxlZCBUcmlhbHMgYXMgVG9waWMvc24gW1N0
YXRpc3RpY3MgJmFtcDsgTnVtZXJpY2FsIERhdGFdPC9rZXl3b3JkPjxrZXl3b3JkPlJhbmRvbWl6
ZWQgQ29udHJvbGxlZCBUcmlhbHMgYXMgVG9waWMvdGQgW1RyZW5kc108L2tleXdvcmQ+PGtleXdv
cmQ+VHJlYXRtZW50IE91dGNvbWU8L2tleXdvcmQ+PGtleXdvcmQ+RUMgMy00LTIxLTc3IChQcm9z
dGF0ZS1TcGVjaWZpYyBBbnRpZ2VuKTwva2V5d29yZD48L2tleXdvcmRzPjxkYXRlcz48eWVhcj4y
MDEyPC95ZWFyPjxwdWItZGF0ZXM+PGRhdGU+TWFyIDEzPC9kYXRlPjwvcHViLWRhdGVzPjwvZGF0
ZXM+PGlzYm4+MTc1OS00ODIwPC9pc2JuPjxhY2Nlc3Npb24tbnVtPjIyNDEwNjc4PC9hY2Nlc3Np
b24tbnVtPjx3b3JrLXR5cGU+TmV3czwvd29yay10eXBlPjx1cmxzPjxyZWxhdGVkLXVybHM+PHVy
bD5odHRwczovL292aWRzcC5vdmlkLmNvbS9vdmlkd2ViLmNnaT9UPUpTJmFtcDtDU0M9WSZhbXA7
TkVXUz1OJmFtcDtQQUdFPWZ1bGx0ZXh0JmFtcDtEPW1lZDkmYW1wO0FOPTIyNDEwNjc4PC91cmw+
PHVybD5odHRwczovL294Zm9yZHNmeC5ob3N0ZWQuZXhsaWJyaXNncm91cC5jb20vb3hmb3JkP3Np
ZD1PVklEOm1lZGxpbmUmYW1wO2lkPXBtaWQ6MjI0MTA2NzgmYW1wO2lkPWRvaToxMC4xMDM4JTJG
bnJ1cm9sLjIwMTIuMzQmYW1wO2lzc249MTc1OS00ODEyJmFtcDtpc2JuPSZhbXA7dm9sdW1lPTkm
YW1wO2lzc3VlPTQmYW1wO3NwYWdlPTE4MyZhbXA7cGFnZXM9MTgzLTUmYW1wO2RhdGU9MjAxMiZh
bXA7dGl0bGU9TmF0dXJlK1Jldmlld3MrVXJvbG9neSZhbXA7YXRpdGxlPVByb3N0YXRlK2NhbmNl
ciUzQSttb2RlbGluZyt0aGUrb3V0Y29tZXMrb2YrcHJvc3RhdGUrY2FuY2VyK3NjcmVlbmluZy4m
YW1wO2F1bGFzdD1Mb2ViJmFtcDtwaWQ9JTNDYXV0aG9yJTNFTG9lYitTJTNCQ2FybHNzb24rUyUz
QkJyYWl0aHdhaXRlK1JTJTNDJTJGYXV0aG9yJTNFJTNDQU4lM0UyMjQxMDY3OCUzQyUyRkFOJTNF
JTNDRFQlM0VOZXdzJTNDJTJGRFQlM0U8L3VybD48L3JlbGF0ZWQtdXJscz48L3VybHM+PGVsZWN0
cm9uaWMtcmVzb3VyY2UtbnVtPmh0dHBzOi8vZHguZG9pLm9yZy8xMC4xMDM4L25ydXJvbC4yMDEy
LjM0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Mb2ViPC9BdXRob3I+PFllYXI+MjAxMjwvWWVhcj48UmVj
TnVtPjI5MzU8L1JlY051bT48RGlzcGxheVRleHQ+WzE2XTwvRGlzcGxheVRleHQ+PHJlY29yZD48
cmVjLW51bWJlcj4yOTM1PC9yZWMtbnVtYmVyPjxmb3JlaWduLWtleXM+PGtleSBhcHA9IkVOIiBk
Yi1pZD0iMGY5cjJ4MnIwMDV4ejdlZHZ3NnBwcHIyYXdwNWQ5dzJkZnBzIiB0aW1lc3RhbXA9IjE3
MjYyNDExNDkiIGd1aWQ9Ijc1MTk3ZmQzLWE0YjgtNDk2OS1iYjNmLTEyYThiNDA4Mjk5OCI+Mjkz
NTwva2V5PjwvZm9yZWlnbi1rZXlzPjxyZWYtdHlwZSBuYW1lPSJKb3VybmFsIEFydGljbGUiPjE3
PC9yZWYtdHlwZT48Y29udHJpYnV0b3JzPjxhdXRob3JzPjxhdXRob3I+TG9lYiwgUy48L2F1dGhv
cj48YXV0aG9yPkNhcmxzc29uLCBTLjwvYXV0aG9yPjxhdXRob3I+QnJhaXRod2FpdGUsIFIuIFMu
PC9hdXRob3I+PC9hdXRob3JzPjwvY29udHJpYnV0b3JzPjx0aXRsZXM+PHRpdGxlPlByb3N0YXRl
IGNhbmNlcjogbW9kZWxpbmcgdGhlIG91dGNvbWVzIG9mIHByb3N0YXRlIGNhbmNlciBzY3JlZW5p
bmc8L3RpdGxlPjxzZWNvbmRhcnktdGl0bGU+TmF0dXJlIFJldmlld3MgVXJvbG9neTwvc2Vjb25k
YXJ5LXRpdGxlPjxhbHQtdGl0bGU+TmF0IFJldiBVcm9sPC9hbHQtdGl0bGU+PC90aXRsZXM+PHBl
cmlvZGljYWw+PGZ1bGwtdGl0bGU+TmF0dXJlIFJldmlld3MgVXJvbG9neTwvZnVsbC10aXRsZT48
YWJici0xPk5hdCBSZXYgVXJvbDwvYWJici0xPjwvcGVyaW9kaWNhbD48YWx0LXBlcmlvZGljYWw+
PGZ1bGwtdGl0bGU+TmF0dXJlIFJldmlld3MgVXJvbG9neTwvZnVsbC10aXRsZT48YWJici0xPk5h
dCBSZXYgVXJvbDwvYWJici0xPjwvYWx0LXBlcmlvZGljYWw+PHBhZ2VzPjE4My01PC9wYWdlcz48
dm9sdW1lPjk8L3ZvbHVtZT48bnVtYmVyPjQ8L251bWJlcj48a2V5d29yZHM+PGtleXdvcmQ+RWFy
bHkgRGV0ZWN0aW9uIG9mIENhbmNlci9zbiBbU3RhdGlzdGljcyAmYW1wOyBOdW1lcmljYWwgRGF0
YV08L2tleXdvcmQ+PGtleXdvcmQ+RWFybHkgRGV0ZWN0aW9uIG9mIENhbmNlci90ZCBbVHJlbmRz
XTwva2V5d29yZD48a2V5d29yZD4qRWFybHkgRGV0ZWN0aW9uIG9mIENhbmNlcjwva2V5d29yZD48
a2V5d29yZD5IdW1hbnM8L2tleXdvcmQ+PGtleXdvcmQ+TWFsZTwva2V5d29yZD48a2V5d29yZD4q
TWFya292IENoYWluczwva2V5d29yZD48a2V5d29yZD5Qcm9zdGF0ZS1TcGVjaWZpYyBBbnRpZ2Vu
L2JsIFtCbG9vZF08L2tleXdvcmQ+PGtleXdvcmQ+UHJvc3RhdGljIE5lb3BsYXNtcy9ibCBbQmxv
b2RdPC9rZXl3b3JkPjxrZXl3b3JkPipQcm9zdGF0aWMgTmVvcGxhc21zL2RpIFtEaWFnbm9zaXNd
PC9rZXl3b3JkPjxrZXl3b3JkPlByb3N0YXRpYyBOZW9wbGFzbXMvdGggW1RoZXJhcHldPC9rZXl3
b3JkPjxrZXl3b3JkPlJhbmRvbWl6ZWQgQ29udHJvbGxlZCBUcmlhbHMgYXMgVG9waWMvc24gW1N0
YXRpc3RpY3MgJmFtcDsgTnVtZXJpY2FsIERhdGFdPC9rZXl3b3JkPjxrZXl3b3JkPlJhbmRvbWl6
ZWQgQ29udHJvbGxlZCBUcmlhbHMgYXMgVG9waWMvdGQgW1RyZW5kc108L2tleXdvcmQ+PGtleXdv
cmQ+VHJlYXRtZW50IE91dGNvbWU8L2tleXdvcmQ+PGtleXdvcmQ+RUMgMy00LTIxLTc3IChQcm9z
dGF0ZS1TcGVjaWZpYyBBbnRpZ2VuKTwva2V5d29yZD48L2tleXdvcmRzPjxkYXRlcz48eWVhcj4y
MDEyPC95ZWFyPjxwdWItZGF0ZXM+PGRhdGU+TWFyIDEzPC9kYXRlPjwvcHViLWRhdGVzPjwvZGF0
ZXM+PGlzYm4+MTc1OS00ODIwPC9pc2JuPjxhY2Nlc3Npb24tbnVtPjIyNDEwNjc4PC9hY2Nlc3Np
b24tbnVtPjx3b3JrLXR5cGU+TmV3czwvd29yay10eXBlPjx1cmxzPjxyZWxhdGVkLXVybHM+PHVy
bD5odHRwczovL292aWRzcC5vdmlkLmNvbS9vdmlkd2ViLmNnaT9UPUpTJmFtcDtDU0M9WSZhbXA7
TkVXUz1OJmFtcDtQQUdFPWZ1bGx0ZXh0JmFtcDtEPW1lZDkmYW1wO0FOPTIyNDEwNjc4PC91cmw+
PHVybD5odHRwczovL294Zm9yZHNmeC5ob3N0ZWQuZXhsaWJyaXNncm91cC5jb20vb3hmb3JkP3Np
ZD1PVklEOm1lZGxpbmUmYW1wO2lkPXBtaWQ6MjI0MTA2NzgmYW1wO2lkPWRvaToxMC4xMDM4JTJG
bnJ1cm9sLjIwMTIuMzQmYW1wO2lzc249MTc1OS00ODEyJmFtcDtpc2JuPSZhbXA7dm9sdW1lPTkm
YW1wO2lzc3VlPTQmYW1wO3NwYWdlPTE4MyZhbXA7cGFnZXM9MTgzLTUmYW1wO2RhdGU9MjAxMiZh
bXA7dGl0bGU9TmF0dXJlK1Jldmlld3MrVXJvbG9neSZhbXA7YXRpdGxlPVByb3N0YXRlK2NhbmNl
ciUzQSttb2RlbGluZyt0aGUrb3V0Y29tZXMrb2YrcHJvc3RhdGUrY2FuY2VyK3NjcmVlbmluZy4m
YW1wO2F1bGFzdD1Mb2ViJmFtcDtwaWQ9JTNDYXV0aG9yJTNFTG9lYitTJTNCQ2FybHNzb24rUyUz
QkJyYWl0aHdhaXRlK1JTJTNDJTJGYXV0aG9yJTNFJTNDQU4lM0UyMjQxMDY3OCUzQyUyRkFOJTNF
JTNDRFQlM0VOZXdzJTNDJTJGRFQlM0U8L3VybD48L3JlbGF0ZWQtdXJscz48L3VybHM+PGVsZWN0
cm9uaWMtcmVzb3VyY2UtbnVtPmh0dHBzOi8vZHguZG9pLm9yZy8xMC4xMDM4L25ydXJvbC4yMDEy
LjM0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16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3B4567C5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Memorial Sloan</w:t>
            </w:r>
          </w:p>
        </w:tc>
        <w:tc>
          <w:tcPr>
            <w:tcW w:w="1225" w:type="dxa"/>
          </w:tcPr>
          <w:p w14:paraId="70AAB1E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Review</w:t>
            </w:r>
            <w:r>
              <w:rPr>
                <w:rFonts w:cstheme="minorHAnsi"/>
                <w:sz w:val="18"/>
                <w:szCs w:val="18"/>
              </w:rPr>
              <w:t xml:space="preserve"> of literature</w:t>
            </w:r>
            <w:r w:rsidRPr="00904D35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</w:tcPr>
          <w:p w14:paraId="5F77D3B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Review of baseline PSA testing at age ≤60 </w:t>
            </w:r>
            <w:r>
              <w:rPr>
                <w:rFonts w:cstheme="minorHAnsi"/>
                <w:sz w:val="18"/>
                <w:szCs w:val="18"/>
              </w:rPr>
              <w:t>to predict</w:t>
            </w:r>
            <w:r w:rsidRPr="00904D35">
              <w:rPr>
                <w:rFonts w:cstheme="minorHAnsi"/>
                <w:sz w:val="18"/>
                <w:szCs w:val="18"/>
              </w:rPr>
              <w:t xml:space="preserve"> prostate cancer risk and prognosis</w:t>
            </w:r>
          </w:p>
        </w:tc>
        <w:tc>
          <w:tcPr>
            <w:tcW w:w="2005" w:type="dxa"/>
          </w:tcPr>
          <w:p w14:paraId="1302FE5C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test</w:t>
            </w:r>
          </w:p>
        </w:tc>
        <w:tc>
          <w:tcPr>
            <w:tcW w:w="2197" w:type="dxa"/>
          </w:tcPr>
          <w:p w14:paraId="74E4DD32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Prostate cancer diagnosis </w:t>
            </w:r>
          </w:p>
        </w:tc>
        <w:tc>
          <w:tcPr>
            <w:tcW w:w="3135" w:type="dxa"/>
          </w:tcPr>
          <w:p w14:paraId="0B06B5D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1B7A9129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Baseline PSA measurements at a young age </w:t>
            </w:r>
            <w:r>
              <w:rPr>
                <w:rFonts w:cstheme="minorHAnsi"/>
                <w:color w:val="000000"/>
                <w:sz w:val="18"/>
                <w:szCs w:val="18"/>
              </w:rPr>
              <w:t>were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significant predictors of later prostate cancer diagnosis and disease-specific outcomes. </w:t>
            </w:r>
            <w:r>
              <w:rPr>
                <w:rFonts w:cstheme="minorHAnsi"/>
                <w:color w:val="000000"/>
                <w:sz w:val="18"/>
                <w:szCs w:val="18"/>
              </w:rPr>
              <w:t>B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>aseline PSA testing may be used for risk stratification and to guide screening protocols.</w:t>
            </w:r>
          </w:p>
        </w:tc>
      </w:tr>
      <w:tr w:rsidR="005B77AF" w:rsidRPr="00904D35" w14:paraId="03D442B5" w14:textId="77777777" w:rsidTr="00A837F3">
        <w:tc>
          <w:tcPr>
            <w:tcW w:w="1132" w:type="dxa"/>
          </w:tcPr>
          <w:p w14:paraId="7E0FAAE0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Eastham (2003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&lt;EndNote&gt;&lt;Cite&gt;&lt;Author&gt;Eastham&lt;/Author&gt;&lt;Year&gt;2003&lt;/Year&gt;&lt;RecNum&gt;10105&lt;/RecNum&gt;&lt;DisplayText&gt;[17]&lt;/DisplayText&gt;&lt;record&gt;&lt;rec-number&gt;10105&lt;/rec-number&gt;&lt;foreign-keys&gt;&lt;key app="EN" db-id="0f9r2x2r005xz7edvw6pppr2awp5d9w2dfps" timestamp="1726241576" guid="07b6a26d-8796-49c9-8a9b-af9be96b53e3"&gt;10105&lt;/key&gt;&lt;/foreign-keys&gt;&lt;ref-type name="Journal Article"&gt;17&lt;/ref-type&gt;&lt;contributors&gt;&lt;authors&gt;&lt;author&gt;Eastham, J. A.&lt;/author&gt;&lt;author&gt;Riedel, E.&lt;/author&gt;&lt;author&gt;Scardino, P. T.&lt;/author&gt;&lt;author&gt;Shike, M.&lt;/author&gt;&lt;author&gt;Fleisher, M.&lt;/author&gt;&lt;author&gt;Schatzkin, A.&lt;/author&gt;&lt;author&gt;Lanza, E.&lt;/author&gt;&lt;author&gt;Latkany, L.&lt;/author&gt;&lt;author&gt;Begg, C. B.&lt;/author&gt;&lt;/authors&gt;&lt;/contributors&gt;&lt;auth-address&gt;Memorial Sloan-Kettering Cancer Center, New York, NY, USA. easthamj@mskcc.org&lt;/auth-address&gt;&lt;titles&gt;&lt;title&gt;Variation of serum prostate-specific antigen levels: an evaluation of year-to-year fluctuations&lt;/title&gt;&lt;secondary-title&gt;Jama&lt;/secondary-title&gt;&lt;/titles&gt;&lt;periodical&gt;&lt;full-title&gt;JAMA&lt;/full-title&gt;&lt;abbr-1&gt;Jama&lt;/abbr-1&gt;&lt;/periodical&gt;&lt;pages&gt;2695-700&lt;/pages&gt;&lt;volume&gt;289&lt;/volume&gt;&lt;number&gt;20&lt;/number&gt;&lt;keywords&gt;&lt;keyword&gt;Adult&lt;/keyword&gt;&lt;keyword&gt;Aged&lt;/keyword&gt;&lt;keyword&gt;Aged, 80 and over&lt;/keyword&gt;&lt;keyword&gt;Humans&lt;/keyword&gt;&lt;keyword&gt;Male&lt;/keyword&gt;&lt;keyword&gt;Mass Screening&lt;/keyword&gt;&lt;keyword&gt;Middle Aged&lt;/keyword&gt;&lt;keyword&gt;Prostate-Specific Antigen/*blood&lt;/keyword&gt;&lt;keyword&gt;Prostatic Neoplasms/*blood/*diagnosis&lt;/keyword&gt;&lt;keyword&gt;Reference Values&lt;/keyword&gt;&lt;keyword&gt;Reproducibility of Results&lt;/keyword&gt;&lt;keyword&gt;Retrospective Studies&lt;/keyword&gt;&lt;/keywords&gt;&lt;dates&gt;&lt;year&gt;2003&lt;/year&gt;&lt;pub-dates&gt;&lt;date&gt;May 28&lt;/date&gt;&lt;/pub-dates&gt;&lt;/dates&gt;&lt;isbn&gt;0098-7484 (Print)&amp;#xD;0098-7484&lt;/isbn&gt;&lt;accession-num&gt;12771116&lt;/accession-num&gt;&lt;urls&gt;&lt;/urls&gt;&lt;electronic-resource-num&gt;10.1001/jama.289.20.2695&lt;/electronic-resource-num&gt;&lt;remote-database-provider&gt;NLM&lt;/remote-database-provider&gt;&lt;language&gt;eng&lt;/language&gt;&lt;/record&gt;&lt;/Cite&gt;&lt;/EndNote&gt;</w:instrTex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17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3A1B584C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Memorial Sloan</w:t>
            </w:r>
          </w:p>
        </w:tc>
        <w:tc>
          <w:tcPr>
            <w:tcW w:w="1225" w:type="dxa"/>
          </w:tcPr>
          <w:p w14:paraId="46173E4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Retrospective cohort study </w:t>
            </w:r>
          </w:p>
        </w:tc>
        <w:tc>
          <w:tcPr>
            <w:tcW w:w="2130" w:type="dxa"/>
          </w:tcPr>
          <w:p w14:paraId="04BD7F31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0006FE">
              <w:rPr>
                <w:rFonts w:cstheme="minorHAnsi"/>
                <w:sz w:val="18"/>
                <w:szCs w:val="18"/>
              </w:rPr>
              <w:t>Analysis of</w:t>
            </w:r>
            <w:r w:rsidRPr="00904D35">
              <w:rPr>
                <w:rFonts w:cstheme="minorHAnsi"/>
                <w:sz w:val="18"/>
                <w:szCs w:val="18"/>
              </w:rPr>
              <w:t xml:space="preserve"> an unscreened population of 972 men (median age, 62 years). Five consecutive blood </w:t>
            </w:r>
            <w:r w:rsidRPr="00904D35">
              <w:rPr>
                <w:rFonts w:cstheme="minorHAnsi"/>
                <w:sz w:val="18"/>
                <w:szCs w:val="18"/>
              </w:rPr>
              <w:lastRenderedPageBreak/>
              <w:t>samples were obtained during a 4-year period and were assessed for total and free PSA levels.</w:t>
            </w:r>
          </w:p>
        </w:tc>
        <w:tc>
          <w:tcPr>
            <w:tcW w:w="2005" w:type="dxa"/>
          </w:tcPr>
          <w:p w14:paraId="74C53A4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lastRenderedPageBreak/>
              <w:t>Multiple tests</w:t>
            </w:r>
          </w:p>
        </w:tc>
        <w:tc>
          <w:tcPr>
            <w:tcW w:w="2197" w:type="dxa"/>
          </w:tcPr>
          <w:p w14:paraId="4D5916C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  <w:r w:rsidRPr="00904D35">
              <w:rPr>
                <w:rFonts w:cstheme="minorHAnsi"/>
                <w:sz w:val="18"/>
                <w:szCs w:val="18"/>
              </w:rPr>
              <w:t>ow often a participant's PSA level would return to normal the year after the level had been elevated</w:t>
            </w:r>
          </w:p>
        </w:tc>
        <w:tc>
          <w:tcPr>
            <w:tcW w:w="3135" w:type="dxa"/>
          </w:tcPr>
          <w:p w14:paraId="6DCB7C20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3265BB6E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Among men with an abnormal PSA, a high proportion had a normal PSA finding at 1 or more subsequent visits during 4-year follow-up: 68 (44%) of 154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lastRenderedPageBreak/>
              <w:t>participants with a PSA level higher than 4 ng/mL; 116 (40%) of 291 had a level higher than 2.5 ng/mL; 64 (55%) of 117 had an elevated level above the age-specific cutoff; and 76 (53%) of 143 had a level between 4 and 10 ng/mL and a free-to-total ratio of less than 0.25 ng/</w:t>
            </w:r>
            <w:proofErr w:type="spellStart"/>
            <w:r w:rsidRPr="00904D35">
              <w:rPr>
                <w:rFonts w:cstheme="minorHAnsi"/>
                <w:color w:val="000000"/>
                <w:sz w:val="18"/>
                <w:szCs w:val="18"/>
              </w:rPr>
              <w:t>mL.</w:t>
            </w:r>
            <w:proofErr w:type="spellEnd"/>
          </w:p>
        </w:tc>
      </w:tr>
      <w:tr w:rsidR="005B77AF" w:rsidRPr="00904D35" w14:paraId="16833575" w14:textId="77777777" w:rsidTr="00A837F3">
        <w:tc>
          <w:tcPr>
            <w:tcW w:w="1132" w:type="dxa"/>
          </w:tcPr>
          <w:p w14:paraId="010FC1C5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lastRenderedPageBreak/>
              <w:t xml:space="preserve">Ven Leeuwen (2010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&lt;EndNote&gt;&lt;Cite&gt;&lt;Author&gt;van Leeuwen&lt;/Author&gt;&lt;Year&gt;2010&lt;/Year&gt;&lt;RecNum&gt;10107&lt;/RecNum&gt;&lt;DisplayText&gt;[18]&lt;/DisplayText&gt;&lt;record&gt;&lt;rec-number&gt;10107&lt;/rec-number&gt;&lt;foreign-keys&gt;&lt;key app="EN" db-id="0f9r2x2r005xz7edvw6pppr2awp5d9w2dfps" timestamp="1726241576" guid="a8d5c20b-54f7-40ca-8bd8-528098baf1a6"&gt;10107&lt;/key&gt;&lt;/foreign-keys&gt;&lt;ref-type name="Journal Article"&gt;17&lt;/ref-type&gt;&lt;contributors&gt;&lt;authors&gt;&lt;author&gt;van Leeuwen, P. J.&lt;/author&gt;&lt;author&gt;Connolly, D.&lt;/author&gt;&lt;author&gt;Tammela, T. L.&lt;/author&gt;&lt;author&gt;Auvinen, A.&lt;/author&gt;&lt;author&gt;Kranse, R.&lt;/author&gt;&lt;author&gt;Roobol, M. J.&lt;/author&gt;&lt;author&gt;Schroder, F. H.&lt;/author&gt;&lt;author&gt;Gavin, A.&lt;/author&gt;&lt;/authors&gt;&lt;/contributors&gt;&lt;auth-address&gt;Erasmus University Medical Center, Rotterdam, Netherlands. p.vanleeuwen@erasmusmc.nl&lt;/auth-address&gt;&lt;titles&gt;&lt;title&gt;Balancing the harms and benefits of early detection of prostate cancer&lt;/title&gt;&lt;secondary-title&gt;Cancer&lt;/secondary-title&gt;&lt;/titles&gt;&lt;periodical&gt;&lt;full-title&gt;Cancer&lt;/full-title&gt;&lt;/periodical&gt;&lt;pages&gt;4857-65&lt;/pages&gt;&lt;volume&gt;116&lt;/volume&gt;&lt;number&gt;20&lt;/number&gt;&lt;keywords&gt;&lt;keyword&gt;Aged&lt;/keyword&gt;&lt;keyword&gt;*Early Detection of Cancer/adverse effects&lt;/keyword&gt;&lt;keyword&gt;Finland/epidemiology&lt;/keyword&gt;&lt;keyword&gt;Humans&lt;/keyword&gt;&lt;keyword&gt;Incidence&lt;/keyword&gt;&lt;keyword&gt;Male&lt;/keyword&gt;&lt;keyword&gt;Middle Aged&lt;/keyword&gt;&lt;keyword&gt;Netherlands/epidemiology&lt;/keyword&gt;&lt;keyword&gt;Northern Ireland/epidemiology&lt;/keyword&gt;&lt;keyword&gt;Prostate-Specific Antigen/*blood&lt;/keyword&gt;&lt;keyword&gt;Prostatic Neoplasms/*diagnosis/epidemiology/*mortality&lt;/keyword&gt;&lt;keyword&gt;Sweden/epidemiology&lt;/keyword&gt;&lt;/keywords&gt;&lt;dates&gt;&lt;year&gt;2010&lt;/year&gt;&lt;pub-dates&gt;&lt;date&gt;Oct 15&lt;/date&gt;&lt;/pub-dates&gt;&lt;/dates&gt;&lt;isbn&gt;0008-543X (Print)&amp;#xD;0008-543x&lt;/isbn&gt;&lt;accession-num&gt;20839233&lt;/accession-num&gt;&lt;urls&gt;&lt;/urls&gt;&lt;electronic-resource-num&gt;10.1002/cncr.25474&lt;/electronic-resource-num&gt;&lt;remote-database-provider&gt;NLM&lt;/remote-database-provider&gt;&lt;language&gt;eng&lt;/language&gt;&lt;/record&gt;&lt;/Cite&gt;&lt;/EndNote&gt;</w:instrTex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18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548955E4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Memorial Sloan</w:t>
            </w:r>
          </w:p>
        </w:tc>
        <w:tc>
          <w:tcPr>
            <w:tcW w:w="1225" w:type="dxa"/>
          </w:tcPr>
          <w:p w14:paraId="33B0F5E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Retrospective cohort study – ERSPC </w:t>
            </w:r>
          </w:p>
          <w:p w14:paraId="26D77232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Secondary analysis </w:t>
            </w:r>
            <w:proofErr w:type="gramStart"/>
            <w:r w:rsidRPr="00904D35">
              <w:rPr>
                <w:rFonts w:cstheme="minorHAnsi"/>
                <w:sz w:val="18"/>
                <w:szCs w:val="18"/>
              </w:rPr>
              <w:t>of  ERSPC</w:t>
            </w:r>
            <w:proofErr w:type="gramEnd"/>
            <w:r w:rsidRPr="00904D35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</w:tcPr>
          <w:p w14:paraId="3244ADA0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Age adjusted cumulative hazards </w:t>
            </w:r>
          </w:p>
        </w:tc>
        <w:tc>
          <w:tcPr>
            <w:tcW w:w="2005" w:type="dxa"/>
          </w:tcPr>
          <w:p w14:paraId="0FC5953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test</w:t>
            </w:r>
          </w:p>
        </w:tc>
        <w:tc>
          <w:tcPr>
            <w:tcW w:w="2197" w:type="dxa"/>
          </w:tcPr>
          <w:p w14:paraId="29FA1A6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Prostate cancer incidence and mortality </w:t>
            </w:r>
          </w:p>
        </w:tc>
        <w:tc>
          <w:tcPr>
            <w:tcW w:w="3135" w:type="dxa"/>
          </w:tcPr>
          <w:p w14:paraId="7AD3967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22404426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Adjusted absolute difference in prostate cancer specific mortality between the intervention population and the clinical population increased with increasing PSA level at study entry</w:t>
            </w:r>
          </w:p>
        </w:tc>
      </w:tr>
      <w:tr w:rsidR="005B77AF" w:rsidRPr="00904D35" w14:paraId="4210BF96" w14:textId="77777777" w:rsidTr="00A837F3">
        <w:tc>
          <w:tcPr>
            <w:tcW w:w="1132" w:type="dxa"/>
          </w:tcPr>
          <w:p w14:paraId="42A68034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color w:val="000000"/>
                <w:sz w:val="18"/>
                <w:szCs w:val="18"/>
              </w:rPr>
              <w:t>Vertosick</w:t>
            </w:r>
            <w:proofErr w:type="spellEnd"/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(2020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WZXJ0b3NpY2s8L0F1dGhvcj48WWVhcj4yMDIwPC9ZZWFy
PjxSZWNOdW0+MTAxMDg8L1JlY051bT48RGlzcGxheVRleHQ+WzE5XTwvRGlzcGxheVRleHQ+PHJl
Y29yZD48cmVjLW51bWJlcj4xMDEwODwvcmVjLW51bWJlcj48Zm9yZWlnbi1rZXlzPjxrZXkgYXBw
PSJFTiIgZGItaWQ9IjBmOXIyeDJyMDA1eHo3ZWR2dzZwcHByMmF3cDVkOXcyZGZwcyIgdGltZXN0
YW1wPSIxNzI2MjQxNTc2IiBndWlkPSI3NTlhMWRmNi02ZDFmLTRjOGEtYjVmZS1mZjVkY2NkZTNj
N2QiPjEwMTA4PC9rZXk+PC9mb3JlaWduLWtleXM+PHJlZi10eXBlIG5hbWU9IkpvdXJuYWwgQXJ0
aWNsZSI+MTc8L3JlZi10eXBlPjxjb250cmlidXRvcnM+PGF1dGhvcnM+PGF1dGhvcj5WZXJ0b3Np
Y2ssIEUuIEEuPC9hdXRob3I+PGF1dGhvcj5Iw6RnZ3N0csO2bSwgQy48L2F1dGhvcj48YXV0aG9y
PlNqb2JlcmcsIEQuIEQuPC9hdXRob3I+PGF1dGhvcj5IYWxsbWFucywgRy48L2F1dGhvcj48YXV0
aG9yPkpvaGFuc3NvbiwgUi48L2F1dGhvcj48YXV0aG9yPlZpY2tlcnMsIEEuIEouPC9hdXRob3I+
PGF1dGhvcj5TdGF0dGluLCBQLjwvYXV0aG9yPjxhdXRob3I+TGlsamEsIEguPC9hdXRob3I+PC9h
dXRob3JzPjwvY29udHJpYnV0b3JzPjxhdXRoLWFkZHJlc3M+RGVwYXJ0bWVudCBvZiBFcGlkZW1p
b2xvZ3kgYW5kIEJpb3N0YXRpc3RpY3MsIE1lbW9yaWFsIFNsb2FuIEtldHRlcmluZyBDYW5jZXIg
Q2VudGVyLCBOZXcgWW9yaywgTmV3IFlvcmsuJiN4RDtEZXBhcnRtZW50IG9mIEJpb2JhbmsgUmVz
ZWFyY2gsIFVtZcOlIFVuaXZlcnNpdHksIFVtZcOlLCBTd2VkZW4uJiN4RDtEZXBhcnRtZW50IG9m
IFN1cmdpY2FsIFNjaWVuY2VzLCBVcHBzYWxhIFVuaXZlcnNpdHksIFVwcHNhbGEsIFN3ZWRlbi4m
I3hEO0RlcGFydG1lbnQgb2YgUHVibGljIEhlYWx0aCBhbmQgQ2xpbmljYWwgTWVkaWNpbmUsIE51
dHJpdGlvbmFsIFJlc2VhcmNoLCBVbWXDpSBVbml2ZXJzaXR5LCBVbWXDpSwgU3dlZGVuLiYjeEQ7
RGVwYXJ0bWVudCBvZiBTdXJnZXJ5IChVcm9sb2d5IFNlcnZpY2UpLCBNZW1vcmlhbCBTbG9hbiBL
ZXR0ZXJpbmcgQ2FuY2VyIENlbnRlciwgTmV3IFlvcmssIE5ldyBZb3JrLiYjeEQ7RGVwYXJ0bWVu
dHMgb2YgTGFib3JhdG9yeSBNZWRpY2luZSBhbmQgTWVkaWNpbmUgKEdVLU9uY29sb2d5IFNlcnZp
Y2UpLCBNZW1vcmlhbCBTbG9hbiBLZXR0ZXJpbmcgQ2FuY2VyIENlbnRlciwgTmV3IFlvcmssIE5l
dyBZb3JrLiYjeEQ7RGVwYXJ0bWVudCBvZiBUcmFuc2xhdGlvbmFsIE1lZGljaW5lLCBMdW5kIFVu
aXZlcnNpdHksIE1hbG3DtiwgU3dlZGVuLiYjeEQ7TnVmZmllbGQgRGVwYXJ0bWVudCBvZiBTdXJn
aWNhbCBTY2llbmNlcywgVW5pdmVyc2l0eSBvZiBPeGZvcmQsIE94Zm9yZCwgVW5pdGVkIEtpbmdk
b20uPC9hdXRoLWFkZHJlc3M+PHRpdGxlcz48dGl0bGU+UHJlc3BlY2lmaWVkIDQtS2FsbGlrcmVp
biBNYXJrZXIgTW9kZWwgYXQgQWdlIDUwIG9yIDYwIGZvciBFYXJseSBEZXRlY3Rpb24gb2YgTGV0
aGFsIFByb3N0YXRlIENhbmNlciBpbiBhIExhcmdlIFBvcHVsYXRpb24gQmFzZWQgQ29ob3J0IG9m
IEFzeW1wdG9tYXRpYyBNZW4gRm9sbG93ZWQgZm9yIDIwIFllYXJzPC90aXRsZT48c2Vjb25kYXJ5
LXRpdGxlPkogVXJvbDwvc2Vjb25kYXJ5LXRpdGxlPjwvdGl0bGVzPjxwZXJpb2RpY2FsPjxmdWxs
LXRpdGxlPkogVXJvbDwvZnVsbC10aXRsZT48L3BlcmlvZGljYWw+PHBhZ2VzPjI4MS0yODg8L3Bh
Z2VzPjx2b2x1bWU+MjA0PC92b2x1bWU+PG51bWJlcj4yPC9udW1iZXI+PGVkaXRpb24+MjAyMDAz
MDM8L2VkaXRpb24+PGtleXdvcmRzPjxrZXl3b3JkPkFkdWx0PC9rZXl3b3JkPjxrZXl3b3JkPkJp
b21hcmtlcnMsIFR1bW9yLypibG9vZDwva2V5d29yZD48a2V5d29yZD4qRWFybHkgRGV0ZWN0aW9u
IG9mIENhbmNlcjwva2V5d29yZD48a2V5d29yZD5IdW1hbnM8L2tleXdvcmQ+PGtleXdvcmQ+S2Fs
bGlrcmVpbnMvKmJsb29kPC9rZXl3b3JkPjxrZXl3b3JkPkxvbmdpdHVkaW5hbCBTdHVkaWVzPC9r
ZXl3b3JkPjxrZXl3b3JkPk1hbGU8L2tleXdvcmQ+PGtleXdvcmQ+TWlkZGxlIEFnZWQ8L2tleXdv
cmQ+PGtleXdvcmQ+UHJvc3RhdGUtU3BlY2lmaWMgQW50aWdlbi8qYmxvb2Q8L2tleXdvcmQ+PGtl
eXdvcmQ+UHJvc3RhdGljIE5lb3BsYXNtcy8qYmxvb2QvZXBpZGVtaW9sb2d5PC9rZXl3b3JkPjxr
ZXl3b3JkPlByb3N0YXRpYyBTZWNyZXRvcnkgUHJvdGVpbnMvKmJsb29kPC9rZXl3b3JkPjxrZXl3
b3JkPlN3ZWRlbi9lcGlkZW1pb2xvZ3k8L2tleXdvcmQ+PGtleXdvcmQ+ZWFybHkgZGV0ZWN0aW9u
IG9mIGNhbmNlcjwva2V5d29yZD48a2V5d29yZD5wcm9zdGF0ZS1zcGVjaWZpYyBhbnRpZ2VuPC9r
ZXl3b3JkPjxrZXl3b3JkPnByb3N0YXRpYyBuZW9wbGFzbXM8L2tleXdvcmQ+PC9rZXl3b3Jkcz48
ZGF0ZXM+PHllYXI+MjAyMDwveWVhcj48cHViLWRhdGVzPjxkYXRlPkF1ZzwvZGF0ZT48L3B1Yi1k
YXRlcz48L2RhdGVzPjxpc2JuPjAwMjItNTM0NyAoUHJpbnQpJiN4RDswMDIyLTUzNDc8L2lzYm4+
PGFjY2Vzc2lvbi1udW0+MzIxMjUyMjg8L2FjY2Vzc2lvbi1udW0+PHVybHM+PC91cmxzPjxjdXN0
b20yPlBNQzg0MjMwOTY8L2N1c3RvbTI+PGN1c3RvbTY+TklITVMxNzIxOTE4PC9jdXN0b202Pjxl
bGVjdHJvbmljLXJlc291cmNlLW51bT4xMC4xMDk3L2p1LjAwMDAwMDAwMDAwMDEwMD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WZXJ0b3NpY2s8L0F1dGhvcj48WWVhcj4yMDIwPC9ZZWFy
PjxSZWNOdW0+MTAxMDg8L1JlY051bT48RGlzcGxheVRleHQ+WzE5XTwvRGlzcGxheVRleHQ+PHJl
Y29yZD48cmVjLW51bWJlcj4xMDEwODwvcmVjLW51bWJlcj48Zm9yZWlnbi1rZXlzPjxrZXkgYXBw
PSJFTiIgZGItaWQ9IjBmOXIyeDJyMDA1eHo3ZWR2dzZwcHByMmF3cDVkOXcyZGZwcyIgdGltZXN0
YW1wPSIxNzI2MjQxNTc2IiBndWlkPSI3NTlhMWRmNi02ZDFmLTRjOGEtYjVmZS1mZjVkY2NkZTNj
N2QiPjEwMTA4PC9rZXk+PC9mb3JlaWduLWtleXM+PHJlZi10eXBlIG5hbWU9IkpvdXJuYWwgQXJ0
aWNsZSI+MTc8L3JlZi10eXBlPjxjb250cmlidXRvcnM+PGF1dGhvcnM+PGF1dGhvcj5WZXJ0b3Np
Y2ssIEUuIEEuPC9hdXRob3I+PGF1dGhvcj5Iw6RnZ3N0csO2bSwgQy48L2F1dGhvcj48YXV0aG9y
PlNqb2JlcmcsIEQuIEQuPC9hdXRob3I+PGF1dGhvcj5IYWxsbWFucywgRy48L2F1dGhvcj48YXV0
aG9yPkpvaGFuc3NvbiwgUi48L2F1dGhvcj48YXV0aG9yPlZpY2tlcnMsIEEuIEouPC9hdXRob3I+
PGF1dGhvcj5TdGF0dGluLCBQLjwvYXV0aG9yPjxhdXRob3I+TGlsamEsIEguPC9hdXRob3I+PC9h
dXRob3JzPjwvY29udHJpYnV0b3JzPjxhdXRoLWFkZHJlc3M+RGVwYXJ0bWVudCBvZiBFcGlkZW1p
b2xvZ3kgYW5kIEJpb3N0YXRpc3RpY3MsIE1lbW9yaWFsIFNsb2FuIEtldHRlcmluZyBDYW5jZXIg
Q2VudGVyLCBOZXcgWW9yaywgTmV3IFlvcmsuJiN4RDtEZXBhcnRtZW50IG9mIEJpb2JhbmsgUmVz
ZWFyY2gsIFVtZcOlIFVuaXZlcnNpdHksIFVtZcOlLCBTd2VkZW4uJiN4RDtEZXBhcnRtZW50IG9m
IFN1cmdpY2FsIFNjaWVuY2VzLCBVcHBzYWxhIFVuaXZlcnNpdHksIFVwcHNhbGEsIFN3ZWRlbi4m
I3hEO0RlcGFydG1lbnQgb2YgUHVibGljIEhlYWx0aCBhbmQgQ2xpbmljYWwgTWVkaWNpbmUsIE51
dHJpdGlvbmFsIFJlc2VhcmNoLCBVbWXDpSBVbml2ZXJzaXR5LCBVbWXDpSwgU3dlZGVuLiYjeEQ7
RGVwYXJ0bWVudCBvZiBTdXJnZXJ5IChVcm9sb2d5IFNlcnZpY2UpLCBNZW1vcmlhbCBTbG9hbiBL
ZXR0ZXJpbmcgQ2FuY2VyIENlbnRlciwgTmV3IFlvcmssIE5ldyBZb3JrLiYjeEQ7RGVwYXJ0bWVu
dHMgb2YgTGFib3JhdG9yeSBNZWRpY2luZSBhbmQgTWVkaWNpbmUgKEdVLU9uY29sb2d5IFNlcnZp
Y2UpLCBNZW1vcmlhbCBTbG9hbiBLZXR0ZXJpbmcgQ2FuY2VyIENlbnRlciwgTmV3IFlvcmssIE5l
dyBZb3JrLiYjeEQ7RGVwYXJ0bWVudCBvZiBUcmFuc2xhdGlvbmFsIE1lZGljaW5lLCBMdW5kIFVu
aXZlcnNpdHksIE1hbG3DtiwgU3dlZGVuLiYjeEQ7TnVmZmllbGQgRGVwYXJ0bWVudCBvZiBTdXJn
aWNhbCBTY2llbmNlcywgVW5pdmVyc2l0eSBvZiBPeGZvcmQsIE94Zm9yZCwgVW5pdGVkIEtpbmdk
b20uPC9hdXRoLWFkZHJlc3M+PHRpdGxlcz48dGl0bGU+UHJlc3BlY2lmaWVkIDQtS2FsbGlrcmVp
biBNYXJrZXIgTW9kZWwgYXQgQWdlIDUwIG9yIDYwIGZvciBFYXJseSBEZXRlY3Rpb24gb2YgTGV0
aGFsIFByb3N0YXRlIENhbmNlciBpbiBhIExhcmdlIFBvcHVsYXRpb24gQmFzZWQgQ29ob3J0IG9m
IEFzeW1wdG9tYXRpYyBNZW4gRm9sbG93ZWQgZm9yIDIwIFllYXJzPC90aXRsZT48c2Vjb25kYXJ5
LXRpdGxlPkogVXJvbDwvc2Vjb25kYXJ5LXRpdGxlPjwvdGl0bGVzPjxwZXJpb2RpY2FsPjxmdWxs
LXRpdGxlPkogVXJvbDwvZnVsbC10aXRsZT48L3BlcmlvZGljYWw+PHBhZ2VzPjI4MS0yODg8L3Bh
Z2VzPjx2b2x1bWU+MjA0PC92b2x1bWU+PG51bWJlcj4yPC9udW1iZXI+PGVkaXRpb24+MjAyMDAz
MDM8L2VkaXRpb24+PGtleXdvcmRzPjxrZXl3b3JkPkFkdWx0PC9rZXl3b3JkPjxrZXl3b3JkPkJp
b21hcmtlcnMsIFR1bW9yLypibG9vZDwva2V5d29yZD48a2V5d29yZD4qRWFybHkgRGV0ZWN0aW9u
IG9mIENhbmNlcjwva2V5d29yZD48a2V5d29yZD5IdW1hbnM8L2tleXdvcmQ+PGtleXdvcmQ+S2Fs
bGlrcmVpbnMvKmJsb29kPC9rZXl3b3JkPjxrZXl3b3JkPkxvbmdpdHVkaW5hbCBTdHVkaWVzPC9r
ZXl3b3JkPjxrZXl3b3JkPk1hbGU8L2tleXdvcmQ+PGtleXdvcmQ+TWlkZGxlIEFnZWQ8L2tleXdv
cmQ+PGtleXdvcmQ+UHJvc3RhdGUtU3BlY2lmaWMgQW50aWdlbi8qYmxvb2Q8L2tleXdvcmQ+PGtl
eXdvcmQ+UHJvc3RhdGljIE5lb3BsYXNtcy8qYmxvb2QvZXBpZGVtaW9sb2d5PC9rZXl3b3JkPjxr
ZXl3b3JkPlByb3N0YXRpYyBTZWNyZXRvcnkgUHJvdGVpbnMvKmJsb29kPC9rZXl3b3JkPjxrZXl3
b3JkPlN3ZWRlbi9lcGlkZW1pb2xvZ3k8L2tleXdvcmQ+PGtleXdvcmQ+ZWFybHkgZGV0ZWN0aW9u
IG9mIGNhbmNlcjwva2V5d29yZD48a2V5d29yZD5wcm9zdGF0ZS1zcGVjaWZpYyBhbnRpZ2VuPC9r
ZXl3b3JkPjxrZXl3b3JkPnByb3N0YXRpYyBuZW9wbGFzbXM8L2tleXdvcmQ+PC9rZXl3b3Jkcz48
ZGF0ZXM+PHllYXI+MjAyMDwveWVhcj48cHViLWRhdGVzPjxkYXRlPkF1ZzwvZGF0ZT48L3B1Yi1k
YXRlcz48L2RhdGVzPjxpc2JuPjAwMjItNTM0NyAoUHJpbnQpJiN4RDswMDIyLTUzNDc8L2lzYm4+
PGFjY2Vzc2lvbi1udW0+MzIxMjUyMjg8L2FjY2Vzc2lvbi1udW0+PHVybHM+PC91cmxzPjxjdXN0
b20yPlBNQzg0MjMwOTY8L2N1c3RvbTI+PGN1c3RvbTY+TklITVMxNzIxOTE4PC9jdXN0b202Pjxl
bGVjdHJvbmljLXJlc291cmNlLW51bT4xMC4xMDk3L2p1LjAwMDAwMDAwMDAwMDEwMD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19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0891154C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NCCN</w:t>
            </w:r>
          </w:p>
        </w:tc>
        <w:tc>
          <w:tcPr>
            <w:tcW w:w="1225" w:type="dxa"/>
          </w:tcPr>
          <w:p w14:paraId="40EAC63F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Retrospective cohort </w:t>
            </w:r>
          </w:p>
        </w:tc>
        <w:tc>
          <w:tcPr>
            <w:tcW w:w="2130" w:type="dxa"/>
          </w:tcPr>
          <w:p w14:paraId="09C43D3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Absolute risks of prostate cancer metastasis or death at 10, 15 and 20 years were calculated using Kaplan-Meier methods</w:t>
            </w:r>
          </w:p>
        </w:tc>
        <w:tc>
          <w:tcPr>
            <w:tcW w:w="2005" w:type="dxa"/>
          </w:tcPr>
          <w:p w14:paraId="486D817B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test</w:t>
            </w:r>
          </w:p>
        </w:tc>
        <w:tc>
          <w:tcPr>
            <w:tcW w:w="2197" w:type="dxa"/>
          </w:tcPr>
          <w:p w14:paraId="2C0D3A5B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Prostate cancer metastasis or mortality </w:t>
            </w:r>
          </w:p>
        </w:tc>
        <w:tc>
          <w:tcPr>
            <w:tcW w:w="3135" w:type="dxa"/>
          </w:tcPr>
          <w:p w14:paraId="1284736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7E4BEEB0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atients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60 years old with </w:t>
            </w:r>
            <w:r>
              <w:rPr>
                <w:rFonts w:cstheme="minorHAnsi"/>
                <w:color w:val="000000"/>
                <w:sz w:val="18"/>
                <w:szCs w:val="18"/>
              </w:rPr>
              <w:t>PSA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below median (less than 1.2 ng/ml) had 0.4% risk of prostate cancer death at 20 years. Screening should focus on men in top PSA-quartile at age 60. Men with elevated PSA but a low 4Kscore can safely be monitored with repeated blood markers in place of immediate biopsy</w:t>
            </w:r>
          </w:p>
        </w:tc>
      </w:tr>
      <w:tr w:rsidR="005B77AF" w:rsidRPr="00904D35" w14:paraId="4F4865D3" w14:textId="77777777" w:rsidTr="00A837F3">
        <w:tc>
          <w:tcPr>
            <w:tcW w:w="1132" w:type="dxa"/>
          </w:tcPr>
          <w:p w14:paraId="1792BBAE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Preston (2019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QcmVzdG9uPC9BdXRob3I+PFllYXI+MjAxOTwvWWVhcj48
UmVjTnVtPjEwMTA5PC9SZWNOdW0+PERpc3BsYXlUZXh0PlsyMF08L0Rpc3BsYXlUZXh0PjxyZWNv
cmQ+PHJlYy1udW1iZXI+MTAxMDk8L3JlYy1udW1iZXI+PGZvcmVpZ24ta2V5cz48a2V5IGFwcD0i
RU4iIGRiLWlkPSIwZjlyMngycjAwNXh6N2Vkdnc2cHBwcjJhd3A1ZDl3MmRmcHMiIHRpbWVzdGFt
cD0iMTcyNjI0MTU3NiIgZ3VpZD0iMzg4ZTczNzktYTBmMC00ZGNjLTg5NzItOWRiOWQyODZiNzhh
Ij4xMDEwOTwva2V5PjwvZm9yZWlnbi1rZXlzPjxyZWYtdHlwZSBuYW1lPSJKb3VybmFsIEFydGlj
bGUiPjE3PC9yZWYtdHlwZT48Y29udHJpYnV0b3JzPjxhdXRob3JzPjxhdXRob3I+UHJlc3Rvbiwg
TS4gQS48L2F1dGhvcj48YXV0aG9yPkdlcmtlLCBULjwvYXV0aG9yPjxhdXRob3I+Q2FybHNzb24s
IFMuIFYuPC9hdXRob3I+PGF1dGhvcj5TaWdub3JlbGxvLCBMLjwvYXV0aG9yPjxhdXRob3I+U2pv
YmVyZywgRC4gRC48L2F1dGhvcj48YXV0aG9yPk1hcmt0LCBTLiBDLjwvYXV0aG9yPjxhdXRob3I+
S2liZWwsIEEuIFMuPC9hdXRob3I+PGF1dGhvcj5UcmluaCwgUS4gRC48L2F1dGhvcj48YXV0aG9y
PlN0ZWlud2FuZGVsLCBNLjwvYXV0aG9yPjxhdXRob3I+QmxvdCwgVy48L2F1dGhvcj48YXV0aG9y
PlZpY2tlcnMsIEEuIEouPC9hdXRob3I+PGF1dGhvcj5MaWxqYSwgSC48L2F1dGhvcj48YXV0aG9y
Pk11Y2NpLCBMLiBBLjwvYXV0aG9yPjxhdXRob3I+V2lsc29uLCBLLiBNLjwvYXV0aG9yPjwvYXV0
aG9ycz48L2NvbnRyaWJ1dG9ycz48YXV0aC1hZGRyZXNzPkRpdmlzaW9uIG9mIFVyb2xvZ3ksIEJy
aWdoYW0gYW5kIFdvbWVuJmFwb3M7cyBIb3NwaXRhbCwgQm9zdG9uLCBNQSwgVVNBLiBFbGVjdHJv
bmljIGFkZHJlc3M6IG1wcmVzdG9uQGJ3aC5oYXJ2YXJkLmVkdS4mI3hEO0RlcGFydG1lbnQgb2Yg
RXBpZGVtaW9sb2d5LCBIYXJ2YXJkIFQuSC4gQ2hhbiBTY2hvb2wgb2YgUHVibGljIEhlYWx0aCwg
Qm9zdG9uLCBNQSwgVVNBOyBEZXBhcnRtZW50IG9mIENhbmNlciBFcGlkZW1pb2xvZ3ksIE1vZmZp
dHQgQ2FuY2VyIENlbnRlciwgVGFtcGEsIEZMLCBVU0EuJiN4RDtEZXBhcnRtZW50IG9mIFN1cmdl
cnkgKFVyb2xvZ3kgU2VydmljZSksIE1lbW9yaWFsIFNsb2FuIEtldHRlcmluZyBDYW5jZXIgQ2Vu
dGVyLCBOZXcgWW9yaywgTlksIFVTQTsgRGVwYXJ0bWVudCBvZiBVcm9sb2d5LCBJbnN0aXR1dGUg
b2YgQ2xpbmljYWwgU2NpZW5jZXMsIFNhaGxncmVuc2thIEFjYWRlbXkgYXQgVW5pdmVyc2l0eSBv
ZiBHw7Z0ZWJvcmcsIEfDtnRlYm9yZywgU3dlZGVuOyBEZXBhcnRtZW50IG9mIEVwaWRlbWlvbG9n
eSBhbmQgQmlvc3RhdGlzdGljcywgTWVtb3JpYWwgU2xvYW4tS2V0dGVyaW5nIENhbmNlciBDZW50
ZXIsIE5ldyBZb3JrLCBOWSwgVVNBLiYjeEQ7RGVwYXJ0bWVudCBvZiBFcGlkZW1pb2xvZ3ksIEhh
cnZhcmQgVC5ILiBDaGFuIFNjaG9vbCBvZiBQdWJsaWMgSGVhbHRoLCBCb3N0b24sIE1BLCBVU0E7
IERpdmlzaW9uIG9mIENhbmNlciBQcmV2ZW50aW9uLCBOYXRpb25hbCBDYW5jZXIgSW5zdGl0dXRl
LCBCZXRoZXNkYSwgTUQsIFVTQS4mI3hEO0RlcGFydG1lbnQgb2YgRXBpZGVtaW9sb2d5IGFuZCBC
aW9zdGF0aXN0aWNzLCBNZW1vcmlhbCBTbG9hbi1LZXR0ZXJpbmcgQ2FuY2VyIENlbnRlciwgTmV3
IFlvcmssIE5ZLCBVU0EuJiN4RDtEZXBhcnRtZW50IG9mIEVwaWRlbWlvbG9neSwgSGFydmFyZCBU
LkguIENoYW4gU2Nob29sIG9mIFB1YmxpYyBIZWFsdGgsIEJvc3RvbiwgTUEsIFVTQS4mI3hEO0Rp
dmlzaW9uIG9mIFVyb2xvZ3ksIEJyaWdoYW0gYW5kIFdvbWVuJmFwb3M7cyBIb3NwaXRhbCwgQm9z
dG9uLCBNQSwgVVNBLiYjeEQ7VmFuZGVyYmlsdCBJbnN0aXR1dGUgZm9yIENsaW5pY2FsIGFuZCBU
cmFuc2xhdGlvbmFsIFJlc2VhcmNoLCBWYW5kZXJiaWx0IFVuaXZlcnNpdHkgTWVkaWNhbCBDZW50
ZXIsIE5hc2h2aWxsZSwgVE4sIFVTQS4mI3hEO1ZhbmRlcmJpbHQgSW5zdGl0dXRlIGZvciBDbGlu
aWNhbCBhbmQgVHJhbnNsYXRpb25hbCBSZXNlYXJjaCwgVmFuZGVyYmlsdCBVbml2ZXJzaXR5IE1l
ZGljYWwgQ2VudGVyLCBOYXNodmlsbGUsIFROLCBVU0E7IFZhbmRlcmJpbHQtSW5ncmFtIENhbmNl
ciBDZW50ZXIsIFZhbmRlcmJpbHQgVW5pdmVyc2l0eSBNZWRpY2FsIENlbnRlciwgTmFzaHZpbGxl
LCBUTiwgVVNBLiYjeEQ7RGVwYXJ0bWVudCBvZiBTdXJnZXJ5IChVcm9sb2d5IFNlcnZpY2UpLCBN
ZW1vcmlhbCBTbG9hbiBLZXR0ZXJpbmcgQ2FuY2VyIENlbnRlciwgTmV3IFlvcmssIE5ZLCBVU0E7
IERlcGFydG1lbnRzIG9mIExhYm9yYXRvcnkgTWVkaWNpbmUgYW5kIE1lZGljaW5lLCBNZW1vcmlh
bCBTbG9hbiBLZXR0ZXJpbmcgQ2FuY2VyIENlbnRlciwgTmV3IFlvcmssIE5ZLCBVU0E7IE51ZmZp
ZWxkIERlcGFydG1lbnQgb2YgU3VyZ2ljYWwgU2NpZW5jZXMsIFVuaXZlcnNpdHkgb2YgT3hmb3Jk
LCBPeGZvcmQsIFVLOyBEZXBhcnRtZW50IG9mIFRyYW5zbGF0aW9uYWwgTWVkaWNpbmUsIEx1bmQg
VW5pdmVyc2l0eSwgTWFsbcO2LCBTd2VkZW4uJiN4RDtEZXBhcnRtZW50IG9mIEVwaWRlbWlvbG9n
eSwgSGFydmFyZCBULkguIENoYW4gU2Nob29sIG9mIFB1YmxpYyBIZWFsdGgsIEJvc3RvbiwgTUEs
IFVTQTsgQ2hhbm5pbmcgRGl2aXNpb24gb2YgTmV0d29yayBNZWRpY2luZSwgQnJpZ2hhbSBhbmQg
V29tZW4mYXBvcztzIEhvc3BpdGFsL0hhcnZhcmQgTWVkaWNhbCBTY2hvb2wsIEJvc3RvbiwgTUEs
IFVTQS4gRWxlY3Ryb25pYyBhZGRyZXNzOiBrd2lsc29uQGhzcGguaGFydmFyZC5lZHUuPC9hdXRo
LWFkZHJlc3M+PHRpdGxlcz48dGl0bGU+QmFzZWxpbmUgUHJvc3RhdGUtc3BlY2lmaWMgQW50aWdl
biBMZXZlbCBpbiBNaWRsaWZlIGFuZCBBZ2dyZXNzaXZlIFByb3N0YXRlIENhbmNlciBpbiBCbGFj
ayBNZW48L3RpdGxlPjxzZWNvbmRhcnktdGl0bGU+RXVyIFVyb2w8L3NlY29uZGFyeS10aXRsZT48
L3RpdGxlcz48cGVyaW9kaWNhbD48ZnVsbC10aXRsZT5FdXIgVXJvbDwvZnVsbC10aXRsZT48L3Bl
cmlvZGljYWw+PHBhZ2VzPjM5OS00MDc8L3BhZ2VzPjx2b2x1bWU+NzU8L3ZvbHVtZT48bnVtYmVy
PjM8L251bWJlcj48ZWRpdGlvbj4yMDE4MDkxNzwvZWRpdGlvbj48a2V5d29yZHM+PGtleXdvcmQ+
QWR1bHQ8L2tleXdvcmQ+PGtleXdvcmQ+KkJsYWNrIG9yIEFmcmljYW4gQW1lcmljYW48L2tleXdv
cmQ+PGtleXdvcmQ+QWdlIEZhY3RvcnM8L2tleXdvcmQ+PGtleXdvcmQ+Q2FzZS1Db250cm9sIFN0
dWRpZXM8L2tleXdvcmQ+PGtleXdvcmQ+SHVtYW5zPC9rZXl3b3JkPjxrZXl3b3JkPkluY2lkZW5j
ZTwva2V5d29yZD48a2V5d29yZD5LYWxsaWtyZWlucy8qYmxvb2Q8L2tleXdvcmQ+PGtleXdvcmQ+
TWFsZTwva2V5d29yZD48a2V5d29yZD5NaWRkbGUgQWdlZDwva2V5d29yZD48a2V5d29yZD5OZW9w
bGFzbSBHcmFkaW5nPC9rZXl3b3JkPjxrZXl3b3JkPk5lb3BsYXNtIFN0YWdpbmc8L2tleXdvcmQ+
PGtleXdvcmQ+UHJlZGljdGl2ZSBWYWx1ZSBvZiBUZXN0czwva2V5d29yZD48a2V5d29yZD5Qcm9z
cGVjdGl2ZSBTdHVkaWVzPC9rZXl3b3JkPjxrZXl3b3JkPlByb3N0YXRlLVNwZWNpZmljIEFudGln
ZW4vKmJsb29kPC9rZXl3b3JkPjxrZXl3b3JkPlByb3N0YXRpYyBOZW9wbGFzbXMvKmJsb29kL2V0
aG5vbG9neS9wYXRob2xvZ3k8L2tleXdvcmQ+PGtleXdvcmQ+UmlzayBBc3Nlc3NtZW50PC9rZXl3
b3JkPjxrZXl3b3JkPlJpc2sgRmFjdG9yczwva2V5d29yZD48a2V5d29yZD5Tb3V0aGVhc3Rlcm4g
VW5pdGVkIFN0YXRlcy9lcGlkZW1pb2xvZ3k8L2tleXdvcmQ+PGtleXdvcmQ+VGltZSBGYWN0b3Jz
PC9rZXl3b3JkPjxrZXl3b3JkPkFmcmljYW4tQW1lcmljYW48L2tleXdvcmQ+PGtleXdvcmQ+QmFz
ZWxpbmU8L2tleXdvcmQ+PGtleXdvcmQ+UHJvc3RhdGUgY2FuY2VyPC9rZXl3b3JkPjxrZXl3b3Jk
PlByb3N0YXRlLXNwZWNpZmljIGFudGlnZW48L2tleXdvcmQ+PGtleXdvcmQ+U2NyZWVuaW5nPC9r
ZXl3b3JkPjwva2V5d29yZHM+PGRhdGVzPjx5ZWFyPjIwMTk8L3llYXI+PHB1Yi1kYXRlcz48ZGF0
ZT5NYXI8L2RhdGU+PC9wdWItZGF0ZXM+PC9kYXRlcz48aXNibj4wMzAyLTI4MzggKFByaW50KSYj
eEQ7MDMwMi0yODM4PC9pc2JuPjxhY2Nlc3Npb24tbnVtPjMwMjM3MDI3PC9hY2Nlc3Npb24tbnVt
Pjx1cmxzPjwvdXJscz48Y3VzdG9tMT5GaW5hbmNpYWwgZGlzY2xvc3VyZXM6IE1hcmsgQS4gUHJl
c3RvbiBhbmQgS2F0aHJ5biBNLiBXaWxzb24gY2VydGlmeSB0aGF0IGFsbCBjb25mbGljdHMgb2Yg
aW50ZXJlc3QsIGluY2x1ZGluZyBzcGVjaWZpYyBmaW5hbmNpYWwgaW50ZXJlc3RzIGFuZCByZWxh
dGlvbnNoaXBzIGFuZCBhZmZpbGlhdGlvbnMgcmVsZXZhbnQgdG8gdGhlIHN1YmplY3QgbWF0dGVy
IG9yIG1hdGVyaWFscyBkaXNjdXNzZWQgaW4gdGhlIG1hbnVzY3JpcHQgKGVnLCBlbXBsb3ltZW50
L2FmZmlsaWF0aW9uLCBncmFudHMgb3IgZnVuZGluZywgY29uc3VsdGFuY2llcywgaG9ub3Jhcmlh
LCBzdG9jayBvd25lcnNoaXAgb3Igb3B0aW9ucywgZXhwZXJ0IHRlc3RpbW9ueSwgcm95YWx0aWVz
LCBvciBwYXRlbnRzIGZpbGVkLCByZWNlaXZlZCwgb3IgcGVuZGluZyksIGFyZSB0aGUgZm9sbG93
aW5nOiBIYW5zIExpbGphIGhvbGRzIHBhdGVudHMgZm9yIGZyZWUgUFNBLCBoSzIsIGFuZCBpbnRh
Y3QgUFNBIGFzc2F5cyBhbmQgaXMgbmFtZWQsIGFsb25nIHdpdGggQW5kcmV3IEouIFZpY2tlcnMs
IG9uIGEgcGF0ZW50IGFwcGxpY2F0aW9uIGZvciBhIHN0YXRpc3RpY2FsIG1ldGhvZCB0byBkZXRl
Y3QgcHJvc3RhdGUgY2FuY2VyLiBUaGUgbWFya2VyIGFzc2F5IHBhdGVudHMgYW5kIHRoZSBwYXRl
bnQgYXBwbGljYXRpb24gZm9yIHRoZSBzdGF0aXN0aWNhbCBtb2RlbCBoYXMgYmVlbiBsaWNlbnNl
ZCBhbmQgY29tbWVyY2lhbGl6ZWQgYXMgdGhlIDRLIHNjb3JlIGJ5IE9QS08gRGlhZ25vc3RpY3Mu
IERycy4gVmlja2VycyBhbmQgTGlsamEgcmVjZWl2ZSByb3lhbHRpZXMgZnJvbSBzYWxlcyBvZiB0
aGlzIHRlc3QuIEFkZGl0aW9uYWxseSwgRHIuIExpbGphIG93bnMgc3RvY2sgYW5kIERyLiBWaWNr
ZXJzIG93bnMgc3RvY2sgb3B0aW9ucyBpbiBPUEtPLjwvY3VzdG9tMT48Y3VzdG9tMj5QTUM2Mzkw
MjgwPC9jdXN0b20yPjxjdXN0b202Pk5JSE1TMTUwNzI0NTwvY3VzdG9tNj48ZWxlY3Ryb25pYy1y
ZXNvdXJjZS1udW0+MTAuMTAxNi9qLmV1cnVyby4yMDE4LjA4LjAz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QcmVzdG9uPC9BdXRob3I+PFllYXI+MjAxOTwvWWVhcj48
UmVjTnVtPjEwMTA5PC9SZWNOdW0+PERpc3BsYXlUZXh0PlsyMF08L0Rpc3BsYXlUZXh0PjxyZWNv
cmQ+PHJlYy1udW1iZXI+MTAxMDk8L3JlYy1udW1iZXI+PGZvcmVpZ24ta2V5cz48a2V5IGFwcD0i
RU4iIGRiLWlkPSIwZjlyMngycjAwNXh6N2Vkdnc2cHBwcjJhd3A1ZDl3MmRmcHMiIHRpbWVzdGFt
cD0iMTcyNjI0MTU3NiIgZ3VpZD0iMzg4ZTczNzktYTBmMC00ZGNjLTg5NzItOWRiOWQyODZiNzhh
Ij4xMDEwOTwva2V5PjwvZm9yZWlnbi1rZXlzPjxyZWYtdHlwZSBuYW1lPSJKb3VybmFsIEFydGlj
bGUiPjE3PC9yZWYtdHlwZT48Y29udHJpYnV0b3JzPjxhdXRob3JzPjxhdXRob3I+UHJlc3Rvbiwg
TS4gQS48L2F1dGhvcj48YXV0aG9yPkdlcmtlLCBULjwvYXV0aG9yPjxhdXRob3I+Q2FybHNzb24s
IFMuIFYuPC9hdXRob3I+PGF1dGhvcj5TaWdub3JlbGxvLCBMLjwvYXV0aG9yPjxhdXRob3I+U2pv
YmVyZywgRC4gRC48L2F1dGhvcj48YXV0aG9yPk1hcmt0LCBTLiBDLjwvYXV0aG9yPjxhdXRob3I+
S2liZWwsIEEuIFMuPC9hdXRob3I+PGF1dGhvcj5UcmluaCwgUS4gRC48L2F1dGhvcj48YXV0aG9y
PlN0ZWlud2FuZGVsLCBNLjwvYXV0aG9yPjxhdXRob3I+QmxvdCwgVy48L2F1dGhvcj48YXV0aG9y
PlZpY2tlcnMsIEEuIEouPC9hdXRob3I+PGF1dGhvcj5MaWxqYSwgSC48L2F1dGhvcj48YXV0aG9y
Pk11Y2NpLCBMLiBBLjwvYXV0aG9yPjxhdXRob3I+V2lsc29uLCBLLiBNLjwvYXV0aG9yPjwvYXV0
aG9ycz48L2NvbnRyaWJ1dG9ycz48YXV0aC1hZGRyZXNzPkRpdmlzaW9uIG9mIFVyb2xvZ3ksIEJy
aWdoYW0gYW5kIFdvbWVuJmFwb3M7cyBIb3NwaXRhbCwgQm9zdG9uLCBNQSwgVVNBLiBFbGVjdHJv
bmljIGFkZHJlc3M6IG1wcmVzdG9uQGJ3aC5oYXJ2YXJkLmVkdS4mI3hEO0RlcGFydG1lbnQgb2Yg
RXBpZGVtaW9sb2d5LCBIYXJ2YXJkIFQuSC4gQ2hhbiBTY2hvb2wgb2YgUHVibGljIEhlYWx0aCwg
Qm9zdG9uLCBNQSwgVVNBOyBEZXBhcnRtZW50IG9mIENhbmNlciBFcGlkZW1pb2xvZ3ksIE1vZmZp
dHQgQ2FuY2VyIENlbnRlciwgVGFtcGEsIEZMLCBVU0EuJiN4RDtEZXBhcnRtZW50IG9mIFN1cmdl
cnkgKFVyb2xvZ3kgU2VydmljZSksIE1lbW9yaWFsIFNsb2FuIEtldHRlcmluZyBDYW5jZXIgQ2Vu
dGVyLCBOZXcgWW9yaywgTlksIFVTQTsgRGVwYXJ0bWVudCBvZiBVcm9sb2d5LCBJbnN0aXR1dGUg
b2YgQ2xpbmljYWwgU2NpZW5jZXMsIFNhaGxncmVuc2thIEFjYWRlbXkgYXQgVW5pdmVyc2l0eSBv
ZiBHw7Z0ZWJvcmcsIEfDtnRlYm9yZywgU3dlZGVuOyBEZXBhcnRtZW50IG9mIEVwaWRlbWlvbG9n
eSBhbmQgQmlvc3RhdGlzdGljcywgTWVtb3JpYWwgU2xvYW4tS2V0dGVyaW5nIENhbmNlciBDZW50
ZXIsIE5ldyBZb3JrLCBOWSwgVVNBLiYjeEQ7RGVwYXJ0bWVudCBvZiBFcGlkZW1pb2xvZ3ksIEhh
cnZhcmQgVC5ILiBDaGFuIFNjaG9vbCBvZiBQdWJsaWMgSGVhbHRoLCBCb3N0b24sIE1BLCBVU0E7
IERpdmlzaW9uIG9mIENhbmNlciBQcmV2ZW50aW9uLCBOYXRpb25hbCBDYW5jZXIgSW5zdGl0dXRl
LCBCZXRoZXNkYSwgTUQsIFVTQS4mI3hEO0RlcGFydG1lbnQgb2YgRXBpZGVtaW9sb2d5IGFuZCBC
aW9zdGF0aXN0aWNzLCBNZW1vcmlhbCBTbG9hbi1LZXR0ZXJpbmcgQ2FuY2VyIENlbnRlciwgTmV3
IFlvcmssIE5ZLCBVU0EuJiN4RDtEZXBhcnRtZW50IG9mIEVwaWRlbWlvbG9neSwgSGFydmFyZCBU
LkguIENoYW4gU2Nob29sIG9mIFB1YmxpYyBIZWFsdGgsIEJvc3RvbiwgTUEsIFVTQS4mI3hEO0Rp
dmlzaW9uIG9mIFVyb2xvZ3ksIEJyaWdoYW0gYW5kIFdvbWVuJmFwb3M7cyBIb3NwaXRhbCwgQm9z
dG9uLCBNQSwgVVNBLiYjeEQ7VmFuZGVyYmlsdCBJbnN0aXR1dGUgZm9yIENsaW5pY2FsIGFuZCBU
cmFuc2xhdGlvbmFsIFJlc2VhcmNoLCBWYW5kZXJiaWx0IFVuaXZlcnNpdHkgTWVkaWNhbCBDZW50
ZXIsIE5hc2h2aWxsZSwgVE4sIFVTQS4mI3hEO1ZhbmRlcmJpbHQgSW5zdGl0dXRlIGZvciBDbGlu
aWNhbCBhbmQgVHJhbnNsYXRpb25hbCBSZXNlYXJjaCwgVmFuZGVyYmlsdCBVbml2ZXJzaXR5IE1l
ZGljYWwgQ2VudGVyLCBOYXNodmlsbGUsIFROLCBVU0E7IFZhbmRlcmJpbHQtSW5ncmFtIENhbmNl
ciBDZW50ZXIsIFZhbmRlcmJpbHQgVW5pdmVyc2l0eSBNZWRpY2FsIENlbnRlciwgTmFzaHZpbGxl
LCBUTiwgVVNBLiYjeEQ7RGVwYXJ0bWVudCBvZiBTdXJnZXJ5IChVcm9sb2d5IFNlcnZpY2UpLCBN
ZW1vcmlhbCBTbG9hbiBLZXR0ZXJpbmcgQ2FuY2VyIENlbnRlciwgTmV3IFlvcmssIE5ZLCBVU0E7
IERlcGFydG1lbnRzIG9mIExhYm9yYXRvcnkgTWVkaWNpbmUgYW5kIE1lZGljaW5lLCBNZW1vcmlh
bCBTbG9hbiBLZXR0ZXJpbmcgQ2FuY2VyIENlbnRlciwgTmV3IFlvcmssIE5ZLCBVU0E7IE51ZmZp
ZWxkIERlcGFydG1lbnQgb2YgU3VyZ2ljYWwgU2NpZW5jZXMsIFVuaXZlcnNpdHkgb2YgT3hmb3Jk
LCBPeGZvcmQsIFVLOyBEZXBhcnRtZW50IG9mIFRyYW5zbGF0aW9uYWwgTWVkaWNpbmUsIEx1bmQg
VW5pdmVyc2l0eSwgTWFsbcO2LCBTd2VkZW4uJiN4RDtEZXBhcnRtZW50IG9mIEVwaWRlbWlvbG9n
eSwgSGFydmFyZCBULkguIENoYW4gU2Nob29sIG9mIFB1YmxpYyBIZWFsdGgsIEJvc3RvbiwgTUEs
IFVTQTsgQ2hhbm5pbmcgRGl2aXNpb24gb2YgTmV0d29yayBNZWRpY2luZSwgQnJpZ2hhbSBhbmQg
V29tZW4mYXBvcztzIEhvc3BpdGFsL0hhcnZhcmQgTWVkaWNhbCBTY2hvb2wsIEJvc3RvbiwgTUEs
IFVTQS4gRWxlY3Ryb25pYyBhZGRyZXNzOiBrd2lsc29uQGhzcGguaGFydmFyZC5lZHUuPC9hdXRo
LWFkZHJlc3M+PHRpdGxlcz48dGl0bGU+QmFzZWxpbmUgUHJvc3RhdGUtc3BlY2lmaWMgQW50aWdl
biBMZXZlbCBpbiBNaWRsaWZlIGFuZCBBZ2dyZXNzaXZlIFByb3N0YXRlIENhbmNlciBpbiBCbGFj
ayBNZW48L3RpdGxlPjxzZWNvbmRhcnktdGl0bGU+RXVyIFVyb2w8L3NlY29uZGFyeS10aXRsZT48
L3RpdGxlcz48cGVyaW9kaWNhbD48ZnVsbC10aXRsZT5FdXIgVXJvbDwvZnVsbC10aXRsZT48L3Bl
cmlvZGljYWw+PHBhZ2VzPjM5OS00MDc8L3BhZ2VzPjx2b2x1bWU+NzU8L3ZvbHVtZT48bnVtYmVy
PjM8L251bWJlcj48ZWRpdGlvbj4yMDE4MDkxNzwvZWRpdGlvbj48a2V5d29yZHM+PGtleXdvcmQ+
QWR1bHQ8L2tleXdvcmQ+PGtleXdvcmQ+KkJsYWNrIG9yIEFmcmljYW4gQW1lcmljYW48L2tleXdv
cmQ+PGtleXdvcmQ+QWdlIEZhY3RvcnM8L2tleXdvcmQ+PGtleXdvcmQ+Q2FzZS1Db250cm9sIFN0
dWRpZXM8L2tleXdvcmQ+PGtleXdvcmQ+SHVtYW5zPC9rZXl3b3JkPjxrZXl3b3JkPkluY2lkZW5j
ZTwva2V5d29yZD48a2V5d29yZD5LYWxsaWtyZWlucy8qYmxvb2Q8L2tleXdvcmQ+PGtleXdvcmQ+
TWFsZTwva2V5d29yZD48a2V5d29yZD5NaWRkbGUgQWdlZDwva2V5d29yZD48a2V5d29yZD5OZW9w
bGFzbSBHcmFkaW5nPC9rZXl3b3JkPjxrZXl3b3JkPk5lb3BsYXNtIFN0YWdpbmc8L2tleXdvcmQ+
PGtleXdvcmQ+UHJlZGljdGl2ZSBWYWx1ZSBvZiBUZXN0czwva2V5d29yZD48a2V5d29yZD5Qcm9z
cGVjdGl2ZSBTdHVkaWVzPC9rZXl3b3JkPjxrZXl3b3JkPlByb3N0YXRlLVNwZWNpZmljIEFudGln
ZW4vKmJsb29kPC9rZXl3b3JkPjxrZXl3b3JkPlByb3N0YXRpYyBOZW9wbGFzbXMvKmJsb29kL2V0
aG5vbG9neS9wYXRob2xvZ3k8L2tleXdvcmQ+PGtleXdvcmQ+UmlzayBBc3Nlc3NtZW50PC9rZXl3
b3JkPjxrZXl3b3JkPlJpc2sgRmFjdG9yczwva2V5d29yZD48a2V5d29yZD5Tb3V0aGVhc3Rlcm4g
VW5pdGVkIFN0YXRlcy9lcGlkZW1pb2xvZ3k8L2tleXdvcmQ+PGtleXdvcmQ+VGltZSBGYWN0b3Jz
PC9rZXl3b3JkPjxrZXl3b3JkPkFmcmljYW4tQW1lcmljYW48L2tleXdvcmQ+PGtleXdvcmQ+QmFz
ZWxpbmU8L2tleXdvcmQ+PGtleXdvcmQ+UHJvc3RhdGUgY2FuY2VyPC9rZXl3b3JkPjxrZXl3b3Jk
PlByb3N0YXRlLXNwZWNpZmljIGFudGlnZW48L2tleXdvcmQ+PGtleXdvcmQ+U2NyZWVuaW5nPC9r
ZXl3b3JkPjwva2V5d29yZHM+PGRhdGVzPjx5ZWFyPjIwMTk8L3llYXI+PHB1Yi1kYXRlcz48ZGF0
ZT5NYXI8L2RhdGU+PC9wdWItZGF0ZXM+PC9kYXRlcz48aXNibj4wMzAyLTI4MzggKFByaW50KSYj
eEQ7MDMwMi0yODM4PC9pc2JuPjxhY2Nlc3Npb24tbnVtPjMwMjM3MDI3PC9hY2Nlc3Npb24tbnVt
Pjx1cmxzPjwvdXJscz48Y3VzdG9tMT5GaW5hbmNpYWwgZGlzY2xvc3VyZXM6IE1hcmsgQS4gUHJl
c3RvbiBhbmQgS2F0aHJ5biBNLiBXaWxzb24gY2VydGlmeSB0aGF0IGFsbCBjb25mbGljdHMgb2Yg
aW50ZXJlc3QsIGluY2x1ZGluZyBzcGVjaWZpYyBmaW5hbmNpYWwgaW50ZXJlc3RzIGFuZCByZWxh
dGlvbnNoaXBzIGFuZCBhZmZpbGlhdGlvbnMgcmVsZXZhbnQgdG8gdGhlIHN1YmplY3QgbWF0dGVy
IG9yIG1hdGVyaWFscyBkaXNjdXNzZWQgaW4gdGhlIG1hbnVzY3JpcHQgKGVnLCBlbXBsb3ltZW50
L2FmZmlsaWF0aW9uLCBncmFudHMgb3IgZnVuZGluZywgY29uc3VsdGFuY2llcywgaG9ub3Jhcmlh
LCBzdG9jayBvd25lcnNoaXAgb3Igb3B0aW9ucywgZXhwZXJ0IHRlc3RpbW9ueSwgcm95YWx0aWVz
LCBvciBwYXRlbnRzIGZpbGVkLCByZWNlaXZlZCwgb3IgcGVuZGluZyksIGFyZSB0aGUgZm9sbG93
aW5nOiBIYW5zIExpbGphIGhvbGRzIHBhdGVudHMgZm9yIGZyZWUgUFNBLCBoSzIsIGFuZCBpbnRh
Y3QgUFNBIGFzc2F5cyBhbmQgaXMgbmFtZWQsIGFsb25nIHdpdGggQW5kcmV3IEouIFZpY2tlcnMs
IG9uIGEgcGF0ZW50IGFwcGxpY2F0aW9uIGZvciBhIHN0YXRpc3RpY2FsIG1ldGhvZCB0byBkZXRl
Y3QgcHJvc3RhdGUgY2FuY2VyLiBUaGUgbWFya2VyIGFzc2F5IHBhdGVudHMgYW5kIHRoZSBwYXRl
bnQgYXBwbGljYXRpb24gZm9yIHRoZSBzdGF0aXN0aWNhbCBtb2RlbCBoYXMgYmVlbiBsaWNlbnNl
ZCBhbmQgY29tbWVyY2lhbGl6ZWQgYXMgdGhlIDRLIHNjb3JlIGJ5IE9QS08gRGlhZ25vc3RpY3Mu
IERycy4gVmlja2VycyBhbmQgTGlsamEgcmVjZWl2ZSByb3lhbHRpZXMgZnJvbSBzYWxlcyBvZiB0
aGlzIHRlc3QuIEFkZGl0aW9uYWxseSwgRHIuIExpbGphIG93bnMgc3RvY2sgYW5kIERyLiBWaWNr
ZXJzIG93bnMgc3RvY2sgb3B0aW9ucyBpbiBPUEtPLjwvY3VzdG9tMT48Y3VzdG9tMj5QTUM2Mzkw
MjgwPC9jdXN0b20yPjxjdXN0b202Pk5JSE1TMTUwNzI0NTwvY3VzdG9tNj48ZWxlY3Ryb25pYy1y
ZXNvdXJjZS1udW0+MTAuMTAxNi9qLmV1cnVyby4yMDE4LjA4LjAz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20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7336C20C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NCCN</w:t>
            </w:r>
          </w:p>
        </w:tc>
        <w:tc>
          <w:tcPr>
            <w:tcW w:w="1225" w:type="dxa"/>
          </w:tcPr>
          <w:p w14:paraId="16BF3D4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Prospective case control </w:t>
            </w:r>
          </w:p>
        </w:tc>
        <w:tc>
          <w:tcPr>
            <w:tcW w:w="2130" w:type="dxa"/>
          </w:tcPr>
          <w:p w14:paraId="419E641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Logistic regression estimated odds ratios for prostate cancer by category of baseline PSA.</w:t>
            </w:r>
          </w:p>
        </w:tc>
        <w:tc>
          <w:tcPr>
            <w:tcW w:w="2005" w:type="dxa"/>
          </w:tcPr>
          <w:p w14:paraId="7472D95D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test</w:t>
            </w:r>
          </w:p>
        </w:tc>
        <w:tc>
          <w:tcPr>
            <w:tcW w:w="2197" w:type="dxa"/>
          </w:tcPr>
          <w:p w14:paraId="7509AD28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Prostate cancer incidence and aggressiveness</w:t>
            </w:r>
          </w:p>
        </w:tc>
        <w:tc>
          <w:tcPr>
            <w:tcW w:w="3135" w:type="dxa"/>
          </w:tcPr>
          <w:p w14:paraId="0F44D8C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5F3D573B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PSA levels in midlife strongly predicted total and aggressive prostate cancer in black men.</w:t>
            </w:r>
            <w:r w:rsidRPr="00904D35">
              <w:rPr>
                <w:rFonts w:cstheme="minorHAnsi"/>
                <w:sz w:val="18"/>
                <w:szCs w:val="18"/>
              </w:rPr>
              <w:t xml:space="preserve">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Targeted screening based on a midlife PSA might identify men at high risk while minimizing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lastRenderedPageBreak/>
              <w:t xml:space="preserve">screening in those men at </w:t>
            </w:r>
            <w:proofErr w:type="gramStart"/>
            <w:r w:rsidRPr="00904D35">
              <w:rPr>
                <w:rFonts w:cstheme="minorHAnsi"/>
                <w:color w:val="000000"/>
                <w:sz w:val="18"/>
                <w:szCs w:val="18"/>
              </w:rPr>
              <w:t>low</w:t>
            </w: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>risk</w:t>
            </w:r>
            <w:proofErr w:type="gramEnd"/>
            <w:r w:rsidRPr="00904D35">
              <w:rPr>
                <w:rFonts w:cstheme="minorHAnsi"/>
                <w:color w:val="000000"/>
                <w:sz w:val="18"/>
                <w:szCs w:val="18"/>
              </w:rPr>
              <w:t>.</w:t>
            </w:r>
          </w:p>
        </w:tc>
      </w:tr>
      <w:tr w:rsidR="005B77AF" w:rsidRPr="00904D35" w14:paraId="1742FF15" w14:textId="77777777" w:rsidTr="00A837F3">
        <w:tc>
          <w:tcPr>
            <w:tcW w:w="1132" w:type="dxa"/>
          </w:tcPr>
          <w:p w14:paraId="27771F01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lastRenderedPageBreak/>
              <w:t xml:space="preserve">Kovac (2020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b3ZhYzwvQXV0aG9yPjxZZWFyPjIwMjA8L1llYXI+PFJl
Y051bT4xMDExMDwvUmVjTnVtPjxEaXNwbGF5VGV4dD5bMjFdPC9EaXNwbGF5VGV4dD48cmVjb3Jk
PjxyZWMtbnVtYmVyPjEwMTEwPC9yZWMtbnVtYmVyPjxmb3JlaWduLWtleXM+PGtleSBhcHA9IkVO
IiBkYi1pZD0iMGY5cjJ4MnIwMDV4ejdlZHZ3NnBwcHIyYXdwNWQ5dzJkZnBzIiB0aW1lc3RhbXA9
IjE3MjYyNDE1NzYiIGd1aWQ9IjQ5NGJhMTQ3LWEzMGUtNDE0ZS1hZWFlLTJjMmM0NTk5NTcwMSI+
MTAxMTA8L2tleT48L2ZvcmVpZ24ta2V5cz48cmVmLXR5cGUgbmFtZT0iSm91cm5hbCBBcnRpY2xl
Ij4xNzwvcmVmLXR5cGU+PGNvbnRyaWJ1dG9ycz48YXV0aG9ycz48YXV0aG9yPktvdmFjLCBFLjwv
YXV0aG9yPjxhdXRob3I+Q2FybHNzb24sIFMuIFYuPC9hdXRob3I+PGF1dGhvcj5MaWxqYSwgSC48
L2F1dGhvcj48YXV0aG9yPkh1Z29zc29uLCBKLjwvYXV0aG9yPjxhdXRob3I+S2F0dGFuLCBNLiBX
LjwvYXV0aG9yPjxhdXRob3I+SG9sbWJlcmcsIEUuPC9hdXRob3I+PGF1dGhvcj5TdGVwaGVuc29u
LCBBLiBKLjwvYXV0aG9yPjwvYXV0aG9ycz48L2NvbnRyaWJ1dG9ycz48YXV0aC1hZGRyZXNzPkds
aWNrbWFuIFVyb2xvZ2ljYWwgYW5kIEtpZG5leSBJbnN0aXR1dGUsIENsZXZlbGFuZCBDbGluaWMg
Rm91bmRhdGlvbiwgQ2xldmVsYW5kLCBPaGlvLiYjeEQ7RGVwYXJ0bWVudCBvZiBVcm9sb2d5LCBN
b250ZWZpb3JlIE1lZGljYWwgQ2VudGVyLCBCcm9ueCwgTmV3IFlvcmsuJiN4RDtEZXBhcnRtZW50
IG9mIEVwaWRlbWlvbG9neSBhbmQgQmlvc3RhdGlzdGljcywgTWVtb3JpYWwgU2xvYW4gS2V0dGVy
aW5nIENhbmNlciBDZW50ZXIsIE5ldyBZb3JrLCBOZXcgWW9yay4mI3hEO1Vyb2xvZ3kgU2Vydmlj
ZSwgRGVwYXJ0bWVudCBvZiBTdXJnZXJ5LCBNZW1vcmlhbCBTbG9hbiBLZXR0ZXJpbmcgQ2FuY2Vy
IENlbnRlciwgTmV3IFlvcmssIE5ldyBZb3JrLiYjeEQ7RGVwYXJ0bWVudCBvZiBVcm9sb2d5LCBJ
bnN0aXR1dGUgb2YgQ2xpbmljYWwgU2NpZW5jZXMsIFNhaGxncmVuc2thIEFjYWRlbXkgYXQgVW5p
dmVyc2l0eSBvZiBHb3RoZW5idXJnLCBTd2VkZW4uJiN4RDtEZXBhcnRtZW50IG9mIExhYm9yYXRv
cnkgTWVkaWNpbmUsIE1lbW9yaWFsIFNsb2FuIEtldHRlcmluZyBDYW5jZXIgQ2VudGVyLCBOZXcg
WW9yaywgTmV3IFlvcmsuJiN4RDtEZXBhcnRtZW50IG9mIE1lZGljaW5lLCBNZW1vcmlhbCBTbG9h
biBLZXR0ZXJpbmcgQ2FuY2VyIENlbnRlciwgTmV3IFlvcmssIE5ldyBZb3JrLiYjeEQ7TnVmZmll
bGQgRGVwYXJ0bWVudCBvZiBTdXJnaWNhbCBTY2llbmNlcywgVW5pdmVyc2l0eSBvZiBPeGZvcmQs
IE94Zm9yZCwgVW5pdGVkIEtpbmdkb20uJiN4RDtEZXBhcnRtZW50IG9mIFRyYW5zbGF0aW9uYWwg
TWVkaWNpbmUsIEx1bmQgVW5pdmVyc2l0eSwgTWFsbcO2LCBTd2VkZW4uJiN4RDtEZXBhcnRtZW50
IG9mIFF1YW50aXRhdGl2ZSBIZWFsdGggU2NpZW5jZXMsIENsZXZlbGFuZCBDbGluaWMgRm91bmRh
dGlvbiwgQ2xldmVsYW5kLCBPaGlvLiYjeEQ7RGVwYXJ0bWVudCBvZiBPbmNvbG9neSwgSW5zdGl0
dXRlIG9mIENsaW5pY2FsIFNjaWVuY2VzLCBTYWhsZ3JlbnNrYSBBY2FkZW15IGF0IFVuaXZlcnNp
dHkgb2YgR290aGVuYnVyZywgU3dlZGVuLiYjeEQ7RGVwYXJ0bWVudCBvZiBTdXJnZXJ5LCBEaXZp
c2lvbiBvZiBVcm9sb2d5LCBSdXNoIE1lZGljYWwgQ29sbGVnZSwgQ2hpY2FnbywgSWxsaW5vaXMu
PC9hdXRoLWFkZHJlc3M+PHRpdGxlcz48dGl0bGU+QXNzb2NpYXRpb24gb2YgQmFzZWxpbmUgUHJv
c3RhdGUtU3BlY2lmaWMgQW50aWdlbiBMZXZlbCBXaXRoIExvbmctdGVybSBEaWFnbm9zaXMgb2Yg
Q2xpbmljYWxseSBTaWduaWZpY2FudCBQcm9zdGF0ZSBDYW5jZXIgQW1vbmcgUGF0aWVudHMgQWdl
ZCA1NSB0byA2MCBZZWFyczogQSBTZWNvbmRhcnkgQW5hbHlzaXMgb2YgYSBDb2hvcnQgaW4gdGhl
IFByb3N0YXRlLCBMdW5nLCBDb2xvcmVjdGFsLCBhbmQgT3ZhcmlhbiAoUExDTykgQ2FuY2VyIFNj
cmVlbmluZyBUcmlhbDwvdGl0bGU+PHNlY29uZGFyeS10aXRsZT5KQU1BIE5ldHcgT3Blbjwvc2Vj
b25kYXJ5LXRpdGxlPjwvdGl0bGVzPjxwZXJpb2RpY2FsPjxmdWxsLXRpdGxlPkpBTUEgTmV0dyBP
cGVuPC9mdWxsLXRpdGxlPjwvcGVyaW9kaWNhbD48cGFnZXM+ZTE5MTkyODQ8L3BhZ2VzPjx2b2x1
bWU+Mzwvdm9sdW1lPjxudW1iZXI+MTwvbnVtYmVyPjxlZGl0aW9uPjIwMjAwMTAzPC9lZGl0aW9u
PjxrZXl3b3Jkcz48a2V5d29yZD5BZ2VkPC9rZXl3b3JkPjxrZXl3b3JkPkZvbGxvdy1VcCBTdHVk
aWVzPC9rZXl3b3JkPjxrZXl3b3JkPkh1bWFuczwva2V5d29yZD48a2V5d29yZD5JbmNpZGVuY2U8
L2tleXdvcmQ+PGtleXdvcmQ+S2FsbGlrcmVpbnMvYmxvb2Q8L2tleXdvcmQ+PGtleXdvcmQ+S2Fw
bGFuLU1laWVyIEVzdGltYXRlPC9rZXl3b3JkPjxrZXl3b3JkPk1hbGU8L2tleXdvcmQ+PGtleXdv
cmQ+TWFzcyBTY3JlZW5pbmcvKnN0YXRpc3RpY3MgJmFtcDsgbnVtZXJpY2FsIGRhdGE8L2tleXdv
cmQ+PGtleXdvcmQ+TWlkZGxlIEFnZWQ8L2tleXdvcmQ+PGtleXdvcmQ+UHJvc3BlY3RpdmUgU3R1
ZGllczwva2V5d29yZD48a2V5d29yZD5Qcm9zdGF0ZS1TcGVjaWZpYyBBbnRpZ2VuL2Jsb29kPC9r
ZXl3b3JkPjxrZXl3b3JkPlByb3N0YXRpYyBOZW9wbGFzbXMvZGlhZ25vc2lzLyplcGlkZW1pb2xv
Z3k8L2tleXdvcmQ+PC9rZXl3b3Jkcz48ZGF0ZXM+PHllYXI+MjAyMDwveWVhcj48cHViLWRhdGVz
PjxkYXRlPkphbiAzPC9kYXRlPjwvcHViLWRhdGVzPjwvZGF0ZXM+PGlzYm4+MjU3NC0zODA1PC9p
c2JuPjxhY2Nlc3Npb24tbnVtPjMxOTQwMDM5PC9hY2Nlc3Npb24tbnVtPjx1cmxzPjwvdXJscz48
Y3VzdG9tMT5Db25mbGljdCBvZiBJbnRlcmVzdCBEaXNjbG9zdXJlczogRHIgQ2FscnNzb24gcmVw
b3J0ZWQgcmVjZWl2aW5nIGEgbGVjdHVyZSBob25vcmFyaXVtIGFuZCB0cmF2ZWwgc3VwcG9ydCBm
cm9tIEFzdGVsbGFzIFBoYXJtYSBvdXRzaWRlIHRoZSBzdWJtaXR0ZWQgd29yay4gRHIgTGlsamEg
cmVwb3J0ZWQgaG9sZGluZyBwYXRlbnRzIG9uIGFzc2F5cyBmb3IgZnJlZSBwcm9zdGF0ZS1zcGVj
aWZpYyBhbnRpZ2VuLCBpbnRhY3QgcHJvc3RhdGUtc3BlY2lmaWMgYW50aWdlbiwgYW5kIGh1bWFu
IGthbGxpa3JlaW4gMiBhbmQgYmVpbmcgbmFtZWQgb24gYSBwYXRlbnQgZm9yIGEgc3RhdGlzdGlj
YWwgbWV0aG9kIHRvIGRldGVjdCBwcm9zdGF0ZSBjYW5jZXIgdGhhdCBoYXMgYmVlbiBjb21tZXJj
aWFsaXplZCBieSBPUEtPIEhlYWx0aC4gRHIgS2F0dGFuIHJlcG9ydGVkIHJlY2VpdmluZyBwZXJz
b25hbCBmZWVzIGZyb20gRXhvc29tZSBEaWFnbm9zdGljcyBhbmQgU3RyYXRpZnkgR2Vub21pY3Mg
b3V0c2lkZSB0aGUgc3VibWl0dGVkIHdvcmsuIE5vIG90aGVyIGRpc2Nsb3N1cmVzIHdlcmUgcmVw
b3J0ZWQuPC9jdXN0b20xPjxjdXN0b20yPlBNQzY5OTEyNjU8L2N1c3RvbTI+PGVsZWN0cm9uaWMt
cmVzb3VyY2UtbnVtPjEwLjEwMDEvamFtYW5ldHdvcmtvcGVuLjIwMTkuMTkyOD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b3ZhYzwvQXV0aG9yPjxZZWFyPjIwMjA8L1llYXI+PFJl
Y051bT4xMDExMDwvUmVjTnVtPjxEaXNwbGF5VGV4dD5bMjFdPC9EaXNwbGF5VGV4dD48cmVjb3Jk
PjxyZWMtbnVtYmVyPjEwMTEwPC9yZWMtbnVtYmVyPjxmb3JlaWduLWtleXM+PGtleSBhcHA9IkVO
IiBkYi1pZD0iMGY5cjJ4MnIwMDV4ejdlZHZ3NnBwcHIyYXdwNWQ5dzJkZnBzIiB0aW1lc3RhbXA9
IjE3MjYyNDE1NzYiIGd1aWQ9IjQ5NGJhMTQ3LWEzMGUtNDE0ZS1hZWFlLTJjMmM0NTk5NTcwMSI+
MTAxMTA8L2tleT48L2ZvcmVpZ24ta2V5cz48cmVmLXR5cGUgbmFtZT0iSm91cm5hbCBBcnRpY2xl
Ij4xNzwvcmVmLXR5cGU+PGNvbnRyaWJ1dG9ycz48YXV0aG9ycz48YXV0aG9yPktvdmFjLCBFLjwv
YXV0aG9yPjxhdXRob3I+Q2FybHNzb24sIFMuIFYuPC9hdXRob3I+PGF1dGhvcj5MaWxqYSwgSC48
L2F1dGhvcj48YXV0aG9yPkh1Z29zc29uLCBKLjwvYXV0aG9yPjxhdXRob3I+S2F0dGFuLCBNLiBX
LjwvYXV0aG9yPjxhdXRob3I+SG9sbWJlcmcsIEUuPC9hdXRob3I+PGF1dGhvcj5TdGVwaGVuc29u
LCBBLiBKLjwvYXV0aG9yPjwvYXV0aG9ycz48L2NvbnRyaWJ1dG9ycz48YXV0aC1hZGRyZXNzPkds
aWNrbWFuIFVyb2xvZ2ljYWwgYW5kIEtpZG5leSBJbnN0aXR1dGUsIENsZXZlbGFuZCBDbGluaWMg
Rm91bmRhdGlvbiwgQ2xldmVsYW5kLCBPaGlvLiYjeEQ7RGVwYXJ0bWVudCBvZiBVcm9sb2d5LCBN
b250ZWZpb3JlIE1lZGljYWwgQ2VudGVyLCBCcm9ueCwgTmV3IFlvcmsuJiN4RDtEZXBhcnRtZW50
IG9mIEVwaWRlbWlvbG9neSBhbmQgQmlvc3RhdGlzdGljcywgTWVtb3JpYWwgU2xvYW4gS2V0dGVy
aW5nIENhbmNlciBDZW50ZXIsIE5ldyBZb3JrLCBOZXcgWW9yay4mI3hEO1Vyb2xvZ3kgU2Vydmlj
ZSwgRGVwYXJ0bWVudCBvZiBTdXJnZXJ5LCBNZW1vcmlhbCBTbG9hbiBLZXR0ZXJpbmcgQ2FuY2Vy
IENlbnRlciwgTmV3IFlvcmssIE5ldyBZb3JrLiYjeEQ7RGVwYXJ0bWVudCBvZiBVcm9sb2d5LCBJ
bnN0aXR1dGUgb2YgQ2xpbmljYWwgU2NpZW5jZXMsIFNhaGxncmVuc2thIEFjYWRlbXkgYXQgVW5p
dmVyc2l0eSBvZiBHb3RoZW5idXJnLCBTd2VkZW4uJiN4RDtEZXBhcnRtZW50IG9mIExhYm9yYXRv
cnkgTWVkaWNpbmUsIE1lbW9yaWFsIFNsb2FuIEtldHRlcmluZyBDYW5jZXIgQ2VudGVyLCBOZXcg
WW9yaywgTmV3IFlvcmsuJiN4RDtEZXBhcnRtZW50IG9mIE1lZGljaW5lLCBNZW1vcmlhbCBTbG9h
biBLZXR0ZXJpbmcgQ2FuY2VyIENlbnRlciwgTmV3IFlvcmssIE5ldyBZb3JrLiYjeEQ7TnVmZmll
bGQgRGVwYXJ0bWVudCBvZiBTdXJnaWNhbCBTY2llbmNlcywgVW5pdmVyc2l0eSBvZiBPeGZvcmQs
IE94Zm9yZCwgVW5pdGVkIEtpbmdkb20uJiN4RDtEZXBhcnRtZW50IG9mIFRyYW5zbGF0aW9uYWwg
TWVkaWNpbmUsIEx1bmQgVW5pdmVyc2l0eSwgTWFsbcO2LCBTd2VkZW4uJiN4RDtEZXBhcnRtZW50
IG9mIFF1YW50aXRhdGl2ZSBIZWFsdGggU2NpZW5jZXMsIENsZXZlbGFuZCBDbGluaWMgRm91bmRh
dGlvbiwgQ2xldmVsYW5kLCBPaGlvLiYjeEQ7RGVwYXJ0bWVudCBvZiBPbmNvbG9neSwgSW5zdGl0
dXRlIG9mIENsaW5pY2FsIFNjaWVuY2VzLCBTYWhsZ3JlbnNrYSBBY2FkZW15IGF0IFVuaXZlcnNp
dHkgb2YgR290aGVuYnVyZywgU3dlZGVuLiYjeEQ7RGVwYXJ0bWVudCBvZiBTdXJnZXJ5LCBEaXZp
c2lvbiBvZiBVcm9sb2d5LCBSdXNoIE1lZGljYWwgQ29sbGVnZSwgQ2hpY2FnbywgSWxsaW5vaXMu
PC9hdXRoLWFkZHJlc3M+PHRpdGxlcz48dGl0bGU+QXNzb2NpYXRpb24gb2YgQmFzZWxpbmUgUHJv
c3RhdGUtU3BlY2lmaWMgQW50aWdlbiBMZXZlbCBXaXRoIExvbmctdGVybSBEaWFnbm9zaXMgb2Yg
Q2xpbmljYWxseSBTaWduaWZpY2FudCBQcm9zdGF0ZSBDYW5jZXIgQW1vbmcgUGF0aWVudHMgQWdl
ZCA1NSB0byA2MCBZZWFyczogQSBTZWNvbmRhcnkgQW5hbHlzaXMgb2YgYSBDb2hvcnQgaW4gdGhl
IFByb3N0YXRlLCBMdW5nLCBDb2xvcmVjdGFsLCBhbmQgT3ZhcmlhbiAoUExDTykgQ2FuY2VyIFNj
cmVlbmluZyBUcmlhbDwvdGl0bGU+PHNlY29uZGFyeS10aXRsZT5KQU1BIE5ldHcgT3Blbjwvc2Vj
b25kYXJ5LXRpdGxlPjwvdGl0bGVzPjxwZXJpb2RpY2FsPjxmdWxsLXRpdGxlPkpBTUEgTmV0dyBP
cGVuPC9mdWxsLXRpdGxlPjwvcGVyaW9kaWNhbD48cGFnZXM+ZTE5MTkyODQ8L3BhZ2VzPjx2b2x1
bWU+Mzwvdm9sdW1lPjxudW1iZXI+MTwvbnVtYmVyPjxlZGl0aW9uPjIwMjAwMTAzPC9lZGl0aW9u
PjxrZXl3b3Jkcz48a2V5d29yZD5BZ2VkPC9rZXl3b3JkPjxrZXl3b3JkPkZvbGxvdy1VcCBTdHVk
aWVzPC9rZXl3b3JkPjxrZXl3b3JkPkh1bWFuczwva2V5d29yZD48a2V5d29yZD5JbmNpZGVuY2U8
L2tleXdvcmQ+PGtleXdvcmQ+S2FsbGlrcmVpbnMvYmxvb2Q8L2tleXdvcmQ+PGtleXdvcmQ+S2Fw
bGFuLU1laWVyIEVzdGltYXRlPC9rZXl3b3JkPjxrZXl3b3JkPk1hbGU8L2tleXdvcmQ+PGtleXdv
cmQ+TWFzcyBTY3JlZW5pbmcvKnN0YXRpc3RpY3MgJmFtcDsgbnVtZXJpY2FsIGRhdGE8L2tleXdv
cmQ+PGtleXdvcmQ+TWlkZGxlIEFnZWQ8L2tleXdvcmQ+PGtleXdvcmQ+UHJvc3BlY3RpdmUgU3R1
ZGllczwva2V5d29yZD48a2V5d29yZD5Qcm9zdGF0ZS1TcGVjaWZpYyBBbnRpZ2VuL2Jsb29kPC9r
ZXl3b3JkPjxrZXl3b3JkPlByb3N0YXRpYyBOZW9wbGFzbXMvZGlhZ25vc2lzLyplcGlkZW1pb2xv
Z3k8L2tleXdvcmQ+PC9rZXl3b3Jkcz48ZGF0ZXM+PHllYXI+MjAyMDwveWVhcj48cHViLWRhdGVz
PjxkYXRlPkphbiAzPC9kYXRlPjwvcHViLWRhdGVzPjwvZGF0ZXM+PGlzYm4+MjU3NC0zODA1PC9p
c2JuPjxhY2Nlc3Npb24tbnVtPjMxOTQwMDM5PC9hY2Nlc3Npb24tbnVtPjx1cmxzPjwvdXJscz48
Y3VzdG9tMT5Db25mbGljdCBvZiBJbnRlcmVzdCBEaXNjbG9zdXJlczogRHIgQ2FscnNzb24gcmVw
b3J0ZWQgcmVjZWl2aW5nIGEgbGVjdHVyZSBob25vcmFyaXVtIGFuZCB0cmF2ZWwgc3VwcG9ydCBm
cm9tIEFzdGVsbGFzIFBoYXJtYSBvdXRzaWRlIHRoZSBzdWJtaXR0ZWQgd29yay4gRHIgTGlsamEg
cmVwb3J0ZWQgaG9sZGluZyBwYXRlbnRzIG9uIGFzc2F5cyBmb3IgZnJlZSBwcm9zdGF0ZS1zcGVj
aWZpYyBhbnRpZ2VuLCBpbnRhY3QgcHJvc3RhdGUtc3BlY2lmaWMgYW50aWdlbiwgYW5kIGh1bWFu
IGthbGxpa3JlaW4gMiBhbmQgYmVpbmcgbmFtZWQgb24gYSBwYXRlbnQgZm9yIGEgc3RhdGlzdGlj
YWwgbWV0aG9kIHRvIGRldGVjdCBwcm9zdGF0ZSBjYW5jZXIgdGhhdCBoYXMgYmVlbiBjb21tZXJj
aWFsaXplZCBieSBPUEtPIEhlYWx0aC4gRHIgS2F0dGFuIHJlcG9ydGVkIHJlY2VpdmluZyBwZXJz
b25hbCBmZWVzIGZyb20gRXhvc29tZSBEaWFnbm9zdGljcyBhbmQgU3RyYXRpZnkgR2Vub21pY3Mg
b3V0c2lkZSB0aGUgc3VibWl0dGVkIHdvcmsuIE5vIG90aGVyIGRpc2Nsb3N1cmVzIHdlcmUgcmVw
b3J0ZWQuPC9jdXN0b20xPjxjdXN0b20yPlBNQzY5OTEyNjU8L2N1c3RvbTI+PGVsZWN0cm9uaWMt
cmVzb3VyY2UtbnVtPjEwLjEwMDEvamFtYW5ldHdvcmtvcGVuLjIwMTkuMTkyOD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21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1FED2A8E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NCCN</w:t>
            </w:r>
          </w:p>
        </w:tc>
        <w:tc>
          <w:tcPr>
            <w:tcW w:w="1225" w:type="dxa"/>
          </w:tcPr>
          <w:p w14:paraId="68863E1C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Secondary analysis </w:t>
            </w:r>
            <w:r>
              <w:rPr>
                <w:rFonts w:cstheme="minorHAnsi"/>
                <w:sz w:val="18"/>
                <w:szCs w:val="18"/>
              </w:rPr>
              <w:t xml:space="preserve">of </w:t>
            </w:r>
            <w:proofErr w:type="spellStart"/>
            <w:r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trial (</w:t>
            </w:r>
            <w:r w:rsidRPr="00904D35">
              <w:rPr>
                <w:rFonts w:cstheme="minorHAnsi"/>
                <w:sz w:val="18"/>
                <w:szCs w:val="18"/>
              </w:rPr>
              <w:t>PLCO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01099EA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Competing risk regression to model risk of prostate cancer</w:t>
            </w:r>
          </w:p>
        </w:tc>
        <w:tc>
          <w:tcPr>
            <w:tcW w:w="2005" w:type="dxa"/>
          </w:tcPr>
          <w:p w14:paraId="691918E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test</w:t>
            </w:r>
          </w:p>
        </w:tc>
        <w:tc>
          <w:tcPr>
            <w:tcW w:w="2197" w:type="dxa"/>
          </w:tcPr>
          <w:p w14:paraId="02DD4FC2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904D35">
              <w:rPr>
                <w:rFonts w:cstheme="minorHAnsi"/>
                <w:sz w:val="18"/>
                <w:szCs w:val="18"/>
              </w:rPr>
              <w:t>rostate cancer incidence, clinically significant prostate cancer</w:t>
            </w:r>
          </w:p>
          <w:p w14:paraId="7F496B6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</w:p>
          <w:p w14:paraId="3EA9B1B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</w:p>
          <w:p w14:paraId="0F13E140" w14:textId="77777777" w:rsidR="005B77AF" w:rsidRPr="00904D35" w:rsidRDefault="005B77AF" w:rsidP="00A837F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5" w:type="dxa"/>
          </w:tcPr>
          <w:p w14:paraId="08B4FBF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2232F08C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findings suggest that repeated screening can be less frequent among men aged 55 to 60 years with a lo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w baseline PSA level (&lt;2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>ng/mL) and possibly discontinued among those with baseli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ne PSA levels of less than 1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>ng/</w:t>
            </w:r>
            <w:proofErr w:type="spellStart"/>
            <w:r w:rsidRPr="00904D35">
              <w:rPr>
                <w:rFonts w:cstheme="minorHAnsi"/>
                <w:color w:val="000000"/>
                <w:sz w:val="18"/>
                <w:szCs w:val="18"/>
              </w:rPr>
              <w:t>mL.</w:t>
            </w:r>
            <w:proofErr w:type="spellEnd"/>
          </w:p>
        </w:tc>
      </w:tr>
      <w:tr w:rsidR="005B77AF" w:rsidRPr="00904D35" w14:paraId="34E02E76" w14:textId="77777777" w:rsidTr="00A837F3">
        <w:tc>
          <w:tcPr>
            <w:tcW w:w="1132" w:type="dxa"/>
          </w:tcPr>
          <w:p w14:paraId="00408267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color w:val="000000"/>
                <w:sz w:val="18"/>
                <w:szCs w:val="18"/>
              </w:rPr>
              <w:t>Ulmert</w:t>
            </w:r>
            <w:proofErr w:type="spellEnd"/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(2008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VbG1lcnQ8L0F1dGhvcj48WWVhcj4yMDA4PC9ZZWFyPjxS
ZWNOdW0+MTAxMTE8L1JlY051bT48RGlzcGxheVRleHQ+WzIyXTwvRGlzcGxheVRleHQ+PHJlY29y
ZD48cmVjLW51bWJlcj4xMDExMTwvcmVjLW51bWJlcj48Zm9yZWlnbi1rZXlzPjxrZXkgYXBwPSJF
TiIgZGItaWQ9IjBmOXIyeDJyMDA1eHo3ZWR2dzZwcHByMmF3cDVkOXcyZGZwcyIgdGltZXN0YW1w
PSIxNzI2MjQxNTc2IiBndWlkPSIzZGQ2OGFkZC0yOWM3LTQwYmEtOGM0ZC0xOWUyZTUxMDYxZDci
PjEwMTExPC9rZXk+PC9mb3JlaWduLWtleXM+PHJlZi10eXBlIG5hbWU9IkpvdXJuYWwgQXJ0aWNs
ZSI+MTc8L3JlZi10eXBlPjxjb250cmlidXRvcnM+PGF1dGhvcnM+PGF1dGhvcj5VbG1lcnQsIEQu
PC9hdXRob3I+PGF1dGhvcj5Dcm9uaW4sIEEuIE0uPC9hdXRob3I+PGF1dGhvcj5CasO2cmssIFQu
PC9hdXRob3I+PGF1dGhvcj5PJmFwb3M7QnJpZW4sIE0uIEYuPC9hdXRob3I+PGF1dGhvcj5TY2Fy
ZGlubywgUC4gVC48L2F1dGhvcj48YXV0aG9yPkVhc3RoYW0sIEouIEEuPC9hdXRob3I+PGF1dGhv
cj5CZWNrZXIsIEMuPC9hdXRob3I+PGF1dGhvcj5CZXJnbHVuZCwgRy48L2F1dGhvcj48YXV0aG9y
PlZpY2tlcnMsIEEuIEouPC9hdXRob3I+PGF1dGhvcj5MaWxqYSwgSC48L2F1dGhvcj48L2F1dGhv
cnM+PC9jb250cmlidXRvcnM+PGF1dGgtYWRkcmVzcz5EZXBhcnRtZW50cyBvZiBMYWJvcmF0b3J5
IE1lZGljaW5lIGFuZCBDbGluaWNhbCBTY2llbmNlcyBpbiBNYWxtw7YsIEx1bmQgVW5pdmVyc2l0
eSwgVW5pdmVyc2l0eSBIb3NwaXRhbCBVTUFTLCBNYWxtw7YsIFN3ZWRlbi4gZGF2aWQudWxtZXJ0
QG1lZC5sdS5zZTwvYXV0aC1hZGRyZXNzPjx0aXRsZXM+PHRpdGxlPlByb3N0YXRlLXNwZWNpZmlj
IGFudGlnZW4gYXQgb3IgYmVmb3JlIGFnZSA1MCBhcyBhIHByZWRpY3RvciBvZiBhZHZhbmNlZCBw
cm9zdGF0ZSBjYW5jZXIgZGlhZ25vc2VkIHVwIHRvIDI1IHllYXJzIGxhdGVyOiBhIGNhc2UtY29u
dHJvbCBzdHVkeTwvdGl0bGU+PHNlY29uZGFyeS10aXRsZT5CTUMgTWVkPC9zZWNvbmRhcnktdGl0
bGU+PC90aXRsZXM+PHBlcmlvZGljYWw+PGZ1bGwtdGl0bGU+Qk1DIE1lZGljaW5lPC9mdWxsLXRp
dGxlPjxhYmJyLTE+Qk1DIE1lZDwvYWJici0xPjwvcGVyaW9kaWNhbD48cGFnZXM+NjwvcGFnZXM+
PHZvbHVtZT42PC92b2x1bWU+PGVkaXRpb24+MjAwODAyMTU8L2VkaXRpb24+PGtleXdvcmRzPjxr
ZXl3b3JkPkFkdWx0PC9rZXl3b3JkPjxrZXl3b3JkPkFnZSBGYWN0b3JzPC9rZXl3b3JkPjxrZXl3
b3JkPkJpb21hcmtlcnMsIFR1bW9yLypibG9vZDwva2V5d29yZD48a2V5d29yZD5DYXNlLUNvbnRy
b2wgU3R1ZGllczwva2V5d29yZD48a2V5d29yZD5IdW1hbnM8L2tleXdvcmQ+PGtleXdvcmQ+TWFs
ZTwva2V5d29yZD48a2V5d29yZD5NaWRkbGUgQWdlZDwva2V5d29yZD48a2V5d29yZD5OZW9wbGFz
bSBTdGFnaW5nPC9rZXl3b3JkPjxrZXl3b3JkPlByZWRpY3RpdmUgVmFsdWUgb2YgVGVzdHM8L2tl
eXdvcmQ+PGtleXdvcmQ+UHJvc3RhdGUtU3BlY2lmaWMgQW50aWdlbi8qYmxvb2Q8L2tleXdvcmQ+
PGtleXdvcmQ+UHJvc3RhdGljIE5lb3BsYXNtcy9ibG9vZC8qZGlhZ25vc2lzL3BhdGhvbG9neTwv
a2V5d29yZD48a2V5d29yZD5SaXNrIEFzc2Vzc21lbnQ8L2tleXdvcmQ+PGtleXdvcmQ+VGltZSBG
YWN0b3JzPC9rZXl3b3JkPjwva2V5d29yZHM+PGRhdGVzPjx5ZWFyPjIwMDg8L3llYXI+PHB1Yi1k
YXRlcz48ZGF0ZT5GZWIgMTU8L2RhdGU+PC9wdWItZGF0ZXM+PC9kYXRlcz48aXNibj4xNzQxLTcw
MTU8L2lzYm4+PGFjY2Vzc2lvbi1udW0+MTgyNzk1MDI8L2FjY2Vzc2lvbi1udW0+PHVybHM+PC91
cmxzPjxjdXN0b20yPlBNQzIyNzU3NDQ8L2N1c3RvbTI+PGVsZWN0cm9uaWMtcmVzb3VyY2UtbnVt
PjEwLjExODYvMTc0MS03MDE1LTYtN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VbG1lcnQ8L0F1dGhvcj48WWVhcj4yMDA4PC9ZZWFyPjxS
ZWNOdW0+MTAxMTE8L1JlY051bT48RGlzcGxheVRleHQ+WzIyXTwvRGlzcGxheVRleHQ+PHJlY29y
ZD48cmVjLW51bWJlcj4xMDExMTwvcmVjLW51bWJlcj48Zm9yZWlnbi1rZXlzPjxrZXkgYXBwPSJF
TiIgZGItaWQ9IjBmOXIyeDJyMDA1eHo3ZWR2dzZwcHByMmF3cDVkOXcyZGZwcyIgdGltZXN0YW1w
PSIxNzI2MjQxNTc2IiBndWlkPSIzZGQ2OGFkZC0yOWM3LTQwYmEtOGM0ZC0xOWUyZTUxMDYxZDci
PjEwMTExPC9rZXk+PC9mb3JlaWduLWtleXM+PHJlZi10eXBlIG5hbWU9IkpvdXJuYWwgQXJ0aWNs
ZSI+MTc8L3JlZi10eXBlPjxjb250cmlidXRvcnM+PGF1dGhvcnM+PGF1dGhvcj5VbG1lcnQsIEQu
PC9hdXRob3I+PGF1dGhvcj5Dcm9uaW4sIEEuIE0uPC9hdXRob3I+PGF1dGhvcj5CasO2cmssIFQu
PC9hdXRob3I+PGF1dGhvcj5PJmFwb3M7QnJpZW4sIE0uIEYuPC9hdXRob3I+PGF1dGhvcj5TY2Fy
ZGlubywgUC4gVC48L2F1dGhvcj48YXV0aG9yPkVhc3RoYW0sIEouIEEuPC9hdXRob3I+PGF1dGhv
cj5CZWNrZXIsIEMuPC9hdXRob3I+PGF1dGhvcj5CZXJnbHVuZCwgRy48L2F1dGhvcj48YXV0aG9y
PlZpY2tlcnMsIEEuIEouPC9hdXRob3I+PGF1dGhvcj5MaWxqYSwgSC48L2F1dGhvcj48L2F1dGhv
cnM+PC9jb250cmlidXRvcnM+PGF1dGgtYWRkcmVzcz5EZXBhcnRtZW50cyBvZiBMYWJvcmF0b3J5
IE1lZGljaW5lIGFuZCBDbGluaWNhbCBTY2llbmNlcyBpbiBNYWxtw7YsIEx1bmQgVW5pdmVyc2l0
eSwgVW5pdmVyc2l0eSBIb3NwaXRhbCBVTUFTLCBNYWxtw7YsIFN3ZWRlbi4gZGF2aWQudWxtZXJ0
QG1lZC5sdS5zZTwvYXV0aC1hZGRyZXNzPjx0aXRsZXM+PHRpdGxlPlByb3N0YXRlLXNwZWNpZmlj
IGFudGlnZW4gYXQgb3IgYmVmb3JlIGFnZSA1MCBhcyBhIHByZWRpY3RvciBvZiBhZHZhbmNlZCBw
cm9zdGF0ZSBjYW5jZXIgZGlhZ25vc2VkIHVwIHRvIDI1IHllYXJzIGxhdGVyOiBhIGNhc2UtY29u
dHJvbCBzdHVkeTwvdGl0bGU+PHNlY29uZGFyeS10aXRsZT5CTUMgTWVkPC9zZWNvbmRhcnktdGl0
bGU+PC90aXRsZXM+PHBlcmlvZGljYWw+PGZ1bGwtdGl0bGU+Qk1DIE1lZGljaW5lPC9mdWxsLXRp
dGxlPjxhYmJyLTE+Qk1DIE1lZDwvYWJici0xPjwvcGVyaW9kaWNhbD48cGFnZXM+NjwvcGFnZXM+
PHZvbHVtZT42PC92b2x1bWU+PGVkaXRpb24+MjAwODAyMTU8L2VkaXRpb24+PGtleXdvcmRzPjxr
ZXl3b3JkPkFkdWx0PC9rZXl3b3JkPjxrZXl3b3JkPkFnZSBGYWN0b3JzPC9rZXl3b3JkPjxrZXl3
b3JkPkJpb21hcmtlcnMsIFR1bW9yLypibG9vZDwva2V5d29yZD48a2V5d29yZD5DYXNlLUNvbnRy
b2wgU3R1ZGllczwva2V5d29yZD48a2V5d29yZD5IdW1hbnM8L2tleXdvcmQ+PGtleXdvcmQ+TWFs
ZTwva2V5d29yZD48a2V5d29yZD5NaWRkbGUgQWdlZDwva2V5d29yZD48a2V5d29yZD5OZW9wbGFz
bSBTdGFnaW5nPC9rZXl3b3JkPjxrZXl3b3JkPlByZWRpY3RpdmUgVmFsdWUgb2YgVGVzdHM8L2tl
eXdvcmQ+PGtleXdvcmQ+UHJvc3RhdGUtU3BlY2lmaWMgQW50aWdlbi8qYmxvb2Q8L2tleXdvcmQ+
PGtleXdvcmQ+UHJvc3RhdGljIE5lb3BsYXNtcy9ibG9vZC8qZGlhZ25vc2lzL3BhdGhvbG9neTwv
a2V5d29yZD48a2V5d29yZD5SaXNrIEFzc2Vzc21lbnQ8L2tleXdvcmQ+PGtleXdvcmQ+VGltZSBG
YWN0b3JzPC9rZXl3b3JkPjwva2V5d29yZHM+PGRhdGVzPjx5ZWFyPjIwMDg8L3llYXI+PHB1Yi1k
YXRlcz48ZGF0ZT5GZWIgMTU8L2RhdGU+PC9wdWItZGF0ZXM+PC9kYXRlcz48aXNibj4xNzQxLTcw
MTU8L2lzYm4+PGFjY2Vzc2lvbi1udW0+MTgyNzk1MDI8L2FjY2Vzc2lvbi1udW0+PHVybHM+PC91
cmxzPjxjdXN0b20yPlBNQzIyNzU3NDQ8L2N1c3RvbTI+PGVsZWN0cm9uaWMtcmVzb3VyY2UtbnVt
PjEwLjExODYvMTc0MS03MDE1LTYtN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22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45D75E9E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NCCN</w:t>
            </w:r>
          </w:p>
        </w:tc>
        <w:tc>
          <w:tcPr>
            <w:tcW w:w="1225" w:type="dxa"/>
          </w:tcPr>
          <w:p w14:paraId="7255ABE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Retrospective case control </w:t>
            </w:r>
          </w:p>
        </w:tc>
        <w:tc>
          <w:tcPr>
            <w:tcW w:w="2130" w:type="dxa"/>
          </w:tcPr>
          <w:p w14:paraId="5BB01F8B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Logistic regression to determine association between PSA at age 50 and risk of prostate cancer</w:t>
            </w:r>
          </w:p>
        </w:tc>
        <w:tc>
          <w:tcPr>
            <w:tcW w:w="2005" w:type="dxa"/>
          </w:tcPr>
          <w:p w14:paraId="0EB70FE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test</w:t>
            </w:r>
          </w:p>
        </w:tc>
        <w:tc>
          <w:tcPr>
            <w:tcW w:w="2197" w:type="dxa"/>
          </w:tcPr>
          <w:p w14:paraId="1FEA0D2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Advanced prostate cancer diagnosis</w:t>
            </w:r>
          </w:p>
        </w:tc>
        <w:tc>
          <w:tcPr>
            <w:tcW w:w="3135" w:type="dxa"/>
          </w:tcPr>
          <w:p w14:paraId="71074AC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3FCCF502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Suggest</w:t>
            </w:r>
            <w:r>
              <w:rPr>
                <w:rFonts w:cstheme="minorHAnsi"/>
                <w:color w:val="000000"/>
                <w:sz w:val="18"/>
                <w:szCs w:val="18"/>
              </w:rPr>
              <w:t>ed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the possibility of using an early PSA test to risk-stratify patients so that </w:t>
            </w:r>
            <w:r>
              <w:rPr>
                <w:rFonts w:cstheme="minorHAnsi"/>
                <w:color w:val="000000"/>
                <w:sz w:val="18"/>
                <w:szCs w:val="18"/>
              </w:rPr>
              <w:t>patients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at highest risk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receive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intensive screening efforts.</w:t>
            </w:r>
          </w:p>
        </w:tc>
      </w:tr>
      <w:tr w:rsidR="005B77AF" w:rsidRPr="00904D35" w14:paraId="23083A37" w14:textId="77777777" w:rsidTr="00A837F3">
        <w:tc>
          <w:tcPr>
            <w:tcW w:w="1132" w:type="dxa"/>
          </w:tcPr>
          <w:p w14:paraId="17632B74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Smith (2018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bWl0aDwvQXV0aG9yPjxZZWFyPjIwMTg8L1llYXI+PFJl
Y051bT4xMDExNDwvUmVjTnVtPjxEaXNwbGF5VGV4dD5bMjNdPC9EaXNwbGF5VGV4dD48cmVjb3Jk
PjxyZWMtbnVtYmVyPjEwMTE0PC9yZWMtbnVtYmVyPjxmb3JlaWduLWtleXM+PGtleSBhcHA9IkVO
IiBkYi1pZD0iMGY5cjJ4MnIwMDV4ejdlZHZ3NnBwcHIyYXdwNWQ5dzJkZnBzIiB0aW1lc3RhbXA9
IjE3MjYyNDE1NzciIGd1aWQ9IjU4YzlkZmQxLTVmZDgtNGNjNy1iZWY1LTZiODMxY2YzMDJiNiI+
MTAxMTQ8L2tleT48L2ZvcmVpZ24ta2V5cz48cmVmLXR5cGUgbmFtZT0iSm91cm5hbCBBcnRpY2xl
Ij4xNzwvcmVmLXR5cGU+PGNvbnRyaWJ1dG9ycz48YXV0aG9ycz48YXV0aG9yPlNtaXRoLCBSLiBB
LjwvYXV0aG9yPjxhdXRob3I+QW5kcmV3cywgSy4gUy48L2F1dGhvcj48YXV0aG9yPkJyb29rcywg
RC48L2F1dGhvcj48YXV0aG9yPkZlZGV3YSwgUy4gQS48L2F1dGhvcj48YXV0aG9yPk1hbmFzc2Fy
YW0tQmFwdGlzdGUsIEQuPC9hdXRob3I+PGF1dGhvcj5TYXNsb3csIEQuPC9hdXRob3I+PGF1dGhv
cj5CcmF3bGV5LCBPLiBXLjwvYXV0aG9yPjxhdXRob3I+V2VuZGVyLCBSLiBDLjwvYXV0aG9yPjwv
YXV0aG9ycz48L2NvbnRyaWJ1dG9ycz48YXV0aC1hZGRyZXNzPlZpY2UgUHJlc2lkZW50LCBDYW5j
ZXIgU2NyZWVuaW5nLCBDYW5jZXIgQ29udHJvbCBEZXBhcnRtZW50LCBBbWVyaWNhbiBDYW5jZXIg
U29jaWV0eSwgQXRsYW50YSwgR0EuJiN4RDtEaXJlY3RvciwgR3VpZGVsaW5lcyBQcm9jZXNzLCBD
YW5jZXIgQ29udHJvbCBEZXBhcnRtZW50LCBBbWVyaWNhbiBDYW5jZXIgU29jaWV0eSwgQXRsYW50
YSwgR0EuJiN4RDtWaWNlIFByZXNpZGVudCwgQ2FuY2VyIENvbnRyb2wgSW50ZXJ2ZW50aW9ucywg
Q2FuY2VyIENvbnRyb2wgRGVwYXJ0bWVudCwgQW1lcmljYW4gQ2FuY2VyIFNvY2lldHksIEF0bGFu
dGEsIEdBLiYjeEQ7U3RyYXRlZ2ljIERpcmVjdG9yIGZvciBSaXNrIEZhY3RvcnMgJmFtcDsgU2Ny
ZWVuaW5nIFN1cnZlaWxsYW5jZSwgRGVwYXJ0bWVudCBvZiBFcGlkZW1pb2xvZ3kgYW5kIFJlc2Vh
cmNoIFN1cnZlaWxsYW5jZSwgQW1lcmljYW4gQ2FuY2VyIFNvY2lldHksIEF0bGFudGEsIEdBLiYj
eEQ7U2VuaW9yIERpcmVjdG9yLCBIUFYgUmVsYXRlZCBhbmQgV29tZW4mYXBvcztzIENhbmNlcnMs
IENhbmNlciBDb250cm9sIERlcGFydG1lbnQsIEFtZXJpY2FuIENhbmNlciBTb2NpZXR5LCBBdGxh
bnRhLCBHQS4mI3hEO0NoaWVmIE1lZGljYWwgT2ZmaWNlciwgQW1lcmljYW4gQ2FuY2VyIFNvY2ll
dHksIEF0bGFudGEsIEdBLiYjeEQ7Q2hpZWYgQ2FuY2VyIENvbnRyb2wgT2ZmaWNlciwgQW1lcmlj
YW4gQ2FuY2VyIFNvY2lldHksIEF0bGFudGEsIEdBLjwvYXV0aC1hZGRyZXNzPjx0aXRsZXM+PHRp
dGxlPkNhbmNlciBzY3JlZW5pbmcgaW4gdGhlIFVuaXRlZCBTdGF0ZXMsIDIwMTg6IEEgcmV2aWV3
IG9mIGN1cnJlbnQgQW1lcmljYW4gQ2FuY2VyIFNvY2lldHkgZ3VpZGVsaW5lcyBhbmQgY3VycmVu
dCBpc3N1ZXMgaW4gY2FuY2VyIHNjcmVlbmluZzwvdGl0bGU+PHNlY29uZGFyeS10aXRsZT5DQSBD
YW5jZXIgSiBDbGluPC9zZWNvbmRhcnktdGl0bGU+PC90aXRsZXM+PHBlcmlvZGljYWw+PGZ1bGwt
dGl0bGU+Q0E6IGEgQ2FuY2VyIEpvdXJuYWwgZm9yIENsaW5pY2lhbnM8L2Z1bGwtdGl0bGU+PGFi
YnItMT5DQSBDYW5jZXIgSiBDbGluPC9hYmJyLTE+PC9wZXJpb2RpY2FsPjxwYWdlcz4yOTctMzE2
PC9wYWdlcz48dm9sdW1lPjY4PC92b2x1bWU+PG51bWJlcj40PC9udW1iZXI+PGVkaXRpb24+MjAx
ODA1MzA8L2VkaXRpb24+PGtleXdvcmRzPjxrZXl3b3JkPipBbWVyaWNhbiBDYW5jZXIgU29jaWV0
eTwva2V5d29yZD48a2V5d29yZD5FYXJseSBEZXRlY3Rpb24gb2YgQ2FuY2VyL21ldGhvZHMvKnN0
YW5kYXJkcy9zdGF0aXN0aWNzICZhbXA7IG51bWVyaWNhbCBkYXRhPC9rZXl3b3JkPjxrZXl3b3Jk
Pkh1bWFuczwva2V5d29yZD48a2V5d29yZD4qUHJhY3RpY2UgR3VpZGVsaW5lcyBhcyBUb3BpYzwv
a2V5d29yZD48a2V5d29yZD5Vbml0ZWQgU3RhdGVzPC9rZXl3b3JkPjxrZXl3b3JkPmJyZWFzdCBu
ZW9wbGFzbXM8L2tleXdvcmQ+PGtleXdvcmQ+Y2VydmljYWwgbmVvcGxhc21zPC9rZXl3b3JkPjxr
ZXl3b3JkPmNvbG9yZWN0YWwgbmVvcGxhc21zPC9rZXl3b3JkPjxrZXl3b3JkPmx1bmcgbmVvcGxh
c21zPC9rZXl3b3JkPjxrZXl3b3JkPm1hc3Mgc2NyZWVuaW5nPC9rZXl3b3JkPjxrZXl3b3JkPm92
YXJpYW4gbmVvcGxhc21zPC9rZXl3b3JkPjxrZXl3b3JkPnByZXZlbnRpb24gYW5kIGNvbnRyb2w8
L2tleXdvcmQ+PGtleXdvcmQ+cHJvc3RhdGUgbmVvcGxhc21zPC9rZXl3b3JkPjwva2V5d29yZHM+
PGRhdGVzPjx5ZWFyPjIwMTg8L3llYXI+PHB1Yi1kYXRlcz48ZGF0ZT5KdWw8L2RhdGU+PC9wdWIt
ZGF0ZXM+PC9kYXRlcz48aXNibj4wMDA3LTkyMzU8L2lzYm4+PGFjY2Vzc2lvbi1udW0+Mjk4NDY5
NDA8L2FjY2Vzc2lvbi1udW0+PHVybHM+PC91cmxzPjxlbGVjdHJvbmljLXJlc291cmNlLW51bT4x
MC4zMzIyL2NhYWMuMjE0NDY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bWl0aDwvQXV0aG9yPjxZZWFyPjIwMTg8L1llYXI+PFJl
Y051bT4xMDExNDwvUmVjTnVtPjxEaXNwbGF5VGV4dD5bMjNdPC9EaXNwbGF5VGV4dD48cmVjb3Jk
PjxyZWMtbnVtYmVyPjEwMTE0PC9yZWMtbnVtYmVyPjxmb3JlaWduLWtleXM+PGtleSBhcHA9IkVO
IiBkYi1pZD0iMGY5cjJ4MnIwMDV4ejdlZHZ3NnBwcHIyYXdwNWQ5dzJkZnBzIiB0aW1lc3RhbXA9
IjE3MjYyNDE1NzciIGd1aWQ9IjU4YzlkZmQxLTVmZDgtNGNjNy1iZWY1LTZiODMxY2YzMDJiNiI+
MTAxMTQ8L2tleT48L2ZvcmVpZ24ta2V5cz48cmVmLXR5cGUgbmFtZT0iSm91cm5hbCBBcnRpY2xl
Ij4xNzwvcmVmLXR5cGU+PGNvbnRyaWJ1dG9ycz48YXV0aG9ycz48YXV0aG9yPlNtaXRoLCBSLiBB
LjwvYXV0aG9yPjxhdXRob3I+QW5kcmV3cywgSy4gUy48L2F1dGhvcj48YXV0aG9yPkJyb29rcywg
RC48L2F1dGhvcj48YXV0aG9yPkZlZGV3YSwgUy4gQS48L2F1dGhvcj48YXV0aG9yPk1hbmFzc2Fy
YW0tQmFwdGlzdGUsIEQuPC9hdXRob3I+PGF1dGhvcj5TYXNsb3csIEQuPC9hdXRob3I+PGF1dGhv
cj5CcmF3bGV5LCBPLiBXLjwvYXV0aG9yPjxhdXRob3I+V2VuZGVyLCBSLiBDLjwvYXV0aG9yPjwv
YXV0aG9ycz48L2NvbnRyaWJ1dG9ycz48YXV0aC1hZGRyZXNzPlZpY2UgUHJlc2lkZW50LCBDYW5j
ZXIgU2NyZWVuaW5nLCBDYW5jZXIgQ29udHJvbCBEZXBhcnRtZW50LCBBbWVyaWNhbiBDYW5jZXIg
U29jaWV0eSwgQXRsYW50YSwgR0EuJiN4RDtEaXJlY3RvciwgR3VpZGVsaW5lcyBQcm9jZXNzLCBD
YW5jZXIgQ29udHJvbCBEZXBhcnRtZW50LCBBbWVyaWNhbiBDYW5jZXIgU29jaWV0eSwgQXRsYW50
YSwgR0EuJiN4RDtWaWNlIFByZXNpZGVudCwgQ2FuY2VyIENvbnRyb2wgSW50ZXJ2ZW50aW9ucywg
Q2FuY2VyIENvbnRyb2wgRGVwYXJ0bWVudCwgQW1lcmljYW4gQ2FuY2VyIFNvY2lldHksIEF0bGFu
dGEsIEdBLiYjeEQ7U3RyYXRlZ2ljIERpcmVjdG9yIGZvciBSaXNrIEZhY3RvcnMgJmFtcDsgU2Ny
ZWVuaW5nIFN1cnZlaWxsYW5jZSwgRGVwYXJ0bWVudCBvZiBFcGlkZW1pb2xvZ3kgYW5kIFJlc2Vh
cmNoIFN1cnZlaWxsYW5jZSwgQW1lcmljYW4gQ2FuY2VyIFNvY2lldHksIEF0bGFudGEsIEdBLiYj
eEQ7U2VuaW9yIERpcmVjdG9yLCBIUFYgUmVsYXRlZCBhbmQgV29tZW4mYXBvcztzIENhbmNlcnMs
IENhbmNlciBDb250cm9sIERlcGFydG1lbnQsIEFtZXJpY2FuIENhbmNlciBTb2NpZXR5LCBBdGxh
bnRhLCBHQS4mI3hEO0NoaWVmIE1lZGljYWwgT2ZmaWNlciwgQW1lcmljYW4gQ2FuY2VyIFNvY2ll
dHksIEF0bGFudGEsIEdBLiYjeEQ7Q2hpZWYgQ2FuY2VyIENvbnRyb2wgT2ZmaWNlciwgQW1lcmlj
YW4gQ2FuY2VyIFNvY2lldHksIEF0bGFudGEsIEdBLjwvYXV0aC1hZGRyZXNzPjx0aXRsZXM+PHRp
dGxlPkNhbmNlciBzY3JlZW5pbmcgaW4gdGhlIFVuaXRlZCBTdGF0ZXMsIDIwMTg6IEEgcmV2aWV3
IG9mIGN1cnJlbnQgQW1lcmljYW4gQ2FuY2VyIFNvY2lldHkgZ3VpZGVsaW5lcyBhbmQgY3VycmVu
dCBpc3N1ZXMgaW4gY2FuY2VyIHNjcmVlbmluZzwvdGl0bGU+PHNlY29uZGFyeS10aXRsZT5DQSBD
YW5jZXIgSiBDbGluPC9zZWNvbmRhcnktdGl0bGU+PC90aXRsZXM+PHBlcmlvZGljYWw+PGZ1bGwt
dGl0bGU+Q0E6IGEgQ2FuY2VyIEpvdXJuYWwgZm9yIENsaW5pY2lhbnM8L2Z1bGwtdGl0bGU+PGFi
YnItMT5DQSBDYW5jZXIgSiBDbGluPC9hYmJyLTE+PC9wZXJpb2RpY2FsPjxwYWdlcz4yOTctMzE2
PC9wYWdlcz48dm9sdW1lPjY4PC92b2x1bWU+PG51bWJlcj40PC9udW1iZXI+PGVkaXRpb24+MjAx
ODA1MzA8L2VkaXRpb24+PGtleXdvcmRzPjxrZXl3b3JkPipBbWVyaWNhbiBDYW5jZXIgU29jaWV0
eTwva2V5d29yZD48a2V5d29yZD5FYXJseSBEZXRlY3Rpb24gb2YgQ2FuY2VyL21ldGhvZHMvKnN0
YW5kYXJkcy9zdGF0aXN0aWNzICZhbXA7IG51bWVyaWNhbCBkYXRhPC9rZXl3b3JkPjxrZXl3b3Jk
Pkh1bWFuczwva2V5d29yZD48a2V5d29yZD4qUHJhY3RpY2UgR3VpZGVsaW5lcyBhcyBUb3BpYzwv
a2V5d29yZD48a2V5d29yZD5Vbml0ZWQgU3RhdGVzPC9rZXl3b3JkPjxrZXl3b3JkPmJyZWFzdCBu
ZW9wbGFzbXM8L2tleXdvcmQ+PGtleXdvcmQ+Y2VydmljYWwgbmVvcGxhc21zPC9rZXl3b3JkPjxr
ZXl3b3JkPmNvbG9yZWN0YWwgbmVvcGxhc21zPC9rZXl3b3JkPjxrZXl3b3JkPmx1bmcgbmVvcGxh
c21zPC9rZXl3b3JkPjxrZXl3b3JkPm1hc3Mgc2NyZWVuaW5nPC9rZXl3b3JkPjxrZXl3b3JkPm92
YXJpYW4gbmVvcGxhc21zPC9rZXl3b3JkPjxrZXl3b3JkPnByZXZlbnRpb24gYW5kIGNvbnRyb2w8
L2tleXdvcmQ+PGtleXdvcmQ+cHJvc3RhdGUgbmVvcGxhc21zPC9rZXl3b3JkPjwva2V5d29yZHM+
PGRhdGVzPjx5ZWFyPjIwMTg8L3llYXI+PHB1Yi1kYXRlcz48ZGF0ZT5KdWw8L2RhdGU+PC9wdWIt
ZGF0ZXM+PC9kYXRlcz48aXNibj4wMDA3LTkyMzU8L2lzYm4+PGFjY2Vzc2lvbi1udW0+Mjk4NDY5
NDA8L2FjY2Vzc2lvbi1udW0+PHVybHM+PC91cmxzPjxlbGVjdHJvbmljLXJlc291cmNlLW51bT4x
MC4zMzIyL2NhYWMuMjE0NDY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23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5286B8A9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American Cancer Society</w:t>
            </w:r>
          </w:p>
        </w:tc>
        <w:tc>
          <w:tcPr>
            <w:tcW w:w="1225" w:type="dxa"/>
          </w:tcPr>
          <w:p w14:paraId="15671C1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Review </w:t>
            </w:r>
            <w:r>
              <w:rPr>
                <w:rFonts w:cstheme="minorHAnsi"/>
                <w:sz w:val="18"/>
                <w:szCs w:val="18"/>
              </w:rPr>
              <w:t>of guidelines</w:t>
            </w:r>
          </w:p>
        </w:tc>
        <w:tc>
          <w:tcPr>
            <w:tcW w:w="2130" w:type="dxa"/>
          </w:tcPr>
          <w:p w14:paraId="2FAD590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ummaris</w:t>
            </w:r>
            <w:r w:rsidRPr="00904D35">
              <w:rPr>
                <w:rFonts w:cstheme="minorHAnsi"/>
                <w:sz w:val="18"/>
                <w:szCs w:val="18"/>
              </w:rPr>
              <w:t>es</w:t>
            </w:r>
            <w:proofErr w:type="spellEnd"/>
            <w:r w:rsidRPr="00904D35">
              <w:rPr>
                <w:rFonts w:cstheme="minorHAnsi"/>
                <w:sz w:val="18"/>
                <w:szCs w:val="18"/>
              </w:rPr>
              <w:t xml:space="preserve"> the current ACS cancer screening guidelines, including current recommendations, updates, and guidance related to early cancer detection when a direct recommendation for screening cannot be made</w:t>
            </w:r>
          </w:p>
        </w:tc>
        <w:tc>
          <w:tcPr>
            <w:tcW w:w="2005" w:type="dxa"/>
          </w:tcPr>
          <w:p w14:paraId="283D1DA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197" w:type="dxa"/>
          </w:tcPr>
          <w:p w14:paraId="4BA6C39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3135" w:type="dxa"/>
          </w:tcPr>
          <w:p w14:paraId="57AB503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62319404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For 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PSA levels less than 2.5 ng/mL, screening intervals can be extended to every 2 years, and screening should be conducted 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annually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for 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patients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with PSA levels of 2.5 ng/mL or higher</w:t>
            </w:r>
          </w:p>
        </w:tc>
      </w:tr>
      <w:tr w:rsidR="005B77AF" w:rsidRPr="00904D35" w14:paraId="629A8F81" w14:textId="77777777" w:rsidTr="00A837F3">
        <w:tc>
          <w:tcPr>
            <w:tcW w:w="1132" w:type="dxa"/>
          </w:tcPr>
          <w:p w14:paraId="0DAE24E1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Wolf (2010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Xb2xmPC9BdXRob3I+PFllYXI+MjAxMDwvWWVhcj48UmVj
TnVtPjEwMTE1PC9SZWNOdW0+PERpc3BsYXlUZXh0PlsyNF08L0Rpc3BsYXlUZXh0PjxyZWNvcmQ+
PHJlYy1udW1iZXI+MTAxMTU8L3JlYy1udW1iZXI+PGZvcmVpZ24ta2V5cz48a2V5IGFwcD0iRU4i
IGRiLWlkPSIwZjlyMngycjAwNXh6N2Vkdnc2cHBwcjJhd3A1ZDl3MmRmcHMiIHRpbWVzdGFtcD0i
MTcyNjI0MTU3NyIgZ3VpZD0iYjAyNWFjZjMtMjFmNy00MzlhLTgxZTgtYWEzY2MzOGIwNTFmIj4x
MDExNTwva2V5PjwvZm9yZWlnbi1rZXlzPjxyZWYtdHlwZSBuYW1lPSJKb3VybmFsIEFydGljbGUi
PjE3PC9yZWYtdHlwZT48Y29udHJpYnV0b3JzPjxhdXRob3JzPjxhdXRob3I+V29sZiwgQS4gTS48
L2F1dGhvcj48YXV0aG9yPldlbmRlciwgUi4gQy48L2F1dGhvcj48YXV0aG9yPkV0emlvbmksIFIu
IEIuPC9hdXRob3I+PGF1dGhvcj5UaG9tcHNvbiwgSS4gTS48L2F1dGhvcj48YXV0aG9yPkQmYXBv
cztBbWljbywgQS4gVi48L2F1dGhvcj48YXV0aG9yPlZvbGssIFIuIEouPC9hdXRob3I+PGF1dGhv
cj5Ccm9va3MsIEQuIEQuPC9hdXRob3I+PGF1dGhvcj5EYXNoLCBDLjwvYXV0aG9yPjxhdXRob3I+
R3Vlc3NvdXMsIEkuPC9hdXRob3I+PGF1dGhvcj5BbmRyZXdzLCBLLjwvYXV0aG9yPjxhdXRob3I+
RGVTYW50aXMsIEMuPC9hdXRob3I+PGF1dGhvcj5TbWl0aCwgUi4gQS48L2F1dGhvcj48L2F1dGhv
cnM+PC9jb250cmlidXRvcnM+PGF1dGgtYWRkcmVzcz5Vbml2ZXJzaXR5IG9mIFZpcmdpbmlhIFNj
aG9vbCBvZiBNZWRpY2luZSwgQ2hhcmxvdHRlc3ZpbGxlLCBWQSwgVVNBLjwvYXV0aC1hZGRyZXNz
Pjx0aXRsZXM+PHRpdGxlPkFtZXJpY2FuIENhbmNlciBTb2NpZXR5IGd1aWRlbGluZSBmb3IgdGhl
IGVhcmx5IGRldGVjdGlvbiBvZiBwcm9zdGF0ZSBjYW5jZXI6IHVwZGF0ZSAyMDEwPC90aXRsZT48
c2Vjb25kYXJ5LXRpdGxlPkNBIENhbmNlciBKIENsaW48L3NlY29uZGFyeS10aXRsZT48L3RpdGxl
cz48cGVyaW9kaWNhbD48ZnVsbC10aXRsZT5DQTogYSBDYW5jZXIgSm91cm5hbCBmb3IgQ2xpbmlj
aWFuczwvZnVsbC10aXRsZT48YWJici0xPkNBIENhbmNlciBKIENsaW48L2FiYnItMT48L3Blcmlv
ZGljYWw+PHBhZ2VzPjcwLTk4PC9wYWdlcz48dm9sdW1lPjYwPC92b2x1bWU+PG51bWJlcj4yPC9u
dW1iZXI+PGVkaXRpb24+MjAxMDAzMDM8L2VkaXRpb24+PGtleXdvcmRzPjxrZXl3b3JkPkFudGlu
ZW9wbGFzdGljIEFnZW50cywgSG9ybW9uYWwvYWR2ZXJzZSBlZmZlY3RzPC9rZXl3b3JkPjxrZXl3
b3JkPkFueGlldHk8L2tleXdvcmQ+PGtleXdvcmQ+QmlvcHN5LCBGaW5lLU5lZWRsZS9hZHZlcnNl
IGVmZmVjdHM8L2tleXdvcmQ+PGtleXdvcmQ+Q29udGludWl0eSBvZiBQYXRpZW50IENhcmU8L2tl
eXdvcmQ+PGtleXdvcmQ+RGVjaXNpb24gTWFraW5nPC9rZXl3b3JkPjxrZXl3b3JkPkVhcmx5IERl
dGVjdGlvbiBvZiBDYW5jZXIvKnN0YW5kYXJkczwva2V5d29yZD48a2V5d29yZD5FdmlkZW5jZS1C
YXNlZCBNZWRpY2luZTwva2V5d29yZD48a2V5d29yZD5IdW1hbnM8L2tleXdvcmQ+PGtleXdvcmQ+
TGlmZSBFeHBlY3RhbmN5PC9rZXl3b3JkPjxrZXl3b3JkPk1hbGU8L2tleXdvcmQ+PGtleXdvcmQ+
TWFzcyBTY3JlZW5pbmcvKnN0YW5kYXJkczwva2V5d29yZD48a2V5d29yZD5QaGxlYm90b215L2Fk
dmVyc2UgZWZmZWN0czwva2V5d29yZD48a2V5d29yZD5QaHlzaWNhbCBFeGFtaW5hdGlvbi9tZXRo
b2RzPC9rZXl3b3JkPjxrZXl3b3JkPlByb3N0YXRlL3BhdGhvbG9neTwva2V5d29yZD48a2V5d29y
ZD5Qcm9zdGF0ZS1TcGVjaWZpYyBBbnRpZ2VuL2Jsb29kPC9rZXl3b3JkPjxrZXl3b3JkPlByb3N0
YXRlY3RvbXkvYWR2ZXJzZSBlZmZlY3RzL21ldGhvZHM8L2tleXdvcmQ+PGtleXdvcmQ+UHJvc3Rh
dGljIE5lb3BsYXNtcy8qZGlhZ25vc2lzL2VwaWRlbWlvbG9neS90aGVyYXB5PC9rZXl3b3JkPjxr
ZXl3b3JkPlJhZGlvdGhlcmFweS9hZHZlcnNlIGVmZmVjdHM8L2tleXdvcmQ+PGtleXdvcmQ+UmFu
ZG9taXplZCBDb250cm9sbGVkIFRyaWFscyBhcyBUb3BpYzwva2V5d29yZD48a2V5d29yZD5SZWN0
dW08L2tleXdvcmQ+PGtleXdvcmQ+UmVmZXJlbmNlIFZhbHVlczwva2V5d29yZD48a2V5d29yZD5S
aXNrIEFzc2Vzc21lbnQ8L2tleXdvcmQ+PGtleXdvcmQ+UmlzayBGYWN0b3JzPC9rZXl3b3JkPjxr
ZXl3b3JkPlNFRVIgUHJvZ3JhbTwva2V5d29yZD48a2V5d29yZD5TZXh1YWwgRHlzZnVuY3Rpb24s
IFBoeXNpb2xvZ2ljYWwvZXRpb2xvZ3k8L2tleXdvcmQ+PGtleXdvcmQ+VW5pdGVkIFN0YXRlcy9l
cGlkZW1pb2xvZ3k8L2tleXdvcmQ+PGtleXdvcmQ+VXJpbmFyeSBJbmNvbnRpbmVuY2UsIFN0cmVz
cy9ldGlvbG9neTwva2V5d29yZD48L2tleXdvcmRzPjxkYXRlcz48eWVhcj4yMDEwPC95ZWFyPjxw
dWItZGF0ZXM+PGRhdGU+TWFyLUFwcjwvZGF0ZT48L3B1Yi1kYXRlcz48L2RhdGVzPjxpc2JuPjAw
MDctOTIzNTwvaXNibj48YWNjZXNzaW9uLW51bT4yMDIwMDExMDwvYWNjZXNzaW9uLW51bT48dXJs
cz48L3VybHM+PGVsZWN0cm9uaWMtcmVzb3VyY2UtbnVtPjEwLjMzMjIvY2FhYy4yMDA2N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Xb2xmPC9BdXRob3I+PFllYXI+MjAxMDwvWWVhcj48UmVj
TnVtPjEwMTE1PC9SZWNOdW0+PERpc3BsYXlUZXh0PlsyNF08L0Rpc3BsYXlUZXh0PjxyZWNvcmQ+
PHJlYy1udW1iZXI+MTAxMTU8L3JlYy1udW1iZXI+PGZvcmVpZ24ta2V5cz48a2V5IGFwcD0iRU4i
IGRiLWlkPSIwZjlyMngycjAwNXh6N2Vkdnc2cHBwcjJhd3A1ZDl3MmRmcHMiIHRpbWVzdGFtcD0i
MTcyNjI0MTU3NyIgZ3VpZD0iYjAyNWFjZjMtMjFmNy00MzlhLTgxZTgtYWEzY2MzOGIwNTFmIj4x
MDExNTwva2V5PjwvZm9yZWlnbi1rZXlzPjxyZWYtdHlwZSBuYW1lPSJKb3VybmFsIEFydGljbGUi
PjE3PC9yZWYtdHlwZT48Y29udHJpYnV0b3JzPjxhdXRob3JzPjxhdXRob3I+V29sZiwgQS4gTS48
L2F1dGhvcj48YXV0aG9yPldlbmRlciwgUi4gQy48L2F1dGhvcj48YXV0aG9yPkV0emlvbmksIFIu
IEIuPC9hdXRob3I+PGF1dGhvcj5UaG9tcHNvbiwgSS4gTS48L2F1dGhvcj48YXV0aG9yPkQmYXBv
cztBbWljbywgQS4gVi48L2F1dGhvcj48YXV0aG9yPlZvbGssIFIuIEouPC9hdXRob3I+PGF1dGhv
cj5Ccm9va3MsIEQuIEQuPC9hdXRob3I+PGF1dGhvcj5EYXNoLCBDLjwvYXV0aG9yPjxhdXRob3I+
R3Vlc3NvdXMsIEkuPC9hdXRob3I+PGF1dGhvcj5BbmRyZXdzLCBLLjwvYXV0aG9yPjxhdXRob3I+
RGVTYW50aXMsIEMuPC9hdXRob3I+PGF1dGhvcj5TbWl0aCwgUi4gQS48L2F1dGhvcj48L2F1dGhv
cnM+PC9jb250cmlidXRvcnM+PGF1dGgtYWRkcmVzcz5Vbml2ZXJzaXR5IG9mIFZpcmdpbmlhIFNj
aG9vbCBvZiBNZWRpY2luZSwgQ2hhcmxvdHRlc3ZpbGxlLCBWQSwgVVNBLjwvYXV0aC1hZGRyZXNz
Pjx0aXRsZXM+PHRpdGxlPkFtZXJpY2FuIENhbmNlciBTb2NpZXR5IGd1aWRlbGluZSBmb3IgdGhl
IGVhcmx5IGRldGVjdGlvbiBvZiBwcm9zdGF0ZSBjYW5jZXI6IHVwZGF0ZSAyMDEwPC90aXRsZT48
c2Vjb25kYXJ5LXRpdGxlPkNBIENhbmNlciBKIENsaW48L3NlY29uZGFyeS10aXRsZT48L3RpdGxl
cz48cGVyaW9kaWNhbD48ZnVsbC10aXRsZT5DQTogYSBDYW5jZXIgSm91cm5hbCBmb3IgQ2xpbmlj
aWFuczwvZnVsbC10aXRsZT48YWJici0xPkNBIENhbmNlciBKIENsaW48L2FiYnItMT48L3Blcmlv
ZGljYWw+PHBhZ2VzPjcwLTk4PC9wYWdlcz48dm9sdW1lPjYwPC92b2x1bWU+PG51bWJlcj4yPC9u
dW1iZXI+PGVkaXRpb24+MjAxMDAzMDM8L2VkaXRpb24+PGtleXdvcmRzPjxrZXl3b3JkPkFudGlu
ZW9wbGFzdGljIEFnZW50cywgSG9ybW9uYWwvYWR2ZXJzZSBlZmZlY3RzPC9rZXl3b3JkPjxrZXl3
b3JkPkFueGlldHk8L2tleXdvcmQ+PGtleXdvcmQ+QmlvcHN5LCBGaW5lLU5lZWRsZS9hZHZlcnNl
IGVmZmVjdHM8L2tleXdvcmQ+PGtleXdvcmQ+Q29udGludWl0eSBvZiBQYXRpZW50IENhcmU8L2tl
eXdvcmQ+PGtleXdvcmQ+RGVjaXNpb24gTWFraW5nPC9rZXl3b3JkPjxrZXl3b3JkPkVhcmx5IERl
dGVjdGlvbiBvZiBDYW5jZXIvKnN0YW5kYXJkczwva2V5d29yZD48a2V5d29yZD5FdmlkZW5jZS1C
YXNlZCBNZWRpY2luZTwva2V5d29yZD48a2V5d29yZD5IdW1hbnM8L2tleXdvcmQ+PGtleXdvcmQ+
TGlmZSBFeHBlY3RhbmN5PC9rZXl3b3JkPjxrZXl3b3JkPk1hbGU8L2tleXdvcmQ+PGtleXdvcmQ+
TWFzcyBTY3JlZW5pbmcvKnN0YW5kYXJkczwva2V5d29yZD48a2V5d29yZD5QaGxlYm90b215L2Fk
dmVyc2UgZWZmZWN0czwva2V5d29yZD48a2V5d29yZD5QaHlzaWNhbCBFeGFtaW5hdGlvbi9tZXRo
b2RzPC9rZXl3b3JkPjxrZXl3b3JkPlByb3N0YXRlL3BhdGhvbG9neTwva2V5d29yZD48a2V5d29y
ZD5Qcm9zdGF0ZS1TcGVjaWZpYyBBbnRpZ2VuL2Jsb29kPC9rZXl3b3JkPjxrZXl3b3JkPlByb3N0
YXRlY3RvbXkvYWR2ZXJzZSBlZmZlY3RzL21ldGhvZHM8L2tleXdvcmQ+PGtleXdvcmQ+UHJvc3Rh
dGljIE5lb3BsYXNtcy8qZGlhZ25vc2lzL2VwaWRlbWlvbG9neS90aGVyYXB5PC9rZXl3b3JkPjxr
ZXl3b3JkPlJhZGlvdGhlcmFweS9hZHZlcnNlIGVmZmVjdHM8L2tleXdvcmQ+PGtleXdvcmQ+UmFu
ZG9taXplZCBDb250cm9sbGVkIFRyaWFscyBhcyBUb3BpYzwva2V5d29yZD48a2V5d29yZD5SZWN0
dW08L2tleXdvcmQ+PGtleXdvcmQ+UmVmZXJlbmNlIFZhbHVlczwva2V5d29yZD48a2V5d29yZD5S
aXNrIEFzc2Vzc21lbnQ8L2tleXdvcmQ+PGtleXdvcmQ+UmlzayBGYWN0b3JzPC9rZXl3b3JkPjxr
ZXl3b3JkPlNFRVIgUHJvZ3JhbTwva2V5d29yZD48a2V5d29yZD5TZXh1YWwgRHlzZnVuY3Rpb24s
IFBoeXNpb2xvZ2ljYWwvZXRpb2xvZ3k8L2tleXdvcmQ+PGtleXdvcmQ+VW5pdGVkIFN0YXRlcy9l
cGlkZW1pb2xvZ3k8L2tleXdvcmQ+PGtleXdvcmQ+VXJpbmFyeSBJbmNvbnRpbmVuY2UsIFN0cmVz
cy9ldGlvbG9neTwva2V5d29yZD48L2tleXdvcmRzPjxkYXRlcz48eWVhcj4yMDEwPC95ZWFyPjxw
dWItZGF0ZXM+PGRhdGU+TWFyLUFwcjwvZGF0ZT48L3B1Yi1kYXRlcz48L2RhdGVzPjxpc2JuPjAw
MDctOTIzNTwvaXNibj48YWNjZXNzaW9uLW51bT4yMDIwMDExMDwvYWNjZXNzaW9uLW51bT48dXJs
cz48L3VybHM+PGVsZWN0cm9uaWMtcmVzb3VyY2UtbnVtPjEwLjMzMjIvY2FhYy4yMDA2N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24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6CC9777E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American Cancer Society</w:t>
            </w:r>
          </w:p>
        </w:tc>
        <w:tc>
          <w:tcPr>
            <w:tcW w:w="1225" w:type="dxa"/>
          </w:tcPr>
          <w:p w14:paraId="07FA1FF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Guideline</w:t>
            </w:r>
          </w:p>
        </w:tc>
        <w:tc>
          <w:tcPr>
            <w:tcW w:w="2130" w:type="dxa"/>
          </w:tcPr>
          <w:p w14:paraId="21A96F65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005" w:type="dxa"/>
          </w:tcPr>
          <w:p w14:paraId="7C234AA8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197" w:type="dxa"/>
          </w:tcPr>
          <w:p w14:paraId="70F40E7B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3135" w:type="dxa"/>
          </w:tcPr>
          <w:p w14:paraId="5DDC83D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6FBA8C05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For men whose PSA is less than 2.5 ng/mL, screening intervals can be extended to every 2 years. 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lastRenderedPageBreak/>
              <w:t>Men with higher PSA values should be tested annually.</w:t>
            </w:r>
          </w:p>
        </w:tc>
      </w:tr>
      <w:tr w:rsidR="005B77AF" w:rsidRPr="00904D35" w14:paraId="593A5AA2" w14:textId="77777777" w:rsidTr="00A837F3">
        <w:tc>
          <w:tcPr>
            <w:tcW w:w="1132" w:type="dxa"/>
          </w:tcPr>
          <w:p w14:paraId="5E803316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color w:val="000000"/>
                <w:sz w:val="18"/>
                <w:szCs w:val="18"/>
              </w:rPr>
              <w:lastRenderedPageBreak/>
              <w:t>Kipelainen</w:t>
            </w:r>
            <w:proofErr w:type="spellEnd"/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(2013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aWxwZWzDpGluZW48L0F1dGhvcj48WWVhcj4yMDEzPC9Z
ZWFyPjxSZWNOdW0+MTA3MTA8L1JlY051bT48RGlzcGxheVRleHQ+WzI1XTwvRGlzcGxheVRleHQ+
PHJlY29yZD48cmVjLW51bWJlcj4xMDcxMDwvcmVjLW51bWJlcj48Zm9yZWlnbi1rZXlzPjxrZXkg
YXBwPSJFTiIgZGItaWQ9IjBmOXIyeDJyMDA1eHo3ZWR2dzZwcHByMmF3cDVkOXcyZGZwcyIgdGlt
ZXN0YW1wPSIxNzI2MjQxNTkxIiBndWlkPSIwMDRjNDQ4Zi03NmU3LTQ5NjItODM1Ny0zMGQ3NDkx
YjYxNjMiPjEwNzEwPC9rZXk+PC9mb3JlaWduLWtleXM+PHJlZi10eXBlIG5hbWU9IkpvdXJuYWwg
QXJ0aWNsZSI+MTc8L3JlZi10eXBlPjxjb250cmlidXRvcnM+PGF1dGhvcnM+PGF1dGhvcj5LaWxw
ZWzDpGluZW4sIFQuIFAuPC9hdXRob3I+PGF1dGhvcj5UYW1tZWxhLCBULiBMLjwvYXV0aG9yPjxh
dXRob3I+TWFsaWxhLCBOLjwvYXV0aG9yPjxhdXRob3I+SGFrYW1hLCBNLjwvYXV0aG9yPjxhdXRo
b3I+U2FudHRpLCBILjwvYXV0aG9yPjxhdXRob3I+TcOkw6R0dMOkbmVuLCBMLjwvYXV0aG9yPjxh
dXRob3I+U3Rlbm1hbiwgVS4gSC48L2F1dGhvcj48YXV0aG9yPkt1amFsYSwgUC48L2F1dGhvcj48
YXV0aG9yPkF1dmluZW4sIEEuPC9hdXRob3I+PC9hdXRob3JzPjwvY29udHJpYnV0b3JzPjxhdXRo
LWFkZHJlc3M+RGVwYXJ0bWVudCBvZiBVcm9sb2d5LCBVbml2ZXJzaXR5IG9mIFRhbXBlcmUgYW5k
IFRhbXBlcmUgVW5pdmVyc2l0eSBIb3NwaXRhbCwgVGFtcGVyZSwgRmlubGFuZC4gdHVvbWFzLmtp
bHBlbGFpbmVuQHV0YS5maTwvYXV0aC1hZGRyZXNzPjx0aXRsZXM+PHRpdGxlPlByb3N0YXRlIGNh
bmNlciBtb3J0YWxpdHkgaW4gdGhlIEZpbm5pc2ggcmFuZG9taXplZCBzY3JlZW5pbmcgdHJpYWw8
L3RpdGxlPjxzZWNvbmRhcnktdGl0bGU+SiBOYXRsIENhbmNlciBJbnN0PC9zZWNvbmRhcnktdGl0
bGU+PC90aXRsZXM+PHBlcmlvZGljYWw+PGZ1bGwtdGl0bGU+Sm91cm5hbCBvZiB0aGUgTmF0aW9u
YWwgQ2FuY2VyIEluc3RpdHV0ZTwvZnVsbC10aXRsZT48YWJici0xPkogTmF0bCBDYW5jZXIgSW5z
dDwvYWJici0xPjwvcGVyaW9kaWNhbD48cGFnZXM+NzE5LTI1PC9wYWdlcz48dm9sdW1lPjEwNTwv
dm9sdW1lPjxudW1iZXI+MTA8L251bWJlcj48ZWRpdGlvbj4yMDEzMDMxMTwvZWRpdGlvbj48a2V5
d29yZHM+PGtleXdvcmQ+QWdlZDwva2V5d29yZD48a2V5d29yZD5CaW9tYXJrZXJzLCBUdW1vci8q
Ymxvb2Q8L2tleXdvcmQ+PGtleXdvcmQ+QmlvcHN5PC9rZXl3b3JkPjxrZXl3b3JkPipFYXJseSBE
ZXRlY3Rpb24gb2YgQ2FuY2VyL21ldGhvZHM8L2tleXdvcmQ+PGtleXdvcmQ+RmlubGFuZC9lcGlk
ZW1pb2xvZ3k8L2tleXdvcmQ+PGtleXdvcmQ+SHVtYW5zPC9rZXl3b3JkPjxrZXl3b3JkPkluY2lk
ZW5jZTwva2V5d29yZD48a2V5d29yZD5NYWxlPC9rZXl3b3JkPjxrZXl3b3JkPipNYXNzIFNjcmVl
bmluZy9tZXRob2RzPC9rZXl3b3JkPjxrZXl3b3JkPk1pZGRsZSBBZ2VkPC9rZXl3b3JkPjxrZXl3
b3JkPk1vcnRhbGl0eS90cmVuZHM8L2tleXdvcmQ+PGtleXdvcmQ+TmVvcGxhc20gR3JhZGluZzwv
a2V5d29yZD48a2V5d29yZD5PZGRzIFJhdGlvPC9rZXl3b3JkPjxrZXl3b3JkPlByb3BvcnRpb25h
bCBIYXphcmRzIE1vZGVsczwva2V5d29yZD48a2V5d29yZD5Qcm9zdGF0ZS1TcGVjaWZpYyBBbnRp
Z2VuLypibG9vZDwva2V5d29yZD48a2V5d29yZD5Qcm9zdGF0aWMgTmVvcGxhc21zLypkaWFnbm9z
aXMvaW1tdW5vbG9neS8qbW9ydGFsaXR5L3BhdGhvbG9neTwva2V5d29yZD48a2V5d29yZD5SZWdp
c3RyaWVzPC9rZXl3b3JkPjwva2V5d29yZHM+PGRhdGVzPjx5ZWFyPjIwMTM8L3llYXI+PHB1Yi1k
YXRlcz48ZGF0ZT5NYXkgMTU8L2RhdGU+PC9wdWItZGF0ZXM+PC9kYXRlcz48aXNibj4wMDI3LTg4
NzQ8L2lzYm4+PGFjY2Vzc2lvbi1udW0+MjM0Nzk0NTQ8L2FjY2Vzc2lvbi1udW0+PHVybHM+PC91
cmxzPjxlbGVjdHJvbmljLXJlc291cmNlLW51bT4xMC4xMDkzL2puY2kvZGp0MDM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aWxwZWzDpGluZW48L0F1dGhvcj48WWVhcj4yMDEzPC9Z
ZWFyPjxSZWNOdW0+MTA3MTA8L1JlY051bT48RGlzcGxheVRleHQ+WzI1XTwvRGlzcGxheVRleHQ+
PHJlY29yZD48cmVjLW51bWJlcj4xMDcxMDwvcmVjLW51bWJlcj48Zm9yZWlnbi1rZXlzPjxrZXkg
YXBwPSJFTiIgZGItaWQ9IjBmOXIyeDJyMDA1eHo3ZWR2dzZwcHByMmF3cDVkOXcyZGZwcyIgdGlt
ZXN0YW1wPSIxNzI2MjQxNTkxIiBndWlkPSIwMDRjNDQ4Zi03NmU3LTQ5NjItODM1Ny0zMGQ3NDkx
YjYxNjMiPjEwNzEwPC9rZXk+PC9mb3JlaWduLWtleXM+PHJlZi10eXBlIG5hbWU9IkpvdXJuYWwg
QXJ0aWNsZSI+MTc8L3JlZi10eXBlPjxjb250cmlidXRvcnM+PGF1dGhvcnM+PGF1dGhvcj5LaWxw
ZWzDpGluZW4sIFQuIFAuPC9hdXRob3I+PGF1dGhvcj5UYW1tZWxhLCBULiBMLjwvYXV0aG9yPjxh
dXRob3I+TWFsaWxhLCBOLjwvYXV0aG9yPjxhdXRob3I+SGFrYW1hLCBNLjwvYXV0aG9yPjxhdXRo
b3I+U2FudHRpLCBILjwvYXV0aG9yPjxhdXRob3I+TcOkw6R0dMOkbmVuLCBMLjwvYXV0aG9yPjxh
dXRob3I+U3Rlbm1hbiwgVS4gSC48L2F1dGhvcj48YXV0aG9yPkt1amFsYSwgUC48L2F1dGhvcj48
YXV0aG9yPkF1dmluZW4sIEEuPC9hdXRob3I+PC9hdXRob3JzPjwvY29udHJpYnV0b3JzPjxhdXRo
LWFkZHJlc3M+RGVwYXJ0bWVudCBvZiBVcm9sb2d5LCBVbml2ZXJzaXR5IG9mIFRhbXBlcmUgYW5k
IFRhbXBlcmUgVW5pdmVyc2l0eSBIb3NwaXRhbCwgVGFtcGVyZSwgRmlubGFuZC4gdHVvbWFzLmtp
bHBlbGFpbmVuQHV0YS5maTwvYXV0aC1hZGRyZXNzPjx0aXRsZXM+PHRpdGxlPlByb3N0YXRlIGNh
bmNlciBtb3J0YWxpdHkgaW4gdGhlIEZpbm5pc2ggcmFuZG9taXplZCBzY3JlZW5pbmcgdHJpYWw8
L3RpdGxlPjxzZWNvbmRhcnktdGl0bGU+SiBOYXRsIENhbmNlciBJbnN0PC9zZWNvbmRhcnktdGl0
bGU+PC90aXRsZXM+PHBlcmlvZGljYWw+PGZ1bGwtdGl0bGU+Sm91cm5hbCBvZiB0aGUgTmF0aW9u
YWwgQ2FuY2VyIEluc3RpdHV0ZTwvZnVsbC10aXRsZT48YWJici0xPkogTmF0bCBDYW5jZXIgSW5z
dDwvYWJici0xPjwvcGVyaW9kaWNhbD48cGFnZXM+NzE5LTI1PC9wYWdlcz48dm9sdW1lPjEwNTwv
dm9sdW1lPjxudW1iZXI+MTA8L251bWJlcj48ZWRpdGlvbj4yMDEzMDMxMTwvZWRpdGlvbj48a2V5
d29yZHM+PGtleXdvcmQ+QWdlZDwva2V5d29yZD48a2V5d29yZD5CaW9tYXJrZXJzLCBUdW1vci8q
Ymxvb2Q8L2tleXdvcmQ+PGtleXdvcmQ+QmlvcHN5PC9rZXl3b3JkPjxrZXl3b3JkPipFYXJseSBE
ZXRlY3Rpb24gb2YgQ2FuY2VyL21ldGhvZHM8L2tleXdvcmQ+PGtleXdvcmQ+RmlubGFuZC9lcGlk
ZW1pb2xvZ3k8L2tleXdvcmQ+PGtleXdvcmQ+SHVtYW5zPC9rZXl3b3JkPjxrZXl3b3JkPkluY2lk
ZW5jZTwva2V5d29yZD48a2V5d29yZD5NYWxlPC9rZXl3b3JkPjxrZXl3b3JkPipNYXNzIFNjcmVl
bmluZy9tZXRob2RzPC9rZXl3b3JkPjxrZXl3b3JkPk1pZGRsZSBBZ2VkPC9rZXl3b3JkPjxrZXl3
b3JkPk1vcnRhbGl0eS90cmVuZHM8L2tleXdvcmQ+PGtleXdvcmQ+TmVvcGxhc20gR3JhZGluZzwv
a2V5d29yZD48a2V5d29yZD5PZGRzIFJhdGlvPC9rZXl3b3JkPjxrZXl3b3JkPlByb3BvcnRpb25h
bCBIYXphcmRzIE1vZGVsczwva2V5d29yZD48a2V5d29yZD5Qcm9zdGF0ZS1TcGVjaWZpYyBBbnRp
Z2VuLypibG9vZDwva2V5d29yZD48a2V5d29yZD5Qcm9zdGF0aWMgTmVvcGxhc21zLypkaWFnbm9z
aXMvaW1tdW5vbG9neS8qbW9ydGFsaXR5L3BhdGhvbG9neTwva2V5d29yZD48a2V5d29yZD5SZWdp
c3RyaWVzPC9rZXl3b3JkPjwva2V5d29yZHM+PGRhdGVzPjx5ZWFyPjIwMTM8L3llYXI+PHB1Yi1k
YXRlcz48ZGF0ZT5NYXkgMTU8L2RhdGU+PC9wdWItZGF0ZXM+PC9kYXRlcz48aXNibj4wMDI3LTg4
NzQ8L2lzYm4+PGFjY2Vzc2lvbi1udW0+MjM0Nzk0NTQ8L2FjY2Vzc2lvbi1udW0+PHVybHM+PC91
cmxzPjxlbGVjdHJvbmljLXJlc291cmNlLW51bT4xMC4xMDkzL2puY2kvZGp0MDM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25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7734AA0E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Cancer Australia</w:t>
            </w:r>
          </w:p>
        </w:tc>
        <w:tc>
          <w:tcPr>
            <w:tcW w:w="1225" w:type="dxa"/>
          </w:tcPr>
          <w:p w14:paraId="3A6CDDD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Secondary analysis </w:t>
            </w:r>
            <w:r>
              <w:rPr>
                <w:rFonts w:cstheme="minorHAnsi"/>
                <w:sz w:val="18"/>
                <w:szCs w:val="18"/>
              </w:rPr>
              <w:t xml:space="preserve">of </w:t>
            </w:r>
            <w:proofErr w:type="spellStart"/>
            <w:r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trial (</w:t>
            </w:r>
            <w:r w:rsidRPr="00904D35">
              <w:rPr>
                <w:rFonts w:cstheme="minorHAnsi"/>
                <w:sz w:val="18"/>
                <w:szCs w:val="18"/>
              </w:rPr>
              <w:t>ERSPC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7D87333B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HR Cox model </w:t>
            </w:r>
          </w:p>
        </w:tc>
        <w:tc>
          <w:tcPr>
            <w:tcW w:w="2005" w:type="dxa"/>
          </w:tcPr>
          <w:p w14:paraId="46C54C21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674ED1">
              <w:rPr>
                <w:rFonts w:cstheme="minorHAnsi"/>
                <w:sz w:val="18"/>
                <w:szCs w:val="18"/>
              </w:rPr>
              <w:t>Multiple tests</w:t>
            </w:r>
          </w:p>
        </w:tc>
        <w:tc>
          <w:tcPr>
            <w:tcW w:w="2197" w:type="dxa"/>
          </w:tcPr>
          <w:p w14:paraId="1A0664D5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Incidence, mortality prostate cancer</w:t>
            </w:r>
          </w:p>
        </w:tc>
        <w:tc>
          <w:tcPr>
            <w:tcW w:w="3135" w:type="dxa"/>
          </w:tcPr>
          <w:p w14:paraId="025706DD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5FAF0AB3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No interval recommendation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. </w:t>
            </w:r>
            <w:r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>C</w:t>
            </w:r>
            <w:r w:rsidRPr="00904D35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>onservative screening protocol at 12 years of follow-</w:t>
            </w:r>
            <w:proofErr w:type="gramStart"/>
            <w:r w:rsidRPr="00904D35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>up,  resulted</w:t>
            </w:r>
            <w:proofErr w:type="gramEnd"/>
            <w:r w:rsidRPr="00904D35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 xml:space="preserve"> in a small</w:t>
            </w:r>
            <w:r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>,</w:t>
            </w:r>
            <w:r w:rsidRPr="00904D35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 xml:space="preserve"> non-statistically significant, mortality reduction</w:t>
            </w:r>
          </w:p>
        </w:tc>
      </w:tr>
      <w:tr w:rsidR="005B77AF" w:rsidRPr="00904D35" w14:paraId="0BA8A1A7" w14:textId="77777777" w:rsidTr="00A837F3">
        <w:tc>
          <w:tcPr>
            <w:tcW w:w="1132" w:type="dxa"/>
          </w:tcPr>
          <w:p w14:paraId="2EB3CF05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sz w:val="18"/>
                <w:szCs w:val="18"/>
              </w:rPr>
              <w:t>Kjellman</w:t>
            </w:r>
            <w:proofErr w:type="spellEnd"/>
            <w:r w:rsidRPr="00904D35">
              <w:rPr>
                <w:rFonts w:cstheme="minorHAnsi"/>
                <w:sz w:val="18"/>
                <w:szCs w:val="18"/>
              </w:rPr>
              <w:t xml:space="preserve"> (2009) </w:t>
            </w:r>
            <w:r w:rsidRPr="00904D35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Kjellman&lt;/Author&gt;&lt;Year&gt;2009&lt;/Year&gt;&lt;RecNum&gt;10117&lt;/RecNum&gt;&lt;DisplayText&gt;[26]&lt;/DisplayText&gt;&lt;record&gt;&lt;rec-number&gt;10117&lt;/rec-number&gt;&lt;foreign-keys&gt;&lt;key app="EN" db-id="0f9r2x2r005xz7edvw6pppr2awp5d9w2dfps" timestamp="1726241577" guid="ba7da425-8676-462a-a28f-ffe10ec58d68"&gt;10117&lt;/key&gt;&lt;/foreign-keys&gt;&lt;ref-type name="Journal Article"&gt;17&lt;/ref-type&gt;&lt;contributors&gt;&lt;authors&gt;&lt;author&gt;Kjellman, A.&lt;/author&gt;&lt;author&gt;Akre, O.&lt;/author&gt;&lt;author&gt;Norming, U.&lt;/author&gt;&lt;author&gt;Törnblom, M.&lt;/author&gt;&lt;author&gt;Gustafsson, O.&lt;/author&gt;&lt;/authors&gt;&lt;/contributors&gt;&lt;auth-address&gt;Department of Clinical Science, Intervention and Technology, Karolinska Institutet, Stockholm, Sweden.&lt;/auth-address&gt;&lt;titles&gt;&lt;title&gt;15-year followup of a population based prostate cancer screening study&lt;/title&gt;&lt;secondary-title&gt;J Urol&lt;/secondary-title&gt;&lt;/titles&gt;&lt;periodical&gt;&lt;full-title&gt;J Urol&lt;/full-title&gt;&lt;/periodical&gt;&lt;pages&gt;1615-21; discussion 1621&lt;/pages&gt;&lt;volume&gt;181&lt;/volume&gt;&lt;number&gt;4&lt;/number&gt;&lt;edition&gt;20090223&lt;/edition&gt;&lt;keywords&gt;&lt;keyword&gt;Aged&lt;/keyword&gt;&lt;keyword&gt;Follow-Up Studies&lt;/keyword&gt;&lt;keyword&gt;Humans&lt;/keyword&gt;&lt;keyword&gt;Male&lt;/keyword&gt;&lt;keyword&gt;*Mass Screening&lt;/keyword&gt;&lt;keyword&gt;Middle Aged&lt;/keyword&gt;&lt;keyword&gt;Prostatic Neoplasms/*diagnosis/*mortality&lt;/keyword&gt;&lt;keyword&gt;Survival Rate&lt;/keyword&gt;&lt;keyword&gt;Time Factors&lt;/keyword&gt;&lt;/keywords&gt;&lt;dates&gt;&lt;year&gt;2009&lt;/year&gt;&lt;pub-dates&gt;&lt;date&gt;Apr&lt;/date&gt;&lt;/pub-dates&gt;&lt;/dates&gt;&lt;isbn&gt;0022-5347&lt;/isbn&gt;&lt;accession-num&gt;19233435&lt;/accession-num&gt;&lt;urls&gt;&lt;/urls&gt;&lt;electronic-resource-num&gt;10.1016/j.juro.2008.11.115&lt;/electronic-resource-num&gt;&lt;remote-database-provider&gt;NLM&lt;/remote-database-provider&gt;&lt;language&gt;eng&lt;/language&gt;&lt;/record&gt;&lt;/Cite&gt;&lt;/EndNote&gt;</w:instrText>
            </w:r>
            <w:r w:rsidRPr="00904D35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26]</w:t>
            </w:r>
            <w:r w:rsidRPr="00904D3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4319C84F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Cancer Australia</w:t>
            </w:r>
          </w:p>
        </w:tc>
        <w:tc>
          <w:tcPr>
            <w:tcW w:w="1225" w:type="dxa"/>
          </w:tcPr>
          <w:p w14:paraId="4F266234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trial </w:t>
            </w:r>
          </w:p>
        </w:tc>
        <w:tc>
          <w:tcPr>
            <w:tcW w:w="2130" w:type="dxa"/>
          </w:tcPr>
          <w:p w14:paraId="0E924720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Estimated the prostate specific mortality rates as well as </w:t>
            </w:r>
            <w:proofErr w:type="spellStart"/>
            <w:r w:rsidRPr="00904D35">
              <w:rPr>
                <w:rFonts w:cstheme="minorHAnsi"/>
                <w:sz w:val="18"/>
                <w:szCs w:val="18"/>
              </w:rPr>
              <w:t>all cause</w:t>
            </w:r>
            <w:proofErr w:type="spellEnd"/>
            <w:r w:rsidRPr="00904D35">
              <w:rPr>
                <w:rFonts w:cstheme="minorHAnsi"/>
                <w:sz w:val="18"/>
                <w:szCs w:val="18"/>
              </w:rPr>
              <w:t xml:space="preserve"> mortality and calculated IRR using Poisson regression</w:t>
            </w:r>
          </w:p>
        </w:tc>
        <w:tc>
          <w:tcPr>
            <w:tcW w:w="2005" w:type="dxa"/>
          </w:tcPr>
          <w:p w14:paraId="1CBF4F20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Single test</w:t>
            </w:r>
          </w:p>
        </w:tc>
        <w:tc>
          <w:tcPr>
            <w:tcW w:w="2197" w:type="dxa"/>
          </w:tcPr>
          <w:p w14:paraId="724B307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Prostate specific mortality</w:t>
            </w:r>
          </w:p>
        </w:tc>
        <w:tc>
          <w:tcPr>
            <w:tcW w:w="3135" w:type="dxa"/>
          </w:tcPr>
          <w:p w14:paraId="498EA3F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0034FBB3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No interval recommendation</w:t>
            </w:r>
            <w:r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Found no effect of 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the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screening procedure on the risk of death from prostate cancer and other causes of death </w:t>
            </w:r>
          </w:p>
        </w:tc>
      </w:tr>
      <w:tr w:rsidR="005B77AF" w:rsidRPr="00904D35" w14:paraId="773FD63D" w14:textId="77777777" w:rsidTr="00A837F3">
        <w:tc>
          <w:tcPr>
            <w:tcW w:w="1132" w:type="dxa"/>
          </w:tcPr>
          <w:p w14:paraId="5F4E29CE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674ED1">
              <w:rPr>
                <w:rFonts w:cstheme="minorHAnsi"/>
                <w:sz w:val="18"/>
                <w:szCs w:val="18"/>
              </w:rPr>
              <w:t>Bokhorst</w:t>
            </w:r>
            <w:proofErr w:type="spellEnd"/>
            <w:r w:rsidRPr="00674ED1">
              <w:rPr>
                <w:rFonts w:cstheme="minorHAnsi"/>
                <w:sz w:val="18"/>
                <w:szCs w:val="18"/>
              </w:rPr>
              <w:t xml:space="preserve"> (2014) </w:t>
            </w:r>
            <w:r w:rsidRPr="00674ED1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b2tob3JzdDwvQXV0aG9yPjxZZWFyPjIwMTQ8L1llYXI+
PFJlY051bT4xMDExODwvUmVjTnVtPjxEaXNwbGF5VGV4dD5bMjddPC9EaXNwbGF5VGV4dD48cmVj
b3JkPjxyZWMtbnVtYmVyPjEwMTE4PC9yZWMtbnVtYmVyPjxmb3JlaWduLWtleXM+PGtleSBhcHA9
IkVOIiBkYi1pZD0iMGY5cjJ4MnIwMDV4ejdlZHZ3NnBwcHIyYXdwNWQ5dzJkZnBzIiB0aW1lc3Rh
bXA9IjE3MjYyNDE1NzciIGd1aWQ9IjEwYTI3ODgyLTRkYTctNGRjYy1hZGI2LWI0OGEwMjA0ZWQ2
ZCI+MTAxMTg8L2tleT48L2ZvcmVpZ24ta2V5cz48cmVmLXR5cGUgbmFtZT0iSm91cm5hbCBBcnRp
Y2xlIj4xNzwvcmVmLXR5cGU+PGNvbnRyaWJ1dG9ycz48YXV0aG9ycz48YXV0aG9yPkJva2hvcnN0
LCBMLiBQLjwvYXV0aG9yPjxhdXRob3I+QmFuZ21hLCBDLiBILjwvYXV0aG9yPjxhdXRob3I+dmFu
IExlZW5kZXJzLCBHLiBKLjwvYXV0aG9yPjxhdXRob3I+TG91cywgSi4gSi48L2F1dGhvcj48YXV0
aG9yPk1vc3MsIFMuIE0uPC9hdXRob3I+PGF1dGhvcj5TY2hyw7ZkZXIsIEYuIEguPC9hdXRob3I+
PGF1dGhvcj5Sb29ib2wsIE0uIEouPC9hdXRob3I+PC9hdXRob3JzPjwvY29udHJpYnV0b3JzPjxh
dXRoLWFkZHJlc3M+RGVwYXJ0bWVudCBvZiBVcm9sb2d5LCBFcmFzbXVzIFVuaXZlcnNpdHkgTWVk
aWNhbCBDZW50ZXIsIFJvdHRlcmRhbSwgVGhlIE5ldGhlcmxhbmRzLiBFbGVjdHJvbmljIGFkZHJl
c3M6IGwuYm9raG9yc3RAZXJhc211c21jLm5sLiYjeEQ7RGVwYXJ0bWVudCBvZiBVcm9sb2d5LCBF
cmFzbXVzIFVuaXZlcnNpdHkgTWVkaWNhbCBDZW50ZXIsIFJvdHRlcmRhbSwgVGhlIE5ldGhlcmxh
bmRzLiYjeEQ7RGVwYXJ0bWVudCBvZiBQYXRob2xvZ3ksIEVyYXNtdXMgVW5pdmVyc2l0eSBNZWRp
Y2FsIENlbnRlciwgUm90dGVyZGFtLCBUaGUgTmV0aGVybGFuZHMuJiN4RDtTVEFSLU1lZGljYWwg
RGlhZ25vc3RpYyBDZW50ZXIsIFJvdHRlcmRhbSwgVGhlIE5ldGhlcmxhbmRzLiYjeEQ7Q2VudHJl
IGZvciBDYW5jZXIgUHJldmVudGlvbiwgV29sZnNvbiBJbnN0aXR1dGUgZm9yIFByZXZlbnRpdmUg
TWVkaWNpbmUsIFF1ZWVuIE1hcnkgVW5pdmVyc2l0eSBvZiBMb25kb24sIExvbmRvbiwgVW5pdGVk
IEtpbmdkb20uPC9hdXRoLWFkZHJlc3M+PHRpdGxlcz48dGl0bGU+UHJvc3RhdGUtc3BlY2lmaWMg
YW50aWdlbi1iYXNlZCBwcm9zdGF0ZSBjYW5jZXIgc2NyZWVuaW5nOiByZWR1Y3Rpb24gb2YgcHJv
c3RhdGUgY2FuY2VyIG1vcnRhbGl0eSBhZnRlciBjb3JyZWN0aW9uIGZvciBub25hdHRlbmRhbmNl
IGFuZCBjb250YW1pbmF0aW9uIGluIHRoZSBSb3R0ZXJkYW0gc2VjdGlvbiBvZiB0aGUgRXVyb3Bl
YW4gUmFuZG9taXplZCBTdHVkeSBvZiBTY3JlZW5pbmcgZm9yIFByb3N0YXRlIENhbmNlcjwvdGl0
bGU+PHNlY29uZGFyeS10aXRsZT5FdXIgVXJvbDwvc2Vjb25kYXJ5LXRpdGxlPjwvdGl0bGVzPjxw
ZXJpb2RpY2FsPjxmdWxsLXRpdGxlPkV1ciBVcm9sPC9mdWxsLXRpdGxlPjwvcGVyaW9kaWNhbD48
cGFnZXM+MzI5LTM2PC9wYWdlcz48dm9sdW1lPjY1PC92b2x1bWU+PG51bWJlcj4yPC9udW1iZXI+
PGVkaXRpb24+MjAxMzA4MTE8L2VkaXRpb24+PGtleXdvcmRzPjxrZXl3b3JkPkFnZWQ8L2tleXdv
cmQ+PGtleXdvcmQ+QmlvcHN5PC9rZXl3b3JkPjxrZXl3b3JkPkh1bWFuczwva2V5d29yZD48a2V5
d29yZD5LYWxsaWtyZWlucy8qYmxvb2Q8L2tleXdvcmQ+PGtleXdvcmQ+TWFsZTwva2V5d29yZD48
a2V5d29yZD5NYXNzIFNjcmVlbmluZy8qbWV0aG9kczwva2V5d29yZD48a2V5d29yZD5NaWRkbGUg
QWdlZDwva2V5d29yZD48a2V5d29yZD5OZXRoZXJsYW5kcy9lcGlkZW1pb2xvZ3k8L2tleXdvcmQ+
PGtleXdvcmQ+T2RkcyBSYXRpbzwva2V5d29yZD48a2V5d29yZD4qUGF0aWVudCBDb21wbGlhbmNl
PC9rZXl3b3JkPjxrZXl3b3JkPlByZWRpY3RpdmUgVmFsdWUgb2YgVGVzdHM8L2tleXdvcmQ+PGtl
eXdvcmQ+UHJvZ25vc2lzPC9rZXl3b3JkPjxrZXl3b3JkPlByb3BvcnRpb25hbCBIYXphcmRzIE1v
ZGVsczwva2V5d29yZD48a2V5d29yZD5Qcm9zdGF0ZS1TcGVjaWZpYyBBbnRpZ2VuLypibG9vZDwv
a2V5d29yZD48a2V5d29yZD5Qcm9zdGF0aWMgTmVvcGxhc21zLypibG9vZC8qbW9ydGFsaXR5L3Bh
dGhvbG9neTwva2V5d29yZD48a2V5d29yZD5SaXNrIEFzc2Vzc21lbnQ8L2tleXdvcmQ+PGtleXdv
cmQ+UmlzayBGYWN0b3JzPC9rZXl3b3JkPjxrZXl3b3JkPlRpbWUgRmFjdG9yczwva2V5d29yZD48
a2V5d29yZD5VcC1SZWd1bGF0aW9uPC9rZXl3b3JkPjxrZXl3b3JkPkNvbnRhbWluYXRpb248L2tl
eXdvcmQ+PGtleXdvcmQ+Tm9uYXR0ZW5kYW5jZTwva2V5d29yZD48a2V5d29yZD5QYWxnYTwva2V5
d29yZD48a2V5d29yZD5Qcm9zdGF0ZS1zcGVjaWZpYyBhbnRpZ2VuPC9rZXl3b3JkPjxrZXl3b3Jk
PlByb3N0YXRpYyBuZW9wbGFzbXM8L2tleXdvcmQ+PGtleXdvcmQ+U2NyZWVuaW5nPC9rZXl3b3Jk
Pjwva2V5d29yZHM+PGRhdGVzPjx5ZWFyPjIwMTQ8L3llYXI+PHB1Yi1kYXRlcz48ZGF0ZT5GZWI8
L2RhdGU+PC9wdWItZGF0ZXM+PC9kYXRlcz48aXNibj4wMzAyLTI4Mzg8L2lzYm4+PGFjY2Vzc2lv
bi1udW0+MjM5NTQwODU8L2FjY2Vzc2lvbi1udW0+PHVybHM+PC91cmxzPjxlbGVjdHJvbmljLXJl
c291cmNlLW51bT4xMC4xMDE2L2ouZXVydXJvLjIwMTMuMDguMDA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b2tob3JzdDwvQXV0aG9yPjxZZWFyPjIwMTQ8L1llYXI+
PFJlY051bT4xMDExODwvUmVjTnVtPjxEaXNwbGF5VGV4dD5bMjddPC9EaXNwbGF5VGV4dD48cmVj
b3JkPjxyZWMtbnVtYmVyPjEwMTE4PC9yZWMtbnVtYmVyPjxmb3JlaWduLWtleXM+PGtleSBhcHA9
IkVOIiBkYi1pZD0iMGY5cjJ4MnIwMDV4ejdlZHZ3NnBwcHIyYXdwNWQ5dzJkZnBzIiB0aW1lc3Rh
bXA9IjE3MjYyNDE1NzciIGd1aWQ9IjEwYTI3ODgyLTRkYTctNGRjYy1hZGI2LWI0OGEwMjA0ZWQ2
ZCI+MTAxMTg8L2tleT48L2ZvcmVpZ24ta2V5cz48cmVmLXR5cGUgbmFtZT0iSm91cm5hbCBBcnRp
Y2xlIj4xNzwvcmVmLXR5cGU+PGNvbnRyaWJ1dG9ycz48YXV0aG9ycz48YXV0aG9yPkJva2hvcnN0
LCBMLiBQLjwvYXV0aG9yPjxhdXRob3I+QmFuZ21hLCBDLiBILjwvYXV0aG9yPjxhdXRob3I+dmFu
IExlZW5kZXJzLCBHLiBKLjwvYXV0aG9yPjxhdXRob3I+TG91cywgSi4gSi48L2F1dGhvcj48YXV0
aG9yPk1vc3MsIFMuIE0uPC9hdXRob3I+PGF1dGhvcj5TY2hyw7ZkZXIsIEYuIEguPC9hdXRob3I+
PGF1dGhvcj5Sb29ib2wsIE0uIEouPC9hdXRob3I+PC9hdXRob3JzPjwvY29udHJpYnV0b3JzPjxh
dXRoLWFkZHJlc3M+RGVwYXJ0bWVudCBvZiBVcm9sb2d5LCBFcmFzbXVzIFVuaXZlcnNpdHkgTWVk
aWNhbCBDZW50ZXIsIFJvdHRlcmRhbSwgVGhlIE5ldGhlcmxhbmRzLiBFbGVjdHJvbmljIGFkZHJl
c3M6IGwuYm9raG9yc3RAZXJhc211c21jLm5sLiYjeEQ7RGVwYXJ0bWVudCBvZiBVcm9sb2d5LCBF
cmFzbXVzIFVuaXZlcnNpdHkgTWVkaWNhbCBDZW50ZXIsIFJvdHRlcmRhbSwgVGhlIE5ldGhlcmxh
bmRzLiYjeEQ7RGVwYXJ0bWVudCBvZiBQYXRob2xvZ3ksIEVyYXNtdXMgVW5pdmVyc2l0eSBNZWRp
Y2FsIENlbnRlciwgUm90dGVyZGFtLCBUaGUgTmV0aGVybGFuZHMuJiN4RDtTVEFSLU1lZGljYWwg
RGlhZ25vc3RpYyBDZW50ZXIsIFJvdHRlcmRhbSwgVGhlIE5ldGhlcmxhbmRzLiYjeEQ7Q2VudHJl
IGZvciBDYW5jZXIgUHJldmVudGlvbiwgV29sZnNvbiBJbnN0aXR1dGUgZm9yIFByZXZlbnRpdmUg
TWVkaWNpbmUsIFF1ZWVuIE1hcnkgVW5pdmVyc2l0eSBvZiBMb25kb24sIExvbmRvbiwgVW5pdGVk
IEtpbmdkb20uPC9hdXRoLWFkZHJlc3M+PHRpdGxlcz48dGl0bGU+UHJvc3RhdGUtc3BlY2lmaWMg
YW50aWdlbi1iYXNlZCBwcm9zdGF0ZSBjYW5jZXIgc2NyZWVuaW5nOiByZWR1Y3Rpb24gb2YgcHJv
c3RhdGUgY2FuY2VyIG1vcnRhbGl0eSBhZnRlciBjb3JyZWN0aW9uIGZvciBub25hdHRlbmRhbmNl
IGFuZCBjb250YW1pbmF0aW9uIGluIHRoZSBSb3R0ZXJkYW0gc2VjdGlvbiBvZiB0aGUgRXVyb3Bl
YW4gUmFuZG9taXplZCBTdHVkeSBvZiBTY3JlZW5pbmcgZm9yIFByb3N0YXRlIENhbmNlcjwvdGl0
bGU+PHNlY29uZGFyeS10aXRsZT5FdXIgVXJvbDwvc2Vjb25kYXJ5LXRpdGxlPjwvdGl0bGVzPjxw
ZXJpb2RpY2FsPjxmdWxsLXRpdGxlPkV1ciBVcm9sPC9mdWxsLXRpdGxlPjwvcGVyaW9kaWNhbD48
cGFnZXM+MzI5LTM2PC9wYWdlcz48dm9sdW1lPjY1PC92b2x1bWU+PG51bWJlcj4yPC9udW1iZXI+
PGVkaXRpb24+MjAxMzA4MTE8L2VkaXRpb24+PGtleXdvcmRzPjxrZXl3b3JkPkFnZWQ8L2tleXdv
cmQ+PGtleXdvcmQ+QmlvcHN5PC9rZXl3b3JkPjxrZXl3b3JkPkh1bWFuczwva2V5d29yZD48a2V5
d29yZD5LYWxsaWtyZWlucy8qYmxvb2Q8L2tleXdvcmQ+PGtleXdvcmQ+TWFsZTwva2V5d29yZD48
a2V5d29yZD5NYXNzIFNjcmVlbmluZy8qbWV0aG9kczwva2V5d29yZD48a2V5d29yZD5NaWRkbGUg
QWdlZDwva2V5d29yZD48a2V5d29yZD5OZXRoZXJsYW5kcy9lcGlkZW1pb2xvZ3k8L2tleXdvcmQ+
PGtleXdvcmQ+T2RkcyBSYXRpbzwva2V5d29yZD48a2V5d29yZD4qUGF0aWVudCBDb21wbGlhbmNl
PC9rZXl3b3JkPjxrZXl3b3JkPlByZWRpY3RpdmUgVmFsdWUgb2YgVGVzdHM8L2tleXdvcmQ+PGtl
eXdvcmQ+UHJvZ25vc2lzPC9rZXl3b3JkPjxrZXl3b3JkPlByb3BvcnRpb25hbCBIYXphcmRzIE1v
ZGVsczwva2V5d29yZD48a2V5d29yZD5Qcm9zdGF0ZS1TcGVjaWZpYyBBbnRpZ2VuLypibG9vZDwv
a2V5d29yZD48a2V5d29yZD5Qcm9zdGF0aWMgTmVvcGxhc21zLypibG9vZC8qbW9ydGFsaXR5L3Bh
dGhvbG9neTwva2V5d29yZD48a2V5d29yZD5SaXNrIEFzc2Vzc21lbnQ8L2tleXdvcmQ+PGtleXdv
cmQ+UmlzayBGYWN0b3JzPC9rZXl3b3JkPjxrZXl3b3JkPlRpbWUgRmFjdG9yczwva2V5d29yZD48
a2V5d29yZD5VcC1SZWd1bGF0aW9uPC9rZXl3b3JkPjxrZXl3b3JkPkNvbnRhbWluYXRpb248L2tl
eXdvcmQ+PGtleXdvcmQ+Tm9uYXR0ZW5kYW5jZTwva2V5d29yZD48a2V5d29yZD5QYWxnYTwva2V5
d29yZD48a2V5d29yZD5Qcm9zdGF0ZS1zcGVjaWZpYyBhbnRpZ2VuPC9rZXl3b3JkPjxrZXl3b3Jk
PlByb3N0YXRpYyBuZW9wbGFzbXM8L2tleXdvcmQ+PGtleXdvcmQ+U2NyZWVuaW5nPC9rZXl3b3Jk
Pjwva2V5d29yZHM+PGRhdGVzPjx5ZWFyPjIwMTQ8L3llYXI+PHB1Yi1kYXRlcz48ZGF0ZT5GZWI8
L2RhdGU+PC9wdWItZGF0ZXM+PC9kYXRlcz48aXNibj4wMzAyLTI4Mzg8L2lzYm4+PGFjY2Vzc2lv
bi1udW0+MjM5NTQwODU8L2FjY2Vzc2lvbi1udW0+PHVybHM+PC91cmxzPjxlbGVjdHJvbmljLXJl
c291cmNlLW51bT4xMC4xMDE2L2ouZXVydXJvLjIwMTMuMDguMDA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674ED1">
              <w:rPr>
                <w:rFonts w:cstheme="minorHAnsi"/>
                <w:sz w:val="18"/>
                <w:szCs w:val="18"/>
              </w:rPr>
            </w:r>
            <w:r w:rsidRPr="00674ED1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27]</w:t>
            </w:r>
            <w:r w:rsidRPr="00674ED1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54A6BD82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Cancer Australia</w:t>
            </w:r>
          </w:p>
        </w:tc>
        <w:tc>
          <w:tcPr>
            <w:tcW w:w="1225" w:type="dxa"/>
          </w:tcPr>
          <w:p w14:paraId="1BC1148C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Secondary analysis </w:t>
            </w:r>
            <w:proofErr w:type="spellStart"/>
            <w:r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trial</w:t>
            </w:r>
            <w:r w:rsidRPr="00904D35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904D35">
              <w:rPr>
                <w:rFonts w:cstheme="minorHAnsi"/>
                <w:sz w:val="18"/>
                <w:szCs w:val="18"/>
              </w:rPr>
              <w:t>ERSPC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593DFD0C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rostate cancer mortality </w:t>
            </w:r>
          </w:p>
        </w:tc>
        <w:tc>
          <w:tcPr>
            <w:tcW w:w="2005" w:type="dxa"/>
          </w:tcPr>
          <w:p w14:paraId="3A21AC6C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ultiple</w:t>
            </w:r>
          </w:p>
        </w:tc>
        <w:tc>
          <w:tcPr>
            <w:tcW w:w="2197" w:type="dxa"/>
          </w:tcPr>
          <w:p w14:paraId="38E076C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ortality prostate cancer</w:t>
            </w:r>
          </w:p>
        </w:tc>
        <w:tc>
          <w:tcPr>
            <w:tcW w:w="3135" w:type="dxa"/>
          </w:tcPr>
          <w:p w14:paraId="1638F44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22000EAD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No interval recommendation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.</w:t>
            </w:r>
            <w:proofErr w:type="gramStart"/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4 year</w:t>
            </w:r>
            <w:proofErr w:type="gramEnd"/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interval screening reduce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d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the risk of dying from 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prostate cancer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up to 51%</w:t>
            </w:r>
          </w:p>
        </w:tc>
      </w:tr>
      <w:tr w:rsidR="005B77AF" w:rsidRPr="00904D35" w14:paraId="770EE5BA" w14:textId="77777777" w:rsidTr="00A837F3">
        <w:trPr>
          <w:trHeight w:val="459"/>
        </w:trPr>
        <w:tc>
          <w:tcPr>
            <w:tcW w:w="1132" w:type="dxa"/>
          </w:tcPr>
          <w:p w14:paraId="670AE8BB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color w:val="000000"/>
                <w:sz w:val="18"/>
                <w:szCs w:val="18"/>
              </w:rPr>
              <w:t>Hugosson</w:t>
            </w:r>
            <w:proofErr w:type="spellEnd"/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(2010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dWdvc3NvbjwvQXV0aG9yPjxZZWFyPjIwMTA8L1llYXI+
PFJlY051bT4xMDExOTwvUmVjTnVtPjxEaXNwbGF5VGV4dD5bMjhdPC9EaXNwbGF5VGV4dD48cmVj
b3JkPjxyZWMtbnVtYmVyPjEwMTE5PC9yZWMtbnVtYmVyPjxmb3JlaWduLWtleXM+PGtleSBhcHA9
IkVOIiBkYi1pZD0iMGY5cjJ4MnIwMDV4ejdlZHZ3NnBwcHIyYXdwNWQ5dzJkZnBzIiB0aW1lc3Rh
bXA9IjE3MjYyNDE1NzciIGd1aWQ9IjgwYjVhNGNmLTUwMmEtNDMwZS05MDRkLTY0OWVlOTYwYTQz
NiI+MTAxMTk8L2tleT48L2ZvcmVpZ24ta2V5cz48cmVmLXR5cGUgbmFtZT0iSm91cm5hbCBBcnRp
Y2xlIj4xNzwvcmVmLXR5cGU+PGNvbnRyaWJ1dG9ycz48YXV0aG9ycz48YXV0aG9yPkh1Z29zc29u
LCBKLjwvYXV0aG9yPjxhdXRob3I+Q2FybHNzb24sIFMuPC9hdXRob3I+PGF1dGhvcj5BdXMsIEcu
PC9hdXRob3I+PGF1dGhvcj5CZXJnZGFobCwgUy48L2F1dGhvcj48YXV0aG9yPktoYXRhbWksIEEu
PC9hdXRob3I+PGF1dGhvcj5Mb2RkaW5nLCBQLjwvYXV0aG9yPjxhdXRob3I+UGlobCwgQy4gRy48
L2F1dGhvcj48YXV0aG9yPlN0cmFubmUsIEouPC9hdXRob3I+PGF1dGhvcj5Ib2xtYmVyZywgRS48
L2F1dGhvcj48YXV0aG9yPkxpbGphLCBILjwvYXV0aG9yPjwvYXV0aG9ycz48L2NvbnRyaWJ1dG9y
cz48YXV0aC1hZGRyZXNzPkRlcGFydG1lbnQgb2YgVXJvbG9neSwgSW5zdGl0dXRlIG9mIENsaW5p
Y2FsIFNjaWVuY2VzLCBTYWhsZ3JlbnNrYSBBY2FkZW15IGF0IFVuaXZlcnNpdHkgb2YgR8O2dGVi
b3JnLCBTd2VkZW4uIGpvbmFzQHVyb2wuc2U8L2F1dGgtYWRkcmVzcz48dGl0bGVzPjx0aXRsZT5N
b3J0YWxpdHkgcmVzdWx0cyBmcm9tIHRoZSBHw7Z0ZWJvcmcgcmFuZG9taXNlZCBwb3B1bGF0aW9u
LWJhc2VkIHByb3N0YXRlLWNhbmNlciBzY3JlZW5pbmcgdHJpYWw8L3RpdGxlPjxzZWNvbmRhcnkt
dGl0bGU+TGFuY2V0IE9uY29sPC9zZWNvbmRhcnktdGl0bGU+PC90aXRsZXM+PHBlcmlvZGljYWw+
PGZ1bGwtdGl0bGU+TGFuY2V0IE9uY29sb2d5PC9mdWxsLXRpdGxlPjxhYmJyLTE+TGFuY2V0IE9u
Y29sPC9hYmJyLTE+PC9wZXJpb2RpY2FsPjxwYWdlcz43MjUtMzI8L3BhZ2VzPjx2b2x1bWU+MTE8
L3ZvbHVtZT48bnVtYmVyPjg8L251bWJlcj48ZWRpdGlvbj4yMDEwMDcwMjwvZWRpdGlvbj48a2V5
d29yZHM+PGtleXdvcmQ+QWdlZDwva2V5d29yZD48a2V5d29yZD5IdW1hbnM8L2tleXdvcmQ+PGtl
eXdvcmQ+S2FwbGFuLU1laWVyIEVzdGltYXRlPC9rZXl3b3JkPjxrZXl3b3JkPk1hbGU8L2tleXdv
cmQ+PGtleXdvcmQ+Kk1hc3MgU2NyZWVuaW5nPC9rZXl3b3JkPjxrZXl3b3JkPk1pZGRsZSBBZ2Vk
PC9rZXl3b3JkPjxrZXl3b3JkPlByb3BvcnRpb25hbCBIYXphcmRzIE1vZGVsczwva2V5d29yZD48
a2V5d29yZD5Qcm9zcGVjdGl2ZSBTdHVkaWVzPC9rZXl3b3JkPjxrZXl3b3JkPlByb3N0YXRlLVNw
ZWNpZmljIEFudGlnZW4vKmJsb29kPC9rZXl3b3JkPjxrZXl3b3JkPlByb3N0YXRpYyBOZW9wbGFz
bXMvbW9ydGFsaXR5LypwcmV2ZW50aW9uICZhbXA7IGNvbnRyb2w8L2tleXdvcmQ+PGtleXdvcmQ+
U3Vydml2YWwgUmF0ZTwva2V5d29yZD48a2V5d29yZD5Td2VkZW4vZXBpZGVtaW9sb2d5PC9rZXl3
b3JkPjwva2V5d29yZHM+PGRhdGVzPjx5ZWFyPjIwMTA8L3llYXI+PHB1Yi1kYXRlcz48ZGF0ZT5B
dWc8L2RhdGU+PC9wdWItZGF0ZXM+PC9kYXRlcz48aXNibj4xNDcwLTIwNDUgKFByaW50KSYjeEQ7
MTQ3MC0yMDQ1PC9pc2JuPjxhY2Nlc3Npb24tbnVtPjIwNTk4NjM0PC9hY2Nlc3Npb24tbnVtPjx1
cmxzPjwvdXJscz48Y3VzdG9tMT5EaXNjbG9zdXJlIERyLiBIYW5zIExpbGphIGhvbGRzIHBhdGVu
dHMgZm9yIGZyZWUgUFNBIGFuZCBoSzIgYXNzYXlzLiBEci4gTGlsamEgcmVwb3J0cyBoYXZpbmcg
cmVjZWl2ZWQgaG9ub3JhcmlhIGZyb20gR2xheG9TbWl0aEtsaW5lLiBEci4gSHVnb3Nzb24gcmVw
b3J0cyByZWNlaXZpbmcgbGVjdHVyZSBmZWVzIGZyb20gR2xheG9TbWl0aEtsaW5lIGFuZCBBYmJv
dHQgUGhhcm1hY2V1dGljYWxzLiBBbGwgb3RoZXIgYXV0aG9ycyBkZWNsYXJlIHRoYXQgdGhleSBo
YXZlIG5vIGNvbmZsaWN0cyBvZiBpbnRlcmVzdC48L2N1c3RvbTE+PGN1c3RvbTI+UE1DNDA4OTg4
NzwvY3VzdG9tMj48Y3VzdG9tNj5OSUhNUzUxMzY3ODwvY3VzdG9tNj48ZWxlY3Ryb25pYy1yZXNv
dXJjZS1udW0+MTAuMTAxNi9zMTQ3MC0yMDQ1KDEwKTcwMTQ2LT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dWdvc3NvbjwvQXV0aG9yPjxZZWFyPjIwMTA8L1llYXI+
PFJlY051bT4xMDExOTwvUmVjTnVtPjxEaXNwbGF5VGV4dD5bMjhdPC9EaXNwbGF5VGV4dD48cmVj
b3JkPjxyZWMtbnVtYmVyPjEwMTE5PC9yZWMtbnVtYmVyPjxmb3JlaWduLWtleXM+PGtleSBhcHA9
IkVOIiBkYi1pZD0iMGY5cjJ4MnIwMDV4ejdlZHZ3NnBwcHIyYXdwNWQ5dzJkZnBzIiB0aW1lc3Rh
bXA9IjE3MjYyNDE1NzciIGd1aWQ9IjgwYjVhNGNmLTUwMmEtNDMwZS05MDRkLTY0OWVlOTYwYTQz
NiI+MTAxMTk8L2tleT48L2ZvcmVpZ24ta2V5cz48cmVmLXR5cGUgbmFtZT0iSm91cm5hbCBBcnRp
Y2xlIj4xNzwvcmVmLXR5cGU+PGNvbnRyaWJ1dG9ycz48YXV0aG9ycz48YXV0aG9yPkh1Z29zc29u
LCBKLjwvYXV0aG9yPjxhdXRob3I+Q2FybHNzb24sIFMuPC9hdXRob3I+PGF1dGhvcj5BdXMsIEcu
PC9hdXRob3I+PGF1dGhvcj5CZXJnZGFobCwgUy48L2F1dGhvcj48YXV0aG9yPktoYXRhbWksIEEu
PC9hdXRob3I+PGF1dGhvcj5Mb2RkaW5nLCBQLjwvYXV0aG9yPjxhdXRob3I+UGlobCwgQy4gRy48
L2F1dGhvcj48YXV0aG9yPlN0cmFubmUsIEouPC9hdXRob3I+PGF1dGhvcj5Ib2xtYmVyZywgRS48
L2F1dGhvcj48YXV0aG9yPkxpbGphLCBILjwvYXV0aG9yPjwvYXV0aG9ycz48L2NvbnRyaWJ1dG9y
cz48YXV0aC1hZGRyZXNzPkRlcGFydG1lbnQgb2YgVXJvbG9neSwgSW5zdGl0dXRlIG9mIENsaW5p
Y2FsIFNjaWVuY2VzLCBTYWhsZ3JlbnNrYSBBY2FkZW15IGF0IFVuaXZlcnNpdHkgb2YgR8O2dGVi
b3JnLCBTd2VkZW4uIGpvbmFzQHVyb2wuc2U8L2F1dGgtYWRkcmVzcz48dGl0bGVzPjx0aXRsZT5N
b3J0YWxpdHkgcmVzdWx0cyBmcm9tIHRoZSBHw7Z0ZWJvcmcgcmFuZG9taXNlZCBwb3B1bGF0aW9u
LWJhc2VkIHByb3N0YXRlLWNhbmNlciBzY3JlZW5pbmcgdHJpYWw8L3RpdGxlPjxzZWNvbmRhcnkt
dGl0bGU+TGFuY2V0IE9uY29sPC9zZWNvbmRhcnktdGl0bGU+PC90aXRsZXM+PHBlcmlvZGljYWw+
PGZ1bGwtdGl0bGU+TGFuY2V0IE9uY29sb2d5PC9mdWxsLXRpdGxlPjxhYmJyLTE+TGFuY2V0IE9u
Y29sPC9hYmJyLTE+PC9wZXJpb2RpY2FsPjxwYWdlcz43MjUtMzI8L3BhZ2VzPjx2b2x1bWU+MTE8
L3ZvbHVtZT48bnVtYmVyPjg8L251bWJlcj48ZWRpdGlvbj4yMDEwMDcwMjwvZWRpdGlvbj48a2V5
d29yZHM+PGtleXdvcmQ+QWdlZDwva2V5d29yZD48a2V5d29yZD5IdW1hbnM8L2tleXdvcmQ+PGtl
eXdvcmQ+S2FwbGFuLU1laWVyIEVzdGltYXRlPC9rZXl3b3JkPjxrZXl3b3JkPk1hbGU8L2tleXdv
cmQ+PGtleXdvcmQ+Kk1hc3MgU2NyZWVuaW5nPC9rZXl3b3JkPjxrZXl3b3JkPk1pZGRsZSBBZ2Vk
PC9rZXl3b3JkPjxrZXl3b3JkPlByb3BvcnRpb25hbCBIYXphcmRzIE1vZGVsczwva2V5d29yZD48
a2V5d29yZD5Qcm9zcGVjdGl2ZSBTdHVkaWVzPC9rZXl3b3JkPjxrZXl3b3JkPlByb3N0YXRlLVNw
ZWNpZmljIEFudGlnZW4vKmJsb29kPC9rZXl3b3JkPjxrZXl3b3JkPlByb3N0YXRpYyBOZW9wbGFz
bXMvbW9ydGFsaXR5LypwcmV2ZW50aW9uICZhbXA7IGNvbnRyb2w8L2tleXdvcmQ+PGtleXdvcmQ+
U3Vydml2YWwgUmF0ZTwva2V5d29yZD48a2V5d29yZD5Td2VkZW4vZXBpZGVtaW9sb2d5PC9rZXl3
b3JkPjwva2V5d29yZHM+PGRhdGVzPjx5ZWFyPjIwMTA8L3llYXI+PHB1Yi1kYXRlcz48ZGF0ZT5B
dWc8L2RhdGU+PC9wdWItZGF0ZXM+PC9kYXRlcz48aXNibj4xNDcwLTIwNDUgKFByaW50KSYjeEQ7
MTQ3MC0yMDQ1PC9pc2JuPjxhY2Nlc3Npb24tbnVtPjIwNTk4NjM0PC9hY2Nlc3Npb24tbnVtPjx1
cmxzPjwvdXJscz48Y3VzdG9tMT5EaXNjbG9zdXJlIERyLiBIYW5zIExpbGphIGhvbGRzIHBhdGVu
dHMgZm9yIGZyZWUgUFNBIGFuZCBoSzIgYXNzYXlzLiBEci4gTGlsamEgcmVwb3J0cyBoYXZpbmcg
cmVjZWl2ZWQgaG9ub3JhcmlhIGZyb20gR2xheG9TbWl0aEtsaW5lLiBEci4gSHVnb3Nzb24gcmVw
b3J0cyByZWNlaXZpbmcgbGVjdHVyZSBmZWVzIGZyb20gR2xheG9TbWl0aEtsaW5lIGFuZCBBYmJv
dHQgUGhhcm1hY2V1dGljYWxzLiBBbGwgb3RoZXIgYXV0aG9ycyBkZWNsYXJlIHRoYXQgdGhleSBo
YXZlIG5vIGNvbmZsaWN0cyBvZiBpbnRlcmVzdC48L2N1c3RvbTE+PGN1c3RvbTI+UE1DNDA4OTg4
NzwvY3VzdG9tMj48Y3VzdG9tNj5OSUhNUzUxMzY3ODwvY3VzdG9tNj48ZWxlY3Ryb25pYy1yZXNv
dXJjZS1udW0+MTAuMTAxNi9zMTQ3MC0yMDQ1KDEwKTcwMTQ2LT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28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288F3077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Cancer Australia</w:t>
            </w:r>
          </w:p>
        </w:tc>
        <w:tc>
          <w:tcPr>
            <w:tcW w:w="1225" w:type="dxa"/>
          </w:tcPr>
          <w:p w14:paraId="1843199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Secondary analysis </w:t>
            </w:r>
            <w:proofErr w:type="spellStart"/>
            <w:r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trial</w:t>
            </w:r>
            <w:r w:rsidRPr="00904D35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proofErr w:type="gramStart"/>
            <w:r w:rsidRPr="00904D35">
              <w:rPr>
                <w:rFonts w:cstheme="minorHAnsi"/>
                <w:sz w:val="18"/>
                <w:szCs w:val="18"/>
              </w:rPr>
              <w:t xml:space="preserve">ERSPC </w:t>
            </w:r>
            <w:r>
              <w:rPr>
                <w:rFonts w:cstheme="minorHAnsi"/>
                <w:sz w:val="18"/>
                <w:szCs w:val="18"/>
              </w:rPr>
              <w:t>)</w:t>
            </w:r>
            <w:proofErr w:type="gramEnd"/>
          </w:p>
        </w:tc>
        <w:tc>
          <w:tcPr>
            <w:tcW w:w="2130" w:type="dxa"/>
          </w:tcPr>
          <w:p w14:paraId="6139F0A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Risk of dying prostate cancer</w:t>
            </w:r>
          </w:p>
        </w:tc>
        <w:tc>
          <w:tcPr>
            <w:tcW w:w="2005" w:type="dxa"/>
          </w:tcPr>
          <w:p w14:paraId="06D209F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ultiple</w:t>
            </w:r>
          </w:p>
        </w:tc>
        <w:tc>
          <w:tcPr>
            <w:tcW w:w="2197" w:type="dxa"/>
          </w:tcPr>
          <w:p w14:paraId="42D6082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904D35">
              <w:rPr>
                <w:rFonts w:cstheme="minorHAnsi"/>
                <w:sz w:val="18"/>
                <w:szCs w:val="18"/>
              </w:rPr>
              <w:t>rostate cancer specific mortality</w:t>
            </w:r>
          </w:p>
        </w:tc>
        <w:tc>
          <w:tcPr>
            <w:tcW w:w="3135" w:type="dxa"/>
          </w:tcPr>
          <w:p w14:paraId="28038075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2963DC80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No interval recommendation</w:t>
            </w:r>
          </w:p>
        </w:tc>
      </w:tr>
      <w:tr w:rsidR="005B77AF" w:rsidRPr="00904D35" w14:paraId="4C1F3773" w14:textId="77777777" w:rsidTr="00A837F3">
        <w:trPr>
          <w:trHeight w:val="459"/>
        </w:trPr>
        <w:tc>
          <w:tcPr>
            <w:tcW w:w="1132" w:type="dxa"/>
          </w:tcPr>
          <w:p w14:paraId="118FF880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Labrie (2004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MYWJyaWU8L0F1dGhvcj48WWVhcj4yMDA0PC9ZZWFyPjxS
ZWNOdW0+MTAxMjA8L1JlY051bT48RGlzcGxheVRleHQ+WzI5XTwvRGlzcGxheVRleHQ+PHJlY29y
ZD48cmVjLW51bWJlcj4xMDEyMDwvcmVjLW51bWJlcj48Zm9yZWlnbi1rZXlzPjxrZXkgYXBwPSJF
TiIgZGItaWQ9IjBmOXIyeDJyMDA1eHo3ZWR2dzZwcHByMmF3cDVkOXcyZGZwcyIgdGltZXN0YW1w
PSIxNzI2MjQxNTc3IiBndWlkPSIwOTdlZjg1OS04MzcwLTRkOGMtOWM4Yy0xZWJjNGQxYzVlZmQi
PjEwMTIwPC9rZXk+PC9mb3JlaWduLWtleXM+PHJlZi10eXBlIG5hbWU9IkpvdXJuYWwgQXJ0aWNs
ZSI+MTc8L3JlZi10eXBlPjxjb250cmlidXRvcnM+PGF1dGhvcnM+PGF1dGhvcj5MYWJyaWUsIEYu
PC9hdXRob3I+PGF1dGhvcj5DYW5kYXMsIEIuPC9hdXRob3I+PGF1dGhvcj5DdXNhbiwgTC48L2F1
dGhvcj48YXV0aG9yPkdvbWV6LCBKLiBMLjwvYXV0aG9yPjxhdXRob3I+QsOpbGFuZ2VyLCBBLjwv
YXV0aG9yPjxhdXRob3I+QnJvdXNzZWF1LCBHLjwvYXV0aG9yPjxhdXRob3I+Q2hldnJldHRlLCBF
LjwvYXV0aG9yPjxhdXRob3I+TMOpdmVzcXVlLCBKLjwvYXV0aG9yPjwvYXV0aG9ycz48L2NvbnRy
aWJ1dG9ycz48YXV0aC1hZGRyZXNzPk9uY29sb2d5IGFuZCBNb2xlY3VsYXIgRW5kb2NyaW5vbG9n
eSBSZXNlYXJjaCBDZW50ZXIgYW5kIERlcGFydG1lbnRzIG9mIE1lZGljaW5lIGFuZCBSYWRpb2xv
Z3ksIExhdmFsIFVuaXZlcnNpdHkgTWVkaWNhbCBDZW50ZXIgKENIVUwpLCBhbmQgTGF2YWwgVW5p
dmVyc2l0eSwgUXVlYmVjLCBDYW5hZGEuIGZlcm5hbmQubGFicmllQGNyY2h1bC51bGF2YWwuY2E8
L2F1dGgtYWRkcmVzcz48dGl0bGVzPjx0aXRsZT5TY3JlZW5pbmcgZGVjcmVhc2VzIHByb3N0YXRl
IGNhbmNlciBtb3J0YWxpdHk6IDExLXllYXIgZm9sbG93LXVwIG9mIHRoZSAxOTg4IFF1ZWJlYyBw
cm9zcGVjdGl2ZSByYW5kb21pemVkIGNvbnRyb2xsZWQgdHJpYWw8L3RpdGxlPjxzZWNvbmRhcnkt
dGl0bGU+UHJvc3RhdGU8L3NlY29uZGFyeS10aXRsZT48L3RpdGxlcz48cGVyaW9kaWNhbD48ZnVs
bC10aXRsZT5Qcm9zdGF0ZTwvZnVsbC10aXRsZT48YWJici0xPlByb3N0YXRlPC9hYmJyLTE+PC9w
ZXJpb2RpY2FsPjxwYWdlcz4zMTEtODwvcGFnZXM+PHZvbHVtZT41OTwvdm9sdW1lPjxudW1iZXI+
MzwvbnVtYmVyPjxrZXl3b3Jkcz48a2V5d29yZD5BZ2VkPC9rZXl3b3JkPjxrZXl3b3JkPkFnZWQs
IDgwIGFuZCBvdmVyPC9rZXl3b3JkPjxrZXl3b3JkPkZvbGxvdy1VcCBTdHVkaWVzPC9rZXl3b3Jk
PjxrZXl3b3JkPkh1bWFuczwva2V5d29yZD48a2V5d29yZD5NYWxlPC9rZXl3b3JkPjxrZXl3b3Jk
PipNYXNzIFNjcmVlbmluZzwva2V5d29yZD48a2V5d29yZD5NaWRkbGUgQWdlZDwva2V5d29yZD48
a2V5d29yZD5Nb3J0YWxpdHkvdHJlbmRzPC9rZXl3b3JkPjxrZXl3b3JkPlBoeXNpY2FsIEV4YW1p
bmF0aW9uPC9rZXl3b3JkPjxrZXl3b3JkPlByb3N0YXRlLVNwZWNpZmljIEFudGlnZW4vKmFuYWx5
c2lzPC9rZXl3b3JkPjxrZXl3b3JkPlByb3N0YXRpYyBOZW9wbGFzbXMvKmRpYWdub3Npcy8qbW9y
dGFsaXR5PC9rZXl3b3JkPjxrZXl3b3JkPlF1ZWJlYy9lcGlkZW1pb2xvZ3k8L2tleXdvcmQ+PGtl
eXdvcmQ+UmVjdHVtL3BhdGhvbG9neTwva2V5d29yZD48a2V5d29yZD5SZWdpc3RyaWVzLypzdGF0
aXN0aWNzICZhbXA7IG51bWVyaWNhbCBkYXRhPC9rZXl3b3JkPjxrZXl3b3JkPlN1cnZpdmFsIEFu
YWx5c2lzPC9rZXl3b3JkPjwva2V5d29yZHM+PGRhdGVzPjx5ZWFyPjIwMDQ8L3llYXI+PHB1Yi1k
YXRlcz48ZGF0ZT5NYXkgMTU8L2RhdGU+PC9wdWItZGF0ZXM+PC9kYXRlcz48aXNibj4wMjcwLTQx
MzcgKFByaW50KSYjeEQ7MDI3MC00MTM3PC9pc2JuPjxhY2Nlc3Npb24tbnVtPjE1MDQyNjA3PC9h
Y2Nlc3Npb24tbnVtPjx1cmxzPjwvdXJscz48ZWxlY3Ryb25pYy1yZXNvdXJjZS1udW0+MTAuMTAw
Mi9wcm9zLjIwMDE3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MYWJyaWU8L0F1dGhvcj48WWVhcj4yMDA0PC9ZZWFyPjxS
ZWNOdW0+MTAxMjA8L1JlY051bT48RGlzcGxheVRleHQ+WzI5XTwvRGlzcGxheVRleHQ+PHJlY29y
ZD48cmVjLW51bWJlcj4xMDEyMDwvcmVjLW51bWJlcj48Zm9yZWlnbi1rZXlzPjxrZXkgYXBwPSJF
TiIgZGItaWQ9IjBmOXIyeDJyMDA1eHo3ZWR2dzZwcHByMmF3cDVkOXcyZGZwcyIgdGltZXN0YW1w
PSIxNzI2MjQxNTc3IiBndWlkPSIwOTdlZjg1OS04MzcwLTRkOGMtOWM4Yy0xZWJjNGQxYzVlZmQi
PjEwMTIwPC9rZXk+PC9mb3JlaWduLWtleXM+PHJlZi10eXBlIG5hbWU9IkpvdXJuYWwgQXJ0aWNs
ZSI+MTc8L3JlZi10eXBlPjxjb250cmlidXRvcnM+PGF1dGhvcnM+PGF1dGhvcj5MYWJyaWUsIEYu
PC9hdXRob3I+PGF1dGhvcj5DYW5kYXMsIEIuPC9hdXRob3I+PGF1dGhvcj5DdXNhbiwgTC48L2F1
dGhvcj48YXV0aG9yPkdvbWV6LCBKLiBMLjwvYXV0aG9yPjxhdXRob3I+QsOpbGFuZ2VyLCBBLjwv
YXV0aG9yPjxhdXRob3I+QnJvdXNzZWF1LCBHLjwvYXV0aG9yPjxhdXRob3I+Q2hldnJldHRlLCBF
LjwvYXV0aG9yPjxhdXRob3I+TMOpdmVzcXVlLCBKLjwvYXV0aG9yPjwvYXV0aG9ycz48L2NvbnRy
aWJ1dG9ycz48YXV0aC1hZGRyZXNzPk9uY29sb2d5IGFuZCBNb2xlY3VsYXIgRW5kb2NyaW5vbG9n
eSBSZXNlYXJjaCBDZW50ZXIgYW5kIERlcGFydG1lbnRzIG9mIE1lZGljaW5lIGFuZCBSYWRpb2xv
Z3ksIExhdmFsIFVuaXZlcnNpdHkgTWVkaWNhbCBDZW50ZXIgKENIVUwpLCBhbmQgTGF2YWwgVW5p
dmVyc2l0eSwgUXVlYmVjLCBDYW5hZGEuIGZlcm5hbmQubGFicmllQGNyY2h1bC51bGF2YWwuY2E8
L2F1dGgtYWRkcmVzcz48dGl0bGVzPjx0aXRsZT5TY3JlZW5pbmcgZGVjcmVhc2VzIHByb3N0YXRl
IGNhbmNlciBtb3J0YWxpdHk6IDExLXllYXIgZm9sbG93LXVwIG9mIHRoZSAxOTg4IFF1ZWJlYyBw
cm9zcGVjdGl2ZSByYW5kb21pemVkIGNvbnRyb2xsZWQgdHJpYWw8L3RpdGxlPjxzZWNvbmRhcnkt
dGl0bGU+UHJvc3RhdGU8L3NlY29uZGFyeS10aXRsZT48L3RpdGxlcz48cGVyaW9kaWNhbD48ZnVs
bC10aXRsZT5Qcm9zdGF0ZTwvZnVsbC10aXRsZT48YWJici0xPlByb3N0YXRlPC9hYmJyLTE+PC9w
ZXJpb2RpY2FsPjxwYWdlcz4zMTEtODwvcGFnZXM+PHZvbHVtZT41OTwvdm9sdW1lPjxudW1iZXI+
MzwvbnVtYmVyPjxrZXl3b3Jkcz48a2V5d29yZD5BZ2VkPC9rZXl3b3JkPjxrZXl3b3JkPkFnZWQs
IDgwIGFuZCBvdmVyPC9rZXl3b3JkPjxrZXl3b3JkPkZvbGxvdy1VcCBTdHVkaWVzPC9rZXl3b3Jk
PjxrZXl3b3JkPkh1bWFuczwva2V5d29yZD48a2V5d29yZD5NYWxlPC9rZXl3b3JkPjxrZXl3b3Jk
PipNYXNzIFNjcmVlbmluZzwva2V5d29yZD48a2V5d29yZD5NaWRkbGUgQWdlZDwva2V5d29yZD48
a2V5d29yZD5Nb3J0YWxpdHkvdHJlbmRzPC9rZXl3b3JkPjxrZXl3b3JkPlBoeXNpY2FsIEV4YW1p
bmF0aW9uPC9rZXl3b3JkPjxrZXl3b3JkPlByb3N0YXRlLVNwZWNpZmljIEFudGlnZW4vKmFuYWx5
c2lzPC9rZXl3b3JkPjxrZXl3b3JkPlByb3N0YXRpYyBOZW9wbGFzbXMvKmRpYWdub3Npcy8qbW9y
dGFsaXR5PC9rZXl3b3JkPjxrZXl3b3JkPlF1ZWJlYy9lcGlkZW1pb2xvZ3k8L2tleXdvcmQ+PGtl
eXdvcmQ+UmVjdHVtL3BhdGhvbG9neTwva2V5d29yZD48a2V5d29yZD5SZWdpc3RyaWVzLypzdGF0
aXN0aWNzICZhbXA7IG51bWVyaWNhbCBkYXRhPC9rZXl3b3JkPjxrZXl3b3JkPlN1cnZpdmFsIEFu
YWx5c2lzPC9rZXl3b3JkPjwva2V5d29yZHM+PGRhdGVzPjx5ZWFyPjIwMDQ8L3llYXI+PHB1Yi1k
YXRlcz48ZGF0ZT5NYXkgMTU8L2RhdGU+PC9wdWItZGF0ZXM+PC9kYXRlcz48aXNibj4wMjcwLTQx
MzcgKFByaW50KSYjeEQ7MDI3MC00MTM3PC9pc2JuPjxhY2Nlc3Npb24tbnVtPjE1MDQyNjA3PC9h
Y2Nlc3Npb24tbnVtPjx1cmxzPjwvdXJscz48ZWxlY3Ryb25pYy1yZXNvdXJjZS1udW0+MTAuMTAw
Mi9wcm9zLjIwMDE3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29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5B3CF794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Cancer Australia </w:t>
            </w:r>
          </w:p>
        </w:tc>
        <w:tc>
          <w:tcPr>
            <w:tcW w:w="1225" w:type="dxa"/>
          </w:tcPr>
          <w:p w14:paraId="4CF2C1A1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trial</w:t>
            </w:r>
            <w:r w:rsidRPr="00904D35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proofErr w:type="gramStart"/>
            <w:r w:rsidRPr="00904D35">
              <w:rPr>
                <w:rFonts w:cstheme="minorHAnsi"/>
                <w:sz w:val="18"/>
                <w:szCs w:val="18"/>
              </w:rPr>
              <w:t xml:space="preserve">Quebec </w:t>
            </w:r>
            <w:r>
              <w:rPr>
                <w:rFonts w:cstheme="minorHAnsi"/>
                <w:sz w:val="18"/>
                <w:szCs w:val="18"/>
              </w:rPr>
              <w:t xml:space="preserve"> study</w:t>
            </w:r>
            <w:proofErr w:type="gramEnd"/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17FB27A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Cox regression</w:t>
            </w:r>
          </w:p>
        </w:tc>
        <w:tc>
          <w:tcPr>
            <w:tcW w:w="2005" w:type="dxa"/>
          </w:tcPr>
          <w:p w14:paraId="192D66FF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ultiple</w:t>
            </w:r>
          </w:p>
        </w:tc>
        <w:tc>
          <w:tcPr>
            <w:tcW w:w="2197" w:type="dxa"/>
          </w:tcPr>
          <w:p w14:paraId="7DD50DFD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904D35">
              <w:rPr>
                <w:rFonts w:cstheme="minorHAnsi"/>
                <w:sz w:val="18"/>
                <w:szCs w:val="18"/>
              </w:rPr>
              <w:t>rostate cancer specific mortality</w:t>
            </w:r>
          </w:p>
        </w:tc>
        <w:tc>
          <w:tcPr>
            <w:tcW w:w="3135" w:type="dxa"/>
          </w:tcPr>
          <w:p w14:paraId="71869C71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542C8CB7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Recommend annual testing </w:t>
            </w:r>
          </w:p>
        </w:tc>
      </w:tr>
      <w:tr w:rsidR="005B77AF" w:rsidRPr="00904D35" w14:paraId="4ED804C8" w14:textId="77777777" w:rsidTr="00A837F3">
        <w:trPr>
          <w:trHeight w:val="459"/>
        </w:trPr>
        <w:tc>
          <w:tcPr>
            <w:tcW w:w="1132" w:type="dxa"/>
          </w:tcPr>
          <w:p w14:paraId="649F10FD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color w:val="000000"/>
                <w:sz w:val="18"/>
                <w:szCs w:val="18"/>
              </w:rPr>
              <w:t>Roobol</w:t>
            </w:r>
            <w:proofErr w:type="spellEnd"/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(2013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Sb29ib2w8L0F1dGhvcj48WWVhcj4yMDEzPC9ZZWFyPjxS
ZWNOdW0+MTAxMjE8L1JlY051bT48RGlzcGxheVRleHQ+WzMwXTwvRGlzcGxheVRleHQ+PHJlY29y
ZD48cmVjLW51bWJlcj4xMDEyMTwvcmVjLW51bWJlcj48Zm9yZWlnbi1rZXlzPjxrZXkgYXBwPSJF
TiIgZGItaWQ9IjBmOXIyeDJyMDA1eHo3ZWR2dzZwcHByMmF3cDVkOXcyZGZwcyIgdGltZXN0YW1w
PSIxNzI2MjQxNTc3IiBndWlkPSI1MDU4YzVjNS0zNzFmLTQ4YWYtOWQ2YS0zOWYyNTk4ODViMWQi
PjEwMTIxPC9rZXk+PC9mb3JlaWduLWtleXM+PHJlZi10eXBlIG5hbWU9IkpvdXJuYWwgQXJ0aWNs
ZSI+MTc8L3JlZi10eXBlPjxjb250cmlidXRvcnM+PGF1dGhvcnM+PGF1dGhvcj5Sb29ib2wsIE0u
IEouPC9hdXRob3I+PGF1dGhvcj5LcmFuc2UsIFIuPC9hdXRob3I+PGF1dGhvcj5CYW5nbWEsIEMu
IEguPC9hdXRob3I+PGF1dGhvcj52YW4gTGVlbmRlcnMsIEEuIEcuPC9hdXRob3I+PGF1dGhvcj5C
bGlqZW5iZXJnLCBCLiBHLjwvYXV0aG9yPjxhdXRob3I+dmFuIFNjaGFpaywgUi4gSC48L2F1dGhv
cj48YXV0aG9yPktpcmtlbHMsIFcuIEouPC9hdXRob3I+PGF1dGhvcj5PdHRvLCBTLiBKLjwvYXV0
aG9yPjxhdXRob3I+dmFuIGRlciBLd2FzdCwgVC4gSC48L2F1dGhvcj48YXV0aG9yPmRlIEtvbmlu
ZywgSC4gSi48L2F1dGhvcj48YXV0aG9yPlNjaHLDtmRlciwgRi4gSC48L2F1dGhvcj48L2F1dGhv
cnM+PC9jb250cmlidXRvcnM+PGF1dGgtYWRkcmVzcz5EZXBhcnRtZW50IG9mIFVyb2xvZ3ksIEVy
YXNtdXMgVW5pdmVyc2l0eSBNZWRpY2FsIENlbnRlciwgUm90dGVyZGFtLCBUaGUgTmV0aGVybGFu
ZHMuIG0ucm9vYm9sQGVyYXNtdXNtYy5ubDwvYXV0aC1hZGRyZXNzPjx0aXRsZXM+PHRpdGxlPlNj
cmVlbmluZyBmb3IgcHJvc3RhdGUgY2FuY2VyOiByZXN1bHRzIG9mIHRoZSBSb3R0ZXJkYW0gc2Vj
dGlvbiBvZiB0aGUgRXVyb3BlYW4gcmFuZG9taXplZCBzdHVkeSBvZiBzY3JlZW5pbmcgZm9yIHBy
b3N0YXRlIGNhbmNlcjwvdGl0bGU+PHNlY29uZGFyeS10aXRsZT5FdXIgVXJvbDwvc2Vjb25kYXJ5
LXRpdGxlPjwvdGl0bGVzPjxwZXJpb2RpY2FsPjxmdWxsLXRpdGxlPkV1ciBVcm9sPC9mdWxsLXRp
dGxlPjwvcGVyaW9kaWNhbD48cGFnZXM+NTMwLTk8L3BhZ2VzPjx2b2x1bWU+NjQ8L3ZvbHVtZT48
bnVtYmVyPjQ8L251bWJlcj48ZWRpdGlvbj4yMDEzMDUyNTwvZWRpdGlvbj48a2V5d29yZHM+PGtl
eXdvcmQ+QWdlZDwva2V5d29yZD48a2V5d29yZD5CaW9wc3k8L2tleXdvcmQ+PGtleXdvcmQ+RGlz
ZWFzZSBQcm9ncmVzc2lvbjwva2V5d29yZD48a2V5d29yZD5EaXNlYXNlLUZyZWUgU3Vydml2YWw8
L2tleXdvcmQ+PGtleXdvcmQ+SHVtYW5zPC9rZXl3b3JkPjxrZXl3b3JkPkthbGxpa3JlaW5zLypi
bG9vZDwva2V5d29yZD48a2V5d29yZD5NYWxlPC9rZXl3b3JkPjxrZXl3b3JkPipNYXNzIFNjcmVl
bmluZy9tZXRob2RzPC9rZXl3b3JkPjxrZXl3b3JkPk1pZGRsZSBBZ2VkPC9rZXl3b3JkPjxrZXl3
b3JkPk5ldGhlcmxhbmRzL2VwaWRlbWlvbG9neTwva2V5d29yZD48a2V5d29yZD5QcmVkaWN0aXZl
IFZhbHVlIG9mIFRlc3RzPC9rZXl3b3JkPjxrZXl3b3JkPlByb2dub3Npczwva2V5d29yZD48a2V5
d29yZD5Qcm9zdGF0ZS1TcGVjaWZpYyBBbnRpZ2VuLypibG9vZDwva2V5d29yZD48a2V5d29yZD5Q
cm9zdGF0aWMgTmVvcGxhc21zL2Jsb29kLypkaWFnbm9zaXMvbW9ydGFsaXR5L3RoZXJhcHk8L2tl
eXdvcmQ+PGtleXdvcmQ+UmVncmVzc2lvbiBBbmFseXNpczwva2V5d29yZD48a2V5d29yZD5SaXNr
IEZhY3RvcnM8L2tleXdvcmQ+PGtleXdvcmQ+VGltZSBGYWN0b3JzPC9rZXl3b3JkPjxrZXl3b3Jk
Pk1vcnRhbGl0eTwva2V5d29yZD48a2V5d29yZD5Qc2E8L2tleXdvcmQ+PGtleXdvcmQ+UHJvc3Rh
dGUgY2FuY2VyPC9rZXl3b3JkPjxrZXl3b3JkPlNjcmVlbmluZzwva2V5d29yZD48L2tleXdvcmRz
PjxkYXRlcz48eWVhcj4yMDEzPC95ZWFyPjxwdWItZGF0ZXM+PGRhdGU+T2N0PC9kYXRlPjwvcHVi
LWRhdGVzPjwvZGF0ZXM+PGlzYm4+MDMwMi0yODM4PC9pc2JuPjxhY2Nlc3Npb24tbnVtPjIzNzU5
MzI2PC9hY2Nlc3Npb24tbnVtPjx1cmxzPjwvdXJscz48ZWxlY3Ryb25pYy1yZXNvdXJjZS1udW0+
MTAuMTAxNi9qLmV1cnVyby4yMDEzLjA1LjAzM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Sb29ib2w8L0F1dGhvcj48WWVhcj4yMDEzPC9ZZWFyPjxS
ZWNOdW0+MTAxMjE8L1JlY051bT48RGlzcGxheVRleHQ+WzMwXTwvRGlzcGxheVRleHQ+PHJlY29y
ZD48cmVjLW51bWJlcj4xMDEyMTwvcmVjLW51bWJlcj48Zm9yZWlnbi1rZXlzPjxrZXkgYXBwPSJF
TiIgZGItaWQ9IjBmOXIyeDJyMDA1eHo3ZWR2dzZwcHByMmF3cDVkOXcyZGZwcyIgdGltZXN0YW1w
PSIxNzI2MjQxNTc3IiBndWlkPSI1MDU4YzVjNS0zNzFmLTQ4YWYtOWQ2YS0zOWYyNTk4ODViMWQi
PjEwMTIxPC9rZXk+PC9mb3JlaWduLWtleXM+PHJlZi10eXBlIG5hbWU9IkpvdXJuYWwgQXJ0aWNs
ZSI+MTc8L3JlZi10eXBlPjxjb250cmlidXRvcnM+PGF1dGhvcnM+PGF1dGhvcj5Sb29ib2wsIE0u
IEouPC9hdXRob3I+PGF1dGhvcj5LcmFuc2UsIFIuPC9hdXRob3I+PGF1dGhvcj5CYW5nbWEsIEMu
IEguPC9hdXRob3I+PGF1dGhvcj52YW4gTGVlbmRlcnMsIEEuIEcuPC9hdXRob3I+PGF1dGhvcj5C
bGlqZW5iZXJnLCBCLiBHLjwvYXV0aG9yPjxhdXRob3I+dmFuIFNjaGFpaywgUi4gSC48L2F1dGhv
cj48YXV0aG9yPktpcmtlbHMsIFcuIEouPC9hdXRob3I+PGF1dGhvcj5PdHRvLCBTLiBKLjwvYXV0
aG9yPjxhdXRob3I+dmFuIGRlciBLd2FzdCwgVC4gSC48L2F1dGhvcj48YXV0aG9yPmRlIEtvbmlu
ZywgSC4gSi48L2F1dGhvcj48YXV0aG9yPlNjaHLDtmRlciwgRi4gSC48L2F1dGhvcj48L2F1dGhv
cnM+PC9jb250cmlidXRvcnM+PGF1dGgtYWRkcmVzcz5EZXBhcnRtZW50IG9mIFVyb2xvZ3ksIEVy
YXNtdXMgVW5pdmVyc2l0eSBNZWRpY2FsIENlbnRlciwgUm90dGVyZGFtLCBUaGUgTmV0aGVybGFu
ZHMuIG0ucm9vYm9sQGVyYXNtdXNtYy5ubDwvYXV0aC1hZGRyZXNzPjx0aXRsZXM+PHRpdGxlPlNj
cmVlbmluZyBmb3IgcHJvc3RhdGUgY2FuY2VyOiByZXN1bHRzIG9mIHRoZSBSb3R0ZXJkYW0gc2Vj
dGlvbiBvZiB0aGUgRXVyb3BlYW4gcmFuZG9taXplZCBzdHVkeSBvZiBzY3JlZW5pbmcgZm9yIHBy
b3N0YXRlIGNhbmNlcjwvdGl0bGU+PHNlY29uZGFyeS10aXRsZT5FdXIgVXJvbDwvc2Vjb25kYXJ5
LXRpdGxlPjwvdGl0bGVzPjxwZXJpb2RpY2FsPjxmdWxsLXRpdGxlPkV1ciBVcm9sPC9mdWxsLXRp
dGxlPjwvcGVyaW9kaWNhbD48cGFnZXM+NTMwLTk8L3BhZ2VzPjx2b2x1bWU+NjQ8L3ZvbHVtZT48
bnVtYmVyPjQ8L251bWJlcj48ZWRpdGlvbj4yMDEzMDUyNTwvZWRpdGlvbj48a2V5d29yZHM+PGtl
eXdvcmQ+QWdlZDwva2V5d29yZD48a2V5d29yZD5CaW9wc3k8L2tleXdvcmQ+PGtleXdvcmQ+RGlz
ZWFzZSBQcm9ncmVzc2lvbjwva2V5d29yZD48a2V5d29yZD5EaXNlYXNlLUZyZWUgU3Vydml2YWw8
L2tleXdvcmQ+PGtleXdvcmQ+SHVtYW5zPC9rZXl3b3JkPjxrZXl3b3JkPkthbGxpa3JlaW5zLypi
bG9vZDwva2V5d29yZD48a2V5d29yZD5NYWxlPC9rZXl3b3JkPjxrZXl3b3JkPipNYXNzIFNjcmVl
bmluZy9tZXRob2RzPC9rZXl3b3JkPjxrZXl3b3JkPk1pZGRsZSBBZ2VkPC9rZXl3b3JkPjxrZXl3
b3JkPk5ldGhlcmxhbmRzL2VwaWRlbWlvbG9neTwva2V5d29yZD48a2V5d29yZD5QcmVkaWN0aXZl
IFZhbHVlIG9mIFRlc3RzPC9rZXl3b3JkPjxrZXl3b3JkPlByb2dub3Npczwva2V5d29yZD48a2V5
d29yZD5Qcm9zdGF0ZS1TcGVjaWZpYyBBbnRpZ2VuLypibG9vZDwva2V5d29yZD48a2V5d29yZD5Q
cm9zdGF0aWMgTmVvcGxhc21zL2Jsb29kLypkaWFnbm9zaXMvbW9ydGFsaXR5L3RoZXJhcHk8L2tl
eXdvcmQ+PGtleXdvcmQ+UmVncmVzc2lvbiBBbmFseXNpczwva2V5d29yZD48a2V5d29yZD5SaXNr
IEZhY3RvcnM8L2tleXdvcmQ+PGtleXdvcmQ+VGltZSBGYWN0b3JzPC9rZXl3b3JkPjxrZXl3b3Jk
Pk1vcnRhbGl0eTwva2V5d29yZD48a2V5d29yZD5Qc2E8L2tleXdvcmQ+PGtleXdvcmQ+UHJvc3Rh
dGUgY2FuY2VyPC9rZXl3b3JkPjxrZXl3b3JkPlNjcmVlbmluZzwva2V5d29yZD48L2tleXdvcmRz
PjxkYXRlcz48eWVhcj4yMDEzPC95ZWFyPjxwdWItZGF0ZXM+PGRhdGU+T2N0PC9kYXRlPjwvcHVi
LWRhdGVzPjwvZGF0ZXM+PGlzYm4+MDMwMi0yODM4PC9pc2JuPjxhY2Nlc3Npb24tbnVtPjIzNzU5
MzI2PC9hY2Nlc3Npb24tbnVtPjx1cmxzPjwvdXJscz48ZWxlY3Ryb25pYy1yZXNvdXJjZS1udW0+
MTAuMTAxNi9qLmV1cnVyby4yMDEzLjA1LjAzM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30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455BAE6C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Cancer Australia</w:t>
            </w:r>
          </w:p>
        </w:tc>
        <w:tc>
          <w:tcPr>
            <w:tcW w:w="1225" w:type="dxa"/>
          </w:tcPr>
          <w:p w14:paraId="693F5061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trial</w:t>
            </w:r>
            <w:r w:rsidRPr="00904D35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904D35">
              <w:rPr>
                <w:rFonts w:cstheme="minorHAnsi"/>
                <w:sz w:val="18"/>
                <w:szCs w:val="18"/>
              </w:rPr>
              <w:t>ERSPC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3CFB8FB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rostate cancer </w:t>
            </w:r>
            <w:r w:rsidRPr="00904D35">
              <w:rPr>
                <w:rFonts w:cstheme="minorHAnsi"/>
                <w:sz w:val="18"/>
                <w:szCs w:val="18"/>
              </w:rPr>
              <w:t>specific mortality analyses using Poisson regression</w:t>
            </w:r>
          </w:p>
        </w:tc>
        <w:tc>
          <w:tcPr>
            <w:tcW w:w="2005" w:type="dxa"/>
          </w:tcPr>
          <w:p w14:paraId="19C4A68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ultiple</w:t>
            </w:r>
          </w:p>
        </w:tc>
        <w:tc>
          <w:tcPr>
            <w:tcW w:w="2197" w:type="dxa"/>
          </w:tcPr>
          <w:p w14:paraId="2835ADD0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904D35">
              <w:rPr>
                <w:rFonts w:cstheme="minorHAnsi"/>
                <w:sz w:val="18"/>
                <w:szCs w:val="18"/>
              </w:rPr>
              <w:t>rostate cancer specific mortality</w:t>
            </w:r>
          </w:p>
        </w:tc>
        <w:tc>
          <w:tcPr>
            <w:tcW w:w="3135" w:type="dxa"/>
          </w:tcPr>
          <w:p w14:paraId="2E59C87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456BACFB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4-year interval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. 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Systematic PSA-based screening reduced 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prostate cancer 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specific mortality by 32% in the age range of 55-69 yr.</w:t>
            </w:r>
          </w:p>
        </w:tc>
      </w:tr>
      <w:tr w:rsidR="005B77AF" w:rsidRPr="00904D35" w14:paraId="27662B8F" w14:textId="77777777" w:rsidTr="00A837F3">
        <w:trPr>
          <w:trHeight w:val="459"/>
        </w:trPr>
        <w:tc>
          <w:tcPr>
            <w:tcW w:w="1132" w:type="dxa"/>
          </w:tcPr>
          <w:p w14:paraId="503C4033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color w:val="000000"/>
                <w:sz w:val="18"/>
                <w:szCs w:val="18"/>
              </w:rPr>
              <w:lastRenderedPageBreak/>
              <w:t>Sandblom</w:t>
            </w:r>
            <w:proofErr w:type="spellEnd"/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(2004)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&lt;EndNote&gt;&lt;Cite&gt;&lt;Author&gt;Sandblom&lt;/Author&gt;&lt;Year&gt;2004&lt;/Year&gt;&lt;RecNum&gt;10122&lt;/RecNum&gt;&lt;DisplayText&gt;[31]&lt;/DisplayText&gt;&lt;record&gt;&lt;rec-number&gt;10122&lt;/rec-number&gt;&lt;foreign-keys&gt;&lt;key app="EN" db-id="0f9r2x2r005xz7edvw6pppr2awp5d9w2dfps" timestamp="1726241577" guid="47d76139-9e34-46f7-b20e-69eba17140fb"&gt;10122&lt;/key&gt;&lt;/foreign-keys&gt;&lt;ref-type name="Journal Article"&gt;17&lt;/ref-type&gt;&lt;contributors&gt;&lt;authors&gt;&lt;author&gt;Sandblom, G.&lt;/author&gt;&lt;author&gt;Varenhorst, E.&lt;/author&gt;&lt;author&gt;Löfman, O.&lt;/author&gt;&lt;author&gt;Rosell, J.&lt;/author&gt;&lt;author&gt;Carlsson, P.&lt;/author&gt;&lt;/authors&gt;&lt;/contributors&gt;&lt;auth-address&gt;Department of Surgery, Uppsala Akademiska Hospital, Akademiska Sjukhuset, 751 85 Uppsala, Sweden. gabriel.sandblom@surgsci.uu.se&lt;/auth-address&gt;&lt;titles&gt;&lt;title&gt;Clinical consequences of screening for prostate cancer: 15 years follow-up of a randomised controlled trial in Sweden&lt;/title&gt;&lt;secondary-title&gt;Eur Urol&lt;/secondary-title&gt;&lt;/titles&gt;&lt;periodical&gt;&lt;full-title&gt;Eur Urol&lt;/full-title&gt;&lt;/periodical&gt;&lt;pages&gt;717-23; discussion 724&lt;/pages&gt;&lt;volume&gt;46&lt;/volume&gt;&lt;number&gt;6&lt;/number&gt;&lt;keywords&gt;&lt;keyword&gt;Aged&lt;/keyword&gt;&lt;keyword&gt;Follow-Up Studies&lt;/keyword&gt;&lt;keyword&gt;Humans&lt;/keyword&gt;&lt;keyword&gt;Male&lt;/keyword&gt;&lt;keyword&gt;Mass Screening&lt;/keyword&gt;&lt;keyword&gt;Middle Aged&lt;/keyword&gt;&lt;keyword&gt;Prostatic Neoplasms/*diagnosis&lt;/keyword&gt;&lt;keyword&gt;Sweden&lt;/keyword&gt;&lt;keyword&gt;Time Factors&lt;/keyword&gt;&lt;/keywords&gt;&lt;dates&gt;&lt;year&gt;2004&lt;/year&gt;&lt;pub-dates&gt;&lt;date&gt;Dec&lt;/date&gt;&lt;/pub-dates&gt;&lt;/dates&gt;&lt;isbn&gt;0302-2838 (Print)&amp;#xD;0302-2838&lt;/isbn&gt;&lt;accession-num&gt;15548438&lt;/accession-num&gt;&lt;urls&gt;&lt;/urls&gt;&lt;electronic-resource-num&gt;10.1016/j.eururo.2004.08.011&lt;/electronic-resource-num&gt;&lt;remote-database-provider&gt;NLM&lt;/remote-database-provider&gt;&lt;language&gt;eng&lt;/language&gt;&lt;/record&gt;&lt;/Cite&gt;&lt;/EndNote&gt;</w:instrTex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31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3277D2AC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Cancer Australia</w:t>
            </w:r>
          </w:p>
        </w:tc>
        <w:tc>
          <w:tcPr>
            <w:tcW w:w="1225" w:type="dxa"/>
          </w:tcPr>
          <w:p w14:paraId="39D9EAC6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trial</w:t>
            </w:r>
          </w:p>
        </w:tc>
        <w:tc>
          <w:tcPr>
            <w:tcW w:w="2130" w:type="dxa"/>
          </w:tcPr>
          <w:p w14:paraId="7810830C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</w:tcPr>
          <w:p w14:paraId="2C804A6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Multiple </w:t>
            </w:r>
          </w:p>
        </w:tc>
        <w:tc>
          <w:tcPr>
            <w:tcW w:w="2197" w:type="dxa"/>
          </w:tcPr>
          <w:p w14:paraId="50B2888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Prostate cancer incidence </w:t>
            </w:r>
          </w:p>
        </w:tc>
        <w:tc>
          <w:tcPr>
            <w:tcW w:w="3135" w:type="dxa"/>
          </w:tcPr>
          <w:p w14:paraId="6C2BED8B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6C44D32C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proofErr w:type="gramStart"/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3 year</w:t>
            </w:r>
            <w:proofErr w:type="gramEnd"/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interval </w:t>
            </w:r>
          </w:p>
        </w:tc>
      </w:tr>
      <w:tr w:rsidR="005B77AF" w:rsidRPr="00904D35" w14:paraId="07B8DD06" w14:textId="77777777" w:rsidTr="00A837F3">
        <w:trPr>
          <w:trHeight w:val="459"/>
        </w:trPr>
        <w:tc>
          <w:tcPr>
            <w:tcW w:w="1132" w:type="dxa"/>
          </w:tcPr>
          <w:p w14:paraId="15A1C812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Andriole (2009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BbmRyaW9sZTwvQXV0aG9yPjxZZWFyPjIwMDk8L1llYXI+
PFJlY051bT4xMDEyMzwvUmVjTnVtPjxEaXNwbGF5VGV4dD5bMzJdPC9EaXNwbGF5VGV4dD48cmVj
b3JkPjxyZWMtbnVtYmVyPjEwMTIzPC9yZWMtbnVtYmVyPjxmb3JlaWduLWtleXM+PGtleSBhcHA9
IkVOIiBkYi1pZD0iMGY5cjJ4MnIwMDV4ejdlZHZ3NnBwcHIyYXdwNWQ5dzJkZnBzIiB0aW1lc3Rh
bXA9IjE3MjYyNDE1NzciIGd1aWQ9IjdkNjM5YTI0LWMwYWItNDQzMy1iYmY1LTNhZTgzNWE4ZTE4
MyI+MTAxMjM8L2tleT48L2ZvcmVpZ24ta2V5cz48cmVmLXR5cGUgbmFtZT0iSm91cm5hbCBBcnRp
Y2xlIj4xNzwvcmVmLXR5cGU+PGNvbnRyaWJ1dG9ycz48YXV0aG9ycz48YXV0aG9yPkFuZHJpb2xl
LCBHLiBMLjwvYXV0aG9yPjxhdXRob3I+Q3Jhd2ZvcmQsIEUuIEQuPC9hdXRob3I+PGF1dGhvcj5H
cnViYiwgUi4gTC4sIDNyZDwvYXV0aG9yPjxhdXRob3I+QnV5cywgUy4gUy48L2F1dGhvcj48YXV0
aG9yPkNoaWEsIEQuPC9hdXRob3I+PGF1dGhvcj5DaHVyY2gsIFQuIFIuPC9hdXRob3I+PGF1dGhv
cj5Gb3VhZCwgTS4gTi48L2F1dGhvcj48YXV0aG9yPkdlbG1hbm4sIEUuIFAuPC9hdXRob3I+PGF1
dGhvcj5LdmFsZSwgUC4gQS48L2F1dGhvcj48YXV0aG9yPlJlZGluZywgRC4gSi48L2F1dGhvcj48
YXV0aG9yPldlaXNzZmVsZCwgSi4gTC48L2F1dGhvcj48YXV0aG9yPllva29jaGksIEwuIEEuPC9h
dXRob3I+PGF1dGhvcj5PJmFwb3M7QnJpZW4sIEIuPC9hdXRob3I+PGF1dGhvcj5DbGFwcCwgSi4g
RC48L2F1dGhvcj48YXV0aG9yPlJhdGhtZWxsLCBKLiBNLjwvYXV0aG9yPjxhdXRob3I+UmlsZXks
IFQuIEwuPC9hdXRob3I+PGF1dGhvcj5IYXllcywgUi4gQi48L2F1dGhvcj48YXV0aG9yPktyYW1l
ciwgQi4gUy48L2F1dGhvcj48YXV0aG9yPkl6bWlybGlhbiwgRy48L2F1dGhvcj48YXV0aG9yPk1p
bGxlciwgQS4gQi48L2F1dGhvcj48YXV0aG9yPlBpbnNreSwgUC4gRi48L2F1dGhvcj48YXV0aG9y
PlByb3JvaywgUC4gQy48L2F1dGhvcj48YXV0aG9yPkdvaGFnYW4sIEouIEsuPC9hdXRob3I+PGF1
dGhvcj5CZXJnLCBDLiBELjwvYXV0aG9yPjwvYXV0aG9ycz48L2NvbnRyaWJ1dG9ycz48YXV0aC1h
ZGRyZXNzPldhc2hpbmd0b24gVW5pdmVyc2l0eSBTY2hvb2wgb2YgTWVkaWNpbmUsIFN0LiBMb3Vp
cywgVVNBLjwvYXV0aC1hZGRyZXNzPjx0aXRsZXM+PHRpdGxlPk1vcnRhbGl0eSByZXN1bHRzIGZy
b20gYSByYW5kb21pemVkIHByb3N0YXRlLWNhbmNlciBzY3JlZW5pbmcgdHJpYWw8L3RpdGxlPjxz
ZWNvbmRhcnktdGl0bGU+TiBFbmdsIEogTWVkPC9zZWNvbmRhcnktdGl0bGU+PC90aXRsZXM+PHBl
cmlvZGljYWw+PGZ1bGwtdGl0bGU+TiBFbmdsIEogTWVkPC9mdWxsLXRpdGxlPjwvcGVyaW9kaWNh
bD48cGFnZXM+MTMxMC05PC9wYWdlcz48dm9sdW1lPjM2MDwvdm9sdW1lPjxudW1iZXI+MTM8L251
bWJlcj48ZWRpdGlvbj4yMDA5MDMxODwvZWRpdGlvbj48a2V5d29yZHM+PGtleXdvcmQ+QWdlZDwv
a2V5d29yZD48a2V5d29yZD4qRGlnaXRhbCBSZWN0YWwgRXhhbWluYXRpb24vYWR2ZXJzZSBlZmZl
Y3RzPC9rZXl3b3JkPjxrZXl3b3JkPkZvbGxvdy1VcCBTdHVkaWVzPC9rZXl3b3JkPjxrZXl3b3Jk
Pkh1bWFuczwva2V5d29yZD48a2V5d29yZD5JbmNpZGVuY2U8L2tleXdvcmQ+PGtleXdvcmQ+TWFs
ZTwva2V5d29yZD48a2V5d29yZD4qTWFzcyBTY3JlZW5pbmcvYWR2ZXJzZSBlZmZlY3RzPC9rZXl3
b3JkPjxrZXl3b3JkPk1pZGRsZSBBZ2VkPC9rZXl3b3JkPjxrZXl3b3JkPlBhdGllbnQgQ29tcGxp
YW5jZTwva2V5d29yZD48a2V5d29yZD5Qcm9zdGF0ZS1TcGVjaWZpYyBBbnRpZ2VuLypibG9vZDwv
a2V5d29yZD48a2V5d29yZD5Qcm9zdGF0aWMgTmVvcGxhc21zL2RpYWdub3Npcy9lcGlkZW1pb2xv
Z3kvKm1vcnRhbGl0eTwva2V5d29yZD48a2V5d29yZD5Vbml0ZWQgU3RhdGVzL2VwaWRlbWlvbG9n
eTwva2V5d29yZD48L2tleXdvcmRzPjxkYXRlcz48eWVhcj4yMDA5PC95ZWFyPjxwdWItZGF0ZXM+
PGRhdGU+TWFyIDI2PC9kYXRlPjwvcHViLWRhdGVzPjwvZGF0ZXM+PGlzYm4+MDAyOC00NzkzIChQ
cmludCkmI3hEOzAwMjgtNDc5MzwvaXNibj48YWNjZXNzaW9uLW51bT4xOTI5NzU2NTwvYWNjZXNz
aW9uLW51bT48dXJscz48L3VybHM+PGN1c3RvbTE+Tm8gb3RoZXIgcG90ZW50aWFsIGNvbmZsaWN0
IG9mIGludGVyZXN0IHJlbGV2YW50IHRvIHRoaXMgYXJ0aWNsZSB3YXMgcmVwb3J0ZWQuPC9jdXN0
b20xPjxjdXN0b20yPlBNQzI5NDQ3NzA8L2N1c3RvbTI+PGN1c3RvbTY+TklITVMxNzE2NTM8L2N1
c3RvbTY+PGVsZWN0cm9uaWMtcmVzb3VyY2UtbnVtPjEwLjEwNTYvTkVKTW9hMDgxMDY5N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BbmRyaW9sZTwvQXV0aG9yPjxZZWFyPjIwMDk8L1llYXI+
PFJlY051bT4xMDEyMzwvUmVjTnVtPjxEaXNwbGF5VGV4dD5bMzJdPC9EaXNwbGF5VGV4dD48cmVj
b3JkPjxyZWMtbnVtYmVyPjEwMTIzPC9yZWMtbnVtYmVyPjxmb3JlaWduLWtleXM+PGtleSBhcHA9
IkVOIiBkYi1pZD0iMGY5cjJ4MnIwMDV4ejdlZHZ3NnBwcHIyYXdwNWQ5dzJkZnBzIiB0aW1lc3Rh
bXA9IjE3MjYyNDE1NzciIGd1aWQ9IjdkNjM5YTI0LWMwYWItNDQzMy1iYmY1LTNhZTgzNWE4ZTE4
MyI+MTAxMjM8L2tleT48L2ZvcmVpZ24ta2V5cz48cmVmLXR5cGUgbmFtZT0iSm91cm5hbCBBcnRp
Y2xlIj4xNzwvcmVmLXR5cGU+PGNvbnRyaWJ1dG9ycz48YXV0aG9ycz48YXV0aG9yPkFuZHJpb2xl
LCBHLiBMLjwvYXV0aG9yPjxhdXRob3I+Q3Jhd2ZvcmQsIEUuIEQuPC9hdXRob3I+PGF1dGhvcj5H
cnViYiwgUi4gTC4sIDNyZDwvYXV0aG9yPjxhdXRob3I+QnV5cywgUy4gUy48L2F1dGhvcj48YXV0
aG9yPkNoaWEsIEQuPC9hdXRob3I+PGF1dGhvcj5DaHVyY2gsIFQuIFIuPC9hdXRob3I+PGF1dGhv
cj5Gb3VhZCwgTS4gTi48L2F1dGhvcj48YXV0aG9yPkdlbG1hbm4sIEUuIFAuPC9hdXRob3I+PGF1
dGhvcj5LdmFsZSwgUC4gQS48L2F1dGhvcj48YXV0aG9yPlJlZGluZywgRC4gSi48L2F1dGhvcj48
YXV0aG9yPldlaXNzZmVsZCwgSi4gTC48L2F1dGhvcj48YXV0aG9yPllva29jaGksIEwuIEEuPC9h
dXRob3I+PGF1dGhvcj5PJmFwb3M7QnJpZW4sIEIuPC9hdXRob3I+PGF1dGhvcj5DbGFwcCwgSi4g
RC48L2F1dGhvcj48YXV0aG9yPlJhdGhtZWxsLCBKLiBNLjwvYXV0aG9yPjxhdXRob3I+UmlsZXks
IFQuIEwuPC9hdXRob3I+PGF1dGhvcj5IYXllcywgUi4gQi48L2F1dGhvcj48YXV0aG9yPktyYW1l
ciwgQi4gUy48L2F1dGhvcj48YXV0aG9yPkl6bWlybGlhbiwgRy48L2F1dGhvcj48YXV0aG9yPk1p
bGxlciwgQS4gQi48L2F1dGhvcj48YXV0aG9yPlBpbnNreSwgUC4gRi48L2F1dGhvcj48YXV0aG9y
PlByb3JvaywgUC4gQy48L2F1dGhvcj48YXV0aG9yPkdvaGFnYW4sIEouIEsuPC9hdXRob3I+PGF1
dGhvcj5CZXJnLCBDLiBELjwvYXV0aG9yPjwvYXV0aG9ycz48L2NvbnRyaWJ1dG9ycz48YXV0aC1h
ZGRyZXNzPldhc2hpbmd0b24gVW5pdmVyc2l0eSBTY2hvb2wgb2YgTWVkaWNpbmUsIFN0LiBMb3Vp
cywgVVNBLjwvYXV0aC1hZGRyZXNzPjx0aXRsZXM+PHRpdGxlPk1vcnRhbGl0eSByZXN1bHRzIGZy
b20gYSByYW5kb21pemVkIHByb3N0YXRlLWNhbmNlciBzY3JlZW5pbmcgdHJpYWw8L3RpdGxlPjxz
ZWNvbmRhcnktdGl0bGU+TiBFbmdsIEogTWVkPC9zZWNvbmRhcnktdGl0bGU+PC90aXRsZXM+PHBl
cmlvZGljYWw+PGZ1bGwtdGl0bGU+TiBFbmdsIEogTWVkPC9mdWxsLXRpdGxlPjwvcGVyaW9kaWNh
bD48cGFnZXM+MTMxMC05PC9wYWdlcz48dm9sdW1lPjM2MDwvdm9sdW1lPjxudW1iZXI+MTM8L251
bWJlcj48ZWRpdGlvbj4yMDA5MDMxODwvZWRpdGlvbj48a2V5d29yZHM+PGtleXdvcmQ+QWdlZDwv
a2V5d29yZD48a2V5d29yZD4qRGlnaXRhbCBSZWN0YWwgRXhhbWluYXRpb24vYWR2ZXJzZSBlZmZl
Y3RzPC9rZXl3b3JkPjxrZXl3b3JkPkZvbGxvdy1VcCBTdHVkaWVzPC9rZXl3b3JkPjxrZXl3b3Jk
Pkh1bWFuczwva2V5d29yZD48a2V5d29yZD5JbmNpZGVuY2U8L2tleXdvcmQ+PGtleXdvcmQ+TWFs
ZTwva2V5d29yZD48a2V5d29yZD4qTWFzcyBTY3JlZW5pbmcvYWR2ZXJzZSBlZmZlY3RzPC9rZXl3
b3JkPjxrZXl3b3JkPk1pZGRsZSBBZ2VkPC9rZXl3b3JkPjxrZXl3b3JkPlBhdGllbnQgQ29tcGxp
YW5jZTwva2V5d29yZD48a2V5d29yZD5Qcm9zdGF0ZS1TcGVjaWZpYyBBbnRpZ2VuLypibG9vZDwv
a2V5d29yZD48a2V5d29yZD5Qcm9zdGF0aWMgTmVvcGxhc21zL2RpYWdub3Npcy9lcGlkZW1pb2xv
Z3kvKm1vcnRhbGl0eTwva2V5d29yZD48a2V5d29yZD5Vbml0ZWQgU3RhdGVzL2VwaWRlbWlvbG9n
eTwva2V5d29yZD48L2tleXdvcmRzPjxkYXRlcz48eWVhcj4yMDA5PC95ZWFyPjxwdWItZGF0ZXM+
PGRhdGU+TWFyIDI2PC9kYXRlPjwvcHViLWRhdGVzPjwvZGF0ZXM+PGlzYm4+MDAyOC00NzkzIChQ
cmludCkmI3hEOzAwMjgtNDc5MzwvaXNibj48YWNjZXNzaW9uLW51bT4xOTI5NzU2NTwvYWNjZXNz
aW9uLW51bT48dXJscz48L3VybHM+PGN1c3RvbTE+Tm8gb3RoZXIgcG90ZW50aWFsIGNvbmZsaWN0
IG9mIGludGVyZXN0IHJlbGV2YW50IHRvIHRoaXMgYXJ0aWNsZSB3YXMgcmVwb3J0ZWQuPC9jdXN0
b20xPjxjdXN0b20yPlBNQzI5NDQ3NzA8L2N1c3RvbTI+PGN1c3RvbTY+TklITVMxNzE2NTM8L2N1
c3RvbTY+PGVsZWN0cm9uaWMtcmVzb3VyY2UtbnVtPjEwLjEwNTYvTkVKTW9hMDgxMDY5N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32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7A851A13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Cancer Australia</w:t>
            </w:r>
          </w:p>
        </w:tc>
        <w:tc>
          <w:tcPr>
            <w:tcW w:w="1225" w:type="dxa"/>
          </w:tcPr>
          <w:p w14:paraId="5F464C4D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trial</w:t>
            </w:r>
            <w:r w:rsidRPr="00904D35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904D35">
              <w:rPr>
                <w:rFonts w:cstheme="minorHAnsi"/>
                <w:sz w:val="18"/>
                <w:szCs w:val="18"/>
              </w:rPr>
              <w:t>PLCO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26EA1A7D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YXJrZXI8L0F1dGhvcj48WWVhcj4yMDIwPC9ZZWFyPjxS
ZWNOdW0+MTEzMzk8L1JlY051bT48RGlzcGxheVRleHQ+WzMzXTwvRGlzcGxheVRleHQ+PHJlY29y
ZD48cmVjLW51bWJlcj4xMTMzOTwvcmVjLW51bWJlcj48Zm9yZWlnbi1rZXlzPjxrZXkgYXBwPSJF
TiIgZGItaWQ9IjBmOXIyeDJyMDA1eHo3ZWR2dzZwcHByMmF3cDVkOXcyZGZwcyIgdGltZXN0YW1w
PSIxNzM2ODE5ODM2IiBndWlkPSI4MzQ4NjBiYy01YTYyLTRiZWQtOGNkNS01ZGExMzI4OGY3MTci
PjExMzM5PC9rZXk+PC9mb3JlaWduLWtleXM+PHJlZi10eXBlIG5hbWU9IkpvdXJuYWwgQXJ0aWNs
ZSI+MTc8L3JlZi10eXBlPjxjb250cmlidXRvcnM+PGF1dGhvcnM+PGF1dGhvcj5QYXJrZXIsIEMu
PC9hdXRob3I+PGF1dGhvcj5DYXN0cm8sIEUuPC9hdXRob3I+PGF1dGhvcj5GaXphemksIEsuPC9h
dXRob3I+PGF1dGhvcj5IZWlkZW5yZWljaCwgQS48L2F1dGhvcj48YXV0aG9yPk9zdCwgUC48L2F1
dGhvcj48YXV0aG9yPlByb2NvcGlvLCBHLjwvYXV0aG9yPjxhdXRob3I+VG9tYmFsLCBCLjwvYXV0
aG9yPjxhdXRob3I+R2lsbGVzc2VuLCBTLjwvYXV0aG9yPjwvYXV0aG9ycz48L2NvbnRyaWJ1dG9y
cz48dGl0bGVzPjx0aXRsZT5Qcm9zdGF0ZSBjYW5jZXI6IEVTTU8gQ2xpbmljYWwgUHJhY3RpY2Ug
R3VpZGVsaW5lcyBmb3IgZGlhZ25vc2lzLCB0cmVhdG1lbnQgYW5kIGZvbGxvdy11cCZsdDtzdXAm
Z3Q7JmFtcDsjeDIwMjA7Jmx0Oy9zdXAmZ3Q7PC90aXRsZT48c2Vjb25kYXJ5LXRpdGxlPkFubmFs
cyBvZiBPbmNvbG9neTwvc2Vjb25kYXJ5LXRpdGxlPjwvdGl0bGVzPjxwZXJpb2RpY2FsPjxmdWxs
LXRpdGxlPkFubmFscyBvZiBPbmNvbG9neTwvZnVsbC10aXRsZT48L3BlcmlvZGljYWw+PHBhZ2Vz
PjExMTktMTEzNDwvcGFnZXM+PHZvbHVtZT4zMTwvdm9sdW1lPjxudW1iZXI+OTwvbnVtYmVyPjxk
YXRlcz48eWVhcj4yMDIwPC95ZWFyPjwvZGF0ZXM+PHB1Ymxpc2hlcj5FbHNldmllcjwvcHVibGlz
aGVyPjxpc2JuPjA5MjMtNzUzNDwvaXNibj48dXJscz48cmVsYXRlZC11cmxzPjx1cmw+aHR0cHM6
Ly9kb2kub3JnLzEwLjEwMTYvai5hbm5vbmMuMjAyMC4wNi4wMTE8L3VybD48L3JlbGF0ZWQtdXJs
cz48L3VybHM+PGVsZWN0cm9uaWMtcmVzb3VyY2UtbnVtPjEwLjEwMTYvai5hbm5vbmMuMjAyMC4w
Ni4wMTE8L2VsZWN0cm9uaWMtcmVzb3VyY2UtbnVtPjxhY2Nlc3MtZGF0ZT4yMDI1LzAxLzEzPC9h
Y2Nlc3MtZGF0ZT48L3JlY29yZD48L0NpdGU+PENpdGU+PEF1dGhvcj5QYXJrZXI8L0F1dGhvcj48
WWVhcj4yMDIwPC9ZZWFyPjxSZWNOdW0+MTEzMzk8L1JlY051bT48cmVjb3JkPjxyZWMtbnVtYmVy
PjExMzM5PC9yZWMtbnVtYmVyPjxmb3JlaWduLWtleXM+PGtleSBhcHA9IkVOIiBkYi1pZD0iMGY5
cjJ4MnIwMDV4ejdlZHZ3NnBwcHIyYXdwNWQ5dzJkZnBzIiB0aW1lc3RhbXA9IjE3MzY4MTk4MzYi
IGd1aWQ9IjgzNDg2MGJjLTVhNjItNGJlZC04Y2Q1LTVkYTEzMjg4ZjcxNyI+MTEzMzk8L2tleT48
L2ZvcmVpZ24ta2V5cz48cmVmLXR5cGUgbmFtZT0iSm91cm5hbCBBcnRpY2xlIj4xNzwvcmVmLXR5
cGU+PGNvbnRyaWJ1dG9ycz48YXV0aG9ycz48YXV0aG9yPlBhcmtlciwgQy48L2F1dGhvcj48YXV0
aG9yPkNhc3RybywgRS48L2F1dGhvcj48YXV0aG9yPkZpemF6aSwgSy48L2F1dGhvcj48YXV0aG9y
PkhlaWRlbnJlaWNoLCBBLjwvYXV0aG9yPjxhdXRob3I+T3N0LCBQLjwvYXV0aG9yPjxhdXRob3I+
UHJvY29waW8sIEcuPC9hdXRob3I+PGF1dGhvcj5Ub21iYWwsIEIuPC9hdXRob3I+PGF1dGhvcj5H
aWxsZXNzZW4sIFMuPC9hdXRob3I+PC9hdXRob3JzPjwvY29udHJpYnV0b3JzPjx0aXRsZXM+PHRp
dGxlPlByb3N0YXRlIGNhbmNlcjogRVNNTyBDbGluaWNhbCBQcmFjdGljZSBHdWlkZWxpbmVzIGZv
ciBkaWFnbm9zaXMsIHRyZWF0bWVudCBhbmQgZm9sbG93LXVwJmx0O3N1cCZndDsmYW1wOyN4MjAy
MDsmbHQ7L3N1cCZndDs8L3RpdGxlPjxzZWNvbmRhcnktdGl0bGU+QW5uYWxzIG9mIE9uY29sb2d5
PC9zZWNvbmRhcnktdGl0bGU+PC90aXRsZXM+PHBlcmlvZGljYWw+PGZ1bGwtdGl0bGU+QW5uYWxz
IG9mIE9uY29sb2d5PC9mdWxsLXRpdGxlPjwvcGVyaW9kaWNhbD48cGFnZXM+MTExOS0xMTM0PC9w
YWdlcz48dm9sdW1lPjMxPC92b2x1bWU+PG51bWJlcj45PC9udW1iZXI+PGRhdGVzPjx5ZWFyPjIw
MjA8L3llYXI+PC9kYXRlcz48cHVibGlzaGVyPkVsc2V2aWVyPC9wdWJsaXNoZXI+PGlzYm4+MDky
My03NTM0PC9pc2JuPjx1cmxzPjxyZWxhdGVkLXVybHM+PHVybD5odHRwczovL2RvaS5vcmcvMTAu
MTAxNi9qLmFubm9uYy4yMDIwLjA2LjAxMTwvdXJsPjwvcmVsYXRlZC11cmxzPjwvdXJscz48ZWxl
Y3Ryb25pYy1yZXNvdXJjZS1udW0+MTAuMTAxNi9qLmFubm9uYy4yMDIwLjA2LjAxMTwvZWxlY3Ry
b25pYy1yZXNvdXJjZS1udW0+PGFjY2Vzcy1kYXRlPjIwMjUvMDEvMTM8L2FjY2Vzcy1kYXRlPjwv
cmVjb3JkPjwvQ2l0ZT48Q2l0ZT48QXV0aG9yPlBhcmtlcjwvQXV0aG9yPjxZZWFyPjIwMjA8L1ll
YXI+PFJlY051bT4xMTMzOTwvUmVjTnVtPjxyZWNvcmQ+PHJlYy1udW1iZXI+MTEzMzk8L3JlYy1u
dW1iZXI+PGZvcmVpZ24ta2V5cz48a2V5IGFwcD0iRU4iIGRiLWlkPSIwZjlyMngycjAwNXh6N2Vk
dnc2cHBwcjJhd3A1ZDl3MmRmcHMiIHRpbWVzdGFtcD0iMTczNjgxOTgzNiIgZ3VpZD0iODM0ODYw
YmMtNWE2Mi00YmVkLThjZDUtNWRhMTMyODhmNzE3Ij4xMTMzOTwva2V5PjwvZm9yZWlnbi1rZXlz
PjxyZWYtdHlwZSBuYW1lPSJKb3VybmFsIEFydGljbGUiPjE3PC9yZWYtdHlwZT48Y29udHJpYnV0
b3JzPjxhdXRob3JzPjxhdXRob3I+UGFya2VyLCBDLjwvYXV0aG9yPjxhdXRob3I+Q2FzdHJvLCBF
LjwvYXV0aG9yPjxhdXRob3I+Rml6YXppLCBLLjwvYXV0aG9yPjxhdXRob3I+SGVpZGVucmVpY2gs
IEEuPC9hdXRob3I+PGF1dGhvcj5Pc3QsIFAuPC9hdXRob3I+PGF1dGhvcj5Qcm9jb3BpbywgRy48
L2F1dGhvcj48YXV0aG9yPlRvbWJhbCwgQi48L2F1dGhvcj48YXV0aG9yPkdpbGxlc3NlbiwgUy48
L2F1dGhvcj48L2F1dGhvcnM+PC9jb250cmlidXRvcnM+PHRpdGxlcz48dGl0bGU+UHJvc3RhdGUg
Y2FuY2VyOiBFU01PIENsaW5pY2FsIFByYWN0aWNlIEd1aWRlbGluZXMgZm9yIGRpYWdub3Npcywg
dHJlYXRtZW50IGFuZCBmb2xsb3ctdXAmbHQ7c3VwJmd0OyZhbXA7I3gyMDIwOyZsdDsvc3VwJmd0
OzwvdGl0bGU+PHNlY29uZGFyeS10aXRsZT5Bbm5hbHMgb2YgT25jb2xvZ3k8L3NlY29uZGFyeS10
aXRsZT48L3RpdGxlcz48cGVyaW9kaWNhbD48ZnVsbC10aXRsZT5Bbm5hbHMgb2YgT25jb2xvZ3k8
L2Z1bGwtdGl0bGU+PC9wZXJpb2RpY2FsPjxwYWdlcz4xMTE5LTExMzQ8L3BhZ2VzPjx2b2x1bWU+
MzE8L3ZvbHVtZT48bnVtYmVyPjk8L251bWJlcj48ZGF0ZXM+PHllYXI+MjAyMDwveWVhcj48L2Rh
dGVzPjxwdWJsaXNoZXI+RWxzZXZpZXI8L3B1Ymxpc2hlcj48aXNibj4wOTIzLTc1MzQ8L2lzYm4+
PHVybHM+PHJlbGF0ZWQtdXJscz48dXJsPmh0dHBzOi8vZG9pLm9yZy8xMC4xMDE2L2ouYW5ub25j
LjIwMjAuMDYuMDExPC91cmw+PC9yZWxhdGVkLXVybHM+PC91cmxzPjxlbGVjdHJvbmljLXJlc291
cmNlLW51bT4xMC4xMDE2L2ouYW5ub25jLjIwMjAuMDYuMDExPC9lbGVjdHJvbmljLXJlc291cmNl
LW51bT48YWNjZXNzLWRhdGU+MjAyNS8wMS8xMzwvYWNjZXNzLWRhdGU+PC9yZWNvcmQ+PC9DaXRl
PjwvRW5kTm90ZT4A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YXJrZXI8L0F1dGhvcj48WWVhcj4yMDIwPC9ZZWFyPjxS
ZWNOdW0+MTEzMzk8L1JlY051bT48RGlzcGxheVRleHQ+WzMzXTwvRGlzcGxheVRleHQ+PHJlY29y
ZD48cmVjLW51bWJlcj4xMTMzOTwvcmVjLW51bWJlcj48Zm9yZWlnbi1rZXlzPjxrZXkgYXBwPSJF
TiIgZGItaWQ9IjBmOXIyeDJyMDA1eHo3ZWR2dzZwcHByMmF3cDVkOXcyZGZwcyIgdGltZXN0YW1w
PSIxNzM2ODE5ODM2IiBndWlkPSI4MzQ4NjBiYy01YTYyLTRiZWQtOGNkNS01ZGExMzI4OGY3MTci
PjExMzM5PC9rZXk+PC9mb3JlaWduLWtleXM+PHJlZi10eXBlIG5hbWU9IkpvdXJuYWwgQXJ0aWNs
ZSI+MTc8L3JlZi10eXBlPjxjb250cmlidXRvcnM+PGF1dGhvcnM+PGF1dGhvcj5QYXJrZXIsIEMu
PC9hdXRob3I+PGF1dGhvcj5DYXN0cm8sIEUuPC9hdXRob3I+PGF1dGhvcj5GaXphemksIEsuPC9h
dXRob3I+PGF1dGhvcj5IZWlkZW5yZWljaCwgQS48L2F1dGhvcj48YXV0aG9yPk9zdCwgUC48L2F1
dGhvcj48YXV0aG9yPlByb2NvcGlvLCBHLjwvYXV0aG9yPjxhdXRob3I+VG9tYmFsLCBCLjwvYXV0
aG9yPjxhdXRob3I+R2lsbGVzc2VuLCBTLjwvYXV0aG9yPjwvYXV0aG9ycz48L2NvbnRyaWJ1dG9y
cz48dGl0bGVzPjx0aXRsZT5Qcm9zdGF0ZSBjYW5jZXI6IEVTTU8gQ2xpbmljYWwgUHJhY3RpY2Ug
R3VpZGVsaW5lcyBmb3IgZGlhZ25vc2lzLCB0cmVhdG1lbnQgYW5kIGZvbGxvdy11cCZsdDtzdXAm
Z3Q7JmFtcDsjeDIwMjA7Jmx0Oy9zdXAmZ3Q7PC90aXRsZT48c2Vjb25kYXJ5LXRpdGxlPkFubmFs
cyBvZiBPbmNvbG9neTwvc2Vjb25kYXJ5LXRpdGxlPjwvdGl0bGVzPjxwZXJpb2RpY2FsPjxmdWxs
LXRpdGxlPkFubmFscyBvZiBPbmNvbG9neTwvZnVsbC10aXRsZT48L3BlcmlvZGljYWw+PHBhZ2Vz
PjExMTktMTEzNDwvcGFnZXM+PHZvbHVtZT4zMTwvdm9sdW1lPjxudW1iZXI+OTwvbnVtYmVyPjxk
YXRlcz48eWVhcj4yMDIwPC95ZWFyPjwvZGF0ZXM+PHB1Ymxpc2hlcj5FbHNldmllcjwvcHVibGlz
aGVyPjxpc2JuPjA5MjMtNzUzNDwvaXNibj48dXJscz48cmVsYXRlZC11cmxzPjx1cmw+aHR0cHM6
Ly9kb2kub3JnLzEwLjEwMTYvai5hbm5vbmMuMjAyMC4wNi4wMTE8L3VybD48L3JlbGF0ZWQtdXJs
cz48L3VybHM+PGVsZWN0cm9uaWMtcmVzb3VyY2UtbnVtPjEwLjEwMTYvai5hbm5vbmMuMjAyMC4w
Ni4wMTE8L2VsZWN0cm9uaWMtcmVzb3VyY2UtbnVtPjxhY2Nlc3MtZGF0ZT4yMDI1LzAxLzEzPC9h
Y2Nlc3MtZGF0ZT48L3JlY29yZD48L0NpdGU+PENpdGU+PEF1dGhvcj5QYXJrZXI8L0F1dGhvcj48
WWVhcj4yMDIwPC9ZZWFyPjxSZWNOdW0+MTEzMzk8L1JlY051bT48cmVjb3JkPjxyZWMtbnVtYmVy
PjExMzM5PC9yZWMtbnVtYmVyPjxmb3JlaWduLWtleXM+PGtleSBhcHA9IkVOIiBkYi1pZD0iMGY5
cjJ4MnIwMDV4ejdlZHZ3NnBwcHIyYXdwNWQ5dzJkZnBzIiB0aW1lc3RhbXA9IjE3MzY4MTk4MzYi
IGd1aWQ9IjgzNDg2MGJjLTVhNjItNGJlZC04Y2Q1LTVkYTEzMjg4ZjcxNyI+MTEzMzk8L2tleT48
L2ZvcmVpZ24ta2V5cz48cmVmLXR5cGUgbmFtZT0iSm91cm5hbCBBcnRpY2xlIj4xNzwvcmVmLXR5
cGU+PGNvbnRyaWJ1dG9ycz48YXV0aG9ycz48YXV0aG9yPlBhcmtlciwgQy48L2F1dGhvcj48YXV0
aG9yPkNhc3RybywgRS48L2F1dGhvcj48YXV0aG9yPkZpemF6aSwgSy48L2F1dGhvcj48YXV0aG9y
PkhlaWRlbnJlaWNoLCBBLjwvYXV0aG9yPjxhdXRob3I+T3N0LCBQLjwvYXV0aG9yPjxhdXRob3I+
UHJvY29waW8sIEcuPC9hdXRob3I+PGF1dGhvcj5Ub21iYWwsIEIuPC9hdXRob3I+PGF1dGhvcj5H
aWxsZXNzZW4sIFMuPC9hdXRob3I+PC9hdXRob3JzPjwvY29udHJpYnV0b3JzPjx0aXRsZXM+PHRp
dGxlPlByb3N0YXRlIGNhbmNlcjogRVNNTyBDbGluaWNhbCBQcmFjdGljZSBHdWlkZWxpbmVzIGZv
ciBkaWFnbm9zaXMsIHRyZWF0bWVudCBhbmQgZm9sbG93LXVwJmx0O3N1cCZndDsmYW1wOyN4MjAy
MDsmbHQ7L3N1cCZndDs8L3RpdGxlPjxzZWNvbmRhcnktdGl0bGU+QW5uYWxzIG9mIE9uY29sb2d5
PC9zZWNvbmRhcnktdGl0bGU+PC90aXRsZXM+PHBlcmlvZGljYWw+PGZ1bGwtdGl0bGU+QW5uYWxz
IG9mIE9uY29sb2d5PC9mdWxsLXRpdGxlPjwvcGVyaW9kaWNhbD48cGFnZXM+MTExOS0xMTM0PC9w
YWdlcz48dm9sdW1lPjMxPC92b2x1bWU+PG51bWJlcj45PC9udW1iZXI+PGRhdGVzPjx5ZWFyPjIw
MjA8L3llYXI+PC9kYXRlcz48cHVibGlzaGVyPkVsc2V2aWVyPC9wdWJsaXNoZXI+PGlzYm4+MDky
My03NTM0PC9pc2JuPjx1cmxzPjxyZWxhdGVkLXVybHM+PHVybD5odHRwczovL2RvaS5vcmcvMTAu
MTAxNi9qLmFubm9uYy4yMDIwLjA2LjAxMTwvdXJsPjwvcmVsYXRlZC11cmxzPjwvdXJscz48ZWxl
Y3Ryb25pYy1yZXNvdXJjZS1udW0+MTAuMTAxNi9qLmFubm9uYy4yMDIwLjA2LjAxMTwvZWxlY3Ry
b25pYy1yZXNvdXJjZS1udW0+PGFjY2Vzcy1kYXRlPjIwMjUvMDEvMTM8L2FjY2Vzcy1kYXRlPjwv
cmVjb3JkPjwvQ2l0ZT48Q2l0ZT48QXV0aG9yPlBhcmtlcjwvQXV0aG9yPjxZZWFyPjIwMjA8L1ll
YXI+PFJlY051bT4xMTMzOTwvUmVjTnVtPjxyZWNvcmQ+PHJlYy1udW1iZXI+MTEzMzk8L3JlYy1u
dW1iZXI+PGZvcmVpZ24ta2V5cz48a2V5IGFwcD0iRU4iIGRiLWlkPSIwZjlyMngycjAwNXh6N2Vk
dnc2cHBwcjJhd3A1ZDl3MmRmcHMiIHRpbWVzdGFtcD0iMTczNjgxOTgzNiIgZ3VpZD0iODM0ODYw
YmMtNWE2Mi00YmVkLThjZDUtNWRhMTMyODhmNzE3Ij4xMTMzOTwva2V5PjwvZm9yZWlnbi1rZXlz
PjxyZWYtdHlwZSBuYW1lPSJKb3VybmFsIEFydGljbGUiPjE3PC9yZWYtdHlwZT48Y29udHJpYnV0
b3JzPjxhdXRob3JzPjxhdXRob3I+UGFya2VyLCBDLjwvYXV0aG9yPjxhdXRob3I+Q2FzdHJvLCBF
LjwvYXV0aG9yPjxhdXRob3I+Rml6YXppLCBLLjwvYXV0aG9yPjxhdXRob3I+SGVpZGVucmVpY2gs
IEEuPC9hdXRob3I+PGF1dGhvcj5Pc3QsIFAuPC9hdXRob3I+PGF1dGhvcj5Qcm9jb3BpbywgRy48
L2F1dGhvcj48YXV0aG9yPlRvbWJhbCwgQi48L2F1dGhvcj48YXV0aG9yPkdpbGxlc3NlbiwgUy48
L2F1dGhvcj48L2F1dGhvcnM+PC9jb250cmlidXRvcnM+PHRpdGxlcz48dGl0bGU+UHJvc3RhdGUg
Y2FuY2VyOiBFU01PIENsaW5pY2FsIFByYWN0aWNlIEd1aWRlbGluZXMgZm9yIGRpYWdub3Npcywg
dHJlYXRtZW50IGFuZCBmb2xsb3ctdXAmbHQ7c3VwJmd0OyZhbXA7I3gyMDIwOyZsdDsvc3VwJmd0
OzwvdGl0bGU+PHNlY29uZGFyeS10aXRsZT5Bbm5hbHMgb2YgT25jb2xvZ3k8L3NlY29uZGFyeS10
aXRsZT48L3RpdGxlcz48cGVyaW9kaWNhbD48ZnVsbC10aXRsZT5Bbm5hbHMgb2YgT25jb2xvZ3k8
L2Z1bGwtdGl0bGU+PC9wZXJpb2RpY2FsPjxwYWdlcz4xMTE5LTExMzQ8L3BhZ2VzPjx2b2x1bWU+
MzE8L3ZvbHVtZT48bnVtYmVyPjk8L251bWJlcj48ZGF0ZXM+PHllYXI+MjAyMDwveWVhcj48L2Rh
dGVzPjxwdWJsaXNoZXI+RWxzZXZpZXI8L3B1Ymxpc2hlcj48aXNibj4wOTIzLTc1MzQ8L2lzYm4+
PHVybHM+PHJlbGF0ZWQtdXJscz48dXJsPmh0dHBzOi8vZG9pLm9yZy8xMC4xMDE2L2ouYW5ub25j
LjIwMjAuMDYuMDExPC91cmw+PC9yZWxhdGVkLXVybHM+PC91cmxzPjxlbGVjdHJvbmljLXJlc291
cmNlLW51bT4xMC4xMDE2L2ouYW5ub25jLjIwMjAuMDYuMDExPC9lbGVjdHJvbmljLXJlc291cmNl
LW51bT48YWNjZXNzLWRhdGU+MjAyNS8wMS8xMzwvYWNjZXNzLWRhdGU+PC9yZWNvcmQ+PC9DaXRl
PjwvRW5kTm90ZT4A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33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2005" w:type="dxa"/>
          </w:tcPr>
          <w:p w14:paraId="7E06F231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Multiple</w:t>
            </w:r>
          </w:p>
        </w:tc>
        <w:tc>
          <w:tcPr>
            <w:tcW w:w="2197" w:type="dxa"/>
          </w:tcPr>
          <w:p w14:paraId="6B86384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rostate-cancer mortality</w:t>
            </w:r>
          </w:p>
        </w:tc>
        <w:tc>
          <w:tcPr>
            <w:tcW w:w="3135" w:type="dxa"/>
          </w:tcPr>
          <w:p w14:paraId="172942ED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24F936D2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No recommended interval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. Annual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screening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found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no difference in mortality </w:t>
            </w:r>
          </w:p>
        </w:tc>
      </w:tr>
      <w:tr w:rsidR="005B77AF" w:rsidRPr="00904D35" w14:paraId="4D397F8F" w14:textId="77777777" w:rsidTr="00A837F3">
        <w:trPr>
          <w:trHeight w:val="459"/>
        </w:trPr>
        <w:tc>
          <w:tcPr>
            <w:tcW w:w="1132" w:type="dxa"/>
          </w:tcPr>
          <w:p w14:paraId="5A03F4A3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04D35">
              <w:rPr>
                <w:rFonts w:cstheme="minorHAnsi"/>
                <w:color w:val="000000"/>
                <w:sz w:val="18"/>
                <w:szCs w:val="18"/>
              </w:rPr>
              <w:t>Sandblom</w:t>
            </w:r>
            <w:proofErr w:type="spellEnd"/>
            <w:r w:rsidRPr="00904D35">
              <w:rPr>
                <w:rFonts w:cstheme="minorHAnsi"/>
                <w:color w:val="000000"/>
                <w:sz w:val="18"/>
                <w:szCs w:val="18"/>
              </w:rPr>
              <w:t xml:space="preserve"> (2011) 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W5kYmxvbTwvQXV0aG9yPjxZZWFyPjIwMTE8L1llYXI+
PFJlY051bT4xMDEyNDwvUmVjTnVtPjxEaXNwbGF5VGV4dD5bMzRdPC9EaXNwbGF5VGV4dD48cmVj
b3JkPjxyZWMtbnVtYmVyPjEwMTI0PC9yZWMtbnVtYmVyPjxmb3JlaWduLWtleXM+PGtleSBhcHA9
IkVOIiBkYi1pZD0iMGY5cjJ4MnIwMDV4ejdlZHZ3NnBwcHIyYXdwNWQ5dzJkZnBzIiB0aW1lc3Rh
bXA9IjE3MjYyNDE1NzciIGd1aWQ9IjYyZWFlNzExLTE4MTktNDU2Ny05MTFjLTgyODI3ZmMwZTIy
YSI+MTAxMjQ8L2tleT48L2ZvcmVpZ24ta2V5cz48cmVmLXR5cGUgbmFtZT0iSm91cm5hbCBBcnRp
Y2xlIj4xNzwvcmVmLXR5cGU+PGNvbnRyaWJ1dG9ycz48YXV0aG9ycz48YXV0aG9yPlNhbmRibG9t
LCBHLjwvYXV0aG9yPjxhdXRob3I+VmFyZW5ob3JzdCwgRS48L2F1dGhvcj48YXV0aG9yPlJvc2Vs
bCwgSi48L2F1dGhvcj48YXV0aG9yPkzDtmZtYW4sIE8uPC9hdXRob3I+PGF1dGhvcj5DYXJsc3Nv
biwgUC48L2F1dGhvcj48L2F1dGhvcnM+PC9jb250cmlidXRvcnM+PGF1dGgtYWRkcmVzcz5DTElO
VEVDLCBLYXJvbGluc2thIEluc3RpdHV0ZSwgMTQxIDg2IFN0b2NraG9sbSwgU3dlZGVuLiBnYWJy
aWVsLnNhbmRibG9tQGtpLnNlPC9hdXRoLWFkZHJlc3M+PHRpdGxlcz48dGl0bGU+UmFuZG9taXNl
ZCBwcm9zdGF0ZSBjYW5jZXIgc2NyZWVuaW5nIHRyaWFsOiAyMCB5ZWFyIGZvbGxvdy11cDwvdGl0
bGU+PHNlY29uZGFyeS10aXRsZT5CbWo8L3NlY29uZGFyeS10aXRsZT48L3RpdGxlcz48cGVyaW9k
aWNhbD48ZnVsbC10aXRsZT5CTUo8L2Z1bGwtdGl0bGU+PGFiYnItMT5CbWo8L2FiYnItMT48L3Bl
cmlvZGljYWw+PHBhZ2VzPmQxNTM5PC9wYWdlcz48dm9sdW1lPjM0Mjwvdm9sdW1lPjxlZGl0aW9u
PjIwMTEwMzMxPC9lZGl0aW9uPjxrZXl3b3Jkcz48a2V5d29yZD5BZ2VkPC9rZXl3b3JkPjxrZXl3
b3JkPkVhcmx5IERldGVjdGlvbiBvZiBDYW5jZXI8L2tleXdvcmQ+PGtleXdvcmQ+Rm9sbG93LVVw
IFN0dWRpZXM8L2tleXdvcmQ+PGtleXdvcmQ+SHVtYW5zPC9rZXl3b3JkPjxrZXl3b3JkPkthcGxh
bi1NZWllciBFc3RpbWF0ZTwva2V5d29yZD48a2V5d29yZD5NYWxlPC9rZXl3b3JkPjxrZXl3b3Jk
Pk1pZGRsZSBBZ2VkPC9rZXl3b3JkPjxrZXl3b3JkPlByb3N0YXRpYyBOZW9wbGFzbXMvKmRpYWdu
b3Npcy9tb3J0YWxpdHkvcHJldmVudGlvbiAmYW1wOyBjb250cm9sPC9rZXl3b3JkPjxrZXl3b3Jk
PlJpc2sgRmFjdG9yczwva2V5d29yZD48a2V5d29yZD5Td2VkZW4vZXBpZGVtaW9sb2d5PC9rZXl3
b3JkPjwva2V5d29yZHM+PGRhdGVzPjx5ZWFyPjIwMTE8L3llYXI+PHB1Yi1kYXRlcz48ZGF0ZT5N
YXIgMzE8L2RhdGU+PC9wdWItZGF0ZXM+PC9kYXRlcz48aXNibj4wOTU5LTgxMzggKFByaW50KSYj
eEQ7MDk1OS04MTM4PC9pc2JuPjxhY2Nlc3Npb24tbnVtPjIxNDU0NDQ5PC9hY2Nlc3Npb24tbnVt
Pjx1cmxzPjwvdXJscz48Y3VzdG9tMT5Db21wZXRpbmcgaW50ZXJlc3RzOiBBbGwgYXV0aG9ycyBo
YXZlIGNvbXBsZXRlZCB0aGUgVW5pZmllZCBDb21wZXRpbmcgSW50ZXJlc3QgZm9ybSBhdCB3d3cu
aWNtamUub3JnL2NvaV9kaXNjbG9zdXJlLnBkZiAoYXZhaWxhYmxlIG9uIHJlcXVlc3QgZnJvbSB0
aGUgY29ycmVzcG9uZGluZyBhdXRob3IpIGFuZCBkZWNsYXJlOiBubyBzdXBwb3J0IGZyb20gYW55
IG9yZ2FuaXNhdGlvbiBmb3IgdGhlIHN1Ym1pdHRlZCB3b3JrOyBubyBmaW5hbmNpYWwgcmVsYXRp
b25zaGlwcyB3aXRoIGFueSBvcmdhbmlzYXRpb25zIHRoYXQgbWlnaHQgaGF2ZSBhbiBpbnRlcmVz
dCBpbiB0aGUgc3VibWl0dGVkIHdvcmsgaW4gdGhlIHByZXZpb3VzIHRocmVlIHllYXJzOyBubyBv
dGhlciByZWxhdGlvbnNoaXBzIG9yIGFjdGl2aXRpZXMgdGhhdCBjb3VsZCBhcHBlYXIgdG8gaGF2
ZSBpbmZsdWVuY2VkIHRoZSBzdWJtaXR0ZWQgd29yay48L2N1c3RvbTE+PGN1c3RvbTI+UE1DMzA2
OTIxOTwvY3VzdG9tMj48ZWxlY3Ryb25pYy1yZXNvdXJjZS1udW0+MTAuMTEzNi9ibWouZDE1Mz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W5kYmxvbTwvQXV0aG9yPjxZZWFyPjIwMTE8L1llYXI+
PFJlY051bT4xMDEyNDwvUmVjTnVtPjxEaXNwbGF5VGV4dD5bMzRdPC9EaXNwbGF5VGV4dD48cmVj
b3JkPjxyZWMtbnVtYmVyPjEwMTI0PC9yZWMtbnVtYmVyPjxmb3JlaWduLWtleXM+PGtleSBhcHA9
IkVOIiBkYi1pZD0iMGY5cjJ4MnIwMDV4ejdlZHZ3NnBwcHIyYXdwNWQ5dzJkZnBzIiB0aW1lc3Rh
bXA9IjE3MjYyNDE1NzciIGd1aWQ9IjYyZWFlNzExLTE4MTktNDU2Ny05MTFjLTgyODI3ZmMwZTIy
YSI+MTAxMjQ8L2tleT48L2ZvcmVpZ24ta2V5cz48cmVmLXR5cGUgbmFtZT0iSm91cm5hbCBBcnRp
Y2xlIj4xNzwvcmVmLXR5cGU+PGNvbnRyaWJ1dG9ycz48YXV0aG9ycz48YXV0aG9yPlNhbmRibG9t
LCBHLjwvYXV0aG9yPjxhdXRob3I+VmFyZW5ob3JzdCwgRS48L2F1dGhvcj48YXV0aG9yPlJvc2Vs
bCwgSi48L2F1dGhvcj48YXV0aG9yPkzDtmZtYW4sIE8uPC9hdXRob3I+PGF1dGhvcj5DYXJsc3Nv
biwgUC48L2F1dGhvcj48L2F1dGhvcnM+PC9jb250cmlidXRvcnM+PGF1dGgtYWRkcmVzcz5DTElO
VEVDLCBLYXJvbGluc2thIEluc3RpdHV0ZSwgMTQxIDg2IFN0b2NraG9sbSwgU3dlZGVuLiBnYWJy
aWVsLnNhbmRibG9tQGtpLnNlPC9hdXRoLWFkZHJlc3M+PHRpdGxlcz48dGl0bGU+UmFuZG9taXNl
ZCBwcm9zdGF0ZSBjYW5jZXIgc2NyZWVuaW5nIHRyaWFsOiAyMCB5ZWFyIGZvbGxvdy11cDwvdGl0
bGU+PHNlY29uZGFyeS10aXRsZT5CbWo8L3NlY29uZGFyeS10aXRsZT48L3RpdGxlcz48cGVyaW9k
aWNhbD48ZnVsbC10aXRsZT5CTUo8L2Z1bGwtdGl0bGU+PGFiYnItMT5CbWo8L2FiYnItMT48L3Bl
cmlvZGljYWw+PHBhZ2VzPmQxNTM5PC9wYWdlcz48dm9sdW1lPjM0Mjwvdm9sdW1lPjxlZGl0aW9u
PjIwMTEwMzMxPC9lZGl0aW9uPjxrZXl3b3Jkcz48a2V5d29yZD5BZ2VkPC9rZXl3b3JkPjxrZXl3
b3JkPkVhcmx5IERldGVjdGlvbiBvZiBDYW5jZXI8L2tleXdvcmQ+PGtleXdvcmQ+Rm9sbG93LVVw
IFN0dWRpZXM8L2tleXdvcmQ+PGtleXdvcmQ+SHVtYW5zPC9rZXl3b3JkPjxrZXl3b3JkPkthcGxh
bi1NZWllciBFc3RpbWF0ZTwva2V5d29yZD48a2V5d29yZD5NYWxlPC9rZXl3b3JkPjxrZXl3b3Jk
Pk1pZGRsZSBBZ2VkPC9rZXl3b3JkPjxrZXl3b3JkPlByb3N0YXRpYyBOZW9wbGFzbXMvKmRpYWdu
b3Npcy9tb3J0YWxpdHkvcHJldmVudGlvbiAmYW1wOyBjb250cm9sPC9rZXl3b3JkPjxrZXl3b3Jk
PlJpc2sgRmFjdG9yczwva2V5d29yZD48a2V5d29yZD5Td2VkZW4vZXBpZGVtaW9sb2d5PC9rZXl3
b3JkPjwva2V5d29yZHM+PGRhdGVzPjx5ZWFyPjIwMTE8L3llYXI+PHB1Yi1kYXRlcz48ZGF0ZT5N
YXIgMzE8L2RhdGU+PC9wdWItZGF0ZXM+PC9kYXRlcz48aXNibj4wOTU5LTgxMzggKFByaW50KSYj
eEQ7MDk1OS04MTM4PC9pc2JuPjxhY2Nlc3Npb24tbnVtPjIxNDU0NDQ5PC9hY2Nlc3Npb24tbnVt
Pjx1cmxzPjwvdXJscz48Y3VzdG9tMT5Db21wZXRpbmcgaW50ZXJlc3RzOiBBbGwgYXV0aG9ycyBo
YXZlIGNvbXBsZXRlZCB0aGUgVW5pZmllZCBDb21wZXRpbmcgSW50ZXJlc3QgZm9ybSBhdCB3d3cu
aWNtamUub3JnL2NvaV9kaXNjbG9zdXJlLnBkZiAoYXZhaWxhYmxlIG9uIHJlcXVlc3QgZnJvbSB0
aGUgY29ycmVzcG9uZGluZyBhdXRob3IpIGFuZCBkZWNsYXJlOiBubyBzdXBwb3J0IGZyb20gYW55
IG9yZ2FuaXNhdGlvbiBmb3IgdGhlIHN1Ym1pdHRlZCB3b3JrOyBubyBmaW5hbmNpYWwgcmVsYXRp
b25zaGlwcyB3aXRoIGFueSBvcmdhbmlzYXRpb25zIHRoYXQgbWlnaHQgaGF2ZSBhbiBpbnRlcmVz
dCBpbiB0aGUgc3VibWl0dGVkIHdvcmsgaW4gdGhlIHByZXZpb3VzIHRocmVlIHllYXJzOyBubyBv
dGhlciByZWxhdGlvbnNoaXBzIG9yIGFjdGl2aXRpZXMgdGhhdCBjb3VsZCBhcHBlYXIgdG8gaGF2
ZSBpbmZsdWVuY2VkIHRoZSBzdWJtaXR0ZWQgd29yay48L2N1c3RvbTE+PGN1c3RvbTI+UE1DMzA2
OTIxOTwvY3VzdG9tMj48ZWxlY3Ryb25pYy1yZXNvdXJjZS1udW0+MTAuMTEzNi9ibWouZDE1Mz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34]</w:t>
            </w:r>
            <w:r w:rsidRPr="00904D35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64CCF9AA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04D35">
              <w:rPr>
                <w:rFonts w:cstheme="minorHAnsi"/>
                <w:color w:val="000000"/>
                <w:sz w:val="18"/>
                <w:szCs w:val="18"/>
              </w:rPr>
              <w:t>Cancer Australia</w:t>
            </w:r>
          </w:p>
        </w:tc>
        <w:tc>
          <w:tcPr>
            <w:tcW w:w="1225" w:type="dxa"/>
          </w:tcPr>
          <w:p w14:paraId="2692D08B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trial</w:t>
            </w:r>
          </w:p>
        </w:tc>
        <w:tc>
          <w:tcPr>
            <w:tcW w:w="2130" w:type="dxa"/>
          </w:tcPr>
          <w:p w14:paraId="6957198B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Cox risk of death</w:t>
            </w:r>
          </w:p>
        </w:tc>
        <w:tc>
          <w:tcPr>
            <w:tcW w:w="2005" w:type="dxa"/>
          </w:tcPr>
          <w:p w14:paraId="4D7BDA6A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Multiple</w:t>
            </w:r>
          </w:p>
        </w:tc>
        <w:tc>
          <w:tcPr>
            <w:tcW w:w="2197" w:type="dxa"/>
          </w:tcPr>
          <w:p w14:paraId="2376E415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904D35">
              <w:rPr>
                <w:rFonts w:cstheme="minorHAnsi"/>
                <w:sz w:val="18"/>
                <w:szCs w:val="18"/>
              </w:rPr>
              <w:t>rostate cancer specific mortality</w:t>
            </w:r>
          </w:p>
        </w:tc>
        <w:tc>
          <w:tcPr>
            <w:tcW w:w="3135" w:type="dxa"/>
          </w:tcPr>
          <w:p w14:paraId="2318CFB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09E5BABC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No recommended interval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. </w:t>
            </w:r>
            <w:proofErr w:type="gramStart"/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T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hree year</w:t>
            </w:r>
            <w:proofErr w:type="gramEnd"/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 screening 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found </w:t>
            </w:r>
            <w:r w:rsidRPr="00904D3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no difference in mortality</w:t>
            </w:r>
          </w:p>
        </w:tc>
      </w:tr>
      <w:tr w:rsidR="005B77AF" w:rsidRPr="00904D35" w14:paraId="12B569E9" w14:textId="77777777" w:rsidTr="00A837F3">
        <w:trPr>
          <w:trHeight w:val="459"/>
        </w:trPr>
        <w:tc>
          <w:tcPr>
            <w:tcW w:w="1132" w:type="dxa"/>
          </w:tcPr>
          <w:p w14:paraId="31DF72CF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Basch (2012) </w: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&lt;EndNote&gt;&lt;Cite&gt;&lt;Author&gt;Basch&lt;/Author&gt;&lt;Year&gt;2012&lt;/Year&gt;&lt;RecNum&gt;55&lt;/RecNum&gt;&lt;DisplayText&gt;[35]&lt;/DisplayText&gt;&lt;record&gt;&lt;rec-number&gt;55&lt;/rec-number&gt;&lt;foreign-keys&gt;&lt;key app="EN" db-id="0f9r2x2r005xz7edvw6pppr2awp5d9w2dfps" timestamp="1726239737" guid="a9e86823-739a-4a0b-ad54-98ead50f9017"&gt;55&lt;/key&gt;&lt;/foreign-keys&gt;&lt;ref-type name="Journal Article"&gt;17&lt;/ref-type&gt;&lt;contributors&gt;&lt;authors&gt;&lt;author&gt;Basch, E.&lt;/author&gt;&lt;author&gt;Oliver, T. K.&lt;/author&gt;&lt;author&gt;Vickers, A.&lt;/author&gt;&lt;author&gt;Thompson, I.&lt;/author&gt;&lt;author&gt;Kantoff, P.&lt;/author&gt;&lt;author&gt;Parnes, H.&lt;/author&gt;&lt;author&gt;Loblaw, D. A.&lt;/author&gt;&lt;author&gt;Roth, B.&lt;/author&gt;&lt;author&gt;Williams, J.&lt;/author&gt;&lt;author&gt;Nam, R. K.&lt;/author&gt;&lt;/authors&gt;&lt;/contributors&gt;&lt;auth-address&gt;Memorial Sloan-Kettering Cancer Center, New York, NY, USA.&lt;/auth-address&gt;&lt;titles&gt;&lt;title&gt;Screening for prostate cancer with prostate-specific antigen testing: American Society of Clinical Oncology Provisional Clinical Opinion&lt;/title&gt;&lt;secondary-title&gt;J Clin Oncol&lt;/secondary-title&gt;&lt;/titles&gt;&lt;periodical&gt;&lt;full-title&gt;J Clin Oncol&lt;/full-title&gt;&lt;/periodical&gt;&lt;pages&gt;3020-5&lt;/pages&gt;&lt;volume&gt;30&lt;/volume&gt;&lt;number&gt;24&lt;/number&gt;&lt;edition&gt;20120716&lt;/edition&gt;&lt;keywords&gt;&lt;keyword&gt;*Early Detection of Cancer&lt;/keyword&gt;&lt;keyword&gt;Health Planning Guidelines&lt;/keyword&gt;&lt;keyword&gt;Humans&lt;/keyword&gt;&lt;keyword&gt;Male&lt;/keyword&gt;&lt;keyword&gt;Prostate-Specific Antigen/*blood&lt;/keyword&gt;&lt;keyword&gt;Prostatic Neoplasms/*diagnosis&lt;/keyword&gt;&lt;keyword&gt;Societies, Medical&lt;/keyword&gt;&lt;keyword&gt;United States&lt;/keyword&gt;&lt;/keywords&gt;&lt;dates&gt;&lt;year&gt;2012&lt;/year&gt;&lt;pub-dates&gt;&lt;date&gt;Aug 20&lt;/date&gt;&lt;/pub-dates&gt;&lt;/dates&gt;&lt;isbn&gt;1527-7755 (Electronic)&amp;#xD;0732-183X (Linking)&lt;/isbn&gt;&lt;accession-num&gt;22802323&lt;/accession-num&gt;&lt;urls&gt;&lt;related-urls&gt;&lt;url&gt;https://www.ncbi.nlm.nih.gov/pubmed/22802323&lt;/url&gt;&lt;/related-urls&gt;&lt;/urls&gt;&lt;custom2&gt;PMC3776923&lt;/custom2&gt;&lt;electronic-resource-num&gt;10.1200/JCO.2012.43.3441&lt;/electronic-resource-num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35]</w: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64442B37" w14:textId="77777777" w:rsidR="005B77AF" w:rsidRPr="00904D35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225" w:type="dxa"/>
          </w:tcPr>
          <w:p w14:paraId="263AC9C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uideline</w:t>
            </w:r>
          </w:p>
        </w:tc>
        <w:tc>
          <w:tcPr>
            <w:tcW w:w="2130" w:type="dxa"/>
          </w:tcPr>
          <w:p w14:paraId="385BA73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inical opinion</w:t>
            </w:r>
          </w:p>
        </w:tc>
        <w:tc>
          <w:tcPr>
            <w:tcW w:w="2005" w:type="dxa"/>
          </w:tcPr>
          <w:p w14:paraId="2F2BC819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197" w:type="dxa"/>
          </w:tcPr>
          <w:p w14:paraId="3DA82101" w14:textId="77777777" w:rsidR="005B77AF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3135" w:type="dxa"/>
          </w:tcPr>
          <w:p w14:paraId="7606E67F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01C58CC1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No recommended interval. Recommended for shared decision making</w:t>
            </w:r>
          </w:p>
        </w:tc>
      </w:tr>
      <w:tr w:rsidR="005B77AF" w:rsidRPr="00904D35" w14:paraId="19E87AE3" w14:textId="77777777" w:rsidTr="00A837F3">
        <w:trPr>
          <w:trHeight w:val="459"/>
        </w:trPr>
        <w:tc>
          <w:tcPr>
            <w:tcW w:w="1132" w:type="dxa"/>
          </w:tcPr>
          <w:p w14:paraId="54ACC00D" w14:textId="77777777" w:rsidR="005B77AF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Catalona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(2011) </w: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YXRhbG9uYTwvQXV0aG9yPjxZZWFyPjIwMTE8L1llYXI+
PFJlY051bT4xMTI5NTwvUmVjTnVtPjxEaXNwbGF5VGV4dD5bMzZdPC9EaXNwbGF5VGV4dD48cmVj
b3JkPjxyZWMtbnVtYmVyPjExMjk1PC9yZWMtbnVtYmVyPjxmb3JlaWduLWtleXM+PGtleSBhcHA9
IkVOIiBkYi1pZD0iMGY5cjJ4MnIwMDV4ejdlZHZ3NnBwcHIyYXdwNWQ5dzJkZnBzIiB0aW1lc3Rh
bXA9IjE3MjYyNDE2MDUiIGd1aWQ9ImUwNTRhMjAzLTMzMTYtNGZlYi1iZWYyLTdlNmFmZDNhZDMw
MiI+MTEyOTU8L2tleT48L2ZvcmVpZ24ta2V5cz48cmVmLXR5cGUgbmFtZT0iSm91cm5hbCBBcnRp
Y2xlIj4xNzwvcmVmLXR5cGU+PGNvbnRyaWJ1dG9ycz48YXV0aG9ycz48YXV0aG9yPkNhdGFsb25h
LCBXLiBKLjwvYXV0aG9yPjxhdXRob3I+UGFydGluLCBBLiBXLjwvYXV0aG9yPjxhdXRob3I+U2Fu
ZGEsIE0uIEcuPC9hdXRob3I+PGF1dGhvcj5XZWksIEouIFQuPC9hdXRob3I+PGF1dGhvcj5LbGVl
LCBHLiBHLjwvYXV0aG9yPjxhdXRob3I+QmFuZ21hLCBDLiBILjwvYXV0aG9yPjxhdXRob3I+U2xh
d2luLCBLLiBNLjwvYXV0aG9yPjxhdXRob3I+TWFya3MsIEwuIFMuPC9hdXRob3I+PGF1dGhvcj5M
b2ViLCBTLjwvYXV0aG9yPjxhdXRob3I+QnJveWxlcywgRC4gTC48L2F1dGhvcj48YXV0aG9yPlNo
aW4sIFMuIFMuPC9hdXRob3I+PGF1dGhvcj5DcnV6LCBBLiBCLjwvYXV0aG9yPjxhdXRob3I+Q2hh
biwgRC4gVy48L2F1dGhvcj48YXV0aG9yPlNva29sbCwgTC4gSi48L2F1dGhvcj48YXV0aG9yPlJv
YmVydHMsIFcuIEwuPC9hdXRob3I+PGF1dGhvcj52YW4gU2NoYWlrLCBSLiBILjwvYXV0aG9yPjxh
dXRob3I+TWl6cmFoaSwgSS4gQS48L2F1dGhvcj48L2F1dGhvcnM+PC9jb250cmlidXRvcnM+PGF1
dGgtYWRkcmVzcz5EZXBhcnRtZW50IG9mIFVyb2xvZ3ksIE5vcnRod2VzdGVybiBVbml2ZXJzaXR5
IEZlaW5iZXJnIFNjaG9vbCBvZiBNZWRpY2luZSwgQ2hpY2FnbywgSWxsaW5vaXMgNjA2MTEsIFVT
QS4gd2NhdGFsb25hQG5tZmYub3JnPC9hdXRoLWFkZHJlc3M+PHRpdGxlcz48dGl0bGU+QSBtdWx0
aWNlbnRlciBzdHVkeSBvZiBbLTJdcHJvLXByb3N0YXRlIHNwZWNpZmljIGFudGlnZW4gY29tYmlu
ZWQgd2l0aCBwcm9zdGF0ZSBzcGVjaWZpYyBhbnRpZ2VuIGFuZCBmcmVlIHByb3N0YXRlIHNwZWNp
ZmljIGFudGlnZW4gZm9yIHByb3N0YXRlIGNhbmNlciBkZXRlY3Rpb24gaW4gdGhlIDIuMCB0byAx
MC4wIG5nL21sIHByb3N0YXRlIHNwZWNpZmljIGFudGlnZW4gcmFuZ2U8L3RpdGxlPjxzZWNvbmRh
cnktdGl0bGU+SiBVcm9sPC9zZWNvbmRhcnktdGl0bGU+PC90aXRsZXM+PHBlcmlvZGljYWw+PGZ1
bGwtdGl0bGU+SiBVcm9sPC9mdWxsLXRpdGxlPjwvcGVyaW9kaWNhbD48cGFnZXM+MTY1MC01PC9w
YWdlcz48dm9sdW1lPjE4NTwvdm9sdW1lPjxudW1iZXI+NTwvbnVtYmVyPjxlZGl0aW9uPjIwMTEw
MzE3PC9lZGl0aW9uPjxrZXl3b3Jkcz48a2V5d29yZD5BZ2UgRmFjdG9yczwva2V5d29yZD48a2V5
d29yZD5BZ2VkPC9rZXl3b3JkPjxrZXl3b3JkPkFyZWEgVW5kZXIgQ3VydmU8L2tleXdvcmQ+PGtl
eXdvcmQ+QmlvbWFya2VycywgVHVtb3IvYmxvb2Q8L2tleXdvcmQ+PGtleXdvcmQ+QmlvcHN5PC9r
ZXl3b3JkPjxrZXl3b3JkPkNhc2UtQ29udHJvbCBTdHVkaWVzPC9rZXl3b3JkPjxrZXl3b3JkPkNo
aS1TcXVhcmUgRGlzdHJpYnV0aW9uPC9rZXl3b3JkPjxrZXl3b3JkPkRvdWJsZS1CbGluZCBNZXRo
b2Q8L2tleXdvcmQ+PGtleXdvcmQ+SHVtYW5zPC9rZXl3b3JkPjxrZXl3b3JkPk1hbGU8L2tleXdv
cmQ+PGtleXdvcmQ+TWFzcyBTY3JlZW5pbmc8L2tleXdvcmQ+PGtleXdvcmQ+TWlkZGxlIEFnZWQ8
L2tleXdvcmQ+PGtleXdvcmQ+UHJlZGljdGl2ZSBWYWx1ZSBvZiBUZXN0czwva2V5d29yZD48a2V5
d29yZD5Qcm9zcGVjdGl2ZSBTdHVkaWVzPC9rZXl3b3JkPjxrZXl3b3JkPlByb3N0YXRlLVNwZWNp
ZmljIEFudGlnZW4vKmJsb29kPC9rZXl3b3JkPjxrZXl3b3JkPlByb3N0YXRpYyBOZW9wbGFzbXMv
Ymxvb2QvKmRpYWdub3Npczwva2V5d29yZD48a2V5d29yZD5SZWdyZXNzaW9uIEFuYWx5c2lzPC9r
ZXl3b3JkPjxrZXl3b3JkPlNlbnNpdGl2aXR5IGFuZCBTcGVjaWZpY2l0eTwva2V5d29yZD48L2tl
eXdvcmRzPjxkYXRlcz48eWVhcj4yMDExPC95ZWFyPjxwdWItZGF0ZXM+PGRhdGU+TWF5PC9kYXRl
PjwvcHViLWRhdGVzPjwvZGF0ZXM+PGlzYm4+MDAyMi01MzQ3IChQcmludCkmI3hEOzAwMjItNTM0
NzwvaXNibj48YWNjZXNzaW9uLW51bT4yMTQxOTQzOTwvYWNjZXNzaW9uLW51bT48dXJscz48L3Vy
bHM+PGN1c3RvbTI+UE1DMzE0MDcwMjwvY3VzdG9tMj48Y3VzdG9tNj5OSUhNUzMwODMxMzwvY3Vz
dG9tNj48ZWxlY3Ryb25pYy1yZXNvdXJjZS1udW0+MTAuMTAxNi9qLmp1cm8uMjAxMC4xMi4wMzI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YXRhbG9uYTwvQXV0aG9yPjxZZWFyPjIwMTE8L1llYXI+
PFJlY051bT4xMTI5NTwvUmVjTnVtPjxEaXNwbGF5VGV4dD5bMzZdPC9EaXNwbGF5VGV4dD48cmVj
b3JkPjxyZWMtbnVtYmVyPjExMjk1PC9yZWMtbnVtYmVyPjxmb3JlaWduLWtleXM+PGtleSBhcHA9
IkVOIiBkYi1pZD0iMGY5cjJ4MnIwMDV4ejdlZHZ3NnBwcHIyYXdwNWQ5dzJkZnBzIiB0aW1lc3Rh
bXA9IjE3MjYyNDE2MDUiIGd1aWQ9ImUwNTRhMjAzLTMzMTYtNGZlYi1iZWYyLTdlNmFmZDNhZDMw
MiI+MTEyOTU8L2tleT48L2ZvcmVpZ24ta2V5cz48cmVmLXR5cGUgbmFtZT0iSm91cm5hbCBBcnRp
Y2xlIj4xNzwvcmVmLXR5cGU+PGNvbnRyaWJ1dG9ycz48YXV0aG9ycz48YXV0aG9yPkNhdGFsb25h
LCBXLiBKLjwvYXV0aG9yPjxhdXRob3I+UGFydGluLCBBLiBXLjwvYXV0aG9yPjxhdXRob3I+U2Fu
ZGEsIE0uIEcuPC9hdXRob3I+PGF1dGhvcj5XZWksIEouIFQuPC9hdXRob3I+PGF1dGhvcj5LbGVl
LCBHLiBHLjwvYXV0aG9yPjxhdXRob3I+QmFuZ21hLCBDLiBILjwvYXV0aG9yPjxhdXRob3I+U2xh
d2luLCBLLiBNLjwvYXV0aG9yPjxhdXRob3I+TWFya3MsIEwuIFMuPC9hdXRob3I+PGF1dGhvcj5M
b2ViLCBTLjwvYXV0aG9yPjxhdXRob3I+QnJveWxlcywgRC4gTC48L2F1dGhvcj48YXV0aG9yPlNo
aW4sIFMuIFMuPC9hdXRob3I+PGF1dGhvcj5DcnV6LCBBLiBCLjwvYXV0aG9yPjxhdXRob3I+Q2hh
biwgRC4gVy48L2F1dGhvcj48YXV0aG9yPlNva29sbCwgTC4gSi48L2F1dGhvcj48YXV0aG9yPlJv
YmVydHMsIFcuIEwuPC9hdXRob3I+PGF1dGhvcj52YW4gU2NoYWlrLCBSLiBILjwvYXV0aG9yPjxh
dXRob3I+TWl6cmFoaSwgSS4gQS48L2F1dGhvcj48L2F1dGhvcnM+PC9jb250cmlidXRvcnM+PGF1
dGgtYWRkcmVzcz5EZXBhcnRtZW50IG9mIFVyb2xvZ3ksIE5vcnRod2VzdGVybiBVbml2ZXJzaXR5
IEZlaW5iZXJnIFNjaG9vbCBvZiBNZWRpY2luZSwgQ2hpY2FnbywgSWxsaW5vaXMgNjA2MTEsIFVT
QS4gd2NhdGFsb25hQG5tZmYub3JnPC9hdXRoLWFkZHJlc3M+PHRpdGxlcz48dGl0bGU+QSBtdWx0
aWNlbnRlciBzdHVkeSBvZiBbLTJdcHJvLXByb3N0YXRlIHNwZWNpZmljIGFudGlnZW4gY29tYmlu
ZWQgd2l0aCBwcm9zdGF0ZSBzcGVjaWZpYyBhbnRpZ2VuIGFuZCBmcmVlIHByb3N0YXRlIHNwZWNp
ZmljIGFudGlnZW4gZm9yIHByb3N0YXRlIGNhbmNlciBkZXRlY3Rpb24gaW4gdGhlIDIuMCB0byAx
MC4wIG5nL21sIHByb3N0YXRlIHNwZWNpZmljIGFudGlnZW4gcmFuZ2U8L3RpdGxlPjxzZWNvbmRh
cnktdGl0bGU+SiBVcm9sPC9zZWNvbmRhcnktdGl0bGU+PC90aXRsZXM+PHBlcmlvZGljYWw+PGZ1
bGwtdGl0bGU+SiBVcm9sPC9mdWxsLXRpdGxlPjwvcGVyaW9kaWNhbD48cGFnZXM+MTY1MC01PC9w
YWdlcz48dm9sdW1lPjE4NTwvdm9sdW1lPjxudW1iZXI+NTwvbnVtYmVyPjxlZGl0aW9uPjIwMTEw
MzE3PC9lZGl0aW9uPjxrZXl3b3Jkcz48a2V5d29yZD5BZ2UgRmFjdG9yczwva2V5d29yZD48a2V5
d29yZD5BZ2VkPC9rZXl3b3JkPjxrZXl3b3JkPkFyZWEgVW5kZXIgQ3VydmU8L2tleXdvcmQ+PGtl
eXdvcmQ+QmlvbWFya2VycywgVHVtb3IvYmxvb2Q8L2tleXdvcmQ+PGtleXdvcmQ+QmlvcHN5PC9r
ZXl3b3JkPjxrZXl3b3JkPkNhc2UtQ29udHJvbCBTdHVkaWVzPC9rZXl3b3JkPjxrZXl3b3JkPkNo
aS1TcXVhcmUgRGlzdHJpYnV0aW9uPC9rZXl3b3JkPjxrZXl3b3JkPkRvdWJsZS1CbGluZCBNZXRo
b2Q8L2tleXdvcmQ+PGtleXdvcmQ+SHVtYW5zPC9rZXl3b3JkPjxrZXl3b3JkPk1hbGU8L2tleXdv
cmQ+PGtleXdvcmQ+TWFzcyBTY3JlZW5pbmc8L2tleXdvcmQ+PGtleXdvcmQ+TWlkZGxlIEFnZWQ8
L2tleXdvcmQ+PGtleXdvcmQ+UHJlZGljdGl2ZSBWYWx1ZSBvZiBUZXN0czwva2V5d29yZD48a2V5
d29yZD5Qcm9zcGVjdGl2ZSBTdHVkaWVzPC9rZXl3b3JkPjxrZXl3b3JkPlByb3N0YXRlLVNwZWNp
ZmljIEFudGlnZW4vKmJsb29kPC9rZXl3b3JkPjxrZXl3b3JkPlByb3N0YXRpYyBOZW9wbGFzbXMv
Ymxvb2QvKmRpYWdub3Npczwva2V5d29yZD48a2V5d29yZD5SZWdyZXNzaW9uIEFuYWx5c2lzPC9r
ZXl3b3JkPjxrZXl3b3JkPlNlbnNpdGl2aXR5IGFuZCBTcGVjaWZpY2l0eTwva2V5d29yZD48L2tl
eXdvcmRzPjxkYXRlcz48eWVhcj4yMDExPC95ZWFyPjxwdWItZGF0ZXM+PGRhdGU+TWF5PC9kYXRl
PjwvcHViLWRhdGVzPjwvZGF0ZXM+PGlzYm4+MDAyMi01MzQ3IChQcmludCkmI3hEOzAwMjItNTM0
NzwvaXNibj48YWNjZXNzaW9uLW51bT4yMTQxOTQzOTwvYWNjZXNzaW9uLW51bT48dXJscz48L3Vy
bHM+PGN1c3RvbTI+UE1DMzE0MDcwMjwvY3VzdG9tMj48Y3VzdG9tNj5OSUhNUzMwODMxMzwvY3Vz
dG9tNj48ZWxlY3Ryb25pYy1yZXNvdXJjZS1udW0+MTAuMTAxNi9qLmp1cm8uMjAxMC4xMi4wMzI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</w:rPr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36]</w:t>
            </w:r>
            <w:r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02508A3E" w14:textId="77777777" w:rsidR="005B77AF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225" w:type="dxa"/>
          </w:tcPr>
          <w:p w14:paraId="66D425FE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spective study</w:t>
            </w:r>
          </w:p>
        </w:tc>
        <w:tc>
          <w:tcPr>
            <w:tcW w:w="2130" w:type="dxa"/>
          </w:tcPr>
          <w:p w14:paraId="73C26753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iagnostic accuracy of the prostate health index (phi) </w:t>
            </w:r>
          </w:p>
        </w:tc>
        <w:tc>
          <w:tcPr>
            <w:tcW w:w="2005" w:type="dxa"/>
          </w:tcPr>
          <w:p w14:paraId="0402DB22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2197" w:type="dxa"/>
          </w:tcPr>
          <w:p w14:paraId="7C9D641D" w14:textId="77777777" w:rsidR="005B77AF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state cancer diagnosis (</w:t>
            </w:r>
            <w:proofErr w:type="spellStart"/>
            <w:r>
              <w:rPr>
                <w:rFonts w:cstheme="minorHAnsi"/>
                <w:sz w:val="18"/>
                <w:szCs w:val="18"/>
              </w:rPr>
              <w:t>gleaso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≥7)</w:t>
            </w:r>
          </w:p>
        </w:tc>
        <w:tc>
          <w:tcPr>
            <w:tcW w:w="3135" w:type="dxa"/>
          </w:tcPr>
          <w:p w14:paraId="3D16B8A7" w14:textId="77777777" w:rsidR="005B77AF" w:rsidRPr="00904D35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2BB6ABC5" w14:textId="77777777" w:rsidR="005B77AF" w:rsidRPr="00904D35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No recommended interval. Phi may be useful to reduce </w:t>
            </w:r>
            <w:r w:rsidRPr="002B3BA6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biopsies in men age ≥50 years with PSA 2–10 ng/mL and negative DRE</w:t>
            </w:r>
          </w:p>
        </w:tc>
      </w:tr>
      <w:tr w:rsidR="005B77AF" w:rsidRPr="00904D35" w14:paraId="7DD93D41" w14:textId="77777777" w:rsidTr="00A837F3">
        <w:trPr>
          <w:trHeight w:val="459"/>
        </w:trPr>
        <w:tc>
          <w:tcPr>
            <w:tcW w:w="1132" w:type="dxa"/>
          </w:tcPr>
          <w:p w14:paraId="06BF1389" w14:textId="77777777" w:rsidR="005B77AF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F2DD2">
              <w:rPr>
                <w:rFonts w:cstheme="minorHAnsi"/>
                <w:sz w:val="18"/>
                <w:szCs w:val="18"/>
              </w:rPr>
              <w:t>DeSantis</w:t>
            </w:r>
            <w:r>
              <w:rPr>
                <w:rFonts w:cstheme="minorHAnsi"/>
                <w:sz w:val="18"/>
                <w:szCs w:val="18"/>
              </w:rPr>
              <w:t xml:space="preserve"> (2019)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DeSantis&lt;/Author&gt;&lt;Year&gt;2019&lt;/Year&gt;&lt;RecNum&gt;11335&lt;/RecNum&gt;&lt;DisplayText&gt;[37]&lt;/DisplayText&gt;&lt;record&gt;&lt;rec-number&gt;11335&lt;/rec-number&gt;&lt;foreign-keys&gt;&lt;key app="EN" db-id="0f9r2x2r005xz7edvw6pppr2awp5d9w2dfps" timestamp="1736293827" guid="e36e0d47-75a2-40bf-8656-90584211a948"&gt;11335&lt;/key&gt;&lt;/foreign-keys&gt;&lt;ref-type name="Journal Article"&gt;17&lt;/ref-type&gt;&lt;contributors&gt;&lt;authors&gt;&lt;author&gt;DeSantis, Carol E.&lt;/author&gt;&lt;author&gt;Miller, Kimberly D.&lt;/author&gt;&lt;author&gt;Goding Sauer, Ann&lt;/author&gt;&lt;author&gt;Jemal, Ahmedin&lt;/author&gt;&lt;author&gt;Siegel, Rebecca L.&lt;/author&gt;&lt;/authors&gt;&lt;/contributors&gt;&lt;titles&gt;&lt;title&gt;Cancer statistics for African Americans, 2019&lt;/title&gt;&lt;secondary-title&gt;CA: A Cancer Journal for Clinicians&lt;/secondary-title&gt;&lt;/titles&gt;&lt;periodical&gt;&lt;full-title&gt;CA: a Cancer Journal for Clinicians&lt;/full-title&gt;&lt;abbr-1&gt;CA Cancer J Clin&lt;/abbr-1&gt;&lt;/periodical&gt;&lt;pages&gt;211-233&lt;/pages&gt;&lt;volume&gt;69&lt;/volume&gt;&lt;number&gt;3&lt;/number&gt;&lt;dates&gt;&lt;year&gt;2019&lt;/year&gt;&lt;/dates&gt;&lt;isbn&gt;0007-9235&lt;/isbn&gt;&lt;urls&gt;&lt;related-urls&gt;&lt;url&gt;https://acsjournals.onlinelibrary.wiley.com/doi/abs/10.3322/caac.21555&lt;/url&gt;&lt;/related-urls&gt;&lt;/urls&gt;&lt;electronic-resource-num&gt;https://doi.org/10.3322/caac.21555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37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6B5D23AB" w14:textId="77777777" w:rsidR="005B77AF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South Africa </w:t>
            </w:r>
          </w:p>
        </w:tc>
        <w:tc>
          <w:tcPr>
            <w:tcW w:w="1225" w:type="dxa"/>
          </w:tcPr>
          <w:p w14:paraId="6F2E3A19" w14:textId="77777777" w:rsidR="005B77AF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view of reports</w:t>
            </w:r>
          </w:p>
        </w:tc>
        <w:tc>
          <w:tcPr>
            <w:tcW w:w="2130" w:type="dxa"/>
          </w:tcPr>
          <w:p w14:paraId="5B77CF56" w14:textId="77777777" w:rsidR="005B77AF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eview of Cancer Audit and SEER data </w:t>
            </w:r>
          </w:p>
        </w:tc>
        <w:tc>
          <w:tcPr>
            <w:tcW w:w="2005" w:type="dxa"/>
          </w:tcPr>
          <w:p w14:paraId="1E59F2A2" w14:textId="77777777" w:rsidR="005B77AF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197" w:type="dxa"/>
          </w:tcPr>
          <w:p w14:paraId="7BBDE2E6" w14:textId="77777777" w:rsidR="005B77AF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rostate cancer diagnosis </w:t>
            </w:r>
          </w:p>
        </w:tc>
        <w:tc>
          <w:tcPr>
            <w:tcW w:w="3135" w:type="dxa"/>
          </w:tcPr>
          <w:p w14:paraId="3EB69EA5" w14:textId="77777777" w:rsidR="005B77AF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2869" w:type="dxa"/>
          </w:tcPr>
          <w:p w14:paraId="7EF0FAFA" w14:textId="77777777" w:rsidR="005B77AF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No recommended interval</w:t>
            </w:r>
          </w:p>
        </w:tc>
      </w:tr>
      <w:tr w:rsidR="005B77AF" w:rsidRPr="00904D35" w14:paraId="3638AA42" w14:textId="77777777" w:rsidTr="00A837F3">
        <w:trPr>
          <w:trHeight w:val="459"/>
        </w:trPr>
        <w:tc>
          <w:tcPr>
            <w:tcW w:w="1132" w:type="dxa"/>
          </w:tcPr>
          <w:p w14:paraId="120FF129" w14:textId="77777777" w:rsidR="005B77AF" w:rsidRPr="00FF2DD2" w:rsidRDefault="005B77AF" w:rsidP="00A837F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ugosso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2019) </w: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IdWdvc3NvbjwvQXV0aG9yPjxZZWFyPjIwMTk8L1llYXI+
PFJlY051bT4xMTMzODwvUmVjTnVtPjxEaXNwbGF5VGV4dD5bMzhdPC9EaXNwbGF5VGV4dD48cmVj
b3JkPjxyZWMtbnVtYmVyPjExMzM4PC9yZWMtbnVtYmVyPjxmb3JlaWduLWtleXM+PGtleSBhcHA9
IkVOIiBkYi1pZD0iMGY5cjJ4MnIwMDV4ejdlZHZ3NnBwcHIyYXdwNWQ5dzJkZnBzIiB0aW1lc3Rh
bXA9IjE3MzY3OTA4MDAiIGd1aWQ9ImVjMzU4NzgzLWQwYTAtNDhjZS1hYzFlLTU1ZTQyMjY4Y2I3
OSI+MTEzMzg8L2tleT48L2ZvcmVpZ24ta2V5cz48cmVmLXR5cGUgbmFtZT0iSm91cm5hbCBBcnRp
Y2xlIj4xNzwvcmVmLXR5cGU+PGNvbnRyaWJ1dG9ycz48YXV0aG9ycz48YXV0aG9yPkh1Z29zc29u
LCBKLjwvYXV0aG9yPjxhdXRob3I+Um9vYm9sLCBNLiBKLjwvYXV0aG9yPjxhdXRob3I+TcOlbnNz
b24sIE0uPC9hdXRob3I+PGF1dGhvcj5UYW1tZWxhLCBULiBMLiBKLjwvYXV0aG9yPjxhdXRob3I+
WmFwcGEsIE0uPC9hdXRob3I+PGF1dGhvcj5OZWxlbiwgVi48L2F1dGhvcj48YXV0aG9yPkt3aWF0
a293c2tpLCBNLjwvYXV0aG9yPjxhdXRob3I+THVqYW4sIE0uPC9hdXRob3I+PGF1dGhvcj5DYXJs
c3NvbiwgUy4gVi48L2F1dGhvcj48YXV0aG9yPlRhbGFsYSwgSy4gTS48L2F1dGhvcj48YXV0aG9y
PkxpbGphLCBILjwvYXV0aG9yPjxhdXRob3I+RGVuaXMsIEwuIEouPC9hdXRob3I+PGF1dGhvcj5S
ZWNrZXIsIEYuPC9hdXRob3I+PGF1dGhvcj5QYWV6LCBBLjwvYXV0aG9yPjxhdXRob3I+UHVsaXRp
LCBELjwvYXV0aG9yPjxhdXRob3I+VmlsbGVycywgQS48L2F1dGhvcj48YXV0aG9yPlJlYmlsbGFy
ZCwgWC48L2F1dGhvcj48YXV0aG9yPktpbHBlbMOkaW5lbiwgVC4gUC48L2F1dGhvcj48YXV0aG9y
PlN0ZW5tYW4sIFUuIEguPC9hdXRob3I+PGF1dGhvcj5Hb2R0bWFuLCBSLiBBLjwvYXV0aG9yPjxh
dXRob3I+U3RpbmVzZW4gS29sbGJlcmcsIEsuPC9hdXRob3I+PGF1dGhvcj5Nb3NzLCBTLiBNLjwv
YXV0aG9yPjxhdXRob3I+S3VqYWxhLCBQLjwvYXV0aG9yPjxhdXRob3I+VGFhcmksIEsuPC9hdXRo
b3I+PGF1dGhvcj5IdWJlciwgQS48L2F1dGhvcj48YXV0aG9yPnZhbiBkZXIgS3dhc3QsIFQuPC9h
dXRob3I+PGF1dGhvcj5IZWlqbnNkaWprLCBFLiBBLjwvYXV0aG9yPjxhdXRob3I+QmFuZ21hLCBD
LjwvYXV0aG9yPjxhdXRob3I+RGUgS29uaW5nLCBILiBKLjwvYXV0aG9yPjxhdXRob3I+U2NocsO2
ZGVyLCBGLiBILjwvYXV0aG9yPjxhdXRob3I+QXV2aW5lbiwgQS48L2F1dGhvcj48L2F1dGhvcnM+
PC9jb250cmlidXRvcnM+PGF1dGgtYWRkcmVzcz5EZXBhcnRtZW50IG9mIFVyb2xvZ3ksIEluc3Rp
dHV0ZSBvZiBDbGluaWNhbCBTY2llbmNlcywgU2FobGdyZW5za2EgQWNhZGVteSBhdCB0aGUgVW5p
dmVyc2l0eSBvZiBHw7Z0ZWJvcmcsIEfDtnRlYm9yZywgU3dlZGVuLiBFbGVjdHJvbmljIGFkZHJl
c3M6IGpvbmFzLmh1Z29zc29uQGd1LnNlLiYjeEQ7RXJhc211cyBNZWRpY2FsIENlbnRyZSwgUm90
dGVyZGFtLCBUaGUgTmV0aGVybGFuZHMuJiN4RDtEZXBhcnRtZW50IG9mIFVyb2xvZ3ksIEluc3Rp
dHV0ZSBvZiBDbGluaWNhbCBTY2llbmNlcywgU2FobGdyZW5za2EgQWNhZGVteSBhdCB0aGUgVW5p
dmVyc2l0eSBvZiBHw7Z0ZWJvcmcsIEfDtnRlYm9yZywgU3dlZGVuLiYjeEQ7VW5pdmVyc2l0eSBv
ZiBUYW1wZXJlLCBGYWN1bHR5IG9mIE1lZGljaW5lIGFuZCBMaWZlIFNjaWVuY2VzLCBUYW1wZXJl
LCBGaW5sYW5kLiYjeEQ7SVNQUk8sIE9uY29sb2dpY2FsIG5ldHdvcmssIFByZXZlbnRpb24sIGFu
ZCBSZXNlYXJjaCBJbnN0aXR1dGUsIEZsb3JlbmNlLCBJdGFseS4mI3hEO1Byb3ZpbmNpYWFsIElu
c3RpdHV1dCB2b29yIEh5Z2nDq25lLCBBbnR3ZXJwLCBCZWxnaXVtLiYjeEQ7RGVwYXJ0bWVudCBv
ZiBVcm9sb2d5LCBDYW50b25hbCBIb3NwaXRhbCBBYXJhdSwgQWFyYXUsIFN3aXR6ZXJsYW5kOyBE
ZXBhcnRtZW50IG9mIFVyb2xvZ3ksIEFjYWRlbWljIEhvc3BpdGFsIEJyYXVuc2Nod2VpZywgQnJh
dW5zY2h3ZWlnLCBHZXJtYW55LiYjeEQ7VXJvbG9neSBEZXBhcnRtZW50LCBIb3NwaXRhbCBJbmZh
bnRhIENyaXN0aW5hLCBQYXJsYSwgTWFkcmlkLCBTcGFpbi4mI3hEO0RlcGFydG1lbnQgb2YgVXJv
bG9neSwgSW5zdGl0dXRlIG9mIENsaW5pY2FsIFNjaWVuY2VzLCBTYWhsZ3JlbnNrYSBBY2FkZW15
IGF0IHRoZSBVbml2ZXJzaXR5IG9mIEfDtnRlYm9yZywgR8O2dGVib3JnLCBTd2VkZW47IERlcGFy
dG1lbnRzIG9mIFN1cmdlcnkgKFVyb2xvZ3kgU2VydmljZSkgYW5kIEVwaWRlbWlvbG9neSBhbmQg
Qmlvc3RhdGlzdGljcywgTWVtb3JpYWwgU2xvYW4gS2V0dGVyaW5nIENhbmNlciBDZW50ZXIsIE5l
dyBZb3JrLCBOWSwgVVNBLiYjeEQ7RmlubmlzaCBDYW5jZXIgUmVnaXN0cnksIEhlbHNpbmtpLCBG
aW5sYW5kLiYjeEQ7RGVwYXJ0bWVudCBvZiBMYWJvcmF0b3J5IE1lZGljaW5lLCBNZW1vcmlhbCBT
bG9hbiBLZXR0ZXJpbmcgQ2FuY2VyIENlbnRlciwgTmV3IFlvcmssIE5ZLCBVU0E7IERlcGFydG1l
bnQgb2YgU3VyZ2VyeSwgTWVtb3JpYWwgU2xvYW4gS2V0dGVyaW5nIENhbmNlciBDZW50ZXIsIE5l
dyBZb3JrLCBOWSwgVVNBOyBEZXBhcnRtZW50IG9mIE1lZGljaW5lLCBNZW1vcmlhbCBTbG9hbiBL
ZXR0ZXJpbmcgQ2FuY2VyIENlbnRlciwgTmV3IFlvcmssIE5ZLCBVU0E7IE51ZmZpZWxkIERlcGFy
dG1lbnQgb2YgU3VyZ2ljYWwgU2NpZW5jZXMsIFVuaXZlcnNpdHkgb2YgT3hmb3JkLCBPeGZvcmQs
IFVLOyBEZXBhcnRtZW50IG9mIFRyYW5zbGF0aW9uYWwgTWVkaWNpbmUsIEx1bmQgVW5pdmVyc2l0
eSwgU2vDpW5lIFVuaXZlcnNpdHkgSG9zcGl0YWwsIE1hbG3DtiwgU3dlZGVuLiYjeEQ7RXVyb3Bh
IFVvbW8sIE9uY29sb2d5IENlbnRyZSBBbnR3ZXJwLCBBbnR3ZXJwLCBCZWxnaXVtLiYjeEQ7RGVw
YXJ0bWVudCBvZiBVcm9sb2d5LCBDYW50b25hbCBIb3NwaXRhbCBBYXJhdSwgQWFyYXUsIFN3aXR6
ZXJsYW5kLiYjeEQ7RGVwYXJ0bWVudCBvZiBVcm9sb2d5LCBIb3NwaXRhbCBVbml2ZXJzaXRhcmlv
IGRlIEZ1ZW5sYWJyYWRhLCBNYWRyaWQsIFNwYWluLiYjeEQ7RGVwYXJ0bWVudCBvZiBVcm9sb2d5
LCBDSFUgTGlsbGUsIFVuaXZlcnNpdHkgTGlsbGUgTm9yZCBkZSBGcmFuY2UsIExpbGxlLCBGcmFu
Y2UuJiN4RDtVcm9sb2d5IERlcGFydG1lbnQsIENsaW5pcXVlIEJlYXUgU29sZWlsLCBNb250cGVs
bGllciwgRnJhbmNlLiYjeEQ7RGVwYXJ0bWVudCBvZiBVcm9sb2d5LCBVbml2ZXJzaXR5IG9mIEhl
bHNpbmtpIGFuZCBIZWxzaW5raSBVbml2ZXJzaXR5IEhvc3BpdGFsLCBIZWxzaW5raSwgRmlubGFu
ZC4mI3hEO0RlcGFydG1lbnQgb2YgUGF0aG9sb2d5LCBGaW1sYWIgTGFib3JhdG9yaWVzLCBUYW1w
ZXJlLCBGaW5sYW5kLiYjeEQ7Q2VudHJlIGZvciBDYW5jZXIgUHJldmVudGlvbiwgV29sZnNvbiBJ
bnN0aXR1dGUgb2YgUHJldmVudGF0aXZlIE1lZGljaW5lLCBRdWVlbiBNYXJ5IFVuaXZlcnNpdHkg
b2YgTG9uZG9uLCBDaGFydGVyaG91c2UgU3F1YXJlLCBVSy4mI3hEO0RlcGFydG1lbnQgb2YgTGFi
b3JhdG9yeSBNZWRpY2luZSwgQ2FudG9uYWwgSG9zcGl0YWwgQWFyYXUsIEFhcmF1LCBTd2l0emVy
bGFuZC4mI3hEO0xhYm9yYXRvcnkgTWVkaWNpbmUgUHJvZ3JhbSwgVW5pdmVyc2l0eSBIZWFsdGgg
TmV0d29yaywgVG9yb250bywgQ2FuYWRhLiYjeEQ7RXJhc211cyBNZWRpY2FsIENlbnRyZSwgRGVw
YXJ0bWVudCBvZiBQdWJsaWMgSGVhbHRoLCBSb3R0ZXJkYW0sIFRoZSBOZXRoZXJsYW5kcy4mI3hE
O1Byb3N0YXRlIENhbmNlciBSZXNlYXJjaCBDZW50ZXIsIEZhY3VsdHkgb2YgU29jaWFsIFNjaWVu
Y2VzLCBVbml2ZXJzaXR5IG9mIFRhbXBlcmUsIFRhbXBlcmUsIEZpbmxhbmQuPC9hdXRoLWFkZHJl
c3M+PHRpdGxlcz48dGl0bGU+QSAxNi15ciBGb2xsb3ctdXAgb2YgdGhlIEV1cm9wZWFuIFJhbmRv
bWl6ZWQgc3R1ZHkgb2YgU2NyZWVuaW5nIGZvciBQcm9zdGF0ZSBDYW5jZXI8L3RpdGxlPjxzZWNv
bmRhcnktdGl0bGU+RXVyIFVyb2w8L3NlY29uZGFyeS10aXRsZT48L3RpdGxlcz48cGVyaW9kaWNh
bD48ZnVsbC10aXRsZT5FdXIgVXJvbDwvZnVsbC10aXRsZT48L3BlcmlvZGljYWw+PHBhZ2VzPjQz
LTUxPC9wYWdlcz48dm9sdW1lPjc2PC92b2x1bWU+PG51bWJlcj4xPC9udW1iZXI+PGVkaXRpb24+
MjAxOTAyMjY8L2VkaXRpb24+PGtleXdvcmRzPjxrZXl3b3JkPkFnZWQ8L2tleXdvcmQ+PGtleXdv
cmQ+RWFybHkgRGV0ZWN0aW9uIG9mIENhbmNlci8qc3RhdGlzdGljcyAmYW1wOyBudW1lcmljYWwg
ZGF0YTwva2V5d29yZD48a2V5d29yZD5FdXJvcGUvZXBpZGVtaW9sb2d5PC9rZXl3b3JkPjxrZXl3
b3JkPkZvbGxvdy1VcCBTdHVkaWVzPC9rZXl3b3JkPjxrZXl3b3JkPkh1bWFuczwva2V5d29yZD48
a2V5d29yZD5JbmNpZGVuY2U8L2tleXdvcmQ+PGtleXdvcmQ+TWFsZTwva2V5d29yZD48a2V5d29y
ZD5NaWRkbGUgQWdlZDwva2V5d29yZD48a2V5d29yZD5Qcm9zdGF0ZS1TcGVjaWZpYyBBbnRpZ2Vu
L2Jsb29kPC9rZXl3b3JkPjxrZXl3b3JkPlByb3N0YXRpYyBOZW9wbGFzbXMvYmxvb2QvKmRpYWdu
b3Npcy9lcGlkZW1pb2xvZ3kvKm1vcnRhbGl0eTwva2V5d29yZD48a2V5d29yZD5UaW1lIEZhY3Rv
cnM8L2tleXdvcmQ+PGtleXdvcmQ+TW9ydGFsaXR5PC9rZXl3b3JkPjxrZXl3b3JkPlByb3N0YXRl
IGNhbmNlcjwva2V5d29yZD48a2V5d29yZD5Qcm9zdGF0ZS1zcGVjaWZpYyBhbnRpZ2VuPC9rZXl3
b3JkPjxrZXl3b3JkPlNjcmVlbmluZzwva2V5d29yZD48L2tleXdvcmRzPjxkYXRlcz48eWVhcj4y
MDE5PC95ZWFyPjxwdWItZGF0ZXM+PGRhdGU+SnVsPC9kYXRlPjwvcHViLWRhdGVzPjwvZGF0ZXM+
PGlzYm4+MDMwMi0yODM4IChQcmludCkmI3hEOzAzMDItMjgzODwvaXNibj48YWNjZXNzaW9uLW51
bT4zMDgyNDI5NjwvYWNjZXNzaW9uLW51bT48dXJscz48L3VybHM+PGN1c3RvbTI+UE1DNzUxMzY5
NDwvY3VzdG9tMj48Y3VzdG9tNj5OSUhNUzE2MTQ3NTg8L2N1c3RvbTY+PGVsZWN0cm9uaWMtcmVz
b3VyY2UtbnVtPjEwLjEwMTYvai5ldXJ1cm8uMjAxOS4wMi4wMD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IdWdvc3NvbjwvQXV0aG9yPjxZZWFyPjIwMTk8L1llYXI+
PFJlY051bT4xMTMzODwvUmVjTnVtPjxEaXNwbGF5VGV4dD5bMzhdPC9EaXNwbGF5VGV4dD48cmVj
b3JkPjxyZWMtbnVtYmVyPjExMzM4PC9yZWMtbnVtYmVyPjxmb3JlaWduLWtleXM+PGtleSBhcHA9
IkVOIiBkYi1pZD0iMGY5cjJ4MnIwMDV4ejdlZHZ3NnBwcHIyYXdwNWQ5dzJkZnBzIiB0aW1lc3Rh
bXA9IjE3MzY3OTA4MDAiIGd1aWQ9ImVjMzU4NzgzLWQwYTAtNDhjZS1hYzFlLTU1ZTQyMjY4Y2I3
OSI+MTEzMzg8L2tleT48L2ZvcmVpZ24ta2V5cz48cmVmLXR5cGUgbmFtZT0iSm91cm5hbCBBcnRp
Y2xlIj4xNzwvcmVmLXR5cGU+PGNvbnRyaWJ1dG9ycz48YXV0aG9ycz48YXV0aG9yPkh1Z29zc29u
LCBKLjwvYXV0aG9yPjxhdXRob3I+Um9vYm9sLCBNLiBKLjwvYXV0aG9yPjxhdXRob3I+TcOlbnNz
b24sIE0uPC9hdXRob3I+PGF1dGhvcj5UYW1tZWxhLCBULiBMLiBKLjwvYXV0aG9yPjxhdXRob3I+
WmFwcGEsIE0uPC9hdXRob3I+PGF1dGhvcj5OZWxlbiwgVi48L2F1dGhvcj48YXV0aG9yPkt3aWF0
a293c2tpLCBNLjwvYXV0aG9yPjxhdXRob3I+THVqYW4sIE0uPC9hdXRob3I+PGF1dGhvcj5DYXJs
c3NvbiwgUy4gVi48L2F1dGhvcj48YXV0aG9yPlRhbGFsYSwgSy4gTS48L2F1dGhvcj48YXV0aG9y
PkxpbGphLCBILjwvYXV0aG9yPjxhdXRob3I+RGVuaXMsIEwuIEouPC9hdXRob3I+PGF1dGhvcj5S
ZWNrZXIsIEYuPC9hdXRob3I+PGF1dGhvcj5QYWV6LCBBLjwvYXV0aG9yPjxhdXRob3I+UHVsaXRp
LCBELjwvYXV0aG9yPjxhdXRob3I+VmlsbGVycywgQS48L2F1dGhvcj48YXV0aG9yPlJlYmlsbGFy
ZCwgWC48L2F1dGhvcj48YXV0aG9yPktpbHBlbMOkaW5lbiwgVC4gUC48L2F1dGhvcj48YXV0aG9y
PlN0ZW5tYW4sIFUuIEguPC9hdXRob3I+PGF1dGhvcj5Hb2R0bWFuLCBSLiBBLjwvYXV0aG9yPjxh
dXRob3I+U3RpbmVzZW4gS29sbGJlcmcsIEsuPC9hdXRob3I+PGF1dGhvcj5Nb3NzLCBTLiBNLjwv
YXV0aG9yPjxhdXRob3I+S3VqYWxhLCBQLjwvYXV0aG9yPjxhdXRob3I+VGFhcmksIEsuPC9hdXRo
b3I+PGF1dGhvcj5IdWJlciwgQS48L2F1dGhvcj48YXV0aG9yPnZhbiBkZXIgS3dhc3QsIFQuPC9h
dXRob3I+PGF1dGhvcj5IZWlqbnNkaWprLCBFLiBBLjwvYXV0aG9yPjxhdXRob3I+QmFuZ21hLCBD
LjwvYXV0aG9yPjxhdXRob3I+RGUgS29uaW5nLCBILiBKLjwvYXV0aG9yPjxhdXRob3I+U2NocsO2
ZGVyLCBGLiBILjwvYXV0aG9yPjxhdXRob3I+QXV2aW5lbiwgQS48L2F1dGhvcj48L2F1dGhvcnM+
PC9jb250cmlidXRvcnM+PGF1dGgtYWRkcmVzcz5EZXBhcnRtZW50IG9mIFVyb2xvZ3ksIEluc3Rp
dHV0ZSBvZiBDbGluaWNhbCBTY2llbmNlcywgU2FobGdyZW5za2EgQWNhZGVteSBhdCB0aGUgVW5p
dmVyc2l0eSBvZiBHw7Z0ZWJvcmcsIEfDtnRlYm9yZywgU3dlZGVuLiBFbGVjdHJvbmljIGFkZHJl
c3M6IGpvbmFzLmh1Z29zc29uQGd1LnNlLiYjeEQ7RXJhc211cyBNZWRpY2FsIENlbnRyZSwgUm90
dGVyZGFtLCBUaGUgTmV0aGVybGFuZHMuJiN4RDtEZXBhcnRtZW50IG9mIFVyb2xvZ3ksIEluc3Rp
dHV0ZSBvZiBDbGluaWNhbCBTY2llbmNlcywgU2FobGdyZW5za2EgQWNhZGVteSBhdCB0aGUgVW5p
dmVyc2l0eSBvZiBHw7Z0ZWJvcmcsIEfDtnRlYm9yZywgU3dlZGVuLiYjeEQ7VW5pdmVyc2l0eSBv
ZiBUYW1wZXJlLCBGYWN1bHR5IG9mIE1lZGljaW5lIGFuZCBMaWZlIFNjaWVuY2VzLCBUYW1wZXJl
LCBGaW5sYW5kLiYjeEQ7SVNQUk8sIE9uY29sb2dpY2FsIG5ldHdvcmssIFByZXZlbnRpb24sIGFu
ZCBSZXNlYXJjaCBJbnN0aXR1dGUsIEZsb3JlbmNlLCBJdGFseS4mI3hEO1Byb3ZpbmNpYWFsIElu
c3RpdHV1dCB2b29yIEh5Z2nDq25lLCBBbnR3ZXJwLCBCZWxnaXVtLiYjeEQ7RGVwYXJ0bWVudCBv
ZiBVcm9sb2d5LCBDYW50b25hbCBIb3NwaXRhbCBBYXJhdSwgQWFyYXUsIFN3aXR6ZXJsYW5kOyBE
ZXBhcnRtZW50IG9mIFVyb2xvZ3ksIEFjYWRlbWljIEhvc3BpdGFsIEJyYXVuc2Nod2VpZywgQnJh
dW5zY2h3ZWlnLCBHZXJtYW55LiYjeEQ7VXJvbG9neSBEZXBhcnRtZW50LCBIb3NwaXRhbCBJbmZh
bnRhIENyaXN0aW5hLCBQYXJsYSwgTWFkcmlkLCBTcGFpbi4mI3hEO0RlcGFydG1lbnQgb2YgVXJv
bG9neSwgSW5zdGl0dXRlIG9mIENsaW5pY2FsIFNjaWVuY2VzLCBTYWhsZ3JlbnNrYSBBY2FkZW15
IGF0IHRoZSBVbml2ZXJzaXR5IG9mIEfDtnRlYm9yZywgR8O2dGVib3JnLCBTd2VkZW47IERlcGFy
dG1lbnRzIG9mIFN1cmdlcnkgKFVyb2xvZ3kgU2VydmljZSkgYW5kIEVwaWRlbWlvbG9neSBhbmQg
Qmlvc3RhdGlzdGljcywgTWVtb3JpYWwgU2xvYW4gS2V0dGVyaW5nIENhbmNlciBDZW50ZXIsIE5l
dyBZb3JrLCBOWSwgVVNBLiYjeEQ7RmlubmlzaCBDYW5jZXIgUmVnaXN0cnksIEhlbHNpbmtpLCBG
aW5sYW5kLiYjeEQ7RGVwYXJ0bWVudCBvZiBMYWJvcmF0b3J5IE1lZGljaW5lLCBNZW1vcmlhbCBT
bG9hbiBLZXR0ZXJpbmcgQ2FuY2VyIENlbnRlciwgTmV3IFlvcmssIE5ZLCBVU0E7IERlcGFydG1l
bnQgb2YgU3VyZ2VyeSwgTWVtb3JpYWwgU2xvYW4gS2V0dGVyaW5nIENhbmNlciBDZW50ZXIsIE5l
dyBZb3JrLCBOWSwgVVNBOyBEZXBhcnRtZW50IG9mIE1lZGljaW5lLCBNZW1vcmlhbCBTbG9hbiBL
ZXR0ZXJpbmcgQ2FuY2VyIENlbnRlciwgTmV3IFlvcmssIE5ZLCBVU0E7IE51ZmZpZWxkIERlcGFy
dG1lbnQgb2YgU3VyZ2ljYWwgU2NpZW5jZXMsIFVuaXZlcnNpdHkgb2YgT3hmb3JkLCBPeGZvcmQs
IFVLOyBEZXBhcnRtZW50IG9mIFRyYW5zbGF0aW9uYWwgTWVkaWNpbmUsIEx1bmQgVW5pdmVyc2l0
eSwgU2vDpW5lIFVuaXZlcnNpdHkgSG9zcGl0YWwsIE1hbG3DtiwgU3dlZGVuLiYjeEQ7RXVyb3Bh
IFVvbW8sIE9uY29sb2d5IENlbnRyZSBBbnR3ZXJwLCBBbnR3ZXJwLCBCZWxnaXVtLiYjeEQ7RGVw
YXJ0bWVudCBvZiBVcm9sb2d5LCBDYW50b25hbCBIb3NwaXRhbCBBYXJhdSwgQWFyYXUsIFN3aXR6
ZXJsYW5kLiYjeEQ7RGVwYXJ0bWVudCBvZiBVcm9sb2d5LCBIb3NwaXRhbCBVbml2ZXJzaXRhcmlv
IGRlIEZ1ZW5sYWJyYWRhLCBNYWRyaWQsIFNwYWluLiYjeEQ7RGVwYXJ0bWVudCBvZiBVcm9sb2d5
LCBDSFUgTGlsbGUsIFVuaXZlcnNpdHkgTGlsbGUgTm9yZCBkZSBGcmFuY2UsIExpbGxlLCBGcmFu
Y2UuJiN4RDtVcm9sb2d5IERlcGFydG1lbnQsIENsaW5pcXVlIEJlYXUgU29sZWlsLCBNb250cGVs
bGllciwgRnJhbmNlLiYjeEQ7RGVwYXJ0bWVudCBvZiBVcm9sb2d5LCBVbml2ZXJzaXR5IG9mIEhl
bHNpbmtpIGFuZCBIZWxzaW5raSBVbml2ZXJzaXR5IEhvc3BpdGFsLCBIZWxzaW5raSwgRmlubGFu
ZC4mI3hEO0RlcGFydG1lbnQgb2YgUGF0aG9sb2d5LCBGaW1sYWIgTGFib3JhdG9yaWVzLCBUYW1w
ZXJlLCBGaW5sYW5kLiYjeEQ7Q2VudHJlIGZvciBDYW5jZXIgUHJldmVudGlvbiwgV29sZnNvbiBJ
bnN0aXR1dGUgb2YgUHJldmVudGF0aXZlIE1lZGljaW5lLCBRdWVlbiBNYXJ5IFVuaXZlcnNpdHkg
b2YgTG9uZG9uLCBDaGFydGVyaG91c2UgU3F1YXJlLCBVSy4mI3hEO0RlcGFydG1lbnQgb2YgTGFi
b3JhdG9yeSBNZWRpY2luZSwgQ2FudG9uYWwgSG9zcGl0YWwgQWFyYXUsIEFhcmF1LCBTd2l0emVy
bGFuZC4mI3hEO0xhYm9yYXRvcnkgTWVkaWNpbmUgUHJvZ3JhbSwgVW5pdmVyc2l0eSBIZWFsdGgg
TmV0d29yaywgVG9yb250bywgQ2FuYWRhLiYjeEQ7RXJhc211cyBNZWRpY2FsIENlbnRyZSwgRGVw
YXJ0bWVudCBvZiBQdWJsaWMgSGVhbHRoLCBSb3R0ZXJkYW0sIFRoZSBOZXRoZXJsYW5kcy4mI3hE
O1Byb3N0YXRlIENhbmNlciBSZXNlYXJjaCBDZW50ZXIsIEZhY3VsdHkgb2YgU29jaWFsIFNjaWVu
Y2VzLCBVbml2ZXJzaXR5IG9mIFRhbXBlcmUsIFRhbXBlcmUsIEZpbmxhbmQuPC9hdXRoLWFkZHJl
c3M+PHRpdGxlcz48dGl0bGU+QSAxNi15ciBGb2xsb3ctdXAgb2YgdGhlIEV1cm9wZWFuIFJhbmRv
bWl6ZWQgc3R1ZHkgb2YgU2NyZWVuaW5nIGZvciBQcm9zdGF0ZSBDYW5jZXI8L3RpdGxlPjxzZWNv
bmRhcnktdGl0bGU+RXVyIFVyb2w8L3NlY29uZGFyeS10aXRsZT48L3RpdGxlcz48cGVyaW9kaWNh
bD48ZnVsbC10aXRsZT5FdXIgVXJvbDwvZnVsbC10aXRsZT48L3BlcmlvZGljYWw+PHBhZ2VzPjQz
LTUxPC9wYWdlcz48dm9sdW1lPjc2PC92b2x1bWU+PG51bWJlcj4xPC9udW1iZXI+PGVkaXRpb24+
MjAxOTAyMjY8L2VkaXRpb24+PGtleXdvcmRzPjxrZXl3b3JkPkFnZWQ8L2tleXdvcmQ+PGtleXdv
cmQ+RWFybHkgRGV0ZWN0aW9uIG9mIENhbmNlci8qc3RhdGlzdGljcyAmYW1wOyBudW1lcmljYWwg
ZGF0YTwva2V5d29yZD48a2V5d29yZD5FdXJvcGUvZXBpZGVtaW9sb2d5PC9rZXl3b3JkPjxrZXl3
b3JkPkZvbGxvdy1VcCBTdHVkaWVzPC9rZXl3b3JkPjxrZXl3b3JkPkh1bWFuczwva2V5d29yZD48
a2V5d29yZD5JbmNpZGVuY2U8L2tleXdvcmQ+PGtleXdvcmQ+TWFsZTwva2V5d29yZD48a2V5d29y
ZD5NaWRkbGUgQWdlZDwva2V5d29yZD48a2V5d29yZD5Qcm9zdGF0ZS1TcGVjaWZpYyBBbnRpZ2Vu
L2Jsb29kPC9rZXl3b3JkPjxrZXl3b3JkPlByb3N0YXRpYyBOZW9wbGFzbXMvYmxvb2QvKmRpYWdu
b3Npcy9lcGlkZW1pb2xvZ3kvKm1vcnRhbGl0eTwva2V5d29yZD48a2V5d29yZD5UaW1lIEZhY3Rv
cnM8L2tleXdvcmQ+PGtleXdvcmQ+TW9ydGFsaXR5PC9rZXl3b3JkPjxrZXl3b3JkPlByb3N0YXRl
IGNhbmNlcjwva2V5d29yZD48a2V5d29yZD5Qcm9zdGF0ZS1zcGVjaWZpYyBhbnRpZ2VuPC9rZXl3
b3JkPjxrZXl3b3JkPlNjcmVlbmluZzwva2V5d29yZD48L2tleXdvcmRzPjxkYXRlcz48eWVhcj4y
MDE5PC95ZWFyPjxwdWItZGF0ZXM+PGRhdGU+SnVsPC9kYXRlPjwvcHViLWRhdGVzPjwvZGF0ZXM+
PGlzYm4+MDMwMi0yODM4IChQcmludCkmI3hEOzAzMDItMjgzODwvaXNibj48YWNjZXNzaW9uLW51
bT4zMDgyNDI5NjwvYWNjZXNzaW9uLW51bT48dXJscz48L3VybHM+PGN1c3RvbTI+UE1DNzUxMzY5
NDwvY3VzdG9tMj48Y3VzdG9tNj5OSUhNUzE2MTQ3NTg8L2N1c3RvbTY+PGVsZWN0cm9uaWMtcmVz
b3VyY2UtbnVtPjEwLjEwMTYvai5ldXJ1cm8uMjAxOS4wMi4wMD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38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</w:tcPr>
          <w:p w14:paraId="08A35FD4" w14:textId="77777777" w:rsidR="005B77AF" w:rsidRDefault="005B77AF" w:rsidP="00A837F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225" w:type="dxa"/>
          </w:tcPr>
          <w:p w14:paraId="7EA008C0" w14:textId="77777777" w:rsidR="005B77AF" w:rsidRDefault="005B77AF" w:rsidP="00A837F3">
            <w:pPr>
              <w:rPr>
                <w:rFonts w:cstheme="minorHAnsi"/>
                <w:sz w:val="18"/>
                <w:szCs w:val="18"/>
              </w:rPr>
            </w:pPr>
            <w:r w:rsidRPr="00904D35">
              <w:rPr>
                <w:rFonts w:cstheme="minorHAnsi"/>
                <w:sz w:val="18"/>
                <w:szCs w:val="18"/>
              </w:rPr>
              <w:t xml:space="preserve">Secondary analysis </w:t>
            </w:r>
            <w:proofErr w:type="spellStart"/>
            <w:r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trial</w:t>
            </w:r>
            <w:r w:rsidRPr="00904D35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904D35">
              <w:rPr>
                <w:rFonts w:cstheme="minorHAnsi"/>
                <w:sz w:val="18"/>
                <w:szCs w:val="18"/>
              </w:rPr>
              <w:t>ERSPC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5C7CAB8E" w14:textId="77777777" w:rsidR="005B77AF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ate ratio, number needed to </w:t>
            </w:r>
            <w:proofErr w:type="gramStart"/>
            <w:r>
              <w:rPr>
                <w:rFonts w:cstheme="minorHAnsi"/>
                <w:sz w:val="18"/>
                <w:szCs w:val="18"/>
              </w:rPr>
              <w:t>diagnose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and the number needed to be invited for screening to prevent one death </w:t>
            </w:r>
          </w:p>
        </w:tc>
        <w:tc>
          <w:tcPr>
            <w:tcW w:w="2005" w:type="dxa"/>
          </w:tcPr>
          <w:p w14:paraId="35CE3F87" w14:textId="77777777" w:rsidR="005B77AF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197" w:type="dxa"/>
          </w:tcPr>
          <w:p w14:paraId="4467E8D2" w14:textId="77777777" w:rsidR="005B77AF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904D35">
              <w:rPr>
                <w:rFonts w:cstheme="minorHAnsi"/>
                <w:sz w:val="18"/>
                <w:szCs w:val="18"/>
              </w:rPr>
              <w:t>rostate cancer specific mortality</w:t>
            </w:r>
          </w:p>
        </w:tc>
        <w:tc>
          <w:tcPr>
            <w:tcW w:w="3135" w:type="dxa"/>
          </w:tcPr>
          <w:p w14:paraId="615BA4C4" w14:textId="77777777" w:rsidR="005B77AF" w:rsidRDefault="005B77AF" w:rsidP="00A837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69" w:type="dxa"/>
          </w:tcPr>
          <w:p w14:paraId="13CCE34D" w14:textId="77777777" w:rsidR="005B77AF" w:rsidRDefault="005B77AF" w:rsidP="00A837F3">
            <w:pP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No recommended interval. PSA screening reduces prostate specific mortality. </w:t>
            </w:r>
            <w:r w:rsidRPr="008E2A84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Repeated screening may be important to reduce </w:t>
            </w:r>
            <w:r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 xml:space="preserve">prostate cancer </w:t>
            </w:r>
            <w:r w:rsidRPr="008E2A84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mortality on a population level.</w:t>
            </w:r>
          </w:p>
        </w:tc>
      </w:tr>
    </w:tbl>
    <w:p w14:paraId="1E15C493" w14:textId="77777777" w:rsidR="005B77AF" w:rsidRDefault="005B77AF" w:rsidP="005B77AF">
      <w:pPr>
        <w:sectPr w:rsidR="005B77AF" w:rsidSect="005B77AF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6E8830A" w14:textId="7F16906D" w:rsidR="005B77AF" w:rsidRDefault="003E65A3" w:rsidP="005B77AF">
      <w:r>
        <w:lastRenderedPageBreak/>
        <w:t>References for Supplementary Table 1</w:t>
      </w:r>
    </w:p>
    <w:p w14:paraId="10F7E10A" w14:textId="77777777" w:rsidR="005B77AF" w:rsidRDefault="005B77AF" w:rsidP="005B77AF"/>
    <w:p w14:paraId="1080FE46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50AD0">
        <w:rPr>
          <w:noProof/>
        </w:rPr>
        <w:t>1.</w:t>
      </w:r>
      <w:r w:rsidRPr="00A50AD0">
        <w:rPr>
          <w:noProof/>
        </w:rPr>
        <w:tab/>
        <w:t xml:space="preserve">Vickers, A.J., et al., </w:t>
      </w:r>
      <w:r w:rsidRPr="00A50AD0">
        <w:rPr>
          <w:i/>
          <w:noProof/>
        </w:rPr>
        <w:t>Strategy for detection of prostate cancer based on relation between prostate specific antigen at age 40-55 and long term risk of metastasis: case-control study.</w:t>
      </w:r>
      <w:r w:rsidRPr="00A50AD0">
        <w:rPr>
          <w:noProof/>
        </w:rPr>
        <w:t xml:space="preserve"> BMJ, 2013. </w:t>
      </w:r>
      <w:r w:rsidRPr="00A50AD0">
        <w:rPr>
          <w:b/>
          <w:noProof/>
        </w:rPr>
        <w:t>346</w:t>
      </w:r>
      <w:r w:rsidRPr="00A50AD0">
        <w:rPr>
          <w:noProof/>
        </w:rPr>
        <w:t>: p. f2023.</w:t>
      </w:r>
    </w:p>
    <w:p w14:paraId="3FA77B67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2.</w:t>
      </w:r>
      <w:r w:rsidRPr="00A50AD0">
        <w:rPr>
          <w:noProof/>
        </w:rPr>
        <w:tab/>
        <w:t xml:space="preserve">Carlsson, S., et al., </w:t>
      </w:r>
      <w:r w:rsidRPr="00A50AD0">
        <w:rPr>
          <w:i/>
          <w:noProof/>
        </w:rPr>
        <w:t>Influence of blood prostate specific antigen levels at age 60 on benefits and harms of prostate cancer screening: population based cohort study.</w:t>
      </w:r>
      <w:r w:rsidRPr="00A50AD0">
        <w:rPr>
          <w:noProof/>
        </w:rPr>
        <w:t xml:space="preserve"> Bmj, 2014. </w:t>
      </w:r>
      <w:r w:rsidRPr="00A50AD0">
        <w:rPr>
          <w:b/>
          <w:noProof/>
        </w:rPr>
        <w:t>348</w:t>
      </w:r>
      <w:r w:rsidRPr="00A50AD0">
        <w:rPr>
          <w:noProof/>
        </w:rPr>
        <w:t>: p. g2296.</w:t>
      </w:r>
    </w:p>
    <w:p w14:paraId="1735EC32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3.</w:t>
      </w:r>
      <w:r w:rsidRPr="00A50AD0">
        <w:rPr>
          <w:noProof/>
        </w:rPr>
        <w:tab/>
        <w:t xml:space="preserve">Gelfond, J., et al., </w:t>
      </w:r>
      <w:r w:rsidRPr="00A50AD0">
        <w:rPr>
          <w:i/>
          <w:noProof/>
        </w:rPr>
        <w:t>Intermediate-Term Risk of Prostate Cancer is Directly Related to Baseline Prostate Specific Antigen: Implications for Reducing the Burden of Prostate Specific Antigen Screening.</w:t>
      </w:r>
      <w:r w:rsidRPr="00A50AD0">
        <w:rPr>
          <w:noProof/>
        </w:rPr>
        <w:t xml:space="preserve"> J Urol, 2015. </w:t>
      </w:r>
      <w:r w:rsidRPr="00A50AD0">
        <w:rPr>
          <w:b/>
          <w:noProof/>
        </w:rPr>
        <w:t>194</w:t>
      </w:r>
      <w:r w:rsidRPr="00A50AD0">
        <w:rPr>
          <w:noProof/>
        </w:rPr>
        <w:t>(1): p. 46-51.</w:t>
      </w:r>
    </w:p>
    <w:p w14:paraId="0AB30279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4.</w:t>
      </w:r>
      <w:r w:rsidRPr="00A50AD0">
        <w:rPr>
          <w:noProof/>
        </w:rPr>
        <w:tab/>
        <w:t xml:space="preserve">Roobol, M.J., D.W. Roobol, and F.H. Schroder, </w:t>
      </w:r>
      <w:r w:rsidRPr="00A50AD0">
        <w:rPr>
          <w:i/>
          <w:noProof/>
        </w:rPr>
        <w:t>Is additional testing necessary in men with prostate-specific antigen levels of 1.0 ng/mL or less in a population-based screening setting? (ERSPC, section Rotterdam).</w:t>
      </w:r>
      <w:r w:rsidRPr="00A50AD0">
        <w:rPr>
          <w:noProof/>
        </w:rPr>
        <w:t xml:space="preserve"> Urology, 2005. </w:t>
      </w:r>
      <w:r w:rsidRPr="00A50AD0">
        <w:rPr>
          <w:b/>
          <w:noProof/>
        </w:rPr>
        <w:t>65</w:t>
      </w:r>
      <w:r w:rsidRPr="00A50AD0">
        <w:rPr>
          <w:noProof/>
        </w:rPr>
        <w:t>(2): p. 343-6.</w:t>
      </w:r>
    </w:p>
    <w:p w14:paraId="10729A4D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5.</w:t>
      </w:r>
      <w:r w:rsidRPr="00A50AD0">
        <w:rPr>
          <w:noProof/>
        </w:rPr>
        <w:tab/>
        <w:t xml:space="preserve">Preston, M.A., et al., </w:t>
      </w:r>
      <w:r w:rsidRPr="00A50AD0">
        <w:rPr>
          <w:i/>
          <w:noProof/>
        </w:rPr>
        <w:t>Baseline Prostate-Specific Antigen Levels in Midlife Predict Lethal Prostate Cancer.</w:t>
      </w:r>
      <w:r w:rsidRPr="00A50AD0">
        <w:rPr>
          <w:noProof/>
        </w:rPr>
        <w:t xml:space="preserve"> J Clin Oncol, 2016. </w:t>
      </w:r>
      <w:r w:rsidRPr="00A50AD0">
        <w:rPr>
          <w:b/>
          <w:noProof/>
        </w:rPr>
        <w:t>34</w:t>
      </w:r>
      <w:r w:rsidRPr="00A50AD0">
        <w:rPr>
          <w:noProof/>
        </w:rPr>
        <w:t>(23): p. 2705-11.</w:t>
      </w:r>
    </w:p>
    <w:p w14:paraId="1796343F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6.</w:t>
      </w:r>
      <w:r w:rsidRPr="00A50AD0">
        <w:rPr>
          <w:noProof/>
        </w:rPr>
        <w:tab/>
        <w:t xml:space="preserve">Andriole, G.L., et al., </w:t>
      </w:r>
      <w:r w:rsidRPr="00A50AD0">
        <w:rPr>
          <w:i/>
          <w:noProof/>
        </w:rPr>
        <w:t>Prostate cancer screening in the randomized Prostate, Lung, Colorectal, and Ovarian Cancer Screening Trial: mortality results after 13 years of follow-up.</w:t>
      </w:r>
      <w:r w:rsidRPr="00A50AD0">
        <w:rPr>
          <w:noProof/>
        </w:rPr>
        <w:t xml:space="preserve"> J Natl Cancer Inst, 2012. </w:t>
      </w:r>
      <w:r w:rsidRPr="00A50AD0">
        <w:rPr>
          <w:b/>
          <w:noProof/>
        </w:rPr>
        <w:t>104</w:t>
      </w:r>
      <w:r w:rsidRPr="00A50AD0">
        <w:rPr>
          <w:noProof/>
        </w:rPr>
        <w:t>(2): p. 125-32.</w:t>
      </w:r>
    </w:p>
    <w:p w14:paraId="785F182B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7.</w:t>
      </w:r>
      <w:r w:rsidRPr="00A50AD0">
        <w:rPr>
          <w:noProof/>
        </w:rPr>
        <w:tab/>
        <w:t xml:space="preserve">Vickers, A.J., et al., </w:t>
      </w:r>
      <w:r w:rsidRPr="00A50AD0">
        <w:rPr>
          <w:i/>
          <w:noProof/>
        </w:rPr>
        <w:t>Prostate specific antigen concentration at age 60 and death or metastasis from prostate cancer: case-control study.</w:t>
      </w:r>
      <w:r w:rsidRPr="00A50AD0">
        <w:rPr>
          <w:noProof/>
        </w:rPr>
        <w:t xml:space="preserve"> Bmj, 2010. </w:t>
      </w:r>
      <w:r w:rsidRPr="00A50AD0">
        <w:rPr>
          <w:b/>
          <w:noProof/>
        </w:rPr>
        <w:t>341</w:t>
      </w:r>
      <w:r w:rsidRPr="00A50AD0">
        <w:rPr>
          <w:noProof/>
        </w:rPr>
        <w:t>: p. c4521.</w:t>
      </w:r>
    </w:p>
    <w:p w14:paraId="732F2E2B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8.</w:t>
      </w:r>
      <w:r w:rsidRPr="00A50AD0">
        <w:rPr>
          <w:noProof/>
        </w:rPr>
        <w:tab/>
        <w:t xml:space="preserve">Heijnsdijk, E.A.M., et al., </w:t>
      </w:r>
      <w:r w:rsidRPr="00A50AD0">
        <w:rPr>
          <w:i/>
          <w:noProof/>
        </w:rPr>
        <w:t>Lifetime Benefits and Harms of Prostate-Specific Antigen-Based Risk-Stratified Screening for Prostate Cancer.</w:t>
      </w:r>
      <w:r w:rsidRPr="00A50AD0">
        <w:rPr>
          <w:noProof/>
        </w:rPr>
        <w:t xml:space="preserve"> J Natl Cancer Inst, 2020. </w:t>
      </w:r>
      <w:r w:rsidRPr="00A50AD0">
        <w:rPr>
          <w:b/>
          <w:noProof/>
        </w:rPr>
        <w:t>112</w:t>
      </w:r>
      <w:r w:rsidRPr="00A50AD0">
        <w:rPr>
          <w:noProof/>
        </w:rPr>
        <w:t>(10): p. 1013-1020.</w:t>
      </w:r>
    </w:p>
    <w:p w14:paraId="740B0DE5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9.</w:t>
      </w:r>
      <w:r w:rsidRPr="00A50AD0">
        <w:rPr>
          <w:noProof/>
        </w:rPr>
        <w:tab/>
        <w:t xml:space="preserve">Schröder, F.H., et al., </w:t>
      </w:r>
      <w:r w:rsidRPr="00A50AD0">
        <w:rPr>
          <w:i/>
          <w:noProof/>
        </w:rPr>
        <w:t>Screening and prostate cancer mortality: results of the European Randomised Study of Screening for Prostate Cancer (ERSPC) at 13 years of follow-up.</w:t>
      </w:r>
      <w:r w:rsidRPr="00A50AD0">
        <w:rPr>
          <w:noProof/>
        </w:rPr>
        <w:t xml:space="preserve"> Lancet, 2014. </w:t>
      </w:r>
      <w:r w:rsidRPr="00A50AD0">
        <w:rPr>
          <w:b/>
          <w:noProof/>
        </w:rPr>
        <w:t>384</w:t>
      </w:r>
      <w:r w:rsidRPr="00A50AD0">
        <w:rPr>
          <w:noProof/>
        </w:rPr>
        <w:t>(9959): p. 2027-35.</w:t>
      </w:r>
    </w:p>
    <w:p w14:paraId="67210825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10.</w:t>
      </w:r>
      <w:r w:rsidRPr="00A50AD0">
        <w:rPr>
          <w:noProof/>
        </w:rPr>
        <w:tab/>
        <w:t xml:space="preserve">Schröder, F.H., et al., </w:t>
      </w:r>
      <w:r w:rsidRPr="00A50AD0">
        <w:rPr>
          <w:i/>
          <w:noProof/>
        </w:rPr>
        <w:t>Prostate-cancer mortality at 11 years of follow-up.</w:t>
      </w:r>
      <w:r w:rsidRPr="00A50AD0">
        <w:rPr>
          <w:noProof/>
        </w:rPr>
        <w:t xml:space="preserve"> N Engl J Med, 2012. </w:t>
      </w:r>
      <w:r w:rsidRPr="00A50AD0">
        <w:rPr>
          <w:b/>
          <w:noProof/>
        </w:rPr>
        <w:t>366</w:t>
      </w:r>
      <w:r w:rsidRPr="00A50AD0">
        <w:rPr>
          <w:noProof/>
        </w:rPr>
        <w:t>(11): p. 981-90.</w:t>
      </w:r>
    </w:p>
    <w:p w14:paraId="79425A51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11.</w:t>
      </w:r>
      <w:r w:rsidRPr="00A50AD0">
        <w:rPr>
          <w:noProof/>
        </w:rPr>
        <w:tab/>
        <w:t xml:space="preserve">Gulati, R., J.L. Gore, and R. Etzioni, </w:t>
      </w:r>
      <w:r w:rsidRPr="00A50AD0">
        <w:rPr>
          <w:i/>
          <w:noProof/>
        </w:rPr>
        <w:t>Comparative effectiveness of alternative prostate-specific antigen--based prostate cancer screening strategies: model estimates of potential benefits and harms.</w:t>
      </w:r>
      <w:r w:rsidRPr="00A50AD0">
        <w:rPr>
          <w:noProof/>
        </w:rPr>
        <w:t xml:space="preserve"> Ann Intern Med, 2013. </w:t>
      </w:r>
      <w:r w:rsidRPr="00A50AD0">
        <w:rPr>
          <w:b/>
          <w:noProof/>
        </w:rPr>
        <w:t>158</w:t>
      </w:r>
      <w:r w:rsidRPr="00A50AD0">
        <w:rPr>
          <w:noProof/>
        </w:rPr>
        <w:t>(3): p. 145-53.</w:t>
      </w:r>
    </w:p>
    <w:p w14:paraId="018FBE54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12.</w:t>
      </w:r>
      <w:r w:rsidRPr="00A50AD0">
        <w:rPr>
          <w:noProof/>
        </w:rPr>
        <w:tab/>
        <w:t xml:space="preserve">Heijnsdijk, E.A., et al., </w:t>
      </w:r>
      <w:r w:rsidRPr="00A50AD0">
        <w:rPr>
          <w:i/>
          <w:noProof/>
        </w:rPr>
        <w:t>Quality-of-life effects of prostate-specific antigen screening.</w:t>
      </w:r>
      <w:r w:rsidRPr="00A50AD0">
        <w:rPr>
          <w:noProof/>
        </w:rPr>
        <w:t xml:space="preserve"> N Engl J Med, 2012. </w:t>
      </w:r>
      <w:r w:rsidRPr="00A50AD0">
        <w:rPr>
          <w:b/>
          <w:noProof/>
        </w:rPr>
        <w:t>367</w:t>
      </w:r>
      <w:r w:rsidRPr="00A50AD0">
        <w:rPr>
          <w:noProof/>
        </w:rPr>
        <w:t>(7): p. 595-605.</w:t>
      </w:r>
    </w:p>
    <w:p w14:paraId="02855B62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13.</w:t>
      </w:r>
      <w:r w:rsidRPr="00A50AD0">
        <w:rPr>
          <w:noProof/>
        </w:rPr>
        <w:tab/>
        <w:t xml:space="preserve">Ross, K.S., et al., </w:t>
      </w:r>
      <w:r w:rsidRPr="00A50AD0">
        <w:rPr>
          <w:i/>
          <w:noProof/>
        </w:rPr>
        <w:t>Comparative efficiency of prostate-specific antigen screening strategies for prostate cancer detection.</w:t>
      </w:r>
      <w:r w:rsidRPr="00A50AD0">
        <w:rPr>
          <w:noProof/>
        </w:rPr>
        <w:t xml:space="preserve"> JAMA, 2000. </w:t>
      </w:r>
      <w:r w:rsidRPr="00A50AD0">
        <w:rPr>
          <w:b/>
          <w:noProof/>
        </w:rPr>
        <w:t>284</w:t>
      </w:r>
      <w:r w:rsidRPr="00A50AD0">
        <w:rPr>
          <w:noProof/>
        </w:rPr>
        <w:t>(11): p. 1399-405.</w:t>
      </w:r>
    </w:p>
    <w:p w14:paraId="510F814A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14.</w:t>
      </w:r>
      <w:r w:rsidRPr="00A50AD0">
        <w:rPr>
          <w:noProof/>
        </w:rPr>
        <w:tab/>
        <w:t xml:space="preserve">Thompson, I.M., et al., </w:t>
      </w:r>
      <w:r w:rsidRPr="00A50AD0">
        <w:rPr>
          <w:i/>
          <w:noProof/>
        </w:rPr>
        <w:t>Assessing prostate cancer risk: results from the Prostate Cancer Prevention Trial.</w:t>
      </w:r>
      <w:r w:rsidRPr="00A50AD0">
        <w:rPr>
          <w:noProof/>
        </w:rPr>
        <w:t xml:space="preserve"> Journal of the National Cancer Institute, 2006. </w:t>
      </w:r>
      <w:r w:rsidRPr="00A50AD0">
        <w:rPr>
          <w:b/>
          <w:noProof/>
        </w:rPr>
        <w:t>98 8</w:t>
      </w:r>
      <w:r w:rsidRPr="00A50AD0">
        <w:rPr>
          <w:noProof/>
        </w:rPr>
        <w:t>: p. 529-34.</w:t>
      </w:r>
    </w:p>
    <w:p w14:paraId="5ADFCC2F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15.</w:t>
      </w:r>
      <w:r w:rsidRPr="00A50AD0">
        <w:rPr>
          <w:noProof/>
        </w:rPr>
        <w:tab/>
        <w:t xml:space="preserve">Lilja, H., et al., </w:t>
      </w:r>
      <w:r w:rsidRPr="00A50AD0">
        <w:rPr>
          <w:i/>
          <w:noProof/>
        </w:rPr>
        <w:t>Long-term prediction of prostate cancer up to 25 years before diagnosis of prostate cancer using prostate kallikreins measured at age 44 to 50 years.</w:t>
      </w:r>
      <w:r w:rsidRPr="00A50AD0">
        <w:rPr>
          <w:noProof/>
        </w:rPr>
        <w:t xml:space="preserve"> J Clin Oncol, 2007. </w:t>
      </w:r>
      <w:r w:rsidRPr="00A50AD0">
        <w:rPr>
          <w:b/>
          <w:noProof/>
        </w:rPr>
        <w:t>25</w:t>
      </w:r>
      <w:r w:rsidRPr="00A50AD0">
        <w:rPr>
          <w:noProof/>
        </w:rPr>
        <w:t>(4): p. 431-6.</w:t>
      </w:r>
    </w:p>
    <w:p w14:paraId="56A8FF90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16.</w:t>
      </w:r>
      <w:r w:rsidRPr="00A50AD0">
        <w:rPr>
          <w:noProof/>
        </w:rPr>
        <w:tab/>
        <w:t xml:space="preserve">Loeb, S., S. Carlsson, and R.S. Braithwaite, </w:t>
      </w:r>
      <w:r w:rsidRPr="00A50AD0">
        <w:rPr>
          <w:i/>
          <w:noProof/>
        </w:rPr>
        <w:t>Prostate cancer: modeling the outcomes of prostate cancer screening.</w:t>
      </w:r>
      <w:r w:rsidRPr="00A50AD0">
        <w:rPr>
          <w:noProof/>
        </w:rPr>
        <w:t xml:space="preserve"> Nature Reviews Urology, 2012. </w:t>
      </w:r>
      <w:r w:rsidRPr="00A50AD0">
        <w:rPr>
          <w:b/>
          <w:noProof/>
        </w:rPr>
        <w:t>9</w:t>
      </w:r>
      <w:r w:rsidRPr="00A50AD0">
        <w:rPr>
          <w:noProof/>
        </w:rPr>
        <w:t>(4): p. 183-5.</w:t>
      </w:r>
    </w:p>
    <w:p w14:paraId="2C612502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17.</w:t>
      </w:r>
      <w:r w:rsidRPr="00A50AD0">
        <w:rPr>
          <w:noProof/>
        </w:rPr>
        <w:tab/>
        <w:t xml:space="preserve">Eastham, J.A., et al., </w:t>
      </w:r>
      <w:r w:rsidRPr="00A50AD0">
        <w:rPr>
          <w:i/>
          <w:noProof/>
        </w:rPr>
        <w:t>Variation of serum prostate-specific antigen levels: an evaluation of year-to-year fluctuations.</w:t>
      </w:r>
      <w:r w:rsidRPr="00A50AD0">
        <w:rPr>
          <w:noProof/>
        </w:rPr>
        <w:t xml:space="preserve"> Jama, 2003. </w:t>
      </w:r>
      <w:r w:rsidRPr="00A50AD0">
        <w:rPr>
          <w:b/>
          <w:noProof/>
        </w:rPr>
        <w:t>289</w:t>
      </w:r>
      <w:r w:rsidRPr="00A50AD0">
        <w:rPr>
          <w:noProof/>
        </w:rPr>
        <w:t>(20): p. 2695-700.</w:t>
      </w:r>
    </w:p>
    <w:p w14:paraId="25D59492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18.</w:t>
      </w:r>
      <w:r w:rsidRPr="00A50AD0">
        <w:rPr>
          <w:noProof/>
        </w:rPr>
        <w:tab/>
        <w:t xml:space="preserve">van Leeuwen, P.J., et al., </w:t>
      </w:r>
      <w:r w:rsidRPr="00A50AD0">
        <w:rPr>
          <w:i/>
          <w:noProof/>
        </w:rPr>
        <w:t>Balancing the harms and benefits of early detection of prostate cancer.</w:t>
      </w:r>
      <w:r w:rsidRPr="00A50AD0">
        <w:rPr>
          <w:noProof/>
        </w:rPr>
        <w:t xml:space="preserve"> Cancer, 2010. </w:t>
      </w:r>
      <w:r w:rsidRPr="00A50AD0">
        <w:rPr>
          <w:b/>
          <w:noProof/>
        </w:rPr>
        <w:t>116</w:t>
      </w:r>
      <w:r w:rsidRPr="00A50AD0">
        <w:rPr>
          <w:noProof/>
        </w:rPr>
        <w:t>(20): p. 4857-65.</w:t>
      </w:r>
    </w:p>
    <w:p w14:paraId="0DB16C86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19.</w:t>
      </w:r>
      <w:r w:rsidRPr="00A50AD0">
        <w:rPr>
          <w:noProof/>
        </w:rPr>
        <w:tab/>
        <w:t xml:space="preserve">Vertosick, E.A., et al., </w:t>
      </w:r>
      <w:r w:rsidRPr="00A50AD0">
        <w:rPr>
          <w:i/>
          <w:noProof/>
        </w:rPr>
        <w:t>Prespecified 4-Kallikrein Marker Model at Age 50 or 60 for Early Detection of Lethal Prostate Cancer in a Large Population Based Cohort of Asymptomatic Men Followed for 20 Years.</w:t>
      </w:r>
      <w:r w:rsidRPr="00A50AD0">
        <w:rPr>
          <w:noProof/>
        </w:rPr>
        <w:t xml:space="preserve"> J Urol, 2020. </w:t>
      </w:r>
      <w:r w:rsidRPr="00A50AD0">
        <w:rPr>
          <w:b/>
          <w:noProof/>
        </w:rPr>
        <w:t>204</w:t>
      </w:r>
      <w:r w:rsidRPr="00A50AD0">
        <w:rPr>
          <w:noProof/>
        </w:rPr>
        <w:t>(2): p. 281-288.</w:t>
      </w:r>
    </w:p>
    <w:p w14:paraId="6A9D0F18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lastRenderedPageBreak/>
        <w:t>20.</w:t>
      </w:r>
      <w:r w:rsidRPr="00A50AD0">
        <w:rPr>
          <w:noProof/>
        </w:rPr>
        <w:tab/>
        <w:t xml:space="preserve">Preston, M.A., et al., </w:t>
      </w:r>
      <w:r w:rsidRPr="00A50AD0">
        <w:rPr>
          <w:i/>
          <w:noProof/>
        </w:rPr>
        <w:t>Baseline Prostate-specific Antigen Level in Midlife and Aggressive Prostate Cancer in Black Men.</w:t>
      </w:r>
      <w:r w:rsidRPr="00A50AD0">
        <w:rPr>
          <w:noProof/>
        </w:rPr>
        <w:t xml:space="preserve"> Eur Urol, 2019. </w:t>
      </w:r>
      <w:r w:rsidRPr="00A50AD0">
        <w:rPr>
          <w:b/>
          <w:noProof/>
        </w:rPr>
        <w:t>75</w:t>
      </w:r>
      <w:r w:rsidRPr="00A50AD0">
        <w:rPr>
          <w:noProof/>
        </w:rPr>
        <w:t>(3): p. 399-407.</w:t>
      </w:r>
    </w:p>
    <w:p w14:paraId="2658F153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21.</w:t>
      </w:r>
      <w:r w:rsidRPr="00A50AD0">
        <w:rPr>
          <w:noProof/>
        </w:rPr>
        <w:tab/>
        <w:t xml:space="preserve">Kovac, E., et al., </w:t>
      </w:r>
      <w:r w:rsidRPr="00A50AD0">
        <w:rPr>
          <w:i/>
          <w:noProof/>
        </w:rPr>
        <w:t>Association of Baseline Prostate-Specific Antigen Level With Long-term Diagnosis of Clinically Significant Prostate Cancer Among Patients Aged 55 to 60 Years: A Secondary Analysis of a Cohort in the Prostate, Lung, Colorectal, and Ovarian (PLCO) Cancer Screening Trial.</w:t>
      </w:r>
      <w:r w:rsidRPr="00A50AD0">
        <w:rPr>
          <w:noProof/>
        </w:rPr>
        <w:t xml:space="preserve"> JAMA Netw Open, 2020. </w:t>
      </w:r>
      <w:r w:rsidRPr="00A50AD0">
        <w:rPr>
          <w:b/>
          <w:noProof/>
        </w:rPr>
        <w:t>3</w:t>
      </w:r>
      <w:r w:rsidRPr="00A50AD0">
        <w:rPr>
          <w:noProof/>
        </w:rPr>
        <w:t>(1): p. e1919284.</w:t>
      </w:r>
    </w:p>
    <w:p w14:paraId="3D2EBC51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22.</w:t>
      </w:r>
      <w:r w:rsidRPr="00A50AD0">
        <w:rPr>
          <w:noProof/>
        </w:rPr>
        <w:tab/>
        <w:t xml:space="preserve">Ulmert, D., et al., </w:t>
      </w:r>
      <w:r w:rsidRPr="00A50AD0">
        <w:rPr>
          <w:i/>
          <w:noProof/>
        </w:rPr>
        <w:t>Prostate-specific antigen at or before age 50 as a predictor of advanced prostate cancer diagnosed up to 25 years later: a case-control study.</w:t>
      </w:r>
      <w:r w:rsidRPr="00A50AD0">
        <w:rPr>
          <w:noProof/>
        </w:rPr>
        <w:t xml:space="preserve"> BMC Med, 2008. </w:t>
      </w:r>
      <w:r w:rsidRPr="00A50AD0">
        <w:rPr>
          <w:b/>
          <w:noProof/>
        </w:rPr>
        <w:t>6</w:t>
      </w:r>
      <w:r w:rsidRPr="00A50AD0">
        <w:rPr>
          <w:noProof/>
        </w:rPr>
        <w:t>: p. 6.</w:t>
      </w:r>
    </w:p>
    <w:p w14:paraId="44FB4DFC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23.</w:t>
      </w:r>
      <w:r w:rsidRPr="00A50AD0">
        <w:rPr>
          <w:noProof/>
        </w:rPr>
        <w:tab/>
        <w:t xml:space="preserve">Smith, R.A., et al., </w:t>
      </w:r>
      <w:r w:rsidRPr="00A50AD0">
        <w:rPr>
          <w:i/>
          <w:noProof/>
        </w:rPr>
        <w:t>Cancer screening in the United States, 2018: A review of current American Cancer Society guidelines and current issues in cancer screening.</w:t>
      </w:r>
      <w:r w:rsidRPr="00A50AD0">
        <w:rPr>
          <w:noProof/>
        </w:rPr>
        <w:t xml:space="preserve"> CA Cancer J Clin, 2018. </w:t>
      </w:r>
      <w:r w:rsidRPr="00A50AD0">
        <w:rPr>
          <w:b/>
          <w:noProof/>
        </w:rPr>
        <w:t>68</w:t>
      </w:r>
      <w:r w:rsidRPr="00A50AD0">
        <w:rPr>
          <w:noProof/>
        </w:rPr>
        <w:t>(4): p. 297-316.</w:t>
      </w:r>
    </w:p>
    <w:p w14:paraId="77EB9F39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24.</w:t>
      </w:r>
      <w:r w:rsidRPr="00A50AD0">
        <w:rPr>
          <w:noProof/>
        </w:rPr>
        <w:tab/>
        <w:t xml:space="preserve">Wolf, A.M., et al., </w:t>
      </w:r>
      <w:r w:rsidRPr="00A50AD0">
        <w:rPr>
          <w:i/>
          <w:noProof/>
        </w:rPr>
        <w:t>American Cancer Society guideline for the early detection of prostate cancer: update 2010.</w:t>
      </w:r>
      <w:r w:rsidRPr="00A50AD0">
        <w:rPr>
          <w:noProof/>
        </w:rPr>
        <w:t xml:space="preserve"> CA Cancer J Clin, 2010. </w:t>
      </w:r>
      <w:r w:rsidRPr="00A50AD0">
        <w:rPr>
          <w:b/>
          <w:noProof/>
        </w:rPr>
        <w:t>60</w:t>
      </w:r>
      <w:r w:rsidRPr="00A50AD0">
        <w:rPr>
          <w:noProof/>
        </w:rPr>
        <w:t>(2): p. 70-98.</w:t>
      </w:r>
    </w:p>
    <w:p w14:paraId="25485661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25.</w:t>
      </w:r>
      <w:r w:rsidRPr="00A50AD0">
        <w:rPr>
          <w:noProof/>
        </w:rPr>
        <w:tab/>
        <w:t xml:space="preserve">Kilpeläinen, T.P., et al., </w:t>
      </w:r>
      <w:r w:rsidRPr="00A50AD0">
        <w:rPr>
          <w:i/>
          <w:noProof/>
        </w:rPr>
        <w:t>Prostate cancer mortality in the Finnish randomized screening trial.</w:t>
      </w:r>
      <w:r w:rsidRPr="00A50AD0">
        <w:rPr>
          <w:noProof/>
        </w:rPr>
        <w:t xml:space="preserve"> J Natl Cancer Inst, 2013. </w:t>
      </w:r>
      <w:r w:rsidRPr="00A50AD0">
        <w:rPr>
          <w:b/>
          <w:noProof/>
        </w:rPr>
        <w:t>105</w:t>
      </w:r>
      <w:r w:rsidRPr="00A50AD0">
        <w:rPr>
          <w:noProof/>
        </w:rPr>
        <w:t>(10): p. 719-25.</w:t>
      </w:r>
    </w:p>
    <w:p w14:paraId="632686B3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26.</w:t>
      </w:r>
      <w:r w:rsidRPr="00A50AD0">
        <w:rPr>
          <w:noProof/>
        </w:rPr>
        <w:tab/>
        <w:t xml:space="preserve">Kjellman, A., et al., </w:t>
      </w:r>
      <w:r w:rsidRPr="00A50AD0">
        <w:rPr>
          <w:i/>
          <w:noProof/>
        </w:rPr>
        <w:t>15-year followup of a population based prostate cancer screening study.</w:t>
      </w:r>
      <w:r w:rsidRPr="00A50AD0">
        <w:rPr>
          <w:noProof/>
        </w:rPr>
        <w:t xml:space="preserve"> J Urol, 2009. </w:t>
      </w:r>
      <w:r w:rsidRPr="00A50AD0">
        <w:rPr>
          <w:b/>
          <w:noProof/>
        </w:rPr>
        <w:t>181</w:t>
      </w:r>
      <w:r w:rsidRPr="00A50AD0">
        <w:rPr>
          <w:noProof/>
        </w:rPr>
        <w:t>(4): p. 1615-21; discussion 1621.</w:t>
      </w:r>
    </w:p>
    <w:p w14:paraId="580A7B76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27.</w:t>
      </w:r>
      <w:r w:rsidRPr="00A50AD0">
        <w:rPr>
          <w:noProof/>
        </w:rPr>
        <w:tab/>
        <w:t xml:space="preserve">Bokhorst, L.P., et al., </w:t>
      </w:r>
      <w:r w:rsidRPr="00A50AD0">
        <w:rPr>
          <w:i/>
          <w:noProof/>
        </w:rPr>
        <w:t>Prostate-specific antigen-based prostate cancer screening: reduction of prostate cancer mortality after correction for nonattendance and contamination in the Rotterdam section of the European Randomized Study of Screening for Prostate Cancer.</w:t>
      </w:r>
      <w:r w:rsidRPr="00A50AD0">
        <w:rPr>
          <w:noProof/>
        </w:rPr>
        <w:t xml:space="preserve"> Eur Urol, 2014. </w:t>
      </w:r>
      <w:r w:rsidRPr="00A50AD0">
        <w:rPr>
          <w:b/>
          <w:noProof/>
        </w:rPr>
        <w:t>65</w:t>
      </w:r>
      <w:r w:rsidRPr="00A50AD0">
        <w:rPr>
          <w:noProof/>
        </w:rPr>
        <w:t>(2): p. 329-36.</w:t>
      </w:r>
    </w:p>
    <w:p w14:paraId="252F3011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28.</w:t>
      </w:r>
      <w:r w:rsidRPr="00A50AD0">
        <w:rPr>
          <w:noProof/>
        </w:rPr>
        <w:tab/>
        <w:t xml:space="preserve">Hugosson, J., et al., </w:t>
      </w:r>
      <w:r w:rsidRPr="00A50AD0">
        <w:rPr>
          <w:i/>
          <w:noProof/>
        </w:rPr>
        <w:t>Mortality results from the Göteborg randomised population-based prostate-cancer screening trial.</w:t>
      </w:r>
      <w:r w:rsidRPr="00A50AD0">
        <w:rPr>
          <w:noProof/>
        </w:rPr>
        <w:t xml:space="preserve"> Lancet Oncol, 2010. </w:t>
      </w:r>
      <w:r w:rsidRPr="00A50AD0">
        <w:rPr>
          <w:b/>
          <w:noProof/>
        </w:rPr>
        <w:t>11</w:t>
      </w:r>
      <w:r w:rsidRPr="00A50AD0">
        <w:rPr>
          <w:noProof/>
        </w:rPr>
        <w:t>(8): p. 725-32.</w:t>
      </w:r>
    </w:p>
    <w:p w14:paraId="1E53B99F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29.</w:t>
      </w:r>
      <w:r w:rsidRPr="00A50AD0">
        <w:rPr>
          <w:noProof/>
        </w:rPr>
        <w:tab/>
        <w:t xml:space="preserve">Labrie, F., et al., </w:t>
      </w:r>
      <w:r w:rsidRPr="00A50AD0">
        <w:rPr>
          <w:i/>
          <w:noProof/>
        </w:rPr>
        <w:t>Screening decreases prostate cancer mortality: 11-year follow-up of the 1988 Quebec prospective randomized controlled trial.</w:t>
      </w:r>
      <w:r w:rsidRPr="00A50AD0">
        <w:rPr>
          <w:noProof/>
        </w:rPr>
        <w:t xml:space="preserve"> Prostate, 2004. </w:t>
      </w:r>
      <w:r w:rsidRPr="00A50AD0">
        <w:rPr>
          <w:b/>
          <w:noProof/>
        </w:rPr>
        <w:t>59</w:t>
      </w:r>
      <w:r w:rsidRPr="00A50AD0">
        <w:rPr>
          <w:noProof/>
        </w:rPr>
        <w:t>(3): p. 311-8.</w:t>
      </w:r>
    </w:p>
    <w:p w14:paraId="0D04BA25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30.</w:t>
      </w:r>
      <w:r w:rsidRPr="00A50AD0">
        <w:rPr>
          <w:noProof/>
        </w:rPr>
        <w:tab/>
        <w:t xml:space="preserve">Roobol, M.J., et al., </w:t>
      </w:r>
      <w:r w:rsidRPr="00A50AD0">
        <w:rPr>
          <w:i/>
          <w:noProof/>
        </w:rPr>
        <w:t>Screening for prostate cancer: results of the Rotterdam section of the European randomized study of screening for prostate cancer.</w:t>
      </w:r>
      <w:r w:rsidRPr="00A50AD0">
        <w:rPr>
          <w:noProof/>
        </w:rPr>
        <w:t xml:space="preserve"> Eur Urol, 2013. </w:t>
      </w:r>
      <w:r w:rsidRPr="00A50AD0">
        <w:rPr>
          <w:b/>
          <w:noProof/>
        </w:rPr>
        <w:t>64</w:t>
      </w:r>
      <w:r w:rsidRPr="00A50AD0">
        <w:rPr>
          <w:noProof/>
        </w:rPr>
        <w:t>(4): p. 530-9.</w:t>
      </w:r>
    </w:p>
    <w:p w14:paraId="0965C575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31.</w:t>
      </w:r>
      <w:r w:rsidRPr="00A50AD0">
        <w:rPr>
          <w:noProof/>
        </w:rPr>
        <w:tab/>
        <w:t xml:space="preserve">Sandblom, G., et al., </w:t>
      </w:r>
      <w:r w:rsidRPr="00A50AD0">
        <w:rPr>
          <w:i/>
          <w:noProof/>
        </w:rPr>
        <w:t>Clinical consequences of screening for prostate cancer: 15 years follow-up of a randomised controlled trial in Sweden.</w:t>
      </w:r>
      <w:r w:rsidRPr="00A50AD0">
        <w:rPr>
          <w:noProof/>
        </w:rPr>
        <w:t xml:space="preserve"> Eur Urol, 2004. </w:t>
      </w:r>
      <w:r w:rsidRPr="00A50AD0">
        <w:rPr>
          <w:b/>
          <w:noProof/>
        </w:rPr>
        <w:t>46</w:t>
      </w:r>
      <w:r w:rsidRPr="00A50AD0">
        <w:rPr>
          <w:noProof/>
        </w:rPr>
        <w:t>(6): p. 717-23; discussion 724.</w:t>
      </w:r>
    </w:p>
    <w:p w14:paraId="2054CCD5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32.</w:t>
      </w:r>
      <w:r w:rsidRPr="00A50AD0">
        <w:rPr>
          <w:noProof/>
        </w:rPr>
        <w:tab/>
        <w:t xml:space="preserve">Andriole, G.L., et al., </w:t>
      </w:r>
      <w:r w:rsidRPr="00A50AD0">
        <w:rPr>
          <w:i/>
          <w:noProof/>
        </w:rPr>
        <w:t>Mortality results from a randomized prostate-cancer screening trial.</w:t>
      </w:r>
      <w:r w:rsidRPr="00A50AD0">
        <w:rPr>
          <w:noProof/>
        </w:rPr>
        <w:t xml:space="preserve"> N Engl J Med, 2009. </w:t>
      </w:r>
      <w:r w:rsidRPr="00A50AD0">
        <w:rPr>
          <w:b/>
          <w:noProof/>
        </w:rPr>
        <w:t>360</w:t>
      </w:r>
      <w:r w:rsidRPr="00A50AD0">
        <w:rPr>
          <w:noProof/>
        </w:rPr>
        <w:t>(13): p. 1310-9.</w:t>
      </w:r>
    </w:p>
    <w:p w14:paraId="7042CB1D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33.</w:t>
      </w:r>
      <w:r w:rsidRPr="00A50AD0">
        <w:rPr>
          <w:noProof/>
        </w:rPr>
        <w:tab/>
        <w:t xml:space="preserve">Parker, C., et al., </w:t>
      </w:r>
      <w:r w:rsidRPr="00A50AD0">
        <w:rPr>
          <w:i/>
          <w:noProof/>
        </w:rPr>
        <w:t>Prostate cancer: ESMO Clinical Practice Guidelines for diagnosis, treatment and follow-up&lt;sup&gt;&amp;#x2020;&lt;/sup&gt;.</w:t>
      </w:r>
      <w:r w:rsidRPr="00A50AD0">
        <w:rPr>
          <w:noProof/>
        </w:rPr>
        <w:t xml:space="preserve"> Annals of Oncology, 2020. </w:t>
      </w:r>
      <w:r w:rsidRPr="00A50AD0">
        <w:rPr>
          <w:b/>
          <w:noProof/>
        </w:rPr>
        <w:t>31</w:t>
      </w:r>
      <w:r w:rsidRPr="00A50AD0">
        <w:rPr>
          <w:noProof/>
        </w:rPr>
        <w:t>(9): p. 1119-1134.</w:t>
      </w:r>
    </w:p>
    <w:p w14:paraId="4D76F92B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34.</w:t>
      </w:r>
      <w:r w:rsidRPr="00A50AD0">
        <w:rPr>
          <w:noProof/>
        </w:rPr>
        <w:tab/>
        <w:t xml:space="preserve">Sandblom, G., et al., </w:t>
      </w:r>
      <w:r w:rsidRPr="00A50AD0">
        <w:rPr>
          <w:i/>
          <w:noProof/>
        </w:rPr>
        <w:t>Randomised prostate cancer screening trial: 20 year follow-up.</w:t>
      </w:r>
      <w:r w:rsidRPr="00A50AD0">
        <w:rPr>
          <w:noProof/>
        </w:rPr>
        <w:t xml:space="preserve"> Bmj, 2011. </w:t>
      </w:r>
      <w:r w:rsidRPr="00A50AD0">
        <w:rPr>
          <w:b/>
          <w:noProof/>
        </w:rPr>
        <w:t>342</w:t>
      </w:r>
      <w:r w:rsidRPr="00A50AD0">
        <w:rPr>
          <w:noProof/>
        </w:rPr>
        <w:t>: p. d1539.</w:t>
      </w:r>
    </w:p>
    <w:p w14:paraId="6841B42B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35.</w:t>
      </w:r>
      <w:r w:rsidRPr="00A50AD0">
        <w:rPr>
          <w:noProof/>
        </w:rPr>
        <w:tab/>
        <w:t xml:space="preserve">Basch, E., et al., </w:t>
      </w:r>
      <w:r w:rsidRPr="00A50AD0">
        <w:rPr>
          <w:i/>
          <w:noProof/>
        </w:rPr>
        <w:t>Screening for prostate cancer with prostate-specific antigen testing: American Society of Clinical Oncology Provisional Clinical Opinion.</w:t>
      </w:r>
      <w:r w:rsidRPr="00A50AD0">
        <w:rPr>
          <w:noProof/>
        </w:rPr>
        <w:t xml:space="preserve"> J Clin Oncol, 2012. </w:t>
      </w:r>
      <w:r w:rsidRPr="00A50AD0">
        <w:rPr>
          <w:b/>
          <w:noProof/>
        </w:rPr>
        <w:t>30</w:t>
      </w:r>
      <w:r w:rsidRPr="00A50AD0">
        <w:rPr>
          <w:noProof/>
        </w:rPr>
        <w:t>(24): p. 3020-5.</w:t>
      </w:r>
    </w:p>
    <w:p w14:paraId="3BA9D5C0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36.</w:t>
      </w:r>
      <w:r w:rsidRPr="00A50AD0">
        <w:rPr>
          <w:noProof/>
        </w:rPr>
        <w:tab/>
        <w:t xml:space="preserve">Catalona, W.J., et al., </w:t>
      </w:r>
      <w:r w:rsidRPr="00A50AD0">
        <w:rPr>
          <w:i/>
          <w:noProof/>
        </w:rPr>
        <w:t>A multicenter study of [-2]pro-prostate specific antigen combined with prostate specific antigen and free prostate specific antigen for prostate cancer detection in the 2.0 to 10.0 ng/ml prostate specific antigen range.</w:t>
      </w:r>
      <w:r w:rsidRPr="00A50AD0">
        <w:rPr>
          <w:noProof/>
        </w:rPr>
        <w:t xml:space="preserve"> J Urol, 2011. </w:t>
      </w:r>
      <w:r w:rsidRPr="00A50AD0">
        <w:rPr>
          <w:b/>
          <w:noProof/>
        </w:rPr>
        <w:t>185</w:t>
      </w:r>
      <w:r w:rsidRPr="00A50AD0">
        <w:rPr>
          <w:noProof/>
        </w:rPr>
        <w:t>(5): p. 1650-5.</w:t>
      </w:r>
    </w:p>
    <w:p w14:paraId="7D79F173" w14:textId="77777777" w:rsidR="005B77AF" w:rsidRPr="00A50AD0" w:rsidRDefault="005B77AF" w:rsidP="005B77AF">
      <w:pPr>
        <w:pStyle w:val="EndNoteBibliography"/>
        <w:spacing w:after="0"/>
        <w:ind w:left="720" w:hanging="720"/>
        <w:rPr>
          <w:noProof/>
        </w:rPr>
      </w:pPr>
      <w:r w:rsidRPr="00A50AD0">
        <w:rPr>
          <w:noProof/>
        </w:rPr>
        <w:t>37.</w:t>
      </w:r>
      <w:r w:rsidRPr="00A50AD0">
        <w:rPr>
          <w:noProof/>
        </w:rPr>
        <w:tab/>
        <w:t xml:space="preserve">DeSantis, C.E., et al., </w:t>
      </w:r>
      <w:r w:rsidRPr="00A50AD0">
        <w:rPr>
          <w:i/>
          <w:noProof/>
        </w:rPr>
        <w:t>Cancer statistics for African Americans, 2019.</w:t>
      </w:r>
      <w:r w:rsidRPr="00A50AD0">
        <w:rPr>
          <w:noProof/>
        </w:rPr>
        <w:t xml:space="preserve"> CA: A Cancer Journal for Clinicians, 2019. </w:t>
      </w:r>
      <w:r w:rsidRPr="00A50AD0">
        <w:rPr>
          <w:b/>
          <w:noProof/>
        </w:rPr>
        <w:t>69</w:t>
      </w:r>
      <w:r w:rsidRPr="00A50AD0">
        <w:rPr>
          <w:noProof/>
        </w:rPr>
        <w:t>(3): p. 211-233.</w:t>
      </w:r>
    </w:p>
    <w:p w14:paraId="4A30CCA7" w14:textId="77777777" w:rsidR="005B77AF" w:rsidRPr="00A50AD0" w:rsidRDefault="005B77AF" w:rsidP="005B77AF">
      <w:pPr>
        <w:pStyle w:val="EndNoteBibliography"/>
        <w:ind w:left="720" w:hanging="720"/>
        <w:rPr>
          <w:noProof/>
        </w:rPr>
      </w:pPr>
      <w:r w:rsidRPr="00A50AD0">
        <w:rPr>
          <w:noProof/>
        </w:rPr>
        <w:t>38.</w:t>
      </w:r>
      <w:r w:rsidRPr="00A50AD0">
        <w:rPr>
          <w:noProof/>
        </w:rPr>
        <w:tab/>
        <w:t xml:space="preserve">Hugosson, J., et al., </w:t>
      </w:r>
      <w:r w:rsidRPr="00A50AD0">
        <w:rPr>
          <w:i/>
          <w:noProof/>
        </w:rPr>
        <w:t>A 16-yr Follow-up of the European Randomized study of Screening for Prostate Cancer.</w:t>
      </w:r>
      <w:r w:rsidRPr="00A50AD0">
        <w:rPr>
          <w:noProof/>
        </w:rPr>
        <w:t xml:space="preserve"> Eur Urol, 2019. </w:t>
      </w:r>
      <w:r w:rsidRPr="00A50AD0">
        <w:rPr>
          <w:b/>
          <w:noProof/>
        </w:rPr>
        <w:t>76</w:t>
      </w:r>
      <w:r w:rsidRPr="00A50AD0">
        <w:rPr>
          <w:noProof/>
        </w:rPr>
        <w:t>(1): p. 43-51.</w:t>
      </w:r>
    </w:p>
    <w:p w14:paraId="4D27F085" w14:textId="77777777" w:rsidR="005B77AF" w:rsidRDefault="005B77AF" w:rsidP="005B77AF">
      <w:r>
        <w:fldChar w:fldCharType="end"/>
      </w:r>
    </w:p>
    <w:p w14:paraId="35AA5D49" w14:textId="36DC7325" w:rsidR="00396432" w:rsidRDefault="003E65A3" w:rsidP="00396432">
      <w:pPr>
        <w:pStyle w:val="Heading2"/>
      </w:pPr>
      <w:r>
        <w:lastRenderedPageBreak/>
        <w:t xml:space="preserve">Supplementary </w:t>
      </w:r>
      <w:r w:rsidR="00396432">
        <w:t xml:space="preserve">Table 2: Individual AGREE II reviewer scores by </w:t>
      </w:r>
      <w:r w:rsidR="00863C36">
        <w:t>g</w:t>
      </w:r>
      <w:r w:rsidR="00396432">
        <w:t xml:space="preserve">uideline </w:t>
      </w:r>
      <w:r w:rsidR="00B37E97">
        <w:t>(</w:t>
      </w:r>
      <w:r w:rsidR="006221D1">
        <w:t>p</w:t>
      </w:r>
      <w:r w:rsidR="00396432">
        <w:t xml:space="preserve">ages </w:t>
      </w:r>
      <w:r w:rsidR="00243D3F">
        <w:t>39</w:t>
      </w:r>
      <w:r w:rsidR="00396432">
        <w:t>-5</w:t>
      </w:r>
      <w:r w:rsidR="00243D3F">
        <w:t>2</w:t>
      </w:r>
      <w:r w:rsidR="00B37E97">
        <w:t>)</w:t>
      </w:r>
    </w:p>
    <w:p w14:paraId="63C99767" w14:textId="77777777" w:rsidR="00396432" w:rsidRDefault="00396432" w:rsidP="00396432">
      <w:r w:rsidRPr="00BA6EB1">
        <w:t xml:space="preserve">Table </w:t>
      </w:r>
      <w:r>
        <w:t>2</w:t>
      </w:r>
      <w:r w:rsidRPr="00BA6EB1">
        <w:t>.1: EAU - EANM - ESTRO - ESUR - ISUP – SIOG (2024)</w:t>
      </w:r>
    </w:p>
    <w:p w14:paraId="47C23B1C" w14:textId="77777777" w:rsidR="00396432" w:rsidRDefault="00396432" w:rsidP="00396432">
      <w:r>
        <w:t>Table 2.2: American Urological Association (2023)</w:t>
      </w:r>
    </w:p>
    <w:p w14:paraId="01628235" w14:textId="77777777" w:rsidR="00396432" w:rsidRPr="00294C67" w:rsidRDefault="00396432" w:rsidP="00396432">
      <w:r>
        <w:t>Table 2.3: Memorial Sloan Kettering (2016)</w:t>
      </w:r>
    </w:p>
    <w:p w14:paraId="3B29E759" w14:textId="77777777" w:rsidR="00396432" w:rsidRPr="00624CC5" w:rsidRDefault="00396432" w:rsidP="00396432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624CC5">
        <w:rPr>
          <w:rFonts w:ascii="Calibri" w:hAnsi="Calibri" w:cs="Calibri"/>
          <w:color w:val="000000" w:themeColor="text1"/>
          <w:sz w:val="24"/>
          <w:szCs w:val="24"/>
        </w:rPr>
        <w:t xml:space="preserve">Table </w:t>
      </w:r>
      <w:r>
        <w:rPr>
          <w:rFonts w:ascii="Calibri" w:hAnsi="Calibri" w:cs="Calibri"/>
          <w:color w:val="000000" w:themeColor="text1"/>
          <w:sz w:val="24"/>
          <w:szCs w:val="24"/>
        </w:rPr>
        <w:t>2.4</w:t>
      </w:r>
      <w:r w:rsidRPr="00624CC5">
        <w:rPr>
          <w:rFonts w:ascii="Calibri" w:hAnsi="Calibri" w:cs="Calibri"/>
          <w:color w:val="000000" w:themeColor="text1"/>
          <w:sz w:val="24"/>
          <w:szCs w:val="24"/>
        </w:rPr>
        <w:t>: National Comprehensive Cancer Network (NCCN)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(2023)</w:t>
      </w:r>
    </w:p>
    <w:p w14:paraId="519D0EBC" w14:textId="77777777" w:rsidR="00396432" w:rsidRPr="001B6397" w:rsidRDefault="00396432" w:rsidP="00396432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1B6397">
        <w:rPr>
          <w:rFonts w:ascii="Calibri" w:hAnsi="Calibri" w:cs="Calibri"/>
          <w:color w:val="000000" w:themeColor="text1"/>
          <w:sz w:val="24"/>
          <w:szCs w:val="24"/>
        </w:rPr>
        <w:t xml:space="preserve">Table </w:t>
      </w:r>
      <w:r>
        <w:rPr>
          <w:rFonts w:ascii="Calibri" w:hAnsi="Calibri" w:cs="Calibri"/>
          <w:color w:val="000000" w:themeColor="text1"/>
          <w:sz w:val="24"/>
          <w:szCs w:val="24"/>
        </w:rPr>
        <w:t>2.5</w:t>
      </w:r>
      <w:r w:rsidRPr="001B6397">
        <w:rPr>
          <w:rFonts w:ascii="Calibri" w:hAnsi="Calibri" w:cs="Calibri"/>
          <w:color w:val="000000" w:themeColor="text1"/>
          <w:sz w:val="24"/>
          <w:szCs w:val="24"/>
        </w:rPr>
        <w:t xml:space="preserve">: Sociedad Espanola de </w:t>
      </w:r>
      <w:proofErr w:type="spellStart"/>
      <w:r w:rsidRPr="001B6397">
        <w:rPr>
          <w:rFonts w:ascii="Calibri" w:hAnsi="Calibri" w:cs="Calibri"/>
          <w:color w:val="000000" w:themeColor="text1"/>
          <w:sz w:val="24"/>
          <w:szCs w:val="24"/>
        </w:rPr>
        <w:t>Oncologia</w:t>
      </w:r>
      <w:proofErr w:type="spellEnd"/>
      <w:r w:rsidRPr="001B6397">
        <w:rPr>
          <w:rFonts w:ascii="Calibri" w:hAnsi="Calibri" w:cs="Calibri"/>
          <w:color w:val="000000" w:themeColor="text1"/>
          <w:sz w:val="24"/>
          <w:szCs w:val="24"/>
        </w:rPr>
        <w:t xml:space="preserve"> Medica (SEOM)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(2014)</w:t>
      </w:r>
    </w:p>
    <w:p w14:paraId="114B1997" w14:textId="77777777" w:rsidR="00396432" w:rsidRPr="000B1FA5" w:rsidRDefault="00396432" w:rsidP="00396432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0B1FA5">
        <w:rPr>
          <w:rFonts w:ascii="Calibri" w:hAnsi="Calibri" w:cs="Calibri"/>
          <w:color w:val="000000" w:themeColor="text1"/>
          <w:sz w:val="24"/>
          <w:szCs w:val="24"/>
        </w:rPr>
        <w:t xml:space="preserve">Table </w:t>
      </w:r>
      <w:r>
        <w:rPr>
          <w:rFonts w:ascii="Calibri" w:hAnsi="Calibri" w:cs="Calibri"/>
          <w:color w:val="000000" w:themeColor="text1"/>
          <w:sz w:val="24"/>
          <w:szCs w:val="24"/>
        </w:rPr>
        <w:t>2.6</w:t>
      </w:r>
      <w:r w:rsidRPr="000B1FA5">
        <w:rPr>
          <w:rFonts w:ascii="Calibri" w:hAnsi="Calibri" w:cs="Calibri"/>
          <w:color w:val="000000" w:themeColor="text1"/>
          <w:sz w:val="24"/>
          <w:szCs w:val="24"/>
        </w:rPr>
        <w:t xml:space="preserve">: Canadian Urological Association (2022) </w:t>
      </w:r>
    </w:p>
    <w:p w14:paraId="092180CA" w14:textId="77777777" w:rsidR="00396432" w:rsidRPr="00683562" w:rsidRDefault="00396432" w:rsidP="00396432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683562">
        <w:rPr>
          <w:rFonts w:ascii="Calibri" w:hAnsi="Calibri" w:cs="Calibri"/>
          <w:color w:val="000000" w:themeColor="text1"/>
          <w:sz w:val="24"/>
          <w:szCs w:val="24"/>
        </w:rPr>
        <w:t xml:space="preserve">Table </w:t>
      </w:r>
      <w:r>
        <w:rPr>
          <w:rFonts w:ascii="Calibri" w:hAnsi="Calibri" w:cs="Calibri"/>
          <w:color w:val="000000" w:themeColor="text1"/>
          <w:sz w:val="24"/>
          <w:szCs w:val="24"/>
        </w:rPr>
        <w:t>2.7</w:t>
      </w:r>
      <w:r w:rsidRPr="00683562">
        <w:rPr>
          <w:rFonts w:ascii="Calibri" w:hAnsi="Calibri" w:cs="Calibri"/>
          <w:color w:val="000000" w:themeColor="text1"/>
          <w:sz w:val="24"/>
          <w:szCs w:val="24"/>
        </w:rPr>
        <w:t>: Australia Cancer Council (2016)</w:t>
      </w:r>
    </w:p>
    <w:p w14:paraId="65566B12" w14:textId="77777777" w:rsidR="00396432" w:rsidRPr="003D336F" w:rsidRDefault="00396432" w:rsidP="00396432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3D336F">
        <w:rPr>
          <w:rFonts w:ascii="Calibri" w:hAnsi="Calibri" w:cs="Calibri"/>
          <w:color w:val="000000" w:themeColor="text1"/>
          <w:sz w:val="24"/>
          <w:szCs w:val="24"/>
        </w:rPr>
        <w:t xml:space="preserve">Table </w:t>
      </w:r>
      <w:r>
        <w:rPr>
          <w:rFonts w:ascii="Calibri" w:hAnsi="Calibri" w:cs="Calibri"/>
          <w:color w:val="000000" w:themeColor="text1"/>
          <w:sz w:val="24"/>
          <w:szCs w:val="24"/>
        </w:rPr>
        <w:t>2.8</w:t>
      </w:r>
      <w:r w:rsidRPr="003D336F">
        <w:rPr>
          <w:rFonts w:ascii="Calibri" w:hAnsi="Calibri" w:cs="Calibri"/>
          <w:color w:val="000000" w:themeColor="text1"/>
          <w:sz w:val="24"/>
          <w:szCs w:val="24"/>
        </w:rPr>
        <w:t>: Prostate Cancer Working Group and Ministry of Health (2015)</w:t>
      </w:r>
    </w:p>
    <w:p w14:paraId="3F567964" w14:textId="77777777" w:rsidR="00396432" w:rsidRPr="00865FC0" w:rsidRDefault="00396432" w:rsidP="00396432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865FC0">
        <w:rPr>
          <w:rFonts w:ascii="Calibri" w:hAnsi="Calibri" w:cs="Calibri"/>
          <w:color w:val="000000" w:themeColor="text1"/>
          <w:sz w:val="24"/>
          <w:szCs w:val="24"/>
        </w:rPr>
        <w:t xml:space="preserve">Table </w:t>
      </w:r>
      <w:r>
        <w:rPr>
          <w:rFonts w:ascii="Calibri" w:hAnsi="Calibri" w:cs="Calibri"/>
          <w:color w:val="000000" w:themeColor="text1"/>
          <w:sz w:val="24"/>
          <w:szCs w:val="24"/>
        </w:rPr>
        <w:t>2.</w:t>
      </w:r>
      <w:r w:rsidRPr="00865FC0">
        <w:rPr>
          <w:rFonts w:ascii="Calibri" w:hAnsi="Calibri" w:cs="Calibri"/>
          <w:color w:val="000000" w:themeColor="text1"/>
          <w:sz w:val="24"/>
          <w:szCs w:val="24"/>
        </w:rPr>
        <w:t>9: American Cancer Society (2023)</w:t>
      </w:r>
    </w:p>
    <w:p w14:paraId="737BC1B9" w14:textId="77777777" w:rsidR="00396432" w:rsidRPr="00CC26AB" w:rsidRDefault="00396432" w:rsidP="00396432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CC26AB">
        <w:rPr>
          <w:rFonts w:ascii="Calibri" w:hAnsi="Calibri" w:cs="Calibri"/>
          <w:color w:val="000000" w:themeColor="text1"/>
          <w:sz w:val="24"/>
          <w:szCs w:val="24"/>
        </w:rPr>
        <w:t xml:space="preserve">Table </w:t>
      </w:r>
      <w:r>
        <w:rPr>
          <w:rFonts w:ascii="Calibri" w:hAnsi="Calibri" w:cs="Calibri"/>
          <w:color w:val="000000" w:themeColor="text1"/>
          <w:sz w:val="24"/>
          <w:szCs w:val="24"/>
        </w:rPr>
        <w:t>2.</w:t>
      </w:r>
      <w:r w:rsidRPr="00CC26AB">
        <w:rPr>
          <w:rFonts w:ascii="Calibri" w:hAnsi="Calibri" w:cs="Calibri"/>
          <w:color w:val="000000" w:themeColor="text1"/>
          <w:sz w:val="24"/>
          <w:szCs w:val="24"/>
        </w:rPr>
        <w:t>10: South Africa Urological Association (2024)</w:t>
      </w:r>
    </w:p>
    <w:p w14:paraId="6DC3D296" w14:textId="77777777" w:rsidR="00396432" w:rsidRDefault="00396432" w:rsidP="00396432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D934D0">
        <w:rPr>
          <w:rFonts w:ascii="Calibri" w:hAnsi="Calibri" w:cs="Calibri"/>
          <w:color w:val="000000" w:themeColor="text1"/>
          <w:sz w:val="24"/>
          <w:szCs w:val="24"/>
        </w:rPr>
        <w:t xml:space="preserve">Table </w:t>
      </w:r>
      <w:r>
        <w:rPr>
          <w:rFonts w:ascii="Calibri" w:hAnsi="Calibri" w:cs="Calibri"/>
          <w:color w:val="000000" w:themeColor="text1"/>
          <w:sz w:val="24"/>
          <w:szCs w:val="24"/>
        </w:rPr>
        <w:t>2.</w:t>
      </w:r>
      <w:r w:rsidRPr="00D934D0">
        <w:rPr>
          <w:rFonts w:ascii="Calibri" w:hAnsi="Calibri" w:cs="Calibri"/>
          <w:color w:val="000000" w:themeColor="text1"/>
          <w:sz w:val="24"/>
          <w:szCs w:val="24"/>
        </w:rPr>
        <w:t>11: French Urological Association (2022)</w:t>
      </w:r>
    </w:p>
    <w:p w14:paraId="13CDD7EB" w14:textId="18EF3C15" w:rsidR="003B06C3" w:rsidRPr="00851C48" w:rsidRDefault="003E3904" w:rsidP="003E3904">
      <w:pPr>
        <w:spacing w:after="160" w:line="278" w:lineRule="auto"/>
        <w:rPr>
          <w:lang w:val="en-GB"/>
        </w:rPr>
      </w:pPr>
      <w:r>
        <w:br w:type="page"/>
      </w:r>
    </w:p>
    <w:p w14:paraId="16E44D85" w14:textId="77777777" w:rsidR="00D01C5B" w:rsidRDefault="00D01C5B" w:rsidP="003B06C3">
      <w:pPr>
        <w:pStyle w:val="Heading2"/>
      </w:pPr>
    </w:p>
    <w:p w14:paraId="22AF7EA4" w14:textId="0561E03E" w:rsidR="003B06C3" w:rsidRDefault="003B06C3" w:rsidP="003B06C3">
      <w:pPr>
        <w:pStyle w:val="Heading2"/>
      </w:pPr>
      <w:r>
        <w:t xml:space="preserve">Table 2: Individual AGREE II reviewer scores by Guideline </w:t>
      </w:r>
    </w:p>
    <w:p w14:paraId="419A1645" w14:textId="77777777" w:rsidR="003B06C3" w:rsidRPr="00CD7D6B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CD7D6B">
        <w:rPr>
          <w:rFonts w:ascii="Calibri" w:hAnsi="Calibri" w:cs="Calibri"/>
          <w:color w:val="000000" w:themeColor="text1"/>
          <w:sz w:val="24"/>
          <w:szCs w:val="24"/>
        </w:rPr>
        <w:t>Table 2.1 EAU - EANM - ESTRO - ESUR - ISUP – SIOG (20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B06C3" w14:paraId="52611383" w14:textId="77777777" w:rsidTr="00A837F3">
        <w:tc>
          <w:tcPr>
            <w:tcW w:w="2880" w:type="dxa"/>
          </w:tcPr>
          <w:p w14:paraId="4F5533DA" w14:textId="77777777" w:rsidR="003B06C3" w:rsidRDefault="003B06C3" w:rsidP="00A837F3">
            <w:r>
              <w:t>AGREE II Question</w:t>
            </w:r>
          </w:p>
        </w:tc>
        <w:tc>
          <w:tcPr>
            <w:tcW w:w="2880" w:type="dxa"/>
          </w:tcPr>
          <w:p w14:paraId="12B3036C" w14:textId="77777777" w:rsidR="003B06C3" w:rsidRDefault="003B06C3" w:rsidP="00A837F3">
            <w:r>
              <w:t>Score Reviewer 1</w:t>
            </w:r>
          </w:p>
        </w:tc>
        <w:tc>
          <w:tcPr>
            <w:tcW w:w="2880" w:type="dxa"/>
          </w:tcPr>
          <w:p w14:paraId="7896F5D0" w14:textId="77777777" w:rsidR="003B06C3" w:rsidRDefault="003B06C3" w:rsidP="00A837F3">
            <w:r>
              <w:t>Score Reviewer 2</w:t>
            </w:r>
          </w:p>
        </w:tc>
      </w:tr>
      <w:tr w:rsidR="003B06C3" w14:paraId="1B71335D" w14:textId="77777777" w:rsidTr="00A837F3">
        <w:tc>
          <w:tcPr>
            <w:tcW w:w="2880" w:type="dxa"/>
          </w:tcPr>
          <w:p w14:paraId="71367875" w14:textId="77777777" w:rsidR="003B06C3" w:rsidRDefault="003B06C3" w:rsidP="00A837F3">
            <w:r>
              <w:t xml:space="preserve">1 </w:t>
            </w:r>
            <w:proofErr w:type="gramStart"/>
            <w:r>
              <w:t>objectives</w:t>
            </w:r>
            <w:proofErr w:type="gramEnd"/>
          </w:p>
        </w:tc>
        <w:tc>
          <w:tcPr>
            <w:tcW w:w="2880" w:type="dxa"/>
          </w:tcPr>
          <w:p w14:paraId="51B8019C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1B22A719" w14:textId="77777777" w:rsidR="003B06C3" w:rsidRDefault="003B06C3" w:rsidP="00A837F3">
            <w:r>
              <w:t>6</w:t>
            </w:r>
          </w:p>
        </w:tc>
      </w:tr>
      <w:tr w:rsidR="003B06C3" w14:paraId="74C6C9D2" w14:textId="77777777" w:rsidTr="00A837F3">
        <w:tc>
          <w:tcPr>
            <w:tcW w:w="2880" w:type="dxa"/>
          </w:tcPr>
          <w:p w14:paraId="60CC42FC" w14:textId="77777777" w:rsidR="003B06C3" w:rsidRDefault="003B06C3" w:rsidP="00A837F3">
            <w:r>
              <w:t>2 questions</w:t>
            </w:r>
          </w:p>
        </w:tc>
        <w:tc>
          <w:tcPr>
            <w:tcW w:w="2880" w:type="dxa"/>
          </w:tcPr>
          <w:p w14:paraId="1732B356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0F16B267" w14:textId="77777777" w:rsidR="003B06C3" w:rsidRDefault="003B06C3" w:rsidP="00A837F3">
            <w:r>
              <w:t>4</w:t>
            </w:r>
          </w:p>
        </w:tc>
      </w:tr>
      <w:tr w:rsidR="003B06C3" w14:paraId="58B5A46A" w14:textId="77777777" w:rsidTr="00A837F3">
        <w:tc>
          <w:tcPr>
            <w:tcW w:w="2880" w:type="dxa"/>
          </w:tcPr>
          <w:p w14:paraId="0939642B" w14:textId="77777777" w:rsidR="003B06C3" w:rsidRDefault="003B06C3" w:rsidP="00A837F3">
            <w:r>
              <w:t>3 population</w:t>
            </w:r>
          </w:p>
        </w:tc>
        <w:tc>
          <w:tcPr>
            <w:tcW w:w="2880" w:type="dxa"/>
          </w:tcPr>
          <w:p w14:paraId="79C4883B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03AB2BA2" w14:textId="77777777" w:rsidR="003B06C3" w:rsidRDefault="003B06C3" w:rsidP="00A837F3">
            <w:r>
              <w:t>6</w:t>
            </w:r>
          </w:p>
        </w:tc>
      </w:tr>
      <w:tr w:rsidR="003B06C3" w14:paraId="26C3CAE4" w14:textId="77777777" w:rsidTr="00A837F3">
        <w:tc>
          <w:tcPr>
            <w:tcW w:w="2880" w:type="dxa"/>
          </w:tcPr>
          <w:p w14:paraId="4B716A0C" w14:textId="77777777" w:rsidR="003B06C3" w:rsidRDefault="003B06C3" w:rsidP="00A837F3">
            <w:r>
              <w:t>4 group membership</w:t>
            </w:r>
          </w:p>
        </w:tc>
        <w:tc>
          <w:tcPr>
            <w:tcW w:w="2880" w:type="dxa"/>
          </w:tcPr>
          <w:p w14:paraId="58FE2BA5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29DD3840" w14:textId="77777777" w:rsidR="003B06C3" w:rsidRDefault="003B06C3" w:rsidP="00A837F3">
            <w:r>
              <w:t>5</w:t>
            </w:r>
          </w:p>
        </w:tc>
      </w:tr>
      <w:tr w:rsidR="003B06C3" w14:paraId="0187EC56" w14:textId="77777777" w:rsidTr="00A837F3">
        <w:tc>
          <w:tcPr>
            <w:tcW w:w="2880" w:type="dxa"/>
          </w:tcPr>
          <w:p w14:paraId="404B45EC" w14:textId="77777777" w:rsidR="003B06C3" w:rsidRDefault="003B06C3" w:rsidP="00A837F3">
            <w:r>
              <w:t>5 target population and preferences PPI</w:t>
            </w:r>
          </w:p>
        </w:tc>
        <w:tc>
          <w:tcPr>
            <w:tcW w:w="2880" w:type="dxa"/>
          </w:tcPr>
          <w:p w14:paraId="22C6584F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2E36A5EB" w14:textId="77777777" w:rsidR="003B06C3" w:rsidRDefault="003B06C3" w:rsidP="00A837F3">
            <w:r>
              <w:t>5</w:t>
            </w:r>
          </w:p>
        </w:tc>
      </w:tr>
      <w:tr w:rsidR="003B06C3" w14:paraId="7D43FB3F" w14:textId="77777777" w:rsidTr="00A837F3">
        <w:tc>
          <w:tcPr>
            <w:tcW w:w="2880" w:type="dxa"/>
          </w:tcPr>
          <w:p w14:paraId="5682490D" w14:textId="77777777" w:rsidR="003B06C3" w:rsidRDefault="003B06C3" w:rsidP="00A837F3">
            <w:r>
              <w:t>6 target users</w:t>
            </w:r>
          </w:p>
        </w:tc>
        <w:tc>
          <w:tcPr>
            <w:tcW w:w="2880" w:type="dxa"/>
          </w:tcPr>
          <w:p w14:paraId="5F395F33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370606E9" w14:textId="77777777" w:rsidR="003B06C3" w:rsidRDefault="003B06C3" w:rsidP="00A837F3">
            <w:r>
              <w:t>7</w:t>
            </w:r>
          </w:p>
        </w:tc>
      </w:tr>
      <w:tr w:rsidR="003B06C3" w14:paraId="5EA601FE" w14:textId="77777777" w:rsidTr="00A837F3">
        <w:tc>
          <w:tcPr>
            <w:tcW w:w="2880" w:type="dxa"/>
          </w:tcPr>
          <w:p w14:paraId="340AA197" w14:textId="77777777" w:rsidR="003B06C3" w:rsidRDefault="003B06C3" w:rsidP="00A837F3">
            <w:r>
              <w:t>7 search methods</w:t>
            </w:r>
          </w:p>
        </w:tc>
        <w:tc>
          <w:tcPr>
            <w:tcW w:w="2880" w:type="dxa"/>
          </w:tcPr>
          <w:p w14:paraId="16E5E185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0C095F9F" w14:textId="77777777" w:rsidR="003B06C3" w:rsidRDefault="003B06C3" w:rsidP="00A837F3">
            <w:r>
              <w:t>7</w:t>
            </w:r>
          </w:p>
        </w:tc>
      </w:tr>
      <w:tr w:rsidR="003B06C3" w14:paraId="7904AAE8" w14:textId="77777777" w:rsidTr="00A837F3">
        <w:tc>
          <w:tcPr>
            <w:tcW w:w="2880" w:type="dxa"/>
          </w:tcPr>
          <w:p w14:paraId="21A7660F" w14:textId="77777777" w:rsidR="003B06C3" w:rsidRDefault="003B06C3" w:rsidP="00A837F3">
            <w:r>
              <w:t>8 evidence and selection</w:t>
            </w:r>
          </w:p>
        </w:tc>
        <w:tc>
          <w:tcPr>
            <w:tcW w:w="2880" w:type="dxa"/>
          </w:tcPr>
          <w:p w14:paraId="2E031FCC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48E7A07D" w14:textId="77777777" w:rsidR="003B06C3" w:rsidRDefault="003B06C3" w:rsidP="00A837F3">
            <w:r>
              <w:t>7</w:t>
            </w:r>
          </w:p>
        </w:tc>
      </w:tr>
      <w:tr w:rsidR="003B06C3" w14:paraId="0764EF08" w14:textId="77777777" w:rsidTr="00A837F3">
        <w:tc>
          <w:tcPr>
            <w:tcW w:w="2880" w:type="dxa"/>
          </w:tcPr>
          <w:p w14:paraId="431D7BC5" w14:textId="77777777" w:rsidR="003B06C3" w:rsidRDefault="003B06C3" w:rsidP="00A837F3">
            <w:r>
              <w:t>9 strengths and limitations</w:t>
            </w:r>
          </w:p>
        </w:tc>
        <w:tc>
          <w:tcPr>
            <w:tcW w:w="2880" w:type="dxa"/>
          </w:tcPr>
          <w:p w14:paraId="5D220736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7D7B89DD" w14:textId="77777777" w:rsidR="003B06C3" w:rsidRDefault="003B06C3" w:rsidP="00A837F3">
            <w:r>
              <w:t>7</w:t>
            </w:r>
          </w:p>
        </w:tc>
      </w:tr>
      <w:tr w:rsidR="003B06C3" w14:paraId="276731C7" w14:textId="77777777" w:rsidTr="00A837F3">
        <w:tc>
          <w:tcPr>
            <w:tcW w:w="2880" w:type="dxa"/>
          </w:tcPr>
          <w:p w14:paraId="4632B03E" w14:textId="77777777" w:rsidR="003B06C3" w:rsidRDefault="003B06C3" w:rsidP="00A837F3">
            <w:r>
              <w:t xml:space="preserve">10 </w:t>
            </w:r>
            <w:proofErr w:type="gramStart"/>
            <w:r>
              <w:t>formulation</w:t>
            </w:r>
            <w:proofErr w:type="gramEnd"/>
            <w:r>
              <w:t xml:space="preserve"> of recommendations</w:t>
            </w:r>
          </w:p>
        </w:tc>
        <w:tc>
          <w:tcPr>
            <w:tcW w:w="2880" w:type="dxa"/>
          </w:tcPr>
          <w:p w14:paraId="21A0060E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1314FE29" w14:textId="77777777" w:rsidR="003B06C3" w:rsidRDefault="003B06C3" w:rsidP="00A837F3">
            <w:r>
              <w:t>6</w:t>
            </w:r>
          </w:p>
        </w:tc>
      </w:tr>
      <w:tr w:rsidR="003B06C3" w14:paraId="60D637E6" w14:textId="77777777" w:rsidTr="00A837F3">
        <w:tc>
          <w:tcPr>
            <w:tcW w:w="2880" w:type="dxa"/>
          </w:tcPr>
          <w:p w14:paraId="3CED72B0" w14:textId="77777777" w:rsidR="003B06C3" w:rsidRDefault="003B06C3" w:rsidP="00A837F3">
            <w:r>
              <w:t xml:space="preserve">11 </w:t>
            </w:r>
            <w:proofErr w:type="gramStart"/>
            <w:r>
              <w:t>consideration</w:t>
            </w:r>
            <w:proofErr w:type="gramEnd"/>
            <w:r>
              <w:t xml:space="preserve"> of benefits and harms</w:t>
            </w:r>
          </w:p>
        </w:tc>
        <w:tc>
          <w:tcPr>
            <w:tcW w:w="2880" w:type="dxa"/>
          </w:tcPr>
          <w:p w14:paraId="7C55AA24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7D6D2FF8" w14:textId="77777777" w:rsidR="003B06C3" w:rsidRDefault="003B06C3" w:rsidP="00A837F3">
            <w:r>
              <w:t>7</w:t>
            </w:r>
          </w:p>
        </w:tc>
      </w:tr>
      <w:tr w:rsidR="003B06C3" w14:paraId="7775AB60" w14:textId="77777777" w:rsidTr="00A837F3">
        <w:tc>
          <w:tcPr>
            <w:tcW w:w="2880" w:type="dxa"/>
          </w:tcPr>
          <w:p w14:paraId="152B67AC" w14:textId="77777777" w:rsidR="003B06C3" w:rsidRDefault="003B06C3" w:rsidP="00A837F3">
            <w:r>
              <w:t xml:space="preserve">12 </w:t>
            </w:r>
            <w:proofErr w:type="gramStart"/>
            <w:r>
              <w:t>link</w:t>
            </w:r>
            <w:proofErr w:type="gramEnd"/>
            <w:r>
              <w:t xml:space="preserve"> between recommendations and evidence</w:t>
            </w:r>
          </w:p>
        </w:tc>
        <w:tc>
          <w:tcPr>
            <w:tcW w:w="2880" w:type="dxa"/>
          </w:tcPr>
          <w:p w14:paraId="3D34E14A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30B3A961" w14:textId="77777777" w:rsidR="003B06C3" w:rsidRDefault="003B06C3" w:rsidP="00A837F3">
            <w:r>
              <w:t>6</w:t>
            </w:r>
          </w:p>
        </w:tc>
      </w:tr>
      <w:tr w:rsidR="003B06C3" w14:paraId="7B23C675" w14:textId="77777777" w:rsidTr="00A837F3">
        <w:tc>
          <w:tcPr>
            <w:tcW w:w="2880" w:type="dxa"/>
          </w:tcPr>
          <w:p w14:paraId="783C8A77" w14:textId="77777777" w:rsidR="003B06C3" w:rsidRDefault="003B06C3" w:rsidP="00A837F3">
            <w:r>
              <w:t xml:space="preserve">13 external </w:t>
            </w:r>
            <w:proofErr w:type="gramStart"/>
            <w:r>
              <w:t>review</w:t>
            </w:r>
            <w:proofErr w:type="gramEnd"/>
          </w:p>
        </w:tc>
        <w:tc>
          <w:tcPr>
            <w:tcW w:w="2880" w:type="dxa"/>
          </w:tcPr>
          <w:p w14:paraId="4598FC87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191CA648" w14:textId="77777777" w:rsidR="003B06C3" w:rsidRDefault="003B06C3" w:rsidP="00A837F3">
            <w:r>
              <w:t>3</w:t>
            </w:r>
          </w:p>
        </w:tc>
      </w:tr>
      <w:tr w:rsidR="003B06C3" w14:paraId="29A81963" w14:textId="77777777" w:rsidTr="00A837F3">
        <w:tc>
          <w:tcPr>
            <w:tcW w:w="2880" w:type="dxa"/>
          </w:tcPr>
          <w:p w14:paraId="26818073" w14:textId="77777777" w:rsidR="003B06C3" w:rsidRDefault="003B06C3" w:rsidP="00A837F3">
            <w:r>
              <w:t>14 updating procedure</w:t>
            </w:r>
          </w:p>
        </w:tc>
        <w:tc>
          <w:tcPr>
            <w:tcW w:w="2880" w:type="dxa"/>
          </w:tcPr>
          <w:p w14:paraId="51297EB0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3FEE07A5" w14:textId="77777777" w:rsidR="003B06C3" w:rsidRDefault="003B06C3" w:rsidP="00A837F3">
            <w:r>
              <w:t>4</w:t>
            </w:r>
          </w:p>
        </w:tc>
      </w:tr>
      <w:tr w:rsidR="003B06C3" w14:paraId="66BB5569" w14:textId="77777777" w:rsidTr="00A837F3">
        <w:tc>
          <w:tcPr>
            <w:tcW w:w="2880" w:type="dxa"/>
          </w:tcPr>
          <w:p w14:paraId="30E2B9A4" w14:textId="77777777" w:rsidR="003B06C3" w:rsidRDefault="003B06C3" w:rsidP="00A837F3">
            <w:r>
              <w:t>15 specific and unambiguous recommendations</w:t>
            </w:r>
          </w:p>
        </w:tc>
        <w:tc>
          <w:tcPr>
            <w:tcW w:w="2880" w:type="dxa"/>
          </w:tcPr>
          <w:p w14:paraId="04F897C8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4FE386E8" w14:textId="77777777" w:rsidR="003B06C3" w:rsidRDefault="003B06C3" w:rsidP="00A837F3">
            <w:r>
              <w:t>5</w:t>
            </w:r>
          </w:p>
        </w:tc>
      </w:tr>
      <w:tr w:rsidR="003B06C3" w14:paraId="0C263EC4" w14:textId="77777777" w:rsidTr="00A837F3">
        <w:tc>
          <w:tcPr>
            <w:tcW w:w="2880" w:type="dxa"/>
          </w:tcPr>
          <w:p w14:paraId="3BC882E6" w14:textId="77777777" w:rsidR="003B06C3" w:rsidRDefault="003B06C3" w:rsidP="00A837F3">
            <w:r>
              <w:t>16 management options</w:t>
            </w:r>
          </w:p>
        </w:tc>
        <w:tc>
          <w:tcPr>
            <w:tcW w:w="2880" w:type="dxa"/>
          </w:tcPr>
          <w:p w14:paraId="16527EA9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75D1C958" w14:textId="77777777" w:rsidR="003B06C3" w:rsidRDefault="003B06C3" w:rsidP="00A837F3">
            <w:r>
              <w:t>6</w:t>
            </w:r>
          </w:p>
        </w:tc>
      </w:tr>
      <w:tr w:rsidR="003B06C3" w14:paraId="1A226B0E" w14:textId="77777777" w:rsidTr="00A837F3">
        <w:tc>
          <w:tcPr>
            <w:tcW w:w="2880" w:type="dxa"/>
          </w:tcPr>
          <w:p w14:paraId="32429A2E" w14:textId="77777777" w:rsidR="003B06C3" w:rsidRDefault="003B06C3" w:rsidP="00A837F3">
            <w:r>
              <w:t>17 identifiable key recommendations</w:t>
            </w:r>
          </w:p>
        </w:tc>
        <w:tc>
          <w:tcPr>
            <w:tcW w:w="2880" w:type="dxa"/>
          </w:tcPr>
          <w:p w14:paraId="40219A4C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6429294D" w14:textId="77777777" w:rsidR="003B06C3" w:rsidRDefault="003B06C3" w:rsidP="00A837F3">
            <w:r>
              <w:t>5</w:t>
            </w:r>
          </w:p>
        </w:tc>
      </w:tr>
      <w:tr w:rsidR="003B06C3" w14:paraId="18BDE825" w14:textId="77777777" w:rsidTr="00A837F3">
        <w:tc>
          <w:tcPr>
            <w:tcW w:w="2880" w:type="dxa"/>
          </w:tcPr>
          <w:p w14:paraId="3571CA22" w14:textId="77777777" w:rsidR="003B06C3" w:rsidRDefault="003B06C3" w:rsidP="00A837F3">
            <w:r>
              <w:lastRenderedPageBreak/>
              <w:t>18 facilitators and barriers to application</w:t>
            </w:r>
          </w:p>
        </w:tc>
        <w:tc>
          <w:tcPr>
            <w:tcW w:w="2880" w:type="dxa"/>
          </w:tcPr>
          <w:p w14:paraId="69645038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48665454" w14:textId="77777777" w:rsidR="003B06C3" w:rsidRDefault="003B06C3" w:rsidP="00A837F3">
            <w:r>
              <w:t>2</w:t>
            </w:r>
          </w:p>
        </w:tc>
      </w:tr>
      <w:tr w:rsidR="003B06C3" w14:paraId="493048D8" w14:textId="77777777" w:rsidTr="00A837F3">
        <w:tc>
          <w:tcPr>
            <w:tcW w:w="2880" w:type="dxa"/>
          </w:tcPr>
          <w:p w14:paraId="487F8DCF" w14:textId="77777777" w:rsidR="003B06C3" w:rsidRDefault="003B06C3" w:rsidP="00A837F3">
            <w:r>
              <w:t>19 implementation advice/tools</w:t>
            </w:r>
          </w:p>
        </w:tc>
        <w:tc>
          <w:tcPr>
            <w:tcW w:w="2880" w:type="dxa"/>
          </w:tcPr>
          <w:p w14:paraId="60702B25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4A340854" w14:textId="77777777" w:rsidR="003B06C3" w:rsidRDefault="003B06C3" w:rsidP="00A837F3">
            <w:r>
              <w:t>2</w:t>
            </w:r>
          </w:p>
        </w:tc>
      </w:tr>
      <w:tr w:rsidR="003B06C3" w14:paraId="392AE89C" w14:textId="77777777" w:rsidTr="00A837F3">
        <w:tc>
          <w:tcPr>
            <w:tcW w:w="2880" w:type="dxa"/>
          </w:tcPr>
          <w:p w14:paraId="5C676780" w14:textId="77777777" w:rsidR="003B06C3" w:rsidRDefault="003B06C3" w:rsidP="00A837F3">
            <w:r>
              <w:t>20 resource implications</w:t>
            </w:r>
          </w:p>
        </w:tc>
        <w:tc>
          <w:tcPr>
            <w:tcW w:w="2880" w:type="dxa"/>
          </w:tcPr>
          <w:p w14:paraId="05FA7BF6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75723367" w14:textId="77777777" w:rsidR="003B06C3" w:rsidRDefault="003B06C3" w:rsidP="00A837F3">
            <w:r>
              <w:t>5</w:t>
            </w:r>
          </w:p>
        </w:tc>
      </w:tr>
      <w:tr w:rsidR="003B06C3" w14:paraId="49844D94" w14:textId="77777777" w:rsidTr="00A837F3">
        <w:tc>
          <w:tcPr>
            <w:tcW w:w="2880" w:type="dxa"/>
          </w:tcPr>
          <w:p w14:paraId="3E2A7B9E" w14:textId="77777777" w:rsidR="003B06C3" w:rsidRDefault="003B06C3" w:rsidP="00A837F3">
            <w:r>
              <w:t>21 monitoring/auditing criteria</w:t>
            </w:r>
          </w:p>
        </w:tc>
        <w:tc>
          <w:tcPr>
            <w:tcW w:w="2880" w:type="dxa"/>
          </w:tcPr>
          <w:p w14:paraId="7ED53928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54FEAECA" w14:textId="77777777" w:rsidR="003B06C3" w:rsidRDefault="003B06C3" w:rsidP="00A837F3">
            <w:r>
              <w:t>2</w:t>
            </w:r>
          </w:p>
        </w:tc>
      </w:tr>
      <w:tr w:rsidR="003B06C3" w14:paraId="5B34E177" w14:textId="77777777" w:rsidTr="00A837F3">
        <w:tc>
          <w:tcPr>
            <w:tcW w:w="2880" w:type="dxa"/>
          </w:tcPr>
          <w:p w14:paraId="73A10A91" w14:textId="77777777" w:rsidR="003B06C3" w:rsidRDefault="003B06C3" w:rsidP="00A837F3">
            <w:r>
              <w:t>22 funding body</w:t>
            </w:r>
          </w:p>
        </w:tc>
        <w:tc>
          <w:tcPr>
            <w:tcW w:w="2880" w:type="dxa"/>
          </w:tcPr>
          <w:p w14:paraId="041F5AC9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41EA791B" w14:textId="77777777" w:rsidR="003B06C3" w:rsidRDefault="003B06C3" w:rsidP="00A837F3">
            <w:r>
              <w:t>7</w:t>
            </w:r>
          </w:p>
        </w:tc>
      </w:tr>
      <w:tr w:rsidR="003B06C3" w14:paraId="6D6028CC" w14:textId="77777777" w:rsidTr="00A837F3">
        <w:tc>
          <w:tcPr>
            <w:tcW w:w="2880" w:type="dxa"/>
          </w:tcPr>
          <w:p w14:paraId="16BA7836" w14:textId="77777777" w:rsidR="003B06C3" w:rsidRDefault="003B06C3" w:rsidP="00A837F3">
            <w:r>
              <w:t>23 competing interests</w:t>
            </w:r>
          </w:p>
        </w:tc>
        <w:tc>
          <w:tcPr>
            <w:tcW w:w="2880" w:type="dxa"/>
          </w:tcPr>
          <w:p w14:paraId="0AA26B44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13F9B34C" w14:textId="77777777" w:rsidR="003B06C3" w:rsidRDefault="003B06C3" w:rsidP="00A837F3">
            <w:r>
              <w:t>7</w:t>
            </w:r>
          </w:p>
        </w:tc>
      </w:tr>
    </w:tbl>
    <w:p w14:paraId="1D0A112C" w14:textId="77777777" w:rsidR="003B06C3" w:rsidRPr="00427AF7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427AF7">
        <w:rPr>
          <w:rFonts w:ascii="Calibri" w:hAnsi="Calibri" w:cs="Calibri"/>
          <w:color w:val="000000" w:themeColor="text1"/>
          <w:sz w:val="24"/>
          <w:szCs w:val="24"/>
        </w:rPr>
        <w:t>Table 2.2: American Urological Association (20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B06C3" w14:paraId="32CFA732" w14:textId="77777777" w:rsidTr="00A837F3">
        <w:tc>
          <w:tcPr>
            <w:tcW w:w="2880" w:type="dxa"/>
          </w:tcPr>
          <w:p w14:paraId="26419097" w14:textId="77777777" w:rsidR="003B06C3" w:rsidRDefault="003B06C3" w:rsidP="00A837F3">
            <w:r>
              <w:t>AGREE II Question</w:t>
            </w:r>
          </w:p>
        </w:tc>
        <w:tc>
          <w:tcPr>
            <w:tcW w:w="2880" w:type="dxa"/>
          </w:tcPr>
          <w:p w14:paraId="3C54AEE6" w14:textId="77777777" w:rsidR="003B06C3" w:rsidRDefault="003B06C3" w:rsidP="00A837F3">
            <w:r>
              <w:t>Score Reviewer 1</w:t>
            </w:r>
          </w:p>
        </w:tc>
        <w:tc>
          <w:tcPr>
            <w:tcW w:w="2880" w:type="dxa"/>
          </w:tcPr>
          <w:p w14:paraId="17C67052" w14:textId="77777777" w:rsidR="003B06C3" w:rsidRDefault="003B06C3" w:rsidP="00A837F3">
            <w:r>
              <w:t>Score Reviewer 2</w:t>
            </w:r>
          </w:p>
        </w:tc>
      </w:tr>
      <w:tr w:rsidR="003B06C3" w14:paraId="3C32FA53" w14:textId="77777777" w:rsidTr="00A837F3">
        <w:tc>
          <w:tcPr>
            <w:tcW w:w="2880" w:type="dxa"/>
          </w:tcPr>
          <w:p w14:paraId="634E05D9" w14:textId="77777777" w:rsidR="003B06C3" w:rsidRDefault="003B06C3" w:rsidP="00A837F3">
            <w:r>
              <w:t xml:space="preserve">1 </w:t>
            </w:r>
            <w:proofErr w:type="gramStart"/>
            <w:r>
              <w:t>objectives</w:t>
            </w:r>
            <w:proofErr w:type="gramEnd"/>
          </w:p>
        </w:tc>
        <w:tc>
          <w:tcPr>
            <w:tcW w:w="2880" w:type="dxa"/>
          </w:tcPr>
          <w:p w14:paraId="43434A1F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077F5D82" w14:textId="77777777" w:rsidR="003B06C3" w:rsidRDefault="003B06C3" w:rsidP="00A837F3">
            <w:r>
              <w:t>6</w:t>
            </w:r>
          </w:p>
        </w:tc>
      </w:tr>
      <w:tr w:rsidR="003B06C3" w14:paraId="60176690" w14:textId="77777777" w:rsidTr="00A837F3">
        <w:tc>
          <w:tcPr>
            <w:tcW w:w="2880" w:type="dxa"/>
          </w:tcPr>
          <w:p w14:paraId="0ABA218A" w14:textId="77777777" w:rsidR="003B06C3" w:rsidRDefault="003B06C3" w:rsidP="00A837F3">
            <w:r>
              <w:t>2 questions</w:t>
            </w:r>
          </w:p>
        </w:tc>
        <w:tc>
          <w:tcPr>
            <w:tcW w:w="2880" w:type="dxa"/>
          </w:tcPr>
          <w:p w14:paraId="21A56761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617BA936" w14:textId="77777777" w:rsidR="003B06C3" w:rsidRDefault="003B06C3" w:rsidP="00A837F3">
            <w:r>
              <w:t>6</w:t>
            </w:r>
          </w:p>
        </w:tc>
      </w:tr>
      <w:tr w:rsidR="003B06C3" w14:paraId="095FD78E" w14:textId="77777777" w:rsidTr="00A837F3">
        <w:tc>
          <w:tcPr>
            <w:tcW w:w="2880" w:type="dxa"/>
          </w:tcPr>
          <w:p w14:paraId="7CC69C5E" w14:textId="77777777" w:rsidR="003B06C3" w:rsidRDefault="003B06C3" w:rsidP="00A837F3">
            <w:r>
              <w:t>3 population</w:t>
            </w:r>
          </w:p>
        </w:tc>
        <w:tc>
          <w:tcPr>
            <w:tcW w:w="2880" w:type="dxa"/>
          </w:tcPr>
          <w:p w14:paraId="6A69BE3A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75B3AF7A" w14:textId="77777777" w:rsidR="003B06C3" w:rsidRDefault="003B06C3" w:rsidP="00A837F3">
            <w:r>
              <w:t>7</w:t>
            </w:r>
          </w:p>
        </w:tc>
      </w:tr>
      <w:tr w:rsidR="003B06C3" w14:paraId="3D5CDA8A" w14:textId="77777777" w:rsidTr="00A837F3">
        <w:tc>
          <w:tcPr>
            <w:tcW w:w="2880" w:type="dxa"/>
          </w:tcPr>
          <w:p w14:paraId="3CDD1C35" w14:textId="77777777" w:rsidR="003B06C3" w:rsidRDefault="003B06C3" w:rsidP="00A837F3">
            <w:r>
              <w:t>4 group membership</w:t>
            </w:r>
          </w:p>
        </w:tc>
        <w:tc>
          <w:tcPr>
            <w:tcW w:w="2880" w:type="dxa"/>
          </w:tcPr>
          <w:p w14:paraId="098FEAE2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71329A78" w14:textId="77777777" w:rsidR="003B06C3" w:rsidRDefault="003B06C3" w:rsidP="00A837F3">
            <w:r>
              <w:t>7</w:t>
            </w:r>
          </w:p>
        </w:tc>
      </w:tr>
      <w:tr w:rsidR="003B06C3" w14:paraId="34E7506A" w14:textId="77777777" w:rsidTr="00A837F3">
        <w:tc>
          <w:tcPr>
            <w:tcW w:w="2880" w:type="dxa"/>
          </w:tcPr>
          <w:p w14:paraId="2E38BE05" w14:textId="77777777" w:rsidR="003B06C3" w:rsidRDefault="003B06C3" w:rsidP="00A837F3">
            <w:r>
              <w:t>5 target population and preferences PPI</w:t>
            </w:r>
          </w:p>
        </w:tc>
        <w:tc>
          <w:tcPr>
            <w:tcW w:w="2880" w:type="dxa"/>
          </w:tcPr>
          <w:p w14:paraId="51DE9025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624CBC79" w14:textId="77777777" w:rsidR="003B06C3" w:rsidRDefault="003B06C3" w:rsidP="00A837F3">
            <w:r>
              <w:t>4</w:t>
            </w:r>
          </w:p>
        </w:tc>
      </w:tr>
      <w:tr w:rsidR="003B06C3" w14:paraId="58C9BFAE" w14:textId="77777777" w:rsidTr="00A837F3">
        <w:tc>
          <w:tcPr>
            <w:tcW w:w="2880" w:type="dxa"/>
          </w:tcPr>
          <w:p w14:paraId="2904BFE9" w14:textId="77777777" w:rsidR="003B06C3" w:rsidRDefault="003B06C3" w:rsidP="00A837F3">
            <w:r>
              <w:t>6 target users</w:t>
            </w:r>
          </w:p>
        </w:tc>
        <w:tc>
          <w:tcPr>
            <w:tcW w:w="2880" w:type="dxa"/>
          </w:tcPr>
          <w:p w14:paraId="36431979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473509E7" w14:textId="77777777" w:rsidR="003B06C3" w:rsidRDefault="003B06C3" w:rsidP="00A837F3">
            <w:r>
              <w:t>6</w:t>
            </w:r>
          </w:p>
        </w:tc>
      </w:tr>
      <w:tr w:rsidR="003B06C3" w14:paraId="73BA4678" w14:textId="77777777" w:rsidTr="00A837F3">
        <w:tc>
          <w:tcPr>
            <w:tcW w:w="2880" w:type="dxa"/>
          </w:tcPr>
          <w:p w14:paraId="4ECB4B1B" w14:textId="77777777" w:rsidR="003B06C3" w:rsidRDefault="003B06C3" w:rsidP="00A837F3">
            <w:r>
              <w:t>7 search methods</w:t>
            </w:r>
          </w:p>
        </w:tc>
        <w:tc>
          <w:tcPr>
            <w:tcW w:w="2880" w:type="dxa"/>
          </w:tcPr>
          <w:p w14:paraId="680D1CEE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5A1BB34C" w14:textId="77777777" w:rsidR="003B06C3" w:rsidRDefault="003B06C3" w:rsidP="00A837F3">
            <w:r>
              <w:t>7</w:t>
            </w:r>
          </w:p>
        </w:tc>
      </w:tr>
      <w:tr w:rsidR="003B06C3" w14:paraId="3E0D9670" w14:textId="77777777" w:rsidTr="00A837F3">
        <w:tc>
          <w:tcPr>
            <w:tcW w:w="2880" w:type="dxa"/>
          </w:tcPr>
          <w:p w14:paraId="4C2E5DF5" w14:textId="77777777" w:rsidR="003B06C3" w:rsidRDefault="003B06C3" w:rsidP="00A837F3">
            <w:r>
              <w:t>8 evidence and selection</w:t>
            </w:r>
          </w:p>
        </w:tc>
        <w:tc>
          <w:tcPr>
            <w:tcW w:w="2880" w:type="dxa"/>
          </w:tcPr>
          <w:p w14:paraId="29D75D4B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4622BF31" w14:textId="77777777" w:rsidR="003B06C3" w:rsidRDefault="003B06C3" w:rsidP="00A837F3">
            <w:r>
              <w:t>7</w:t>
            </w:r>
          </w:p>
        </w:tc>
      </w:tr>
      <w:tr w:rsidR="003B06C3" w14:paraId="25CCD572" w14:textId="77777777" w:rsidTr="00A837F3">
        <w:tc>
          <w:tcPr>
            <w:tcW w:w="2880" w:type="dxa"/>
          </w:tcPr>
          <w:p w14:paraId="2A512626" w14:textId="77777777" w:rsidR="003B06C3" w:rsidRDefault="003B06C3" w:rsidP="00A837F3">
            <w:r>
              <w:t>9 strengths and limitations</w:t>
            </w:r>
          </w:p>
        </w:tc>
        <w:tc>
          <w:tcPr>
            <w:tcW w:w="2880" w:type="dxa"/>
          </w:tcPr>
          <w:p w14:paraId="06314305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2AE4C7AC" w14:textId="77777777" w:rsidR="003B06C3" w:rsidRDefault="003B06C3" w:rsidP="00A837F3">
            <w:r>
              <w:t>6</w:t>
            </w:r>
          </w:p>
        </w:tc>
      </w:tr>
      <w:tr w:rsidR="003B06C3" w14:paraId="3BB92AB7" w14:textId="77777777" w:rsidTr="00A837F3">
        <w:tc>
          <w:tcPr>
            <w:tcW w:w="2880" w:type="dxa"/>
          </w:tcPr>
          <w:p w14:paraId="3E254696" w14:textId="77777777" w:rsidR="003B06C3" w:rsidRDefault="003B06C3" w:rsidP="00A837F3">
            <w:r>
              <w:t xml:space="preserve">10 </w:t>
            </w:r>
            <w:proofErr w:type="gramStart"/>
            <w:r>
              <w:t>formulation</w:t>
            </w:r>
            <w:proofErr w:type="gramEnd"/>
            <w:r>
              <w:t xml:space="preserve"> of recommendations</w:t>
            </w:r>
          </w:p>
        </w:tc>
        <w:tc>
          <w:tcPr>
            <w:tcW w:w="2880" w:type="dxa"/>
          </w:tcPr>
          <w:p w14:paraId="3711CFF8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41643104" w14:textId="77777777" w:rsidR="003B06C3" w:rsidRDefault="003B06C3" w:rsidP="00A837F3">
            <w:r>
              <w:t>6</w:t>
            </w:r>
          </w:p>
        </w:tc>
      </w:tr>
      <w:tr w:rsidR="003B06C3" w14:paraId="2D5DAEA9" w14:textId="77777777" w:rsidTr="00A837F3">
        <w:tc>
          <w:tcPr>
            <w:tcW w:w="2880" w:type="dxa"/>
          </w:tcPr>
          <w:p w14:paraId="49A8742A" w14:textId="77777777" w:rsidR="003B06C3" w:rsidRDefault="003B06C3" w:rsidP="00A837F3">
            <w:r>
              <w:t xml:space="preserve">11 </w:t>
            </w:r>
            <w:proofErr w:type="gramStart"/>
            <w:r>
              <w:t>consideration</w:t>
            </w:r>
            <w:proofErr w:type="gramEnd"/>
            <w:r>
              <w:t xml:space="preserve"> of benefits and harms</w:t>
            </w:r>
          </w:p>
        </w:tc>
        <w:tc>
          <w:tcPr>
            <w:tcW w:w="2880" w:type="dxa"/>
          </w:tcPr>
          <w:p w14:paraId="5E7D463F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06FCDAAC" w14:textId="77777777" w:rsidR="003B06C3" w:rsidRDefault="003B06C3" w:rsidP="00A837F3">
            <w:r>
              <w:t>7</w:t>
            </w:r>
          </w:p>
        </w:tc>
      </w:tr>
      <w:tr w:rsidR="003B06C3" w14:paraId="525ED5B0" w14:textId="77777777" w:rsidTr="00A837F3">
        <w:tc>
          <w:tcPr>
            <w:tcW w:w="2880" w:type="dxa"/>
          </w:tcPr>
          <w:p w14:paraId="7E024961" w14:textId="77777777" w:rsidR="003B06C3" w:rsidRDefault="003B06C3" w:rsidP="00A837F3">
            <w:r>
              <w:t xml:space="preserve">12 </w:t>
            </w:r>
            <w:proofErr w:type="gramStart"/>
            <w:r>
              <w:t>link</w:t>
            </w:r>
            <w:proofErr w:type="gramEnd"/>
            <w:r>
              <w:t xml:space="preserve"> between recommendations and evidence</w:t>
            </w:r>
          </w:p>
        </w:tc>
        <w:tc>
          <w:tcPr>
            <w:tcW w:w="2880" w:type="dxa"/>
          </w:tcPr>
          <w:p w14:paraId="38C61316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21D70EC8" w14:textId="77777777" w:rsidR="003B06C3" w:rsidRDefault="003B06C3" w:rsidP="00A837F3">
            <w:r>
              <w:t>7</w:t>
            </w:r>
          </w:p>
        </w:tc>
      </w:tr>
      <w:tr w:rsidR="003B06C3" w14:paraId="47080DC3" w14:textId="77777777" w:rsidTr="00A837F3">
        <w:tc>
          <w:tcPr>
            <w:tcW w:w="2880" w:type="dxa"/>
          </w:tcPr>
          <w:p w14:paraId="1B38A246" w14:textId="77777777" w:rsidR="003B06C3" w:rsidRDefault="003B06C3" w:rsidP="00A837F3">
            <w:r>
              <w:t xml:space="preserve">13 external </w:t>
            </w:r>
            <w:proofErr w:type="gramStart"/>
            <w:r>
              <w:t>review</w:t>
            </w:r>
            <w:proofErr w:type="gramEnd"/>
          </w:p>
        </w:tc>
        <w:tc>
          <w:tcPr>
            <w:tcW w:w="2880" w:type="dxa"/>
          </w:tcPr>
          <w:p w14:paraId="66B60908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70855B2F" w14:textId="77777777" w:rsidR="003B06C3" w:rsidRDefault="003B06C3" w:rsidP="00A837F3">
            <w:r>
              <w:t>7</w:t>
            </w:r>
          </w:p>
        </w:tc>
      </w:tr>
      <w:tr w:rsidR="003B06C3" w14:paraId="21F7D50B" w14:textId="77777777" w:rsidTr="00A837F3">
        <w:tc>
          <w:tcPr>
            <w:tcW w:w="2880" w:type="dxa"/>
          </w:tcPr>
          <w:p w14:paraId="1B04DD11" w14:textId="77777777" w:rsidR="003B06C3" w:rsidRDefault="003B06C3" w:rsidP="00A837F3">
            <w:r>
              <w:lastRenderedPageBreak/>
              <w:t>14 updating procedure</w:t>
            </w:r>
          </w:p>
        </w:tc>
        <w:tc>
          <w:tcPr>
            <w:tcW w:w="2880" w:type="dxa"/>
          </w:tcPr>
          <w:p w14:paraId="24A185E2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6399E51F" w14:textId="77777777" w:rsidR="003B06C3" w:rsidRDefault="003B06C3" w:rsidP="00A837F3">
            <w:r>
              <w:t>2</w:t>
            </w:r>
          </w:p>
        </w:tc>
      </w:tr>
      <w:tr w:rsidR="003B06C3" w14:paraId="47644AD7" w14:textId="77777777" w:rsidTr="00A837F3">
        <w:tc>
          <w:tcPr>
            <w:tcW w:w="2880" w:type="dxa"/>
          </w:tcPr>
          <w:p w14:paraId="3BB4C75C" w14:textId="77777777" w:rsidR="003B06C3" w:rsidRDefault="003B06C3" w:rsidP="00A837F3">
            <w:r>
              <w:t>15 specific and unambiguous recommendations</w:t>
            </w:r>
          </w:p>
        </w:tc>
        <w:tc>
          <w:tcPr>
            <w:tcW w:w="2880" w:type="dxa"/>
          </w:tcPr>
          <w:p w14:paraId="2150EF63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38FC7013" w14:textId="77777777" w:rsidR="003B06C3" w:rsidRDefault="003B06C3" w:rsidP="00A837F3">
            <w:r>
              <w:t>5</w:t>
            </w:r>
          </w:p>
        </w:tc>
      </w:tr>
      <w:tr w:rsidR="003B06C3" w14:paraId="1156FF2F" w14:textId="77777777" w:rsidTr="00A837F3">
        <w:tc>
          <w:tcPr>
            <w:tcW w:w="2880" w:type="dxa"/>
          </w:tcPr>
          <w:p w14:paraId="6D97EDF3" w14:textId="77777777" w:rsidR="003B06C3" w:rsidRDefault="003B06C3" w:rsidP="00A837F3">
            <w:r>
              <w:t>16 management options</w:t>
            </w:r>
          </w:p>
        </w:tc>
        <w:tc>
          <w:tcPr>
            <w:tcW w:w="2880" w:type="dxa"/>
          </w:tcPr>
          <w:p w14:paraId="789066EE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56C9A8A1" w14:textId="77777777" w:rsidR="003B06C3" w:rsidRDefault="003B06C3" w:rsidP="00A837F3">
            <w:r>
              <w:t>3</w:t>
            </w:r>
          </w:p>
        </w:tc>
      </w:tr>
      <w:tr w:rsidR="003B06C3" w14:paraId="0869ABC8" w14:textId="77777777" w:rsidTr="00A837F3">
        <w:tc>
          <w:tcPr>
            <w:tcW w:w="2880" w:type="dxa"/>
          </w:tcPr>
          <w:p w14:paraId="5188679E" w14:textId="77777777" w:rsidR="003B06C3" w:rsidRDefault="003B06C3" w:rsidP="00A837F3">
            <w:r>
              <w:t>17 identifiable key recommendations</w:t>
            </w:r>
          </w:p>
        </w:tc>
        <w:tc>
          <w:tcPr>
            <w:tcW w:w="2880" w:type="dxa"/>
          </w:tcPr>
          <w:p w14:paraId="78FC056A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7768BEB9" w14:textId="77777777" w:rsidR="003B06C3" w:rsidRDefault="003B06C3" w:rsidP="00A837F3">
            <w:r>
              <w:t>6</w:t>
            </w:r>
          </w:p>
        </w:tc>
      </w:tr>
      <w:tr w:rsidR="003B06C3" w14:paraId="3EFCB7F2" w14:textId="77777777" w:rsidTr="00A837F3">
        <w:tc>
          <w:tcPr>
            <w:tcW w:w="2880" w:type="dxa"/>
          </w:tcPr>
          <w:p w14:paraId="58EFD2C6" w14:textId="77777777" w:rsidR="003B06C3" w:rsidRDefault="003B06C3" w:rsidP="00A837F3">
            <w:r>
              <w:t>18 facilitators and barriers to application</w:t>
            </w:r>
          </w:p>
        </w:tc>
        <w:tc>
          <w:tcPr>
            <w:tcW w:w="2880" w:type="dxa"/>
          </w:tcPr>
          <w:p w14:paraId="0375DBD6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5B7F556A" w14:textId="77777777" w:rsidR="003B06C3" w:rsidRDefault="003B06C3" w:rsidP="00A837F3">
            <w:r>
              <w:t>4</w:t>
            </w:r>
          </w:p>
        </w:tc>
      </w:tr>
      <w:tr w:rsidR="003B06C3" w14:paraId="108A49BE" w14:textId="77777777" w:rsidTr="00A837F3">
        <w:tc>
          <w:tcPr>
            <w:tcW w:w="2880" w:type="dxa"/>
          </w:tcPr>
          <w:p w14:paraId="0029A319" w14:textId="77777777" w:rsidR="003B06C3" w:rsidRDefault="003B06C3" w:rsidP="00A837F3">
            <w:r>
              <w:t>19 implementation advice/tools</w:t>
            </w:r>
          </w:p>
        </w:tc>
        <w:tc>
          <w:tcPr>
            <w:tcW w:w="2880" w:type="dxa"/>
          </w:tcPr>
          <w:p w14:paraId="5862A3F0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5B380E52" w14:textId="77777777" w:rsidR="003B06C3" w:rsidRDefault="003B06C3" w:rsidP="00A837F3">
            <w:r>
              <w:t>3</w:t>
            </w:r>
          </w:p>
        </w:tc>
      </w:tr>
      <w:tr w:rsidR="003B06C3" w14:paraId="6C120279" w14:textId="77777777" w:rsidTr="00A837F3">
        <w:tc>
          <w:tcPr>
            <w:tcW w:w="2880" w:type="dxa"/>
          </w:tcPr>
          <w:p w14:paraId="243BAB5B" w14:textId="77777777" w:rsidR="003B06C3" w:rsidRDefault="003B06C3" w:rsidP="00A837F3">
            <w:r>
              <w:t>20 resource implications</w:t>
            </w:r>
          </w:p>
        </w:tc>
        <w:tc>
          <w:tcPr>
            <w:tcW w:w="2880" w:type="dxa"/>
          </w:tcPr>
          <w:p w14:paraId="202997C7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76B07F56" w14:textId="77777777" w:rsidR="003B06C3" w:rsidRDefault="003B06C3" w:rsidP="00A837F3">
            <w:r>
              <w:t>3</w:t>
            </w:r>
          </w:p>
        </w:tc>
      </w:tr>
      <w:tr w:rsidR="003B06C3" w14:paraId="61DD431A" w14:textId="77777777" w:rsidTr="00A837F3">
        <w:tc>
          <w:tcPr>
            <w:tcW w:w="2880" w:type="dxa"/>
          </w:tcPr>
          <w:p w14:paraId="09F5BBF2" w14:textId="77777777" w:rsidR="003B06C3" w:rsidRDefault="003B06C3" w:rsidP="00A837F3">
            <w:r>
              <w:t>21 monitoring/auditing criteria</w:t>
            </w:r>
          </w:p>
        </w:tc>
        <w:tc>
          <w:tcPr>
            <w:tcW w:w="2880" w:type="dxa"/>
          </w:tcPr>
          <w:p w14:paraId="3337DA41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00BCB0F4" w14:textId="77777777" w:rsidR="003B06C3" w:rsidRDefault="003B06C3" w:rsidP="00A837F3">
            <w:r>
              <w:t>3</w:t>
            </w:r>
          </w:p>
        </w:tc>
      </w:tr>
      <w:tr w:rsidR="003B06C3" w14:paraId="7E6186A5" w14:textId="77777777" w:rsidTr="00A837F3">
        <w:tc>
          <w:tcPr>
            <w:tcW w:w="2880" w:type="dxa"/>
          </w:tcPr>
          <w:p w14:paraId="00641AB6" w14:textId="77777777" w:rsidR="003B06C3" w:rsidRDefault="003B06C3" w:rsidP="00A837F3">
            <w:r>
              <w:t>22 funding body</w:t>
            </w:r>
          </w:p>
        </w:tc>
        <w:tc>
          <w:tcPr>
            <w:tcW w:w="2880" w:type="dxa"/>
          </w:tcPr>
          <w:p w14:paraId="1B616407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024724F5" w14:textId="77777777" w:rsidR="003B06C3" w:rsidRDefault="003B06C3" w:rsidP="00A837F3">
            <w:r>
              <w:t>7</w:t>
            </w:r>
          </w:p>
        </w:tc>
      </w:tr>
      <w:tr w:rsidR="003B06C3" w14:paraId="2D9F9DA4" w14:textId="77777777" w:rsidTr="00A837F3">
        <w:tc>
          <w:tcPr>
            <w:tcW w:w="2880" w:type="dxa"/>
          </w:tcPr>
          <w:p w14:paraId="7E775842" w14:textId="77777777" w:rsidR="003B06C3" w:rsidRDefault="003B06C3" w:rsidP="00A837F3">
            <w:r>
              <w:t>23 competing interests</w:t>
            </w:r>
          </w:p>
        </w:tc>
        <w:tc>
          <w:tcPr>
            <w:tcW w:w="2880" w:type="dxa"/>
          </w:tcPr>
          <w:p w14:paraId="4381D789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67366A79" w14:textId="77777777" w:rsidR="003B06C3" w:rsidRDefault="003B06C3" w:rsidP="00A837F3">
            <w:r>
              <w:t>7</w:t>
            </w:r>
          </w:p>
        </w:tc>
      </w:tr>
    </w:tbl>
    <w:p w14:paraId="5F6F75D1" w14:textId="77777777" w:rsidR="003B06C3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</w:p>
    <w:p w14:paraId="5207B994" w14:textId="77777777" w:rsidR="003B06C3" w:rsidRPr="001A3503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1A3503">
        <w:rPr>
          <w:rFonts w:ascii="Calibri" w:hAnsi="Calibri" w:cs="Calibri"/>
          <w:color w:val="000000" w:themeColor="text1"/>
          <w:sz w:val="24"/>
          <w:szCs w:val="24"/>
        </w:rPr>
        <w:t>Table 2.3: Memorial Sloan Kettering (20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B06C3" w14:paraId="770B12CF" w14:textId="77777777" w:rsidTr="00A837F3">
        <w:tc>
          <w:tcPr>
            <w:tcW w:w="2880" w:type="dxa"/>
          </w:tcPr>
          <w:p w14:paraId="0D6736C3" w14:textId="77777777" w:rsidR="003B06C3" w:rsidRDefault="003B06C3" w:rsidP="00A837F3">
            <w:r>
              <w:t>AGREE II Question</w:t>
            </w:r>
          </w:p>
        </w:tc>
        <w:tc>
          <w:tcPr>
            <w:tcW w:w="2880" w:type="dxa"/>
          </w:tcPr>
          <w:p w14:paraId="4BACA211" w14:textId="77777777" w:rsidR="003B06C3" w:rsidRDefault="003B06C3" w:rsidP="00A837F3">
            <w:r>
              <w:t>Score Reviewer 1</w:t>
            </w:r>
          </w:p>
        </w:tc>
        <w:tc>
          <w:tcPr>
            <w:tcW w:w="2880" w:type="dxa"/>
          </w:tcPr>
          <w:p w14:paraId="38D24E1A" w14:textId="77777777" w:rsidR="003B06C3" w:rsidRDefault="003B06C3" w:rsidP="00A837F3">
            <w:r>
              <w:t>Score Reviewer 2</w:t>
            </w:r>
          </w:p>
        </w:tc>
      </w:tr>
      <w:tr w:rsidR="003B06C3" w14:paraId="7F1E94E0" w14:textId="77777777" w:rsidTr="00A837F3">
        <w:tc>
          <w:tcPr>
            <w:tcW w:w="2880" w:type="dxa"/>
          </w:tcPr>
          <w:p w14:paraId="7EDD8775" w14:textId="77777777" w:rsidR="003B06C3" w:rsidRDefault="003B06C3" w:rsidP="00A837F3">
            <w:r>
              <w:t xml:space="preserve">1 </w:t>
            </w:r>
            <w:proofErr w:type="gramStart"/>
            <w:r>
              <w:t>objectives</w:t>
            </w:r>
            <w:proofErr w:type="gramEnd"/>
          </w:p>
        </w:tc>
        <w:tc>
          <w:tcPr>
            <w:tcW w:w="2880" w:type="dxa"/>
          </w:tcPr>
          <w:p w14:paraId="13A281E0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5C5D3747" w14:textId="77777777" w:rsidR="003B06C3" w:rsidRDefault="003B06C3" w:rsidP="00A837F3">
            <w:r>
              <w:t>7</w:t>
            </w:r>
          </w:p>
        </w:tc>
      </w:tr>
      <w:tr w:rsidR="003B06C3" w14:paraId="71218CF4" w14:textId="77777777" w:rsidTr="00A837F3">
        <w:tc>
          <w:tcPr>
            <w:tcW w:w="2880" w:type="dxa"/>
          </w:tcPr>
          <w:p w14:paraId="53425FC4" w14:textId="77777777" w:rsidR="003B06C3" w:rsidRDefault="003B06C3" w:rsidP="00A837F3">
            <w:r>
              <w:t>2 questions</w:t>
            </w:r>
          </w:p>
        </w:tc>
        <w:tc>
          <w:tcPr>
            <w:tcW w:w="2880" w:type="dxa"/>
          </w:tcPr>
          <w:p w14:paraId="3460CEED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00EF2315" w14:textId="77777777" w:rsidR="003B06C3" w:rsidRDefault="003B06C3" w:rsidP="00A837F3">
            <w:r>
              <w:t>5</w:t>
            </w:r>
          </w:p>
        </w:tc>
      </w:tr>
      <w:tr w:rsidR="003B06C3" w14:paraId="568E2F67" w14:textId="77777777" w:rsidTr="00A837F3">
        <w:tc>
          <w:tcPr>
            <w:tcW w:w="2880" w:type="dxa"/>
          </w:tcPr>
          <w:p w14:paraId="2F2972EA" w14:textId="77777777" w:rsidR="003B06C3" w:rsidRDefault="003B06C3" w:rsidP="00A837F3">
            <w:r>
              <w:t>3 population</w:t>
            </w:r>
          </w:p>
        </w:tc>
        <w:tc>
          <w:tcPr>
            <w:tcW w:w="2880" w:type="dxa"/>
          </w:tcPr>
          <w:p w14:paraId="642A4D34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45E0A7B2" w14:textId="77777777" w:rsidR="003B06C3" w:rsidRDefault="003B06C3" w:rsidP="00A837F3">
            <w:r>
              <w:t>7</w:t>
            </w:r>
          </w:p>
        </w:tc>
      </w:tr>
      <w:tr w:rsidR="003B06C3" w14:paraId="4F5E11AF" w14:textId="77777777" w:rsidTr="00A837F3">
        <w:tc>
          <w:tcPr>
            <w:tcW w:w="2880" w:type="dxa"/>
          </w:tcPr>
          <w:p w14:paraId="27BD7728" w14:textId="77777777" w:rsidR="003B06C3" w:rsidRDefault="003B06C3" w:rsidP="00A837F3">
            <w:r>
              <w:t>4 group membership</w:t>
            </w:r>
          </w:p>
        </w:tc>
        <w:tc>
          <w:tcPr>
            <w:tcW w:w="2880" w:type="dxa"/>
          </w:tcPr>
          <w:p w14:paraId="2A911339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1A9B3572" w14:textId="77777777" w:rsidR="003B06C3" w:rsidRDefault="003B06C3" w:rsidP="00A837F3">
            <w:r>
              <w:t>3</w:t>
            </w:r>
          </w:p>
        </w:tc>
      </w:tr>
      <w:tr w:rsidR="003B06C3" w14:paraId="01EC9C38" w14:textId="77777777" w:rsidTr="00A837F3">
        <w:tc>
          <w:tcPr>
            <w:tcW w:w="2880" w:type="dxa"/>
          </w:tcPr>
          <w:p w14:paraId="66D9340C" w14:textId="77777777" w:rsidR="003B06C3" w:rsidRDefault="003B06C3" w:rsidP="00A837F3">
            <w:r>
              <w:t>5 target population and preferences PPI</w:t>
            </w:r>
          </w:p>
        </w:tc>
        <w:tc>
          <w:tcPr>
            <w:tcW w:w="2880" w:type="dxa"/>
          </w:tcPr>
          <w:p w14:paraId="35AEA985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08AA2225" w14:textId="77777777" w:rsidR="003B06C3" w:rsidRDefault="003B06C3" w:rsidP="00A837F3">
            <w:r>
              <w:t>3</w:t>
            </w:r>
          </w:p>
        </w:tc>
      </w:tr>
      <w:tr w:rsidR="003B06C3" w14:paraId="25FB3017" w14:textId="77777777" w:rsidTr="00A837F3">
        <w:tc>
          <w:tcPr>
            <w:tcW w:w="2880" w:type="dxa"/>
          </w:tcPr>
          <w:p w14:paraId="6D31BB5A" w14:textId="77777777" w:rsidR="003B06C3" w:rsidRDefault="003B06C3" w:rsidP="00A837F3">
            <w:r>
              <w:t>6 target users</w:t>
            </w:r>
          </w:p>
        </w:tc>
        <w:tc>
          <w:tcPr>
            <w:tcW w:w="2880" w:type="dxa"/>
          </w:tcPr>
          <w:p w14:paraId="27ED4F94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5612B01D" w14:textId="77777777" w:rsidR="003B06C3" w:rsidRDefault="003B06C3" w:rsidP="00A837F3">
            <w:r>
              <w:t>5</w:t>
            </w:r>
          </w:p>
        </w:tc>
      </w:tr>
      <w:tr w:rsidR="003B06C3" w14:paraId="6629F399" w14:textId="77777777" w:rsidTr="00A837F3">
        <w:tc>
          <w:tcPr>
            <w:tcW w:w="2880" w:type="dxa"/>
          </w:tcPr>
          <w:p w14:paraId="307096E2" w14:textId="77777777" w:rsidR="003B06C3" w:rsidRDefault="003B06C3" w:rsidP="00A837F3">
            <w:r>
              <w:t>7 search methods</w:t>
            </w:r>
          </w:p>
        </w:tc>
        <w:tc>
          <w:tcPr>
            <w:tcW w:w="2880" w:type="dxa"/>
          </w:tcPr>
          <w:p w14:paraId="6A591C3D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779D3C94" w14:textId="77777777" w:rsidR="003B06C3" w:rsidRDefault="003B06C3" w:rsidP="00A837F3">
            <w:r>
              <w:t>1</w:t>
            </w:r>
          </w:p>
        </w:tc>
      </w:tr>
      <w:tr w:rsidR="003B06C3" w14:paraId="33C4A7CE" w14:textId="77777777" w:rsidTr="00A837F3">
        <w:tc>
          <w:tcPr>
            <w:tcW w:w="2880" w:type="dxa"/>
          </w:tcPr>
          <w:p w14:paraId="72731BC1" w14:textId="77777777" w:rsidR="003B06C3" w:rsidRDefault="003B06C3" w:rsidP="00A837F3">
            <w:r>
              <w:t>8 evidence and selection</w:t>
            </w:r>
          </w:p>
        </w:tc>
        <w:tc>
          <w:tcPr>
            <w:tcW w:w="2880" w:type="dxa"/>
          </w:tcPr>
          <w:p w14:paraId="44FCBFE3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2F5A3C36" w14:textId="77777777" w:rsidR="003B06C3" w:rsidRDefault="003B06C3" w:rsidP="00A837F3">
            <w:r>
              <w:t>4</w:t>
            </w:r>
          </w:p>
        </w:tc>
      </w:tr>
      <w:tr w:rsidR="003B06C3" w14:paraId="71B9EC93" w14:textId="77777777" w:rsidTr="00A837F3">
        <w:tc>
          <w:tcPr>
            <w:tcW w:w="2880" w:type="dxa"/>
          </w:tcPr>
          <w:p w14:paraId="1A66488E" w14:textId="77777777" w:rsidR="003B06C3" w:rsidRDefault="003B06C3" w:rsidP="00A837F3">
            <w:r>
              <w:t>9 strengths and limitations</w:t>
            </w:r>
          </w:p>
        </w:tc>
        <w:tc>
          <w:tcPr>
            <w:tcW w:w="2880" w:type="dxa"/>
          </w:tcPr>
          <w:p w14:paraId="60FA2455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7750CC48" w14:textId="77777777" w:rsidR="003B06C3" w:rsidRDefault="003B06C3" w:rsidP="00A837F3">
            <w:r>
              <w:t>3</w:t>
            </w:r>
          </w:p>
        </w:tc>
      </w:tr>
      <w:tr w:rsidR="003B06C3" w14:paraId="72B4A152" w14:textId="77777777" w:rsidTr="00A837F3">
        <w:tc>
          <w:tcPr>
            <w:tcW w:w="2880" w:type="dxa"/>
          </w:tcPr>
          <w:p w14:paraId="04B5BE5D" w14:textId="77777777" w:rsidR="003B06C3" w:rsidRDefault="003B06C3" w:rsidP="00A837F3">
            <w:r>
              <w:lastRenderedPageBreak/>
              <w:t xml:space="preserve">10 </w:t>
            </w:r>
            <w:proofErr w:type="gramStart"/>
            <w:r>
              <w:t>formulation</w:t>
            </w:r>
            <w:proofErr w:type="gramEnd"/>
            <w:r>
              <w:t xml:space="preserve"> of recommendations</w:t>
            </w:r>
          </w:p>
        </w:tc>
        <w:tc>
          <w:tcPr>
            <w:tcW w:w="2880" w:type="dxa"/>
          </w:tcPr>
          <w:p w14:paraId="4B54AC1C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0A5B7C1A" w14:textId="77777777" w:rsidR="003B06C3" w:rsidRDefault="003B06C3" w:rsidP="00A837F3">
            <w:r>
              <w:t>5</w:t>
            </w:r>
          </w:p>
        </w:tc>
      </w:tr>
      <w:tr w:rsidR="003B06C3" w14:paraId="698185A8" w14:textId="77777777" w:rsidTr="00A837F3">
        <w:tc>
          <w:tcPr>
            <w:tcW w:w="2880" w:type="dxa"/>
          </w:tcPr>
          <w:p w14:paraId="169DC99E" w14:textId="77777777" w:rsidR="003B06C3" w:rsidRDefault="003B06C3" w:rsidP="00A837F3">
            <w:r>
              <w:t xml:space="preserve">11 </w:t>
            </w:r>
            <w:proofErr w:type="gramStart"/>
            <w:r>
              <w:t>consideration</w:t>
            </w:r>
            <w:proofErr w:type="gramEnd"/>
            <w:r>
              <w:t xml:space="preserve"> of benefits and harms</w:t>
            </w:r>
          </w:p>
        </w:tc>
        <w:tc>
          <w:tcPr>
            <w:tcW w:w="2880" w:type="dxa"/>
          </w:tcPr>
          <w:p w14:paraId="3E4C6B6B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14C1CA7B" w14:textId="77777777" w:rsidR="003B06C3" w:rsidRDefault="003B06C3" w:rsidP="00A837F3">
            <w:r>
              <w:t>7</w:t>
            </w:r>
          </w:p>
        </w:tc>
      </w:tr>
      <w:tr w:rsidR="003B06C3" w14:paraId="556E868D" w14:textId="77777777" w:rsidTr="00A837F3">
        <w:tc>
          <w:tcPr>
            <w:tcW w:w="2880" w:type="dxa"/>
          </w:tcPr>
          <w:p w14:paraId="28F167FB" w14:textId="77777777" w:rsidR="003B06C3" w:rsidRDefault="003B06C3" w:rsidP="00A837F3">
            <w:r>
              <w:t xml:space="preserve">12 </w:t>
            </w:r>
            <w:proofErr w:type="gramStart"/>
            <w:r>
              <w:t>link</w:t>
            </w:r>
            <w:proofErr w:type="gramEnd"/>
            <w:r>
              <w:t xml:space="preserve"> between recommendations and evidence</w:t>
            </w:r>
          </w:p>
        </w:tc>
        <w:tc>
          <w:tcPr>
            <w:tcW w:w="2880" w:type="dxa"/>
          </w:tcPr>
          <w:p w14:paraId="502EDBE1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30B61C75" w14:textId="77777777" w:rsidR="003B06C3" w:rsidRDefault="003B06C3" w:rsidP="00A837F3">
            <w:r>
              <w:t>6</w:t>
            </w:r>
          </w:p>
        </w:tc>
      </w:tr>
      <w:tr w:rsidR="003B06C3" w14:paraId="60846E2A" w14:textId="77777777" w:rsidTr="00A837F3">
        <w:tc>
          <w:tcPr>
            <w:tcW w:w="2880" w:type="dxa"/>
          </w:tcPr>
          <w:p w14:paraId="0C2CA518" w14:textId="77777777" w:rsidR="003B06C3" w:rsidRDefault="003B06C3" w:rsidP="00A837F3">
            <w:r>
              <w:t xml:space="preserve">13 external </w:t>
            </w:r>
            <w:proofErr w:type="gramStart"/>
            <w:r>
              <w:t>review</w:t>
            </w:r>
            <w:proofErr w:type="gramEnd"/>
          </w:p>
        </w:tc>
        <w:tc>
          <w:tcPr>
            <w:tcW w:w="2880" w:type="dxa"/>
          </w:tcPr>
          <w:p w14:paraId="27C64357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7C122E3A" w14:textId="77777777" w:rsidR="003B06C3" w:rsidRDefault="003B06C3" w:rsidP="00A837F3">
            <w:r>
              <w:t>5</w:t>
            </w:r>
          </w:p>
        </w:tc>
      </w:tr>
      <w:tr w:rsidR="003B06C3" w14:paraId="32D37EFF" w14:textId="77777777" w:rsidTr="00A837F3">
        <w:tc>
          <w:tcPr>
            <w:tcW w:w="2880" w:type="dxa"/>
          </w:tcPr>
          <w:p w14:paraId="53832E47" w14:textId="77777777" w:rsidR="003B06C3" w:rsidRDefault="003B06C3" w:rsidP="00A837F3">
            <w:r>
              <w:t>14 updating procedure</w:t>
            </w:r>
          </w:p>
        </w:tc>
        <w:tc>
          <w:tcPr>
            <w:tcW w:w="2880" w:type="dxa"/>
          </w:tcPr>
          <w:p w14:paraId="6A933EA5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2DD72C84" w14:textId="77777777" w:rsidR="003B06C3" w:rsidRDefault="003B06C3" w:rsidP="00A837F3">
            <w:r>
              <w:t>1</w:t>
            </w:r>
          </w:p>
        </w:tc>
      </w:tr>
      <w:tr w:rsidR="003B06C3" w14:paraId="463B09C5" w14:textId="77777777" w:rsidTr="00A837F3">
        <w:tc>
          <w:tcPr>
            <w:tcW w:w="2880" w:type="dxa"/>
          </w:tcPr>
          <w:p w14:paraId="76BBDB91" w14:textId="77777777" w:rsidR="003B06C3" w:rsidRDefault="003B06C3" w:rsidP="00A837F3">
            <w:r>
              <w:t>15 specific and unambiguous recommendations</w:t>
            </w:r>
          </w:p>
        </w:tc>
        <w:tc>
          <w:tcPr>
            <w:tcW w:w="2880" w:type="dxa"/>
          </w:tcPr>
          <w:p w14:paraId="1FE34F33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6E62253A" w14:textId="77777777" w:rsidR="003B06C3" w:rsidRDefault="003B06C3" w:rsidP="00A837F3">
            <w:r>
              <w:t>7</w:t>
            </w:r>
          </w:p>
        </w:tc>
      </w:tr>
      <w:tr w:rsidR="003B06C3" w14:paraId="45B25A2F" w14:textId="77777777" w:rsidTr="00A837F3">
        <w:tc>
          <w:tcPr>
            <w:tcW w:w="2880" w:type="dxa"/>
          </w:tcPr>
          <w:p w14:paraId="61F2B364" w14:textId="77777777" w:rsidR="003B06C3" w:rsidRDefault="003B06C3" w:rsidP="00A837F3">
            <w:r>
              <w:t>16 management options</w:t>
            </w:r>
          </w:p>
        </w:tc>
        <w:tc>
          <w:tcPr>
            <w:tcW w:w="2880" w:type="dxa"/>
          </w:tcPr>
          <w:p w14:paraId="36D8E197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395324AA" w14:textId="77777777" w:rsidR="003B06C3" w:rsidRDefault="003B06C3" w:rsidP="00A837F3">
            <w:r>
              <w:t>3</w:t>
            </w:r>
          </w:p>
        </w:tc>
      </w:tr>
      <w:tr w:rsidR="003B06C3" w14:paraId="43D2DAA2" w14:textId="77777777" w:rsidTr="00A837F3">
        <w:tc>
          <w:tcPr>
            <w:tcW w:w="2880" w:type="dxa"/>
          </w:tcPr>
          <w:p w14:paraId="663AA167" w14:textId="77777777" w:rsidR="003B06C3" w:rsidRDefault="003B06C3" w:rsidP="00A837F3">
            <w:r>
              <w:t>17 identifiable key recommendations</w:t>
            </w:r>
          </w:p>
        </w:tc>
        <w:tc>
          <w:tcPr>
            <w:tcW w:w="2880" w:type="dxa"/>
          </w:tcPr>
          <w:p w14:paraId="724ECE92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5457B54B" w14:textId="77777777" w:rsidR="003B06C3" w:rsidRDefault="003B06C3" w:rsidP="00A837F3">
            <w:r>
              <w:t>7</w:t>
            </w:r>
          </w:p>
        </w:tc>
      </w:tr>
      <w:tr w:rsidR="003B06C3" w14:paraId="53842D34" w14:textId="77777777" w:rsidTr="00A837F3">
        <w:tc>
          <w:tcPr>
            <w:tcW w:w="2880" w:type="dxa"/>
          </w:tcPr>
          <w:p w14:paraId="0B1A5145" w14:textId="77777777" w:rsidR="003B06C3" w:rsidRDefault="003B06C3" w:rsidP="00A837F3">
            <w:r>
              <w:t>18 facilitators and barriers to application</w:t>
            </w:r>
          </w:p>
        </w:tc>
        <w:tc>
          <w:tcPr>
            <w:tcW w:w="2880" w:type="dxa"/>
          </w:tcPr>
          <w:p w14:paraId="0BAC846F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74614AEC" w14:textId="77777777" w:rsidR="003B06C3" w:rsidRDefault="003B06C3" w:rsidP="00A837F3">
            <w:r>
              <w:t>2</w:t>
            </w:r>
          </w:p>
        </w:tc>
      </w:tr>
      <w:tr w:rsidR="003B06C3" w14:paraId="05400F98" w14:textId="77777777" w:rsidTr="00A837F3">
        <w:tc>
          <w:tcPr>
            <w:tcW w:w="2880" w:type="dxa"/>
          </w:tcPr>
          <w:p w14:paraId="10C70C45" w14:textId="77777777" w:rsidR="003B06C3" w:rsidRDefault="003B06C3" w:rsidP="00A837F3">
            <w:r>
              <w:t>19 implementation advice/tools</w:t>
            </w:r>
          </w:p>
        </w:tc>
        <w:tc>
          <w:tcPr>
            <w:tcW w:w="2880" w:type="dxa"/>
          </w:tcPr>
          <w:p w14:paraId="3F2E6784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7246127C" w14:textId="77777777" w:rsidR="003B06C3" w:rsidRDefault="003B06C3" w:rsidP="00A837F3">
            <w:r>
              <w:t>4</w:t>
            </w:r>
          </w:p>
        </w:tc>
      </w:tr>
      <w:tr w:rsidR="003B06C3" w14:paraId="54F0BDD4" w14:textId="77777777" w:rsidTr="00A837F3">
        <w:tc>
          <w:tcPr>
            <w:tcW w:w="2880" w:type="dxa"/>
          </w:tcPr>
          <w:p w14:paraId="05A2E6F4" w14:textId="77777777" w:rsidR="003B06C3" w:rsidRDefault="003B06C3" w:rsidP="00A837F3">
            <w:r>
              <w:t>20 resource implications</w:t>
            </w:r>
          </w:p>
        </w:tc>
        <w:tc>
          <w:tcPr>
            <w:tcW w:w="2880" w:type="dxa"/>
          </w:tcPr>
          <w:p w14:paraId="5582E2F9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194A5D7A" w14:textId="77777777" w:rsidR="003B06C3" w:rsidRDefault="003B06C3" w:rsidP="00A837F3">
            <w:r>
              <w:t>2</w:t>
            </w:r>
          </w:p>
        </w:tc>
      </w:tr>
      <w:tr w:rsidR="003B06C3" w14:paraId="0F24CFEE" w14:textId="77777777" w:rsidTr="00A837F3">
        <w:tc>
          <w:tcPr>
            <w:tcW w:w="2880" w:type="dxa"/>
          </w:tcPr>
          <w:p w14:paraId="32AF43CF" w14:textId="77777777" w:rsidR="003B06C3" w:rsidRDefault="003B06C3" w:rsidP="00A837F3">
            <w:r>
              <w:t>21 monitoring/auditing criteria</w:t>
            </w:r>
          </w:p>
        </w:tc>
        <w:tc>
          <w:tcPr>
            <w:tcW w:w="2880" w:type="dxa"/>
          </w:tcPr>
          <w:p w14:paraId="08C93538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2A0B50BB" w14:textId="77777777" w:rsidR="003B06C3" w:rsidRDefault="003B06C3" w:rsidP="00A837F3">
            <w:r>
              <w:t>2</w:t>
            </w:r>
          </w:p>
        </w:tc>
      </w:tr>
      <w:tr w:rsidR="003B06C3" w14:paraId="44AF2D86" w14:textId="77777777" w:rsidTr="00A837F3">
        <w:tc>
          <w:tcPr>
            <w:tcW w:w="2880" w:type="dxa"/>
          </w:tcPr>
          <w:p w14:paraId="1249A791" w14:textId="77777777" w:rsidR="003B06C3" w:rsidRDefault="003B06C3" w:rsidP="00A837F3">
            <w:r>
              <w:t>22 funding body</w:t>
            </w:r>
          </w:p>
        </w:tc>
        <w:tc>
          <w:tcPr>
            <w:tcW w:w="2880" w:type="dxa"/>
          </w:tcPr>
          <w:p w14:paraId="2EAE31CE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6BB9744A" w14:textId="77777777" w:rsidR="003B06C3" w:rsidRDefault="003B06C3" w:rsidP="00A837F3">
            <w:r>
              <w:t>7</w:t>
            </w:r>
          </w:p>
        </w:tc>
      </w:tr>
      <w:tr w:rsidR="003B06C3" w14:paraId="02311FE0" w14:textId="77777777" w:rsidTr="00A837F3">
        <w:tc>
          <w:tcPr>
            <w:tcW w:w="2880" w:type="dxa"/>
          </w:tcPr>
          <w:p w14:paraId="0F724413" w14:textId="77777777" w:rsidR="003B06C3" w:rsidRDefault="003B06C3" w:rsidP="00A837F3">
            <w:r>
              <w:t>23 competing interests</w:t>
            </w:r>
          </w:p>
        </w:tc>
        <w:tc>
          <w:tcPr>
            <w:tcW w:w="2880" w:type="dxa"/>
          </w:tcPr>
          <w:p w14:paraId="2DAA50F0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79EFDE53" w14:textId="77777777" w:rsidR="003B06C3" w:rsidRDefault="003B06C3" w:rsidP="00A837F3">
            <w:r>
              <w:t>7</w:t>
            </w:r>
          </w:p>
        </w:tc>
      </w:tr>
    </w:tbl>
    <w:p w14:paraId="31A0824F" w14:textId="77777777" w:rsidR="003B06C3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</w:p>
    <w:p w14:paraId="75B3D170" w14:textId="77777777" w:rsidR="003B06C3" w:rsidRPr="006A2636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6A2636">
        <w:rPr>
          <w:rFonts w:ascii="Calibri" w:hAnsi="Calibri" w:cs="Calibri"/>
          <w:color w:val="000000" w:themeColor="text1"/>
          <w:sz w:val="24"/>
          <w:szCs w:val="24"/>
        </w:rPr>
        <w:t>Table 2.4: National Cancer Comprehensive Network (NCCN) (20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3B06C3" w14:paraId="69DEA8FF" w14:textId="77777777" w:rsidTr="00A837F3">
        <w:tc>
          <w:tcPr>
            <w:tcW w:w="2878" w:type="dxa"/>
          </w:tcPr>
          <w:p w14:paraId="0E76A423" w14:textId="77777777" w:rsidR="003B06C3" w:rsidRDefault="003B06C3" w:rsidP="00A837F3">
            <w:r>
              <w:t>AGREE II Question</w:t>
            </w:r>
          </w:p>
        </w:tc>
        <w:tc>
          <w:tcPr>
            <w:tcW w:w="2876" w:type="dxa"/>
          </w:tcPr>
          <w:p w14:paraId="78837C26" w14:textId="77777777" w:rsidR="003B06C3" w:rsidRDefault="003B06C3" w:rsidP="00A837F3">
            <w:r>
              <w:t>Score Reviewer 1</w:t>
            </w:r>
          </w:p>
        </w:tc>
        <w:tc>
          <w:tcPr>
            <w:tcW w:w="2876" w:type="dxa"/>
          </w:tcPr>
          <w:p w14:paraId="673EA8CD" w14:textId="77777777" w:rsidR="003B06C3" w:rsidRDefault="003B06C3" w:rsidP="00A837F3">
            <w:r>
              <w:t>Score Reviewer 2</w:t>
            </w:r>
          </w:p>
        </w:tc>
      </w:tr>
      <w:tr w:rsidR="003B06C3" w14:paraId="244B5E56" w14:textId="77777777" w:rsidTr="00A837F3">
        <w:tc>
          <w:tcPr>
            <w:tcW w:w="2878" w:type="dxa"/>
          </w:tcPr>
          <w:p w14:paraId="1E062764" w14:textId="77777777" w:rsidR="003B06C3" w:rsidRDefault="003B06C3" w:rsidP="00A837F3">
            <w:r>
              <w:t xml:space="preserve">1 </w:t>
            </w:r>
            <w:proofErr w:type="gramStart"/>
            <w:r>
              <w:t>objectives</w:t>
            </w:r>
            <w:proofErr w:type="gramEnd"/>
          </w:p>
        </w:tc>
        <w:tc>
          <w:tcPr>
            <w:tcW w:w="2876" w:type="dxa"/>
          </w:tcPr>
          <w:p w14:paraId="6D21D841" w14:textId="77777777" w:rsidR="003B06C3" w:rsidRDefault="003B06C3" w:rsidP="00A837F3">
            <w:r>
              <w:t>6</w:t>
            </w:r>
          </w:p>
        </w:tc>
        <w:tc>
          <w:tcPr>
            <w:tcW w:w="2876" w:type="dxa"/>
          </w:tcPr>
          <w:p w14:paraId="467226E8" w14:textId="77777777" w:rsidR="003B06C3" w:rsidRDefault="003B06C3" w:rsidP="00A837F3">
            <w:r>
              <w:t>6</w:t>
            </w:r>
          </w:p>
        </w:tc>
      </w:tr>
      <w:tr w:rsidR="003B06C3" w14:paraId="523020FB" w14:textId="77777777" w:rsidTr="00A837F3">
        <w:tc>
          <w:tcPr>
            <w:tcW w:w="2878" w:type="dxa"/>
          </w:tcPr>
          <w:p w14:paraId="7A6ECABA" w14:textId="77777777" w:rsidR="003B06C3" w:rsidRDefault="003B06C3" w:rsidP="00A837F3">
            <w:r>
              <w:t>2 questions</w:t>
            </w:r>
          </w:p>
        </w:tc>
        <w:tc>
          <w:tcPr>
            <w:tcW w:w="2876" w:type="dxa"/>
          </w:tcPr>
          <w:p w14:paraId="07643856" w14:textId="77777777" w:rsidR="003B06C3" w:rsidRDefault="003B06C3" w:rsidP="00A837F3">
            <w:r>
              <w:t>5</w:t>
            </w:r>
          </w:p>
        </w:tc>
        <w:tc>
          <w:tcPr>
            <w:tcW w:w="2876" w:type="dxa"/>
          </w:tcPr>
          <w:p w14:paraId="2AD1EAF9" w14:textId="77777777" w:rsidR="003B06C3" w:rsidRDefault="003B06C3" w:rsidP="00A837F3">
            <w:r>
              <w:t>5</w:t>
            </w:r>
          </w:p>
        </w:tc>
      </w:tr>
      <w:tr w:rsidR="003B06C3" w14:paraId="021C041B" w14:textId="77777777" w:rsidTr="00A837F3">
        <w:tc>
          <w:tcPr>
            <w:tcW w:w="2878" w:type="dxa"/>
          </w:tcPr>
          <w:p w14:paraId="1B6E24D0" w14:textId="77777777" w:rsidR="003B06C3" w:rsidRDefault="003B06C3" w:rsidP="00A837F3">
            <w:r>
              <w:t>3 population</w:t>
            </w:r>
          </w:p>
        </w:tc>
        <w:tc>
          <w:tcPr>
            <w:tcW w:w="2876" w:type="dxa"/>
          </w:tcPr>
          <w:p w14:paraId="6B86FB0E" w14:textId="77777777" w:rsidR="003B06C3" w:rsidRDefault="003B06C3" w:rsidP="00A837F3">
            <w:r>
              <w:t>5</w:t>
            </w:r>
          </w:p>
        </w:tc>
        <w:tc>
          <w:tcPr>
            <w:tcW w:w="2876" w:type="dxa"/>
          </w:tcPr>
          <w:p w14:paraId="345A2A78" w14:textId="77777777" w:rsidR="003B06C3" w:rsidRDefault="003B06C3" w:rsidP="00A837F3">
            <w:r>
              <w:t>6</w:t>
            </w:r>
          </w:p>
        </w:tc>
      </w:tr>
      <w:tr w:rsidR="003B06C3" w14:paraId="096A2868" w14:textId="77777777" w:rsidTr="00A837F3">
        <w:tc>
          <w:tcPr>
            <w:tcW w:w="2878" w:type="dxa"/>
          </w:tcPr>
          <w:p w14:paraId="07D6305E" w14:textId="77777777" w:rsidR="003B06C3" w:rsidRDefault="003B06C3" w:rsidP="00A837F3">
            <w:r>
              <w:lastRenderedPageBreak/>
              <w:t>4 group membership</w:t>
            </w:r>
          </w:p>
        </w:tc>
        <w:tc>
          <w:tcPr>
            <w:tcW w:w="2876" w:type="dxa"/>
          </w:tcPr>
          <w:p w14:paraId="3F0A2E3D" w14:textId="77777777" w:rsidR="003B06C3" w:rsidRDefault="003B06C3" w:rsidP="00A837F3">
            <w:r>
              <w:t>5</w:t>
            </w:r>
          </w:p>
        </w:tc>
        <w:tc>
          <w:tcPr>
            <w:tcW w:w="2876" w:type="dxa"/>
          </w:tcPr>
          <w:p w14:paraId="049CAB74" w14:textId="77777777" w:rsidR="003B06C3" w:rsidRDefault="003B06C3" w:rsidP="00A837F3">
            <w:r>
              <w:t>7</w:t>
            </w:r>
          </w:p>
        </w:tc>
      </w:tr>
      <w:tr w:rsidR="003B06C3" w14:paraId="058BB48C" w14:textId="77777777" w:rsidTr="00A837F3">
        <w:tc>
          <w:tcPr>
            <w:tcW w:w="2878" w:type="dxa"/>
          </w:tcPr>
          <w:p w14:paraId="489CD826" w14:textId="77777777" w:rsidR="003B06C3" w:rsidRDefault="003B06C3" w:rsidP="00A837F3">
            <w:r>
              <w:t>5 target population and preferences PPI</w:t>
            </w:r>
          </w:p>
        </w:tc>
        <w:tc>
          <w:tcPr>
            <w:tcW w:w="2876" w:type="dxa"/>
          </w:tcPr>
          <w:p w14:paraId="441D16C0" w14:textId="77777777" w:rsidR="003B06C3" w:rsidRDefault="003B06C3" w:rsidP="00A837F3">
            <w:r>
              <w:t>2</w:t>
            </w:r>
          </w:p>
        </w:tc>
        <w:tc>
          <w:tcPr>
            <w:tcW w:w="2876" w:type="dxa"/>
          </w:tcPr>
          <w:p w14:paraId="2AFEA1A3" w14:textId="77777777" w:rsidR="003B06C3" w:rsidRDefault="003B06C3" w:rsidP="00A837F3">
            <w:r>
              <w:t>2</w:t>
            </w:r>
          </w:p>
        </w:tc>
      </w:tr>
      <w:tr w:rsidR="003B06C3" w14:paraId="6002DABE" w14:textId="77777777" w:rsidTr="00A837F3">
        <w:tc>
          <w:tcPr>
            <w:tcW w:w="2878" w:type="dxa"/>
          </w:tcPr>
          <w:p w14:paraId="5B9A1987" w14:textId="77777777" w:rsidR="003B06C3" w:rsidRDefault="003B06C3" w:rsidP="00A837F3">
            <w:r>
              <w:t>6 target users</w:t>
            </w:r>
          </w:p>
        </w:tc>
        <w:tc>
          <w:tcPr>
            <w:tcW w:w="2876" w:type="dxa"/>
          </w:tcPr>
          <w:p w14:paraId="41D23280" w14:textId="77777777" w:rsidR="003B06C3" w:rsidRDefault="003B06C3" w:rsidP="00A837F3">
            <w:r>
              <w:t>7</w:t>
            </w:r>
          </w:p>
        </w:tc>
        <w:tc>
          <w:tcPr>
            <w:tcW w:w="2876" w:type="dxa"/>
          </w:tcPr>
          <w:p w14:paraId="37E825E7" w14:textId="77777777" w:rsidR="003B06C3" w:rsidRDefault="003B06C3" w:rsidP="00A837F3">
            <w:r>
              <w:t>7</w:t>
            </w:r>
          </w:p>
        </w:tc>
      </w:tr>
      <w:tr w:rsidR="003B06C3" w14:paraId="001D1115" w14:textId="77777777" w:rsidTr="00A837F3">
        <w:tc>
          <w:tcPr>
            <w:tcW w:w="2878" w:type="dxa"/>
          </w:tcPr>
          <w:p w14:paraId="688EA455" w14:textId="77777777" w:rsidR="003B06C3" w:rsidRDefault="003B06C3" w:rsidP="00A837F3">
            <w:r>
              <w:t>7 search methods</w:t>
            </w:r>
          </w:p>
        </w:tc>
        <w:tc>
          <w:tcPr>
            <w:tcW w:w="2876" w:type="dxa"/>
          </w:tcPr>
          <w:p w14:paraId="43432DA4" w14:textId="77777777" w:rsidR="003B06C3" w:rsidRDefault="003B06C3" w:rsidP="00A837F3">
            <w:r>
              <w:t>3</w:t>
            </w:r>
          </w:p>
        </w:tc>
        <w:tc>
          <w:tcPr>
            <w:tcW w:w="2876" w:type="dxa"/>
          </w:tcPr>
          <w:p w14:paraId="033AC17A" w14:textId="77777777" w:rsidR="003B06C3" w:rsidRDefault="003B06C3" w:rsidP="00A837F3">
            <w:r>
              <w:t>2</w:t>
            </w:r>
          </w:p>
        </w:tc>
      </w:tr>
      <w:tr w:rsidR="003B06C3" w14:paraId="181A74F4" w14:textId="77777777" w:rsidTr="00A837F3">
        <w:tc>
          <w:tcPr>
            <w:tcW w:w="2878" w:type="dxa"/>
          </w:tcPr>
          <w:p w14:paraId="7625091A" w14:textId="77777777" w:rsidR="003B06C3" w:rsidRDefault="003B06C3" w:rsidP="00A837F3">
            <w:r>
              <w:t>8 evidence and selection</w:t>
            </w:r>
          </w:p>
        </w:tc>
        <w:tc>
          <w:tcPr>
            <w:tcW w:w="2876" w:type="dxa"/>
          </w:tcPr>
          <w:p w14:paraId="05DB1D4F" w14:textId="77777777" w:rsidR="003B06C3" w:rsidRDefault="003B06C3" w:rsidP="00A837F3">
            <w:r>
              <w:t>3</w:t>
            </w:r>
          </w:p>
        </w:tc>
        <w:tc>
          <w:tcPr>
            <w:tcW w:w="2876" w:type="dxa"/>
          </w:tcPr>
          <w:p w14:paraId="42001460" w14:textId="77777777" w:rsidR="003B06C3" w:rsidRDefault="003B06C3" w:rsidP="00A837F3">
            <w:r>
              <w:t>2</w:t>
            </w:r>
          </w:p>
        </w:tc>
      </w:tr>
      <w:tr w:rsidR="003B06C3" w14:paraId="017CF02C" w14:textId="77777777" w:rsidTr="00A837F3">
        <w:tc>
          <w:tcPr>
            <w:tcW w:w="2878" w:type="dxa"/>
          </w:tcPr>
          <w:p w14:paraId="4A057275" w14:textId="77777777" w:rsidR="003B06C3" w:rsidRDefault="003B06C3" w:rsidP="00A837F3">
            <w:r>
              <w:t>9 strengths and limitations</w:t>
            </w:r>
          </w:p>
        </w:tc>
        <w:tc>
          <w:tcPr>
            <w:tcW w:w="2876" w:type="dxa"/>
          </w:tcPr>
          <w:p w14:paraId="4E04C6B9" w14:textId="77777777" w:rsidR="003B06C3" w:rsidRDefault="003B06C3" w:rsidP="00A837F3">
            <w:r>
              <w:t>2</w:t>
            </w:r>
          </w:p>
        </w:tc>
        <w:tc>
          <w:tcPr>
            <w:tcW w:w="2876" w:type="dxa"/>
          </w:tcPr>
          <w:p w14:paraId="28488758" w14:textId="77777777" w:rsidR="003B06C3" w:rsidRDefault="003B06C3" w:rsidP="00A837F3">
            <w:r>
              <w:t>4</w:t>
            </w:r>
          </w:p>
        </w:tc>
      </w:tr>
      <w:tr w:rsidR="003B06C3" w14:paraId="6CAF6D70" w14:textId="77777777" w:rsidTr="00A837F3">
        <w:tc>
          <w:tcPr>
            <w:tcW w:w="2878" w:type="dxa"/>
          </w:tcPr>
          <w:p w14:paraId="31167A1D" w14:textId="77777777" w:rsidR="003B06C3" w:rsidRDefault="003B06C3" w:rsidP="00A837F3">
            <w:r>
              <w:t xml:space="preserve">10 </w:t>
            </w:r>
            <w:proofErr w:type="gramStart"/>
            <w:r>
              <w:t>formulation</w:t>
            </w:r>
            <w:proofErr w:type="gramEnd"/>
            <w:r>
              <w:t xml:space="preserve"> of recommendations</w:t>
            </w:r>
          </w:p>
        </w:tc>
        <w:tc>
          <w:tcPr>
            <w:tcW w:w="2876" w:type="dxa"/>
          </w:tcPr>
          <w:p w14:paraId="465771DE" w14:textId="77777777" w:rsidR="003B06C3" w:rsidRDefault="003B06C3" w:rsidP="00A837F3">
            <w:r>
              <w:t>4</w:t>
            </w:r>
          </w:p>
        </w:tc>
        <w:tc>
          <w:tcPr>
            <w:tcW w:w="2876" w:type="dxa"/>
          </w:tcPr>
          <w:p w14:paraId="23B833FE" w14:textId="77777777" w:rsidR="003B06C3" w:rsidRDefault="003B06C3" w:rsidP="00A837F3">
            <w:r>
              <w:t>5</w:t>
            </w:r>
          </w:p>
        </w:tc>
      </w:tr>
      <w:tr w:rsidR="003B06C3" w14:paraId="05AF8330" w14:textId="77777777" w:rsidTr="00A837F3">
        <w:tc>
          <w:tcPr>
            <w:tcW w:w="2878" w:type="dxa"/>
          </w:tcPr>
          <w:p w14:paraId="21065D8C" w14:textId="77777777" w:rsidR="003B06C3" w:rsidRDefault="003B06C3" w:rsidP="00A837F3">
            <w:r>
              <w:t xml:space="preserve">11 </w:t>
            </w:r>
            <w:proofErr w:type="gramStart"/>
            <w:r>
              <w:t>consideration</w:t>
            </w:r>
            <w:proofErr w:type="gramEnd"/>
            <w:r>
              <w:t xml:space="preserve"> of benefits and harms</w:t>
            </w:r>
          </w:p>
        </w:tc>
        <w:tc>
          <w:tcPr>
            <w:tcW w:w="2876" w:type="dxa"/>
          </w:tcPr>
          <w:p w14:paraId="0C3F8114" w14:textId="77777777" w:rsidR="003B06C3" w:rsidRDefault="003B06C3" w:rsidP="00A837F3">
            <w:r>
              <w:t>5</w:t>
            </w:r>
          </w:p>
        </w:tc>
        <w:tc>
          <w:tcPr>
            <w:tcW w:w="2876" w:type="dxa"/>
          </w:tcPr>
          <w:p w14:paraId="7B479F19" w14:textId="77777777" w:rsidR="003B06C3" w:rsidRDefault="003B06C3" w:rsidP="00A837F3">
            <w:r>
              <w:t>4</w:t>
            </w:r>
          </w:p>
        </w:tc>
      </w:tr>
      <w:tr w:rsidR="003B06C3" w14:paraId="7A7F73EC" w14:textId="77777777" w:rsidTr="00A837F3">
        <w:tc>
          <w:tcPr>
            <w:tcW w:w="2878" w:type="dxa"/>
          </w:tcPr>
          <w:p w14:paraId="39487AB7" w14:textId="77777777" w:rsidR="003B06C3" w:rsidRDefault="003B06C3" w:rsidP="00A837F3">
            <w:r>
              <w:t xml:space="preserve">12 </w:t>
            </w:r>
            <w:proofErr w:type="gramStart"/>
            <w:r>
              <w:t>link</w:t>
            </w:r>
            <w:proofErr w:type="gramEnd"/>
            <w:r>
              <w:t xml:space="preserve"> between recommendations and evidence</w:t>
            </w:r>
          </w:p>
        </w:tc>
        <w:tc>
          <w:tcPr>
            <w:tcW w:w="2876" w:type="dxa"/>
          </w:tcPr>
          <w:p w14:paraId="2C9893C0" w14:textId="77777777" w:rsidR="003B06C3" w:rsidRDefault="003B06C3" w:rsidP="00A837F3">
            <w:r>
              <w:t>4</w:t>
            </w:r>
          </w:p>
        </w:tc>
        <w:tc>
          <w:tcPr>
            <w:tcW w:w="2876" w:type="dxa"/>
          </w:tcPr>
          <w:p w14:paraId="7468FB59" w14:textId="77777777" w:rsidR="003B06C3" w:rsidRDefault="003B06C3" w:rsidP="00A837F3">
            <w:r>
              <w:t>7</w:t>
            </w:r>
          </w:p>
        </w:tc>
      </w:tr>
      <w:tr w:rsidR="003B06C3" w14:paraId="176B28BA" w14:textId="77777777" w:rsidTr="00A837F3">
        <w:tc>
          <w:tcPr>
            <w:tcW w:w="2878" w:type="dxa"/>
          </w:tcPr>
          <w:p w14:paraId="068F28D6" w14:textId="77777777" w:rsidR="003B06C3" w:rsidRDefault="003B06C3" w:rsidP="00A837F3">
            <w:r>
              <w:t xml:space="preserve">13 external </w:t>
            </w:r>
            <w:proofErr w:type="gramStart"/>
            <w:r>
              <w:t>review</w:t>
            </w:r>
            <w:proofErr w:type="gramEnd"/>
          </w:p>
        </w:tc>
        <w:tc>
          <w:tcPr>
            <w:tcW w:w="2876" w:type="dxa"/>
          </w:tcPr>
          <w:p w14:paraId="3D1E5636" w14:textId="77777777" w:rsidR="003B06C3" w:rsidRDefault="003B06C3" w:rsidP="00A837F3">
            <w:r>
              <w:t>2</w:t>
            </w:r>
          </w:p>
        </w:tc>
        <w:tc>
          <w:tcPr>
            <w:tcW w:w="2876" w:type="dxa"/>
          </w:tcPr>
          <w:p w14:paraId="4FDE1F7F" w14:textId="77777777" w:rsidR="003B06C3" w:rsidRDefault="003B06C3" w:rsidP="00A837F3">
            <w:r>
              <w:t>2</w:t>
            </w:r>
          </w:p>
        </w:tc>
      </w:tr>
      <w:tr w:rsidR="003B06C3" w14:paraId="32582540" w14:textId="77777777" w:rsidTr="00A837F3">
        <w:tc>
          <w:tcPr>
            <w:tcW w:w="2878" w:type="dxa"/>
          </w:tcPr>
          <w:p w14:paraId="05061608" w14:textId="77777777" w:rsidR="003B06C3" w:rsidRDefault="003B06C3" w:rsidP="00A837F3">
            <w:r>
              <w:t>14 updating procedure</w:t>
            </w:r>
          </w:p>
        </w:tc>
        <w:tc>
          <w:tcPr>
            <w:tcW w:w="2876" w:type="dxa"/>
          </w:tcPr>
          <w:p w14:paraId="5587D5B2" w14:textId="77777777" w:rsidR="003B06C3" w:rsidRDefault="003B06C3" w:rsidP="00A837F3">
            <w:r>
              <w:t>1</w:t>
            </w:r>
          </w:p>
        </w:tc>
        <w:tc>
          <w:tcPr>
            <w:tcW w:w="2876" w:type="dxa"/>
          </w:tcPr>
          <w:p w14:paraId="571DEE9F" w14:textId="77777777" w:rsidR="003B06C3" w:rsidRDefault="003B06C3" w:rsidP="00A837F3">
            <w:r>
              <w:t>2</w:t>
            </w:r>
          </w:p>
        </w:tc>
      </w:tr>
      <w:tr w:rsidR="003B06C3" w14:paraId="72B1B77C" w14:textId="77777777" w:rsidTr="00A837F3">
        <w:tc>
          <w:tcPr>
            <w:tcW w:w="2878" w:type="dxa"/>
          </w:tcPr>
          <w:p w14:paraId="7A99D9C5" w14:textId="77777777" w:rsidR="003B06C3" w:rsidRDefault="003B06C3" w:rsidP="00A837F3">
            <w:r>
              <w:t>15 specific and unambiguous recommendations</w:t>
            </w:r>
          </w:p>
        </w:tc>
        <w:tc>
          <w:tcPr>
            <w:tcW w:w="2876" w:type="dxa"/>
          </w:tcPr>
          <w:p w14:paraId="7B444C61" w14:textId="77777777" w:rsidR="003B06C3" w:rsidRDefault="003B06C3" w:rsidP="00A837F3">
            <w:r>
              <w:t>6</w:t>
            </w:r>
          </w:p>
        </w:tc>
        <w:tc>
          <w:tcPr>
            <w:tcW w:w="2876" w:type="dxa"/>
          </w:tcPr>
          <w:p w14:paraId="06332226" w14:textId="77777777" w:rsidR="003B06C3" w:rsidRDefault="003B06C3" w:rsidP="00A837F3">
            <w:r>
              <w:t>5</w:t>
            </w:r>
          </w:p>
        </w:tc>
      </w:tr>
      <w:tr w:rsidR="003B06C3" w14:paraId="630FF21A" w14:textId="77777777" w:rsidTr="00A837F3">
        <w:tc>
          <w:tcPr>
            <w:tcW w:w="2878" w:type="dxa"/>
          </w:tcPr>
          <w:p w14:paraId="26D90C48" w14:textId="77777777" w:rsidR="003B06C3" w:rsidRDefault="003B06C3" w:rsidP="00A837F3">
            <w:r>
              <w:t>16 management options</w:t>
            </w:r>
          </w:p>
        </w:tc>
        <w:tc>
          <w:tcPr>
            <w:tcW w:w="2876" w:type="dxa"/>
          </w:tcPr>
          <w:p w14:paraId="6FB8DFC6" w14:textId="77777777" w:rsidR="003B06C3" w:rsidRDefault="003B06C3" w:rsidP="00A837F3">
            <w:r>
              <w:t>6</w:t>
            </w:r>
          </w:p>
        </w:tc>
        <w:tc>
          <w:tcPr>
            <w:tcW w:w="2876" w:type="dxa"/>
          </w:tcPr>
          <w:p w14:paraId="226DA2EC" w14:textId="77777777" w:rsidR="003B06C3" w:rsidRDefault="003B06C3" w:rsidP="00A837F3">
            <w:r>
              <w:t>4</w:t>
            </w:r>
          </w:p>
        </w:tc>
      </w:tr>
      <w:tr w:rsidR="003B06C3" w14:paraId="5B86559A" w14:textId="77777777" w:rsidTr="00A837F3">
        <w:tc>
          <w:tcPr>
            <w:tcW w:w="2878" w:type="dxa"/>
          </w:tcPr>
          <w:p w14:paraId="75C7BC63" w14:textId="77777777" w:rsidR="003B06C3" w:rsidRDefault="003B06C3" w:rsidP="00A837F3">
            <w:r>
              <w:t>17 identifiable key recommendations</w:t>
            </w:r>
          </w:p>
        </w:tc>
        <w:tc>
          <w:tcPr>
            <w:tcW w:w="2876" w:type="dxa"/>
          </w:tcPr>
          <w:p w14:paraId="0A932638" w14:textId="77777777" w:rsidR="003B06C3" w:rsidRDefault="003B06C3" w:rsidP="00A837F3">
            <w:r>
              <w:t>6</w:t>
            </w:r>
          </w:p>
        </w:tc>
        <w:tc>
          <w:tcPr>
            <w:tcW w:w="2876" w:type="dxa"/>
          </w:tcPr>
          <w:p w14:paraId="4A2DD662" w14:textId="77777777" w:rsidR="003B06C3" w:rsidRDefault="003B06C3" w:rsidP="00A837F3">
            <w:r>
              <w:t>5</w:t>
            </w:r>
          </w:p>
        </w:tc>
      </w:tr>
      <w:tr w:rsidR="003B06C3" w14:paraId="031219B2" w14:textId="77777777" w:rsidTr="00A837F3">
        <w:tc>
          <w:tcPr>
            <w:tcW w:w="2878" w:type="dxa"/>
          </w:tcPr>
          <w:p w14:paraId="4B8ED348" w14:textId="77777777" w:rsidR="003B06C3" w:rsidRDefault="003B06C3" w:rsidP="00A837F3">
            <w:r>
              <w:t>18 facilitators and barriers to application</w:t>
            </w:r>
          </w:p>
        </w:tc>
        <w:tc>
          <w:tcPr>
            <w:tcW w:w="2876" w:type="dxa"/>
          </w:tcPr>
          <w:p w14:paraId="414C3EEF" w14:textId="77777777" w:rsidR="003B06C3" w:rsidRDefault="003B06C3" w:rsidP="00A837F3">
            <w:r>
              <w:t>4</w:t>
            </w:r>
          </w:p>
        </w:tc>
        <w:tc>
          <w:tcPr>
            <w:tcW w:w="2876" w:type="dxa"/>
          </w:tcPr>
          <w:p w14:paraId="25171F22" w14:textId="77777777" w:rsidR="003B06C3" w:rsidRDefault="003B06C3" w:rsidP="00A837F3">
            <w:r>
              <w:t>2</w:t>
            </w:r>
          </w:p>
        </w:tc>
      </w:tr>
      <w:tr w:rsidR="003B06C3" w14:paraId="4F162A94" w14:textId="77777777" w:rsidTr="00A837F3">
        <w:tc>
          <w:tcPr>
            <w:tcW w:w="2878" w:type="dxa"/>
          </w:tcPr>
          <w:p w14:paraId="687079EF" w14:textId="77777777" w:rsidR="003B06C3" w:rsidRDefault="003B06C3" w:rsidP="00A837F3">
            <w:r>
              <w:t>19 implementation advice/tools</w:t>
            </w:r>
          </w:p>
        </w:tc>
        <w:tc>
          <w:tcPr>
            <w:tcW w:w="2876" w:type="dxa"/>
          </w:tcPr>
          <w:p w14:paraId="3E02AF7A" w14:textId="77777777" w:rsidR="003B06C3" w:rsidRDefault="003B06C3" w:rsidP="00A837F3">
            <w:r>
              <w:t>4</w:t>
            </w:r>
          </w:p>
        </w:tc>
        <w:tc>
          <w:tcPr>
            <w:tcW w:w="2876" w:type="dxa"/>
          </w:tcPr>
          <w:p w14:paraId="0812AA26" w14:textId="77777777" w:rsidR="003B06C3" w:rsidRDefault="003B06C3" w:rsidP="00A837F3">
            <w:r>
              <w:t>4</w:t>
            </w:r>
          </w:p>
        </w:tc>
      </w:tr>
      <w:tr w:rsidR="003B06C3" w14:paraId="0BDD5CB8" w14:textId="77777777" w:rsidTr="00A837F3">
        <w:tc>
          <w:tcPr>
            <w:tcW w:w="2878" w:type="dxa"/>
          </w:tcPr>
          <w:p w14:paraId="206C4124" w14:textId="77777777" w:rsidR="003B06C3" w:rsidRDefault="003B06C3" w:rsidP="00A837F3">
            <w:r>
              <w:t>20 resource implications</w:t>
            </w:r>
          </w:p>
        </w:tc>
        <w:tc>
          <w:tcPr>
            <w:tcW w:w="2876" w:type="dxa"/>
          </w:tcPr>
          <w:p w14:paraId="740BBF97" w14:textId="77777777" w:rsidR="003B06C3" w:rsidRDefault="003B06C3" w:rsidP="00A837F3">
            <w:r>
              <w:t>4</w:t>
            </w:r>
          </w:p>
        </w:tc>
        <w:tc>
          <w:tcPr>
            <w:tcW w:w="2876" w:type="dxa"/>
          </w:tcPr>
          <w:p w14:paraId="01C208EF" w14:textId="77777777" w:rsidR="003B06C3" w:rsidRDefault="003B06C3" w:rsidP="00A837F3">
            <w:r>
              <w:t>2</w:t>
            </w:r>
          </w:p>
        </w:tc>
      </w:tr>
      <w:tr w:rsidR="003B06C3" w14:paraId="1CC4D30F" w14:textId="77777777" w:rsidTr="00A837F3">
        <w:tc>
          <w:tcPr>
            <w:tcW w:w="2878" w:type="dxa"/>
          </w:tcPr>
          <w:p w14:paraId="463AB28C" w14:textId="77777777" w:rsidR="003B06C3" w:rsidRDefault="003B06C3" w:rsidP="00A837F3">
            <w:r>
              <w:t>21 monitoring/auditing criteria</w:t>
            </w:r>
          </w:p>
        </w:tc>
        <w:tc>
          <w:tcPr>
            <w:tcW w:w="2876" w:type="dxa"/>
          </w:tcPr>
          <w:p w14:paraId="54E07C11" w14:textId="77777777" w:rsidR="003B06C3" w:rsidRDefault="003B06C3" w:rsidP="00A837F3">
            <w:r>
              <w:t>4</w:t>
            </w:r>
          </w:p>
        </w:tc>
        <w:tc>
          <w:tcPr>
            <w:tcW w:w="2876" w:type="dxa"/>
          </w:tcPr>
          <w:p w14:paraId="43047337" w14:textId="77777777" w:rsidR="003B06C3" w:rsidRDefault="003B06C3" w:rsidP="00A837F3">
            <w:r>
              <w:t>2</w:t>
            </w:r>
          </w:p>
        </w:tc>
      </w:tr>
      <w:tr w:rsidR="003B06C3" w14:paraId="3550A149" w14:textId="77777777" w:rsidTr="00A837F3">
        <w:tc>
          <w:tcPr>
            <w:tcW w:w="2878" w:type="dxa"/>
          </w:tcPr>
          <w:p w14:paraId="45E1A444" w14:textId="77777777" w:rsidR="003B06C3" w:rsidRDefault="003B06C3" w:rsidP="00A837F3">
            <w:r>
              <w:t>22 funding body</w:t>
            </w:r>
          </w:p>
        </w:tc>
        <w:tc>
          <w:tcPr>
            <w:tcW w:w="2876" w:type="dxa"/>
          </w:tcPr>
          <w:p w14:paraId="7C6798EB" w14:textId="77777777" w:rsidR="003B06C3" w:rsidRDefault="003B06C3" w:rsidP="00A837F3">
            <w:r>
              <w:t>3</w:t>
            </w:r>
          </w:p>
        </w:tc>
        <w:tc>
          <w:tcPr>
            <w:tcW w:w="2876" w:type="dxa"/>
          </w:tcPr>
          <w:p w14:paraId="2D6275DE" w14:textId="77777777" w:rsidR="003B06C3" w:rsidRDefault="003B06C3" w:rsidP="00A837F3">
            <w:r>
              <w:t>7</w:t>
            </w:r>
          </w:p>
        </w:tc>
      </w:tr>
      <w:tr w:rsidR="003B06C3" w14:paraId="1C88DF8D" w14:textId="77777777" w:rsidTr="00A837F3">
        <w:tc>
          <w:tcPr>
            <w:tcW w:w="2878" w:type="dxa"/>
          </w:tcPr>
          <w:p w14:paraId="71484CFA" w14:textId="77777777" w:rsidR="003B06C3" w:rsidRDefault="003B06C3" w:rsidP="00A837F3">
            <w:r>
              <w:t>23 competing interests</w:t>
            </w:r>
          </w:p>
        </w:tc>
        <w:tc>
          <w:tcPr>
            <w:tcW w:w="2876" w:type="dxa"/>
          </w:tcPr>
          <w:p w14:paraId="7DBDFC64" w14:textId="77777777" w:rsidR="003B06C3" w:rsidRDefault="003B06C3" w:rsidP="00A837F3">
            <w:r>
              <w:t>6</w:t>
            </w:r>
          </w:p>
        </w:tc>
        <w:tc>
          <w:tcPr>
            <w:tcW w:w="2876" w:type="dxa"/>
          </w:tcPr>
          <w:p w14:paraId="7C8885FB" w14:textId="77777777" w:rsidR="003B06C3" w:rsidRDefault="003B06C3" w:rsidP="00A837F3">
            <w:r>
              <w:t>7</w:t>
            </w:r>
          </w:p>
        </w:tc>
      </w:tr>
    </w:tbl>
    <w:p w14:paraId="49F4F751" w14:textId="77777777" w:rsidR="003B06C3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</w:p>
    <w:p w14:paraId="55C0C91F" w14:textId="77777777" w:rsidR="003B06C3" w:rsidRPr="00F84241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F84241">
        <w:rPr>
          <w:rFonts w:ascii="Calibri" w:hAnsi="Calibri" w:cs="Calibri"/>
          <w:color w:val="000000" w:themeColor="text1"/>
          <w:sz w:val="24"/>
          <w:szCs w:val="24"/>
        </w:rPr>
        <w:t xml:space="preserve">Table 2.5: Sociedad Espanola de </w:t>
      </w:r>
      <w:proofErr w:type="spellStart"/>
      <w:r w:rsidRPr="00F84241">
        <w:rPr>
          <w:rFonts w:ascii="Calibri" w:hAnsi="Calibri" w:cs="Calibri"/>
          <w:color w:val="000000" w:themeColor="text1"/>
          <w:sz w:val="24"/>
          <w:szCs w:val="24"/>
        </w:rPr>
        <w:t>Oncologia</w:t>
      </w:r>
      <w:proofErr w:type="spellEnd"/>
      <w:r w:rsidRPr="00F84241">
        <w:rPr>
          <w:rFonts w:ascii="Calibri" w:hAnsi="Calibri" w:cs="Calibri"/>
          <w:color w:val="000000" w:themeColor="text1"/>
          <w:sz w:val="24"/>
          <w:szCs w:val="24"/>
        </w:rPr>
        <w:t xml:space="preserve"> Medica (SEOM) (201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B06C3" w14:paraId="0AAB643E" w14:textId="77777777" w:rsidTr="00A837F3">
        <w:tc>
          <w:tcPr>
            <w:tcW w:w="2880" w:type="dxa"/>
          </w:tcPr>
          <w:p w14:paraId="5FF09D46" w14:textId="77777777" w:rsidR="003B06C3" w:rsidRDefault="003B06C3" w:rsidP="00A837F3">
            <w:r>
              <w:t>AGREE II Question</w:t>
            </w:r>
          </w:p>
        </w:tc>
        <w:tc>
          <w:tcPr>
            <w:tcW w:w="2880" w:type="dxa"/>
          </w:tcPr>
          <w:p w14:paraId="2CCE7FAA" w14:textId="77777777" w:rsidR="003B06C3" w:rsidRDefault="003B06C3" w:rsidP="00A837F3">
            <w:r>
              <w:t>Score Reviewer 1</w:t>
            </w:r>
          </w:p>
        </w:tc>
        <w:tc>
          <w:tcPr>
            <w:tcW w:w="2880" w:type="dxa"/>
          </w:tcPr>
          <w:p w14:paraId="0904728E" w14:textId="77777777" w:rsidR="003B06C3" w:rsidRDefault="003B06C3" w:rsidP="00A837F3">
            <w:r>
              <w:t>Score Reviewer 2</w:t>
            </w:r>
          </w:p>
        </w:tc>
      </w:tr>
      <w:tr w:rsidR="003B06C3" w14:paraId="2D01FFB4" w14:textId="77777777" w:rsidTr="00A837F3">
        <w:tc>
          <w:tcPr>
            <w:tcW w:w="2880" w:type="dxa"/>
          </w:tcPr>
          <w:p w14:paraId="6C3149E8" w14:textId="77777777" w:rsidR="003B06C3" w:rsidRDefault="003B06C3" w:rsidP="00A837F3">
            <w:r>
              <w:t xml:space="preserve">1 </w:t>
            </w:r>
            <w:proofErr w:type="gramStart"/>
            <w:r>
              <w:t>objectives</w:t>
            </w:r>
            <w:proofErr w:type="gramEnd"/>
          </w:p>
        </w:tc>
        <w:tc>
          <w:tcPr>
            <w:tcW w:w="2880" w:type="dxa"/>
          </w:tcPr>
          <w:p w14:paraId="39ED29A4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5A6342AE" w14:textId="77777777" w:rsidR="003B06C3" w:rsidRDefault="003B06C3" w:rsidP="00A837F3">
            <w:r>
              <w:t>5</w:t>
            </w:r>
          </w:p>
        </w:tc>
      </w:tr>
      <w:tr w:rsidR="003B06C3" w14:paraId="47ACF3C9" w14:textId="77777777" w:rsidTr="00A837F3">
        <w:tc>
          <w:tcPr>
            <w:tcW w:w="2880" w:type="dxa"/>
          </w:tcPr>
          <w:p w14:paraId="40BB64D9" w14:textId="77777777" w:rsidR="003B06C3" w:rsidRDefault="003B06C3" w:rsidP="00A837F3">
            <w:r>
              <w:t>2 questions</w:t>
            </w:r>
          </w:p>
        </w:tc>
        <w:tc>
          <w:tcPr>
            <w:tcW w:w="2880" w:type="dxa"/>
          </w:tcPr>
          <w:p w14:paraId="7018A51B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7C82F990" w14:textId="77777777" w:rsidR="003B06C3" w:rsidRDefault="003B06C3" w:rsidP="00A837F3">
            <w:r>
              <w:t>4</w:t>
            </w:r>
          </w:p>
        </w:tc>
      </w:tr>
      <w:tr w:rsidR="003B06C3" w14:paraId="170586A9" w14:textId="77777777" w:rsidTr="00A837F3">
        <w:tc>
          <w:tcPr>
            <w:tcW w:w="2880" w:type="dxa"/>
          </w:tcPr>
          <w:p w14:paraId="51114434" w14:textId="77777777" w:rsidR="003B06C3" w:rsidRDefault="003B06C3" w:rsidP="00A837F3">
            <w:r>
              <w:t>3 population</w:t>
            </w:r>
          </w:p>
        </w:tc>
        <w:tc>
          <w:tcPr>
            <w:tcW w:w="2880" w:type="dxa"/>
          </w:tcPr>
          <w:p w14:paraId="1E726518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259D1A45" w14:textId="77777777" w:rsidR="003B06C3" w:rsidRDefault="003B06C3" w:rsidP="00A837F3">
            <w:r>
              <w:t>4</w:t>
            </w:r>
          </w:p>
        </w:tc>
      </w:tr>
      <w:tr w:rsidR="003B06C3" w14:paraId="7E9C7BFD" w14:textId="77777777" w:rsidTr="00A837F3">
        <w:tc>
          <w:tcPr>
            <w:tcW w:w="2880" w:type="dxa"/>
          </w:tcPr>
          <w:p w14:paraId="4A0BC0B5" w14:textId="77777777" w:rsidR="003B06C3" w:rsidRDefault="003B06C3" w:rsidP="00A837F3">
            <w:r>
              <w:t>4 group membership</w:t>
            </w:r>
          </w:p>
        </w:tc>
        <w:tc>
          <w:tcPr>
            <w:tcW w:w="2880" w:type="dxa"/>
          </w:tcPr>
          <w:p w14:paraId="3FECCC40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7A648DAF" w14:textId="77777777" w:rsidR="003B06C3" w:rsidRDefault="003B06C3" w:rsidP="00A837F3">
            <w:r>
              <w:t>5</w:t>
            </w:r>
          </w:p>
        </w:tc>
      </w:tr>
      <w:tr w:rsidR="003B06C3" w14:paraId="7229F870" w14:textId="77777777" w:rsidTr="00A837F3">
        <w:tc>
          <w:tcPr>
            <w:tcW w:w="2880" w:type="dxa"/>
          </w:tcPr>
          <w:p w14:paraId="544D9E0F" w14:textId="77777777" w:rsidR="003B06C3" w:rsidRDefault="003B06C3" w:rsidP="00A837F3">
            <w:r>
              <w:t>5 target population and preferences PPI</w:t>
            </w:r>
          </w:p>
        </w:tc>
        <w:tc>
          <w:tcPr>
            <w:tcW w:w="2880" w:type="dxa"/>
          </w:tcPr>
          <w:p w14:paraId="40B576BF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0C995A4D" w14:textId="77777777" w:rsidR="003B06C3" w:rsidRDefault="003B06C3" w:rsidP="00A837F3">
            <w:r>
              <w:t>2</w:t>
            </w:r>
          </w:p>
        </w:tc>
      </w:tr>
      <w:tr w:rsidR="003B06C3" w14:paraId="3F2D04DD" w14:textId="77777777" w:rsidTr="00A837F3">
        <w:tc>
          <w:tcPr>
            <w:tcW w:w="2880" w:type="dxa"/>
          </w:tcPr>
          <w:p w14:paraId="4F2CD0EE" w14:textId="77777777" w:rsidR="003B06C3" w:rsidRDefault="003B06C3" w:rsidP="00A837F3">
            <w:r>
              <w:t>6 target users</w:t>
            </w:r>
          </w:p>
        </w:tc>
        <w:tc>
          <w:tcPr>
            <w:tcW w:w="2880" w:type="dxa"/>
          </w:tcPr>
          <w:p w14:paraId="0558180D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1F9F592E" w14:textId="77777777" w:rsidR="003B06C3" w:rsidRDefault="003B06C3" w:rsidP="00A837F3">
            <w:r>
              <w:t>2</w:t>
            </w:r>
          </w:p>
        </w:tc>
      </w:tr>
      <w:tr w:rsidR="003B06C3" w14:paraId="33FA1B7D" w14:textId="77777777" w:rsidTr="00A837F3">
        <w:tc>
          <w:tcPr>
            <w:tcW w:w="2880" w:type="dxa"/>
          </w:tcPr>
          <w:p w14:paraId="3D20733E" w14:textId="77777777" w:rsidR="003B06C3" w:rsidRDefault="003B06C3" w:rsidP="00A837F3">
            <w:r>
              <w:t>7 search methods</w:t>
            </w:r>
          </w:p>
        </w:tc>
        <w:tc>
          <w:tcPr>
            <w:tcW w:w="2880" w:type="dxa"/>
          </w:tcPr>
          <w:p w14:paraId="20F1ED03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7C1E5D9C" w14:textId="77777777" w:rsidR="003B06C3" w:rsidRDefault="003B06C3" w:rsidP="00A837F3">
            <w:r>
              <w:t>1</w:t>
            </w:r>
          </w:p>
        </w:tc>
      </w:tr>
      <w:tr w:rsidR="003B06C3" w14:paraId="6D1467ED" w14:textId="77777777" w:rsidTr="00A837F3">
        <w:tc>
          <w:tcPr>
            <w:tcW w:w="2880" w:type="dxa"/>
          </w:tcPr>
          <w:p w14:paraId="1CFD60F4" w14:textId="77777777" w:rsidR="003B06C3" w:rsidRDefault="003B06C3" w:rsidP="00A837F3">
            <w:r>
              <w:t>8 evidence and selection</w:t>
            </w:r>
          </w:p>
        </w:tc>
        <w:tc>
          <w:tcPr>
            <w:tcW w:w="2880" w:type="dxa"/>
          </w:tcPr>
          <w:p w14:paraId="3F7D429D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43714FEF" w14:textId="77777777" w:rsidR="003B06C3" w:rsidRDefault="003B06C3" w:rsidP="00A837F3">
            <w:r>
              <w:t>1</w:t>
            </w:r>
          </w:p>
        </w:tc>
      </w:tr>
      <w:tr w:rsidR="003B06C3" w14:paraId="543DD7EE" w14:textId="77777777" w:rsidTr="00A837F3">
        <w:tc>
          <w:tcPr>
            <w:tcW w:w="2880" w:type="dxa"/>
          </w:tcPr>
          <w:p w14:paraId="42E3E2B6" w14:textId="77777777" w:rsidR="003B06C3" w:rsidRDefault="003B06C3" w:rsidP="00A837F3">
            <w:r>
              <w:t>9 strengths and limitations</w:t>
            </w:r>
          </w:p>
        </w:tc>
        <w:tc>
          <w:tcPr>
            <w:tcW w:w="2880" w:type="dxa"/>
          </w:tcPr>
          <w:p w14:paraId="3B7D4472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4FB7AB92" w14:textId="77777777" w:rsidR="003B06C3" w:rsidRDefault="003B06C3" w:rsidP="00A837F3">
            <w:r>
              <w:t>4</w:t>
            </w:r>
          </w:p>
        </w:tc>
      </w:tr>
      <w:tr w:rsidR="003B06C3" w14:paraId="61C6D6CB" w14:textId="77777777" w:rsidTr="00A837F3">
        <w:tc>
          <w:tcPr>
            <w:tcW w:w="2880" w:type="dxa"/>
          </w:tcPr>
          <w:p w14:paraId="6391A1C5" w14:textId="77777777" w:rsidR="003B06C3" w:rsidRDefault="003B06C3" w:rsidP="00A837F3">
            <w:r>
              <w:t xml:space="preserve">10 </w:t>
            </w:r>
            <w:proofErr w:type="gramStart"/>
            <w:r>
              <w:t>formulation</w:t>
            </w:r>
            <w:proofErr w:type="gramEnd"/>
            <w:r>
              <w:t xml:space="preserve"> of recommendations</w:t>
            </w:r>
          </w:p>
        </w:tc>
        <w:tc>
          <w:tcPr>
            <w:tcW w:w="2880" w:type="dxa"/>
          </w:tcPr>
          <w:p w14:paraId="64F7FA60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184D1FBA" w14:textId="77777777" w:rsidR="003B06C3" w:rsidRDefault="003B06C3" w:rsidP="00A837F3">
            <w:r>
              <w:t>4</w:t>
            </w:r>
          </w:p>
        </w:tc>
      </w:tr>
      <w:tr w:rsidR="003B06C3" w14:paraId="1D904C30" w14:textId="77777777" w:rsidTr="00A837F3">
        <w:tc>
          <w:tcPr>
            <w:tcW w:w="2880" w:type="dxa"/>
          </w:tcPr>
          <w:p w14:paraId="242B1ABD" w14:textId="77777777" w:rsidR="003B06C3" w:rsidRDefault="003B06C3" w:rsidP="00A837F3">
            <w:r>
              <w:t xml:space="preserve">11 </w:t>
            </w:r>
            <w:proofErr w:type="gramStart"/>
            <w:r>
              <w:t>consideration</w:t>
            </w:r>
            <w:proofErr w:type="gramEnd"/>
            <w:r>
              <w:t xml:space="preserve"> of benefits and harms</w:t>
            </w:r>
          </w:p>
        </w:tc>
        <w:tc>
          <w:tcPr>
            <w:tcW w:w="2880" w:type="dxa"/>
          </w:tcPr>
          <w:p w14:paraId="24AD9B34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3327EBDD" w14:textId="77777777" w:rsidR="003B06C3" w:rsidRDefault="003B06C3" w:rsidP="00A837F3">
            <w:r>
              <w:t>4</w:t>
            </w:r>
          </w:p>
        </w:tc>
      </w:tr>
      <w:tr w:rsidR="003B06C3" w14:paraId="027E7BF4" w14:textId="77777777" w:rsidTr="00A837F3">
        <w:tc>
          <w:tcPr>
            <w:tcW w:w="2880" w:type="dxa"/>
          </w:tcPr>
          <w:p w14:paraId="43C78B2E" w14:textId="77777777" w:rsidR="003B06C3" w:rsidRDefault="003B06C3" w:rsidP="00A837F3">
            <w:r>
              <w:t xml:space="preserve">12 </w:t>
            </w:r>
            <w:proofErr w:type="gramStart"/>
            <w:r>
              <w:t>link</w:t>
            </w:r>
            <w:proofErr w:type="gramEnd"/>
            <w:r>
              <w:t xml:space="preserve"> between recommendations and evidence</w:t>
            </w:r>
          </w:p>
        </w:tc>
        <w:tc>
          <w:tcPr>
            <w:tcW w:w="2880" w:type="dxa"/>
          </w:tcPr>
          <w:p w14:paraId="593330F6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1BEA31A0" w14:textId="77777777" w:rsidR="003B06C3" w:rsidRDefault="003B06C3" w:rsidP="00A837F3">
            <w:r>
              <w:t>2</w:t>
            </w:r>
          </w:p>
        </w:tc>
      </w:tr>
      <w:tr w:rsidR="003B06C3" w14:paraId="17EBF95E" w14:textId="77777777" w:rsidTr="00A837F3">
        <w:tc>
          <w:tcPr>
            <w:tcW w:w="2880" w:type="dxa"/>
          </w:tcPr>
          <w:p w14:paraId="4965F54A" w14:textId="77777777" w:rsidR="003B06C3" w:rsidRDefault="003B06C3" w:rsidP="00A837F3">
            <w:r>
              <w:t xml:space="preserve">13 external </w:t>
            </w:r>
            <w:proofErr w:type="gramStart"/>
            <w:r>
              <w:t>review</w:t>
            </w:r>
            <w:proofErr w:type="gramEnd"/>
          </w:p>
        </w:tc>
        <w:tc>
          <w:tcPr>
            <w:tcW w:w="2880" w:type="dxa"/>
          </w:tcPr>
          <w:p w14:paraId="677FF3D2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32B9AB43" w14:textId="77777777" w:rsidR="003B06C3" w:rsidRDefault="003B06C3" w:rsidP="00A837F3">
            <w:r>
              <w:t>1</w:t>
            </w:r>
          </w:p>
        </w:tc>
      </w:tr>
      <w:tr w:rsidR="003B06C3" w14:paraId="05BC33EB" w14:textId="77777777" w:rsidTr="00A837F3">
        <w:tc>
          <w:tcPr>
            <w:tcW w:w="2880" w:type="dxa"/>
          </w:tcPr>
          <w:p w14:paraId="52CA3E53" w14:textId="77777777" w:rsidR="003B06C3" w:rsidRDefault="003B06C3" w:rsidP="00A837F3">
            <w:r>
              <w:t>14 updating procedure</w:t>
            </w:r>
          </w:p>
        </w:tc>
        <w:tc>
          <w:tcPr>
            <w:tcW w:w="2880" w:type="dxa"/>
          </w:tcPr>
          <w:p w14:paraId="33C5D251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472230F0" w14:textId="77777777" w:rsidR="003B06C3" w:rsidRDefault="003B06C3" w:rsidP="00A837F3">
            <w:r>
              <w:t>1</w:t>
            </w:r>
          </w:p>
        </w:tc>
      </w:tr>
      <w:tr w:rsidR="003B06C3" w14:paraId="519BFCD6" w14:textId="77777777" w:rsidTr="00A837F3">
        <w:tc>
          <w:tcPr>
            <w:tcW w:w="2880" w:type="dxa"/>
          </w:tcPr>
          <w:p w14:paraId="202071D9" w14:textId="77777777" w:rsidR="003B06C3" w:rsidRDefault="003B06C3" w:rsidP="00A837F3">
            <w:r>
              <w:t>15 specific and unambiguous recommendations</w:t>
            </w:r>
          </w:p>
        </w:tc>
        <w:tc>
          <w:tcPr>
            <w:tcW w:w="2880" w:type="dxa"/>
          </w:tcPr>
          <w:p w14:paraId="17BC6382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31422541" w14:textId="77777777" w:rsidR="003B06C3" w:rsidRDefault="003B06C3" w:rsidP="00A837F3">
            <w:r>
              <w:t>6</w:t>
            </w:r>
          </w:p>
        </w:tc>
      </w:tr>
      <w:tr w:rsidR="003B06C3" w14:paraId="2D3B7B35" w14:textId="77777777" w:rsidTr="00A837F3">
        <w:tc>
          <w:tcPr>
            <w:tcW w:w="2880" w:type="dxa"/>
          </w:tcPr>
          <w:p w14:paraId="683F8FDB" w14:textId="77777777" w:rsidR="003B06C3" w:rsidRDefault="003B06C3" w:rsidP="00A837F3">
            <w:r>
              <w:t>16 management options</w:t>
            </w:r>
          </w:p>
        </w:tc>
        <w:tc>
          <w:tcPr>
            <w:tcW w:w="2880" w:type="dxa"/>
          </w:tcPr>
          <w:p w14:paraId="697EB6E6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3D3B7670" w14:textId="77777777" w:rsidR="003B06C3" w:rsidRDefault="003B06C3" w:rsidP="00A837F3">
            <w:r>
              <w:t>5</w:t>
            </w:r>
          </w:p>
        </w:tc>
      </w:tr>
      <w:tr w:rsidR="003B06C3" w14:paraId="2462D2B7" w14:textId="77777777" w:rsidTr="00A837F3">
        <w:tc>
          <w:tcPr>
            <w:tcW w:w="2880" w:type="dxa"/>
          </w:tcPr>
          <w:p w14:paraId="5DF275E5" w14:textId="77777777" w:rsidR="003B06C3" w:rsidRDefault="003B06C3" w:rsidP="00A837F3">
            <w:r>
              <w:t>17 identifiable key recommendations</w:t>
            </w:r>
          </w:p>
        </w:tc>
        <w:tc>
          <w:tcPr>
            <w:tcW w:w="2880" w:type="dxa"/>
          </w:tcPr>
          <w:p w14:paraId="39A1C3A2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0DDAF7D8" w14:textId="77777777" w:rsidR="003B06C3" w:rsidRDefault="003B06C3" w:rsidP="00A837F3">
            <w:r>
              <w:t>6</w:t>
            </w:r>
          </w:p>
        </w:tc>
      </w:tr>
      <w:tr w:rsidR="003B06C3" w14:paraId="5B13C5AE" w14:textId="77777777" w:rsidTr="00A837F3">
        <w:tc>
          <w:tcPr>
            <w:tcW w:w="2880" w:type="dxa"/>
          </w:tcPr>
          <w:p w14:paraId="7E3A87A0" w14:textId="77777777" w:rsidR="003B06C3" w:rsidRDefault="003B06C3" w:rsidP="00A837F3">
            <w:r>
              <w:t>18 facilitators and barriers to application</w:t>
            </w:r>
          </w:p>
        </w:tc>
        <w:tc>
          <w:tcPr>
            <w:tcW w:w="2880" w:type="dxa"/>
          </w:tcPr>
          <w:p w14:paraId="2671FA77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7DA26BF0" w14:textId="77777777" w:rsidR="003B06C3" w:rsidRDefault="003B06C3" w:rsidP="00A837F3">
            <w:r>
              <w:t>2</w:t>
            </w:r>
          </w:p>
        </w:tc>
      </w:tr>
      <w:tr w:rsidR="003B06C3" w14:paraId="0F2CF70E" w14:textId="77777777" w:rsidTr="00A837F3">
        <w:tc>
          <w:tcPr>
            <w:tcW w:w="2880" w:type="dxa"/>
          </w:tcPr>
          <w:p w14:paraId="209388D8" w14:textId="77777777" w:rsidR="003B06C3" w:rsidRDefault="003B06C3" w:rsidP="00A837F3">
            <w:r>
              <w:lastRenderedPageBreak/>
              <w:t>19 implementation advice/tools</w:t>
            </w:r>
          </w:p>
        </w:tc>
        <w:tc>
          <w:tcPr>
            <w:tcW w:w="2880" w:type="dxa"/>
          </w:tcPr>
          <w:p w14:paraId="56F577C5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2200AE57" w14:textId="77777777" w:rsidR="003B06C3" w:rsidRDefault="003B06C3" w:rsidP="00A837F3">
            <w:r>
              <w:t>2</w:t>
            </w:r>
          </w:p>
        </w:tc>
      </w:tr>
      <w:tr w:rsidR="003B06C3" w14:paraId="5E40CC66" w14:textId="77777777" w:rsidTr="00A837F3">
        <w:tc>
          <w:tcPr>
            <w:tcW w:w="2880" w:type="dxa"/>
          </w:tcPr>
          <w:p w14:paraId="4B0E9772" w14:textId="77777777" w:rsidR="003B06C3" w:rsidRDefault="003B06C3" w:rsidP="00A837F3">
            <w:r>
              <w:t>20 resource implications</w:t>
            </w:r>
          </w:p>
        </w:tc>
        <w:tc>
          <w:tcPr>
            <w:tcW w:w="2880" w:type="dxa"/>
          </w:tcPr>
          <w:p w14:paraId="09D4D592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4511FDC2" w14:textId="77777777" w:rsidR="003B06C3" w:rsidRDefault="003B06C3" w:rsidP="00A837F3">
            <w:r>
              <w:t>2</w:t>
            </w:r>
          </w:p>
        </w:tc>
      </w:tr>
      <w:tr w:rsidR="003B06C3" w14:paraId="7EF1EFEA" w14:textId="77777777" w:rsidTr="00A837F3">
        <w:tc>
          <w:tcPr>
            <w:tcW w:w="2880" w:type="dxa"/>
          </w:tcPr>
          <w:p w14:paraId="76EE457C" w14:textId="77777777" w:rsidR="003B06C3" w:rsidRDefault="003B06C3" w:rsidP="00A837F3">
            <w:r>
              <w:t>21 monitoring/auditing criteria</w:t>
            </w:r>
          </w:p>
        </w:tc>
        <w:tc>
          <w:tcPr>
            <w:tcW w:w="2880" w:type="dxa"/>
          </w:tcPr>
          <w:p w14:paraId="2DEC9D7C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6962660D" w14:textId="77777777" w:rsidR="003B06C3" w:rsidRDefault="003B06C3" w:rsidP="00A837F3">
            <w:r>
              <w:t>2</w:t>
            </w:r>
          </w:p>
        </w:tc>
      </w:tr>
      <w:tr w:rsidR="003B06C3" w14:paraId="7C0DDC50" w14:textId="77777777" w:rsidTr="00A837F3">
        <w:tc>
          <w:tcPr>
            <w:tcW w:w="2880" w:type="dxa"/>
          </w:tcPr>
          <w:p w14:paraId="228DD321" w14:textId="77777777" w:rsidR="003B06C3" w:rsidRDefault="003B06C3" w:rsidP="00A837F3">
            <w:r>
              <w:t>22 funding body</w:t>
            </w:r>
          </w:p>
        </w:tc>
        <w:tc>
          <w:tcPr>
            <w:tcW w:w="2880" w:type="dxa"/>
          </w:tcPr>
          <w:p w14:paraId="35E95ADA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544F2A12" w14:textId="77777777" w:rsidR="003B06C3" w:rsidRDefault="003B06C3" w:rsidP="00A837F3">
            <w:r>
              <w:t>1</w:t>
            </w:r>
          </w:p>
        </w:tc>
      </w:tr>
      <w:tr w:rsidR="003B06C3" w14:paraId="5B1F4D85" w14:textId="77777777" w:rsidTr="00A837F3">
        <w:tc>
          <w:tcPr>
            <w:tcW w:w="2880" w:type="dxa"/>
          </w:tcPr>
          <w:p w14:paraId="3AC9D8DB" w14:textId="77777777" w:rsidR="003B06C3" w:rsidRDefault="003B06C3" w:rsidP="00A837F3">
            <w:r>
              <w:t>23 competing interests</w:t>
            </w:r>
          </w:p>
        </w:tc>
        <w:tc>
          <w:tcPr>
            <w:tcW w:w="2880" w:type="dxa"/>
          </w:tcPr>
          <w:p w14:paraId="6C9123B2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17135136" w14:textId="77777777" w:rsidR="003B06C3" w:rsidRDefault="003B06C3" w:rsidP="00A837F3">
            <w:r>
              <w:t>7</w:t>
            </w:r>
          </w:p>
        </w:tc>
      </w:tr>
    </w:tbl>
    <w:p w14:paraId="5AEDDD67" w14:textId="77777777" w:rsidR="003B06C3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</w:p>
    <w:p w14:paraId="72539C72" w14:textId="77777777" w:rsidR="003B06C3" w:rsidRPr="0075742D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75742D">
        <w:rPr>
          <w:rFonts w:ascii="Calibri" w:hAnsi="Calibri" w:cs="Calibri"/>
          <w:color w:val="000000" w:themeColor="text1"/>
          <w:sz w:val="24"/>
          <w:szCs w:val="24"/>
        </w:rPr>
        <w:t>Table 2.6: Canadian Urological Association (20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B06C3" w14:paraId="3519AEC4" w14:textId="77777777" w:rsidTr="00A837F3">
        <w:tc>
          <w:tcPr>
            <w:tcW w:w="2880" w:type="dxa"/>
          </w:tcPr>
          <w:p w14:paraId="0CA5AE10" w14:textId="77777777" w:rsidR="003B06C3" w:rsidRDefault="003B06C3" w:rsidP="00A837F3">
            <w:r>
              <w:t>AGREE II Question</w:t>
            </w:r>
          </w:p>
        </w:tc>
        <w:tc>
          <w:tcPr>
            <w:tcW w:w="2880" w:type="dxa"/>
          </w:tcPr>
          <w:p w14:paraId="4B135DD3" w14:textId="77777777" w:rsidR="003B06C3" w:rsidRDefault="003B06C3" w:rsidP="00A837F3">
            <w:r>
              <w:t>Score Reviewer 1</w:t>
            </w:r>
          </w:p>
        </w:tc>
        <w:tc>
          <w:tcPr>
            <w:tcW w:w="2880" w:type="dxa"/>
          </w:tcPr>
          <w:p w14:paraId="41034277" w14:textId="77777777" w:rsidR="003B06C3" w:rsidRDefault="003B06C3" w:rsidP="00A837F3">
            <w:r>
              <w:t>Score Reviewer 2</w:t>
            </w:r>
          </w:p>
        </w:tc>
      </w:tr>
      <w:tr w:rsidR="003B06C3" w14:paraId="204D8470" w14:textId="77777777" w:rsidTr="00A837F3">
        <w:tc>
          <w:tcPr>
            <w:tcW w:w="2880" w:type="dxa"/>
          </w:tcPr>
          <w:p w14:paraId="35525F62" w14:textId="77777777" w:rsidR="003B06C3" w:rsidRDefault="003B06C3" w:rsidP="00A837F3">
            <w:r>
              <w:t xml:space="preserve">1 </w:t>
            </w:r>
            <w:proofErr w:type="gramStart"/>
            <w:r>
              <w:t>objectives</w:t>
            </w:r>
            <w:proofErr w:type="gramEnd"/>
          </w:p>
        </w:tc>
        <w:tc>
          <w:tcPr>
            <w:tcW w:w="2880" w:type="dxa"/>
          </w:tcPr>
          <w:p w14:paraId="342205B3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1841685D" w14:textId="77777777" w:rsidR="003B06C3" w:rsidRDefault="003B06C3" w:rsidP="00A837F3">
            <w:r>
              <w:t>7</w:t>
            </w:r>
          </w:p>
        </w:tc>
      </w:tr>
      <w:tr w:rsidR="003B06C3" w14:paraId="2AAB8162" w14:textId="77777777" w:rsidTr="00A837F3">
        <w:tc>
          <w:tcPr>
            <w:tcW w:w="2880" w:type="dxa"/>
          </w:tcPr>
          <w:p w14:paraId="58DE8F8F" w14:textId="77777777" w:rsidR="003B06C3" w:rsidRDefault="003B06C3" w:rsidP="00A837F3">
            <w:r>
              <w:t>2 questions</w:t>
            </w:r>
          </w:p>
        </w:tc>
        <w:tc>
          <w:tcPr>
            <w:tcW w:w="2880" w:type="dxa"/>
          </w:tcPr>
          <w:p w14:paraId="6D3636BD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53DEF00A" w14:textId="77777777" w:rsidR="003B06C3" w:rsidRDefault="003B06C3" w:rsidP="00A837F3">
            <w:r>
              <w:t>7</w:t>
            </w:r>
          </w:p>
        </w:tc>
      </w:tr>
      <w:tr w:rsidR="003B06C3" w14:paraId="72745DA1" w14:textId="77777777" w:rsidTr="00A837F3">
        <w:tc>
          <w:tcPr>
            <w:tcW w:w="2880" w:type="dxa"/>
          </w:tcPr>
          <w:p w14:paraId="108F4699" w14:textId="77777777" w:rsidR="003B06C3" w:rsidRDefault="003B06C3" w:rsidP="00A837F3">
            <w:r>
              <w:t>3 population</w:t>
            </w:r>
          </w:p>
        </w:tc>
        <w:tc>
          <w:tcPr>
            <w:tcW w:w="2880" w:type="dxa"/>
          </w:tcPr>
          <w:p w14:paraId="639425AF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45769D11" w14:textId="77777777" w:rsidR="003B06C3" w:rsidRDefault="003B06C3" w:rsidP="00A837F3">
            <w:r>
              <w:t>6</w:t>
            </w:r>
          </w:p>
        </w:tc>
      </w:tr>
      <w:tr w:rsidR="003B06C3" w14:paraId="2ACD3F3B" w14:textId="77777777" w:rsidTr="00A837F3">
        <w:tc>
          <w:tcPr>
            <w:tcW w:w="2880" w:type="dxa"/>
          </w:tcPr>
          <w:p w14:paraId="7538DC20" w14:textId="77777777" w:rsidR="003B06C3" w:rsidRDefault="003B06C3" w:rsidP="00A837F3">
            <w:r>
              <w:t>4 group membership</w:t>
            </w:r>
          </w:p>
        </w:tc>
        <w:tc>
          <w:tcPr>
            <w:tcW w:w="2880" w:type="dxa"/>
          </w:tcPr>
          <w:p w14:paraId="2161B462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3C51D7B6" w14:textId="77777777" w:rsidR="003B06C3" w:rsidRDefault="003B06C3" w:rsidP="00A837F3">
            <w:r>
              <w:t>6</w:t>
            </w:r>
          </w:p>
        </w:tc>
      </w:tr>
      <w:tr w:rsidR="003B06C3" w14:paraId="6F89F7BF" w14:textId="77777777" w:rsidTr="00A837F3">
        <w:tc>
          <w:tcPr>
            <w:tcW w:w="2880" w:type="dxa"/>
          </w:tcPr>
          <w:p w14:paraId="1EFF734E" w14:textId="77777777" w:rsidR="003B06C3" w:rsidRDefault="003B06C3" w:rsidP="00A837F3">
            <w:r>
              <w:t>5 target population and preferences PPI</w:t>
            </w:r>
          </w:p>
        </w:tc>
        <w:tc>
          <w:tcPr>
            <w:tcW w:w="2880" w:type="dxa"/>
          </w:tcPr>
          <w:p w14:paraId="48F74C01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522BA5F1" w14:textId="77777777" w:rsidR="003B06C3" w:rsidRDefault="003B06C3" w:rsidP="00A837F3">
            <w:r>
              <w:t>5</w:t>
            </w:r>
          </w:p>
        </w:tc>
      </w:tr>
      <w:tr w:rsidR="003B06C3" w14:paraId="07FE24E1" w14:textId="77777777" w:rsidTr="00A837F3">
        <w:tc>
          <w:tcPr>
            <w:tcW w:w="2880" w:type="dxa"/>
          </w:tcPr>
          <w:p w14:paraId="1AF25B7E" w14:textId="77777777" w:rsidR="003B06C3" w:rsidRDefault="003B06C3" w:rsidP="00A837F3">
            <w:r>
              <w:t>6 target users</w:t>
            </w:r>
          </w:p>
        </w:tc>
        <w:tc>
          <w:tcPr>
            <w:tcW w:w="2880" w:type="dxa"/>
          </w:tcPr>
          <w:p w14:paraId="5EACA30C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1FF7FEFE" w14:textId="77777777" w:rsidR="003B06C3" w:rsidRDefault="003B06C3" w:rsidP="00A837F3">
            <w:r>
              <w:t>5</w:t>
            </w:r>
          </w:p>
        </w:tc>
      </w:tr>
      <w:tr w:rsidR="003B06C3" w14:paraId="54171006" w14:textId="77777777" w:rsidTr="00A837F3">
        <w:tc>
          <w:tcPr>
            <w:tcW w:w="2880" w:type="dxa"/>
          </w:tcPr>
          <w:p w14:paraId="3BD96D9B" w14:textId="77777777" w:rsidR="003B06C3" w:rsidRDefault="003B06C3" w:rsidP="00A837F3">
            <w:r>
              <w:t>7 search methods</w:t>
            </w:r>
          </w:p>
        </w:tc>
        <w:tc>
          <w:tcPr>
            <w:tcW w:w="2880" w:type="dxa"/>
          </w:tcPr>
          <w:p w14:paraId="1F4EB10C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28EAD5C1" w14:textId="77777777" w:rsidR="003B06C3" w:rsidRDefault="003B06C3" w:rsidP="00A837F3">
            <w:r>
              <w:t>7</w:t>
            </w:r>
          </w:p>
        </w:tc>
      </w:tr>
      <w:tr w:rsidR="003B06C3" w14:paraId="6425D8FD" w14:textId="77777777" w:rsidTr="00A837F3">
        <w:tc>
          <w:tcPr>
            <w:tcW w:w="2880" w:type="dxa"/>
          </w:tcPr>
          <w:p w14:paraId="13CE97E4" w14:textId="77777777" w:rsidR="003B06C3" w:rsidRDefault="003B06C3" w:rsidP="00A837F3">
            <w:r>
              <w:t>8 evidence and selection</w:t>
            </w:r>
          </w:p>
        </w:tc>
        <w:tc>
          <w:tcPr>
            <w:tcW w:w="2880" w:type="dxa"/>
          </w:tcPr>
          <w:p w14:paraId="77A5B3E8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2AF3C052" w14:textId="77777777" w:rsidR="003B06C3" w:rsidRDefault="003B06C3" w:rsidP="00A837F3">
            <w:r>
              <w:t>7</w:t>
            </w:r>
          </w:p>
        </w:tc>
      </w:tr>
      <w:tr w:rsidR="003B06C3" w14:paraId="514175BE" w14:textId="77777777" w:rsidTr="00A837F3">
        <w:tc>
          <w:tcPr>
            <w:tcW w:w="2880" w:type="dxa"/>
          </w:tcPr>
          <w:p w14:paraId="1B023B87" w14:textId="77777777" w:rsidR="003B06C3" w:rsidRDefault="003B06C3" w:rsidP="00A837F3">
            <w:r>
              <w:t>9 strengths and limitations</w:t>
            </w:r>
          </w:p>
        </w:tc>
        <w:tc>
          <w:tcPr>
            <w:tcW w:w="2880" w:type="dxa"/>
          </w:tcPr>
          <w:p w14:paraId="3FB266CF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3A1EF8F4" w14:textId="77777777" w:rsidR="003B06C3" w:rsidRDefault="003B06C3" w:rsidP="00A837F3">
            <w:r>
              <w:t>6</w:t>
            </w:r>
          </w:p>
        </w:tc>
      </w:tr>
      <w:tr w:rsidR="003B06C3" w14:paraId="00604D64" w14:textId="77777777" w:rsidTr="00A837F3">
        <w:tc>
          <w:tcPr>
            <w:tcW w:w="2880" w:type="dxa"/>
          </w:tcPr>
          <w:p w14:paraId="574ED057" w14:textId="77777777" w:rsidR="003B06C3" w:rsidRDefault="003B06C3" w:rsidP="00A837F3">
            <w:r>
              <w:t xml:space="preserve">10 </w:t>
            </w:r>
            <w:proofErr w:type="gramStart"/>
            <w:r>
              <w:t>formulation</w:t>
            </w:r>
            <w:proofErr w:type="gramEnd"/>
            <w:r>
              <w:t xml:space="preserve"> of recommendations</w:t>
            </w:r>
          </w:p>
        </w:tc>
        <w:tc>
          <w:tcPr>
            <w:tcW w:w="2880" w:type="dxa"/>
          </w:tcPr>
          <w:p w14:paraId="059B7D0A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39189D88" w14:textId="77777777" w:rsidR="003B06C3" w:rsidRDefault="003B06C3" w:rsidP="00A837F3">
            <w:r>
              <w:t>6</w:t>
            </w:r>
          </w:p>
        </w:tc>
      </w:tr>
      <w:tr w:rsidR="003B06C3" w14:paraId="648F8D4E" w14:textId="77777777" w:rsidTr="00A837F3">
        <w:tc>
          <w:tcPr>
            <w:tcW w:w="2880" w:type="dxa"/>
          </w:tcPr>
          <w:p w14:paraId="0985A6C9" w14:textId="77777777" w:rsidR="003B06C3" w:rsidRDefault="003B06C3" w:rsidP="00A837F3">
            <w:r>
              <w:t xml:space="preserve">11 </w:t>
            </w:r>
            <w:proofErr w:type="gramStart"/>
            <w:r>
              <w:t>consideration</w:t>
            </w:r>
            <w:proofErr w:type="gramEnd"/>
            <w:r>
              <w:t xml:space="preserve"> of benefits and harms</w:t>
            </w:r>
          </w:p>
        </w:tc>
        <w:tc>
          <w:tcPr>
            <w:tcW w:w="2880" w:type="dxa"/>
          </w:tcPr>
          <w:p w14:paraId="675C1C00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53AB0FF2" w14:textId="77777777" w:rsidR="003B06C3" w:rsidRDefault="003B06C3" w:rsidP="00A837F3">
            <w:r>
              <w:t>6</w:t>
            </w:r>
          </w:p>
        </w:tc>
      </w:tr>
      <w:tr w:rsidR="003B06C3" w14:paraId="5C835029" w14:textId="77777777" w:rsidTr="00A837F3">
        <w:tc>
          <w:tcPr>
            <w:tcW w:w="2880" w:type="dxa"/>
          </w:tcPr>
          <w:p w14:paraId="722CD3BB" w14:textId="77777777" w:rsidR="003B06C3" w:rsidRDefault="003B06C3" w:rsidP="00A837F3">
            <w:r>
              <w:t xml:space="preserve">12 </w:t>
            </w:r>
            <w:proofErr w:type="gramStart"/>
            <w:r>
              <w:t>link</w:t>
            </w:r>
            <w:proofErr w:type="gramEnd"/>
            <w:r>
              <w:t xml:space="preserve"> between recommendations and evidence</w:t>
            </w:r>
          </w:p>
        </w:tc>
        <w:tc>
          <w:tcPr>
            <w:tcW w:w="2880" w:type="dxa"/>
          </w:tcPr>
          <w:p w14:paraId="3CC3AA70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396E6E1E" w14:textId="77777777" w:rsidR="003B06C3" w:rsidRDefault="003B06C3" w:rsidP="00A837F3">
            <w:r>
              <w:t>7</w:t>
            </w:r>
          </w:p>
        </w:tc>
      </w:tr>
      <w:tr w:rsidR="003B06C3" w14:paraId="68459E02" w14:textId="77777777" w:rsidTr="00A837F3">
        <w:tc>
          <w:tcPr>
            <w:tcW w:w="2880" w:type="dxa"/>
          </w:tcPr>
          <w:p w14:paraId="34A717E0" w14:textId="77777777" w:rsidR="003B06C3" w:rsidRDefault="003B06C3" w:rsidP="00A837F3">
            <w:r>
              <w:t xml:space="preserve">13 external </w:t>
            </w:r>
            <w:proofErr w:type="gramStart"/>
            <w:r>
              <w:t>review</w:t>
            </w:r>
            <w:proofErr w:type="gramEnd"/>
          </w:p>
        </w:tc>
        <w:tc>
          <w:tcPr>
            <w:tcW w:w="2880" w:type="dxa"/>
          </w:tcPr>
          <w:p w14:paraId="094BC432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3AB26125" w14:textId="77777777" w:rsidR="003B06C3" w:rsidRDefault="003B06C3" w:rsidP="00A837F3">
            <w:r>
              <w:t>4</w:t>
            </w:r>
          </w:p>
        </w:tc>
      </w:tr>
      <w:tr w:rsidR="003B06C3" w14:paraId="78A8CF71" w14:textId="77777777" w:rsidTr="00A837F3">
        <w:tc>
          <w:tcPr>
            <w:tcW w:w="2880" w:type="dxa"/>
          </w:tcPr>
          <w:p w14:paraId="51CB9D33" w14:textId="77777777" w:rsidR="003B06C3" w:rsidRDefault="003B06C3" w:rsidP="00A837F3">
            <w:r>
              <w:t>14 updating procedure</w:t>
            </w:r>
          </w:p>
        </w:tc>
        <w:tc>
          <w:tcPr>
            <w:tcW w:w="2880" w:type="dxa"/>
          </w:tcPr>
          <w:p w14:paraId="0B5A8BA4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2BABCB73" w14:textId="77777777" w:rsidR="003B06C3" w:rsidRDefault="003B06C3" w:rsidP="00A837F3">
            <w:r>
              <w:t>1</w:t>
            </w:r>
          </w:p>
        </w:tc>
      </w:tr>
      <w:tr w:rsidR="003B06C3" w14:paraId="6764B2FD" w14:textId="77777777" w:rsidTr="00A837F3">
        <w:tc>
          <w:tcPr>
            <w:tcW w:w="2880" w:type="dxa"/>
          </w:tcPr>
          <w:p w14:paraId="7F2B2BFE" w14:textId="77777777" w:rsidR="003B06C3" w:rsidRDefault="003B06C3" w:rsidP="00A837F3">
            <w:r>
              <w:lastRenderedPageBreak/>
              <w:t>15 specific and unambiguous recommendations</w:t>
            </w:r>
          </w:p>
        </w:tc>
        <w:tc>
          <w:tcPr>
            <w:tcW w:w="2880" w:type="dxa"/>
          </w:tcPr>
          <w:p w14:paraId="3643988C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5A4014A4" w14:textId="77777777" w:rsidR="003B06C3" w:rsidRDefault="003B06C3" w:rsidP="00A837F3">
            <w:r>
              <w:t>7</w:t>
            </w:r>
          </w:p>
        </w:tc>
      </w:tr>
      <w:tr w:rsidR="003B06C3" w14:paraId="02FCDECE" w14:textId="77777777" w:rsidTr="00A837F3">
        <w:tc>
          <w:tcPr>
            <w:tcW w:w="2880" w:type="dxa"/>
          </w:tcPr>
          <w:p w14:paraId="1D3384D4" w14:textId="77777777" w:rsidR="003B06C3" w:rsidRDefault="003B06C3" w:rsidP="00A837F3">
            <w:r>
              <w:t>16 management options</w:t>
            </w:r>
          </w:p>
        </w:tc>
        <w:tc>
          <w:tcPr>
            <w:tcW w:w="2880" w:type="dxa"/>
          </w:tcPr>
          <w:p w14:paraId="5C7B8897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0A33DEF4" w14:textId="77777777" w:rsidR="003B06C3" w:rsidRDefault="003B06C3" w:rsidP="00A837F3">
            <w:r>
              <w:t>5</w:t>
            </w:r>
          </w:p>
        </w:tc>
      </w:tr>
      <w:tr w:rsidR="003B06C3" w14:paraId="1054F2C6" w14:textId="77777777" w:rsidTr="00A837F3">
        <w:tc>
          <w:tcPr>
            <w:tcW w:w="2880" w:type="dxa"/>
          </w:tcPr>
          <w:p w14:paraId="39FC4619" w14:textId="77777777" w:rsidR="003B06C3" w:rsidRDefault="003B06C3" w:rsidP="00A837F3">
            <w:r>
              <w:t>17 identifiable key recommendations</w:t>
            </w:r>
          </w:p>
        </w:tc>
        <w:tc>
          <w:tcPr>
            <w:tcW w:w="2880" w:type="dxa"/>
          </w:tcPr>
          <w:p w14:paraId="1E1A0EF1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68BC0692" w14:textId="77777777" w:rsidR="003B06C3" w:rsidRDefault="003B06C3" w:rsidP="00A837F3">
            <w:r>
              <w:t>7</w:t>
            </w:r>
          </w:p>
        </w:tc>
      </w:tr>
      <w:tr w:rsidR="003B06C3" w14:paraId="2EE80219" w14:textId="77777777" w:rsidTr="00A837F3">
        <w:tc>
          <w:tcPr>
            <w:tcW w:w="2880" w:type="dxa"/>
          </w:tcPr>
          <w:p w14:paraId="25F24057" w14:textId="77777777" w:rsidR="003B06C3" w:rsidRDefault="003B06C3" w:rsidP="00A837F3">
            <w:r>
              <w:t>18 facilitators and barriers to application</w:t>
            </w:r>
          </w:p>
        </w:tc>
        <w:tc>
          <w:tcPr>
            <w:tcW w:w="2880" w:type="dxa"/>
          </w:tcPr>
          <w:p w14:paraId="599B1C1A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2E91EAC3" w14:textId="77777777" w:rsidR="003B06C3" w:rsidRDefault="003B06C3" w:rsidP="00A837F3">
            <w:r>
              <w:t>5</w:t>
            </w:r>
          </w:p>
        </w:tc>
      </w:tr>
      <w:tr w:rsidR="003B06C3" w14:paraId="1D0E8F3F" w14:textId="77777777" w:rsidTr="00A837F3">
        <w:tc>
          <w:tcPr>
            <w:tcW w:w="2880" w:type="dxa"/>
          </w:tcPr>
          <w:p w14:paraId="15A548F5" w14:textId="77777777" w:rsidR="003B06C3" w:rsidRDefault="003B06C3" w:rsidP="00A837F3">
            <w:r>
              <w:t>19 implementation advice/tools</w:t>
            </w:r>
          </w:p>
        </w:tc>
        <w:tc>
          <w:tcPr>
            <w:tcW w:w="2880" w:type="dxa"/>
          </w:tcPr>
          <w:p w14:paraId="00ECAA9C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1259E0B7" w14:textId="77777777" w:rsidR="003B06C3" w:rsidRDefault="003B06C3" w:rsidP="00A837F3">
            <w:r>
              <w:t>5</w:t>
            </w:r>
          </w:p>
        </w:tc>
      </w:tr>
      <w:tr w:rsidR="003B06C3" w14:paraId="22357F0E" w14:textId="77777777" w:rsidTr="00A837F3">
        <w:tc>
          <w:tcPr>
            <w:tcW w:w="2880" w:type="dxa"/>
          </w:tcPr>
          <w:p w14:paraId="529A1CCB" w14:textId="77777777" w:rsidR="003B06C3" w:rsidRDefault="003B06C3" w:rsidP="00A837F3">
            <w:r>
              <w:t>20 resource implications</w:t>
            </w:r>
          </w:p>
        </w:tc>
        <w:tc>
          <w:tcPr>
            <w:tcW w:w="2880" w:type="dxa"/>
          </w:tcPr>
          <w:p w14:paraId="7D4F8314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6E648B00" w14:textId="77777777" w:rsidR="003B06C3" w:rsidRDefault="003B06C3" w:rsidP="00A837F3">
            <w:r>
              <w:t>4</w:t>
            </w:r>
          </w:p>
        </w:tc>
      </w:tr>
      <w:tr w:rsidR="003B06C3" w14:paraId="6AB9B59D" w14:textId="77777777" w:rsidTr="00A837F3">
        <w:tc>
          <w:tcPr>
            <w:tcW w:w="2880" w:type="dxa"/>
          </w:tcPr>
          <w:p w14:paraId="7957FFE5" w14:textId="77777777" w:rsidR="003B06C3" w:rsidRDefault="003B06C3" w:rsidP="00A837F3">
            <w:r>
              <w:t>21 monitoring/auditing criteria</w:t>
            </w:r>
          </w:p>
        </w:tc>
        <w:tc>
          <w:tcPr>
            <w:tcW w:w="2880" w:type="dxa"/>
          </w:tcPr>
          <w:p w14:paraId="4000DCCB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7C232119" w14:textId="77777777" w:rsidR="003B06C3" w:rsidRDefault="003B06C3" w:rsidP="00A837F3">
            <w:r>
              <w:t>2</w:t>
            </w:r>
          </w:p>
        </w:tc>
      </w:tr>
      <w:tr w:rsidR="003B06C3" w14:paraId="346D8575" w14:textId="77777777" w:rsidTr="00A837F3">
        <w:tc>
          <w:tcPr>
            <w:tcW w:w="2880" w:type="dxa"/>
          </w:tcPr>
          <w:p w14:paraId="717939B3" w14:textId="77777777" w:rsidR="003B06C3" w:rsidRDefault="003B06C3" w:rsidP="00A837F3">
            <w:r>
              <w:t>22 funding body</w:t>
            </w:r>
          </w:p>
        </w:tc>
        <w:tc>
          <w:tcPr>
            <w:tcW w:w="2880" w:type="dxa"/>
          </w:tcPr>
          <w:p w14:paraId="52A776EC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7D8A0EFA" w14:textId="77777777" w:rsidR="003B06C3" w:rsidRDefault="003B06C3" w:rsidP="00A837F3">
            <w:r>
              <w:t>1</w:t>
            </w:r>
          </w:p>
        </w:tc>
      </w:tr>
      <w:tr w:rsidR="003B06C3" w14:paraId="17CCE255" w14:textId="77777777" w:rsidTr="00A837F3">
        <w:tc>
          <w:tcPr>
            <w:tcW w:w="2880" w:type="dxa"/>
          </w:tcPr>
          <w:p w14:paraId="68A59DE9" w14:textId="77777777" w:rsidR="003B06C3" w:rsidRDefault="003B06C3" w:rsidP="00A837F3">
            <w:r>
              <w:t>23 competing interests</w:t>
            </w:r>
          </w:p>
        </w:tc>
        <w:tc>
          <w:tcPr>
            <w:tcW w:w="2880" w:type="dxa"/>
          </w:tcPr>
          <w:p w14:paraId="34A7EDA1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2954083D" w14:textId="77777777" w:rsidR="003B06C3" w:rsidRDefault="003B06C3" w:rsidP="00A837F3">
            <w:r>
              <w:t>7</w:t>
            </w:r>
          </w:p>
        </w:tc>
      </w:tr>
    </w:tbl>
    <w:p w14:paraId="2A138603" w14:textId="77777777" w:rsidR="003B06C3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</w:p>
    <w:p w14:paraId="4A08DE3B" w14:textId="77777777" w:rsidR="003B06C3" w:rsidRPr="00F2569C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F2569C">
        <w:rPr>
          <w:rFonts w:ascii="Calibri" w:hAnsi="Calibri" w:cs="Calibri"/>
          <w:color w:val="000000" w:themeColor="text1"/>
          <w:sz w:val="24"/>
          <w:szCs w:val="24"/>
        </w:rPr>
        <w:t>Table 2.7: Cancer Council Australia (20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B06C3" w14:paraId="68BCB6C0" w14:textId="77777777" w:rsidTr="00A837F3">
        <w:tc>
          <w:tcPr>
            <w:tcW w:w="2880" w:type="dxa"/>
          </w:tcPr>
          <w:p w14:paraId="51425FAA" w14:textId="77777777" w:rsidR="003B06C3" w:rsidRDefault="003B06C3" w:rsidP="00A837F3">
            <w:r>
              <w:t>AGREE II Question</w:t>
            </w:r>
          </w:p>
        </w:tc>
        <w:tc>
          <w:tcPr>
            <w:tcW w:w="2880" w:type="dxa"/>
          </w:tcPr>
          <w:p w14:paraId="7A5CDB9D" w14:textId="77777777" w:rsidR="003B06C3" w:rsidRDefault="003B06C3" w:rsidP="00A837F3">
            <w:r>
              <w:t>Score Reviewer 1</w:t>
            </w:r>
          </w:p>
        </w:tc>
        <w:tc>
          <w:tcPr>
            <w:tcW w:w="2880" w:type="dxa"/>
          </w:tcPr>
          <w:p w14:paraId="57621497" w14:textId="77777777" w:rsidR="003B06C3" w:rsidRDefault="003B06C3" w:rsidP="00A837F3">
            <w:r>
              <w:t>Score Reviewer 2</w:t>
            </w:r>
          </w:p>
        </w:tc>
      </w:tr>
      <w:tr w:rsidR="003B06C3" w14:paraId="33CC6EE8" w14:textId="77777777" w:rsidTr="00A837F3">
        <w:tc>
          <w:tcPr>
            <w:tcW w:w="2880" w:type="dxa"/>
          </w:tcPr>
          <w:p w14:paraId="2ABBD20C" w14:textId="77777777" w:rsidR="003B06C3" w:rsidRDefault="003B06C3" w:rsidP="00A837F3">
            <w:r>
              <w:t xml:space="preserve">1 </w:t>
            </w:r>
            <w:proofErr w:type="gramStart"/>
            <w:r>
              <w:t>objectives</w:t>
            </w:r>
            <w:proofErr w:type="gramEnd"/>
          </w:p>
        </w:tc>
        <w:tc>
          <w:tcPr>
            <w:tcW w:w="2880" w:type="dxa"/>
          </w:tcPr>
          <w:p w14:paraId="0275D83A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7DF4CF94" w14:textId="77777777" w:rsidR="003B06C3" w:rsidRDefault="003B06C3" w:rsidP="00A837F3">
            <w:r>
              <w:t>6</w:t>
            </w:r>
          </w:p>
        </w:tc>
      </w:tr>
      <w:tr w:rsidR="003B06C3" w14:paraId="4593EA0D" w14:textId="77777777" w:rsidTr="00A837F3">
        <w:tc>
          <w:tcPr>
            <w:tcW w:w="2880" w:type="dxa"/>
          </w:tcPr>
          <w:p w14:paraId="44C79AB7" w14:textId="77777777" w:rsidR="003B06C3" w:rsidRDefault="003B06C3" w:rsidP="00A837F3">
            <w:r>
              <w:t>2 questions</w:t>
            </w:r>
          </w:p>
        </w:tc>
        <w:tc>
          <w:tcPr>
            <w:tcW w:w="2880" w:type="dxa"/>
          </w:tcPr>
          <w:p w14:paraId="38872F8E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35382298" w14:textId="77777777" w:rsidR="003B06C3" w:rsidRDefault="003B06C3" w:rsidP="00A837F3">
            <w:r>
              <w:t>6</w:t>
            </w:r>
          </w:p>
        </w:tc>
      </w:tr>
      <w:tr w:rsidR="003B06C3" w14:paraId="68E8562E" w14:textId="77777777" w:rsidTr="00A837F3">
        <w:tc>
          <w:tcPr>
            <w:tcW w:w="2880" w:type="dxa"/>
          </w:tcPr>
          <w:p w14:paraId="5686BD7A" w14:textId="77777777" w:rsidR="003B06C3" w:rsidRDefault="003B06C3" w:rsidP="00A837F3">
            <w:r>
              <w:t>3 population</w:t>
            </w:r>
          </w:p>
        </w:tc>
        <w:tc>
          <w:tcPr>
            <w:tcW w:w="2880" w:type="dxa"/>
          </w:tcPr>
          <w:p w14:paraId="0A1FD979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02E6BCDF" w14:textId="77777777" w:rsidR="003B06C3" w:rsidRDefault="003B06C3" w:rsidP="00A837F3">
            <w:r>
              <w:t>6</w:t>
            </w:r>
          </w:p>
        </w:tc>
      </w:tr>
      <w:tr w:rsidR="003B06C3" w14:paraId="4938892F" w14:textId="77777777" w:rsidTr="00A837F3">
        <w:tc>
          <w:tcPr>
            <w:tcW w:w="2880" w:type="dxa"/>
          </w:tcPr>
          <w:p w14:paraId="343F1222" w14:textId="77777777" w:rsidR="003B06C3" w:rsidRDefault="003B06C3" w:rsidP="00A837F3">
            <w:r>
              <w:t>4 group membership</w:t>
            </w:r>
          </w:p>
        </w:tc>
        <w:tc>
          <w:tcPr>
            <w:tcW w:w="2880" w:type="dxa"/>
          </w:tcPr>
          <w:p w14:paraId="72A770A6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1C998964" w14:textId="77777777" w:rsidR="003B06C3" w:rsidRDefault="003B06C3" w:rsidP="00A837F3">
            <w:r>
              <w:t>7</w:t>
            </w:r>
          </w:p>
        </w:tc>
      </w:tr>
      <w:tr w:rsidR="003B06C3" w14:paraId="7A0F613E" w14:textId="77777777" w:rsidTr="00A837F3">
        <w:tc>
          <w:tcPr>
            <w:tcW w:w="2880" w:type="dxa"/>
          </w:tcPr>
          <w:p w14:paraId="18F3B155" w14:textId="77777777" w:rsidR="003B06C3" w:rsidRDefault="003B06C3" w:rsidP="00A837F3">
            <w:r>
              <w:t>5 target population and preferences PPI</w:t>
            </w:r>
          </w:p>
        </w:tc>
        <w:tc>
          <w:tcPr>
            <w:tcW w:w="2880" w:type="dxa"/>
          </w:tcPr>
          <w:p w14:paraId="57E6DAE0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4E67AAC7" w14:textId="77777777" w:rsidR="003B06C3" w:rsidRDefault="003B06C3" w:rsidP="00A837F3">
            <w:r>
              <w:t>4</w:t>
            </w:r>
          </w:p>
        </w:tc>
      </w:tr>
      <w:tr w:rsidR="003B06C3" w14:paraId="0D6C32FE" w14:textId="77777777" w:rsidTr="00A837F3">
        <w:tc>
          <w:tcPr>
            <w:tcW w:w="2880" w:type="dxa"/>
          </w:tcPr>
          <w:p w14:paraId="3B127645" w14:textId="77777777" w:rsidR="003B06C3" w:rsidRDefault="003B06C3" w:rsidP="00A837F3">
            <w:r>
              <w:t>6 target users</w:t>
            </w:r>
          </w:p>
        </w:tc>
        <w:tc>
          <w:tcPr>
            <w:tcW w:w="2880" w:type="dxa"/>
          </w:tcPr>
          <w:p w14:paraId="4E4FFA60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6D450F63" w14:textId="77777777" w:rsidR="003B06C3" w:rsidRDefault="003B06C3" w:rsidP="00A837F3">
            <w:r>
              <w:t>6</w:t>
            </w:r>
          </w:p>
        </w:tc>
      </w:tr>
      <w:tr w:rsidR="003B06C3" w14:paraId="435FA2C9" w14:textId="77777777" w:rsidTr="00A837F3">
        <w:tc>
          <w:tcPr>
            <w:tcW w:w="2880" w:type="dxa"/>
          </w:tcPr>
          <w:p w14:paraId="0AECEEA7" w14:textId="77777777" w:rsidR="003B06C3" w:rsidRDefault="003B06C3" w:rsidP="00A837F3">
            <w:r>
              <w:t>7 search methods</w:t>
            </w:r>
          </w:p>
        </w:tc>
        <w:tc>
          <w:tcPr>
            <w:tcW w:w="2880" w:type="dxa"/>
          </w:tcPr>
          <w:p w14:paraId="3E8C2EDF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22EEEF50" w14:textId="77777777" w:rsidR="003B06C3" w:rsidRDefault="003B06C3" w:rsidP="00A837F3">
            <w:r>
              <w:t>7</w:t>
            </w:r>
          </w:p>
        </w:tc>
      </w:tr>
      <w:tr w:rsidR="003B06C3" w14:paraId="017A093D" w14:textId="77777777" w:rsidTr="00A837F3">
        <w:tc>
          <w:tcPr>
            <w:tcW w:w="2880" w:type="dxa"/>
          </w:tcPr>
          <w:p w14:paraId="46F4C0E0" w14:textId="77777777" w:rsidR="003B06C3" w:rsidRDefault="003B06C3" w:rsidP="00A837F3">
            <w:r>
              <w:t>8 evidence and selection</w:t>
            </w:r>
          </w:p>
        </w:tc>
        <w:tc>
          <w:tcPr>
            <w:tcW w:w="2880" w:type="dxa"/>
          </w:tcPr>
          <w:p w14:paraId="369832A2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07DB41DA" w14:textId="77777777" w:rsidR="003B06C3" w:rsidRDefault="003B06C3" w:rsidP="00A837F3">
            <w:r>
              <w:t>6</w:t>
            </w:r>
          </w:p>
        </w:tc>
      </w:tr>
      <w:tr w:rsidR="003B06C3" w14:paraId="061D0C20" w14:textId="77777777" w:rsidTr="00A837F3">
        <w:tc>
          <w:tcPr>
            <w:tcW w:w="2880" w:type="dxa"/>
          </w:tcPr>
          <w:p w14:paraId="41C10FC0" w14:textId="77777777" w:rsidR="003B06C3" w:rsidRDefault="003B06C3" w:rsidP="00A837F3">
            <w:r>
              <w:t>9 strengths and limitations</w:t>
            </w:r>
          </w:p>
        </w:tc>
        <w:tc>
          <w:tcPr>
            <w:tcW w:w="2880" w:type="dxa"/>
          </w:tcPr>
          <w:p w14:paraId="26860122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7DE6461F" w14:textId="77777777" w:rsidR="003B06C3" w:rsidRDefault="003B06C3" w:rsidP="00A837F3">
            <w:r>
              <w:t>6</w:t>
            </w:r>
          </w:p>
        </w:tc>
      </w:tr>
      <w:tr w:rsidR="003B06C3" w14:paraId="1CFFF1E5" w14:textId="77777777" w:rsidTr="00A837F3">
        <w:tc>
          <w:tcPr>
            <w:tcW w:w="2880" w:type="dxa"/>
          </w:tcPr>
          <w:p w14:paraId="2366DAA7" w14:textId="77777777" w:rsidR="003B06C3" w:rsidRDefault="003B06C3" w:rsidP="00A837F3">
            <w:r>
              <w:t xml:space="preserve">10 </w:t>
            </w:r>
            <w:proofErr w:type="gramStart"/>
            <w:r>
              <w:t>formulation</w:t>
            </w:r>
            <w:proofErr w:type="gramEnd"/>
            <w:r>
              <w:t xml:space="preserve"> of recommendations</w:t>
            </w:r>
          </w:p>
        </w:tc>
        <w:tc>
          <w:tcPr>
            <w:tcW w:w="2880" w:type="dxa"/>
          </w:tcPr>
          <w:p w14:paraId="3BDF06E5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76184AF1" w14:textId="77777777" w:rsidR="003B06C3" w:rsidRDefault="003B06C3" w:rsidP="00A837F3">
            <w:r>
              <w:t>3</w:t>
            </w:r>
          </w:p>
        </w:tc>
      </w:tr>
      <w:tr w:rsidR="003B06C3" w14:paraId="739F1F12" w14:textId="77777777" w:rsidTr="00A837F3">
        <w:tc>
          <w:tcPr>
            <w:tcW w:w="2880" w:type="dxa"/>
          </w:tcPr>
          <w:p w14:paraId="21EF98B6" w14:textId="77777777" w:rsidR="003B06C3" w:rsidRDefault="003B06C3" w:rsidP="00A837F3">
            <w:r>
              <w:lastRenderedPageBreak/>
              <w:t xml:space="preserve">11 </w:t>
            </w:r>
            <w:proofErr w:type="gramStart"/>
            <w:r>
              <w:t>consideration</w:t>
            </w:r>
            <w:proofErr w:type="gramEnd"/>
            <w:r>
              <w:t xml:space="preserve"> of benefits and harms</w:t>
            </w:r>
          </w:p>
        </w:tc>
        <w:tc>
          <w:tcPr>
            <w:tcW w:w="2880" w:type="dxa"/>
          </w:tcPr>
          <w:p w14:paraId="7FC252A2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5CE90CDB" w14:textId="77777777" w:rsidR="003B06C3" w:rsidRDefault="003B06C3" w:rsidP="00A837F3">
            <w:r>
              <w:t>7</w:t>
            </w:r>
          </w:p>
        </w:tc>
      </w:tr>
      <w:tr w:rsidR="003B06C3" w14:paraId="5F6D3B93" w14:textId="77777777" w:rsidTr="00A837F3">
        <w:tc>
          <w:tcPr>
            <w:tcW w:w="2880" w:type="dxa"/>
          </w:tcPr>
          <w:p w14:paraId="3A77FCDC" w14:textId="77777777" w:rsidR="003B06C3" w:rsidRDefault="003B06C3" w:rsidP="00A837F3">
            <w:r>
              <w:t xml:space="preserve">12 </w:t>
            </w:r>
            <w:proofErr w:type="gramStart"/>
            <w:r>
              <w:t>link</w:t>
            </w:r>
            <w:proofErr w:type="gramEnd"/>
            <w:r>
              <w:t xml:space="preserve"> between recommendations and evidence</w:t>
            </w:r>
          </w:p>
        </w:tc>
        <w:tc>
          <w:tcPr>
            <w:tcW w:w="2880" w:type="dxa"/>
          </w:tcPr>
          <w:p w14:paraId="282C5F69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495510AB" w14:textId="77777777" w:rsidR="003B06C3" w:rsidRDefault="003B06C3" w:rsidP="00A837F3">
            <w:r>
              <w:t>7</w:t>
            </w:r>
          </w:p>
        </w:tc>
      </w:tr>
      <w:tr w:rsidR="003B06C3" w14:paraId="5271038E" w14:textId="77777777" w:rsidTr="00A837F3">
        <w:tc>
          <w:tcPr>
            <w:tcW w:w="2880" w:type="dxa"/>
          </w:tcPr>
          <w:p w14:paraId="7C934CDE" w14:textId="77777777" w:rsidR="003B06C3" w:rsidRDefault="003B06C3" w:rsidP="00A837F3">
            <w:r>
              <w:t xml:space="preserve">13 external </w:t>
            </w:r>
            <w:proofErr w:type="gramStart"/>
            <w:r>
              <w:t>review</w:t>
            </w:r>
            <w:proofErr w:type="gramEnd"/>
          </w:p>
        </w:tc>
        <w:tc>
          <w:tcPr>
            <w:tcW w:w="2880" w:type="dxa"/>
          </w:tcPr>
          <w:p w14:paraId="39F8D204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199DB68D" w14:textId="77777777" w:rsidR="003B06C3" w:rsidRDefault="003B06C3" w:rsidP="00A837F3">
            <w:r>
              <w:t>4</w:t>
            </w:r>
          </w:p>
        </w:tc>
      </w:tr>
      <w:tr w:rsidR="003B06C3" w14:paraId="2B6DC1EF" w14:textId="77777777" w:rsidTr="00A837F3">
        <w:tc>
          <w:tcPr>
            <w:tcW w:w="2880" w:type="dxa"/>
          </w:tcPr>
          <w:p w14:paraId="54A2519A" w14:textId="77777777" w:rsidR="003B06C3" w:rsidRDefault="003B06C3" w:rsidP="00A837F3">
            <w:r>
              <w:t>14 updating procedure</w:t>
            </w:r>
          </w:p>
        </w:tc>
        <w:tc>
          <w:tcPr>
            <w:tcW w:w="2880" w:type="dxa"/>
          </w:tcPr>
          <w:p w14:paraId="722153D0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03994EB9" w14:textId="77777777" w:rsidR="003B06C3" w:rsidRDefault="003B06C3" w:rsidP="00A837F3">
            <w:r>
              <w:t>7</w:t>
            </w:r>
          </w:p>
        </w:tc>
      </w:tr>
      <w:tr w:rsidR="003B06C3" w14:paraId="115C3EE2" w14:textId="77777777" w:rsidTr="00A837F3">
        <w:tc>
          <w:tcPr>
            <w:tcW w:w="2880" w:type="dxa"/>
          </w:tcPr>
          <w:p w14:paraId="2CB5C68A" w14:textId="77777777" w:rsidR="003B06C3" w:rsidRDefault="003B06C3" w:rsidP="00A837F3">
            <w:r>
              <w:t>15 specific and unambiguous recommendations</w:t>
            </w:r>
          </w:p>
        </w:tc>
        <w:tc>
          <w:tcPr>
            <w:tcW w:w="2880" w:type="dxa"/>
          </w:tcPr>
          <w:p w14:paraId="548E785E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78AC9EFD" w14:textId="77777777" w:rsidR="003B06C3" w:rsidRDefault="003B06C3" w:rsidP="00A837F3">
            <w:r>
              <w:t>6</w:t>
            </w:r>
          </w:p>
        </w:tc>
      </w:tr>
      <w:tr w:rsidR="003B06C3" w14:paraId="49D832B5" w14:textId="77777777" w:rsidTr="00A837F3">
        <w:tc>
          <w:tcPr>
            <w:tcW w:w="2880" w:type="dxa"/>
          </w:tcPr>
          <w:p w14:paraId="1AE51808" w14:textId="77777777" w:rsidR="003B06C3" w:rsidRDefault="003B06C3" w:rsidP="00A837F3">
            <w:r>
              <w:t>16 management options</w:t>
            </w:r>
          </w:p>
        </w:tc>
        <w:tc>
          <w:tcPr>
            <w:tcW w:w="2880" w:type="dxa"/>
          </w:tcPr>
          <w:p w14:paraId="61D799A9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272ECF6C" w14:textId="77777777" w:rsidR="003B06C3" w:rsidRDefault="003B06C3" w:rsidP="00A837F3">
            <w:r>
              <w:t>6</w:t>
            </w:r>
          </w:p>
        </w:tc>
      </w:tr>
      <w:tr w:rsidR="003B06C3" w14:paraId="015FD617" w14:textId="77777777" w:rsidTr="00A837F3">
        <w:tc>
          <w:tcPr>
            <w:tcW w:w="2880" w:type="dxa"/>
          </w:tcPr>
          <w:p w14:paraId="061E26BE" w14:textId="77777777" w:rsidR="003B06C3" w:rsidRDefault="003B06C3" w:rsidP="00A837F3">
            <w:r>
              <w:t>17 identifiable key recommendations</w:t>
            </w:r>
          </w:p>
        </w:tc>
        <w:tc>
          <w:tcPr>
            <w:tcW w:w="2880" w:type="dxa"/>
          </w:tcPr>
          <w:p w14:paraId="4DC10A75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01BB16A1" w14:textId="77777777" w:rsidR="003B06C3" w:rsidRDefault="003B06C3" w:rsidP="00A837F3">
            <w:r>
              <w:t>7</w:t>
            </w:r>
          </w:p>
        </w:tc>
      </w:tr>
      <w:tr w:rsidR="003B06C3" w14:paraId="51CB9F45" w14:textId="77777777" w:rsidTr="00A837F3">
        <w:tc>
          <w:tcPr>
            <w:tcW w:w="2880" w:type="dxa"/>
          </w:tcPr>
          <w:p w14:paraId="54A4DB4A" w14:textId="77777777" w:rsidR="003B06C3" w:rsidRDefault="003B06C3" w:rsidP="00A837F3">
            <w:r>
              <w:t>18 facilitators and barriers to application</w:t>
            </w:r>
          </w:p>
        </w:tc>
        <w:tc>
          <w:tcPr>
            <w:tcW w:w="2880" w:type="dxa"/>
          </w:tcPr>
          <w:p w14:paraId="537D99CA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1481C768" w14:textId="77777777" w:rsidR="003B06C3" w:rsidRDefault="003B06C3" w:rsidP="00A837F3">
            <w:r>
              <w:t>7</w:t>
            </w:r>
          </w:p>
        </w:tc>
      </w:tr>
      <w:tr w:rsidR="003B06C3" w14:paraId="77CA91D2" w14:textId="77777777" w:rsidTr="00A837F3">
        <w:tc>
          <w:tcPr>
            <w:tcW w:w="2880" w:type="dxa"/>
          </w:tcPr>
          <w:p w14:paraId="0BAA06A4" w14:textId="77777777" w:rsidR="003B06C3" w:rsidRDefault="003B06C3" w:rsidP="00A837F3">
            <w:r>
              <w:t>19 implementation advice/tools</w:t>
            </w:r>
          </w:p>
        </w:tc>
        <w:tc>
          <w:tcPr>
            <w:tcW w:w="2880" w:type="dxa"/>
          </w:tcPr>
          <w:p w14:paraId="14CD7CA0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2A32BEB3" w14:textId="77777777" w:rsidR="003B06C3" w:rsidRDefault="003B06C3" w:rsidP="00A837F3">
            <w:r>
              <w:t>7</w:t>
            </w:r>
          </w:p>
        </w:tc>
      </w:tr>
      <w:tr w:rsidR="003B06C3" w14:paraId="18BB101B" w14:textId="77777777" w:rsidTr="00A837F3">
        <w:tc>
          <w:tcPr>
            <w:tcW w:w="2880" w:type="dxa"/>
          </w:tcPr>
          <w:p w14:paraId="3149195B" w14:textId="77777777" w:rsidR="003B06C3" w:rsidRDefault="003B06C3" w:rsidP="00A837F3">
            <w:r>
              <w:t>20 resource implications</w:t>
            </w:r>
          </w:p>
        </w:tc>
        <w:tc>
          <w:tcPr>
            <w:tcW w:w="2880" w:type="dxa"/>
          </w:tcPr>
          <w:p w14:paraId="5C5E7978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2F66E063" w14:textId="77777777" w:rsidR="003B06C3" w:rsidRDefault="003B06C3" w:rsidP="00A837F3">
            <w:r>
              <w:t>7</w:t>
            </w:r>
          </w:p>
        </w:tc>
      </w:tr>
      <w:tr w:rsidR="003B06C3" w14:paraId="5FAB755A" w14:textId="77777777" w:rsidTr="00A837F3">
        <w:tc>
          <w:tcPr>
            <w:tcW w:w="2880" w:type="dxa"/>
          </w:tcPr>
          <w:p w14:paraId="5B65A2FD" w14:textId="77777777" w:rsidR="003B06C3" w:rsidRDefault="003B06C3" w:rsidP="00A837F3">
            <w:r>
              <w:t>21 monitoring/auditing criteria</w:t>
            </w:r>
          </w:p>
        </w:tc>
        <w:tc>
          <w:tcPr>
            <w:tcW w:w="2880" w:type="dxa"/>
          </w:tcPr>
          <w:p w14:paraId="652AB32D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3228BB70" w14:textId="77777777" w:rsidR="003B06C3" w:rsidRDefault="003B06C3" w:rsidP="00A837F3">
            <w:r>
              <w:t>3</w:t>
            </w:r>
          </w:p>
        </w:tc>
      </w:tr>
      <w:tr w:rsidR="003B06C3" w14:paraId="23171C2C" w14:textId="77777777" w:rsidTr="00A837F3">
        <w:tc>
          <w:tcPr>
            <w:tcW w:w="2880" w:type="dxa"/>
          </w:tcPr>
          <w:p w14:paraId="4FC1EA57" w14:textId="77777777" w:rsidR="003B06C3" w:rsidRDefault="003B06C3" w:rsidP="00A837F3">
            <w:r>
              <w:t>22 funding body</w:t>
            </w:r>
          </w:p>
        </w:tc>
        <w:tc>
          <w:tcPr>
            <w:tcW w:w="2880" w:type="dxa"/>
          </w:tcPr>
          <w:p w14:paraId="5D47F3FB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2C67BF00" w14:textId="77777777" w:rsidR="003B06C3" w:rsidRDefault="003B06C3" w:rsidP="00A837F3">
            <w:r>
              <w:t>7</w:t>
            </w:r>
          </w:p>
        </w:tc>
      </w:tr>
      <w:tr w:rsidR="003B06C3" w14:paraId="0438AE59" w14:textId="77777777" w:rsidTr="00A837F3">
        <w:tc>
          <w:tcPr>
            <w:tcW w:w="2880" w:type="dxa"/>
          </w:tcPr>
          <w:p w14:paraId="48A08E2A" w14:textId="77777777" w:rsidR="003B06C3" w:rsidRDefault="003B06C3" w:rsidP="00A837F3">
            <w:r>
              <w:t>23 competing interests</w:t>
            </w:r>
          </w:p>
        </w:tc>
        <w:tc>
          <w:tcPr>
            <w:tcW w:w="2880" w:type="dxa"/>
          </w:tcPr>
          <w:p w14:paraId="527AB45A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4865CB65" w14:textId="77777777" w:rsidR="003B06C3" w:rsidRDefault="003B06C3" w:rsidP="00A837F3">
            <w:r>
              <w:t>7</w:t>
            </w:r>
          </w:p>
        </w:tc>
      </w:tr>
    </w:tbl>
    <w:p w14:paraId="0D8538D8" w14:textId="77777777" w:rsidR="003B06C3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</w:p>
    <w:p w14:paraId="4AE265E6" w14:textId="77777777" w:rsidR="003B06C3" w:rsidRPr="00632B8C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632B8C">
        <w:rPr>
          <w:rFonts w:ascii="Calibri" w:hAnsi="Calibri" w:cs="Calibri"/>
          <w:color w:val="000000" w:themeColor="text1"/>
          <w:sz w:val="24"/>
          <w:szCs w:val="24"/>
        </w:rPr>
        <w:t>Table 2.8: American Cancer Society (20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3B06C3" w14:paraId="5D1FBD57" w14:textId="77777777" w:rsidTr="00A837F3">
        <w:tc>
          <w:tcPr>
            <w:tcW w:w="2878" w:type="dxa"/>
          </w:tcPr>
          <w:p w14:paraId="6A6C0191" w14:textId="77777777" w:rsidR="003B06C3" w:rsidRDefault="003B06C3" w:rsidP="00A837F3">
            <w:r>
              <w:t>AGREE II Question</w:t>
            </w:r>
          </w:p>
        </w:tc>
        <w:tc>
          <w:tcPr>
            <w:tcW w:w="2876" w:type="dxa"/>
          </w:tcPr>
          <w:p w14:paraId="4C850FC9" w14:textId="77777777" w:rsidR="003B06C3" w:rsidRDefault="003B06C3" w:rsidP="00A837F3">
            <w:r>
              <w:t>Score Reviewer 1</w:t>
            </w:r>
          </w:p>
        </w:tc>
        <w:tc>
          <w:tcPr>
            <w:tcW w:w="2876" w:type="dxa"/>
          </w:tcPr>
          <w:p w14:paraId="27BB7261" w14:textId="77777777" w:rsidR="003B06C3" w:rsidRDefault="003B06C3" w:rsidP="00A837F3">
            <w:r>
              <w:t>Score Reviewer 2</w:t>
            </w:r>
          </w:p>
        </w:tc>
      </w:tr>
      <w:tr w:rsidR="003B06C3" w14:paraId="0F5D1C8A" w14:textId="77777777" w:rsidTr="00A837F3">
        <w:tc>
          <w:tcPr>
            <w:tcW w:w="2878" w:type="dxa"/>
          </w:tcPr>
          <w:p w14:paraId="25AFA519" w14:textId="77777777" w:rsidR="003B06C3" w:rsidRDefault="003B06C3" w:rsidP="00A837F3">
            <w:r>
              <w:t xml:space="preserve">1 </w:t>
            </w:r>
            <w:proofErr w:type="gramStart"/>
            <w:r>
              <w:t>objectives</w:t>
            </w:r>
            <w:proofErr w:type="gramEnd"/>
          </w:p>
        </w:tc>
        <w:tc>
          <w:tcPr>
            <w:tcW w:w="2876" w:type="dxa"/>
          </w:tcPr>
          <w:p w14:paraId="5E5D7889" w14:textId="77777777" w:rsidR="003B06C3" w:rsidRDefault="003B06C3" w:rsidP="00A837F3">
            <w:r>
              <w:t>5</w:t>
            </w:r>
          </w:p>
        </w:tc>
        <w:tc>
          <w:tcPr>
            <w:tcW w:w="2876" w:type="dxa"/>
          </w:tcPr>
          <w:p w14:paraId="42E61269" w14:textId="77777777" w:rsidR="003B06C3" w:rsidRDefault="003B06C3" w:rsidP="00A837F3">
            <w:r>
              <w:t>5</w:t>
            </w:r>
          </w:p>
        </w:tc>
      </w:tr>
      <w:tr w:rsidR="003B06C3" w14:paraId="0FD33377" w14:textId="77777777" w:rsidTr="00A837F3">
        <w:tc>
          <w:tcPr>
            <w:tcW w:w="2878" w:type="dxa"/>
          </w:tcPr>
          <w:p w14:paraId="021C9E2C" w14:textId="77777777" w:rsidR="003B06C3" w:rsidRDefault="003B06C3" w:rsidP="00A837F3">
            <w:r>
              <w:t>2 questions</w:t>
            </w:r>
          </w:p>
        </w:tc>
        <w:tc>
          <w:tcPr>
            <w:tcW w:w="2876" w:type="dxa"/>
          </w:tcPr>
          <w:p w14:paraId="1EECAEC4" w14:textId="77777777" w:rsidR="003B06C3" w:rsidRDefault="003B06C3" w:rsidP="00A837F3">
            <w:r>
              <w:t>6</w:t>
            </w:r>
          </w:p>
        </w:tc>
        <w:tc>
          <w:tcPr>
            <w:tcW w:w="2876" w:type="dxa"/>
          </w:tcPr>
          <w:p w14:paraId="78F95232" w14:textId="77777777" w:rsidR="003B06C3" w:rsidRDefault="003B06C3" w:rsidP="00A837F3">
            <w:r>
              <w:t>4</w:t>
            </w:r>
          </w:p>
        </w:tc>
      </w:tr>
      <w:tr w:rsidR="003B06C3" w14:paraId="5F657D7D" w14:textId="77777777" w:rsidTr="00A837F3">
        <w:tc>
          <w:tcPr>
            <w:tcW w:w="2878" w:type="dxa"/>
          </w:tcPr>
          <w:p w14:paraId="346A13E7" w14:textId="77777777" w:rsidR="003B06C3" w:rsidRDefault="003B06C3" w:rsidP="00A837F3">
            <w:r>
              <w:t>3 population</w:t>
            </w:r>
          </w:p>
        </w:tc>
        <w:tc>
          <w:tcPr>
            <w:tcW w:w="2876" w:type="dxa"/>
          </w:tcPr>
          <w:p w14:paraId="648A5D2E" w14:textId="77777777" w:rsidR="003B06C3" w:rsidRDefault="003B06C3" w:rsidP="00A837F3">
            <w:r>
              <w:t>6</w:t>
            </w:r>
          </w:p>
        </w:tc>
        <w:tc>
          <w:tcPr>
            <w:tcW w:w="2876" w:type="dxa"/>
          </w:tcPr>
          <w:p w14:paraId="2B25ACDE" w14:textId="77777777" w:rsidR="003B06C3" w:rsidRDefault="003B06C3" w:rsidP="00A837F3">
            <w:r>
              <w:t>5</w:t>
            </w:r>
          </w:p>
        </w:tc>
      </w:tr>
      <w:tr w:rsidR="003B06C3" w14:paraId="246A25F3" w14:textId="77777777" w:rsidTr="00A837F3">
        <w:tc>
          <w:tcPr>
            <w:tcW w:w="2878" w:type="dxa"/>
          </w:tcPr>
          <w:p w14:paraId="538C1121" w14:textId="77777777" w:rsidR="003B06C3" w:rsidRDefault="003B06C3" w:rsidP="00A837F3">
            <w:r>
              <w:t>4 group membership</w:t>
            </w:r>
          </w:p>
        </w:tc>
        <w:tc>
          <w:tcPr>
            <w:tcW w:w="2876" w:type="dxa"/>
          </w:tcPr>
          <w:p w14:paraId="3F7A0E55" w14:textId="77777777" w:rsidR="003B06C3" w:rsidRDefault="003B06C3" w:rsidP="00A837F3">
            <w:r>
              <w:t>6</w:t>
            </w:r>
          </w:p>
        </w:tc>
        <w:tc>
          <w:tcPr>
            <w:tcW w:w="2876" w:type="dxa"/>
          </w:tcPr>
          <w:p w14:paraId="4884A992" w14:textId="77777777" w:rsidR="003B06C3" w:rsidRDefault="003B06C3" w:rsidP="00A837F3">
            <w:r>
              <w:t>5</w:t>
            </w:r>
          </w:p>
        </w:tc>
      </w:tr>
      <w:tr w:rsidR="003B06C3" w14:paraId="2B500148" w14:textId="77777777" w:rsidTr="00A837F3">
        <w:tc>
          <w:tcPr>
            <w:tcW w:w="2878" w:type="dxa"/>
          </w:tcPr>
          <w:p w14:paraId="173EA1F0" w14:textId="77777777" w:rsidR="003B06C3" w:rsidRDefault="003B06C3" w:rsidP="00A837F3">
            <w:r>
              <w:lastRenderedPageBreak/>
              <w:t>5 target population and preferences PPI</w:t>
            </w:r>
          </w:p>
        </w:tc>
        <w:tc>
          <w:tcPr>
            <w:tcW w:w="2876" w:type="dxa"/>
          </w:tcPr>
          <w:p w14:paraId="58D732AD" w14:textId="77777777" w:rsidR="003B06C3" w:rsidRDefault="003B06C3" w:rsidP="00A837F3">
            <w:r>
              <w:t>6</w:t>
            </w:r>
          </w:p>
        </w:tc>
        <w:tc>
          <w:tcPr>
            <w:tcW w:w="2876" w:type="dxa"/>
          </w:tcPr>
          <w:p w14:paraId="52C0036B" w14:textId="77777777" w:rsidR="003B06C3" w:rsidRDefault="003B06C3" w:rsidP="00A837F3">
            <w:r>
              <w:t>4</w:t>
            </w:r>
          </w:p>
        </w:tc>
      </w:tr>
      <w:tr w:rsidR="003B06C3" w14:paraId="694C5E8D" w14:textId="77777777" w:rsidTr="00A837F3">
        <w:tc>
          <w:tcPr>
            <w:tcW w:w="2878" w:type="dxa"/>
          </w:tcPr>
          <w:p w14:paraId="374DDFBA" w14:textId="77777777" w:rsidR="003B06C3" w:rsidRDefault="003B06C3" w:rsidP="00A837F3">
            <w:r>
              <w:t>6 target users</w:t>
            </w:r>
          </w:p>
        </w:tc>
        <w:tc>
          <w:tcPr>
            <w:tcW w:w="2876" w:type="dxa"/>
          </w:tcPr>
          <w:p w14:paraId="418CC1BB" w14:textId="77777777" w:rsidR="003B06C3" w:rsidRDefault="003B06C3" w:rsidP="00A837F3">
            <w:r>
              <w:t>6</w:t>
            </w:r>
          </w:p>
        </w:tc>
        <w:tc>
          <w:tcPr>
            <w:tcW w:w="2876" w:type="dxa"/>
          </w:tcPr>
          <w:p w14:paraId="4FF0F0A2" w14:textId="77777777" w:rsidR="003B06C3" w:rsidRDefault="003B06C3" w:rsidP="00A837F3">
            <w:r>
              <w:t>5</w:t>
            </w:r>
          </w:p>
        </w:tc>
      </w:tr>
      <w:tr w:rsidR="003B06C3" w14:paraId="1CF50978" w14:textId="77777777" w:rsidTr="00A837F3">
        <w:tc>
          <w:tcPr>
            <w:tcW w:w="2878" w:type="dxa"/>
          </w:tcPr>
          <w:p w14:paraId="31D4300C" w14:textId="77777777" w:rsidR="003B06C3" w:rsidRDefault="003B06C3" w:rsidP="00A837F3">
            <w:r>
              <w:t>7 search methods</w:t>
            </w:r>
          </w:p>
        </w:tc>
        <w:tc>
          <w:tcPr>
            <w:tcW w:w="2876" w:type="dxa"/>
          </w:tcPr>
          <w:p w14:paraId="34441A9F" w14:textId="77777777" w:rsidR="003B06C3" w:rsidRDefault="003B06C3" w:rsidP="00A837F3">
            <w:r>
              <w:t>4</w:t>
            </w:r>
          </w:p>
        </w:tc>
        <w:tc>
          <w:tcPr>
            <w:tcW w:w="2876" w:type="dxa"/>
          </w:tcPr>
          <w:p w14:paraId="33BE0C92" w14:textId="77777777" w:rsidR="003B06C3" w:rsidRDefault="003B06C3" w:rsidP="00A837F3">
            <w:r>
              <w:t>2</w:t>
            </w:r>
          </w:p>
        </w:tc>
      </w:tr>
      <w:tr w:rsidR="003B06C3" w14:paraId="22C9EC57" w14:textId="77777777" w:rsidTr="00A837F3">
        <w:tc>
          <w:tcPr>
            <w:tcW w:w="2878" w:type="dxa"/>
          </w:tcPr>
          <w:p w14:paraId="7F78FE8E" w14:textId="77777777" w:rsidR="003B06C3" w:rsidRDefault="003B06C3" w:rsidP="00A837F3">
            <w:r>
              <w:t>8 evidence and selection</w:t>
            </w:r>
          </w:p>
        </w:tc>
        <w:tc>
          <w:tcPr>
            <w:tcW w:w="2876" w:type="dxa"/>
          </w:tcPr>
          <w:p w14:paraId="5FCA961B" w14:textId="77777777" w:rsidR="003B06C3" w:rsidRDefault="003B06C3" w:rsidP="00A837F3">
            <w:r>
              <w:t>4</w:t>
            </w:r>
          </w:p>
        </w:tc>
        <w:tc>
          <w:tcPr>
            <w:tcW w:w="2876" w:type="dxa"/>
          </w:tcPr>
          <w:p w14:paraId="79ED61B2" w14:textId="77777777" w:rsidR="003B06C3" w:rsidRDefault="003B06C3" w:rsidP="00A837F3">
            <w:r>
              <w:t>2</w:t>
            </w:r>
          </w:p>
        </w:tc>
      </w:tr>
      <w:tr w:rsidR="003B06C3" w14:paraId="19C0521F" w14:textId="77777777" w:rsidTr="00A837F3">
        <w:tc>
          <w:tcPr>
            <w:tcW w:w="2878" w:type="dxa"/>
          </w:tcPr>
          <w:p w14:paraId="377C970E" w14:textId="77777777" w:rsidR="003B06C3" w:rsidRDefault="003B06C3" w:rsidP="00A837F3">
            <w:r>
              <w:t>9 strengths and limitations</w:t>
            </w:r>
          </w:p>
        </w:tc>
        <w:tc>
          <w:tcPr>
            <w:tcW w:w="2876" w:type="dxa"/>
          </w:tcPr>
          <w:p w14:paraId="41BBB892" w14:textId="77777777" w:rsidR="003B06C3" w:rsidRDefault="003B06C3" w:rsidP="00A837F3">
            <w:r>
              <w:t>4</w:t>
            </w:r>
          </w:p>
        </w:tc>
        <w:tc>
          <w:tcPr>
            <w:tcW w:w="2876" w:type="dxa"/>
          </w:tcPr>
          <w:p w14:paraId="59A493A0" w14:textId="77777777" w:rsidR="003B06C3" w:rsidRDefault="003B06C3" w:rsidP="00A837F3">
            <w:r>
              <w:t>2</w:t>
            </w:r>
          </w:p>
        </w:tc>
      </w:tr>
      <w:tr w:rsidR="003B06C3" w14:paraId="0081DF61" w14:textId="77777777" w:rsidTr="00A837F3">
        <w:tc>
          <w:tcPr>
            <w:tcW w:w="2878" w:type="dxa"/>
          </w:tcPr>
          <w:p w14:paraId="021B1F72" w14:textId="77777777" w:rsidR="003B06C3" w:rsidRDefault="003B06C3" w:rsidP="00A837F3">
            <w:r>
              <w:t xml:space="preserve">10 </w:t>
            </w:r>
            <w:proofErr w:type="gramStart"/>
            <w:r>
              <w:t>formulation</w:t>
            </w:r>
            <w:proofErr w:type="gramEnd"/>
            <w:r>
              <w:t xml:space="preserve"> of recommendations</w:t>
            </w:r>
          </w:p>
        </w:tc>
        <w:tc>
          <w:tcPr>
            <w:tcW w:w="2876" w:type="dxa"/>
          </w:tcPr>
          <w:p w14:paraId="65920405" w14:textId="77777777" w:rsidR="003B06C3" w:rsidRDefault="003B06C3" w:rsidP="00A837F3">
            <w:r>
              <w:t>3</w:t>
            </w:r>
          </w:p>
        </w:tc>
        <w:tc>
          <w:tcPr>
            <w:tcW w:w="2876" w:type="dxa"/>
          </w:tcPr>
          <w:p w14:paraId="2DB12915" w14:textId="77777777" w:rsidR="003B06C3" w:rsidRDefault="003B06C3" w:rsidP="00A837F3">
            <w:r>
              <w:t>2</w:t>
            </w:r>
          </w:p>
        </w:tc>
      </w:tr>
      <w:tr w:rsidR="003B06C3" w14:paraId="174C23BA" w14:textId="77777777" w:rsidTr="00A837F3">
        <w:tc>
          <w:tcPr>
            <w:tcW w:w="2878" w:type="dxa"/>
          </w:tcPr>
          <w:p w14:paraId="11632A10" w14:textId="77777777" w:rsidR="003B06C3" w:rsidRDefault="003B06C3" w:rsidP="00A837F3">
            <w:r>
              <w:t xml:space="preserve">11 </w:t>
            </w:r>
            <w:proofErr w:type="gramStart"/>
            <w:r>
              <w:t>consideration</w:t>
            </w:r>
            <w:proofErr w:type="gramEnd"/>
            <w:r>
              <w:t xml:space="preserve"> of benefits and harms</w:t>
            </w:r>
          </w:p>
        </w:tc>
        <w:tc>
          <w:tcPr>
            <w:tcW w:w="2876" w:type="dxa"/>
          </w:tcPr>
          <w:p w14:paraId="24516688" w14:textId="77777777" w:rsidR="003B06C3" w:rsidRDefault="003B06C3" w:rsidP="00A837F3">
            <w:r>
              <w:t>5</w:t>
            </w:r>
          </w:p>
        </w:tc>
        <w:tc>
          <w:tcPr>
            <w:tcW w:w="2876" w:type="dxa"/>
          </w:tcPr>
          <w:p w14:paraId="61D72FA8" w14:textId="77777777" w:rsidR="003B06C3" w:rsidRDefault="003B06C3" w:rsidP="00A837F3">
            <w:r>
              <w:t>3</w:t>
            </w:r>
          </w:p>
        </w:tc>
      </w:tr>
      <w:tr w:rsidR="003B06C3" w14:paraId="0082EFE3" w14:textId="77777777" w:rsidTr="00A837F3">
        <w:tc>
          <w:tcPr>
            <w:tcW w:w="2878" w:type="dxa"/>
          </w:tcPr>
          <w:p w14:paraId="5F0350B7" w14:textId="77777777" w:rsidR="003B06C3" w:rsidRDefault="003B06C3" w:rsidP="00A837F3">
            <w:r>
              <w:t xml:space="preserve">12 </w:t>
            </w:r>
            <w:proofErr w:type="gramStart"/>
            <w:r>
              <w:t>link</w:t>
            </w:r>
            <w:proofErr w:type="gramEnd"/>
            <w:r>
              <w:t xml:space="preserve"> between recommendations and evidence</w:t>
            </w:r>
          </w:p>
        </w:tc>
        <w:tc>
          <w:tcPr>
            <w:tcW w:w="2876" w:type="dxa"/>
          </w:tcPr>
          <w:p w14:paraId="1D3C5486" w14:textId="77777777" w:rsidR="003B06C3" w:rsidRDefault="003B06C3" w:rsidP="00A837F3">
            <w:r>
              <w:t>3</w:t>
            </w:r>
          </w:p>
        </w:tc>
        <w:tc>
          <w:tcPr>
            <w:tcW w:w="2876" w:type="dxa"/>
          </w:tcPr>
          <w:p w14:paraId="2E835C91" w14:textId="77777777" w:rsidR="003B06C3" w:rsidRDefault="003B06C3" w:rsidP="00A837F3">
            <w:r>
              <w:t>2</w:t>
            </w:r>
          </w:p>
        </w:tc>
      </w:tr>
      <w:tr w:rsidR="003B06C3" w14:paraId="3539DEC3" w14:textId="77777777" w:rsidTr="00A837F3">
        <w:tc>
          <w:tcPr>
            <w:tcW w:w="2878" w:type="dxa"/>
          </w:tcPr>
          <w:p w14:paraId="3A397656" w14:textId="77777777" w:rsidR="003B06C3" w:rsidRDefault="003B06C3" w:rsidP="00A837F3">
            <w:r>
              <w:t xml:space="preserve">13 external </w:t>
            </w:r>
            <w:proofErr w:type="gramStart"/>
            <w:r>
              <w:t>review</w:t>
            </w:r>
            <w:proofErr w:type="gramEnd"/>
          </w:p>
        </w:tc>
        <w:tc>
          <w:tcPr>
            <w:tcW w:w="2876" w:type="dxa"/>
          </w:tcPr>
          <w:p w14:paraId="497D94CA" w14:textId="77777777" w:rsidR="003B06C3" w:rsidRDefault="003B06C3" w:rsidP="00A837F3">
            <w:r>
              <w:t>5</w:t>
            </w:r>
          </w:p>
        </w:tc>
        <w:tc>
          <w:tcPr>
            <w:tcW w:w="2876" w:type="dxa"/>
          </w:tcPr>
          <w:p w14:paraId="71C1DCA0" w14:textId="77777777" w:rsidR="003B06C3" w:rsidRDefault="003B06C3" w:rsidP="00A837F3">
            <w:r>
              <w:t>2</w:t>
            </w:r>
          </w:p>
        </w:tc>
      </w:tr>
      <w:tr w:rsidR="003B06C3" w14:paraId="17502D03" w14:textId="77777777" w:rsidTr="00A837F3">
        <w:tc>
          <w:tcPr>
            <w:tcW w:w="2878" w:type="dxa"/>
          </w:tcPr>
          <w:p w14:paraId="0823A341" w14:textId="77777777" w:rsidR="003B06C3" w:rsidRDefault="003B06C3" w:rsidP="00A837F3">
            <w:r>
              <w:t>14 updating procedure</w:t>
            </w:r>
          </w:p>
        </w:tc>
        <w:tc>
          <w:tcPr>
            <w:tcW w:w="2876" w:type="dxa"/>
          </w:tcPr>
          <w:p w14:paraId="5A3AA1DE" w14:textId="77777777" w:rsidR="003B06C3" w:rsidRDefault="003B06C3" w:rsidP="00A837F3">
            <w:r>
              <w:t>1</w:t>
            </w:r>
          </w:p>
        </w:tc>
        <w:tc>
          <w:tcPr>
            <w:tcW w:w="2876" w:type="dxa"/>
          </w:tcPr>
          <w:p w14:paraId="1660B6C4" w14:textId="77777777" w:rsidR="003B06C3" w:rsidRDefault="003B06C3" w:rsidP="00A837F3">
            <w:r>
              <w:t>2</w:t>
            </w:r>
          </w:p>
        </w:tc>
      </w:tr>
      <w:tr w:rsidR="003B06C3" w14:paraId="6458D5BF" w14:textId="77777777" w:rsidTr="00A837F3">
        <w:tc>
          <w:tcPr>
            <w:tcW w:w="2878" w:type="dxa"/>
          </w:tcPr>
          <w:p w14:paraId="79DB7B37" w14:textId="77777777" w:rsidR="003B06C3" w:rsidRDefault="003B06C3" w:rsidP="00A837F3">
            <w:r>
              <w:t>15 specific and unambiguous recommendations</w:t>
            </w:r>
          </w:p>
        </w:tc>
        <w:tc>
          <w:tcPr>
            <w:tcW w:w="2876" w:type="dxa"/>
          </w:tcPr>
          <w:p w14:paraId="7412F6D8" w14:textId="77777777" w:rsidR="003B06C3" w:rsidRDefault="003B06C3" w:rsidP="00A837F3">
            <w:r>
              <w:t>6</w:t>
            </w:r>
          </w:p>
        </w:tc>
        <w:tc>
          <w:tcPr>
            <w:tcW w:w="2876" w:type="dxa"/>
          </w:tcPr>
          <w:p w14:paraId="1694C511" w14:textId="77777777" w:rsidR="003B06C3" w:rsidRDefault="003B06C3" w:rsidP="00A837F3">
            <w:r>
              <w:t>6</w:t>
            </w:r>
          </w:p>
        </w:tc>
      </w:tr>
      <w:tr w:rsidR="003B06C3" w14:paraId="1BE30D22" w14:textId="77777777" w:rsidTr="00A837F3">
        <w:tc>
          <w:tcPr>
            <w:tcW w:w="2878" w:type="dxa"/>
          </w:tcPr>
          <w:p w14:paraId="3F0CDF8C" w14:textId="77777777" w:rsidR="003B06C3" w:rsidRDefault="003B06C3" w:rsidP="00A837F3">
            <w:r>
              <w:t>16 management options</w:t>
            </w:r>
          </w:p>
        </w:tc>
        <w:tc>
          <w:tcPr>
            <w:tcW w:w="2876" w:type="dxa"/>
          </w:tcPr>
          <w:p w14:paraId="6BE8CB8F" w14:textId="77777777" w:rsidR="003B06C3" w:rsidRDefault="003B06C3" w:rsidP="00A837F3">
            <w:r>
              <w:t>5</w:t>
            </w:r>
          </w:p>
        </w:tc>
        <w:tc>
          <w:tcPr>
            <w:tcW w:w="2876" w:type="dxa"/>
          </w:tcPr>
          <w:p w14:paraId="5CD614A6" w14:textId="77777777" w:rsidR="003B06C3" w:rsidRDefault="003B06C3" w:rsidP="00A837F3">
            <w:r>
              <w:t>4</w:t>
            </w:r>
          </w:p>
        </w:tc>
      </w:tr>
      <w:tr w:rsidR="003B06C3" w14:paraId="35B1CF93" w14:textId="77777777" w:rsidTr="00A837F3">
        <w:tc>
          <w:tcPr>
            <w:tcW w:w="2878" w:type="dxa"/>
          </w:tcPr>
          <w:p w14:paraId="707B893F" w14:textId="77777777" w:rsidR="003B06C3" w:rsidRDefault="003B06C3" w:rsidP="00A837F3">
            <w:r>
              <w:t>17 identifiable key recommendations</w:t>
            </w:r>
          </w:p>
        </w:tc>
        <w:tc>
          <w:tcPr>
            <w:tcW w:w="2876" w:type="dxa"/>
          </w:tcPr>
          <w:p w14:paraId="4E4D230F" w14:textId="77777777" w:rsidR="003B06C3" w:rsidRDefault="003B06C3" w:rsidP="00A837F3">
            <w:r>
              <w:t>6</w:t>
            </w:r>
          </w:p>
        </w:tc>
        <w:tc>
          <w:tcPr>
            <w:tcW w:w="2876" w:type="dxa"/>
          </w:tcPr>
          <w:p w14:paraId="0046C2F5" w14:textId="77777777" w:rsidR="003B06C3" w:rsidRDefault="003B06C3" w:rsidP="00A837F3">
            <w:r>
              <w:t>5</w:t>
            </w:r>
          </w:p>
        </w:tc>
      </w:tr>
      <w:tr w:rsidR="003B06C3" w14:paraId="59E212AC" w14:textId="77777777" w:rsidTr="00A837F3">
        <w:tc>
          <w:tcPr>
            <w:tcW w:w="2878" w:type="dxa"/>
          </w:tcPr>
          <w:p w14:paraId="01751871" w14:textId="77777777" w:rsidR="003B06C3" w:rsidRDefault="003B06C3" w:rsidP="00A837F3">
            <w:r>
              <w:t>18 facilitators and barriers to application</w:t>
            </w:r>
          </w:p>
        </w:tc>
        <w:tc>
          <w:tcPr>
            <w:tcW w:w="2876" w:type="dxa"/>
          </w:tcPr>
          <w:p w14:paraId="04376758" w14:textId="77777777" w:rsidR="003B06C3" w:rsidRDefault="003B06C3" w:rsidP="00A837F3">
            <w:r>
              <w:t>4</w:t>
            </w:r>
          </w:p>
        </w:tc>
        <w:tc>
          <w:tcPr>
            <w:tcW w:w="2876" w:type="dxa"/>
          </w:tcPr>
          <w:p w14:paraId="5C84489A" w14:textId="77777777" w:rsidR="003B06C3" w:rsidRDefault="003B06C3" w:rsidP="00A837F3">
            <w:r>
              <w:t>3</w:t>
            </w:r>
          </w:p>
        </w:tc>
      </w:tr>
      <w:tr w:rsidR="003B06C3" w14:paraId="1CDF3516" w14:textId="77777777" w:rsidTr="00A837F3">
        <w:tc>
          <w:tcPr>
            <w:tcW w:w="2878" w:type="dxa"/>
          </w:tcPr>
          <w:p w14:paraId="50F34718" w14:textId="77777777" w:rsidR="003B06C3" w:rsidRDefault="003B06C3" w:rsidP="00A837F3">
            <w:r>
              <w:t>19 implementation advice/tools</w:t>
            </w:r>
          </w:p>
        </w:tc>
        <w:tc>
          <w:tcPr>
            <w:tcW w:w="2876" w:type="dxa"/>
          </w:tcPr>
          <w:p w14:paraId="1FFB522A" w14:textId="77777777" w:rsidR="003B06C3" w:rsidRDefault="003B06C3" w:rsidP="00A837F3">
            <w:r>
              <w:t>4</w:t>
            </w:r>
          </w:p>
        </w:tc>
        <w:tc>
          <w:tcPr>
            <w:tcW w:w="2876" w:type="dxa"/>
          </w:tcPr>
          <w:p w14:paraId="078BE50F" w14:textId="77777777" w:rsidR="003B06C3" w:rsidRDefault="003B06C3" w:rsidP="00A837F3">
            <w:r>
              <w:t>3</w:t>
            </w:r>
          </w:p>
        </w:tc>
      </w:tr>
      <w:tr w:rsidR="003B06C3" w14:paraId="13F5A5B0" w14:textId="77777777" w:rsidTr="00A837F3">
        <w:tc>
          <w:tcPr>
            <w:tcW w:w="2878" w:type="dxa"/>
          </w:tcPr>
          <w:p w14:paraId="3A044F28" w14:textId="77777777" w:rsidR="003B06C3" w:rsidRDefault="003B06C3" w:rsidP="00A837F3">
            <w:r>
              <w:t>20 resource implications</w:t>
            </w:r>
          </w:p>
        </w:tc>
        <w:tc>
          <w:tcPr>
            <w:tcW w:w="2876" w:type="dxa"/>
          </w:tcPr>
          <w:p w14:paraId="525D73EB" w14:textId="77777777" w:rsidR="003B06C3" w:rsidRDefault="003B06C3" w:rsidP="00A837F3">
            <w:r>
              <w:t>5</w:t>
            </w:r>
          </w:p>
        </w:tc>
        <w:tc>
          <w:tcPr>
            <w:tcW w:w="2876" w:type="dxa"/>
          </w:tcPr>
          <w:p w14:paraId="6634D5A9" w14:textId="77777777" w:rsidR="003B06C3" w:rsidRDefault="003B06C3" w:rsidP="00A837F3">
            <w:r>
              <w:t>3</w:t>
            </w:r>
          </w:p>
        </w:tc>
      </w:tr>
      <w:tr w:rsidR="003B06C3" w14:paraId="582EE42D" w14:textId="77777777" w:rsidTr="00A837F3">
        <w:tc>
          <w:tcPr>
            <w:tcW w:w="2878" w:type="dxa"/>
          </w:tcPr>
          <w:p w14:paraId="51E21CFD" w14:textId="77777777" w:rsidR="003B06C3" w:rsidRDefault="003B06C3" w:rsidP="00A837F3">
            <w:r>
              <w:t>21 monitoring/auditing criteria</w:t>
            </w:r>
          </w:p>
        </w:tc>
        <w:tc>
          <w:tcPr>
            <w:tcW w:w="2876" w:type="dxa"/>
          </w:tcPr>
          <w:p w14:paraId="6A7EFDC2" w14:textId="77777777" w:rsidR="003B06C3" w:rsidRDefault="003B06C3" w:rsidP="00A837F3">
            <w:r>
              <w:t>5</w:t>
            </w:r>
          </w:p>
        </w:tc>
        <w:tc>
          <w:tcPr>
            <w:tcW w:w="2876" w:type="dxa"/>
          </w:tcPr>
          <w:p w14:paraId="24D9F23D" w14:textId="77777777" w:rsidR="003B06C3" w:rsidRDefault="003B06C3" w:rsidP="00A837F3">
            <w:r>
              <w:t>3</w:t>
            </w:r>
          </w:p>
        </w:tc>
      </w:tr>
      <w:tr w:rsidR="003B06C3" w14:paraId="2BECCEE1" w14:textId="77777777" w:rsidTr="00A837F3">
        <w:tc>
          <w:tcPr>
            <w:tcW w:w="2878" w:type="dxa"/>
          </w:tcPr>
          <w:p w14:paraId="19F48045" w14:textId="77777777" w:rsidR="003B06C3" w:rsidRDefault="003B06C3" w:rsidP="00A837F3">
            <w:r>
              <w:t>22 funding body</w:t>
            </w:r>
          </w:p>
        </w:tc>
        <w:tc>
          <w:tcPr>
            <w:tcW w:w="2876" w:type="dxa"/>
          </w:tcPr>
          <w:p w14:paraId="53E99C73" w14:textId="77777777" w:rsidR="003B06C3" w:rsidRDefault="003B06C3" w:rsidP="00A837F3">
            <w:r>
              <w:t>1</w:t>
            </w:r>
          </w:p>
        </w:tc>
        <w:tc>
          <w:tcPr>
            <w:tcW w:w="2876" w:type="dxa"/>
          </w:tcPr>
          <w:p w14:paraId="4423C942" w14:textId="77777777" w:rsidR="003B06C3" w:rsidRDefault="003B06C3" w:rsidP="00A837F3">
            <w:r>
              <w:t>1</w:t>
            </w:r>
          </w:p>
        </w:tc>
      </w:tr>
      <w:tr w:rsidR="003B06C3" w14:paraId="44C8E4BC" w14:textId="77777777" w:rsidTr="00A837F3">
        <w:tc>
          <w:tcPr>
            <w:tcW w:w="2878" w:type="dxa"/>
          </w:tcPr>
          <w:p w14:paraId="36C968C7" w14:textId="77777777" w:rsidR="003B06C3" w:rsidRDefault="003B06C3" w:rsidP="00A837F3">
            <w:r>
              <w:t>23 competing interests</w:t>
            </w:r>
          </w:p>
        </w:tc>
        <w:tc>
          <w:tcPr>
            <w:tcW w:w="2876" w:type="dxa"/>
          </w:tcPr>
          <w:p w14:paraId="67C5685E" w14:textId="77777777" w:rsidR="003B06C3" w:rsidRDefault="003B06C3" w:rsidP="00A837F3">
            <w:r>
              <w:t>1</w:t>
            </w:r>
          </w:p>
        </w:tc>
        <w:tc>
          <w:tcPr>
            <w:tcW w:w="2876" w:type="dxa"/>
          </w:tcPr>
          <w:p w14:paraId="1B41C255" w14:textId="77777777" w:rsidR="003B06C3" w:rsidRDefault="003B06C3" w:rsidP="00A837F3">
            <w:r>
              <w:t>1</w:t>
            </w:r>
          </w:p>
        </w:tc>
      </w:tr>
    </w:tbl>
    <w:p w14:paraId="69FBE06D" w14:textId="77777777" w:rsidR="003B06C3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</w:p>
    <w:p w14:paraId="7EDDB785" w14:textId="77777777" w:rsidR="003B06C3" w:rsidRPr="00122B8F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122B8F">
        <w:rPr>
          <w:rFonts w:ascii="Calibri" w:hAnsi="Calibri" w:cs="Calibri"/>
          <w:color w:val="000000" w:themeColor="text1"/>
          <w:sz w:val="24"/>
          <w:szCs w:val="24"/>
        </w:rPr>
        <w:t>Table 2.9: Prostate Cancer Working Group and Ministry of Health (20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B06C3" w14:paraId="4654F970" w14:textId="77777777" w:rsidTr="00A837F3">
        <w:tc>
          <w:tcPr>
            <w:tcW w:w="2880" w:type="dxa"/>
          </w:tcPr>
          <w:p w14:paraId="1AD6682C" w14:textId="77777777" w:rsidR="003B06C3" w:rsidRDefault="003B06C3" w:rsidP="00A837F3">
            <w:r>
              <w:t>AGREE II Question</w:t>
            </w:r>
          </w:p>
        </w:tc>
        <w:tc>
          <w:tcPr>
            <w:tcW w:w="2880" w:type="dxa"/>
          </w:tcPr>
          <w:p w14:paraId="2E672764" w14:textId="77777777" w:rsidR="003B06C3" w:rsidRDefault="003B06C3" w:rsidP="00A837F3">
            <w:r>
              <w:t>Score Reviewer 1</w:t>
            </w:r>
          </w:p>
        </w:tc>
        <w:tc>
          <w:tcPr>
            <w:tcW w:w="2880" w:type="dxa"/>
          </w:tcPr>
          <w:p w14:paraId="465F0523" w14:textId="77777777" w:rsidR="003B06C3" w:rsidRDefault="003B06C3" w:rsidP="00A837F3">
            <w:r>
              <w:t>Score Reviewer 2</w:t>
            </w:r>
          </w:p>
        </w:tc>
      </w:tr>
      <w:tr w:rsidR="003B06C3" w14:paraId="7B9177DA" w14:textId="77777777" w:rsidTr="00A837F3">
        <w:tc>
          <w:tcPr>
            <w:tcW w:w="2880" w:type="dxa"/>
          </w:tcPr>
          <w:p w14:paraId="44F222D7" w14:textId="77777777" w:rsidR="003B06C3" w:rsidRDefault="003B06C3" w:rsidP="00A837F3">
            <w:r>
              <w:t xml:space="preserve">1 </w:t>
            </w:r>
            <w:proofErr w:type="gramStart"/>
            <w:r>
              <w:t>objectives</w:t>
            </w:r>
            <w:proofErr w:type="gramEnd"/>
          </w:p>
        </w:tc>
        <w:tc>
          <w:tcPr>
            <w:tcW w:w="2880" w:type="dxa"/>
          </w:tcPr>
          <w:p w14:paraId="182F7430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6F89265C" w14:textId="77777777" w:rsidR="003B06C3" w:rsidRDefault="003B06C3" w:rsidP="00A837F3">
            <w:r>
              <w:t>6</w:t>
            </w:r>
          </w:p>
        </w:tc>
      </w:tr>
      <w:tr w:rsidR="003B06C3" w14:paraId="51607DF6" w14:textId="77777777" w:rsidTr="00A837F3">
        <w:tc>
          <w:tcPr>
            <w:tcW w:w="2880" w:type="dxa"/>
          </w:tcPr>
          <w:p w14:paraId="16AFDDB5" w14:textId="77777777" w:rsidR="003B06C3" w:rsidRDefault="003B06C3" w:rsidP="00A837F3">
            <w:r>
              <w:t>2 questions</w:t>
            </w:r>
          </w:p>
        </w:tc>
        <w:tc>
          <w:tcPr>
            <w:tcW w:w="2880" w:type="dxa"/>
          </w:tcPr>
          <w:p w14:paraId="73D937CD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6F3EA583" w14:textId="77777777" w:rsidR="003B06C3" w:rsidRDefault="003B06C3" w:rsidP="00A837F3">
            <w:r>
              <w:t>5</w:t>
            </w:r>
          </w:p>
        </w:tc>
      </w:tr>
      <w:tr w:rsidR="003B06C3" w14:paraId="02BE430E" w14:textId="77777777" w:rsidTr="00A837F3">
        <w:tc>
          <w:tcPr>
            <w:tcW w:w="2880" w:type="dxa"/>
          </w:tcPr>
          <w:p w14:paraId="7DCD2B71" w14:textId="77777777" w:rsidR="003B06C3" w:rsidRDefault="003B06C3" w:rsidP="00A837F3">
            <w:r>
              <w:t>3 population</w:t>
            </w:r>
          </w:p>
        </w:tc>
        <w:tc>
          <w:tcPr>
            <w:tcW w:w="2880" w:type="dxa"/>
          </w:tcPr>
          <w:p w14:paraId="43088F87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3A770316" w14:textId="77777777" w:rsidR="003B06C3" w:rsidRDefault="003B06C3" w:rsidP="00A837F3">
            <w:r>
              <w:t>5</w:t>
            </w:r>
          </w:p>
        </w:tc>
      </w:tr>
      <w:tr w:rsidR="003B06C3" w14:paraId="0ED5F785" w14:textId="77777777" w:rsidTr="00A837F3">
        <w:tc>
          <w:tcPr>
            <w:tcW w:w="2880" w:type="dxa"/>
          </w:tcPr>
          <w:p w14:paraId="581F1E51" w14:textId="77777777" w:rsidR="003B06C3" w:rsidRDefault="003B06C3" w:rsidP="00A837F3">
            <w:r>
              <w:t>4 group membership</w:t>
            </w:r>
          </w:p>
        </w:tc>
        <w:tc>
          <w:tcPr>
            <w:tcW w:w="2880" w:type="dxa"/>
          </w:tcPr>
          <w:p w14:paraId="3CDAE60A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34B7EB98" w14:textId="77777777" w:rsidR="003B06C3" w:rsidRDefault="003B06C3" w:rsidP="00A837F3">
            <w:r>
              <w:t>2</w:t>
            </w:r>
          </w:p>
        </w:tc>
      </w:tr>
      <w:tr w:rsidR="003B06C3" w14:paraId="54D07BE1" w14:textId="77777777" w:rsidTr="00A837F3">
        <w:tc>
          <w:tcPr>
            <w:tcW w:w="2880" w:type="dxa"/>
          </w:tcPr>
          <w:p w14:paraId="41855FDD" w14:textId="77777777" w:rsidR="003B06C3" w:rsidRDefault="003B06C3" w:rsidP="00A837F3">
            <w:r>
              <w:t>5 target population and preferences PPI</w:t>
            </w:r>
          </w:p>
        </w:tc>
        <w:tc>
          <w:tcPr>
            <w:tcW w:w="2880" w:type="dxa"/>
          </w:tcPr>
          <w:p w14:paraId="34BB841E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18C83CC8" w14:textId="77777777" w:rsidR="003B06C3" w:rsidRDefault="003B06C3" w:rsidP="00A837F3">
            <w:r>
              <w:t>3</w:t>
            </w:r>
          </w:p>
        </w:tc>
      </w:tr>
      <w:tr w:rsidR="003B06C3" w14:paraId="4F8620E8" w14:textId="77777777" w:rsidTr="00A837F3">
        <w:tc>
          <w:tcPr>
            <w:tcW w:w="2880" w:type="dxa"/>
          </w:tcPr>
          <w:p w14:paraId="5D2D3B8E" w14:textId="77777777" w:rsidR="003B06C3" w:rsidRDefault="003B06C3" w:rsidP="00A837F3">
            <w:r>
              <w:t>6 target users</w:t>
            </w:r>
          </w:p>
        </w:tc>
        <w:tc>
          <w:tcPr>
            <w:tcW w:w="2880" w:type="dxa"/>
          </w:tcPr>
          <w:p w14:paraId="2B52A81B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1D07CE68" w14:textId="77777777" w:rsidR="003B06C3" w:rsidRDefault="003B06C3" w:rsidP="00A837F3">
            <w:r>
              <w:t>4</w:t>
            </w:r>
          </w:p>
        </w:tc>
      </w:tr>
      <w:tr w:rsidR="003B06C3" w14:paraId="4E79E3B3" w14:textId="77777777" w:rsidTr="00A837F3">
        <w:tc>
          <w:tcPr>
            <w:tcW w:w="2880" w:type="dxa"/>
          </w:tcPr>
          <w:p w14:paraId="67A935CD" w14:textId="77777777" w:rsidR="003B06C3" w:rsidRDefault="003B06C3" w:rsidP="00A837F3">
            <w:r>
              <w:t>7 search methods</w:t>
            </w:r>
          </w:p>
        </w:tc>
        <w:tc>
          <w:tcPr>
            <w:tcW w:w="2880" w:type="dxa"/>
          </w:tcPr>
          <w:p w14:paraId="6181EB49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502C4C59" w14:textId="77777777" w:rsidR="003B06C3" w:rsidRDefault="003B06C3" w:rsidP="00A837F3">
            <w:r>
              <w:t>1</w:t>
            </w:r>
          </w:p>
        </w:tc>
      </w:tr>
      <w:tr w:rsidR="003B06C3" w14:paraId="0FB1DC7D" w14:textId="77777777" w:rsidTr="00A837F3">
        <w:tc>
          <w:tcPr>
            <w:tcW w:w="2880" w:type="dxa"/>
          </w:tcPr>
          <w:p w14:paraId="35211D0D" w14:textId="77777777" w:rsidR="003B06C3" w:rsidRDefault="003B06C3" w:rsidP="00A837F3">
            <w:r>
              <w:t>8 evidence and selection</w:t>
            </w:r>
          </w:p>
        </w:tc>
        <w:tc>
          <w:tcPr>
            <w:tcW w:w="2880" w:type="dxa"/>
          </w:tcPr>
          <w:p w14:paraId="52643917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69EEF820" w14:textId="77777777" w:rsidR="003B06C3" w:rsidRDefault="003B06C3" w:rsidP="00A837F3">
            <w:r>
              <w:t>3</w:t>
            </w:r>
          </w:p>
        </w:tc>
      </w:tr>
      <w:tr w:rsidR="003B06C3" w14:paraId="3E27289D" w14:textId="77777777" w:rsidTr="00A837F3">
        <w:tc>
          <w:tcPr>
            <w:tcW w:w="2880" w:type="dxa"/>
          </w:tcPr>
          <w:p w14:paraId="35645A5D" w14:textId="77777777" w:rsidR="003B06C3" w:rsidRDefault="003B06C3" w:rsidP="00A837F3">
            <w:r>
              <w:t>9 strengths and limitations</w:t>
            </w:r>
          </w:p>
        </w:tc>
        <w:tc>
          <w:tcPr>
            <w:tcW w:w="2880" w:type="dxa"/>
          </w:tcPr>
          <w:p w14:paraId="65EB690A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13299ADF" w14:textId="77777777" w:rsidR="003B06C3" w:rsidRDefault="003B06C3" w:rsidP="00A837F3">
            <w:r>
              <w:t>5</w:t>
            </w:r>
          </w:p>
        </w:tc>
      </w:tr>
      <w:tr w:rsidR="003B06C3" w14:paraId="724CD482" w14:textId="77777777" w:rsidTr="00A837F3">
        <w:tc>
          <w:tcPr>
            <w:tcW w:w="2880" w:type="dxa"/>
          </w:tcPr>
          <w:p w14:paraId="7F4DF36F" w14:textId="77777777" w:rsidR="003B06C3" w:rsidRDefault="003B06C3" w:rsidP="00A837F3">
            <w:r>
              <w:t xml:space="preserve">10 </w:t>
            </w:r>
            <w:proofErr w:type="gramStart"/>
            <w:r>
              <w:t>formulation</w:t>
            </w:r>
            <w:proofErr w:type="gramEnd"/>
            <w:r>
              <w:t xml:space="preserve"> of recommendations</w:t>
            </w:r>
          </w:p>
        </w:tc>
        <w:tc>
          <w:tcPr>
            <w:tcW w:w="2880" w:type="dxa"/>
          </w:tcPr>
          <w:p w14:paraId="6C80F8CF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2AD61769" w14:textId="77777777" w:rsidR="003B06C3" w:rsidRDefault="003B06C3" w:rsidP="00A837F3">
            <w:r>
              <w:t>4</w:t>
            </w:r>
          </w:p>
        </w:tc>
      </w:tr>
      <w:tr w:rsidR="003B06C3" w14:paraId="4CDAC037" w14:textId="77777777" w:rsidTr="00A837F3">
        <w:tc>
          <w:tcPr>
            <w:tcW w:w="2880" w:type="dxa"/>
          </w:tcPr>
          <w:p w14:paraId="0881765E" w14:textId="77777777" w:rsidR="003B06C3" w:rsidRDefault="003B06C3" w:rsidP="00A837F3">
            <w:r>
              <w:t xml:space="preserve">11 </w:t>
            </w:r>
            <w:proofErr w:type="gramStart"/>
            <w:r>
              <w:t>consideration</w:t>
            </w:r>
            <w:proofErr w:type="gramEnd"/>
            <w:r>
              <w:t xml:space="preserve"> of benefits and harms</w:t>
            </w:r>
          </w:p>
        </w:tc>
        <w:tc>
          <w:tcPr>
            <w:tcW w:w="2880" w:type="dxa"/>
          </w:tcPr>
          <w:p w14:paraId="69A6A047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385FC379" w14:textId="77777777" w:rsidR="003B06C3" w:rsidRDefault="003B06C3" w:rsidP="00A837F3">
            <w:r>
              <w:t>4</w:t>
            </w:r>
          </w:p>
        </w:tc>
      </w:tr>
      <w:tr w:rsidR="003B06C3" w14:paraId="5D7CB79A" w14:textId="77777777" w:rsidTr="00A837F3">
        <w:tc>
          <w:tcPr>
            <w:tcW w:w="2880" w:type="dxa"/>
          </w:tcPr>
          <w:p w14:paraId="7F0CCDDA" w14:textId="77777777" w:rsidR="003B06C3" w:rsidRDefault="003B06C3" w:rsidP="00A837F3">
            <w:r>
              <w:t xml:space="preserve">12 </w:t>
            </w:r>
            <w:proofErr w:type="gramStart"/>
            <w:r>
              <w:t>link</w:t>
            </w:r>
            <w:proofErr w:type="gramEnd"/>
            <w:r>
              <w:t xml:space="preserve"> between recommendations and evidence</w:t>
            </w:r>
          </w:p>
        </w:tc>
        <w:tc>
          <w:tcPr>
            <w:tcW w:w="2880" w:type="dxa"/>
          </w:tcPr>
          <w:p w14:paraId="2942162A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6759075F" w14:textId="77777777" w:rsidR="003B06C3" w:rsidRDefault="003B06C3" w:rsidP="00A837F3">
            <w:r>
              <w:t>4</w:t>
            </w:r>
          </w:p>
        </w:tc>
      </w:tr>
      <w:tr w:rsidR="003B06C3" w14:paraId="10D91BC5" w14:textId="77777777" w:rsidTr="00A837F3">
        <w:tc>
          <w:tcPr>
            <w:tcW w:w="2880" w:type="dxa"/>
          </w:tcPr>
          <w:p w14:paraId="149C84F6" w14:textId="77777777" w:rsidR="003B06C3" w:rsidRDefault="003B06C3" w:rsidP="00A837F3">
            <w:r>
              <w:t xml:space="preserve">13 external </w:t>
            </w:r>
            <w:proofErr w:type="gramStart"/>
            <w:r>
              <w:t>review</w:t>
            </w:r>
            <w:proofErr w:type="gramEnd"/>
          </w:p>
        </w:tc>
        <w:tc>
          <w:tcPr>
            <w:tcW w:w="2880" w:type="dxa"/>
          </w:tcPr>
          <w:p w14:paraId="53A58810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1061BE95" w14:textId="77777777" w:rsidR="003B06C3" w:rsidRDefault="003B06C3" w:rsidP="00A837F3">
            <w:r>
              <w:t>5</w:t>
            </w:r>
          </w:p>
        </w:tc>
      </w:tr>
      <w:tr w:rsidR="003B06C3" w14:paraId="23A0C7FC" w14:textId="77777777" w:rsidTr="00A837F3">
        <w:tc>
          <w:tcPr>
            <w:tcW w:w="2880" w:type="dxa"/>
          </w:tcPr>
          <w:p w14:paraId="740B0C89" w14:textId="77777777" w:rsidR="003B06C3" w:rsidRDefault="003B06C3" w:rsidP="00A837F3">
            <w:r>
              <w:t>14 updating procedure</w:t>
            </w:r>
          </w:p>
        </w:tc>
        <w:tc>
          <w:tcPr>
            <w:tcW w:w="2880" w:type="dxa"/>
          </w:tcPr>
          <w:p w14:paraId="66ECD7E8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2723CDF4" w14:textId="77777777" w:rsidR="003B06C3" w:rsidRDefault="003B06C3" w:rsidP="00A837F3">
            <w:r>
              <w:t>1</w:t>
            </w:r>
          </w:p>
        </w:tc>
      </w:tr>
      <w:tr w:rsidR="003B06C3" w14:paraId="267FC2B2" w14:textId="77777777" w:rsidTr="00A837F3">
        <w:tc>
          <w:tcPr>
            <w:tcW w:w="2880" w:type="dxa"/>
          </w:tcPr>
          <w:p w14:paraId="6A24C6D1" w14:textId="77777777" w:rsidR="003B06C3" w:rsidRDefault="003B06C3" w:rsidP="00A837F3">
            <w:r>
              <w:t>15 specific and unambiguous recommendations</w:t>
            </w:r>
          </w:p>
        </w:tc>
        <w:tc>
          <w:tcPr>
            <w:tcW w:w="2880" w:type="dxa"/>
          </w:tcPr>
          <w:p w14:paraId="1FEC2994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4203CA96" w14:textId="77777777" w:rsidR="003B06C3" w:rsidRDefault="003B06C3" w:rsidP="00A837F3">
            <w:r>
              <w:t>4</w:t>
            </w:r>
          </w:p>
        </w:tc>
      </w:tr>
      <w:tr w:rsidR="003B06C3" w14:paraId="23BF2CFB" w14:textId="77777777" w:rsidTr="00A837F3">
        <w:tc>
          <w:tcPr>
            <w:tcW w:w="2880" w:type="dxa"/>
          </w:tcPr>
          <w:p w14:paraId="0E5CF737" w14:textId="77777777" w:rsidR="003B06C3" w:rsidRDefault="003B06C3" w:rsidP="00A837F3">
            <w:r>
              <w:t>16 management options</w:t>
            </w:r>
          </w:p>
        </w:tc>
        <w:tc>
          <w:tcPr>
            <w:tcW w:w="2880" w:type="dxa"/>
          </w:tcPr>
          <w:p w14:paraId="1F84B693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415CE4B8" w14:textId="77777777" w:rsidR="003B06C3" w:rsidRDefault="003B06C3" w:rsidP="00A837F3">
            <w:r>
              <w:t>5</w:t>
            </w:r>
          </w:p>
        </w:tc>
      </w:tr>
      <w:tr w:rsidR="003B06C3" w14:paraId="48A14499" w14:textId="77777777" w:rsidTr="00A837F3">
        <w:tc>
          <w:tcPr>
            <w:tcW w:w="2880" w:type="dxa"/>
          </w:tcPr>
          <w:p w14:paraId="782D4D41" w14:textId="77777777" w:rsidR="003B06C3" w:rsidRDefault="003B06C3" w:rsidP="00A837F3">
            <w:r>
              <w:t>17 identifiable key recommendations</w:t>
            </w:r>
          </w:p>
        </w:tc>
        <w:tc>
          <w:tcPr>
            <w:tcW w:w="2880" w:type="dxa"/>
          </w:tcPr>
          <w:p w14:paraId="7CF9C007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1448D1B2" w14:textId="77777777" w:rsidR="003B06C3" w:rsidRDefault="003B06C3" w:rsidP="00A837F3">
            <w:r>
              <w:t>7</w:t>
            </w:r>
          </w:p>
        </w:tc>
      </w:tr>
      <w:tr w:rsidR="003B06C3" w14:paraId="74F0BCE4" w14:textId="77777777" w:rsidTr="00A837F3">
        <w:tc>
          <w:tcPr>
            <w:tcW w:w="2880" w:type="dxa"/>
          </w:tcPr>
          <w:p w14:paraId="6DD17E7E" w14:textId="77777777" w:rsidR="003B06C3" w:rsidRDefault="003B06C3" w:rsidP="00A837F3">
            <w:r>
              <w:t>18 facilitators and barriers to application</w:t>
            </w:r>
          </w:p>
        </w:tc>
        <w:tc>
          <w:tcPr>
            <w:tcW w:w="2880" w:type="dxa"/>
          </w:tcPr>
          <w:p w14:paraId="18EE8A9B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12482644" w14:textId="77777777" w:rsidR="003B06C3" w:rsidRDefault="003B06C3" w:rsidP="00A837F3">
            <w:r>
              <w:t>4</w:t>
            </w:r>
          </w:p>
        </w:tc>
      </w:tr>
      <w:tr w:rsidR="003B06C3" w14:paraId="3F64FFE9" w14:textId="77777777" w:rsidTr="00A837F3">
        <w:tc>
          <w:tcPr>
            <w:tcW w:w="2880" w:type="dxa"/>
          </w:tcPr>
          <w:p w14:paraId="528B6DE3" w14:textId="77777777" w:rsidR="003B06C3" w:rsidRDefault="003B06C3" w:rsidP="00A837F3">
            <w:r>
              <w:lastRenderedPageBreak/>
              <w:t>19 implementation advice/tools</w:t>
            </w:r>
          </w:p>
        </w:tc>
        <w:tc>
          <w:tcPr>
            <w:tcW w:w="2880" w:type="dxa"/>
          </w:tcPr>
          <w:p w14:paraId="4A038F6E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05A2535E" w14:textId="77777777" w:rsidR="003B06C3" w:rsidRDefault="003B06C3" w:rsidP="00A837F3">
            <w:r>
              <w:t>6</w:t>
            </w:r>
          </w:p>
        </w:tc>
      </w:tr>
      <w:tr w:rsidR="003B06C3" w14:paraId="2AB8C099" w14:textId="77777777" w:rsidTr="00A837F3">
        <w:tc>
          <w:tcPr>
            <w:tcW w:w="2880" w:type="dxa"/>
          </w:tcPr>
          <w:p w14:paraId="20BA616B" w14:textId="77777777" w:rsidR="003B06C3" w:rsidRDefault="003B06C3" w:rsidP="00A837F3">
            <w:r>
              <w:t>20 resource implications</w:t>
            </w:r>
          </w:p>
        </w:tc>
        <w:tc>
          <w:tcPr>
            <w:tcW w:w="2880" w:type="dxa"/>
          </w:tcPr>
          <w:p w14:paraId="2937FC32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63D2D816" w14:textId="77777777" w:rsidR="003B06C3" w:rsidRDefault="003B06C3" w:rsidP="00A837F3">
            <w:r>
              <w:t>2</w:t>
            </w:r>
          </w:p>
        </w:tc>
      </w:tr>
      <w:tr w:rsidR="003B06C3" w14:paraId="693437CE" w14:textId="77777777" w:rsidTr="00A837F3">
        <w:tc>
          <w:tcPr>
            <w:tcW w:w="2880" w:type="dxa"/>
          </w:tcPr>
          <w:p w14:paraId="0CC18A0C" w14:textId="77777777" w:rsidR="003B06C3" w:rsidRDefault="003B06C3" w:rsidP="00A837F3">
            <w:r>
              <w:t>21 monitoring/auditing criteria</w:t>
            </w:r>
          </w:p>
        </w:tc>
        <w:tc>
          <w:tcPr>
            <w:tcW w:w="2880" w:type="dxa"/>
          </w:tcPr>
          <w:p w14:paraId="77D9A760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73F716D7" w14:textId="77777777" w:rsidR="003B06C3" w:rsidRDefault="003B06C3" w:rsidP="00A837F3">
            <w:r>
              <w:t>2</w:t>
            </w:r>
          </w:p>
        </w:tc>
      </w:tr>
      <w:tr w:rsidR="003B06C3" w14:paraId="670B91C6" w14:textId="77777777" w:rsidTr="00A837F3">
        <w:tc>
          <w:tcPr>
            <w:tcW w:w="2880" w:type="dxa"/>
          </w:tcPr>
          <w:p w14:paraId="134DC3DD" w14:textId="77777777" w:rsidR="003B06C3" w:rsidRDefault="003B06C3" w:rsidP="00A837F3">
            <w:r>
              <w:t>22 funding body</w:t>
            </w:r>
          </w:p>
        </w:tc>
        <w:tc>
          <w:tcPr>
            <w:tcW w:w="2880" w:type="dxa"/>
          </w:tcPr>
          <w:p w14:paraId="295FA996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55F9B117" w14:textId="77777777" w:rsidR="003B06C3" w:rsidRDefault="003B06C3" w:rsidP="00A837F3">
            <w:r>
              <w:t>1</w:t>
            </w:r>
          </w:p>
        </w:tc>
      </w:tr>
      <w:tr w:rsidR="003B06C3" w14:paraId="4A7C3510" w14:textId="77777777" w:rsidTr="00A837F3">
        <w:tc>
          <w:tcPr>
            <w:tcW w:w="2880" w:type="dxa"/>
          </w:tcPr>
          <w:p w14:paraId="41E451A4" w14:textId="77777777" w:rsidR="003B06C3" w:rsidRDefault="003B06C3" w:rsidP="00A837F3">
            <w:r>
              <w:t>23 competing interests</w:t>
            </w:r>
          </w:p>
        </w:tc>
        <w:tc>
          <w:tcPr>
            <w:tcW w:w="2880" w:type="dxa"/>
          </w:tcPr>
          <w:p w14:paraId="6F1CCBF4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3EC94581" w14:textId="77777777" w:rsidR="003B06C3" w:rsidRDefault="003B06C3" w:rsidP="00A837F3">
            <w:r>
              <w:t>1</w:t>
            </w:r>
          </w:p>
        </w:tc>
      </w:tr>
    </w:tbl>
    <w:p w14:paraId="1A0C806E" w14:textId="77777777" w:rsidR="003B06C3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</w:p>
    <w:p w14:paraId="6CA7B8BA" w14:textId="77777777" w:rsidR="003B06C3" w:rsidRPr="00903B7D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903B7D">
        <w:rPr>
          <w:rFonts w:ascii="Calibri" w:hAnsi="Calibri" w:cs="Calibri"/>
          <w:color w:val="000000" w:themeColor="text1"/>
          <w:sz w:val="24"/>
          <w:szCs w:val="24"/>
        </w:rPr>
        <w:t>Table 2.10 South Africa Urological Association (20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B06C3" w14:paraId="28BBCAD7" w14:textId="77777777" w:rsidTr="00A837F3">
        <w:tc>
          <w:tcPr>
            <w:tcW w:w="2880" w:type="dxa"/>
          </w:tcPr>
          <w:p w14:paraId="79669D52" w14:textId="77777777" w:rsidR="003B06C3" w:rsidRDefault="003B06C3" w:rsidP="00A837F3">
            <w:r>
              <w:t>AGREE II Question</w:t>
            </w:r>
          </w:p>
        </w:tc>
        <w:tc>
          <w:tcPr>
            <w:tcW w:w="2880" w:type="dxa"/>
          </w:tcPr>
          <w:p w14:paraId="70AE4640" w14:textId="77777777" w:rsidR="003B06C3" w:rsidRDefault="003B06C3" w:rsidP="00A837F3">
            <w:r>
              <w:t>Score Reviewer 1</w:t>
            </w:r>
          </w:p>
        </w:tc>
        <w:tc>
          <w:tcPr>
            <w:tcW w:w="2880" w:type="dxa"/>
          </w:tcPr>
          <w:p w14:paraId="68CA0201" w14:textId="77777777" w:rsidR="003B06C3" w:rsidRDefault="003B06C3" w:rsidP="00A837F3">
            <w:r>
              <w:t>Score Reviewer 2</w:t>
            </w:r>
          </w:p>
        </w:tc>
      </w:tr>
      <w:tr w:rsidR="003B06C3" w14:paraId="697D0311" w14:textId="77777777" w:rsidTr="00A837F3">
        <w:tc>
          <w:tcPr>
            <w:tcW w:w="2880" w:type="dxa"/>
          </w:tcPr>
          <w:p w14:paraId="476151DA" w14:textId="77777777" w:rsidR="003B06C3" w:rsidRDefault="003B06C3" w:rsidP="00A837F3">
            <w:r>
              <w:t xml:space="preserve">1 </w:t>
            </w:r>
            <w:proofErr w:type="gramStart"/>
            <w:r>
              <w:t>objectives</w:t>
            </w:r>
            <w:proofErr w:type="gramEnd"/>
          </w:p>
        </w:tc>
        <w:tc>
          <w:tcPr>
            <w:tcW w:w="2880" w:type="dxa"/>
          </w:tcPr>
          <w:p w14:paraId="7B8DF76D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105A0BA2" w14:textId="77777777" w:rsidR="003B06C3" w:rsidRDefault="003B06C3" w:rsidP="00A837F3">
            <w:r>
              <w:t>4</w:t>
            </w:r>
          </w:p>
        </w:tc>
      </w:tr>
      <w:tr w:rsidR="003B06C3" w14:paraId="19DCE61E" w14:textId="77777777" w:rsidTr="00A837F3">
        <w:tc>
          <w:tcPr>
            <w:tcW w:w="2880" w:type="dxa"/>
          </w:tcPr>
          <w:p w14:paraId="7BEB8C5F" w14:textId="77777777" w:rsidR="003B06C3" w:rsidRDefault="003B06C3" w:rsidP="00A837F3">
            <w:r>
              <w:t>2 questions</w:t>
            </w:r>
          </w:p>
        </w:tc>
        <w:tc>
          <w:tcPr>
            <w:tcW w:w="2880" w:type="dxa"/>
          </w:tcPr>
          <w:p w14:paraId="1675199E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256474AD" w14:textId="77777777" w:rsidR="003B06C3" w:rsidRDefault="003B06C3" w:rsidP="00A837F3">
            <w:r>
              <w:t>4</w:t>
            </w:r>
          </w:p>
        </w:tc>
      </w:tr>
      <w:tr w:rsidR="003B06C3" w14:paraId="39C966E1" w14:textId="77777777" w:rsidTr="00A837F3">
        <w:tc>
          <w:tcPr>
            <w:tcW w:w="2880" w:type="dxa"/>
          </w:tcPr>
          <w:p w14:paraId="4A74DB7F" w14:textId="77777777" w:rsidR="003B06C3" w:rsidRDefault="003B06C3" w:rsidP="00A837F3">
            <w:r>
              <w:t>3 population</w:t>
            </w:r>
          </w:p>
        </w:tc>
        <w:tc>
          <w:tcPr>
            <w:tcW w:w="2880" w:type="dxa"/>
          </w:tcPr>
          <w:p w14:paraId="001585BC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54B834AB" w14:textId="77777777" w:rsidR="003B06C3" w:rsidRDefault="003B06C3" w:rsidP="00A837F3">
            <w:r>
              <w:t>6</w:t>
            </w:r>
          </w:p>
        </w:tc>
      </w:tr>
      <w:tr w:rsidR="003B06C3" w14:paraId="094D205A" w14:textId="77777777" w:rsidTr="00A837F3">
        <w:tc>
          <w:tcPr>
            <w:tcW w:w="2880" w:type="dxa"/>
          </w:tcPr>
          <w:p w14:paraId="7E7C9648" w14:textId="77777777" w:rsidR="003B06C3" w:rsidRDefault="003B06C3" w:rsidP="00A837F3">
            <w:r>
              <w:t>4 group membership</w:t>
            </w:r>
          </w:p>
        </w:tc>
        <w:tc>
          <w:tcPr>
            <w:tcW w:w="2880" w:type="dxa"/>
          </w:tcPr>
          <w:p w14:paraId="0C9E527A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30CED1A3" w14:textId="77777777" w:rsidR="003B06C3" w:rsidRDefault="003B06C3" w:rsidP="00A837F3">
            <w:r>
              <w:t>2</w:t>
            </w:r>
          </w:p>
        </w:tc>
      </w:tr>
      <w:tr w:rsidR="003B06C3" w14:paraId="51D02E28" w14:textId="77777777" w:rsidTr="00A837F3">
        <w:tc>
          <w:tcPr>
            <w:tcW w:w="2880" w:type="dxa"/>
          </w:tcPr>
          <w:p w14:paraId="6EDED0C5" w14:textId="77777777" w:rsidR="003B06C3" w:rsidRDefault="003B06C3" w:rsidP="00A837F3">
            <w:r>
              <w:t>5 target population and preferences PPI</w:t>
            </w:r>
          </w:p>
        </w:tc>
        <w:tc>
          <w:tcPr>
            <w:tcW w:w="2880" w:type="dxa"/>
          </w:tcPr>
          <w:p w14:paraId="74FBF89E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017DCA8D" w14:textId="77777777" w:rsidR="003B06C3" w:rsidRDefault="003B06C3" w:rsidP="00A837F3">
            <w:r>
              <w:t>2</w:t>
            </w:r>
          </w:p>
        </w:tc>
      </w:tr>
      <w:tr w:rsidR="003B06C3" w14:paraId="1DA85D1E" w14:textId="77777777" w:rsidTr="00A837F3">
        <w:tc>
          <w:tcPr>
            <w:tcW w:w="2880" w:type="dxa"/>
          </w:tcPr>
          <w:p w14:paraId="3A879172" w14:textId="77777777" w:rsidR="003B06C3" w:rsidRDefault="003B06C3" w:rsidP="00A837F3">
            <w:r>
              <w:t>6 target users</w:t>
            </w:r>
          </w:p>
        </w:tc>
        <w:tc>
          <w:tcPr>
            <w:tcW w:w="2880" w:type="dxa"/>
          </w:tcPr>
          <w:p w14:paraId="7DE38A57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1D3F3A32" w14:textId="77777777" w:rsidR="003B06C3" w:rsidRDefault="003B06C3" w:rsidP="00A837F3">
            <w:r>
              <w:t>3</w:t>
            </w:r>
          </w:p>
        </w:tc>
      </w:tr>
      <w:tr w:rsidR="003B06C3" w14:paraId="7E088D0B" w14:textId="77777777" w:rsidTr="00A837F3">
        <w:tc>
          <w:tcPr>
            <w:tcW w:w="2880" w:type="dxa"/>
          </w:tcPr>
          <w:p w14:paraId="5F091047" w14:textId="77777777" w:rsidR="003B06C3" w:rsidRDefault="003B06C3" w:rsidP="00A837F3">
            <w:r>
              <w:t>7 search methods</w:t>
            </w:r>
          </w:p>
        </w:tc>
        <w:tc>
          <w:tcPr>
            <w:tcW w:w="2880" w:type="dxa"/>
          </w:tcPr>
          <w:p w14:paraId="79C25F76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30D532BF" w14:textId="77777777" w:rsidR="003B06C3" w:rsidRDefault="003B06C3" w:rsidP="00A837F3">
            <w:r>
              <w:t>2</w:t>
            </w:r>
          </w:p>
        </w:tc>
      </w:tr>
      <w:tr w:rsidR="003B06C3" w14:paraId="4954E1D4" w14:textId="77777777" w:rsidTr="00A837F3">
        <w:tc>
          <w:tcPr>
            <w:tcW w:w="2880" w:type="dxa"/>
          </w:tcPr>
          <w:p w14:paraId="2917E006" w14:textId="77777777" w:rsidR="003B06C3" w:rsidRDefault="003B06C3" w:rsidP="00A837F3">
            <w:r>
              <w:t>8 evidence and selection</w:t>
            </w:r>
          </w:p>
        </w:tc>
        <w:tc>
          <w:tcPr>
            <w:tcW w:w="2880" w:type="dxa"/>
          </w:tcPr>
          <w:p w14:paraId="13FA17C8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7C6EFFB6" w14:textId="77777777" w:rsidR="003B06C3" w:rsidRDefault="003B06C3" w:rsidP="00A837F3">
            <w:r>
              <w:t>2</w:t>
            </w:r>
          </w:p>
        </w:tc>
      </w:tr>
      <w:tr w:rsidR="003B06C3" w14:paraId="183EF7F3" w14:textId="77777777" w:rsidTr="00A837F3">
        <w:tc>
          <w:tcPr>
            <w:tcW w:w="2880" w:type="dxa"/>
          </w:tcPr>
          <w:p w14:paraId="58684D78" w14:textId="77777777" w:rsidR="003B06C3" w:rsidRDefault="003B06C3" w:rsidP="00A837F3">
            <w:r>
              <w:t>9 strengths and limitations</w:t>
            </w:r>
          </w:p>
        </w:tc>
        <w:tc>
          <w:tcPr>
            <w:tcW w:w="2880" w:type="dxa"/>
          </w:tcPr>
          <w:p w14:paraId="3470CB10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662AEFD0" w14:textId="77777777" w:rsidR="003B06C3" w:rsidRDefault="003B06C3" w:rsidP="00A837F3">
            <w:r>
              <w:t>2</w:t>
            </w:r>
          </w:p>
        </w:tc>
      </w:tr>
      <w:tr w:rsidR="003B06C3" w14:paraId="03969A24" w14:textId="77777777" w:rsidTr="00A837F3">
        <w:tc>
          <w:tcPr>
            <w:tcW w:w="2880" w:type="dxa"/>
          </w:tcPr>
          <w:p w14:paraId="42BAE2A5" w14:textId="77777777" w:rsidR="003B06C3" w:rsidRDefault="003B06C3" w:rsidP="00A837F3">
            <w:r>
              <w:t xml:space="preserve">10 </w:t>
            </w:r>
            <w:proofErr w:type="gramStart"/>
            <w:r>
              <w:t>formulation</w:t>
            </w:r>
            <w:proofErr w:type="gramEnd"/>
            <w:r>
              <w:t xml:space="preserve"> of recommendations</w:t>
            </w:r>
          </w:p>
        </w:tc>
        <w:tc>
          <w:tcPr>
            <w:tcW w:w="2880" w:type="dxa"/>
          </w:tcPr>
          <w:p w14:paraId="1695A4B8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05DCD2FB" w14:textId="77777777" w:rsidR="003B06C3" w:rsidRDefault="003B06C3" w:rsidP="00A837F3">
            <w:r>
              <w:t>2</w:t>
            </w:r>
          </w:p>
        </w:tc>
      </w:tr>
      <w:tr w:rsidR="003B06C3" w14:paraId="79BCAE16" w14:textId="77777777" w:rsidTr="00A837F3">
        <w:tc>
          <w:tcPr>
            <w:tcW w:w="2880" w:type="dxa"/>
          </w:tcPr>
          <w:p w14:paraId="43A3F7F9" w14:textId="77777777" w:rsidR="003B06C3" w:rsidRDefault="003B06C3" w:rsidP="00A837F3">
            <w:r>
              <w:t xml:space="preserve">11 </w:t>
            </w:r>
            <w:proofErr w:type="gramStart"/>
            <w:r>
              <w:t>consideration</w:t>
            </w:r>
            <w:proofErr w:type="gramEnd"/>
            <w:r>
              <w:t xml:space="preserve"> of benefits and harms</w:t>
            </w:r>
          </w:p>
        </w:tc>
        <w:tc>
          <w:tcPr>
            <w:tcW w:w="2880" w:type="dxa"/>
          </w:tcPr>
          <w:p w14:paraId="046CDB56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5F27177B" w14:textId="77777777" w:rsidR="003B06C3" w:rsidRDefault="003B06C3" w:rsidP="00A837F3">
            <w:r>
              <w:t>3</w:t>
            </w:r>
          </w:p>
        </w:tc>
      </w:tr>
      <w:tr w:rsidR="003B06C3" w14:paraId="41BDC204" w14:textId="77777777" w:rsidTr="00A837F3">
        <w:tc>
          <w:tcPr>
            <w:tcW w:w="2880" w:type="dxa"/>
          </w:tcPr>
          <w:p w14:paraId="566F6B1E" w14:textId="77777777" w:rsidR="003B06C3" w:rsidRDefault="003B06C3" w:rsidP="00A837F3">
            <w:r>
              <w:t xml:space="preserve">12 </w:t>
            </w:r>
            <w:proofErr w:type="gramStart"/>
            <w:r>
              <w:t>link</w:t>
            </w:r>
            <w:proofErr w:type="gramEnd"/>
            <w:r>
              <w:t xml:space="preserve"> between recommendations and evidence</w:t>
            </w:r>
          </w:p>
        </w:tc>
        <w:tc>
          <w:tcPr>
            <w:tcW w:w="2880" w:type="dxa"/>
          </w:tcPr>
          <w:p w14:paraId="0B6D31BF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771A29AD" w14:textId="77777777" w:rsidR="003B06C3" w:rsidRDefault="003B06C3" w:rsidP="00A837F3">
            <w:r>
              <w:t>6</w:t>
            </w:r>
          </w:p>
        </w:tc>
      </w:tr>
      <w:tr w:rsidR="003B06C3" w14:paraId="24C84D8D" w14:textId="77777777" w:rsidTr="00A837F3">
        <w:tc>
          <w:tcPr>
            <w:tcW w:w="2880" w:type="dxa"/>
          </w:tcPr>
          <w:p w14:paraId="27C8EA26" w14:textId="77777777" w:rsidR="003B06C3" w:rsidRDefault="003B06C3" w:rsidP="00A837F3">
            <w:r>
              <w:t xml:space="preserve">13 external </w:t>
            </w:r>
            <w:proofErr w:type="gramStart"/>
            <w:r>
              <w:t>review</w:t>
            </w:r>
            <w:proofErr w:type="gramEnd"/>
          </w:p>
        </w:tc>
        <w:tc>
          <w:tcPr>
            <w:tcW w:w="2880" w:type="dxa"/>
          </w:tcPr>
          <w:p w14:paraId="61CB6D59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542EDC5A" w14:textId="77777777" w:rsidR="003B06C3" w:rsidRDefault="003B06C3" w:rsidP="00A837F3">
            <w:r>
              <w:t>5</w:t>
            </w:r>
          </w:p>
        </w:tc>
      </w:tr>
      <w:tr w:rsidR="003B06C3" w14:paraId="76936AC9" w14:textId="77777777" w:rsidTr="00A837F3">
        <w:tc>
          <w:tcPr>
            <w:tcW w:w="2880" w:type="dxa"/>
          </w:tcPr>
          <w:p w14:paraId="3353E06E" w14:textId="77777777" w:rsidR="003B06C3" w:rsidRDefault="003B06C3" w:rsidP="00A837F3">
            <w:r>
              <w:t>14 updating procedure</w:t>
            </w:r>
          </w:p>
        </w:tc>
        <w:tc>
          <w:tcPr>
            <w:tcW w:w="2880" w:type="dxa"/>
          </w:tcPr>
          <w:p w14:paraId="33D5BD5E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29CE9E16" w14:textId="77777777" w:rsidR="003B06C3" w:rsidRDefault="003B06C3" w:rsidP="00A837F3">
            <w:r>
              <w:t>1</w:t>
            </w:r>
          </w:p>
        </w:tc>
      </w:tr>
      <w:tr w:rsidR="003B06C3" w14:paraId="2C5F92C2" w14:textId="77777777" w:rsidTr="00A837F3">
        <w:tc>
          <w:tcPr>
            <w:tcW w:w="2880" w:type="dxa"/>
          </w:tcPr>
          <w:p w14:paraId="10749516" w14:textId="77777777" w:rsidR="003B06C3" w:rsidRDefault="003B06C3" w:rsidP="00A837F3">
            <w:r>
              <w:lastRenderedPageBreak/>
              <w:t>15 specific and unambiguous recommendations</w:t>
            </w:r>
          </w:p>
        </w:tc>
        <w:tc>
          <w:tcPr>
            <w:tcW w:w="2880" w:type="dxa"/>
          </w:tcPr>
          <w:p w14:paraId="63882E67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7A691535" w14:textId="77777777" w:rsidR="003B06C3" w:rsidRDefault="003B06C3" w:rsidP="00A837F3">
            <w:r>
              <w:t>5</w:t>
            </w:r>
          </w:p>
        </w:tc>
      </w:tr>
      <w:tr w:rsidR="003B06C3" w14:paraId="6D37A0E5" w14:textId="77777777" w:rsidTr="00A837F3">
        <w:tc>
          <w:tcPr>
            <w:tcW w:w="2880" w:type="dxa"/>
          </w:tcPr>
          <w:p w14:paraId="698DE3BB" w14:textId="77777777" w:rsidR="003B06C3" w:rsidRDefault="003B06C3" w:rsidP="00A837F3">
            <w:r>
              <w:t>16 management options</w:t>
            </w:r>
          </w:p>
        </w:tc>
        <w:tc>
          <w:tcPr>
            <w:tcW w:w="2880" w:type="dxa"/>
          </w:tcPr>
          <w:p w14:paraId="0366732D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0C5D2A97" w14:textId="77777777" w:rsidR="003B06C3" w:rsidRDefault="003B06C3" w:rsidP="00A837F3">
            <w:r>
              <w:t>5</w:t>
            </w:r>
          </w:p>
        </w:tc>
      </w:tr>
      <w:tr w:rsidR="003B06C3" w14:paraId="2A2F4603" w14:textId="77777777" w:rsidTr="00A837F3">
        <w:tc>
          <w:tcPr>
            <w:tcW w:w="2880" w:type="dxa"/>
          </w:tcPr>
          <w:p w14:paraId="0A245A52" w14:textId="77777777" w:rsidR="003B06C3" w:rsidRDefault="003B06C3" w:rsidP="00A837F3">
            <w:r>
              <w:t>17 identifiable key recommendations</w:t>
            </w:r>
          </w:p>
        </w:tc>
        <w:tc>
          <w:tcPr>
            <w:tcW w:w="2880" w:type="dxa"/>
          </w:tcPr>
          <w:p w14:paraId="2FA9A946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1ACF9FB9" w14:textId="77777777" w:rsidR="003B06C3" w:rsidRDefault="003B06C3" w:rsidP="00A837F3">
            <w:r>
              <w:t>2</w:t>
            </w:r>
          </w:p>
        </w:tc>
      </w:tr>
      <w:tr w:rsidR="003B06C3" w14:paraId="79A73966" w14:textId="77777777" w:rsidTr="00A837F3">
        <w:tc>
          <w:tcPr>
            <w:tcW w:w="2880" w:type="dxa"/>
          </w:tcPr>
          <w:p w14:paraId="729DB7B4" w14:textId="77777777" w:rsidR="003B06C3" w:rsidRDefault="003B06C3" w:rsidP="00A837F3">
            <w:r>
              <w:t>18 facilitators and barriers to application</w:t>
            </w:r>
          </w:p>
        </w:tc>
        <w:tc>
          <w:tcPr>
            <w:tcW w:w="2880" w:type="dxa"/>
          </w:tcPr>
          <w:p w14:paraId="279D73B2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5E6C3E84" w14:textId="77777777" w:rsidR="003B06C3" w:rsidRDefault="003B06C3" w:rsidP="00A837F3">
            <w:r>
              <w:t>2</w:t>
            </w:r>
          </w:p>
        </w:tc>
      </w:tr>
      <w:tr w:rsidR="003B06C3" w14:paraId="1D9A9609" w14:textId="77777777" w:rsidTr="00A837F3">
        <w:tc>
          <w:tcPr>
            <w:tcW w:w="2880" w:type="dxa"/>
          </w:tcPr>
          <w:p w14:paraId="1F51EA07" w14:textId="77777777" w:rsidR="003B06C3" w:rsidRDefault="003B06C3" w:rsidP="00A837F3">
            <w:r>
              <w:t>19 implementation advice/tools</w:t>
            </w:r>
          </w:p>
        </w:tc>
        <w:tc>
          <w:tcPr>
            <w:tcW w:w="2880" w:type="dxa"/>
          </w:tcPr>
          <w:p w14:paraId="248BDEA5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24E91A16" w14:textId="77777777" w:rsidR="003B06C3" w:rsidRDefault="003B06C3" w:rsidP="00A837F3">
            <w:r>
              <w:t>2</w:t>
            </w:r>
          </w:p>
        </w:tc>
      </w:tr>
      <w:tr w:rsidR="003B06C3" w14:paraId="3CACC5BD" w14:textId="77777777" w:rsidTr="00A837F3">
        <w:tc>
          <w:tcPr>
            <w:tcW w:w="2880" w:type="dxa"/>
          </w:tcPr>
          <w:p w14:paraId="4E7A9B27" w14:textId="77777777" w:rsidR="003B06C3" w:rsidRDefault="003B06C3" w:rsidP="00A837F3">
            <w:r>
              <w:t>20 resource implications</w:t>
            </w:r>
          </w:p>
        </w:tc>
        <w:tc>
          <w:tcPr>
            <w:tcW w:w="2880" w:type="dxa"/>
          </w:tcPr>
          <w:p w14:paraId="509F16BC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023815E6" w14:textId="77777777" w:rsidR="003B06C3" w:rsidRDefault="003B06C3" w:rsidP="00A837F3">
            <w:r>
              <w:t>2</w:t>
            </w:r>
          </w:p>
        </w:tc>
      </w:tr>
      <w:tr w:rsidR="003B06C3" w14:paraId="06286AAC" w14:textId="77777777" w:rsidTr="00A837F3">
        <w:tc>
          <w:tcPr>
            <w:tcW w:w="2880" w:type="dxa"/>
          </w:tcPr>
          <w:p w14:paraId="4B2AAB72" w14:textId="77777777" w:rsidR="003B06C3" w:rsidRDefault="003B06C3" w:rsidP="00A837F3">
            <w:r>
              <w:t>21 monitoring/auditing criteria</w:t>
            </w:r>
          </w:p>
        </w:tc>
        <w:tc>
          <w:tcPr>
            <w:tcW w:w="2880" w:type="dxa"/>
          </w:tcPr>
          <w:p w14:paraId="3EFFFF58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7DF39F04" w14:textId="77777777" w:rsidR="003B06C3" w:rsidRDefault="003B06C3" w:rsidP="00A837F3">
            <w:r>
              <w:t>2</w:t>
            </w:r>
          </w:p>
        </w:tc>
      </w:tr>
      <w:tr w:rsidR="003B06C3" w14:paraId="650CDDEE" w14:textId="77777777" w:rsidTr="00A837F3">
        <w:tc>
          <w:tcPr>
            <w:tcW w:w="2880" w:type="dxa"/>
          </w:tcPr>
          <w:p w14:paraId="5790F285" w14:textId="77777777" w:rsidR="003B06C3" w:rsidRDefault="003B06C3" w:rsidP="00A837F3">
            <w:r>
              <w:t>22 funding body</w:t>
            </w:r>
          </w:p>
        </w:tc>
        <w:tc>
          <w:tcPr>
            <w:tcW w:w="2880" w:type="dxa"/>
          </w:tcPr>
          <w:p w14:paraId="6EB4AE55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2490E0CD" w14:textId="77777777" w:rsidR="003B06C3" w:rsidRDefault="003B06C3" w:rsidP="00A837F3">
            <w:r>
              <w:t>1</w:t>
            </w:r>
          </w:p>
        </w:tc>
      </w:tr>
      <w:tr w:rsidR="003B06C3" w14:paraId="3C7F7DA5" w14:textId="77777777" w:rsidTr="00A837F3">
        <w:tc>
          <w:tcPr>
            <w:tcW w:w="2880" w:type="dxa"/>
          </w:tcPr>
          <w:p w14:paraId="39AADBE9" w14:textId="77777777" w:rsidR="003B06C3" w:rsidRDefault="003B06C3" w:rsidP="00A837F3">
            <w:r>
              <w:t>23 competing interests</w:t>
            </w:r>
          </w:p>
        </w:tc>
        <w:tc>
          <w:tcPr>
            <w:tcW w:w="2880" w:type="dxa"/>
          </w:tcPr>
          <w:p w14:paraId="6AC35B6C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63974002" w14:textId="77777777" w:rsidR="003B06C3" w:rsidRDefault="003B06C3" w:rsidP="00A837F3">
            <w:r>
              <w:t>1</w:t>
            </w:r>
          </w:p>
        </w:tc>
      </w:tr>
    </w:tbl>
    <w:p w14:paraId="0203F285" w14:textId="77777777" w:rsidR="003B06C3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</w:p>
    <w:p w14:paraId="6C7B880B" w14:textId="77777777" w:rsidR="003B06C3" w:rsidRPr="004635B8" w:rsidRDefault="003B06C3" w:rsidP="003B06C3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4635B8">
        <w:rPr>
          <w:rFonts w:ascii="Calibri" w:hAnsi="Calibri" w:cs="Calibri"/>
          <w:color w:val="000000" w:themeColor="text1"/>
          <w:sz w:val="24"/>
          <w:szCs w:val="24"/>
        </w:rPr>
        <w:t>Table 2.11: France Urological Association (20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B06C3" w14:paraId="52109E85" w14:textId="77777777" w:rsidTr="00A837F3">
        <w:tc>
          <w:tcPr>
            <w:tcW w:w="2880" w:type="dxa"/>
          </w:tcPr>
          <w:p w14:paraId="5A1F02E3" w14:textId="77777777" w:rsidR="003B06C3" w:rsidRDefault="003B06C3" w:rsidP="00A837F3">
            <w:r>
              <w:t>AGREE II Question</w:t>
            </w:r>
          </w:p>
        </w:tc>
        <w:tc>
          <w:tcPr>
            <w:tcW w:w="2880" w:type="dxa"/>
          </w:tcPr>
          <w:p w14:paraId="72BE96A7" w14:textId="77777777" w:rsidR="003B06C3" w:rsidRDefault="003B06C3" w:rsidP="00A837F3">
            <w:r>
              <w:t>Score Reviewer 1</w:t>
            </w:r>
          </w:p>
        </w:tc>
        <w:tc>
          <w:tcPr>
            <w:tcW w:w="2880" w:type="dxa"/>
          </w:tcPr>
          <w:p w14:paraId="14A67CDB" w14:textId="77777777" w:rsidR="003B06C3" w:rsidRDefault="003B06C3" w:rsidP="00A837F3">
            <w:r>
              <w:t>Score Reviewer 2</w:t>
            </w:r>
          </w:p>
        </w:tc>
      </w:tr>
      <w:tr w:rsidR="003B06C3" w14:paraId="70ECC476" w14:textId="77777777" w:rsidTr="00A837F3">
        <w:tc>
          <w:tcPr>
            <w:tcW w:w="2880" w:type="dxa"/>
          </w:tcPr>
          <w:p w14:paraId="629E40A9" w14:textId="77777777" w:rsidR="003B06C3" w:rsidRDefault="003B06C3" w:rsidP="00A837F3">
            <w:r>
              <w:t xml:space="preserve">1 </w:t>
            </w:r>
            <w:proofErr w:type="gramStart"/>
            <w:r>
              <w:t>objectives</w:t>
            </w:r>
            <w:proofErr w:type="gramEnd"/>
          </w:p>
        </w:tc>
        <w:tc>
          <w:tcPr>
            <w:tcW w:w="2880" w:type="dxa"/>
          </w:tcPr>
          <w:p w14:paraId="6C238642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29E27D47" w14:textId="77777777" w:rsidR="003B06C3" w:rsidRDefault="003B06C3" w:rsidP="00A837F3">
            <w:r>
              <w:t>3</w:t>
            </w:r>
          </w:p>
        </w:tc>
      </w:tr>
      <w:tr w:rsidR="003B06C3" w14:paraId="294826B2" w14:textId="77777777" w:rsidTr="00A837F3">
        <w:tc>
          <w:tcPr>
            <w:tcW w:w="2880" w:type="dxa"/>
          </w:tcPr>
          <w:p w14:paraId="4639E17F" w14:textId="77777777" w:rsidR="003B06C3" w:rsidRDefault="003B06C3" w:rsidP="00A837F3">
            <w:r>
              <w:t>2 questions</w:t>
            </w:r>
          </w:p>
        </w:tc>
        <w:tc>
          <w:tcPr>
            <w:tcW w:w="2880" w:type="dxa"/>
          </w:tcPr>
          <w:p w14:paraId="358C9DED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6E93704D" w14:textId="77777777" w:rsidR="003B06C3" w:rsidRDefault="003B06C3" w:rsidP="00A837F3">
            <w:r>
              <w:t>5</w:t>
            </w:r>
          </w:p>
        </w:tc>
      </w:tr>
      <w:tr w:rsidR="003B06C3" w14:paraId="3FC57CB3" w14:textId="77777777" w:rsidTr="00A837F3">
        <w:tc>
          <w:tcPr>
            <w:tcW w:w="2880" w:type="dxa"/>
          </w:tcPr>
          <w:p w14:paraId="500143B8" w14:textId="77777777" w:rsidR="003B06C3" w:rsidRDefault="003B06C3" w:rsidP="00A837F3">
            <w:r>
              <w:t>3 population</w:t>
            </w:r>
          </w:p>
        </w:tc>
        <w:tc>
          <w:tcPr>
            <w:tcW w:w="2880" w:type="dxa"/>
          </w:tcPr>
          <w:p w14:paraId="5B8FC781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35E57BA7" w14:textId="77777777" w:rsidR="003B06C3" w:rsidRDefault="003B06C3" w:rsidP="00A837F3">
            <w:r>
              <w:t>3</w:t>
            </w:r>
          </w:p>
        </w:tc>
      </w:tr>
      <w:tr w:rsidR="003B06C3" w14:paraId="0EE89C37" w14:textId="77777777" w:rsidTr="00A837F3">
        <w:tc>
          <w:tcPr>
            <w:tcW w:w="2880" w:type="dxa"/>
          </w:tcPr>
          <w:p w14:paraId="164DC05D" w14:textId="77777777" w:rsidR="003B06C3" w:rsidRDefault="003B06C3" w:rsidP="00A837F3">
            <w:r>
              <w:t>4 group membership</w:t>
            </w:r>
          </w:p>
        </w:tc>
        <w:tc>
          <w:tcPr>
            <w:tcW w:w="2880" w:type="dxa"/>
          </w:tcPr>
          <w:p w14:paraId="3FD96163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1179F63F" w14:textId="77777777" w:rsidR="003B06C3" w:rsidRDefault="003B06C3" w:rsidP="00A837F3">
            <w:r>
              <w:t>2</w:t>
            </w:r>
          </w:p>
        </w:tc>
      </w:tr>
      <w:tr w:rsidR="003B06C3" w14:paraId="797C65ED" w14:textId="77777777" w:rsidTr="00A837F3">
        <w:tc>
          <w:tcPr>
            <w:tcW w:w="2880" w:type="dxa"/>
          </w:tcPr>
          <w:p w14:paraId="0CBDAED8" w14:textId="77777777" w:rsidR="003B06C3" w:rsidRDefault="003B06C3" w:rsidP="00A837F3">
            <w:r>
              <w:t>5 target population and preferences PPI</w:t>
            </w:r>
          </w:p>
        </w:tc>
        <w:tc>
          <w:tcPr>
            <w:tcW w:w="2880" w:type="dxa"/>
          </w:tcPr>
          <w:p w14:paraId="63E9452C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070F8560" w14:textId="77777777" w:rsidR="003B06C3" w:rsidRDefault="003B06C3" w:rsidP="00A837F3">
            <w:r>
              <w:t>2</w:t>
            </w:r>
          </w:p>
        </w:tc>
      </w:tr>
      <w:tr w:rsidR="003B06C3" w14:paraId="5510530E" w14:textId="77777777" w:rsidTr="00A837F3">
        <w:tc>
          <w:tcPr>
            <w:tcW w:w="2880" w:type="dxa"/>
          </w:tcPr>
          <w:p w14:paraId="345F1BD3" w14:textId="77777777" w:rsidR="003B06C3" w:rsidRDefault="003B06C3" w:rsidP="00A837F3">
            <w:r>
              <w:t>6 target users</w:t>
            </w:r>
          </w:p>
        </w:tc>
        <w:tc>
          <w:tcPr>
            <w:tcW w:w="2880" w:type="dxa"/>
          </w:tcPr>
          <w:p w14:paraId="3FBB48B1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0EE07C61" w14:textId="77777777" w:rsidR="003B06C3" w:rsidRDefault="003B06C3" w:rsidP="00A837F3">
            <w:r>
              <w:t>4</w:t>
            </w:r>
          </w:p>
        </w:tc>
      </w:tr>
      <w:tr w:rsidR="003B06C3" w14:paraId="4CF845F7" w14:textId="77777777" w:rsidTr="00A837F3">
        <w:tc>
          <w:tcPr>
            <w:tcW w:w="2880" w:type="dxa"/>
          </w:tcPr>
          <w:p w14:paraId="6E4F144E" w14:textId="77777777" w:rsidR="003B06C3" w:rsidRDefault="003B06C3" w:rsidP="00A837F3">
            <w:r>
              <w:t>7 search methods</w:t>
            </w:r>
          </w:p>
        </w:tc>
        <w:tc>
          <w:tcPr>
            <w:tcW w:w="2880" w:type="dxa"/>
          </w:tcPr>
          <w:p w14:paraId="6ACAD477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0245DB3C" w14:textId="77777777" w:rsidR="003B06C3" w:rsidRDefault="003B06C3" w:rsidP="00A837F3">
            <w:r>
              <w:t>6</w:t>
            </w:r>
          </w:p>
        </w:tc>
      </w:tr>
      <w:tr w:rsidR="003B06C3" w14:paraId="4ACDDE53" w14:textId="77777777" w:rsidTr="00A837F3">
        <w:tc>
          <w:tcPr>
            <w:tcW w:w="2880" w:type="dxa"/>
          </w:tcPr>
          <w:p w14:paraId="6BA10546" w14:textId="77777777" w:rsidR="003B06C3" w:rsidRDefault="003B06C3" w:rsidP="00A837F3">
            <w:r>
              <w:t>8 evidence and selection</w:t>
            </w:r>
          </w:p>
        </w:tc>
        <w:tc>
          <w:tcPr>
            <w:tcW w:w="2880" w:type="dxa"/>
          </w:tcPr>
          <w:p w14:paraId="1B543888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090974AE" w14:textId="77777777" w:rsidR="003B06C3" w:rsidRDefault="003B06C3" w:rsidP="00A837F3">
            <w:r>
              <w:t>2</w:t>
            </w:r>
          </w:p>
        </w:tc>
      </w:tr>
      <w:tr w:rsidR="003B06C3" w14:paraId="7432E880" w14:textId="77777777" w:rsidTr="00A837F3">
        <w:tc>
          <w:tcPr>
            <w:tcW w:w="2880" w:type="dxa"/>
          </w:tcPr>
          <w:p w14:paraId="56D6E8F2" w14:textId="77777777" w:rsidR="003B06C3" w:rsidRDefault="003B06C3" w:rsidP="00A837F3">
            <w:r>
              <w:t>9 strengths and limitations</w:t>
            </w:r>
          </w:p>
        </w:tc>
        <w:tc>
          <w:tcPr>
            <w:tcW w:w="2880" w:type="dxa"/>
          </w:tcPr>
          <w:p w14:paraId="0DB3811B" w14:textId="77777777" w:rsidR="003B06C3" w:rsidRDefault="003B06C3" w:rsidP="00A837F3">
            <w:r>
              <w:t>3</w:t>
            </w:r>
          </w:p>
        </w:tc>
        <w:tc>
          <w:tcPr>
            <w:tcW w:w="2880" w:type="dxa"/>
          </w:tcPr>
          <w:p w14:paraId="3A6C9F95" w14:textId="77777777" w:rsidR="003B06C3" w:rsidRDefault="003B06C3" w:rsidP="00A837F3">
            <w:r>
              <w:t>2</w:t>
            </w:r>
          </w:p>
        </w:tc>
      </w:tr>
      <w:tr w:rsidR="003B06C3" w14:paraId="59262A5C" w14:textId="77777777" w:rsidTr="00A837F3">
        <w:tc>
          <w:tcPr>
            <w:tcW w:w="2880" w:type="dxa"/>
          </w:tcPr>
          <w:p w14:paraId="600E5A61" w14:textId="77777777" w:rsidR="003B06C3" w:rsidRDefault="003B06C3" w:rsidP="00A837F3">
            <w:r>
              <w:t xml:space="preserve">10 </w:t>
            </w:r>
            <w:proofErr w:type="gramStart"/>
            <w:r>
              <w:t>formulation</w:t>
            </w:r>
            <w:proofErr w:type="gramEnd"/>
            <w:r>
              <w:t xml:space="preserve"> of recommendations</w:t>
            </w:r>
          </w:p>
        </w:tc>
        <w:tc>
          <w:tcPr>
            <w:tcW w:w="2880" w:type="dxa"/>
          </w:tcPr>
          <w:p w14:paraId="21AE1A06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2F292967" w14:textId="77777777" w:rsidR="003B06C3" w:rsidRDefault="003B06C3" w:rsidP="00A837F3">
            <w:r>
              <w:t>4</w:t>
            </w:r>
          </w:p>
        </w:tc>
      </w:tr>
      <w:tr w:rsidR="003B06C3" w14:paraId="05B0E166" w14:textId="77777777" w:rsidTr="00A837F3">
        <w:tc>
          <w:tcPr>
            <w:tcW w:w="2880" w:type="dxa"/>
          </w:tcPr>
          <w:p w14:paraId="2833F260" w14:textId="77777777" w:rsidR="003B06C3" w:rsidRDefault="003B06C3" w:rsidP="00A837F3">
            <w:r>
              <w:lastRenderedPageBreak/>
              <w:t xml:space="preserve">11 </w:t>
            </w:r>
            <w:proofErr w:type="gramStart"/>
            <w:r>
              <w:t>consideration</w:t>
            </w:r>
            <w:proofErr w:type="gramEnd"/>
            <w:r>
              <w:t xml:space="preserve"> of benefits and harms</w:t>
            </w:r>
          </w:p>
        </w:tc>
        <w:tc>
          <w:tcPr>
            <w:tcW w:w="2880" w:type="dxa"/>
          </w:tcPr>
          <w:p w14:paraId="6BE61661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74F56858" w14:textId="77777777" w:rsidR="003B06C3" w:rsidRDefault="003B06C3" w:rsidP="00A837F3">
            <w:r>
              <w:t>5</w:t>
            </w:r>
          </w:p>
        </w:tc>
      </w:tr>
      <w:tr w:rsidR="003B06C3" w14:paraId="59752EA6" w14:textId="77777777" w:rsidTr="00A837F3">
        <w:tc>
          <w:tcPr>
            <w:tcW w:w="2880" w:type="dxa"/>
          </w:tcPr>
          <w:p w14:paraId="6DC3A90B" w14:textId="77777777" w:rsidR="003B06C3" w:rsidRDefault="003B06C3" w:rsidP="00A837F3">
            <w:r>
              <w:t xml:space="preserve">12 </w:t>
            </w:r>
            <w:proofErr w:type="gramStart"/>
            <w:r>
              <w:t>link</w:t>
            </w:r>
            <w:proofErr w:type="gramEnd"/>
            <w:r>
              <w:t xml:space="preserve"> between recommendations and evidence</w:t>
            </w:r>
          </w:p>
        </w:tc>
        <w:tc>
          <w:tcPr>
            <w:tcW w:w="2880" w:type="dxa"/>
          </w:tcPr>
          <w:p w14:paraId="06390489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546FA0B5" w14:textId="77777777" w:rsidR="003B06C3" w:rsidRDefault="003B06C3" w:rsidP="00A837F3">
            <w:r>
              <w:t>3</w:t>
            </w:r>
          </w:p>
        </w:tc>
      </w:tr>
      <w:tr w:rsidR="003B06C3" w14:paraId="4BC6C27B" w14:textId="77777777" w:rsidTr="00A837F3">
        <w:tc>
          <w:tcPr>
            <w:tcW w:w="2880" w:type="dxa"/>
          </w:tcPr>
          <w:p w14:paraId="7F8B698C" w14:textId="77777777" w:rsidR="003B06C3" w:rsidRDefault="003B06C3" w:rsidP="00A837F3">
            <w:r>
              <w:t xml:space="preserve">13 external </w:t>
            </w:r>
            <w:proofErr w:type="gramStart"/>
            <w:r>
              <w:t>review</w:t>
            </w:r>
            <w:proofErr w:type="gramEnd"/>
          </w:p>
        </w:tc>
        <w:tc>
          <w:tcPr>
            <w:tcW w:w="2880" w:type="dxa"/>
          </w:tcPr>
          <w:p w14:paraId="225D187F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6881848B" w14:textId="77777777" w:rsidR="003B06C3" w:rsidRDefault="003B06C3" w:rsidP="00A837F3">
            <w:r>
              <w:t>6</w:t>
            </w:r>
          </w:p>
        </w:tc>
      </w:tr>
      <w:tr w:rsidR="003B06C3" w14:paraId="0A185A36" w14:textId="77777777" w:rsidTr="00A837F3">
        <w:tc>
          <w:tcPr>
            <w:tcW w:w="2880" w:type="dxa"/>
          </w:tcPr>
          <w:p w14:paraId="231FB76F" w14:textId="77777777" w:rsidR="003B06C3" w:rsidRDefault="003B06C3" w:rsidP="00A837F3">
            <w:r>
              <w:t>14 updating procedure</w:t>
            </w:r>
          </w:p>
        </w:tc>
        <w:tc>
          <w:tcPr>
            <w:tcW w:w="2880" w:type="dxa"/>
          </w:tcPr>
          <w:p w14:paraId="12CCF37F" w14:textId="77777777" w:rsidR="003B06C3" w:rsidRDefault="003B06C3" w:rsidP="00A837F3">
            <w:r>
              <w:t>1</w:t>
            </w:r>
          </w:p>
        </w:tc>
        <w:tc>
          <w:tcPr>
            <w:tcW w:w="2880" w:type="dxa"/>
          </w:tcPr>
          <w:p w14:paraId="5BA5FE44" w14:textId="77777777" w:rsidR="003B06C3" w:rsidRDefault="003B06C3" w:rsidP="00A837F3">
            <w:r>
              <w:t>2</w:t>
            </w:r>
          </w:p>
        </w:tc>
      </w:tr>
      <w:tr w:rsidR="003B06C3" w14:paraId="5C8283C7" w14:textId="77777777" w:rsidTr="00A837F3">
        <w:tc>
          <w:tcPr>
            <w:tcW w:w="2880" w:type="dxa"/>
          </w:tcPr>
          <w:p w14:paraId="6349857C" w14:textId="77777777" w:rsidR="003B06C3" w:rsidRDefault="003B06C3" w:rsidP="00A837F3">
            <w:r>
              <w:t>15 specific and unambiguous recommendations</w:t>
            </w:r>
          </w:p>
        </w:tc>
        <w:tc>
          <w:tcPr>
            <w:tcW w:w="2880" w:type="dxa"/>
          </w:tcPr>
          <w:p w14:paraId="1692C4E9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1798D07A" w14:textId="77777777" w:rsidR="003B06C3" w:rsidRDefault="003B06C3" w:rsidP="00A837F3">
            <w:r>
              <w:t>6</w:t>
            </w:r>
          </w:p>
        </w:tc>
      </w:tr>
      <w:tr w:rsidR="003B06C3" w14:paraId="676D7FC3" w14:textId="77777777" w:rsidTr="00A837F3">
        <w:tc>
          <w:tcPr>
            <w:tcW w:w="2880" w:type="dxa"/>
          </w:tcPr>
          <w:p w14:paraId="1606509F" w14:textId="77777777" w:rsidR="003B06C3" w:rsidRDefault="003B06C3" w:rsidP="00A837F3">
            <w:r>
              <w:t>16 management options</w:t>
            </w:r>
          </w:p>
        </w:tc>
        <w:tc>
          <w:tcPr>
            <w:tcW w:w="2880" w:type="dxa"/>
          </w:tcPr>
          <w:p w14:paraId="0B4FA9C0" w14:textId="77777777" w:rsidR="003B06C3" w:rsidRDefault="003B06C3" w:rsidP="00A837F3">
            <w:r>
              <w:t>6</w:t>
            </w:r>
          </w:p>
        </w:tc>
        <w:tc>
          <w:tcPr>
            <w:tcW w:w="2880" w:type="dxa"/>
          </w:tcPr>
          <w:p w14:paraId="0A2FD0E4" w14:textId="77777777" w:rsidR="003B06C3" w:rsidRDefault="003B06C3" w:rsidP="00A837F3">
            <w:r>
              <w:t>5</w:t>
            </w:r>
          </w:p>
        </w:tc>
      </w:tr>
      <w:tr w:rsidR="003B06C3" w14:paraId="6130C35A" w14:textId="77777777" w:rsidTr="00A837F3">
        <w:tc>
          <w:tcPr>
            <w:tcW w:w="2880" w:type="dxa"/>
          </w:tcPr>
          <w:p w14:paraId="6ECB39DF" w14:textId="77777777" w:rsidR="003B06C3" w:rsidRDefault="003B06C3" w:rsidP="00A837F3">
            <w:r>
              <w:t>17 identifiable key recommendations</w:t>
            </w:r>
          </w:p>
        </w:tc>
        <w:tc>
          <w:tcPr>
            <w:tcW w:w="2880" w:type="dxa"/>
          </w:tcPr>
          <w:p w14:paraId="05781EA5" w14:textId="77777777" w:rsidR="003B06C3" w:rsidRDefault="003B06C3" w:rsidP="00A837F3">
            <w:r>
              <w:t>5</w:t>
            </w:r>
          </w:p>
        </w:tc>
        <w:tc>
          <w:tcPr>
            <w:tcW w:w="2880" w:type="dxa"/>
          </w:tcPr>
          <w:p w14:paraId="6C3C525E" w14:textId="77777777" w:rsidR="003B06C3" w:rsidRDefault="003B06C3" w:rsidP="00A837F3">
            <w:r>
              <w:t>5</w:t>
            </w:r>
          </w:p>
        </w:tc>
      </w:tr>
      <w:tr w:rsidR="003B06C3" w14:paraId="469A1A5F" w14:textId="77777777" w:rsidTr="00A837F3">
        <w:tc>
          <w:tcPr>
            <w:tcW w:w="2880" w:type="dxa"/>
          </w:tcPr>
          <w:p w14:paraId="26C3406B" w14:textId="77777777" w:rsidR="003B06C3" w:rsidRDefault="003B06C3" w:rsidP="00A837F3">
            <w:r>
              <w:t>18 facilitators and barriers to application</w:t>
            </w:r>
          </w:p>
        </w:tc>
        <w:tc>
          <w:tcPr>
            <w:tcW w:w="2880" w:type="dxa"/>
          </w:tcPr>
          <w:p w14:paraId="2B8B11DA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1138AEE4" w14:textId="77777777" w:rsidR="003B06C3" w:rsidRDefault="003B06C3" w:rsidP="00A837F3">
            <w:r>
              <w:t>3</w:t>
            </w:r>
          </w:p>
        </w:tc>
      </w:tr>
      <w:tr w:rsidR="003B06C3" w14:paraId="5BEE6944" w14:textId="77777777" w:rsidTr="00A837F3">
        <w:tc>
          <w:tcPr>
            <w:tcW w:w="2880" w:type="dxa"/>
          </w:tcPr>
          <w:p w14:paraId="20F29B89" w14:textId="77777777" w:rsidR="003B06C3" w:rsidRDefault="003B06C3" w:rsidP="00A837F3">
            <w:r>
              <w:t>19 implementation advice/tools</w:t>
            </w:r>
          </w:p>
        </w:tc>
        <w:tc>
          <w:tcPr>
            <w:tcW w:w="2880" w:type="dxa"/>
          </w:tcPr>
          <w:p w14:paraId="16459543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067BF18D" w14:textId="77777777" w:rsidR="003B06C3" w:rsidRDefault="003B06C3" w:rsidP="00A837F3">
            <w:r>
              <w:t>3</w:t>
            </w:r>
          </w:p>
        </w:tc>
      </w:tr>
      <w:tr w:rsidR="003B06C3" w14:paraId="0C960F1B" w14:textId="77777777" w:rsidTr="00A837F3">
        <w:tc>
          <w:tcPr>
            <w:tcW w:w="2880" w:type="dxa"/>
          </w:tcPr>
          <w:p w14:paraId="644934A3" w14:textId="77777777" w:rsidR="003B06C3" w:rsidRDefault="003B06C3" w:rsidP="00A837F3">
            <w:r>
              <w:t>20 resource implications</w:t>
            </w:r>
          </w:p>
        </w:tc>
        <w:tc>
          <w:tcPr>
            <w:tcW w:w="2880" w:type="dxa"/>
          </w:tcPr>
          <w:p w14:paraId="6775305F" w14:textId="77777777" w:rsidR="003B06C3" w:rsidRDefault="003B06C3" w:rsidP="00A837F3">
            <w:r>
              <w:t>4</w:t>
            </w:r>
          </w:p>
        </w:tc>
        <w:tc>
          <w:tcPr>
            <w:tcW w:w="2880" w:type="dxa"/>
          </w:tcPr>
          <w:p w14:paraId="15CDA094" w14:textId="77777777" w:rsidR="003B06C3" w:rsidRDefault="003B06C3" w:rsidP="00A837F3">
            <w:r>
              <w:t>3</w:t>
            </w:r>
          </w:p>
        </w:tc>
      </w:tr>
      <w:tr w:rsidR="003B06C3" w14:paraId="2246E795" w14:textId="77777777" w:rsidTr="00A837F3">
        <w:tc>
          <w:tcPr>
            <w:tcW w:w="2880" w:type="dxa"/>
          </w:tcPr>
          <w:p w14:paraId="73CE4144" w14:textId="77777777" w:rsidR="003B06C3" w:rsidRDefault="003B06C3" w:rsidP="00A837F3">
            <w:r>
              <w:t>21 monitoring/auditing criteria</w:t>
            </w:r>
          </w:p>
        </w:tc>
        <w:tc>
          <w:tcPr>
            <w:tcW w:w="2880" w:type="dxa"/>
          </w:tcPr>
          <w:p w14:paraId="4AAAD253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1653A753" w14:textId="77777777" w:rsidR="003B06C3" w:rsidRDefault="003B06C3" w:rsidP="00A837F3">
            <w:r>
              <w:t>3</w:t>
            </w:r>
          </w:p>
        </w:tc>
      </w:tr>
      <w:tr w:rsidR="003B06C3" w14:paraId="751DED03" w14:textId="77777777" w:rsidTr="00A837F3">
        <w:tc>
          <w:tcPr>
            <w:tcW w:w="2880" w:type="dxa"/>
          </w:tcPr>
          <w:p w14:paraId="152EFD19" w14:textId="77777777" w:rsidR="003B06C3" w:rsidRDefault="003B06C3" w:rsidP="00A837F3">
            <w:r>
              <w:t>22 funding body</w:t>
            </w:r>
          </w:p>
        </w:tc>
        <w:tc>
          <w:tcPr>
            <w:tcW w:w="2880" w:type="dxa"/>
          </w:tcPr>
          <w:p w14:paraId="46B063E0" w14:textId="77777777" w:rsidR="003B06C3" w:rsidRDefault="003B06C3" w:rsidP="00A837F3">
            <w:r>
              <w:t>2</w:t>
            </w:r>
          </w:p>
        </w:tc>
        <w:tc>
          <w:tcPr>
            <w:tcW w:w="2880" w:type="dxa"/>
          </w:tcPr>
          <w:p w14:paraId="77F46043" w14:textId="77777777" w:rsidR="003B06C3" w:rsidRDefault="003B06C3" w:rsidP="00A837F3">
            <w:r>
              <w:t>3</w:t>
            </w:r>
          </w:p>
        </w:tc>
      </w:tr>
      <w:tr w:rsidR="003B06C3" w14:paraId="2F00E43F" w14:textId="77777777" w:rsidTr="00A837F3">
        <w:tc>
          <w:tcPr>
            <w:tcW w:w="2880" w:type="dxa"/>
          </w:tcPr>
          <w:p w14:paraId="181A83E7" w14:textId="77777777" w:rsidR="003B06C3" w:rsidRDefault="003B06C3" w:rsidP="00A837F3">
            <w:r>
              <w:t>23 competing interests</w:t>
            </w:r>
          </w:p>
        </w:tc>
        <w:tc>
          <w:tcPr>
            <w:tcW w:w="2880" w:type="dxa"/>
          </w:tcPr>
          <w:p w14:paraId="4C42F97A" w14:textId="77777777" w:rsidR="003B06C3" w:rsidRDefault="003B06C3" w:rsidP="00A837F3">
            <w:r>
              <w:t>7</w:t>
            </w:r>
          </w:p>
        </w:tc>
        <w:tc>
          <w:tcPr>
            <w:tcW w:w="2880" w:type="dxa"/>
          </w:tcPr>
          <w:p w14:paraId="40699EE1" w14:textId="77777777" w:rsidR="003B06C3" w:rsidRDefault="003B06C3" w:rsidP="00A837F3">
            <w:r>
              <w:t>7</w:t>
            </w:r>
          </w:p>
        </w:tc>
      </w:tr>
    </w:tbl>
    <w:p w14:paraId="50411BCE" w14:textId="77777777" w:rsidR="003B06C3" w:rsidRDefault="003B06C3" w:rsidP="003B06C3"/>
    <w:p w14:paraId="6CD47C49" w14:textId="77777777" w:rsidR="003B06C3" w:rsidRDefault="003B06C3" w:rsidP="003B06C3"/>
    <w:p w14:paraId="76DC592D" w14:textId="77777777" w:rsidR="00396432" w:rsidRDefault="00396432" w:rsidP="00396432">
      <w:pPr>
        <w:rPr>
          <w:lang w:val="en-GB"/>
        </w:rPr>
      </w:pPr>
    </w:p>
    <w:p w14:paraId="45882FA4" w14:textId="77777777" w:rsidR="003077E7" w:rsidRDefault="003077E7"/>
    <w:sectPr w:rsidR="00307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5D2AF7" w14:textId="77777777" w:rsidR="00A44669" w:rsidRDefault="00A44669" w:rsidP="00CA6B04">
      <w:pPr>
        <w:spacing w:after="0" w:line="240" w:lineRule="auto"/>
      </w:pPr>
      <w:r>
        <w:separator/>
      </w:r>
    </w:p>
  </w:endnote>
  <w:endnote w:type="continuationSeparator" w:id="0">
    <w:p w14:paraId="18E26DF4" w14:textId="77777777" w:rsidR="00A44669" w:rsidRDefault="00A44669" w:rsidP="00CA6B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6932741"/>
      <w:docPartObj>
        <w:docPartGallery w:val="Page Numbers (Bottom of Page)"/>
        <w:docPartUnique/>
      </w:docPartObj>
    </w:sdtPr>
    <w:sdtContent>
      <w:p w14:paraId="5D8B579B" w14:textId="10FE05FC" w:rsidR="00CA6B04" w:rsidRDefault="00CA6B04" w:rsidP="00A144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301465" w14:textId="77777777" w:rsidR="00CA6B04" w:rsidRDefault="00CA6B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36500800"/>
      <w:docPartObj>
        <w:docPartGallery w:val="Page Numbers (Bottom of Page)"/>
        <w:docPartUnique/>
      </w:docPartObj>
    </w:sdtPr>
    <w:sdtContent>
      <w:p w14:paraId="4868E6C5" w14:textId="0B203027" w:rsidR="00CA6B04" w:rsidRDefault="00CA6B04" w:rsidP="00A144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2</w:t>
        </w:r>
        <w:r>
          <w:rPr>
            <w:rStyle w:val="PageNumber"/>
          </w:rPr>
          <w:fldChar w:fldCharType="end"/>
        </w:r>
      </w:p>
    </w:sdtContent>
  </w:sdt>
  <w:p w14:paraId="6E7CE4F8" w14:textId="77777777" w:rsidR="00CA6B04" w:rsidRDefault="00CA6B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2BC35D" w14:textId="77777777" w:rsidR="00A44669" w:rsidRDefault="00A44669" w:rsidP="00CA6B04">
      <w:pPr>
        <w:spacing w:after="0" w:line="240" w:lineRule="auto"/>
      </w:pPr>
      <w:r>
        <w:separator/>
      </w:r>
    </w:p>
  </w:footnote>
  <w:footnote w:type="continuationSeparator" w:id="0">
    <w:p w14:paraId="6541BB2B" w14:textId="77777777" w:rsidR="00A44669" w:rsidRDefault="00A44669" w:rsidP="00CA6B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31563383">
    <w:abstractNumId w:val="8"/>
  </w:num>
  <w:num w:numId="2" w16cid:durableId="2131196530">
    <w:abstractNumId w:val="6"/>
  </w:num>
  <w:num w:numId="3" w16cid:durableId="698315558">
    <w:abstractNumId w:val="5"/>
  </w:num>
  <w:num w:numId="4" w16cid:durableId="778725319">
    <w:abstractNumId w:val="4"/>
  </w:num>
  <w:num w:numId="5" w16cid:durableId="770004405">
    <w:abstractNumId w:val="7"/>
  </w:num>
  <w:num w:numId="6" w16cid:durableId="346911451">
    <w:abstractNumId w:val="3"/>
  </w:num>
  <w:num w:numId="7" w16cid:durableId="1175847540">
    <w:abstractNumId w:val="2"/>
  </w:num>
  <w:num w:numId="8" w16cid:durableId="904531381">
    <w:abstractNumId w:val="1"/>
  </w:num>
  <w:num w:numId="9" w16cid:durableId="810560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432"/>
    <w:rsid w:val="000D1D7C"/>
    <w:rsid w:val="001833FA"/>
    <w:rsid w:val="001A6B02"/>
    <w:rsid w:val="00243D3F"/>
    <w:rsid w:val="002C18DD"/>
    <w:rsid w:val="003077E7"/>
    <w:rsid w:val="00396432"/>
    <w:rsid w:val="003B06C3"/>
    <w:rsid w:val="003E3904"/>
    <w:rsid w:val="003E65A3"/>
    <w:rsid w:val="003F348B"/>
    <w:rsid w:val="004D3B19"/>
    <w:rsid w:val="005B77AF"/>
    <w:rsid w:val="006221D1"/>
    <w:rsid w:val="00666C42"/>
    <w:rsid w:val="00851C48"/>
    <w:rsid w:val="00863C36"/>
    <w:rsid w:val="008661B1"/>
    <w:rsid w:val="008D3EBB"/>
    <w:rsid w:val="008D5087"/>
    <w:rsid w:val="00960DDE"/>
    <w:rsid w:val="009A518B"/>
    <w:rsid w:val="00A44669"/>
    <w:rsid w:val="00A755A6"/>
    <w:rsid w:val="00A76A2A"/>
    <w:rsid w:val="00B37E97"/>
    <w:rsid w:val="00C125E4"/>
    <w:rsid w:val="00CA6B04"/>
    <w:rsid w:val="00CB6ED0"/>
    <w:rsid w:val="00CC62E1"/>
    <w:rsid w:val="00D01C5B"/>
    <w:rsid w:val="00E8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584FA9"/>
  <w15:chartTrackingRefBased/>
  <w15:docId w15:val="{74F71688-272E-A140-9690-EB9A3000A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432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4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64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64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4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4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4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4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4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4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4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64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64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4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4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4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4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4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4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4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4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64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4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4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4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64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4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4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43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B0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6C3"/>
    <w:rPr>
      <w:rFonts w:eastAsiaTheme="minorEastAsia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0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6C3"/>
    <w:rPr>
      <w:rFonts w:eastAsiaTheme="minorEastAsia"/>
      <w:kern w:val="0"/>
      <w:sz w:val="22"/>
      <w:szCs w:val="22"/>
      <w:lang w:val="en-US"/>
      <w14:ligatures w14:val="none"/>
    </w:rPr>
  </w:style>
  <w:style w:type="paragraph" w:styleId="NoSpacing">
    <w:name w:val="No Spacing"/>
    <w:uiPriority w:val="1"/>
    <w:qFormat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3B06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B06C3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3B06C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3B06C3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3B06C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3B06C3"/>
    <w:rPr>
      <w:rFonts w:eastAsiaTheme="minorEastAsia"/>
      <w:kern w:val="0"/>
      <w:sz w:val="16"/>
      <w:szCs w:val="16"/>
      <w:lang w:val="en-US"/>
      <w14:ligatures w14:val="none"/>
    </w:rPr>
  </w:style>
  <w:style w:type="paragraph" w:styleId="List">
    <w:name w:val="List"/>
    <w:basedOn w:val="Normal"/>
    <w:uiPriority w:val="99"/>
    <w:unhideWhenUsed/>
    <w:rsid w:val="003B06C3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B06C3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B06C3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B06C3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B06C3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B06C3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B06C3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3B06C3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3B06C3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3B06C3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3B06C3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3B06C3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3B06C3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3B06C3"/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B06C3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3B06C3"/>
    <w:rPr>
      <w:b/>
      <w:bCs/>
    </w:rPr>
  </w:style>
  <w:style w:type="character" w:styleId="Emphasis">
    <w:name w:val="Emphasis"/>
    <w:basedOn w:val="DefaultParagraphFont"/>
    <w:uiPriority w:val="20"/>
    <w:qFormat/>
    <w:rsid w:val="003B06C3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3B06C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3B06C3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3B06C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06C3"/>
    <w:pPr>
      <w:spacing w:before="480" w:after="0"/>
      <w:outlineLvl w:val="9"/>
    </w:pPr>
    <w:rPr>
      <w:b/>
      <w:bCs/>
      <w:sz w:val="28"/>
      <w:szCs w:val="28"/>
    </w:rPr>
  </w:style>
  <w:style w:type="table" w:styleId="TableGrid">
    <w:name w:val="Table Grid"/>
    <w:basedOn w:val="TableNormal"/>
    <w:uiPriority w:val="39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B06C3"/>
    <w:pPr>
      <w:spacing w:after="0" w:line="240" w:lineRule="auto"/>
    </w:pPr>
    <w:rPr>
      <w:rFonts w:eastAsiaTheme="minorEastAsia"/>
      <w:color w:val="000000" w:themeColor="tex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B06C3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3B06C3"/>
    <w:pPr>
      <w:spacing w:after="0" w:line="240" w:lineRule="auto"/>
    </w:pPr>
    <w:rPr>
      <w:rFonts w:eastAsiaTheme="minorEastAsia"/>
      <w:color w:val="BF4E14" w:themeColor="accent2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3B06C3"/>
    <w:pPr>
      <w:spacing w:after="0" w:line="240" w:lineRule="auto"/>
    </w:pPr>
    <w:rPr>
      <w:rFonts w:eastAsiaTheme="minorEastAsia"/>
      <w:color w:val="124F1A" w:themeColor="accent3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3B06C3"/>
    <w:pPr>
      <w:spacing w:after="0" w:line="240" w:lineRule="auto"/>
    </w:pPr>
    <w:rPr>
      <w:rFonts w:eastAsiaTheme="minorEastAsia"/>
      <w:color w:val="0B769F" w:themeColor="accent4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3B06C3"/>
    <w:pPr>
      <w:spacing w:after="0" w:line="240" w:lineRule="auto"/>
    </w:pPr>
    <w:rPr>
      <w:rFonts w:eastAsiaTheme="minorEastAsia"/>
      <w:color w:val="77206D" w:themeColor="accent5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3B06C3"/>
    <w:pPr>
      <w:spacing w:after="0" w:line="240" w:lineRule="auto"/>
    </w:pPr>
    <w:rPr>
      <w:rFonts w:eastAsiaTheme="minorEastAsia"/>
      <w:color w:val="3A7C22" w:themeColor="accent6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3B06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3B06C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rsid w:val="003B06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3B06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3B06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3B06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3B06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3B06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3B06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urfulGrid">
    <w:name w:val="Colorful Grid"/>
    <w:basedOn w:val="TableNormal"/>
    <w:uiPriority w:val="73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3B06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3B06C3"/>
  </w:style>
  <w:style w:type="paragraph" w:customStyle="1" w:styleId="EndNoteBibliography">
    <w:name w:val="EndNote Bibliography"/>
    <w:basedOn w:val="Normal"/>
    <w:link w:val="EndNoteBibliographyChar"/>
    <w:rsid w:val="005B77AF"/>
    <w:pPr>
      <w:spacing w:after="160" w:line="240" w:lineRule="auto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B77AF"/>
    <w:rPr>
      <w:rFonts w:ascii="Calibri" w:hAnsi="Calibri" w:cs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7009</Words>
  <Characters>39956</Characters>
  <Application>Microsoft Office Word</Application>
  <DocSecurity>0</DocSecurity>
  <Lines>332</Lines>
  <Paragraphs>93</Paragraphs>
  <ScaleCrop>false</ScaleCrop>
  <Company/>
  <LinksUpToDate>false</LinksUpToDate>
  <CharactersWithSpaces>4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a Collins</dc:creator>
  <cp:keywords/>
  <dc:description/>
  <cp:lastModifiedBy>Kiana Collins</cp:lastModifiedBy>
  <cp:revision>2</cp:revision>
  <dcterms:created xsi:type="dcterms:W3CDTF">2025-01-21T14:43:00Z</dcterms:created>
  <dcterms:modified xsi:type="dcterms:W3CDTF">2025-01-21T14:43:00Z</dcterms:modified>
</cp:coreProperties>
</file>